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4211EB" w14:textId="0411D8D7" w:rsidR="0067502E" w:rsidRDefault="0067502E" w:rsidP="0067502E">
      <w:pPr>
        <w:pStyle w:val="Title"/>
      </w:pPr>
      <w:bookmarkStart w:id="0" w:name="_Appendix_2:_Variable"/>
      <w:bookmarkEnd w:id="0"/>
      <w:r w:rsidRPr="00A07542">
        <w:t xml:space="preserve">Substance-related acute toxicity deaths in Canada from 2016 to 2017: </w:t>
      </w:r>
      <w:r>
        <w:t>A p</w:t>
      </w:r>
      <w:r w:rsidRPr="00A07542">
        <w:t>rotocol for a retrospective chart review study of coroner and medical examiner files</w:t>
      </w:r>
    </w:p>
    <w:p w14:paraId="79C7E10E" w14:textId="77777777" w:rsidR="00733CBF" w:rsidRPr="00733CBF" w:rsidRDefault="00733CBF" w:rsidP="00733CBF"/>
    <w:p w14:paraId="3B8B394B" w14:textId="7FB73502" w:rsidR="00ED5617" w:rsidRDefault="00EE043B" w:rsidP="00733CBF">
      <w:pPr>
        <w:pStyle w:val="Heading1"/>
      </w:pPr>
      <w:r>
        <w:t>A</w:t>
      </w:r>
      <w:r w:rsidR="00ED5617" w:rsidRPr="00356841">
        <w:t xml:space="preserve">ppendix </w:t>
      </w:r>
      <w:r w:rsidR="007729DE">
        <w:t>1</w:t>
      </w:r>
      <w:r w:rsidR="008B1E43" w:rsidRPr="00356841">
        <w:t>: Variable</w:t>
      </w:r>
      <w:r w:rsidR="00247386">
        <w:t>s</w:t>
      </w:r>
      <w:r w:rsidR="00AD70A0">
        <w:t xml:space="preserve"> </w:t>
      </w:r>
      <w:r w:rsidR="00247386">
        <w:t>collected</w:t>
      </w:r>
      <w:r w:rsidR="00247386" w:rsidRPr="005C5117">
        <w:t xml:space="preserve"> </w:t>
      </w:r>
      <w:r w:rsidR="00247386">
        <w:t>for our national chart review study of substance-related acute toxicity deaths.</w:t>
      </w:r>
    </w:p>
    <w:p w14:paraId="2B75D817" w14:textId="77777777" w:rsidR="00AB14E2" w:rsidRPr="00AB14E2" w:rsidRDefault="00AB14E2" w:rsidP="00AB14E2"/>
    <w:p w14:paraId="50980225" w14:textId="69F64F00" w:rsidR="00CE59AC" w:rsidRDefault="00C83BDA" w:rsidP="008B1E43">
      <w:r>
        <w:t>Approximately 1,300 var</w:t>
      </w:r>
      <w:r w:rsidR="00710B64">
        <w:t xml:space="preserve">iables were collected for </w:t>
      </w:r>
      <w:r w:rsidR="00657079" w:rsidRPr="00657079">
        <w:t xml:space="preserve">our national chart review study of substance-related acute toxicity deaths </w:t>
      </w:r>
      <w:r w:rsidR="00710B64">
        <w:t xml:space="preserve">and </w:t>
      </w:r>
      <w:r w:rsidR="00975E63">
        <w:t>numerous derived variables were created during the data preparation stage.</w:t>
      </w:r>
      <w:r w:rsidR="00356AF7">
        <w:t xml:space="preserve"> </w:t>
      </w:r>
      <w:r w:rsidR="00967BCD">
        <w:t>To decrease the size of this</w:t>
      </w:r>
      <w:r w:rsidR="00BE4C43">
        <w:t xml:space="preserve"> variable</w:t>
      </w:r>
      <w:r w:rsidR="00967BCD">
        <w:t xml:space="preserve"> list, </w:t>
      </w:r>
      <w:r w:rsidR="008E6EB6">
        <w:t>variables collected for a similar concept have been collapsed in this table. For example</w:t>
      </w:r>
      <w:r w:rsidR="00A556AA">
        <w:t>, although date of death appears as a single variable in this list, it was</w:t>
      </w:r>
      <w:r w:rsidR="00A05FE4">
        <w:t xml:space="preserve"> actually</w:t>
      </w:r>
      <w:r w:rsidR="00A556AA">
        <w:t xml:space="preserve"> collected as three different variables: day of death, month of death, and year of death.</w:t>
      </w:r>
    </w:p>
    <w:p w14:paraId="6BD3610D" w14:textId="77777777" w:rsidR="00CE59AC" w:rsidRDefault="00CE59AC" w:rsidP="008B1E43"/>
    <w:p w14:paraId="7E555FDF" w14:textId="646E7E69" w:rsidR="001A55F7" w:rsidRDefault="00497250" w:rsidP="008B1E43">
      <w:r>
        <w:t xml:space="preserve">Note that </w:t>
      </w:r>
      <w:r w:rsidR="00CA62A3">
        <w:t xml:space="preserve">the </w:t>
      </w:r>
      <w:r w:rsidR="0018059A">
        <w:t xml:space="preserve">category titles </w:t>
      </w:r>
      <w:r w:rsidR="00096DE9">
        <w:t>included in this variable list were those used for the data collection tool</w:t>
      </w:r>
      <w:r w:rsidR="00CA62A3">
        <w:t xml:space="preserve"> and </w:t>
      </w:r>
      <w:r w:rsidR="00027400">
        <w:t xml:space="preserve">that </w:t>
      </w:r>
      <w:r w:rsidR="00CA62A3" w:rsidRPr="005616F7">
        <w:t>some of these variables were recategorized</w:t>
      </w:r>
      <w:r w:rsidR="00CA62A3">
        <w:t xml:space="preserve"> d</w:t>
      </w:r>
      <w:r w:rsidR="00097376">
        <w:t xml:space="preserve">uring the data </w:t>
      </w:r>
      <w:r w:rsidR="00CA62A3">
        <w:t>preparation</w:t>
      </w:r>
      <w:r w:rsidR="00097376">
        <w:t xml:space="preserve"> and analysis</w:t>
      </w:r>
      <w:r w:rsidR="00CA62A3">
        <w:t xml:space="preserve"> </w:t>
      </w:r>
      <w:r w:rsidR="00027400">
        <w:t>phases</w:t>
      </w:r>
      <w:r w:rsidR="00CA62A3">
        <w:t xml:space="preserve"> of the study</w:t>
      </w:r>
      <w:r w:rsidR="005D7C40">
        <w:t>. For example,</w:t>
      </w:r>
      <w:r>
        <w:t xml:space="preserve"> </w:t>
      </w:r>
      <w:r w:rsidR="00F065CE">
        <w:t>although</w:t>
      </w:r>
      <w:r w:rsidR="00CE59AC" w:rsidRPr="005616F7">
        <w:t xml:space="preserve"> ketamine </w:t>
      </w:r>
      <w:r w:rsidR="00F065CE">
        <w:t xml:space="preserve">appears in the </w:t>
      </w:r>
      <w:r w:rsidR="00CE59AC" w:rsidRPr="005616F7">
        <w:t>"hallucinogens and stimulants"</w:t>
      </w:r>
      <w:r w:rsidR="00B5420E">
        <w:t xml:space="preserve"> category here, it was m</w:t>
      </w:r>
      <w:r w:rsidR="00CE59AC" w:rsidRPr="005616F7">
        <w:t>oved to "other</w:t>
      </w:r>
      <w:r w:rsidR="00B5420E">
        <w:t xml:space="preserve"> substance types</w:t>
      </w:r>
      <w:r w:rsidR="00CE59AC" w:rsidRPr="005616F7">
        <w:t xml:space="preserve">" </w:t>
      </w:r>
      <w:r w:rsidR="00B5420E">
        <w:t xml:space="preserve">category </w:t>
      </w:r>
      <w:r w:rsidR="00CE59AC" w:rsidRPr="005616F7">
        <w:t>during data prep</w:t>
      </w:r>
      <w:r w:rsidR="00E529E3">
        <w:t>aration</w:t>
      </w:r>
      <w:r w:rsidR="00CE59AC" w:rsidRPr="005616F7">
        <w:t>.</w:t>
      </w:r>
    </w:p>
    <w:p w14:paraId="372A37F3" w14:textId="2858CAB1" w:rsidR="00856CA0" w:rsidRDefault="00856CA0" w:rsidP="00733CBF">
      <w:pPr>
        <w:pStyle w:val="Heading2"/>
      </w:pPr>
      <w:r>
        <w:t>Administrative variables</w:t>
      </w:r>
    </w:p>
    <w:p w14:paraId="7164BA58" w14:textId="34FB2ABC" w:rsidR="00856CA0" w:rsidRDefault="00856CA0" w:rsidP="008B1E43"/>
    <w:p w14:paraId="022E9E25" w14:textId="7E0BEAF8" w:rsidR="00F15CE5" w:rsidRDefault="00F15CE5" w:rsidP="00F15CE5">
      <w:pPr>
        <w:pStyle w:val="Caption"/>
        <w:keepNext/>
      </w:pPr>
      <w:r>
        <w:t xml:space="preserve">Table </w:t>
      </w:r>
      <w:r>
        <w:fldChar w:fldCharType="begin"/>
      </w:r>
      <w:r>
        <w:instrText xml:space="preserve"> SEQ Table \* ARABIC </w:instrText>
      </w:r>
      <w:r>
        <w:fldChar w:fldCharType="separate"/>
      </w:r>
      <w:r w:rsidR="005D1140">
        <w:rPr>
          <w:noProof/>
        </w:rPr>
        <w:t>1</w:t>
      </w:r>
      <w:r>
        <w:rPr>
          <w:noProof/>
        </w:rPr>
        <w:fldChar w:fldCharType="end"/>
      </w:r>
      <w:r>
        <w:t xml:space="preserve">. Administrative variables </w:t>
      </w:r>
      <w:r w:rsidR="00613AB2">
        <w:t>collected</w:t>
      </w:r>
      <w:r w:rsidR="00CD3A1E" w:rsidRPr="005C5117">
        <w:t xml:space="preserve"> </w:t>
      </w:r>
      <w:r w:rsidR="00CD3A1E">
        <w:t>for our national chart review study of substance-related acute toxicity deaths</w:t>
      </w:r>
      <w:r w:rsidR="00613AB2">
        <w:t>.</w:t>
      </w:r>
    </w:p>
    <w:tbl>
      <w:tblPr>
        <w:tblStyle w:val="PlainTable2"/>
        <w:tblW w:w="5000" w:type="pct"/>
        <w:tblLook w:val="0420" w:firstRow="1" w:lastRow="0" w:firstColumn="0" w:lastColumn="0" w:noHBand="0" w:noVBand="1"/>
      </w:tblPr>
      <w:tblGrid>
        <w:gridCol w:w="757"/>
        <w:gridCol w:w="2050"/>
        <w:gridCol w:w="10153"/>
      </w:tblGrid>
      <w:tr w:rsidR="001168FB" w:rsidRPr="00F437CF" w14:paraId="632444D3" w14:textId="77777777" w:rsidTr="00EA5660">
        <w:trPr>
          <w:cnfStyle w:val="100000000000" w:firstRow="1" w:lastRow="0" w:firstColumn="0" w:lastColumn="0" w:oddVBand="0" w:evenVBand="0" w:oddHBand="0" w:evenHBand="0" w:firstRowFirstColumn="0" w:firstRowLastColumn="0" w:lastRowFirstColumn="0" w:lastRowLastColumn="0"/>
          <w:tblHeader/>
        </w:trPr>
        <w:tc>
          <w:tcPr>
            <w:tcW w:w="292" w:type="pct"/>
          </w:tcPr>
          <w:p w14:paraId="4983CE5D" w14:textId="38D82BCF"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No.</w:t>
            </w:r>
          </w:p>
        </w:tc>
        <w:tc>
          <w:tcPr>
            <w:tcW w:w="791" w:type="pct"/>
          </w:tcPr>
          <w:p w14:paraId="10AB400B" w14:textId="7747FC0B"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Variable</w:t>
            </w:r>
          </w:p>
        </w:tc>
        <w:tc>
          <w:tcPr>
            <w:tcW w:w="3917" w:type="pct"/>
          </w:tcPr>
          <w:p w14:paraId="5382FCAC" w14:textId="77777777"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Description</w:t>
            </w:r>
          </w:p>
        </w:tc>
      </w:tr>
      <w:tr w:rsidR="001168FB" w:rsidRPr="00F437CF" w14:paraId="65A15BE9" w14:textId="77777777" w:rsidTr="00540A35">
        <w:trPr>
          <w:cnfStyle w:val="000000100000" w:firstRow="0" w:lastRow="0" w:firstColumn="0" w:lastColumn="0" w:oddVBand="0" w:evenVBand="0" w:oddHBand="1" w:evenHBand="0" w:firstRowFirstColumn="0" w:firstRowLastColumn="0" w:lastRowFirstColumn="0" w:lastRowLastColumn="0"/>
        </w:trPr>
        <w:tc>
          <w:tcPr>
            <w:tcW w:w="292" w:type="pct"/>
          </w:tcPr>
          <w:p w14:paraId="7C9ACCC8" w14:textId="3D11F8BD"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1</w:t>
            </w:r>
          </w:p>
        </w:tc>
        <w:tc>
          <w:tcPr>
            <w:tcW w:w="791" w:type="pct"/>
          </w:tcPr>
          <w:p w14:paraId="0171338A" w14:textId="2375E339"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Case definition met</w:t>
            </w:r>
          </w:p>
        </w:tc>
        <w:tc>
          <w:tcPr>
            <w:tcW w:w="3917" w:type="pct"/>
          </w:tcPr>
          <w:p w14:paraId="662CF434" w14:textId="3F647A99"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 xml:space="preserve">Indicates if the </w:t>
            </w:r>
            <w:r w:rsidR="0053633C" w:rsidRPr="00F437CF">
              <w:rPr>
                <w:rFonts w:asciiTheme="majorHAnsi" w:hAnsiTheme="majorHAnsi" w:cstheme="majorHAnsi"/>
                <w:szCs w:val="20"/>
              </w:rPr>
              <w:t>person who died</w:t>
            </w:r>
            <w:r w:rsidRPr="00F437CF">
              <w:rPr>
                <w:rFonts w:asciiTheme="majorHAnsi" w:hAnsiTheme="majorHAnsi" w:cstheme="majorHAnsi"/>
                <w:szCs w:val="20"/>
              </w:rPr>
              <w:t xml:space="preserve"> met the study case definition.</w:t>
            </w:r>
          </w:p>
        </w:tc>
      </w:tr>
      <w:tr w:rsidR="001168FB" w:rsidRPr="00F437CF" w14:paraId="1120DEA3" w14:textId="77777777" w:rsidTr="00540A35">
        <w:tc>
          <w:tcPr>
            <w:tcW w:w="292" w:type="pct"/>
          </w:tcPr>
          <w:p w14:paraId="77F0E173" w14:textId="38DBCD4B"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2</w:t>
            </w:r>
          </w:p>
        </w:tc>
        <w:tc>
          <w:tcPr>
            <w:tcW w:w="791" w:type="pct"/>
          </w:tcPr>
          <w:p w14:paraId="5C6A9D6D" w14:textId="13BA94F3"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 xml:space="preserve">Study ID </w:t>
            </w:r>
          </w:p>
        </w:tc>
        <w:tc>
          <w:tcPr>
            <w:tcW w:w="3917" w:type="pct"/>
          </w:tcPr>
          <w:p w14:paraId="05F48863" w14:textId="26C12745"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A unique 8-digit identifier assigned to the case by the database.</w:t>
            </w:r>
          </w:p>
        </w:tc>
      </w:tr>
      <w:tr w:rsidR="001168FB" w:rsidRPr="00F437CF" w14:paraId="6A930582" w14:textId="77777777" w:rsidTr="00540A35">
        <w:trPr>
          <w:cnfStyle w:val="000000100000" w:firstRow="0" w:lastRow="0" w:firstColumn="0" w:lastColumn="0" w:oddVBand="0" w:evenVBand="0" w:oddHBand="1" w:evenHBand="0" w:firstRowFirstColumn="0" w:firstRowLastColumn="0" w:lastRowFirstColumn="0" w:lastRowLastColumn="0"/>
        </w:trPr>
        <w:tc>
          <w:tcPr>
            <w:tcW w:w="292" w:type="pct"/>
          </w:tcPr>
          <w:p w14:paraId="697D9A70" w14:textId="65947D3D"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3</w:t>
            </w:r>
          </w:p>
        </w:tc>
        <w:tc>
          <w:tcPr>
            <w:tcW w:w="791" w:type="pct"/>
          </w:tcPr>
          <w:p w14:paraId="3509CE2F" w14:textId="6F27EB5F"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Abstractor ID</w:t>
            </w:r>
          </w:p>
        </w:tc>
        <w:tc>
          <w:tcPr>
            <w:tcW w:w="3917" w:type="pct"/>
          </w:tcPr>
          <w:p w14:paraId="39B4DD1A" w14:textId="20B5882A"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A two-digit identifier unique to each data abstractor in the study.</w:t>
            </w:r>
          </w:p>
        </w:tc>
      </w:tr>
      <w:tr w:rsidR="001168FB" w:rsidRPr="00F437CF" w14:paraId="36745BD1" w14:textId="77777777" w:rsidTr="00540A35">
        <w:tc>
          <w:tcPr>
            <w:tcW w:w="292" w:type="pct"/>
          </w:tcPr>
          <w:p w14:paraId="59D1633B" w14:textId="0C957444"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4</w:t>
            </w:r>
          </w:p>
        </w:tc>
        <w:tc>
          <w:tcPr>
            <w:tcW w:w="791" w:type="pct"/>
          </w:tcPr>
          <w:p w14:paraId="25474EFA" w14:textId="0B53D995"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Date of death</w:t>
            </w:r>
          </w:p>
        </w:tc>
        <w:tc>
          <w:tcPr>
            <w:tcW w:w="3917" w:type="pct"/>
          </w:tcPr>
          <w:p w14:paraId="73CA643D" w14:textId="34D97B6C"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The day, month, and year on which the person died, was pronounced dead, or was found dead.</w:t>
            </w:r>
          </w:p>
        </w:tc>
      </w:tr>
      <w:tr w:rsidR="001168FB" w:rsidRPr="00F437CF" w14:paraId="688219A7" w14:textId="77777777" w:rsidTr="00540A35">
        <w:trPr>
          <w:cnfStyle w:val="000000100000" w:firstRow="0" w:lastRow="0" w:firstColumn="0" w:lastColumn="0" w:oddVBand="0" w:evenVBand="0" w:oddHBand="1" w:evenHBand="0" w:firstRowFirstColumn="0" w:firstRowLastColumn="0" w:lastRowFirstColumn="0" w:lastRowLastColumn="0"/>
        </w:trPr>
        <w:tc>
          <w:tcPr>
            <w:tcW w:w="292" w:type="pct"/>
          </w:tcPr>
          <w:p w14:paraId="711642A5" w14:textId="5C9A05C8"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5</w:t>
            </w:r>
          </w:p>
        </w:tc>
        <w:tc>
          <w:tcPr>
            <w:tcW w:w="791" w:type="pct"/>
          </w:tcPr>
          <w:p w14:paraId="5748C955" w14:textId="1CD9568E"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Day of the week of death</w:t>
            </w:r>
          </w:p>
        </w:tc>
        <w:tc>
          <w:tcPr>
            <w:tcW w:w="3917" w:type="pct"/>
          </w:tcPr>
          <w:p w14:paraId="7F4A829F" w14:textId="45CB8CD3"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The specific day of the week when the person died, was pronounced dead, or the estimated day of death.</w:t>
            </w:r>
          </w:p>
        </w:tc>
      </w:tr>
      <w:tr w:rsidR="001168FB" w:rsidRPr="00F437CF" w14:paraId="104076F8" w14:textId="77777777" w:rsidTr="00540A35">
        <w:tc>
          <w:tcPr>
            <w:tcW w:w="292" w:type="pct"/>
          </w:tcPr>
          <w:p w14:paraId="5B767076" w14:textId="1BDCA286"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6</w:t>
            </w:r>
          </w:p>
        </w:tc>
        <w:tc>
          <w:tcPr>
            <w:tcW w:w="791" w:type="pct"/>
          </w:tcPr>
          <w:p w14:paraId="621EFA4D" w14:textId="284ADFBF"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Province or territory of death</w:t>
            </w:r>
          </w:p>
        </w:tc>
        <w:tc>
          <w:tcPr>
            <w:tcW w:w="3917" w:type="pct"/>
          </w:tcPr>
          <w:p w14:paraId="15DE67CA" w14:textId="167844AE"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The province</w:t>
            </w:r>
            <w:r w:rsidR="00C10011">
              <w:rPr>
                <w:rFonts w:asciiTheme="majorHAnsi" w:hAnsiTheme="majorHAnsi" w:cstheme="majorHAnsi"/>
                <w:szCs w:val="20"/>
              </w:rPr>
              <w:t xml:space="preserve"> or </w:t>
            </w:r>
            <w:r w:rsidRPr="00F437CF">
              <w:rPr>
                <w:rFonts w:asciiTheme="majorHAnsi" w:hAnsiTheme="majorHAnsi" w:cstheme="majorHAnsi"/>
                <w:szCs w:val="20"/>
              </w:rPr>
              <w:t>territory where the death occurred or the body of the person who died was found.</w:t>
            </w:r>
          </w:p>
        </w:tc>
      </w:tr>
      <w:tr w:rsidR="001168FB" w:rsidRPr="00F437CF" w14:paraId="5E36F031" w14:textId="77777777" w:rsidTr="00540A35">
        <w:trPr>
          <w:cnfStyle w:val="000000100000" w:firstRow="0" w:lastRow="0" w:firstColumn="0" w:lastColumn="0" w:oddVBand="0" w:evenVBand="0" w:oddHBand="1" w:evenHBand="0" w:firstRowFirstColumn="0" w:firstRowLastColumn="0" w:lastRowFirstColumn="0" w:lastRowLastColumn="0"/>
        </w:trPr>
        <w:tc>
          <w:tcPr>
            <w:tcW w:w="292" w:type="pct"/>
          </w:tcPr>
          <w:p w14:paraId="7BA6FB1D" w14:textId="7A53B27D"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7</w:t>
            </w:r>
          </w:p>
        </w:tc>
        <w:tc>
          <w:tcPr>
            <w:tcW w:w="791" w:type="pct"/>
          </w:tcPr>
          <w:p w14:paraId="1420BF9E" w14:textId="468BC8E6"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C/ME ID</w:t>
            </w:r>
          </w:p>
        </w:tc>
        <w:tc>
          <w:tcPr>
            <w:tcW w:w="3917" w:type="pct"/>
          </w:tcPr>
          <w:p w14:paraId="0BB29CD3" w14:textId="77777777"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The identification number associated with the case in the information system of the reporting C/ME office.</w:t>
            </w:r>
          </w:p>
        </w:tc>
      </w:tr>
      <w:tr w:rsidR="001168FB" w:rsidRPr="00F437CF" w14:paraId="6E7E2757" w14:textId="77777777" w:rsidTr="00540A35">
        <w:tc>
          <w:tcPr>
            <w:tcW w:w="292" w:type="pct"/>
          </w:tcPr>
          <w:p w14:paraId="2F053A73" w14:textId="77F34E02"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8</w:t>
            </w:r>
          </w:p>
        </w:tc>
        <w:tc>
          <w:tcPr>
            <w:tcW w:w="791" w:type="pct"/>
          </w:tcPr>
          <w:p w14:paraId="639C68C8" w14:textId="6BE799D4"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Collection date</w:t>
            </w:r>
          </w:p>
        </w:tc>
        <w:tc>
          <w:tcPr>
            <w:tcW w:w="3917" w:type="pct"/>
          </w:tcPr>
          <w:p w14:paraId="46EF8996" w14:textId="33D81174"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The date that case data was abstracted by the study data abstractor.</w:t>
            </w:r>
          </w:p>
        </w:tc>
      </w:tr>
      <w:tr w:rsidR="001168FB" w:rsidRPr="00F437CF" w14:paraId="50F1CB89" w14:textId="77777777" w:rsidTr="00540A35">
        <w:trPr>
          <w:cnfStyle w:val="000000100000" w:firstRow="0" w:lastRow="0" w:firstColumn="0" w:lastColumn="0" w:oddVBand="0" w:evenVBand="0" w:oddHBand="1" w:evenHBand="0" w:firstRowFirstColumn="0" w:firstRowLastColumn="0" w:lastRowFirstColumn="0" w:lastRowLastColumn="0"/>
        </w:trPr>
        <w:tc>
          <w:tcPr>
            <w:tcW w:w="292" w:type="pct"/>
          </w:tcPr>
          <w:p w14:paraId="56ECD9FB" w14:textId="4C049272"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9</w:t>
            </w:r>
          </w:p>
        </w:tc>
        <w:tc>
          <w:tcPr>
            <w:tcW w:w="791" w:type="pct"/>
          </w:tcPr>
          <w:p w14:paraId="78B82B5D" w14:textId="63CD52C2"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File status</w:t>
            </w:r>
          </w:p>
        </w:tc>
        <w:tc>
          <w:tcPr>
            <w:tcW w:w="3917" w:type="pct"/>
          </w:tcPr>
          <w:p w14:paraId="7BD4F528" w14:textId="426B50A9"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The status of the C/ME’s file at the time of data abstraction. Options include:</w:t>
            </w:r>
          </w:p>
          <w:p w14:paraId="33CDF4A5" w14:textId="175F6C21" w:rsidR="001168FB" w:rsidRPr="00C6127D" w:rsidRDefault="001168FB" w:rsidP="00C6127D">
            <w:pPr>
              <w:pStyle w:val="ListParagraph"/>
              <w:numPr>
                <w:ilvl w:val="0"/>
                <w:numId w:val="30"/>
              </w:numPr>
              <w:rPr>
                <w:rFonts w:asciiTheme="majorHAnsi" w:hAnsiTheme="majorHAnsi" w:cstheme="majorHAnsi"/>
                <w:szCs w:val="20"/>
              </w:rPr>
            </w:pPr>
            <w:r w:rsidRPr="00C6127D">
              <w:rPr>
                <w:rFonts w:asciiTheme="majorHAnsi" w:hAnsiTheme="majorHAnsi" w:cstheme="majorHAnsi"/>
                <w:szCs w:val="20"/>
              </w:rPr>
              <w:t>Open (active) = Cases where the C/ME investigation was in progress at the time of data abstraction.</w:t>
            </w:r>
          </w:p>
          <w:p w14:paraId="7F2F342E" w14:textId="2B53566F" w:rsidR="001168FB" w:rsidRPr="00C6127D" w:rsidRDefault="001168FB" w:rsidP="00C6127D">
            <w:pPr>
              <w:pStyle w:val="ListParagraph"/>
              <w:numPr>
                <w:ilvl w:val="0"/>
                <w:numId w:val="30"/>
              </w:numPr>
              <w:rPr>
                <w:rFonts w:asciiTheme="majorHAnsi" w:hAnsiTheme="majorHAnsi" w:cstheme="majorHAnsi"/>
                <w:szCs w:val="20"/>
              </w:rPr>
            </w:pPr>
            <w:r w:rsidRPr="00C6127D">
              <w:rPr>
                <w:rFonts w:asciiTheme="majorHAnsi" w:hAnsiTheme="majorHAnsi" w:cstheme="majorHAnsi"/>
                <w:szCs w:val="20"/>
              </w:rPr>
              <w:t>Closed (completed) = Cases where the C/ME investigation was concluded and the C/ME had made their declaration.</w:t>
            </w:r>
          </w:p>
        </w:tc>
      </w:tr>
      <w:tr w:rsidR="001168FB" w:rsidRPr="00F437CF" w14:paraId="423CD836" w14:textId="77777777" w:rsidTr="00540A35">
        <w:tc>
          <w:tcPr>
            <w:tcW w:w="292" w:type="pct"/>
          </w:tcPr>
          <w:p w14:paraId="32A03178" w14:textId="2CDF726A"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lastRenderedPageBreak/>
              <w:t>1.10</w:t>
            </w:r>
          </w:p>
        </w:tc>
        <w:tc>
          <w:tcPr>
            <w:tcW w:w="791" w:type="pct"/>
          </w:tcPr>
          <w:p w14:paraId="671A264D" w14:textId="29E433B3"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Follow-up required</w:t>
            </w:r>
          </w:p>
        </w:tc>
        <w:tc>
          <w:tcPr>
            <w:tcW w:w="3917" w:type="pct"/>
          </w:tcPr>
          <w:p w14:paraId="41465522" w14:textId="32028355"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Indicates if any follow-up with the data provider or study team was required for the record.</w:t>
            </w:r>
          </w:p>
        </w:tc>
      </w:tr>
      <w:tr w:rsidR="001168FB" w:rsidRPr="00F437CF" w14:paraId="27593B13" w14:textId="77777777" w:rsidTr="00540A35">
        <w:trPr>
          <w:cnfStyle w:val="000000100000" w:firstRow="0" w:lastRow="0" w:firstColumn="0" w:lastColumn="0" w:oddVBand="0" w:evenVBand="0" w:oddHBand="1" w:evenHBand="0" w:firstRowFirstColumn="0" w:firstRowLastColumn="0" w:lastRowFirstColumn="0" w:lastRowLastColumn="0"/>
        </w:trPr>
        <w:tc>
          <w:tcPr>
            <w:tcW w:w="292" w:type="pct"/>
          </w:tcPr>
          <w:p w14:paraId="4F22D962" w14:textId="78663D80"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11</w:t>
            </w:r>
          </w:p>
        </w:tc>
        <w:tc>
          <w:tcPr>
            <w:tcW w:w="791" w:type="pct"/>
          </w:tcPr>
          <w:p w14:paraId="24B6C125" w14:textId="0C205328"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Discard</w:t>
            </w:r>
          </w:p>
        </w:tc>
        <w:tc>
          <w:tcPr>
            <w:tcW w:w="3917" w:type="pct"/>
          </w:tcPr>
          <w:p w14:paraId="05D3BF29" w14:textId="12CA566F"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Indicates if the case met the requirements of the case definition or should be discarded. Information on the reason why a case was discarded was also collected.</w:t>
            </w:r>
          </w:p>
        </w:tc>
      </w:tr>
      <w:tr w:rsidR="001168FB" w:rsidRPr="00F437CF" w14:paraId="464F3A01" w14:textId="77777777" w:rsidTr="00540A35">
        <w:tc>
          <w:tcPr>
            <w:tcW w:w="292" w:type="pct"/>
          </w:tcPr>
          <w:p w14:paraId="10F41690" w14:textId="20B3BDC8"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1.12</w:t>
            </w:r>
          </w:p>
        </w:tc>
        <w:tc>
          <w:tcPr>
            <w:tcW w:w="791" w:type="pct"/>
          </w:tcPr>
          <w:p w14:paraId="40EE5C61" w14:textId="5B135D6D"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Lock the record from editing</w:t>
            </w:r>
          </w:p>
        </w:tc>
        <w:tc>
          <w:tcPr>
            <w:tcW w:w="3917" w:type="pct"/>
          </w:tcPr>
          <w:p w14:paraId="7C543A58" w14:textId="20029E59" w:rsidR="001168FB" w:rsidRPr="00F437CF" w:rsidRDefault="001168FB" w:rsidP="00C35E13">
            <w:pPr>
              <w:rPr>
                <w:rFonts w:asciiTheme="majorHAnsi" w:hAnsiTheme="majorHAnsi" w:cstheme="majorHAnsi"/>
                <w:szCs w:val="20"/>
              </w:rPr>
            </w:pPr>
            <w:r w:rsidRPr="00F437CF">
              <w:rPr>
                <w:rFonts w:asciiTheme="majorHAnsi" w:hAnsiTheme="majorHAnsi" w:cstheme="majorHAnsi"/>
                <w:szCs w:val="20"/>
              </w:rPr>
              <w:t>Allows the user to lock the record from editing.</w:t>
            </w:r>
          </w:p>
        </w:tc>
      </w:tr>
    </w:tbl>
    <w:p w14:paraId="63667529" w14:textId="6CA98055" w:rsidR="00906A82" w:rsidRDefault="00906A82" w:rsidP="008B1E43"/>
    <w:p w14:paraId="2052C6A3" w14:textId="2581C8DC" w:rsidR="001371B2" w:rsidRDefault="00230E38" w:rsidP="00733CBF">
      <w:pPr>
        <w:pStyle w:val="Heading2"/>
      </w:pPr>
      <w:r>
        <w:t>Case information</w:t>
      </w:r>
    </w:p>
    <w:p w14:paraId="7F03592A" w14:textId="77777777" w:rsidR="00230E38" w:rsidRPr="00230E38" w:rsidRDefault="00230E38" w:rsidP="00230E38"/>
    <w:p w14:paraId="3E429D4F" w14:textId="5B923A7F" w:rsidR="008D7170" w:rsidRDefault="008D7170" w:rsidP="008D7170">
      <w:pPr>
        <w:pStyle w:val="Caption"/>
        <w:keepNext/>
      </w:pPr>
      <w:r>
        <w:t xml:space="preserve">Table </w:t>
      </w:r>
      <w:r>
        <w:fldChar w:fldCharType="begin"/>
      </w:r>
      <w:r>
        <w:instrText xml:space="preserve"> SEQ Table \* ARABIC </w:instrText>
      </w:r>
      <w:r>
        <w:fldChar w:fldCharType="separate"/>
      </w:r>
      <w:r w:rsidR="005D1140">
        <w:rPr>
          <w:noProof/>
        </w:rPr>
        <w:t>2</w:t>
      </w:r>
      <w:r>
        <w:rPr>
          <w:noProof/>
        </w:rPr>
        <w:fldChar w:fldCharType="end"/>
      </w:r>
      <w:r>
        <w:t>. Case information</w:t>
      </w:r>
      <w:r w:rsidRPr="00917329">
        <w:t xml:space="preserve"> variables collected for our national chart review study of substance-related acute toxicity deaths.</w:t>
      </w:r>
    </w:p>
    <w:tbl>
      <w:tblPr>
        <w:tblStyle w:val="PlainTable2"/>
        <w:tblW w:w="5000" w:type="pct"/>
        <w:tblLook w:val="0420" w:firstRow="1" w:lastRow="0" w:firstColumn="0" w:lastColumn="0" w:noHBand="0" w:noVBand="1"/>
      </w:tblPr>
      <w:tblGrid>
        <w:gridCol w:w="729"/>
        <w:gridCol w:w="2221"/>
        <w:gridCol w:w="10010"/>
      </w:tblGrid>
      <w:tr w:rsidR="00E27438" w:rsidRPr="00F437CF" w14:paraId="66B057EB" w14:textId="77777777" w:rsidTr="00D77240">
        <w:trPr>
          <w:cnfStyle w:val="100000000000" w:firstRow="1" w:lastRow="0" w:firstColumn="0" w:lastColumn="0" w:oddVBand="0" w:evenVBand="0" w:oddHBand="0" w:evenHBand="0" w:firstRowFirstColumn="0" w:firstRowLastColumn="0" w:lastRowFirstColumn="0" w:lastRowLastColumn="0"/>
          <w:tblHeader/>
        </w:trPr>
        <w:tc>
          <w:tcPr>
            <w:tcW w:w="281" w:type="pct"/>
          </w:tcPr>
          <w:p w14:paraId="31231800" w14:textId="77777777" w:rsidR="00E27438" w:rsidRPr="00EA5660" w:rsidRDefault="00E27438" w:rsidP="00D77240">
            <w:pPr>
              <w:rPr>
                <w:rFonts w:asciiTheme="majorHAnsi" w:hAnsiTheme="majorHAnsi" w:cstheme="majorHAnsi"/>
                <w:szCs w:val="20"/>
              </w:rPr>
            </w:pPr>
            <w:r w:rsidRPr="00EA5660">
              <w:rPr>
                <w:rFonts w:asciiTheme="majorHAnsi" w:hAnsiTheme="majorHAnsi" w:cstheme="majorHAnsi"/>
                <w:szCs w:val="20"/>
              </w:rPr>
              <w:t>No.</w:t>
            </w:r>
          </w:p>
        </w:tc>
        <w:tc>
          <w:tcPr>
            <w:tcW w:w="857" w:type="pct"/>
          </w:tcPr>
          <w:p w14:paraId="38432598" w14:textId="77777777" w:rsidR="00E27438" w:rsidRPr="00EA5660" w:rsidRDefault="00E27438" w:rsidP="00D77240">
            <w:pPr>
              <w:rPr>
                <w:rFonts w:asciiTheme="majorHAnsi" w:hAnsiTheme="majorHAnsi" w:cstheme="majorHAnsi"/>
                <w:szCs w:val="20"/>
              </w:rPr>
            </w:pPr>
            <w:r w:rsidRPr="00EA5660">
              <w:rPr>
                <w:rFonts w:asciiTheme="majorHAnsi" w:hAnsiTheme="majorHAnsi" w:cstheme="majorHAnsi"/>
                <w:szCs w:val="20"/>
              </w:rPr>
              <w:t>Variable name</w:t>
            </w:r>
          </w:p>
        </w:tc>
        <w:tc>
          <w:tcPr>
            <w:tcW w:w="3862" w:type="pct"/>
          </w:tcPr>
          <w:p w14:paraId="1A37A367" w14:textId="77777777" w:rsidR="00E27438" w:rsidRPr="00EA5660" w:rsidRDefault="00E27438" w:rsidP="00D77240">
            <w:pPr>
              <w:rPr>
                <w:rFonts w:asciiTheme="majorHAnsi" w:hAnsiTheme="majorHAnsi" w:cstheme="majorHAnsi"/>
                <w:szCs w:val="20"/>
              </w:rPr>
            </w:pPr>
            <w:r w:rsidRPr="00EA5660">
              <w:rPr>
                <w:rFonts w:asciiTheme="majorHAnsi" w:hAnsiTheme="majorHAnsi" w:cstheme="majorHAnsi"/>
                <w:szCs w:val="20"/>
              </w:rPr>
              <w:t>Description</w:t>
            </w:r>
          </w:p>
        </w:tc>
      </w:tr>
      <w:tr w:rsidR="00E27438" w:rsidRPr="00F437CF" w14:paraId="398A0A1A" w14:textId="77777777" w:rsidTr="00D77240">
        <w:trPr>
          <w:cnfStyle w:val="000000100000" w:firstRow="0" w:lastRow="0" w:firstColumn="0" w:lastColumn="0" w:oddVBand="0" w:evenVBand="0" w:oddHBand="1" w:evenHBand="0" w:firstRowFirstColumn="0" w:firstRowLastColumn="0" w:lastRowFirstColumn="0" w:lastRowLastColumn="0"/>
        </w:trPr>
        <w:tc>
          <w:tcPr>
            <w:tcW w:w="281" w:type="pct"/>
          </w:tcPr>
          <w:p w14:paraId="1F2632C2" w14:textId="36F1C3E1"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2.1</w:t>
            </w:r>
          </w:p>
        </w:tc>
        <w:tc>
          <w:tcPr>
            <w:tcW w:w="857" w:type="pct"/>
          </w:tcPr>
          <w:p w14:paraId="22273974" w14:textId="77777777"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Province/territory of residence</w:t>
            </w:r>
          </w:p>
        </w:tc>
        <w:tc>
          <w:tcPr>
            <w:tcW w:w="3862" w:type="pct"/>
          </w:tcPr>
          <w:p w14:paraId="322BC9BB" w14:textId="1EEF828E" w:rsidR="00E27438" w:rsidRPr="00F437CF" w:rsidRDefault="00E27438" w:rsidP="00D77240">
            <w:pPr>
              <w:pStyle w:val="Default"/>
              <w:rPr>
                <w:rFonts w:asciiTheme="majorHAnsi" w:hAnsiTheme="majorHAnsi" w:cstheme="majorHAnsi"/>
                <w:sz w:val="20"/>
                <w:szCs w:val="20"/>
              </w:rPr>
            </w:pPr>
            <w:r w:rsidRPr="00F437CF">
              <w:rPr>
                <w:rFonts w:asciiTheme="majorHAnsi" w:hAnsiTheme="majorHAnsi" w:cstheme="majorHAnsi"/>
                <w:sz w:val="20"/>
                <w:szCs w:val="20"/>
              </w:rPr>
              <w:t>The province</w:t>
            </w:r>
            <w:r w:rsidR="00813DEE">
              <w:rPr>
                <w:rFonts w:asciiTheme="majorHAnsi" w:hAnsiTheme="majorHAnsi" w:cstheme="majorHAnsi"/>
                <w:sz w:val="20"/>
                <w:szCs w:val="20"/>
              </w:rPr>
              <w:t xml:space="preserve"> or </w:t>
            </w:r>
            <w:r w:rsidRPr="00F437CF">
              <w:rPr>
                <w:rFonts w:asciiTheme="majorHAnsi" w:hAnsiTheme="majorHAnsi" w:cstheme="majorHAnsi"/>
                <w:sz w:val="20"/>
                <w:szCs w:val="20"/>
              </w:rPr>
              <w:t>territory of residence of the person who died.</w:t>
            </w:r>
          </w:p>
        </w:tc>
      </w:tr>
      <w:tr w:rsidR="00E27438" w:rsidRPr="00F437CF" w14:paraId="48876982" w14:textId="77777777" w:rsidTr="00D77240">
        <w:tc>
          <w:tcPr>
            <w:tcW w:w="281" w:type="pct"/>
          </w:tcPr>
          <w:p w14:paraId="7FB257FD" w14:textId="03767AC4"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2.2</w:t>
            </w:r>
          </w:p>
        </w:tc>
        <w:tc>
          <w:tcPr>
            <w:tcW w:w="857" w:type="pct"/>
          </w:tcPr>
          <w:p w14:paraId="631189E5" w14:textId="77777777"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Municipality of residence</w:t>
            </w:r>
          </w:p>
        </w:tc>
        <w:tc>
          <w:tcPr>
            <w:tcW w:w="3862" w:type="pct"/>
          </w:tcPr>
          <w:p w14:paraId="3CB7C43D" w14:textId="65705607" w:rsidR="00E27438" w:rsidRPr="00F437CF" w:rsidRDefault="00E27438" w:rsidP="00D77240">
            <w:pPr>
              <w:pStyle w:val="Default"/>
              <w:rPr>
                <w:rFonts w:asciiTheme="majorHAnsi" w:hAnsiTheme="majorHAnsi" w:cstheme="majorHAnsi"/>
                <w:sz w:val="20"/>
                <w:szCs w:val="20"/>
              </w:rPr>
            </w:pPr>
            <w:r w:rsidRPr="00F437CF">
              <w:rPr>
                <w:rFonts w:asciiTheme="majorHAnsi" w:hAnsiTheme="majorHAnsi" w:cstheme="majorHAnsi"/>
                <w:sz w:val="20"/>
                <w:szCs w:val="20"/>
              </w:rPr>
              <w:t>The</w:t>
            </w:r>
            <w:r w:rsidR="009B0FE8">
              <w:rPr>
                <w:rFonts w:asciiTheme="majorHAnsi" w:hAnsiTheme="majorHAnsi" w:cstheme="majorHAnsi"/>
                <w:sz w:val="20"/>
                <w:szCs w:val="20"/>
              </w:rPr>
              <w:t xml:space="preserve"> Statistics Canada</w:t>
            </w:r>
            <w:r w:rsidRPr="00F437CF">
              <w:rPr>
                <w:rFonts w:asciiTheme="majorHAnsi" w:hAnsiTheme="majorHAnsi" w:cstheme="majorHAnsi"/>
                <w:sz w:val="20"/>
                <w:szCs w:val="20"/>
              </w:rPr>
              <w:t xml:space="preserve"> census subdivision of residence of the person who died.</w:t>
            </w:r>
            <w:r w:rsidR="008C3EE4">
              <w:t xml:space="preserve"> </w:t>
            </w:r>
            <w:r w:rsidR="008C3EE4" w:rsidRPr="008C3EE4">
              <w:rPr>
                <w:rFonts w:asciiTheme="majorHAnsi" w:hAnsiTheme="majorHAnsi" w:cstheme="majorHAnsi"/>
                <w:sz w:val="20"/>
                <w:szCs w:val="20"/>
              </w:rPr>
              <w:t>Census subdivision is the general term for municipalities (as determined by provincial</w:t>
            </w:r>
            <w:r w:rsidR="004B6B31">
              <w:rPr>
                <w:rFonts w:asciiTheme="majorHAnsi" w:hAnsiTheme="majorHAnsi" w:cstheme="majorHAnsi"/>
                <w:sz w:val="20"/>
                <w:szCs w:val="20"/>
              </w:rPr>
              <w:t xml:space="preserve"> or </w:t>
            </w:r>
            <w:r w:rsidR="008C3EE4" w:rsidRPr="008C3EE4">
              <w:rPr>
                <w:rFonts w:asciiTheme="majorHAnsi" w:hAnsiTheme="majorHAnsi" w:cstheme="majorHAnsi"/>
                <w:sz w:val="20"/>
                <w:szCs w:val="20"/>
              </w:rPr>
              <w:t>territorial legislation) or areas treated as municipal equivalents for statistical purposes (e.g., Indian reserves, Indian settlements and unorganized territories)</w:t>
            </w:r>
            <w:r w:rsidR="009B0FE8">
              <w:rPr>
                <w:rFonts w:asciiTheme="majorHAnsi" w:hAnsiTheme="majorHAnsi" w:cstheme="majorHAnsi"/>
                <w:sz w:val="20"/>
                <w:szCs w:val="20"/>
              </w:rPr>
              <w:t xml:space="preserve"> [1]</w:t>
            </w:r>
            <w:r w:rsidR="008C3EE4" w:rsidRPr="008C3EE4">
              <w:rPr>
                <w:rFonts w:asciiTheme="majorHAnsi" w:hAnsiTheme="majorHAnsi" w:cstheme="majorHAnsi"/>
                <w:sz w:val="20"/>
                <w:szCs w:val="20"/>
              </w:rPr>
              <w:t>.</w:t>
            </w:r>
          </w:p>
        </w:tc>
      </w:tr>
      <w:tr w:rsidR="00E27438" w:rsidRPr="00F437CF" w14:paraId="65A0F74D" w14:textId="77777777" w:rsidTr="00D77240">
        <w:trPr>
          <w:cnfStyle w:val="000000100000" w:firstRow="0" w:lastRow="0" w:firstColumn="0" w:lastColumn="0" w:oddVBand="0" w:evenVBand="0" w:oddHBand="1" w:evenHBand="0" w:firstRowFirstColumn="0" w:firstRowLastColumn="0" w:lastRowFirstColumn="0" w:lastRowLastColumn="0"/>
        </w:trPr>
        <w:tc>
          <w:tcPr>
            <w:tcW w:w="281" w:type="pct"/>
          </w:tcPr>
          <w:p w14:paraId="0DE78CA7" w14:textId="70D99A5C"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2.3</w:t>
            </w:r>
          </w:p>
        </w:tc>
        <w:tc>
          <w:tcPr>
            <w:tcW w:w="857" w:type="pct"/>
          </w:tcPr>
          <w:p w14:paraId="6197861B" w14:textId="77777777"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Postal code of residence</w:t>
            </w:r>
          </w:p>
        </w:tc>
        <w:tc>
          <w:tcPr>
            <w:tcW w:w="3862" w:type="pct"/>
          </w:tcPr>
          <w:p w14:paraId="40A0BD49" w14:textId="0A4B15F5" w:rsidR="00E27438" w:rsidRPr="00F437CF" w:rsidRDefault="00E27438" w:rsidP="00D77240">
            <w:pPr>
              <w:pStyle w:val="Default"/>
              <w:rPr>
                <w:rFonts w:asciiTheme="majorHAnsi" w:hAnsiTheme="majorHAnsi" w:cstheme="majorHAnsi"/>
                <w:sz w:val="20"/>
                <w:szCs w:val="20"/>
              </w:rPr>
            </w:pPr>
            <w:r w:rsidRPr="00F437CF">
              <w:rPr>
                <w:rFonts w:asciiTheme="majorHAnsi" w:hAnsiTheme="majorHAnsi" w:cstheme="majorHAnsi"/>
                <w:sz w:val="20"/>
                <w:szCs w:val="20"/>
              </w:rPr>
              <w:t>The postal code of residence of the person who died.</w:t>
            </w:r>
          </w:p>
        </w:tc>
      </w:tr>
      <w:tr w:rsidR="00E27438" w:rsidRPr="00F437CF" w14:paraId="36E513CC" w14:textId="77777777" w:rsidTr="00D77240">
        <w:tc>
          <w:tcPr>
            <w:tcW w:w="281" w:type="pct"/>
          </w:tcPr>
          <w:p w14:paraId="13F22F9F" w14:textId="7821AA4E"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2.4</w:t>
            </w:r>
          </w:p>
        </w:tc>
        <w:tc>
          <w:tcPr>
            <w:tcW w:w="857" w:type="pct"/>
          </w:tcPr>
          <w:p w14:paraId="6B7839BC" w14:textId="40DC04F1"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Community size and metropolitan influence zone (CSizeMIZ)</w:t>
            </w:r>
          </w:p>
        </w:tc>
        <w:tc>
          <w:tcPr>
            <w:tcW w:w="3862" w:type="pct"/>
          </w:tcPr>
          <w:p w14:paraId="2DC56848" w14:textId="21A13F95" w:rsidR="00E27438" w:rsidRPr="00F437CF" w:rsidRDefault="009B0FE8" w:rsidP="00BB4A03">
            <w:pPr>
              <w:rPr>
                <w:rFonts w:asciiTheme="majorHAnsi" w:hAnsiTheme="majorHAnsi" w:cstheme="majorHAnsi"/>
                <w:szCs w:val="20"/>
              </w:rPr>
            </w:pPr>
            <w:r w:rsidRPr="00F437CF">
              <w:rPr>
                <w:rFonts w:asciiTheme="majorHAnsi" w:hAnsiTheme="majorHAnsi" w:cstheme="majorHAnsi"/>
                <w:szCs w:val="20"/>
              </w:rPr>
              <w:t>Describes the community population size of the person who died</w:t>
            </w:r>
            <w:r>
              <w:rPr>
                <w:rFonts w:asciiTheme="majorHAnsi" w:hAnsiTheme="majorHAnsi" w:cstheme="majorHAnsi"/>
                <w:szCs w:val="20"/>
              </w:rPr>
              <w:t xml:space="preserve"> using Statistics Canada categories [2]</w:t>
            </w:r>
            <w:r w:rsidRPr="00F437CF">
              <w:rPr>
                <w:rFonts w:asciiTheme="majorHAnsi" w:hAnsiTheme="majorHAnsi" w:cstheme="majorHAnsi"/>
                <w:szCs w:val="20"/>
              </w:rPr>
              <w:t xml:space="preserve">, based on their postal code or municipality of residence. </w:t>
            </w:r>
            <w:r w:rsidR="00F13826" w:rsidRPr="00F437CF">
              <w:rPr>
                <w:rFonts w:asciiTheme="majorHAnsi" w:hAnsiTheme="majorHAnsi" w:cstheme="majorHAnsi"/>
                <w:szCs w:val="20"/>
              </w:rPr>
              <w:t xml:space="preserve">CSizeMIZ classifies </w:t>
            </w:r>
            <w:r w:rsidRPr="009B0FE8">
              <w:rPr>
                <w:rFonts w:asciiTheme="majorHAnsi" w:hAnsiTheme="majorHAnsi" w:cstheme="majorHAnsi"/>
                <w:szCs w:val="20"/>
              </w:rPr>
              <w:t xml:space="preserve">urban areas based on the 2016 </w:t>
            </w:r>
            <w:r>
              <w:rPr>
                <w:rFonts w:asciiTheme="majorHAnsi" w:hAnsiTheme="majorHAnsi" w:cstheme="majorHAnsi"/>
                <w:szCs w:val="20"/>
              </w:rPr>
              <w:t>C</w:t>
            </w:r>
            <w:r w:rsidRPr="009B0FE8">
              <w:rPr>
                <w:rFonts w:asciiTheme="majorHAnsi" w:hAnsiTheme="majorHAnsi" w:cstheme="majorHAnsi"/>
                <w:szCs w:val="20"/>
              </w:rPr>
              <w:t xml:space="preserve">ensus population size </w:t>
            </w:r>
            <w:r w:rsidR="003134AA">
              <w:rPr>
                <w:rFonts w:asciiTheme="majorHAnsi" w:hAnsiTheme="majorHAnsi" w:cstheme="majorHAnsi"/>
                <w:szCs w:val="20"/>
              </w:rPr>
              <w:t>of</w:t>
            </w:r>
            <w:r w:rsidR="003134AA" w:rsidRPr="009B0FE8">
              <w:rPr>
                <w:rFonts w:asciiTheme="majorHAnsi" w:hAnsiTheme="majorHAnsi" w:cstheme="majorHAnsi"/>
                <w:szCs w:val="20"/>
              </w:rPr>
              <w:t xml:space="preserve"> </w:t>
            </w:r>
            <w:r w:rsidRPr="009B0FE8">
              <w:rPr>
                <w:rFonts w:asciiTheme="majorHAnsi" w:hAnsiTheme="majorHAnsi" w:cstheme="majorHAnsi"/>
                <w:szCs w:val="20"/>
              </w:rPr>
              <w:t>each census metropolitan area (CMA</w:t>
            </w:r>
            <w:r w:rsidR="00F13826">
              <w:rPr>
                <w:rFonts w:asciiTheme="majorHAnsi" w:hAnsiTheme="majorHAnsi" w:cstheme="majorHAnsi"/>
                <w:szCs w:val="20"/>
              </w:rPr>
              <w:t>;</w:t>
            </w:r>
            <w:r w:rsidR="00F13826" w:rsidRPr="00F437CF">
              <w:rPr>
                <w:rFonts w:asciiTheme="majorHAnsi" w:hAnsiTheme="majorHAnsi" w:cstheme="majorHAnsi"/>
                <w:szCs w:val="20"/>
              </w:rPr>
              <w:t xml:space="preserve"> population of at least 100,000 residents</w:t>
            </w:r>
            <w:r w:rsidRPr="009B0FE8">
              <w:rPr>
                <w:rFonts w:asciiTheme="majorHAnsi" w:hAnsiTheme="majorHAnsi" w:cstheme="majorHAnsi"/>
                <w:szCs w:val="20"/>
              </w:rPr>
              <w:t>) or census agglomeration (CA</w:t>
            </w:r>
            <w:r w:rsidR="00F13826">
              <w:rPr>
                <w:rFonts w:asciiTheme="majorHAnsi" w:hAnsiTheme="majorHAnsi" w:cstheme="majorHAnsi"/>
                <w:szCs w:val="20"/>
              </w:rPr>
              <w:t xml:space="preserve">; </w:t>
            </w:r>
            <w:r w:rsidR="00F13826" w:rsidRPr="00F437CF">
              <w:rPr>
                <w:rFonts w:asciiTheme="majorHAnsi" w:hAnsiTheme="majorHAnsi" w:cstheme="majorHAnsi"/>
                <w:szCs w:val="20"/>
              </w:rPr>
              <w:t>population of at least 10,000 residents)</w:t>
            </w:r>
            <w:r w:rsidR="004F1DAC">
              <w:rPr>
                <w:rFonts w:asciiTheme="majorHAnsi" w:hAnsiTheme="majorHAnsi" w:cstheme="majorHAnsi"/>
                <w:szCs w:val="20"/>
              </w:rPr>
              <w:t xml:space="preserve">. </w:t>
            </w:r>
            <w:r w:rsidR="00E27438" w:rsidRPr="00F437CF">
              <w:rPr>
                <w:rFonts w:asciiTheme="majorHAnsi" w:hAnsiTheme="majorHAnsi" w:cstheme="majorHAnsi"/>
                <w:szCs w:val="20"/>
              </w:rPr>
              <w:t xml:space="preserve">Rural areas </w:t>
            </w:r>
            <w:r w:rsidR="00BB4A03" w:rsidRPr="009B0FE8">
              <w:rPr>
                <w:rFonts w:asciiTheme="majorHAnsi" w:hAnsiTheme="majorHAnsi" w:cstheme="majorHAnsi"/>
                <w:szCs w:val="20"/>
              </w:rPr>
              <w:t xml:space="preserve">and remote areas outside of CMAs and CAs </w:t>
            </w:r>
            <w:r w:rsidR="00E27438" w:rsidRPr="00F437CF">
              <w:rPr>
                <w:rFonts w:asciiTheme="majorHAnsi" w:hAnsiTheme="majorHAnsi" w:cstheme="majorHAnsi"/>
                <w:szCs w:val="20"/>
              </w:rPr>
              <w:t xml:space="preserve">are </w:t>
            </w:r>
            <w:r w:rsidR="00BB4A03">
              <w:rPr>
                <w:rFonts w:asciiTheme="majorHAnsi" w:hAnsiTheme="majorHAnsi" w:cstheme="majorHAnsi"/>
                <w:szCs w:val="20"/>
              </w:rPr>
              <w:t>classified</w:t>
            </w:r>
            <w:r w:rsidR="00E27438" w:rsidRPr="00F437CF">
              <w:rPr>
                <w:rFonts w:asciiTheme="majorHAnsi" w:hAnsiTheme="majorHAnsi" w:cstheme="majorHAnsi"/>
                <w:szCs w:val="20"/>
              </w:rPr>
              <w:t xml:space="preserve"> by metropolitan influence zones according to the degree of influence of </w:t>
            </w:r>
            <w:r w:rsidR="00BB4A03">
              <w:rPr>
                <w:rFonts w:asciiTheme="majorHAnsi" w:hAnsiTheme="majorHAnsi" w:cstheme="majorHAnsi"/>
                <w:szCs w:val="20"/>
              </w:rPr>
              <w:t>CMAs</w:t>
            </w:r>
            <w:r w:rsidR="00E27438" w:rsidRPr="00F437CF">
              <w:rPr>
                <w:rFonts w:asciiTheme="majorHAnsi" w:hAnsiTheme="majorHAnsi" w:cstheme="majorHAnsi"/>
                <w:szCs w:val="20"/>
              </w:rPr>
              <w:t xml:space="preserve"> and </w:t>
            </w:r>
            <w:r w:rsidR="00BB4A03">
              <w:rPr>
                <w:rFonts w:asciiTheme="majorHAnsi" w:hAnsiTheme="majorHAnsi" w:cstheme="majorHAnsi"/>
                <w:szCs w:val="20"/>
              </w:rPr>
              <w:t>CAs</w:t>
            </w:r>
            <w:r w:rsidR="00E27438" w:rsidRPr="00F437CF">
              <w:rPr>
                <w:rFonts w:asciiTheme="majorHAnsi" w:hAnsiTheme="majorHAnsi" w:cstheme="majorHAnsi"/>
                <w:szCs w:val="20"/>
              </w:rPr>
              <w:t xml:space="preserve"> (strong, moderate, weak, or no influence), based on the percentage of the population who commute to work in a </w:t>
            </w:r>
            <w:r w:rsidR="00BB4A03">
              <w:rPr>
                <w:rFonts w:asciiTheme="majorHAnsi" w:hAnsiTheme="majorHAnsi" w:cstheme="majorHAnsi"/>
                <w:szCs w:val="20"/>
              </w:rPr>
              <w:t>CMA</w:t>
            </w:r>
            <w:r w:rsidR="00E27438" w:rsidRPr="00F437CF">
              <w:rPr>
                <w:rFonts w:asciiTheme="majorHAnsi" w:hAnsiTheme="majorHAnsi" w:cstheme="majorHAnsi"/>
                <w:szCs w:val="20"/>
              </w:rPr>
              <w:t xml:space="preserve"> </w:t>
            </w:r>
            <w:r w:rsidR="00DE39F0">
              <w:rPr>
                <w:rFonts w:asciiTheme="majorHAnsi" w:hAnsiTheme="majorHAnsi" w:cstheme="majorHAnsi"/>
                <w:szCs w:val="20"/>
              </w:rPr>
              <w:t>or</w:t>
            </w:r>
            <w:r w:rsidR="00E27438" w:rsidRPr="00F437CF">
              <w:rPr>
                <w:rFonts w:asciiTheme="majorHAnsi" w:hAnsiTheme="majorHAnsi" w:cstheme="majorHAnsi"/>
                <w:szCs w:val="20"/>
              </w:rPr>
              <w:t xml:space="preserve"> </w:t>
            </w:r>
            <w:r w:rsidR="00BB4A03">
              <w:rPr>
                <w:rFonts w:asciiTheme="majorHAnsi" w:hAnsiTheme="majorHAnsi" w:cstheme="majorHAnsi"/>
                <w:szCs w:val="20"/>
              </w:rPr>
              <w:t>CA</w:t>
            </w:r>
            <w:r w:rsidR="00E27438" w:rsidRPr="00F437CF">
              <w:rPr>
                <w:rFonts w:asciiTheme="majorHAnsi" w:hAnsiTheme="majorHAnsi" w:cstheme="majorHAnsi"/>
                <w:szCs w:val="20"/>
              </w:rPr>
              <w:t xml:space="preserve"> core. Urban community population size values include 1,500,000 or more residents, 500,000 to 1,499,999 residents, 100,000 to 499,999 residents, and 10,000 </w:t>
            </w:r>
            <w:r w:rsidR="00DE39F0">
              <w:rPr>
                <w:rFonts w:asciiTheme="majorHAnsi" w:hAnsiTheme="majorHAnsi" w:cstheme="majorHAnsi"/>
                <w:szCs w:val="20"/>
              </w:rPr>
              <w:t>to</w:t>
            </w:r>
            <w:r w:rsidR="00E27438" w:rsidRPr="00F437CF">
              <w:rPr>
                <w:rFonts w:asciiTheme="majorHAnsi" w:hAnsiTheme="majorHAnsi" w:cstheme="majorHAnsi"/>
                <w:szCs w:val="20"/>
              </w:rPr>
              <w:t xml:space="preserve"> 99,999 residents. Rural community population size values include strong MIZ, moderate MIZ, and weak or no MIZ.</w:t>
            </w:r>
          </w:p>
        </w:tc>
      </w:tr>
      <w:tr w:rsidR="00E27438" w:rsidRPr="00F437CF" w14:paraId="7DADA98B" w14:textId="77777777" w:rsidTr="00D77240">
        <w:trPr>
          <w:cnfStyle w:val="000000100000" w:firstRow="0" w:lastRow="0" w:firstColumn="0" w:lastColumn="0" w:oddVBand="0" w:evenVBand="0" w:oddHBand="1" w:evenHBand="0" w:firstRowFirstColumn="0" w:firstRowLastColumn="0" w:lastRowFirstColumn="0" w:lastRowLastColumn="0"/>
        </w:trPr>
        <w:tc>
          <w:tcPr>
            <w:tcW w:w="281" w:type="pct"/>
          </w:tcPr>
          <w:p w14:paraId="41377A94" w14:textId="409D462C"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2.5</w:t>
            </w:r>
          </w:p>
        </w:tc>
        <w:tc>
          <w:tcPr>
            <w:tcW w:w="857" w:type="pct"/>
          </w:tcPr>
          <w:p w14:paraId="0866679F" w14:textId="68F3DD41" w:rsidR="00E27438" w:rsidRPr="00F437CF" w:rsidRDefault="00363256" w:rsidP="00D77240">
            <w:pPr>
              <w:rPr>
                <w:rFonts w:asciiTheme="majorHAnsi" w:hAnsiTheme="majorHAnsi" w:cstheme="majorHAnsi"/>
                <w:szCs w:val="20"/>
              </w:rPr>
            </w:pPr>
            <w:r>
              <w:rPr>
                <w:rFonts w:asciiTheme="majorHAnsi" w:hAnsiTheme="majorHAnsi" w:cstheme="majorHAnsi"/>
                <w:szCs w:val="20"/>
              </w:rPr>
              <w:t>Community remoteness</w:t>
            </w:r>
          </w:p>
        </w:tc>
        <w:tc>
          <w:tcPr>
            <w:tcW w:w="3862" w:type="pct"/>
          </w:tcPr>
          <w:p w14:paraId="6D6CB020" w14:textId="222C9E22" w:rsidR="00E27438" w:rsidRPr="00F437CF" w:rsidRDefault="00C82E2E" w:rsidP="007474CB">
            <w:pPr>
              <w:rPr>
                <w:rFonts w:asciiTheme="majorHAnsi" w:hAnsiTheme="majorHAnsi" w:cstheme="majorHAnsi"/>
                <w:szCs w:val="20"/>
              </w:rPr>
            </w:pPr>
            <w:r>
              <w:rPr>
                <w:rFonts w:asciiTheme="majorHAnsi" w:hAnsiTheme="majorHAnsi" w:cstheme="majorHAnsi"/>
                <w:szCs w:val="20"/>
              </w:rPr>
              <w:t>M</w:t>
            </w:r>
            <w:r w:rsidR="00807F45" w:rsidRPr="00807F45">
              <w:rPr>
                <w:rFonts w:asciiTheme="majorHAnsi" w:hAnsiTheme="majorHAnsi" w:cstheme="majorHAnsi"/>
                <w:szCs w:val="20"/>
              </w:rPr>
              <w:t xml:space="preserve">easures the geographic proximity of </w:t>
            </w:r>
            <w:r>
              <w:rPr>
                <w:rFonts w:asciiTheme="majorHAnsi" w:hAnsiTheme="majorHAnsi" w:cstheme="majorHAnsi"/>
                <w:szCs w:val="20"/>
              </w:rPr>
              <w:t xml:space="preserve">the </w:t>
            </w:r>
            <w:r w:rsidR="00807F45" w:rsidRPr="00807F45">
              <w:rPr>
                <w:rFonts w:asciiTheme="majorHAnsi" w:hAnsiTheme="majorHAnsi" w:cstheme="majorHAnsi"/>
                <w:szCs w:val="20"/>
              </w:rPr>
              <w:t>census subdivision</w:t>
            </w:r>
            <w:r>
              <w:rPr>
                <w:rFonts w:asciiTheme="majorHAnsi" w:hAnsiTheme="majorHAnsi" w:cstheme="majorHAnsi"/>
                <w:szCs w:val="20"/>
              </w:rPr>
              <w:t xml:space="preserve"> of residence of the person who died</w:t>
            </w:r>
            <w:r w:rsidR="00807F45" w:rsidRPr="00807F45">
              <w:rPr>
                <w:rFonts w:asciiTheme="majorHAnsi" w:hAnsiTheme="majorHAnsi" w:cstheme="majorHAnsi"/>
                <w:szCs w:val="20"/>
              </w:rPr>
              <w:t xml:space="preserve"> to population centres, according to a given travel radius and population size </w:t>
            </w:r>
            <w:r w:rsidR="00944FBD">
              <w:rPr>
                <w:rFonts w:asciiTheme="majorHAnsi" w:hAnsiTheme="majorHAnsi" w:cstheme="majorHAnsi"/>
                <w:szCs w:val="20"/>
              </w:rPr>
              <w:t>[2].</w:t>
            </w:r>
            <w:r w:rsidR="007749F7">
              <w:rPr>
                <w:rFonts w:asciiTheme="majorHAnsi" w:hAnsiTheme="majorHAnsi" w:cstheme="majorHAnsi"/>
                <w:szCs w:val="20"/>
              </w:rPr>
              <w:t xml:space="preserve"> </w:t>
            </w:r>
            <w:r w:rsidR="00E27438" w:rsidRPr="00F437CF">
              <w:rPr>
                <w:rFonts w:asciiTheme="majorHAnsi" w:hAnsiTheme="majorHAnsi" w:cstheme="majorHAnsi"/>
                <w:szCs w:val="20"/>
              </w:rPr>
              <w:t xml:space="preserve">Community remoteness </w:t>
            </w:r>
            <w:r w:rsidR="007F08A5">
              <w:rPr>
                <w:rFonts w:asciiTheme="majorHAnsi" w:hAnsiTheme="majorHAnsi" w:cstheme="majorHAnsi"/>
                <w:szCs w:val="20"/>
              </w:rPr>
              <w:t>is measured using a variable</w:t>
            </w:r>
            <w:r w:rsidR="007F08A5" w:rsidRPr="00F437CF">
              <w:rPr>
                <w:rFonts w:asciiTheme="majorHAnsi" w:hAnsiTheme="majorHAnsi" w:cstheme="majorHAnsi"/>
                <w:szCs w:val="20"/>
              </w:rPr>
              <w:t xml:space="preserve"> derived from the </w:t>
            </w:r>
            <w:r w:rsidR="001A7A1E">
              <w:rPr>
                <w:rFonts w:asciiTheme="majorHAnsi" w:hAnsiTheme="majorHAnsi" w:cstheme="majorHAnsi"/>
                <w:szCs w:val="20"/>
              </w:rPr>
              <w:t>Index of Remoteness</w:t>
            </w:r>
            <w:r w:rsidR="00694CCD">
              <w:rPr>
                <w:rFonts w:asciiTheme="majorHAnsi" w:hAnsiTheme="majorHAnsi" w:cstheme="majorHAnsi"/>
                <w:szCs w:val="20"/>
              </w:rPr>
              <w:t xml:space="preserve"> (RI</w:t>
            </w:r>
            <w:r w:rsidR="003134AA">
              <w:rPr>
                <w:rFonts w:asciiTheme="majorHAnsi" w:hAnsiTheme="majorHAnsi" w:cstheme="majorHAnsi"/>
                <w:szCs w:val="20"/>
              </w:rPr>
              <w:t>),</w:t>
            </w:r>
            <w:r w:rsidR="007F08A5" w:rsidRPr="00F437CF">
              <w:rPr>
                <w:rFonts w:asciiTheme="majorHAnsi" w:hAnsiTheme="majorHAnsi" w:cstheme="majorHAnsi"/>
                <w:szCs w:val="20"/>
              </w:rPr>
              <w:t xml:space="preserve"> which assigns relative remoteness values to almost all Canadian </w:t>
            </w:r>
            <w:r w:rsidR="001A7A1E">
              <w:rPr>
                <w:rFonts w:asciiTheme="majorHAnsi" w:hAnsiTheme="majorHAnsi" w:cstheme="majorHAnsi"/>
                <w:szCs w:val="20"/>
              </w:rPr>
              <w:t>census subdivisions</w:t>
            </w:r>
            <w:r w:rsidR="007F08A5" w:rsidRPr="00F437CF">
              <w:rPr>
                <w:rFonts w:asciiTheme="majorHAnsi" w:hAnsiTheme="majorHAnsi" w:cstheme="majorHAnsi"/>
                <w:szCs w:val="20"/>
              </w:rPr>
              <w:t xml:space="preserve"> on a scale of 0 to 1, where 0 is the most accessible community and 1 is the least accessible (or remote) community.</w:t>
            </w:r>
            <w:r w:rsidR="007474CB">
              <w:rPr>
                <w:rFonts w:asciiTheme="majorHAnsi" w:hAnsiTheme="majorHAnsi" w:cstheme="majorHAnsi"/>
                <w:szCs w:val="20"/>
              </w:rPr>
              <w:t xml:space="preserve"> </w:t>
            </w:r>
            <w:r w:rsidR="00E27438" w:rsidRPr="00F437CF">
              <w:rPr>
                <w:rFonts w:asciiTheme="majorHAnsi" w:hAnsiTheme="majorHAnsi" w:cstheme="majorHAnsi"/>
                <w:szCs w:val="20"/>
              </w:rPr>
              <w:t xml:space="preserve">The continuous RI values are classified into five discrete categories including easily accessible areas (RI: &lt;0.1500), accessible areas (RI: 0.1500 to 0.2888), less accessible areas (RI: 0.2889 to 0.3898), remote areas (RI: 0.3899 to 0.5532), and very remote areas (RI: &gt; 0.5532) </w:t>
            </w:r>
            <w:r w:rsidR="00AB38D2">
              <w:rPr>
                <w:rFonts w:asciiTheme="majorHAnsi" w:hAnsiTheme="majorHAnsi" w:cstheme="majorHAnsi"/>
                <w:szCs w:val="20"/>
              </w:rPr>
              <w:t>[3]</w:t>
            </w:r>
            <w:r w:rsidR="00E27438" w:rsidRPr="00F437CF">
              <w:rPr>
                <w:rFonts w:asciiTheme="majorHAnsi" w:hAnsiTheme="majorHAnsi" w:cstheme="majorHAnsi"/>
                <w:szCs w:val="20"/>
              </w:rPr>
              <w:t>.</w:t>
            </w:r>
          </w:p>
        </w:tc>
      </w:tr>
      <w:tr w:rsidR="00E27438" w:rsidRPr="00F437CF" w14:paraId="742927B1" w14:textId="77777777" w:rsidTr="00D77240">
        <w:tc>
          <w:tcPr>
            <w:tcW w:w="281" w:type="pct"/>
          </w:tcPr>
          <w:p w14:paraId="48196946" w14:textId="6D524BEE" w:rsidR="00E27438" w:rsidRPr="00F437CF" w:rsidRDefault="0067003D" w:rsidP="00D77240">
            <w:pPr>
              <w:rPr>
                <w:rFonts w:asciiTheme="majorHAnsi" w:hAnsiTheme="majorHAnsi" w:cstheme="majorHAnsi"/>
                <w:szCs w:val="20"/>
              </w:rPr>
            </w:pPr>
            <w:r w:rsidRPr="00F437CF">
              <w:rPr>
                <w:rFonts w:asciiTheme="majorHAnsi" w:hAnsiTheme="majorHAnsi" w:cstheme="majorHAnsi"/>
                <w:szCs w:val="20"/>
              </w:rPr>
              <w:t>2.6</w:t>
            </w:r>
          </w:p>
        </w:tc>
        <w:tc>
          <w:tcPr>
            <w:tcW w:w="857" w:type="pct"/>
          </w:tcPr>
          <w:p w14:paraId="11E89081" w14:textId="589D8202" w:rsidR="00E27438" w:rsidRPr="00F437CF" w:rsidRDefault="00BD1205" w:rsidP="00D77240">
            <w:pPr>
              <w:rPr>
                <w:rFonts w:asciiTheme="majorHAnsi" w:hAnsiTheme="majorHAnsi" w:cstheme="majorHAnsi"/>
                <w:szCs w:val="20"/>
              </w:rPr>
            </w:pPr>
            <w:r>
              <w:rPr>
                <w:rFonts w:asciiTheme="majorHAnsi" w:hAnsiTheme="majorHAnsi" w:cstheme="majorHAnsi"/>
                <w:szCs w:val="20"/>
              </w:rPr>
              <w:t>N</w:t>
            </w:r>
            <w:r w:rsidRPr="00BD1205">
              <w:rPr>
                <w:rFonts w:asciiTheme="majorHAnsi" w:hAnsiTheme="majorHAnsi" w:cstheme="majorHAnsi"/>
                <w:szCs w:val="20"/>
              </w:rPr>
              <w:t>eighbourhood-level indicators of deprivation</w:t>
            </w:r>
          </w:p>
        </w:tc>
        <w:tc>
          <w:tcPr>
            <w:tcW w:w="3862" w:type="pct"/>
          </w:tcPr>
          <w:p w14:paraId="554A84AC" w14:textId="06F3CA9F" w:rsidR="00D5315C" w:rsidRPr="007F6A12" w:rsidRDefault="0048520F" w:rsidP="00D5315C">
            <w:pPr>
              <w:rPr>
                <w:rFonts w:asciiTheme="majorHAnsi" w:hAnsiTheme="majorHAnsi" w:cstheme="majorHAnsi"/>
                <w:szCs w:val="20"/>
              </w:rPr>
            </w:pPr>
            <w:r w:rsidRPr="0048520F">
              <w:rPr>
                <w:rFonts w:asciiTheme="majorHAnsi" w:hAnsiTheme="majorHAnsi" w:cstheme="majorHAnsi"/>
                <w:szCs w:val="20"/>
              </w:rPr>
              <w:t>Describes neighbourhood-level indicators of deprivation based on the postal code of residence of the person who died</w:t>
            </w:r>
            <w:r w:rsidR="00C95779">
              <w:t xml:space="preserve"> </w:t>
            </w:r>
            <w:r w:rsidR="00C95779" w:rsidRPr="00C95779">
              <w:rPr>
                <w:rFonts w:asciiTheme="majorHAnsi" w:hAnsiTheme="majorHAnsi" w:cstheme="majorHAnsi"/>
                <w:szCs w:val="20"/>
              </w:rPr>
              <w:t xml:space="preserve">using Statistic Canada’s Canadian Index of Multiple Deprivation (CIMD) [4]. </w:t>
            </w:r>
            <w:r w:rsidR="00F137C2" w:rsidRPr="00C95779">
              <w:rPr>
                <w:rFonts w:asciiTheme="majorHAnsi" w:hAnsiTheme="majorHAnsi" w:cstheme="majorHAnsi"/>
                <w:szCs w:val="20"/>
              </w:rPr>
              <w:t>The CIMD is a validated, geographically-</w:t>
            </w:r>
            <w:r w:rsidR="00F137C2" w:rsidRPr="00C95779">
              <w:rPr>
                <w:rFonts w:asciiTheme="majorHAnsi" w:hAnsiTheme="majorHAnsi" w:cstheme="majorHAnsi"/>
                <w:szCs w:val="20"/>
              </w:rPr>
              <w:lastRenderedPageBreak/>
              <w:t>based index of material and social deprivation</w:t>
            </w:r>
            <w:r w:rsidR="00F137C2" w:rsidRPr="007D1C9A">
              <w:rPr>
                <w:rFonts w:asciiTheme="majorHAnsi" w:hAnsiTheme="majorHAnsi" w:cstheme="majorHAnsi"/>
                <w:szCs w:val="20"/>
              </w:rPr>
              <w:t xml:space="preserve"> </w:t>
            </w:r>
            <w:r w:rsidR="00F137C2">
              <w:rPr>
                <w:rFonts w:asciiTheme="majorHAnsi" w:hAnsiTheme="majorHAnsi" w:cstheme="majorHAnsi"/>
                <w:szCs w:val="20"/>
              </w:rPr>
              <w:t>that</w:t>
            </w:r>
            <w:r w:rsidR="007D1C9A" w:rsidRPr="007D1C9A">
              <w:rPr>
                <w:rFonts w:asciiTheme="majorHAnsi" w:hAnsiTheme="majorHAnsi" w:cstheme="majorHAnsi"/>
                <w:szCs w:val="20"/>
              </w:rPr>
              <w:t xml:space="preserve"> </w:t>
            </w:r>
            <w:r w:rsidR="007F18BF">
              <w:rPr>
                <w:rFonts w:asciiTheme="majorHAnsi" w:hAnsiTheme="majorHAnsi" w:cstheme="majorHAnsi"/>
                <w:szCs w:val="20"/>
              </w:rPr>
              <w:t>uses</w:t>
            </w:r>
            <w:r w:rsidR="007D1C9A" w:rsidRPr="007D1C9A">
              <w:rPr>
                <w:rFonts w:asciiTheme="majorHAnsi" w:hAnsiTheme="majorHAnsi" w:cstheme="majorHAnsi"/>
                <w:szCs w:val="20"/>
              </w:rPr>
              <w:t xml:space="preserve"> information from the 2016 Census and assigns each </w:t>
            </w:r>
            <w:r w:rsidR="00C12FC0">
              <w:rPr>
                <w:rFonts w:asciiTheme="majorHAnsi" w:hAnsiTheme="majorHAnsi" w:cstheme="majorHAnsi"/>
                <w:szCs w:val="20"/>
              </w:rPr>
              <w:t>dissemination area</w:t>
            </w:r>
            <w:r w:rsidR="007D1C9A" w:rsidRPr="007D1C9A">
              <w:rPr>
                <w:rFonts w:asciiTheme="majorHAnsi" w:hAnsiTheme="majorHAnsi" w:cstheme="majorHAnsi"/>
                <w:szCs w:val="20"/>
              </w:rPr>
              <w:t xml:space="preserve"> in Canada a quintile ranking, where a value of 1 corresponds to </w:t>
            </w:r>
            <w:r w:rsidR="00C12FC0">
              <w:rPr>
                <w:rFonts w:asciiTheme="majorHAnsi" w:hAnsiTheme="majorHAnsi" w:cstheme="majorHAnsi"/>
                <w:szCs w:val="20"/>
              </w:rPr>
              <w:t>dissemination areas</w:t>
            </w:r>
            <w:r w:rsidR="007D1C9A" w:rsidRPr="007D1C9A">
              <w:rPr>
                <w:rFonts w:asciiTheme="majorHAnsi" w:hAnsiTheme="majorHAnsi" w:cstheme="majorHAnsi"/>
                <w:szCs w:val="20"/>
              </w:rPr>
              <w:t xml:space="preserve"> with the lowest level of deprivation or concentration for that dimension and a value of </w:t>
            </w:r>
            <w:r w:rsidR="00C12FC0">
              <w:rPr>
                <w:rFonts w:asciiTheme="majorHAnsi" w:hAnsiTheme="majorHAnsi" w:cstheme="majorHAnsi"/>
                <w:szCs w:val="20"/>
              </w:rPr>
              <w:t>5</w:t>
            </w:r>
            <w:r w:rsidR="007D1C9A" w:rsidRPr="007D1C9A">
              <w:rPr>
                <w:rFonts w:asciiTheme="majorHAnsi" w:hAnsiTheme="majorHAnsi" w:cstheme="majorHAnsi"/>
                <w:szCs w:val="20"/>
              </w:rPr>
              <w:t xml:space="preserve"> corresponds to </w:t>
            </w:r>
            <w:r w:rsidR="00C12FC0">
              <w:rPr>
                <w:rFonts w:asciiTheme="majorHAnsi" w:hAnsiTheme="majorHAnsi" w:cstheme="majorHAnsi"/>
                <w:szCs w:val="20"/>
              </w:rPr>
              <w:t>dissemination areas</w:t>
            </w:r>
            <w:r w:rsidR="007D1C9A" w:rsidRPr="007D1C9A">
              <w:rPr>
                <w:rFonts w:asciiTheme="majorHAnsi" w:hAnsiTheme="majorHAnsi" w:cstheme="majorHAnsi"/>
                <w:szCs w:val="20"/>
              </w:rPr>
              <w:t xml:space="preserve"> with the highest level of </w:t>
            </w:r>
            <w:r w:rsidR="0058687E" w:rsidRPr="007D1C9A">
              <w:rPr>
                <w:rFonts w:asciiTheme="majorHAnsi" w:hAnsiTheme="majorHAnsi" w:cstheme="majorHAnsi"/>
                <w:szCs w:val="20"/>
              </w:rPr>
              <w:t>deprivation or concentration</w:t>
            </w:r>
            <w:r w:rsidR="00E06240">
              <w:rPr>
                <w:rFonts w:asciiTheme="majorHAnsi" w:hAnsiTheme="majorHAnsi" w:cstheme="majorHAnsi"/>
                <w:szCs w:val="20"/>
              </w:rPr>
              <w:t>. It consists o</w:t>
            </w:r>
            <w:r w:rsidR="00C95779" w:rsidRPr="00C95779">
              <w:rPr>
                <w:rFonts w:asciiTheme="majorHAnsi" w:hAnsiTheme="majorHAnsi" w:cstheme="majorHAnsi"/>
                <w:szCs w:val="20"/>
              </w:rPr>
              <w:t xml:space="preserve">f four composite dimensions, </w:t>
            </w:r>
            <w:r w:rsidR="00D5315C" w:rsidRPr="007F6A12">
              <w:rPr>
                <w:rFonts w:asciiTheme="majorHAnsi" w:hAnsiTheme="majorHAnsi" w:cstheme="majorHAnsi"/>
                <w:szCs w:val="20"/>
              </w:rPr>
              <w:t>including:</w:t>
            </w:r>
          </w:p>
          <w:p w14:paraId="26D0AA21" w14:textId="65C1A90F" w:rsidR="00D5315C" w:rsidRPr="00BD1205" w:rsidRDefault="00D5315C" w:rsidP="00960F71">
            <w:pPr>
              <w:pStyle w:val="ListParagraph"/>
              <w:numPr>
                <w:ilvl w:val="0"/>
                <w:numId w:val="18"/>
              </w:numPr>
              <w:rPr>
                <w:rFonts w:asciiTheme="majorHAnsi" w:hAnsiTheme="majorHAnsi" w:cstheme="majorHAnsi"/>
                <w:szCs w:val="20"/>
              </w:rPr>
            </w:pPr>
            <w:r w:rsidRPr="00BD1205">
              <w:rPr>
                <w:rFonts w:asciiTheme="majorHAnsi" w:hAnsiTheme="majorHAnsi" w:cstheme="majorHAnsi"/>
                <w:szCs w:val="20"/>
              </w:rPr>
              <w:t>Residential instability: This dimension relates to changes in neighbourhood populations over time. It combines the proportion of dwellings that are apartment buildings, dwellings that are owned, persons living alone, the population who moved within the past five years, and the population that is married or common-law.</w:t>
            </w:r>
          </w:p>
          <w:p w14:paraId="2E1B8031" w14:textId="2376B3A2" w:rsidR="00D5315C" w:rsidRPr="00BD1205" w:rsidRDefault="00D5315C" w:rsidP="00960F71">
            <w:pPr>
              <w:pStyle w:val="ListParagraph"/>
              <w:numPr>
                <w:ilvl w:val="0"/>
                <w:numId w:val="18"/>
              </w:numPr>
              <w:rPr>
                <w:rFonts w:asciiTheme="majorHAnsi" w:hAnsiTheme="majorHAnsi" w:cstheme="majorHAnsi"/>
                <w:szCs w:val="20"/>
              </w:rPr>
            </w:pPr>
            <w:r w:rsidRPr="00BD1205">
              <w:rPr>
                <w:rFonts w:asciiTheme="majorHAnsi" w:hAnsiTheme="majorHAnsi" w:cstheme="majorHAnsi"/>
                <w:szCs w:val="20"/>
              </w:rPr>
              <w:t>Economic dependency: This dimension relates to sources of income and labour force participation. This dimension combines the proportion of the population aged 65 and older, the proportion of the population participating in the labour force, the ratio of employment to population, the dependency ratio (population aged 0 to 14 and aged 65 and older divided by population aged 15 to 64), and the proportion of the population receiving government transfer payments.</w:t>
            </w:r>
          </w:p>
          <w:p w14:paraId="5B7D39E0" w14:textId="7CFD99AD" w:rsidR="00D5315C" w:rsidRDefault="00D5315C" w:rsidP="00960F71">
            <w:pPr>
              <w:pStyle w:val="ListParagraph"/>
              <w:numPr>
                <w:ilvl w:val="0"/>
                <w:numId w:val="18"/>
              </w:numPr>
              <w:rPr>
                <w:rFonts w:asciiTheme="majorHAnsi" w:hAnsiTheme="majorHAnsi" w:cstheme="majorHAnsi"/>
                <w:szCs w:val="20"/>
              </w:rPr>
            </w:pPr>
            <w:r w:rsidRPr="00BD1205">
              <w:rPr>
                <w:rFonts w:asciiTheme="majorHAnsi" w:hAnsiTheme="majorHAnsi" w:cstheme="majorHAnsi"/>
                <w:szCs w:val="20"/>
              </w:rPr>
              <w:t>Ethno-cultural composition: This dimension combines the concentration of the population who self-identify as a visible minority, who are recent immigrants, who are foreign-born, and who do not have knowledge of either official language (English or French).</w:t>
            </w:r>
          </w:p>
          <w:p w14:paraId="67DBBE87" w14:textId="176E4C18" w:rsidR="007F6A12" w:rsidRPr="007D1C9A" w:rsidRDefault="00D5315C" w:rsidP="00960F71">
            <w:pPr>
              <w:pStyle w:val="ListParagraph"/>
              <w:numPr>
                <w:ilvl w:val="0"/>
                <w:numId w:val="18"/>
              </w:numPr>
              <w:rPr>
                <w:rFonts w:asciiTheme="majorHAnsi" w:hAnsiTheme="majorHAnsi" w:cstheme="majorHAnsi"/>
                <w:szCs w:val="20"/>
              </w:rPr>
            </w:pPr>
            <w:r w:rsidRPr="00D5315C">
              <w:rPr>
                <w:rFonts w:asciiTheme="majorHAnsi" w:hAnsiTheme="majorHAnsi" w:cstheme="majorHAnsi"/>
                <w:szCs w:val="20"/>
              </w:rPr>
              <w:t>Situational vulnerability: This dimension relates to variations in housing, education, and demographic characteristics and combines the proportion of dwellings needing major repairs, the population that identifies as Indigenous, and the population aged 25 to 64 without a high school diploma.</w:t>
            </w:r>
          </w:p>
        </w:tc>
      </w:tr>
      <w:tr w:rsidR="00CE2F86" w:rsidRPr="00F437CF" w14:paraId="65CE367D" w14:textId="77777777" w:rsidTr="00D77240">
        <w:trPr>
          <w:cnfStyle w:val="000000100000" w:firstRow="0" w:lastRow="0" w:firstColumn="0" w:lastColumn="0" w:oddVBand="0" w:evenVBand="0" w:oddHBand="1" w:evenHBand="0" w:firstRowFirstColumn="0" w:firstRowLastColumn="0" w:lastRowFirstColumn="0" w:lastRowLastColumn="0"/>
        </w:trPr>
        <w:tc>
          <w:tcPr>
            <w:tcW w:w="281" w:type="pct"/>
          </w:tcPr>
          <w:p w14:paraId="0BF91966" w14:textId="4E608117" w:rsidR="00CE2F86" w:rsidRPr="00F437CF" w:rsidRDefault="00AE1917" w:rsidP="00D77240">
            <w:pPr>
              <w:rPr>
                <w:rFonts w:asciiTheme="majorHAnsi" w:hAnsiTheme="majorHAnsi" w:cstheme="majorHAnsi"/>
                <w:szCs w:val="20"/>
              </w:rPr>
            </w:pPr>
            <w:r>
              <w:rPr>
                <w:rFonts w:asciiTheme="majorHAnsi" w:hAnsiTheme="majorHAnsi" w:cstheme="majorHAnsi"/>
                <w:szCs w:val="20"/>
              </w:rPr>
              <w:lastRenderedPageBreak/>
              <w:t>2.7</w:t>
            </w:r>
          </w:p>
        </w:tc>
        <w:tc>
          <w:tcPr>
            <w:tcW w:w="857" w:type="pct"/>
          </w:tcPr>
          <w:p w14:paraId="6E500DA2" w14:textId="0755D8D9" w:rsidR="00CE2F86" w:rsidRDefault="00AE1917" w:rsidP="00D77240">
            <w:pPr>
              <w:rPr>
                <w:rFonts w:asciiTheme="majorHAnsi" w:hAnsiTheme="majorHAnsi" w:cstheme="majorHAnsi"/>
                <w:szCs w:val="20"/>
              </w:rPr>
            </w:pPr>
            <w:r w:rsidRPr="00AE1917">
              <w:rPr>
                <w:rFonts w:asciiTheme="majorHAnsi" w:hAnsiTheme="majorHAnsi" w:cstheme="majorHAnsi"/>
                <w:szCs w:val="20"/>
              </w:rPr>
              <w:t>Area-based neighbourhood income quintile after tax</w:t>
            </w:r>
          </w:p>
        </w:tc>
        <w:tc>
          <w:tcPr>
            <w:tcW w:w="3862" w:type="pct"/>
          </w:tcPr>
          <w:p w14:paraId="1027E6CE" w14:textId="6E57104B" w:rsidR="00CE2F86" w:rsidRPr="0048520F" w:rsidRDefault="00F519F8" w:rsidP="00D5315C">
            <w:pPr>
              <w:rPr>
                <w:rFonts w:asciiTheme="majorHAnsi" w:hAnsiTheme="majorHAnsi" w:cstheme="majorHAnsi"/>
                <w:szCs w:val="20"/>
              </w:rPr>
            </w:pPr>
            <w:r>
              <w:rPr>
                <w:rFonts w:asciiTheme="majorHAnsi" w:hAnsiTheme="majorHAnsi" w:cstheme="majorHAnsi"/>
                <w:szCs w:val="20"/>
              </w:rPr>
              <w:t>I</w:t>
            </w:r>
            <w:r w:rsidR="00CE2F86" w:rsidRPr="00CE2F86">
              <w:rPr>
                <w:rFonts w:asciiTheme="majorHAnsi" w:hAnsiTheme="majorHAnsi" w:cstheme="majorHAnsi"/>
                <w:szCs w:val="20"/>
              </w:rPr>
              <w:t xml:space="preserve">ndicates the after-tax income quintile of the neighbourhood </w:t>
            </w:r>
            <w:r w:rsidR="00A53714">
              <w:rPr>
                <w:rFonts w:asciiTheme="majorHAnsi" w:hAnsiTheme="majorHAnsi" w:cstheme="majorHAnsi"/>
                <w:szCs w:val="20"/>
              </w:rPr>
              <w:t>of</w:t>
            </w:r>
            <w:r w:rsidR="00CE2F86" w:rsidRPr="00CE2F86">
              <w:rPr>
                <w:rFonts w:asciiTheme="majorHAnsi" w:hAnsiTheme="majorHAnsi" w:cstheme="majorHAnsi"/>
                <w:szCs w:val="20"/>
              </w:rPr>
              <w:t xml:space="preserve"> the person who died </w:t>
            </w:r>
            <w:r w:rsidR="00F15185">
              <w:rPr>
                <w:rFonts w:asciiTheme="majorHAnsi" w:hAnsiTheme="majorHAnsi" w:cstheme="majorHAnsi"/>
                <w:szCs w:val="20"/>
              </w:rPr>
              <w:t xml:space="preserve">using </w:t>
            </w:r>
            <w:r w:rsidR="00FB556A" w:rsidRPr="0048520F">
              <w:rPr>
                <w:rFonts w:asciiTheme="majorHAnsi" w:hAnsiTheme="majorHAnsi" w:cstheme="majorHAnsi"/>
                <w:szCs w:val="20"/>
              </w:rPr>
              <w:t>the</w:t>
            </w:r>
            <w:r w:rsidR="00A53714">
              <w:rPr>
                <w:rFonts w:asciiTheme="majorHAnsi" w:hAnsiTheme="majorHAnsi" w:cstheme="majorHAnsi"/>
                <w:szCs w:val="20"/>
              </w:rPr>
              <w:t>ir</w:t>
            </w:r>
            <w:r w:rsidR="00FB556A" w:rsidRPr="0048520F">
              <w:rPr>
                <w:rFonts w:asciiTheme="majorHAnsi" w:hAnsiTheme="majorHAnsi" w:cstheme="majorHAnsi"/>
                <w:szCs w:val="20"/>
              </w:rPr>
              <w:t xml:space="preserve"> postal code of residence </w:t>
            </w:r>
            <w:r w:rsidR="00F15185">
              <w:rPr>
                <w:rFonts w:asciiTheme="majorHAnsi" w:hAnsiTheme="majorHAnsi" w:cstheme="majorHAnsi"/>
                <w:szCs w:val="20"/>
              </w:rPr>
              <w:t>and</w:t>
            </w:r>
            <w:r w:rsidR="00FB556A" w:rsidRPr="00C95779">
              <w:rPr>
                <w:rFonts w:asciiTheme="majorHAnsi" w:hAnsiTheme="majorHAnsi" w:cstheme="majorHAnsi"/>
                <w:szCs w:val="20"/>
              </w:rPr>
              <w:t xml:space="preserve"> Statistic Canada’s </w:t>
            </w:r>
            <w:r w:rsidR="00572E5A" w:rsidRPr="00572E5A">
              <w:rPr>
                <w:rFonts w:asciiTheme="majorHAnsi" w:hAnsiTheme="majorHAnsi" w:cstheme="majorHAnsi"/>
                <w:szCs w:val="20"/>
              </w:rPr>
              <w:t xml:space="preserve">Postal Code Conversion File Plus </w:t>
            </w:r>
            <w:r>
              <w:rPr>
                <w:rFonts w:asciiTheme="majorHAnsi" w:hAnsiTheme="majorHAnsi" w:cstheme="majorHAnsi"/>
                <w:szCs w:val="20"/>
              </w:rPr>
              <w:t>[2]</w:t>
            </w:r>
            <w:r w:rsidR="00CE2F86" w:rsidRPr="00CE2F86">
              <w:rPr>
                <w:rFonts w:asciiTheme="majorHAnsi" w:hAnsiTheme="majorHAnsi" w:cstheme="majorHAnsi"/>
                <w:szCs w:val="20"/>
              </w:rPr>
              <w:t xml:space="preserve">. These quintiles are based on </w:t>
            </w:r>
            <w:r w:rsidR="00116B8B" w:rsidRPr="00116B8B">
              <w:rPr>
                <w:rFonts w:asciiTheme="majorHAnsi" w:hAnsiTheme="majorHAnsi" w:cstheme="majorHAnsi"/>
                <w:szCs w:val="20"/>
              </w:rPr>
              <w:t>census metropolitan area</w:t>
            </w:r>
            <w:r w:rsidR="00116B8B">
              <w:rPr>
                <w:rFonts w:asciiTheme="majorHAnsi" w:hAnsiTheme="majorHAnsi" w:cstheme="majorHAnsi"/>
                <w:szCs w:val="20"/>
              </w:rPr>
              <w:t>s</w:t>
            </w:r>
            <w:r w:rsidR="00116B8B" w:rsidRPr="00116B8B">
              <w:rPr>
                <w:rFonts w:asciiTheme="majorHAnsi" w:hAnsiTheme="majorHAnsi" w:cstheme="majorHAnsi"/>
                <w:szCs w:val="20"/>
              </w:rPr>
              <w:t xml:space="preserve"> (population of at least 100,000 residents) </w:t>
            </w:r>
            <w:r w:rsidR="00116B8B">
              <w:rPr>
                <w:rFonts w:asciiTheme="majorHAnsi" w:hAnsiTheme="majorHAnsi" w:cstheme="majorHAnsi"/>
                <w:szCs w:val="20"/>
              </w:rPr>
              <w:t>and</w:t>
            </w:r>
            <w:r w:rsidR="00116B8B" w:rsidRPr="00116B8B">
              <w:rPr>
                <w:rFonts w:asciiTheme="majorHAnsi" w:hAnsiTheme="majorHAnsi" w:cstheme="majorHAnsi"/>
                <w:szCs w:val="20"/>
              </w:rPr>
              <w:t xml:space="preserve"> census agglomeration</w:t>
            </w:r>
            <w:r w:rsidR="00116B8B">
              <w:rPr>
                <w:rFonts w:asciiTheme="majorHAnsi" w:hAnsiTheme="majorHAnsi" w:cstheme="majorHAnsi"/>
                <w:szCs w:val="20"/>
              </w:rPr>
              <w:t>s</w:t>
            </w:r>
            <w:r w:rsidR="00116B8B" w:rsidRPr="00116B8B">
              <w:rPr>
                <w:rFonts w:asciiTheme="majorHAnsi" w:hAnsiTheme="majorHAnsi" w:cstheme="majorHAnsi"/>
                <w:szCs w:val="20"/>
              </w:rPr>
              <w:t xml:space="preserve"> (population of at least 10,000 residents) </w:t>
            </w:r>
            <w:r w:rsidR="00CE2F86" w:rsidRPr="00CE2F86">
              <w:rPr>
                <w:rFonts w:asciiTheme="majorHAnsi" w:hAnsiTheme="majorHAnsi" w:cstheme="majorHAnsi"/>
                <w:szCs w:val="20"/>
              </w:rPr>
              <w:t>to control for differences in the cost of living across Canada.</w:t>
            </w:r>
          </w:p>
        </w:tc>
      </w:tr>
      <w:tr w:rsidR="00E27438" w:rsidRPr="00F437CF" w14:paraId="642EE8D7" w14:textId="77777777" w:rsidTr="00D77240">
        <w:tc>
          <w:tcPr>
            <w:tcW w:w="281" w:type="pct"/>
          </w:tcPr>
          <w:p w14:paraId="0D3550B4" w14:textId="6407EC4C"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2.</w:t>
            </w:r>
            <w:r w:rsidR="00AE1917">
              <w:rPr>
                <w:rFonts w:asciiTheme="majorHAnsi" w:hAnsiTheme="majorHAnsi" w:cstheme="majorHAnsi"/>
                <w:szCs w:val="20"/>
              </w:rPr>
              <w:t>8</w:t>
            </w:r>
          </w:p>
        </w:tc>
        <w:tc>
          <w:tcPr>
            <w:tcW w:w="857" w:type="pct"/>
          </w:tcPr>
          <w:p w14:paraId="48FCABF2" w14:textId="77777777"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Age in years</w:t>
            </w:r>
          </w:p>
        </w:tc>
        <w:tc>
          <w:tcPr>
            <w:tcW w:w="3862" w:type="pct"/>
          </w:tcPr>
          <w:p w14:paraId="136E0BD9" w14:textId="250D1EE3" w:rsidR="00E27438" w:rsidRPr="00F437CF" w:rsidRDefault="00BB7A77" w:rsidP="00D77240">
            <w:pPr>
              <w:pStyle w:val="Default"/>
              <w:rPr>
                <w:rFonts w:asciiTheme="majorHAnsi" w:hAnsiTheme="majorHAnsi" w:cstheme="majorHAnsi"/>
                <w:sz w:val="20"/>
                <w:szCs w:val="20"/>
              </w:rPr>
            </w:pPr>
            <w:r w:rsidRPr="00BB7A77">
              <w:rPr>
                <w:rFonts w:asciiTheme="majorHAnsi" w:hAnsiTheme="majorHAnsi" w:cstheme="majorHAnsi"/>
                <w:sz w:val="20"/>
                <w:szCs w:val="20"/>
              </w:rPr>
              <w:t xml:space="preserve">The age in years of the person who died at the time of death. </w:t>
            </w:r>
            <w:r w:rsidR="00E27438" w:rsidRPr="00F437CF">
              <w:rPr>
                <w:rFonts w:asciiTheme="majorHAnsi" w:hAnsiTheme="majorHAnsi" w:cstheme="majorHAnsi"/>
                <w:sz w:val="20"/>
                <w:szCs w:val="20"/>
              </w:rPr>
              <w:t>The estimated age of the case (as per the C/ME file) was also abstracted when the exact age was not available.</w:t>
            </w:r>
          </w:p>
        </w:tc>
      </w:tr>
      <w:tr w:rsidR="00E27438" w:rsidRPr="00F437CF" w14:paraId="215DB255" w14:textId="77777777" w:rsidTr="00D77240">
        <w:trPr>
          <w:cnfStyle w:val="000000100000" w:firstRow="0" w:lastRow="0" w:firstColumn="0" w:lastColumn="0" w:oddVBand="0" w:evenVBand="0" w:oddHBand="1" w:evenHBand="0" w:firstRowFirstColumn="0" w:firstRowLastColumn="0" w:lastRowFirstColumn="0" w:lastRowLastColumn="0"/>
        </w:trPr>
        <w:tc>
          <w:tcPr>
            <w:tcW w:w="281" w:type="pct"/>
          </w:tcPr>
          <w:p w14:paraId="65609312" w14:textId="0898C6F7"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2.</w:t>
            </w:r>
            <w:r w:rsidR="00AE1917">
              <w:rPr>
                <w:rFonts w:asciiTheme="majorHAnsi" w:hAnsiTheme="majorHAnsi" w:cstheme="majorHAnsi"/>
                <w:szCs w:val="20"/>
              </w:rPr>
              <w:t>9</w:t>
            </w:r>
          </w:p>
        </w:tc>
        <w:tc>
          <w:tcPr>
            <w:tcW w:w="857" w:type="pct"/>
          </w:tcPr>
          <w:p w14:paraId="55223106" w14:textId="77777777" w:rsidR="00E27438" w:rsidRPr="00F437CF" w:rsidRDefault="00E27438" w:rsidP="00D77240">
            <w:pPr>
              <w:rPr>
                <w:rFonts w:asciiTheme="majorHAnsi" w:hAnsiTheme="majorHAnsi" w:cstheme="majorHAnsi"/>
                <w:szCs w:val="20"/>
              </w:rPr>
            </w:pPr>
            <w:r w:rsidRPr="00F437CF">
              <w:rPr>
                <w:rFonts w:asciiTheme="majorHAnsi" w:hAnsiTheme="majorHAnsi" w:cstheme="majorHAnsi"/>
                <w:szCs w:val="20"/>
              </w:rPr>
              <w:t>Age group A</w:t>
            </w:r>
          </w:p>
        </w:tc>
        <w:tc>
          <w:tcPr>
            <w:tcW w:w="3862" w:type="pct"/>
          </w:tcPr>
          <w:p w14:paraId="252EC11A" w14:textId="657377C3" w:rsidR="00E27438" w:rsidRPr="00F437CF" w:rsidRDefault="00E27438" w:rsidP="00D77240">
            <w:pPr>
              <w:pStyle w:val="Default"/>
              <w:rPr>
                <w:rFonts w:asciiTheme="majorHAnsi" w:hAnsiTheme="majorHAnsi" w:cstheme="majorHAnsi"/>
                <w:color w:val="auto"/>
                <w:sz w:val="20"/>
                <w:szCs w:val="20"/>
              </w:rPr>
            </w:pPr>
            <w:r w:rsidRPr="00F437CF">
              <w:rPr>
                <w:rFonts w:asciiTheme="majorHAnsi" w:hAnsiTheme="majorHAnsi" w:cstheme="majorHAnsi"/>
                <w:color w:val="auto"/>
                <w:sz w:val="20"/>
                <w:szCs w:val="20"/>
              </w:rPr>
              <w:t>The age group of the person who died b</w:t>
            </w:r>
            <w:r w:rsidR="00811B07">
              <w:rPr>
                <w:rFonts w:asciiTheme="majorHAnsi" w:hAnsiTheme="majorHAnsi" w:cstheme="majorHAnsi"/>
                <w:color w:val="auto"/>
                <w:sz w:val="20"/>
                <w:szCs w:val="20"/>
              </w:rPr>
              <w:t>ased</w:t>
            </w:r>
            <w:r w:rsidRPr="00F437CF">
              <w:rPr>
                <w:rFonts w:asciiTheme="majorHAnsi" w:hAnsiTheme="majorHAnsi" w:cstheme="majorHAnsi"/>
                <w:color w:val="auto"/>
                <w:sz w:val="20"/>
                <w:szCs w:val="20"/>
              </w:rPr>
              <w:t xml:space="preserve"> on their age at the time of death. Values include less than or equal to 19 years old, 20 to 29 years old, 30 to 39 years old, 40 to 49 years old, 50 to 59 years old, 60 to 69 years old, 70 years old or greater, or unknown.</w:t>
            </w:r>
          </w:p>
        </w:tc>
      </w:tr>
    </w:tbl>
    <w:p w14:paraId="70C0348B" w14:textId="77777777" w:rsidR="008A2F37" w:rsidRDefault="008A2F37" w:rsidP="008A2F37"/>
    <w:p w14:paraId="10C310E3" w14:textId="77777777" w:rsidR="00D263A6" w:rsidRDefault="00D263A6">
      <w:pPr>
        <w:rPr>
          <w:rFonts w:eastAsiaTheme="majorEastAsia" w:cs="Calibri"/>
          <w:b/>
          <w:bCs/>
          <w:color w:val="4F81BD" w:themeColor="accent1"/>
          <w:sz w:val="22"/>
        </w:rPr>
      </w:pPr>
      <w:r>
        <w:br w:type="page"/>
      </w:r>
    </w:p>
    <w:p w14:paraId="36057377" w14:textId="41F5E0EF" w:rsidR="00E074FA" w:rsidRDefault="004B588E" w:rsidP="00733CBF">
      <w:pPr>
        <w:pStyle w:val="Heading2"/>
      </w:pPr>
      <w:r>
        <w:lastRenderedPageBreak/>
        <w:t>D</w:t>
      </w:r>
      <w:r w:rsidR="000E5EB0" w:rsidRPr="000E5EB0">
        <w:t xml:space="preserve">emographic and </w:t>
      </w:r>
      <w:r>
        <w:t>socioeconomic</w:t>
      </w:r>
      <w:r w:rsidRPr="000E5EB0">
        <w:t xml:space="preserve"> </w:t>
      </w:r>
      <w:r w:rsidR="000E5EB0" w:rsidRPr="000E5EB0">
        <w:t>factors</w:t>
      </w:r>
    </w:p>
    <w:p w14:paraId="519E26AE" w14:textId="77777777" w:rsidR="00413DBF" w:rsidRPr="00413DBF" w:rsidRDefault="00413DBF" w:rsidP="00413DBF"/>
    <w:p w14:paraId="172001BF" w14:textId="0D385EE1" w:rsidR="008D7170" w:rsidRDefault="008D7170" w:rsidP="008D7170">
      <w:pPr>
        <w:pStyle w:val="Caption"/>
        <w:keepNext/>
      </w:pPr>
      <w:r>
        <w:t xml:space="preserve">Table </w:t>
      </w:r>
      <w:r>
        <w:fldChar w:fldCharType="begin"/>
      </w:r>
      <w:r>
        <w:instrText xml:space="preserve"> SEQ Table \* ARABIC </w:instrText>
      </w:r>
      <w:r>
        <w:fldChar w:fldCharType="separate"/>
      </w:r>
      <w:r w:rsidR="005D1140">
        <w:rPr>
          <w:noProof/>
        </w:rPr>
        <w:t>3</w:t>
      </w:r>
      <w:r>
        <w:rPr>
          <w:noProof/>
        </w:rPr>
        <w:fldChar w:fldCharType="end"/>
      </w:r>
      <w:r>
        <w:t xml:space="preserve">. </w:t>
      </w:r>
      <w:r w:rsidRPr="008D7170">
        <w:t xml:space="preserve">Demographic and socioeconomic </w:t>
      </w:r>
      <w:r w:rsidRPr="00B40CE1">
        <w:t>variables collected for our national chart review study of substance-related acute toxicity deaths.</w:t>
      </w:r>
    </w:p>
    <w:tbl>
      <w:tblPr>
        <w:tblStyle w:val="PlainTable2"/>
        <w:tblW w:w="5000" w:type="pct"/>
        <w:tblLook w:val="0420" w:firstRow="1" w:lastRow="0" w:firstColumn="0" w:lastColumn="0" w:noHBand="0" w:noVBand="1"/>
      </w:tblPr>
      <w:tblGrid>
        <w:gridCol w:w="573"/>
        <w:gridCol w:w="2400"/>
        <w:gridCol w:w="9987"/>
      </w:tblGrid>
      <w:tr w:rsidR="00067BAD" w:rsidRPr="00720738" w14:paraId="6236565D" w14:textId="77777777" w:rsidTr="00720738">
        <w:trPr>
          <w:cnfStyle w:val="100000000000" w:firstRow="1" w:lastRow="0" w:firstColumn="0" w:lastColumn="0" w:oddVBand="0" w:evenVBand="0" w:oddHBand="0" w:evenHBand="0" w:firstRowFirstColumn="0" w:firstRowLastColumn="0" w:lastRowFirstColumn="0" w:lastRowLastColumn="0"/>
          <w:trHeight w:val="170"/>
          <w:tblHeader/>
        </w:trPr>
        <w:tc>
          <w:tcPr>
            <w:tcW w:w="221" w:type="pct"/>
          </w:tcPr>
          <w:p w14:paraId="76101838" w14:textId="77777777"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No.</w:t>
            </w:r>
          </w:p>
        </w:tc>
        <w:tc>
          <w:tcPr>
            <w:tcW w:w="926" w:type="pct"/>
          </w:tcPr>
          <w:p w14:paraId="17EF5D14" w14:textId="77777777"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Variable name</w:t>
            </w:r>
          </w:p>
        </w:tc>
        <w:tc>
          <w:tcPr>
            <w:tcW w:w="3853" w:type="pct"/>
          </w:tcPr>
          <w:p w14:paraId="2C8B3B0C" w14:textId="77777777"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Description</w:t>
            </w:r>
          </w:p>
        </w:tc>
      </w:tr>
      <w:tr w:rsidR="00067BAD" w:rsidRPr="00720738" w14:paraId="4A0F6ECB"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599C2957" w14:textId="6B486DAE" w:rsidR="00067BAD" w:rsidRPr="00720738" w:rsidRDefault="00531209" w:rsidP="00C17338">
            <w:pPr>
              <w:rPr>
                <w:rFonts w:asciiTheme="majorHAnsi" w:hAnsiTheme="majorHAnsi" w:cstheme="majorHAnsi"/>
                <w:szCs w:val="20"/>
              </w:rPr>
            </w:pPr>
            <w:r>
              <w:rPr>
                <w:rFonts w:asciiTheme="majorHAnsi" w:hAnsiTheme="majorHAnsi" w:cstheme="majorHAnsi"/>
                <w:szCs w:val="20"/>
              </w:rPr>
              <w:t>3</w:t>
            </w:r>
            <w:r w:rsidR="00067BAD" w:rsidRPr="00720738">
              <w:rPr>
                <w:rFonts w:asciiTheme="majorHAnsi" w:hAnsiTheme="majorHAnsi" w:cstheme="majorHAnsi"/>
                <w:szCs w:val="20"/>
              </w:rPr>
              <w:t>.1</w:t>
            </w:r>
          </w:p>
        </w:tc>
        <w:tc>
          <w:tcPr>
            <w:tcW w:w="926" w:type="pct"/>
          </w:tcPr>
          <w:p w14:paraId="0B1DCC4D" w14:textId="77777777"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 xml:space="preserve">Race </w:t>
            </w:r>
          </w:p>
        </w:tc>
        <w:tc>
          <w:tcPr>
            <w:tcW w:w="3853" w:type="pct"/>
          </w:tcPr>
          <w:p w14:paraId="5BC4BBD6" w14:textId="2B487D1A" w:rsidR="00067BAD" w:rsidRPr="00720738" w:rsidRDefault="00067BAD" w:rsidP="00C17338">
            <w:pPr>
              <w:pStyle w:val="Default"/>
              <w:rPr>
                <w:rFonts w:asciiTheme="majorHAnsi" w:hAnsiTheme="majorHAnsi" w:cstheme="majorHAnsi"/>
                <w:sz w:val="20"/>
                <w:szCs w:val="20"/>
              </w:rPr>
            </w:pPr>
            <w:r w:rsidRPr="00720738">
              <w:rPr>
                <w:rFonts w:asciiTheme="majorHAnsi" w:hAnsiTheme="majorHAnsi" w:cstheme="majorHAnsi"/>
                <w:sz w:val="20"/>
                <w:szCs w:val="20"/>
              </w:rPr>
              <w:t xml:space="preserve">Describes the race categories that best describe the person who died, as per the C/ME file. Values for this variable were obtained from Ontario’s </w:t>
            </w:r>
            <w:r w:rsidRPr="00E01FD9">
              <w:rPr>
                <w:rFonts w:asciiTheme="majorHAnsi" w:hAnsiTheme="majorHAnsi" w:cstheme="majorHAnsi"/>
                <w:sz w:val="20"/>
                <w:szCs w:val="20"/>
              </w:rPr>
              <w:t>Data Standards for the Identification and Monitoring of Systemic Racism</w:t>
            </w:r>
            <w:r w:rsidRPr="00720738">
              <w:rPr>
                <w:rFonts w:asciiTheme="majorHAnsi" w:hAnsiTheme="majorHAnsi" w:cstheme="majorHAnsi"/>
                <w:sz w:val="20"/>
                <w:szCs w:val="20"/>
              </w:rPr>
              <w:t xml:space="preserve"> </w:t>
            </w:r>
            <w:r w:rsidR="00B41B87">
              <w:rPr>
                <w:rFonts w:asciiTheme="majorHAnsi" w:hAnsiTheme="majorHAnsi" w:cstheme="majorHAnsi"/>
                <w:sz w:val="20"/>
                <w:szCs w:val="20"/>
              </w:rPr>
              <w:t>[5]</w:t>
            </w:r>
            <w:r w:rsidRPr="00720738">
              <w:rPr>
                <w:rFonts w:asciiTheme="majorHAnsi" w:hAnsiTheme="majorHAnsi" w:cstheme="majorHAnsi"/>
                <w:sz w:val="20"/>
                <w:szCs w:val="20"/>
              </w:rPr>
              <w:t>. Options include:</w:t>
            </w:r>
          </w:p>
          <w:p w14:paraId="2566D8C9" w14:textId="778A1DB8" w:rsidR="00067BAD" w:rsidRPr="00720738" w:rsidRDefault="00067BAD" w:rsidP="00960F71">
            <w:pPr>
              <w:pStyle w:val="Default"/>
              <w:numPr>
                <w:ilvl w:val="0"/>
                <w:numId w:val="7"/>
              </w:numPr>
              <w:rPr>
                <w:rFonts w:asciiTheme="majorHAnsi" w:hAnsiTheme="majorHAnsi" w:cstheme="majorHAnsi"/>
                <w:sz w:val="20"/>
                <w:szCs w:val="20"/>
              </w:rPr>
            </w:pPr>
            <w:r w:rsidRPr="00720738">
              <w:rPr>
                <w:rFonts w:asciiTheme="majorHAnsi" w:hAnsiTheme="majorHAnsi" w:cstheme="majorHAnsi"/>
                <w:sz w:val="20"/>
                <w:szCs w:val="20"/>
              </w:rPr>
              <w:t>Black: African, Afr</w:t>
            </w:r>
            <w:r w:rsidR="00657079">
              <w:rPr>
                <w:rFonts w:asciiTheme="majorHAnsi" w:hAnsiTheme="majorHAnsi" w:cstheme="majorHAnsi"/>
                <w:sz w:val="20"/>
                <w:szCs w:val="20"/>
              </w:rPr>
              <w:t>ican</w:t>
            </w:r>
            <w:r w:rsidRPr="00720738">
              <w:rPr>
                <w:rFonts w:asciiTheme="majorHAnsi" w:hAnsiTheme="majorHAnsi" w:cstheme="majorHAnsi"/>
                <w:sz w:val="20"/>
                <w:szCs w:val="20"/>
              </w:rPr>
              <w:t>-Caribbean, or African-Canadian descent</w:t>
            </w:r>
          </w:p>
          <w:p w14:paraId="75975AE7" w14:textId="337C4913" w:rsidR="00067BAD" w:rsidRPr="00720738" w:rsidRDefault="00067BAD" w:rsidP="00960F71">
            <w:pPr>
              <w:pStyle w:val="Default"/>
              <w:numPr>
                <w:ilvl w:val="0"/>
                <w:numId w:val="7"/>
              </w:numPr>
              <w:rPr>
                <w:rFonts w:asciiTheme="majorHAnsi" w:hAnsiTheme="majorHAnsi" w:cstheme="majorHAnsi"/>
                <w:sz w:val="20"/>
                <w:szCs w:val="20"/>
              </w:rPr>
            </w:pPr>
            <w:r w:rsidRPr="00720738">
              <w:rPr>
                <w:rFonts w:asciiTheme="majorHAnsi" w:hAnsiTheme="majorHAnsi" w:cstheme="majorHAnsi"/>
                <w:sz w:val="20"/>
                <w:szCs w:val="20"/>
              </w:rPr>
              <w:t>East/Southeast Asian: Chinese, Korean, Japanese, Taiwanese descent; Filipino, Vietnamese, Cambodian, Thai, Indonesian, or other Southeast Asian descent</w:t>
            </w:r>
          </w:p>
          <w:p w14:paraId="4A873F7C" w14:textId="2DB83AB9" w:rsidR="00067BAD" w:rsidRPr="00720738" w:rsidRDefault="00067BAD" w:rsidP="00960F71">
            <w:pPr>
              <w:pStyle w:val="Default"/>
              <w:numPr>
                <w:ilvl w:val="0"/>
                <w:numId w:val="7"/>
              </w:numPr>
              <w:rPr>
                <w:rFonts w:asciiTheme="majorHAnsi" w:hAnsiTheme="majorHAnsi" w:cstheme="majorHAnsi"/>
                <w:sz w:val="20"/>
                <w:szCs w:val="20"/>
                <w:lang w:val="fr-CA"/>
              </w:rPr>
            </w:pPr>
            <w:r w:rsidRPr="00720738">
              <w:rPr>
                <w:rFonts w:asciiTheme="majorHAnsi" w:hAnsiTheme="majorHAnsi" w:cstheme="majorHAnsi"/>
                <w:sz w:val="20"/>
                <w:szCs w:val="20"/>
                <w:lang w:val="fr-CA"/>
              </w:rPr>
              <w:t xml:space="preserve">Indigenous: First Nations, Métis, or Inuit </w:t>
            </w:r>
            <w:r w:rsidRPr="00F15CE5">
              <w:rPr>
                <w:rFonts w:asciiTheme="majorHAnsi" w:hAnsiTheme="majorHAnsi" w:cstheme="majorHAnsi"/>
                <w:sz w:val="20"/>
                <w:szCs w:val="20"/>
                <w:lang w:val="fr-CA"/>
              </w:rPr>
              <w:t>descent</w:t>
            </w:r>
          </w:p>
          <w:p w14:paraId="419B63B8" w14:textId="3D1761A2" w:rsidR="00067BAD" w:rsidRPr="00720738" w:rsidRDefault="00DD3F6E" w:rsidP="00960F71">
            <w:pPr>
              <w:pStyle w:val="Default"/>
              <w:numPr>
                <w:ilvl w:val="0"/>
                <w:numId w:val="7"/>
              </w:numPr>
              <w:rPr>
                <w:rFonts w:asciiTheme="majorHAnsi" w:hAnsiTheme="majorHAnsi" w:cstheme="majorHAnsi"/>
                <w:sz w:val="20"/>
                <w:szCs w:val="20"/>
              </w:rPr>
            </w:pPr>
            <w:r w:rsidRPr="00720738">
              <w:rPr>
                <w:rFonts w:asciiTheme="majorHAnsi" w:hAnsiTheme="majorHAnsi" w:cstheme="majorHAnsi"/>
                <w:sz w:val="20"/>
                <w:szCs w:val="20"/>
              </w:rPr>
              <w:t>Latino:</w:t>
            </w:r>
            <w:r w:rsidR="00067BAD" w:rsidRPr="00720738">
              <w:rPr>
                <w:rFonts w:asciiTheme="majorHAnsi" w:hAnsiTheme="majorHAnsi" w:cstheme="majorHAnsi"/>
                <w:sz w:val="20"/>
                <w:szCs w:val="20"/>
              </w:rPr>
              <w:t xml:space="preserve"> Latin American or Hispanic descent</w:t>
            </w:r>
          </w:p>
          <w:p w14:paraId="014D645C" w14:textId="519752B3" w:rsidR="00067BAD" w:rsidRPr="00720738" w:rsidRDefault="00067BAD" w:rsidP="00960F71">
            <w:pPr>
              <w:pStyle w:val="Default"/>
              <w:numPr>
                <w:ilvl w:val="0"/>
                <w:numId w:val="7"/>
              </w:numPr>
              <w:rPr>
                <w:rFonts w:asciiTheme="majorHAnsi" w:hAnsiTheme="majorHAnsi" w:cstheme="majorHAnsi"/>
                <w:sz w:val="20"/>
                <w:szCs w:val="20"/>
              </w:rPr>
            </w:pPr>
            <w:r w:rsidRPr="00720738">
              <w:rPr>
                <w:rFonts w:asciiTheme="majorHAnsi" w:hAnsiTheme="majorHAnsi" w:cstheme="majorHAnsi"/>
                <w:sz w:val="20"/>
                <w:szCs w:val="20"/>
              </w:rPr>
              <w:t>Middle Eastern: Arab, Persian, or West Asian descent (</w:t>
            </w:r>
            <w:r w:rsidR="005709F7" w:rsidRPr="00720738">
              <w:rPr>
                <w:rFonts w:asciiTheme="majorHAnsi" w:hAnsiTheme="majorHAnsi" w:cstheme="majorHAnsi"/>
                <w:sz w:val="20"/>
                <w:szCs w:val="20"/>
              </w:rPr>
              <w:t>e.g.,</w:t>
            </w:r>
            <w:r w:rsidRPr="00720738">
              <w:rPr>
                <w:rFonts w:asciiTheme="majorHAnsi" w:hAnsiTheme="majorHAnsi" w:cstheme="majorHAnsi"/>
                <w:sz w:val="20"/>
                <w:szCs w:val="20"/>
              </w:rPr>
              <w:t xml:space="preserve"> Afghan, Egyptian, Iranian, Lebanese, Turkish, Kurdish, etc.)</w:t>
            </w:r>
          </w:p>
          <w:p w14:paraId="110FE116" w14:textId="06F3B93E" w:rsidR="00067BAD" w:rsidRPr="00720738" w:rsidRDefault="00067BAD" w:rsidP="00960F71">
            <w:pPr>
              <w:pStyle w:val="Default"/>
              <w:numPr>
                <w:ilvl w:val="0"/>
                <w:numId w:val="7"/>
              </w:numPr>
              <w:rPr>
                <w:rFonts w:asciiTheme="majorHAnsi" w:hAnsiTheme="majorHAnsi" w:cstheme="majorHAnsi"/>
                <w:sz w:val="20"/>
                <w:szCs w:val="20"/>
              </w:rPr>
            </w:pPr>
            <w:r w:rsidRPr="00720738">
              <w:rPr>
                <w:rFonts w:asciiTheme="majorHAnsi" w:hAnsiTheme="majorHAnsi" w:cstheme="majorHAnsi"/>
                <w:sz w:val="20"/>
                <w:szCs w:val="20"/>
              </w:rPr>
              <w:t>South Asian: South Asian descent (</w:t>
            </w:r>
            <w:r w:rsidR="005709F7" w:rsidRPr="00720738">
              <w:rPr>
                <w:rFonts w:asciiTheme="majorHAnsi" w:hAnsiTheme="majorHAnsi" w:cstheme="majorHAnsi"/>
                <w:sz w:val="20"/>
                <w:szCs w:val="20"/>
              </w:rPr>
              <w:t>e.g.,</w:t>
            </w:r>
            <w:r w:rsidRPr="00720738">
              <w:rPr>
                <w:rFonts w:asciiTheme="majorHAnsi" w:hAnsiTheme="majorHAnsi" w:cstheme="majorHAnsi"/>
                <w:sz w:val="20"/>
                <w:szCs w:val="20"/>
              </w:rPr>
              <w:t xml:space="preserve"> East Indian, Pakistani, </w:t>
            </w:r>
            <w:proofErr w:type="spellStart"/>
            <w:r w:rsidRPr="00720738">
              <w:rPr>
                <w:rFonts w:asciiTheme="majorHAnsi" w:hAnsiTheme="majorHAnsi" w:cstheme="majorHAnsi"/>
                <w:sz w:val="20"/>
                <w:szCs w:val="20"/>
              </w:rPr>
              <w:t>Bengladeshi</w:t>
            </w:r>
            <w:proofErr w:type="spellEnd"/>
            <w:r w:rsidRPr="00720738">
              <w:rPr>
                <w:rFonts w:asciiTheme="majorHAnsi" w:hAnsiTheme="majorHAnsi" w:cstheme="majorHAnsi"/>
                <w:sz w:val="20"/>
                <w:szCs w:val="20"/>
              </w:rPr>
              <w:t>, Sri-Lankan, Indo-Caribbean, etc.)</w:t>
            </w:r>
          </w:p>
          <w:p w14:paraId="2E135EF2" w14:textId="77777777" w:rsidR="00067BAD" w:rsidRDefault="00067BAD" w:rsidP="00960F71">
            <w:pPr>
              <w:pStyle w:val="Default"/>
              <w:numPr>
                <w:ilvl w:val="0"/>
                <w:numId w:val="7"/>
              </w:numPr>
              <w:rPr>
                <w:rFonts w:asciiTheme="majorHAnsi" w:hAnsiTheme="majorHAnsi" w:cstheme="majorHAnsi"/>
                <w:sz w:val="20"/>
                <w:szCs w:val="20"/>
              </w:rPr>
            </w:pPr>
            <w:r w:rsidRPr="00720738">
              <w:rPr>
                <w:rFonts w:asciiTheme="majorHAnsi" w:hAnsiTheme="majorHAnsi" w:cstheme="majorHAnsi"/>
                <w:sz w:val="20"/>
                <w:szCs w:val="20"/>
              </w:rPr>
              <w:t>White: European descent</w:t>
            </w:r>
          </w:p>
          <w:p w14:paraId="39A2B23C" w14:textId="77777777" w:rsidR="004F55BB" w:rsidRDefault="004F55BB" w:rsidP="00960F71">
            <w:pPr>
              <w:pStyle w:val="Default"/>
              <w:numPr>
                <w:ilvl w:val="0"/>
                <w:numId w:val="7"/>
              </w:numPr>
              <w:rPr>
                <w:rFonts w:asciiTheme="majorHAnsi" w:hAnsiTheme="majorHAnsi" w:cstheme="majorHAnsi"/>
                <w:sz w:val="20"/>
                <w:szCs w:val="20"/>
              </w:rPr>
            </w:pPr>
            <w:r>
              <w:rPr>
                <w:rFonts w:asciiTheme="majorHAnsi" w:hAnsiTheme="majorHAnsi" w:cstheme="majorHAnsi"/>
                <w:sz w:val="20"/>
                <w:szCs w:val="20"/>
              </w:rPr>
              <w:t>Other</w:t>
            </w:r>
          </w:p>
          <w:p w14:paraId="4D7CC358" w14:textId="327AD97A" w:rsidR="004F55BB" w:rsidRPr="00720738" w:rsidRDefault="004F55BB" w:rsidP="00960F71">
            <w:pPr>
              <w:pStyle w:val="Default"/>
              <w:numPr>
                <w:ilvl w:val="0"/>
                <w:numId w:val="7"/>
              </w:numPr>
              <w:rPr>
                <w:rFonts w:asciiTheme="majorHAnsi" w:hAnsiTheme="majorHAnsi" w:cstheme="majorHAnsi"/>
                <w:sz w:val="20"/>
                <w:szCs w:val="20"/>
              </w:rPr>
            </w:pPr>
            <w:r>
              <w:rPr>
                <w:rFonts w:asciiTheme="majorHAnsi" w:hAnsiTheme="majorHAnsi" w:cstheme="majorHAnsi"/>
                <w:sz w:val="20"/>
                <w:szCs w:val="20"/>
              </w:rPr>
              <w:t>Unknown</w:t>
            </w:r>
          </w:p>
        </w:tc>
      </w:tr>
      <w:tr w:rsidR="00067BAD" w:rsidRPr="00720738" w14:paraId="47E4123D" w14:textId="77777777" w:rsidTr="00C17338">
        <w:trPr>
          <w:trHeight w:val="170"/>
        </w:trPr>
        <w:tc>
          <w:tcPr>
            <w:tcW w:w="221" w:type="pct"/>
          </w:tcPr>
          <w:p w14:paraId="0AE72E3F" w14:textId="4CF2CAC5" w:rsidR="00067BAD" w:rsidRPr="00720738" w:rsidRDefault="00531209" w:rsidP="00C17338">
            <w:pPr>
              <w:rPr>
                <w:rFonts w:asciiTheme="majorHAnsi" w:hAnsiTheme="majorHAnsi" w:cstheme="majorHAnsi"/>
                <w:szCs w:val="20"/>
              </w:rPr>
            </w:pPr>
            <w:r>
              <w:rPr>
                <w:rFonts w:asciiTheme="majorHAnsi" w:hAnsiTheme="majorHAnsi" w:cstheme="majorHAnsi"/>
                <w:szCs w:val="20"/>
              </w:rPr>
              <w:t>3</w:t>
            </w:r>
            <w:r w:rsidR="00067BAD" w:rsidRPr="00720738">
              <w:rPr>
                <w:rFonts w:asciiTheme="majorHAnsi" w:hAnsiTheme="majorHAnsi" w:cstheme="majorHAnsi"/>
                <w:szCs w:val="20"/>
              </w:rPr>
              <w:t>.</w:t>
            </w:r>
            <w:r w:rsidR="00652FE4" w:rsidRPr="00720738">
              <w:rPr>
                <w:rFonts w:asciiTheme="majorHAnsi" w:hAnsiTheme="majorHAnsi" w:cstheme="majorHAnsi"/>
                <w:szCs w:val="20"/>
              </w:rPr>
              <w:t>2</w:t>
            </w:r>
          </w:p>
        </w:tc>
        <w:tc>
          <w:tcPr>
            <w:tcW w:w="926" w:type="pct"/>
          </w:tcPr>
          <w:p w14:paraId="4D2A2E99" w14:textId="77777777"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 xml:space="preserve">Ethnic origins </w:t>
            </w:r>
          </w:p>
        </w:tc>
        <w:tc>
          <w:tcPr>
            <w:tcW w:w="3853" w:type="pct"/>
          </w:tcPr>
          <w:p w14:paraId="71896E4C" w14:textId="381BAA0E" w:rsidR="00067BAD" w:rsidRPr="00720738" w:rsidRDefault="00067BAD" w:rsidP="00C17338">
            <w:pPr>
              <w:pStyle w:val="Default"/>
              <w:rPr>
                <w:rFonts w:asciiTheme="majorHAnsi" w:hAnsiTheme="majorHAnsi" w:cstheme="majorHAnsi"/>
                <w:sz w:val="20"/>
                <w:szCs w:val="20"/>
              </w:rPr>
            </w:pPr>
            <w:r w:rsidRPr="00720738">
              <w:rPr>
                <w:rFonts w:asciiTheme="majorHAnsi" w:hAnsiTheme="majorHAnsi" w:cstheme="majorHAnsi"/>
                <w:sz w:val="20"/>
                <w:szCs w:val="20"/>
              </w:rPr>
              <w:t xml:space="preserve">Describes if </w:t>
            </w:r>
            <w:r w:rsidR="00892BF3" w:rsidRPr="00892BF3">
              <w:rPr>
                <w:rFonts w:asciiTheme="majorHAnsi" w:hAnsiTheme="majorHAnsi" w:cstheme="majorHAnsi"/>
                <w:sz w:val="20"/>
                <w:szCs w:val="20"/>
              </w:rPr>
              <w:t xml:space="preserve">the person who died </w:t>
            </w:r>
            <w:r w:rsidRPr="00720738">
              <w:rPr>
                <w:rFonts w:asciiTheme="majorHAnsi" w:hAnsiTheme="majorHAnsi" w:cstheme="majorHAnsi"/>
                <w:sz w:val="20"/>
                <w:szCs w:val="20"/>
              </w:rPr>
              <w:t>belongs to a specific ethnic group or population. Options included North American Indigenous origins, other North American origins, European origins, Caribbean origins, Latin, Central and South American origins, African origins, Asian origins, Oceania origins, other, and unknown.</w:t>
            </w:r>
          </w:p>
        </w:tc>
      </w:tr>
      <w:tr w:rsidR="00067BAD" w:rsidRPr="00720738" w14:paraId="0D522094"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71FB7045" w14:textId="21D3B62C" w:rsidR="00067BAD" w:rsidRPr="00720738" w:rsidRDefault="00531209" w:rsidP="00C17338">
            <w:pPr>
              <w:rPr>
                <w:rFonts w:asciiTheme="majorHAnsi" w:hAnsiTheme="majorHAnsi" w:cstheme="majorHAnsi"/>
                <w:szCs w:val="20"/>
              </w:rPr>
            </w:pPr>
            <w:r>
              <w:rPr>
                <w:rFonts w:asciiTheme="majorHAnsi" w:hAnsiTheme="majorHAnsi" w:cstheme="majorHAnsi"/>
                <w:szCs w:val="20"/>
              </w:rPr>
              <w:t>3</w:t>
            </w:r>
            <w:r w:rsidR="00067BAD" w:rsidRPr="00720738">
              <w:rPr>
                <w:rFonts w:asciiTheme="majorHAnsi" w:hAnsiTheme="majorHAnsi" w:cstheme="majorHAnsi"/>
                <w:szCs w:val="20"/>
              </w:rPr>
              <w:t>.</w:t>
            </w:r>
            <w:r w:rsidR="00652FE4" w:rsidRPr="00720738">
              <w:rPr>
                <w:rFonts w:asciiTheme="majorHAnsi" w:hAnsiTheme="majorHAnsi" w:cstheme="majorHAnsi"/>
                <w:szCs w:val="20"/>
              </w:rPr>
              <w:t>3</w:t>
            </w:r>
          </w:p>
        </w:tc>
        <w:tc>
          <w:tcPr>
            <w:tcW w:w="926" w:type="pct"/>
          </w:tcPr>
          <w:p w14:paraId="17A84A0F" w14:textId="4DBE2BE8"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Indigenous group</w:t>
            </w:r>
          </w:p>
        </w:tc>
        <w:tc>
          <w:tcPr>
            <w:tcW w:w="3853" w:type="pct"/>
          </w:tcPr>
          <w:p w14:paraId="4C61A532" w14:textId="3E7B58C0"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Describes the specific Indigenous group of the person who died as per the C/ME file. Options included:</w:t>
            </w:r>
          </w:p>
          <w:p w14:paraId="0794ED21" w14:textId="1B728BE2" w:rsidR="00067BAD" w:rsidRPr="00720738" w:rsidRDefault="00067BAD" w:rsidP="00960F71">
            <w:pPr>
              <w:pStyle w:val="ListParagraph"/>
              <w:numPr>
                <w:ilvl w:val="0"/>
                <w:numId w:val="8"/>
              </w:numPr>
              <w:rPr>
                <w:rFonts w:asciiTheme="majorHAnsi" w:hAnsiTheme="majorHAnsi" w:cstheme="majorHAnsi"/>
                <w:szCs w:val="20"/>
              </w:rPr>
            </w:pPr>
            <w:r w:rsidRPr="00720738">
              <w:rPr>
                <w:rFonts w:asciiTheme="majorHAnsi" w:hAnsiTheme="majorHAnsi" w:cstheme="majorHAnsi"/>
                <w:szCs w:val="20"/>
              </w:rPr>
              <w:t>First Nations: The person who died self-identified as First Nations.</w:t>
            </w:r>
          </w:p>
          <w:p w14:paraId="7759C67A" w14:textId="3B85BCDF" w:rsidR="00067BAD" w:rsidRPr="00720738" w:rsidRDefault="00067BAD" w:rsidP="00960F71">
            <w:pPr>
              <w:pStyle w:val="ListParagraph"/>
              <w:numPr>
                <w:ilvl w:val="0"/>
                <w:numId w:val="8"/>
              </w:numPr>
              <w:rPr>
                <w:rFonts w:asciiTheme="majorHAnsi" w:hAnsiTheme="majorHAnsi" w:cstheme="majorHAnsi"/>
                <w:szCs w:val="20"/>
              </w:rPr>
            </w:pPr>
            <w:r w:rsidRPr="00720738">
              <w:rPr>
                <w:rFonts w:asciiTheme="majorHAnsi" w:hAnsiTheme="majorHAnsi" w:cstheme="majorHAnsi"/>
                <w:szCs w:val="20"/>
              </w:rPr>
              <w:t>Métis: The person who died self-identified as Métis.</w:t>
            </w:r>
          </w:p>
          <w:p w14:paraId="4A203F10" w14:textId="14CCADC7" w:rsidR="00067BAD" w:rsidRPr="00720738" w:rsidRDefault="00067BAD" w:rsidP="00960F71">
            <w:pPr>
              <w:pStyle w:val="ListParagraph"/>
              <w:numPr>
                <w:ilvl w:val="0"/>
                <w:numId w:val="8"/>
              </w:numPr>
              <w:rPr>
                <w:rFonts w:asciiTheme="majorHAnsi" w:hAnsiTheme="majorHAnsi" w:cstheme="majorHAnsi"/>
                <w:szCs w:val="20"/>
              </w:rPr>
            </w:pPr>
            <w:r w:rsidRPr="00720738">
              <w:rPr>
                <w:rFonts w:asciiTheme="majorHAnsi" w:hAnsiTheme="majorHAnsi" w:cstheme="majorHAnsi"/>
                <w:szCs w:val="20"/>
              </w:rPr>
              <w:t>Inuit: The person who died self-identified as Inuit.</w:t>
            </w:r>
          </w:p>
          <w:p w14:paraId="522035AF" w14:textId="4B492E70" w:rsidR="00067BAD" w:rsidRPr="00720738" w:rsidRDefault="00067BAD" w:rsidP="00960F71">
            <w:pPr>
              <w:pStyle w:val="ListParagraph"/>
              <w:numPr>
                <w:ilvl w:val="0"/>
                <w:numId w:val="8"/>
              </w:numPr>
              <w:rPr>
                <w:rFonts w:asciiTheme="majorHAnsi" w:hAnsiTheme="majorHAnsi" w:cstheme="majorHAnsi"/>
                <w:szCs w:val="20"/>
              </w:rPr>
            </w:pPr>
            <w:r w:rsidRPr="00720738">
              <w:rPr>
                <w:rFonts w:asciiTheme="majorHAnsi" w:hAnsiTheme="majorHAnsi" w:cstheme="majorHAnsi"/>
                <w:szCs w:val="20"/>
              </w:rPr>
              <w:t xml:space="preserve">Indigenous (identity not otherwise specified): The person who died self-identified as Indigenous but further disaggregation into First Nations, Métis, or Inuit status is not possible. </w:t>
            </w:r>
          </w:p>
          <w:p w14:paraId="249A6D2E" w14:textId="51F1527B" w:rsidR="00067BAD" w:rsidRPr="00720738" w:rsidRDefault="00067BAD" w:rsidP="00960F71">
            <w:pPr>
              <w:pStyle w:val="Default"/>
              <w:numPr>
                <w:ilvl w:val="0"/>
                <w:numId w:val="8"/>
              </w:numPr>
              <w:rPr>
                <w:rFonts w:asciiTheme="majorHAnsi" w:hAnsiTheme="majorHAnsi" w:cstheme="majorHAnsi"/>
                <w:sz w:val="20"/>
                <w:szCs w:val="20"/>
              </w:rPr>
            </w:pPr>
            <w:r w:rsidRPr="00720738">
              <w:rPr>
                <w:rFonts w:asciiTheme="majorHAnsi" w:hAnsiTheme="majorHAnsi" w:cstheme="majorHAnsi"/>
                <w:sz w:val="20"/>
                <w:szCs w:val="20"/>
              </w:rPr>
              <w:t>Multiple Indigenous identities: The person who died self-identified as having multiple Indigenous identities.</w:t>
            </w:r>
          </w:p>
          <w:p w14:paraId="38B8517E" w14:textId="47489AD4" w:rsidR="00067BAD" w:rsidRPr="00720738" w:rsidRDefault="00067BAD" w:rsidP="00960F71">
            <w:pPr>
              <w:pStyle w:val="Default"/>
              <w:numPr>
                <w:ilvl w:val="0"/>
                <w:numId w:val="8"/>
              </w:numPr>
              <w:rPr>
                <w:rFonts w:asciiTheme="majorHAnsi" w:hAnsiTheme="majorHAnsi" w:cstheme="majorHAnsi"/>
                <w:sz w:val="20"/>
                <w:szCs w:val="20"/>
              </w:rPr>
            </w:pPr>
            <w:r w:rsidRPr="00720738">
              <w:rPr>
                <w:rFonts w:asciiTheme="majorHAnsi" w:hAnsiTheme="majorHAnsi" w:cstheme="majorHAnsi"/>
                <w:sz w:val="20"/>
                <w:szCs w:val="20"/>
              </w:rPr>
              <w:t>Non-Indigenous: The person who died did not self-identify as Indigenous.</w:t>
            </w:r>
          </w:p>
          <w:p w14:paraId="353CF45E" w14:textId="0FC0E7CC" w:rsidR="00067BAD" w:rsidRPr="00720738" w:rsidRDefault="00067BAD" w:rsidP="00960F71">
            <w:pPr>
              <w:pStyle w:val="Default"/>
              <w:numPr>
                <w:ilvl w:val="0"/>
                <w:numId w:val="8"/>
              </w:numPr>
              <w:rPr>
                <w:rFonts w:asciiTheme="majorHAnsi" w:hAnsiTheme="majorHAnsi" w:cstheme="majorHAnsi"/>
                <w:sz w:val="20"/>
                <w:szCs w:val="20"/>
              </w:rPr>
            </w:pPr>
            <w:r w:rsidRPr="00720738">
              <w:rPr>
                <w:rFonts w:asciiTheme="majorHAnsi" w:hAnsiTheme="majorHAnsi" w:cstheme="majorHAnsi"/>
                <w:sz w:val="20"/>
                <w:szCs w:val="20"/>
              </w:rPr>
              <w:t>Unknown if Indigenous: It is unknown whether the person who died self-identified as Indigenous.</w:t>
            </w:r>
          </w:p>
        </w:tc>
      </w:tr>
      <w:tr w:rsidR="00067BAD" w:rsidRPr="00720738" w14:paraId="4FFBBED8" w14:textId="77777777" w:rsidTr="00C17338">
        <w:trPr>
          <w:trHeight w:val="170"/>
        </w:trPr>
        <w:tc>
          <w:tcPr>
            <w:tcW w:w="221" w:type="pct"/>
          </w:tcPr>
          <w:p w14:paraId="452C96C1" w14:textId="78E856D9" w:rsidR="00067BAD" w:rsidRPr="00720738" w:rsidRDefault="00531209" w:rsidP="00C17338">
            <w:pPr>
              <w:rPr>
                <w:rFonts w:asciiTheme="majorHAnsi" w:hAnsiTheme="majorHAnsi" w:cstheme="majorHAnsi"/>
                <w:szCs w:val="20"/>
              </w:rPr>
            </w:pPr>
            <w:r>
              <w:rPr>
                <w:rFonts w:asciiTheme="majorHAnsi" w:hAnsiTheme="majorHAnsi" w:cstheme="majorHAnsi"/>
                <w:szCs w:val="20"/>
              </w:rPr>
              <w:t>3</w:t>
            </w:r>
            <w:r w:rsidR="00067BAD" w:rsidRPr="00720738">
              <w:rPr>
                <w:rFonts w:asciiTheme="majorHAnsi" w:hAnsiTheme="majorHAnsi" w:cstheme="majorHAnsi"/>
                <w:szCs w:val="20"/>
              </w:rPr>
              <w:t>.4</w:t>
            </w:r>
          </w:p>
        </w:tc>
        <w:tc>
          <w:tcPr>
            <w:tcW w:w="926" w:type="pct"/>
          </w:tcPr>
          <w:p w14:paraId="5098421B" w14:textId="54B4A0ED"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On reserve</w:t>
            </w:r>
            <w:r w:rsidR="00480C52">
              <w:rPr>
                <w:rFonts w:asciiTheme="majorHAnsi" w:hAnsiTheme="majorHAnsi" w:cstheme="majorHAnsi"/>
                <w:szCs w:val="20"/>
              </w:rPr>
              <w:t xml:space="preserve"> or land claim region</w:t>
            </w:r>
          </w:p>
        </w:tc>
        <w:tc>
          <w:tcPr>
            <w:tcW w:w="3853" w:type="pct"/>
          </w:tcPr>
          <w:p w14:paraId="041C2180" w14:textId="4B770665" w:rsidR="00067BAD" w:rsidRPr="00720738" w:rsidRDefault="00067BAD" w:rsidP="00C17338">
            <w:pPr>
              <w:pStyle w:val="Default"/>
              <w:rPr>
                <w:rFonts w:asciiTheme="majorHAnsi" w:hAnsiTheme="majorHAnsi" w:cstheme="majorHAnsi"/>
                <w:sz w:val="20"/>
                <w:szCs w:val="20"/>
              </w:rPr>
            </w:pPr>
            <w:r w:rsidRPr="00720738">
              <w:rPr>
                <w:rFonts w:asciiTheme="majorHAnsi" w:hAnsiTheme="majorHAnsi" w:cstheme="majorHAnsi"/>
                <w:sz w:val="20"/>
                <w:szCs w:val="20"/>
              </w:rPr>
              <w:t>Indicates if the address of residence of the person who died was on a First Nations reserve</w:t>
            </w:r>
            <w:r w:rsidR="00CD34D0">
              <w:rPr>
                <w:rFonts w:asciiTheme="majorHAnsi" w:hAnsiTheme="majorHAnsi" w:cstheme="majorHAnsi"/>
                <w:sz w:val="20"/>
                <w:szCs w:val="20"/>
              </w:rPr>
              <w:t>, land claim region,</w:t>
            </w:r>
            <w:r w:rsidRPr="00720738">
              <w:rPr>
                <w:rFonts w:asciiTheme="majorHAnsi" w:hAnsiTheme="majorHAnsi" w:cstheme="majorHAnsi"/>
                <w:sz w:val="20"/>
                <w:szCs w:val="20"/>
              </w:rPr>
              <w:t xml:space="preserve"> or a community governed by land-claim decisions or self-government agreements.</w:t>
            </w:r>
          </w:p>
        </w:tc>
      </w:tr>
      <w:tr w:rsidR="00067BAD" w:rsidRPr="00720738" w14:paraId="08601F1F"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07D53DF0" w14:textId="5D729440" w:rsidR="00067BAD" w:rsidRPr="00720738" w:rsidRDefault="00531209" w:rsidP="00C17338">
            <w:pPr>
              <w:rPr>
                <w:rFonts w:asciiTheme="majorHAnsi" w:hAnsiTheme="majorHAnsi" w:cstheme="majorHAnsi"/>
                <w:szCs w:val="20"/>
              </w:rPr>
            </w:pPr>
            <w:r>
              <w:rPr>
                <w:rFonts w:asciiTheme="majorHAnsi" w:hAnsiTheme="majorHAnsi" w:cstheme="majorHAnsi"/>
                <w:szCs w:val="20"/>
              </w:rPr>
              <w:t>3</w:t>
            </w:r>
            <w:r w:rsidR="00067BAD" w:rsidRPr="00720738">
              <w:rPr>
                <w:rFonts w:asciiTheme="majorHAnsi" w:hAnsiTheme="majorHAnsi" w:cstheme="majorHAnsi"/>
                <w:szCs w:val="20"/>
              </w:rPr>
              <w:t>.5</w:t>
            </w:r>
          </w:p>
        </w:tc>
        <w:tc>
          <w:tcPr>
            <w:tcW w:w="926" w:type="pct"/>
          </w:tcPr>
          <w:p w14:paraId="4BD3BA73" w14:textId="122C1E2C"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Immigr</w:t>
            </w:r>
            <w:r w:rsidR="003428BC">
              <w:rPr>
                <w:rFonts w:asciiTheme="majorHAnsi" w:hAnsiTheme="majorHAnsi" w:cstheme="majorHAnsi"/>
                <w:szCs w:val="20"/>
              </w:rPr>
              <w:t>ation</w:t>
            </w:r>
            <w:r w:rsidRPr="00720738">
              <w:rPr>
                <w:rFonts w:asciiTheme="majorHAnsi" w:hAnsiTheme="majorHAnsi" w:cstheme="majorHAnsi"/>
                <w:szCs w:val="20"/>
              </w:rPr>
              <w:t xml:space="preserve"> status or country of birth</w:t>
            </w:r>
          </w:p>
        </w:tc>
        <w:tc>
          <w:tcPr>
            <w:tcW w:w="3853" w:type="pct"/>
          </w:tcPr>
          <w:p w14:paraId="1DE98D31" w14:textId="36BB6E83"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 xml:space="preserve">Any information in the C/ME file regarding the </w:t>
            </w:r>
            <w:r w:rsidR="003428BC">
              <w:rPr>
                <w:rFonts w:asciiTheme="majorHAnsi" w:hAnsiTheme="majorHAnsi" w:cstheme="majorHAnsi"/>
                <w:szCs w:val="20"/>
              </w:rPr>
              <w:t>immigration</w:t>
            </w:r>
            <w:r w:rsidRPr="00720738">
              <w:rPr>
                <w:rFonts w:asciiTheme="majorHAnsi" w:hAnsiTheme="majorHAnsi" w:cstheme="majorHAnsi"/>
                <w:szCs w:val="20"/>
              </w:rPr>
              <w:t xml:space="preserve"> status or country of birth of the person who died.</w:t>
            </w:r>
          </w:p>
        </w:tc>
      </w:tr>
      <w:tr w:rsidR="00067BAD" w:rsidRPr="00720738" w14:paraId="143DF97A" w14:textId="77777777" w:rsidTr="00C17338">
        <w:trPr>
          <w:trHeight w:val="170"/>
        </w:trPr>
        <w:tc>
          <w:tcPr>
            <w:tcW w:w="221" w:type="pct"/>
          </w:tcPr>
          <w:p w14:paraId="6A96AADF" w14:textId="2E256C41" w:rsidR="00067BAD" w:rsidRPr="00720738" w:rsidRDefault="00531209" w:rsidP="00C17338">
            <w:pPr>
              <w:rPr>
                <w:rFonts w:asciiTheme="majorHAnsi" w:hAnsiTheme="majorHAnsi" w:cstheme="majorHAnsi"/>
                <w:szCs w:val="20"/>
              </w:rPr>
            </w:pPr>
            <w:r>
              <w:rPr>
                <w:rFonts w:asciiTheme="majorHAnsi" w:hAnsiTheme="majorHAnsi" w:cstheme="majorHAnsi"/>
                <w:szCs w:val="20"/>
              </w:rPr>
              <w:t>3</w:t>
            </w:r>
            <w:r w:rsidR="00067BAD" w:rsidRPr="00720738">
              <w:rPr>
                <w:rFonts w:asciiTheme="majorHAnsi" w:hAnsiTheme="majorHAnsi" w:cstheme="majorHAnsi"/>
                <w:szCs w:val="20"/>
              </w:rPr>
              <w:t>.6</w:t>
            </w:r>
          </w:p>
        </w:tc>
        <w:tc>
          <w:tcPr>
            <w:tcW w:w="926" w:type="pct"/>
          </w:tcPr>
          <w:p w14:paraId="1DA1EB2F" w14:textId="77777777"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Sex</w:t>
            </w:r>
          </w:p>
        </w:tc>
        <w:tc>
          <w:tcPr>
            <w:tcW w:w="3853" w:type="pct"/>
          </w:tcPr>
          <w:p w14:paraId="346C7F63" w14:textId="2397AE5F" w:rsidR="00067BAD" w:rsidRPr="00CE2673" w:rsidRDefault="001D3066" w:rsidP="00CE2673">
            <w:pPr>
              <w:rPr>
                <w:rFonts w:asciiTheme="majorHAnsi" w:hAnsiTheme="majorHAnsi" w:cstheme="majorHAnsi"/>
                <w:szCs w:val="20"/>
              </w:rPr>
            </w:pPr>
            <w:r w:rsidRPr="001D3066">
              <w:rPr>
                <w:rFonts w:asciiTheme="majorHAnsi" w:hAnsiTheme="majorHAnsi" w:cstheme="majorHAnsi"/>
                <w:szCs w:val="20"/>
              </w:rPr>
              <w:t xml:space="preserve">The biological sex of the person who died according to the </w:t>
            </w:r>
            <w:r>
              <w:rPr>
                <w:rFonts w:asciiTheme="majorHAnsi" w:hAnsiTheme="majorHAnsi" w:cstheme="majorHAnsi"/>
                <w:szCs w:val="20"/>
              </w:rPr>
              <w:t>C/ME</w:t>
            </w:r>
            <w:r w:rsidRPr="001D3066">
              <w:rPr>
                <w:rFonts w:asciiTheme="majorHAnsi" w:hAnsiTheme="majorHAnsi" w:cstheme="majorHAnsi"/>
                <w:szCs w:val="20"/>
              </w:rPr>
              <w:t xml:space="preserve"> file.</w:t>
            </w:r>
          </w:p>
        </w:tc>
      </w:tr>
      <w:tr w:rsidR="00067BAD" w:rsidRPr="00720738" w14:paraId="2E838697"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5A94CB16" w14:textId="3BE0C610" w:rsidR="00067BAD" w:rsidRPr="00720738" w:rsidRDefault="00531209" w:rsidP="00C17338">
            <w:pPr>
              <w:rPr>
                <w:rFonts w:asciiTheme="majorHAnsi" w:hAnsiTheme="majorHAnsi" w:cstheme="majorHAnsi"/>
                <w:szCs w:val="20"/>
              </w:rPr>
            </w:pPr>
            <w:r>
              <w:rPr>
                <w:rFonts w:asciiTheme="majorHAnsi" w:hAnsiTheme="majorHAnsi" w:cstheme="majorHAnsi"/>
                <w:szCs w:val="20"/>
              </w:rPr>
              <w:lastRenderedPageBreak/>
              <w:t>3</w:t>
            </w:r>
            <w:r w:rsidR="00067BAD" w:rsidRPr="00720738">
              <w:rPr>
                <w:rFonts w:asciiTheme="majorHAnsi" w:hAnsiTheme="majorHAnsi" w:cstheme="majorHAnsi"/>
                <w:szCs w:val="20"/>
              </w:rPr>
              <w:t>.</w:t>
            </w:r>
            <w:r w:rsidR="00EE2D62">
              <w:rPr>
                <w:rFonts w:asciiTheme="majorHAnsi" w:hAnsiTheme="majorHAnsi" w:cstheme="majorHAnsi"/>
                <w:szCs w:val="20"/>
              </w:rPr>
              <w:t>7</w:t>
            </w:r>
          </w:p>
        </w:tc>
        <w:tc>
          <w:tcPr>
            <w:tcW w:w="926" w:type="pct"/>
          </w:tcPr>
          <w:p w14:paraId="473CC2E2" w14:textId="1C657FBC" w:rsidR="00067BAD" w:rsidRPr="00720738" w:rsidRDefault="00067BAD" w:rsidP="00C17338">
            <w:pPr>
              <w:rPr>
                <w:rFonts w:asciiTheme="majorHAnsi" w:hAnsiTheme="majorHAnsi" w:cstheme="majorHAnsi"/>
                <w:szCs w:val="20"/>
              </w:rPr>
            </w:pPr>
            <w:r w:rsidRPr="00720738">
              <w:rPr>
                <w:rFonts w:asciiTheme="majorHAnsi" w:hAnsiTheme="majorHAnsi" w:cstheme="majorHAnsi"/>
                <w:szCs w:val="20"/>
              </w:rPr>
              <w:t>Gender</w:t>
            </w:r>
          </w:p>
        </w:tc>
        <w:tc>
          <w:tcPr>
            <w:tcW w:w="3853" w:type="pct"/>
          </w:tcPr>
          <w:p w14:paraId="3DF09356" w14:textId="6CED6CEB" w:rsidR="00067BAD" w:rsidRPr="00720738" w:rsidRDefault="00067BAD" w:rsidP="00C17338">
            <w:pPr>
              <w:pStyle w:val="Default"/>
              <w:rPr>
                <w:rFonts w:asciiTheme="majorHAnsi" w:hAnsiTheme="majorHAnsi" w:cstheme="majorHAnsi"/>
                <w:sz w:val="20"/>
                <w:szCs w:val="20"/>
              </w:rPr>
            </w:pPr>
            <w:r w:rsidRPr="00720738">
              <w:rPr>
                <w:rFonts w:asciiTheme="majorHAnsi" w:hAnsiTheme="majorHAnsi" w:cstheme="majorHAnsi"/>
                <w:sz w:val="20"/>
                <w:szCs w:val="20"/>
              </w:rPr>
              <w:t>The gender of the person who died as described in the C/ME file.</w:t>
            </w:r>
          </w:p>
        </w:tc>
      </w:tr>
      <w:tr w:rsidR="00EE2D62" w:rsidRPr="00720738" w14:paraId="096520FD" w14:textId="77777777" w:rsidTr="00C17338">
        <w:trPr>
          <w:trHeight w:val="170"/>
        </w:trPr>
        <w:tc>
          <w:tcPr>
            <w:tcW w:w="221" w:type="pct"/>
          </w:tcPr>
          <w:p w14:paraId="06CF1B70" w14:textId="64A19B18"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8</w:t>
            </w:r>
          </w:p>
        </w:tc>
        <w:tc>
          <w:tcPr>
            <w:tcW w:w="926" w:type="pct"/>
          </w:tcPr>
          <w:p w14:paraId="37A5B3FC"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Sexual orientation</w:t>
            </w:r>
          </w:p>
        </w:tc>
        <w:tc>
          <w:tcPr>
            <w:tcW w:w="3853" w:type="pct"/>
          </w:tcPr>
          <w:p w14:paraId="7722EBF0" w14:textId="171827E4"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The sexual orientation with whom the person who died was emotionally, mentally, and physically attracted to, based on gender in relation to the case.</w:t>
            </w:r>
          </w:p>
          <w:p w14:paraId="11C24289" w14:textId="77777777" w:rsidR="00EE2D62" w:rsidRPr="00720738" w:rsidRDefault="00EE2D62" w:rsidP="00960F71">
            <w:pPr>
              <w:pStyle w:val="ListParagraph"/>
              <w:numPr>
                <w:ilvl w:val="0"/>
                <w:numId w:val="9"/>
              </w:numPr>
              <w:rPr>
                <w:rFonts w:asciiTheme="majorHAnsi" w:hAnsiTheme="majorHAnsi" w:cstheme="majorHAnsi"/>
                <w:szCs w:val="20"/>
              </w:rPr>
            </w:pPr>
            <w:r w:rsidRPr="00720738">
              <w:rPr>
                <w:rFonts w:asciiTheme="majorHAnsi" w:hAnsiTheme="majorHAnsi" w:cstheme="majorHAnsi"/>
                <w:szCs w:val="20"/>
              </w:rPr>
              <w:t>Heterosexual: Attracted emotionally and/or sexually to persons of the opposite gender.</w:t>
            </w:r>
          </w:p>
          <w:p w14:paraId="647F4E6B" w14:textId="77777777" w:rsidR="00EE2D62" w:rsidRPr="00720738" w:rsidRDefault="00EE2D62" w:rsidP="00960F71">
            <w:pPr>
              <w:pStyle w:val="ListParagraph"/>
              <w:numPr>
                <w:ilvl w:val="0"/>
                <w:numId w:val="9"/>
              </w:numPr>
              <w:rPr>
                <w:rFonts w:asciiTheme="majorHAnsi" w:hAnsiTheme="majorHAnsi" w:cstheme="majorHAnsi"/>
                <w:szCs w:val="20"/>
              </w:rPr>
            </w:pPr>
            <w:r w:rsidRPr="00720738">
              <w:rPr>
                <w:rFonts w:asciiTheme="majorHAnsi" w:hAnsiTheme="majorHAnsi" w:cstheme="majorHAnsi"/>
                <w:szCs w:val="20"/>
              </w:rPr>
              <w:t>Gay or lesbian: Attracted emotionally and/or sexually to persons of the same gender.</w:t>
            </w:r>
          </w:p>
          <w:p w14:paraId="02F0581C" w14:textId="77777777" w:rsidR="00EE2D62" w:rsidRPr="00720738" w:rsidRDefault="00EE2D62" w:rsidP="00960F71">
            <w:pPr>
              <w:pStyle w:val="ListParagraph"/>
              <w:numPr>
                <w:ilvl w:val="0"/>
                <w:numId w:val="9"/>
              </w:numPr>
              <w:rPr>
                <w:rFonts w:asciiTheme="majorHAnsi" w:hAnsiTheme="majorHAnsi" w:cstheme="majorHAnsi"/>
                <w:szCs w:val="20"/>
              </w:rPr>
            </w:pPr>
            <w:r w:rsidRPr="00720738">
              <w:rPr>
                <w:rFonts w:asciiTheme="majorHAnsi" w:hAnsiTheme="majorHAnsi" w:cstheme="majorHAnsi"/>
                <w:szCs w:val="20"/>
              </w:rPr>
              <w:t>Bisexual: Attracted emotionally and/or sexually to two or more genders.</w:t>
            </w:r>
          </w:p>
          <w:p w14:paraId="5970D99A" w14:textId="77777777" w:rsidR="00EE2D62" w:rsidRPr="00720738" w:rsidRDefault="00EE2D62" w:rsidP="00960F71">
            <w:pPr>
              <w:pStyle w:val="ListParagraph"/>
              <w:numPr>
                <w:ilvl w:val="0"/>
                <w:numId w:val="9"/>
              </w:numPr>
              <w:rPr>
                <w:rFonts w:asciiTheme="majorHAnsi" w:hAnsiTheme="majorHAnsi" w:cstheme="majorHAnsi"/>
                <w:szCs w:val="20"/>
              </w:rPr>
            </w:pPr>
            <w:r w:rsidRPr="00720738">
              <w:rPr>
                <w:rFonts w:asciiTheme="majorHAnsi" w:hAnsiTheme="majorHAnsi" w:cstheme="majorHAnsi"/>
                <w:szCs w:val="20"/>
              </w:rPr>
              <w:t>Other: Please specify.</w:t>
            </w:r>
          </w:p>
          <w:p w14:paraId="0BB6CD32" w14:textId="41638E1F" w:rsidR="00EE2D62" w:rsidRPr="00720738" w:rsidRDefault="00EE2D62" w:rsidP="00960F71">
            <w:pPr>
              <w:pStyle w:val="ListParagraph"/>
              <w:numPr>
                <w:ilvl w:val="0"/>
                <w:numId w:val="9"/>
              </w:numPr>
              <w:rPr>
                <w:rFonts w:asciiTheme="majorHAnsi" w:hAnsiTheme="majorHAnsi" w:cstheme="majorHAnsi"/>
                <w:szCs w:val="20"/>
              </w:rPr>
            </w:pPr>
            <w:r w:rsidRPr="00720738">
              <w:rPr>
                <w:rFonts w:asciiTheme="majorHAnsi" w:hAnsiTheme="majorHAnsi" w:cstheme="majorHAnsi"/>
                <w:szCs w:val="20"/>
              </w:rPr>
              <w:t>Unknown: The sexual orientation of the case is unknown.</w:t>
            </w:r>
          </w:p>
        </w:tc>
      </w:tr>
      <w:tr w:rsidR="00EE2D62" w:rsidRPr="00720738" w14:paraId="203ABBDD"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4C8E0232" w14:textId="5B4A7ABD"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9</w:t>
            </w:r>
          </w:p>
        </w:tc>
        <w:tc>
          <w:tcPr>
            <w:tcW w:w="926" w:type="pct"/>
          </w:tcPr>
          <w:p w14:paraId="6718C66E" w14:textId="77777777" w:rsidR="00EE2D62" w:rsidRPr="00720738" w:rsidRDefault="00EE2D62" w:rsidP="00EE2D62">
            <w:pPr>
              <w:rPr>
                <w:rFonts w:asciiTheme="majorHAnsi" w:hAnsiTheme="majorHAnsi" w:cstheme="majorHAnsi"/>
                <w:color w:val="000000" w:themeColor="text1"/>
                <w:szCs w:val="20"/>
              </w:rPr>
            </w:pPr>
            <w:r w:rsidRPr="00720738">
              <w:rPr>
                <w:rFonts w:asciiTheme="majorHAnsi" w:hAnsiTheme="majorHAnsi" w:cstheme="majorHAnsi"/>
                <w:color w:val="000000" w:themeColor="text1"/>
                <w:szCs w:val="20"/>
              </w:rPr>
              <w:t>Apparent sex or gender of partner</w:t>
            </w:r>
          </w:p>
        </w:tc>
        <w:tc>
          <w:tcPr>
            <w:tcW w:w="3853" w:type="pct"/>
          </w:tcPr>
          <w:p w14:paraId="7C898120" w14:textId="46FFE2BC" w:rsidR="00EE2D62" w:rsidRPr="00720738" w:rsidRDefault="00EE2D62" w:rsidP="00EE2D62">
            <w:pPr>
              <w:pStyle w:val="Default"/>
              <w:rPr>
                <w:rFonts w:asciiTheme="majorHAnsi" w:hAnsiTheme="majorHAnsi" w:cstheme="majorHAnsi"/>
                <w:color w:val="000000" w:themeColor="text1"/>
                <w:sz w:val="20"/>
                <w:szCs w:val="20"/>
              </w:rPr>
            </w:pPr>
            <w:r w:rsidRPr="00720738">
              <w:rPr>
                <w:rFonts w:asciiTheme="majorHAnsi" w:hAnsiTheme="majorHAnsi" w:cstheme="majorHAnsi"/>
                <w:color w:val="000000" w:themeColor="text1"/>
                <w:sz w:val="20"/>
                <w:szCs w:val="20"/>
              </w:rPr>
              <w:t xml:space="preserve">If the person who died was in a relationship at the time of death or if they had recently been in a relationship, the apparent sex or gender of their partner (if mentioned in their file). </w:t>
            </w:r>
          </w:p>
        </w:tc>
      </w:tr>
      <w:tr w:rsidR="00EE2D62" w:rsidRPr="00720738" w14:paraId="741AFD45" w14:textId="77777777" w:rsidTr="00C17338">
        <w:trPr>
          <w:trHeight w:val="170"/>
        </w:trPr>
        <w:tc>
          <w:tcPr>
            <w:tcW w:w="221" w:type="pct"/>
          </w:tcPr>
          <w:p w14:paraId="147B764E" w14:textId="4442D085"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10</w:t>
            </w:r>
          </w:p>
        </w:tc>
        <w:tc>
          <w:tcPr>
            <w:tcW w:w="926" w:type="pct"/>
          </w:tcPr>
          <w:p w14:paraId="56BEFA9F"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Relationship status</w:t>
            </w:r>
          </w:p>
        </w:tc>
        <w:tc>
          <w:tcPr>
            <w:tcW w:w="3853" w:type="pct"/>
          </w:tcPr>
          <w:p w14:paraId="74A281B2" w14:textId="68EDF0FD"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The relationship status of the case at time of death. Options include:</w:t>
            </w:r>
          </w:p>
          <w:p w14:paraId="19567976" w14:textId="77777777" w:rsidR="00EE2D62" w:rsidRPr="00720738" w:rsidRDefault="00EE2D62" w:rsidP="00960F71">
            <w:pPr>
              <w:pStyle w:val="ListParagraph"/>
              <w:numPr>
                <w:ilvl w:val="0"/>
                <w:numId w:val="10"/>
              </w:numPr>
              <w:rPr>
                <w:rFonts w:asciiTheme="majorHAnsi" w:hAnsiTheme="majorHAnsi" w:cstheme="majorHAnsi"/>
                <w:szCs w:val="20"/>
              </w:rPr>
            </w:pPr>
            <w:r w:rsidRPr="00720738">
              <w:rPr>
                <w:rFonts w:asciiTheme="majorHAnsi" w:hAnsiTheme="majorHAnsi" w:cstheme="majorHAnsi"/>
                <w:szCs w:val="20"/>
              </w:rPr>
              <w:t>Common-law: Lived in a conjugal relationship outside marriage, but was not legally married to that person, as defined by:</w:t>
            </w:r>
          </w:p>
          <w:p w14:paraId="257E57A5" w14:textId="31028F2F" w:rsidR="00EE2D62" w:rsidRPr="00720738" w:rsidRDefault="00EE2D62" w:rsidP="00960F71">
            <w:pPr>
              <w:pStyle w:val="ListParagraph"/>
              <w:numPr>
                <w:ilvl w:val="1"/>
                <w:numId w:val="10"/>
              </w:numPr>
              <w:rPr>
                <w:rFonts w:asciiTheme="majorHAnsi" w:hAnsiTheme="majorHAnsi" w:cstheme="majorHAnsi"/>
                <w:szCs w:val="20"/>
              </w:rPr>
            </w:pPr>
            <w:r w:rsidRPr="00720738">
              <w:rPr>
                <w:rFonts w:asciiTheme="majorHAnsi" w:hAnsiTheme="majorHAnsi" w:cstheme="majorHAnsi"/>
                <w:szCs w:val="20"/>
              </w:rPr>
              <w:t>Cohabitating for at least one year</w:t>
            </w:r>
            <w:r>
              <w:rPr>
                <w:rFonts w:asciiTheme="majorHAnsi" w:hAnsiTheme="majorHAnsi" w:cstheme="majorHAnsi"/>
                <w:szCs w:val="20"/>
              </w:rPr>
              <w:t>.</w:t>
            </w:r>
          </w:p>
          <w:p w14:paraId="7AF51C1F" w14:textId="5276C223" w:rsidR="00EE2D62" w:rsidRPr="00720738" w:rsidRDefault="00EE2D62" w:rsidP="00960F71">
            <w:pPr>
              <w:pStyle w:val="ListParagraph"/>
              <w:numPr>
                <w:ilvl w:val="1"/>
                <w:numId w:val="10"/>
              </w:numPr>
              <w:rPr>
                <w:rFonts w:asciiTheme="majorHAnsi" w:hAnsiTheme="majorHAnsi" w:cstheme="majorHAnsi"/>
                <w:szCs w:val="20"/>
              </w:rPr>
            </w:pPr>
            <w:r w:rsidRPr="00720738">
              <w:rPr>
                <w:rFonts w:asciiTheme="majorHAnsi" w:hAnsiTheme="majorHAnsi" w:cstheme="majorHAnsi"/>
                <w:szCs w:val="20"/>
              </w:rPr>
              <w:t>Cohabitating and were together the parents of a child.</w:t>
            </w:r>
          </w:p>
          <w:p w14:paraId="2844C088" w14:textId="0EAEFE2D" w:rsidR="00EE2D62" w:rsidRPr="00720738" w:rsidRDefault="00EE2D62" w:rsidP="00960F71">
            <w:pPr>
              <w:pStyle w:val="Default"/>
              <w:numPr>
                <w:ilvl w:val="1"/>
                <w:numId w:val="10"/>
              </w:numPr>
              <w:rPr>
                <w:rFonts w:asciiTheme="majorHAnsi" w:hAnsiTheme="majorHAnsi" w:cstheme="majorHAnsi"/>
                <w:sz w:val="20"/>
                <w:szCs w:val="20"/>
              </w:rPr>
            </w:pPr>
            <w:r w:rsidRPr="00720738">
              <w:rPr>
                <w:rFonts w:asciiTheme="majorHAnsi" w:hAnsiTheme="majorHAnsi" w:cstheme="majorHAnsi"/>
                <w:sz w:val="20"/>
                <w:szCs w:val="20"/>
              </w:rPr>
              <w:t xml:space="preserve">Entered into a cohabitation agreement. </w:t>
            </w:r>
          </w:p>
          <w:p w14:paraId="709AF134" w14:textId="77777777" w:rsidR="00EE2D62" w:rsidRPr="00720738" w:rsidRDefault="00EE2D62" w:rsidP="00960F71">
            <w:pPr>
              <w:pStyle w:val="Default"/>
              <w:numPr>
                <w:ilvl w:val="0"/>
                <w:numId w:val="10"/>
              </w:numPr>
              <w:rPr>
                <w:rFonts w:asciiTheme="majorHAnsi" w:hAnsiTheme="majorHAnsi" w:cstheme="majorHAnsi"/>
                <w:sz w:val="20"/>
                <w:szCs w:val="20"/>
              </w:rPr>
            </w:pPr>
            <w:r w:rsidRPr="00720738">
              <w:rPr>
                <w:rFonts w:asciiTheme="majorHAnsi" w:hAnsiTheme="majorHAnsi" w:cstheme="majorHAnsi"/>
                <w:sz w:val="20"/>
                <w:szCs w:val="20"/>
              </w:rPr>
              <w:t>Married: A person who was married and had not separated or obtained a divorce, and whose spouse was living.</w:t>
            </w:r>
          </w:p>
          <w:p w14:paraId="032442E4" w14:textId="1CDA48A5" w:rsidR="00EE2D62" w:rsidRPr="00720738" w:rsidRDefault="00EE2D62" w:rsidP="00960F71">
            <w:pPr>
              <w:pStyle w:val="Default"/>
              <w:numPr>
                <w:ilvl w:val="0"/>
                <w:numId w:val="10"/>
              </w:numPr>
              <w:rPr>
                <w:rFonts w:asciiTheme="majorHAnsi" w:hAnsiTheme="majorHAnsi" w:cstheme="majorHAnsi"/>
                <w:sz w:val="20"/>
                <w:szCs w:val="20"/>
              </w:rPr>
            </w:pPr>
            <w:r w:rsidRPr="00720738">
              <w:rPr>
                <w:rFonts w:asciiTheme="majorHAnsi" w:hAnsiTheme="majorHAnsi" w:cstheme="majorHAnsi"/>
                <w:sz w:val="20"/>
                <w:szCs w:val="20"/>
              </w:rPr>
              <w:t>Other partner: A person who has a partner that was not described as a common-law or marital spouse (e.g. boyfriend, girlfriend, partner).</w:t>
            </w:r>
          </w:p>
          <w:p w14:paraId="2126E6FE" w14:textId="1A2B4869" w:rsidR="00EE2D62" w:rsidRPr="00720738" w:rsidRDefault="00EE2D62" w:rsidP="00960F71">
            <w:pPr>
              <w:pStyle w:val="Default"/>
              <w:numPr>
                <w:ilvl w:val="0"/>
                <w:numId w:val="10"/>
              </w:numPr>
              <w:rPr>
                <w:rFonts w:asciiTheme="majorHAnsi" w:hAnsiTheme="majorHAnsi" w:cstheme="majorHAnsi"/>
                <w:sz w:val="20"/>
                <w:szCs w:val="20"/>
              </w:rPr>
            </w:pPr>
            <w:r w:rsidRPr="00720738">
              <w:rPr>
                <w:rFonts w:asciiTheme="majorHAnsi" w:hAnsiTheme="majorHAnsi" w:cstheme="majorHAnsi"/>
                <w:sz w:val="20"/>
                <w:szCs w:val="20"/>
              </w:rPr>
              <w:t xml:space="preserve">Divorced: </w:t>
            </w:r>
            <w:r w:rsidR="00622790" w:rsidRPr="00622790">
              <w:rPr>
                <w:rFonts w:asciiTheme="majorHAnsi" w:hAnsiTheme="majorHAnsi" w:cstheme="majorHAnsi"/>
                <w:sz w:val="20"/>
                <w:szCs w:val="20"/>
              </w:rPr>
              <w:t>A person who had obtained a legal divorce and who had not remarried. Persons living in a common-law relationship or described as having an "other partner" are not included in this category.</w:t>
            </w:r>
          </w:p>
          <w:p w14:paraId="6C7860A9" w14:textId="4FAD97CA" w:rsidR="00EE2D62" w:rsidRPr="00720738" w:rsidRDefault="00EE2D62" w:rsidP="00960F71">
            <w:pPr>
              <w:pStyle w:val="Default"/>
              <w:numPr>
                <w:ilvl w:val="0"/>
                <w:numId w:val="10"/>
              </w:numPr>
              <w:rPr>
                <w:rFonts w:asciiTheme="majorHAnsi" w:hAnsiTheme="majorHAnsi" w:cstheme="majorHAnsi"/>
                <w:sz w:val="20"/>
                <w:szCs w:val="20"/>
              </w:rPr>
            </w:pPr>
            <w:r w:rsidRPr="00720738">
              <w:rPr>
                <w:rFonts w:asciiTheme="majorHAnsi" w:hAnsiTheme="majorHAnsi" w:cstheme="majorHAnsi"/>
                <w:sz w:val="20"/>
                <w:szCs w:val="20"/>
              </w:rPr>
              <w:t xml:space="preserve">Separated: </w:t>
            </w:r>
            <w:r w:rsidR="007F292E" w:rsidRPr="007F292E">
              <w:rPr>
                <w:rFonts w:asciiTheme="majorHAnsi" w:hAnsiTheme="majorHAnsi" w:cstheme="majorHAnsi"/>
                <w:sz w:val="20"/>
                <w:szCs w:val="20"/>
              </w:rPr>
              <w:t>A person who was married but who was no longer living with their spouse (for any reason other than illness, work, or school) and who had not obtained a divorce (that is, they were still legally married). Persons living in a common-law relationship are not included in this category.</w:t>
            </w:r>
          </w:p>
          <w:p w14:paraId="612121B0" w14:textId="4FD5BC21" w:rsidR="00EE2D62" w:rsidRPr="00720738" w:rsidRDefault="00EE2D62" w:rsidP="00960F71">
            <w:pPr>
              <w:pStyle w:val="Default"/>
              <w:numPr>
                <w:ilvl w:val="0"/>
                <w:numId w:val="10"/>
              </w:numPr>
              <w:rPr>
                <w:rFonts w:asciiTheme="majorHAnsi" w:hAnsiTheme="majorHAnsi" w:cstheme="majorHAnsi"/>
                <w:sz w:val="20"/>
                <w:szCs w:val="20"/>
              </w:rPr>
            </w:pPr>
            <w:r w:rsidRPr="00720738">
              <w:rPr>
                <w:rFonts w:asciiTheme="majorHAnsi" w:hAnsiTheme="majorHAnsi" w:cstheme="majorHAnsi"/>
                <w:sz w:val="20"/>
                <w:szCs w:val="20"/>
              </w:rPr>
              <w:t>Single: A person who had never married or whose marriage had been annulled, and who had not remarried. Persons living in a common-law relationship are not included in this category.</w:t>
            </w:r>
          </w:p>
          <w:p w14:paraId="4F16452A" w14:textId="77777777" w:rsidR="00EE2D62" w:rsidRPr="00720738" w:rsidRDefault="00EE2D62" w:rsidP="00960F71">
            <w:pPr>
              <w:pStyle w:val="ListParagraph"/>
              <w:numPr>
                <w:ilvl w:val="0"/>
                <w:numId w:val="10"/>
              </w:numPr>
              <w:rPr>
                <w:rFonts w:asciiTheme="majorHAnsi" w:hAnsiTheme="majorHAnsi" w:cstheme="majorHAnsi"/>
                <w:szCs w:val="20"/>
              </w:rPr>
            </w:pPr>
            <w:r w:rsidRPr="00720738">
              <w:rPr>
                <w:rFonts w:asciiTheme="majorHAnsi" w:hAnsiTheme="majorHAnsi" w:cstheme="majorHAnsi"/>
                <w:szCs w:val="20"/>
              </w:rPr>
              <w:t>Widowed: A person who had lost their spouse through death and who had not remarried. Persons living in a common-law relationship are not included in this category.</w:t>
            </w:r>
          </w:p>
          <w:p w14:paraId="24682923" w14:textId="77777777" w:rsidR="00EE2D62" w:rsidRPr="00720738" w:rsidRDefault="00EE2D62" w:rsidP="00960F71">
            <w:pPr>
              <w:pStyle w:val="ListParagraph"/>
              <w:numPr>
                <w:ilvl w:val="0"/>
                <w:numId w:val="10"/>
              </w:numPr>
              <w:rPr>
                <w:rFonts w:asciiTheme="majorHAnsi" w:hAnsiTheme="majorHAnsi" w:cstheme="majorHAnsi"/>
                <w:szCs w:val="20"/>
              </w:rPr>
            </w:pPr>
            <w:r w:rsidRPr="00720738">
              <w:rPr>
                <w:rFonts w:asciiTheme="majorHAnsi" w:hAnsiTheme="majorHAnsi" w:cstheme="majorHAnsi"/>
                <w:szCs w:val="20"/>
              </w:rPr>
              <w:t>Other: The relationship status of the case does not align with any of the categories as described above.</w:t>
            </w:r>
          </w:p>
          <w:p w14:paraId="4AFEE520" w14:textId="77777777" w:rsidR="00EE2D62" w:rsidRPr="00720738" w:rsidRDefault="00EE2D62" w:rsidP="00960F71">
            <w:pPr>
              <w:pStyle w:val="ListParagraph"/>
              <w:numPr>
                <w:ilvl w:val="0"/>
                <w:numId w:val="10"/>
              </w:numPr>
              <w:rPr>
                <w:rFonts w:asciiTheme="majorHAnsi" w:hAnsiTheme="majorHAnsi" w:cstheme="majorHAnsi"/>
                <w:szCs w:val="20"/>
              </w:rPr>
            </w:pPr>
            <w:r w:rsidRPr="00720738">
              <w:rPr>
                <w:rFonts w:asciiTheme="majorHAnsi" w:hAnsiTheme="majorHAnsi" w:cstheme="majorHAnsi"/>
                <w:szCs w:val="20"/>
              </w:rPr>
              <w:t xml:space="preserve">Unknown: The relationship status of the case is unknown. </w:t>
            </w:r>
          </w:p>
        </w:tc>
      </w:tr>
      <w:tr w:rsidR="00EE2D62" w:rsidRPr="00720738" w14:paraId="4864755E"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32A49690" w14:textId="6D49A3E0" w:rsidR="00EE2D62" w:rsidRPr="00720738" w:rsidRDefault="00531209" w:rsidP="00EE2D62">
            <w:pPr>
              <w:rPr>
                <w:rFonts w:asciiTheme="majorHAnsi" w:hAnsiTheme="majorHAnsi" w:cstheme="majorHAnsi"/>
                <w:szCs w:val="20"/>
              </w:rPr>
            </w:pPr>
            <w:r>
              <w:rPr>
                <w:rFonts w:asciiTheme="majorHAnsi" w:hAnsiTheme="majorHAnsi" w:cstheme="majorHAnsi"/>
                <w:szCs w:val="20"/>
              </w:rPr>
              <w:lastRenderedPageBreak/>
              <w:t>3</w:t>
            </w:r>
            <w:r w:rsidR="00EE2D62" w:rsidRPr="00720738">
              <w:rPr>
                <w:rFonts w:asciiTheme="majorHAnsi" w:hAnsiTheme="majorHAnsi" w:cstheme="majorHAnsi"/>
                <w:szCs w:val="20"/>
              </w:rPr>
              <w:t>.11</w:t>
            </w:r>
          </w:p>
        </w:tc>
        <w:tc>
          <w:tcPr>
            <w:tcW w:w="926" w:type="pct"/>
          </w:tcPr>
          <w:p w14:paraId="402BA502"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 xml:space="preserve">Children of the deceased </w:t>
            </w:r>
          </w:p>
        </w:tc>
        <w:tc>
          <w:tcPr>
            <w:tcW w:w="3853" w:type="pct"/>
          </w:tcPr>
          <w:p w14:paraId="00C48C77" w14:textId="4CDD651F"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Indicates if the person who died had adult and minor children. Options include</w:t>
            </w:r>
            <w:r>
              <w:rPr>
                <w:rFonts w:asciiTheme="majorHAnsi" w:hAnsiTheme="majorHAnsi" w:cstheme="majorHAnsi"/>
                <w:szCs w:val="20"/>
              </w:rPr>
              <w:t xml:space="preserve"> n</w:t>
            </w:r>
            <w:r w:rsidRPr="00720738">
              <w:rPr>
                <w:rFonts w:asciiTheme="majorHAnsi" w:hAnsiTheme="majorHAnsi" w:cstheme="majorHAnsi"/>
                <w:szCs w:val="20"/>
              </w:rPr>
              <w:t>o children</w:t>
            </w:r>
            <w:r>
              <w:rPr>
                <w:rFonts w:asciiTheme="majorHAnsi" w:hAnsiTheme="majorHAnsi" w:cstheme="majorHAnsi"/>
                <w:szCs w:val="20"/>
              </w:rPr>
              <w:t>; y</w:t>
            </w:r>
            <w:r w:rsidRPr="00720738">
              <w:rPr>
                <w:rFonts w:asciiTheme="majorHAnsi" w:hAnsiTheme="majorHAnsi" w:cstheme="majorHAnsi"/>
                <w:szCs w:val="20"/>
              </w:rPr>
              <w:t>es, only children 18 years or older</w:t>
            </w:r>
            <w:r>
              <w:rPr>
                <w:rFonts w:asciiTheme="majorHAnsi" w:hAnsiTheme="majorHAnsi" w:cstheme="majorHAnsi"/>
                <w:szCs w:val="20"/>
              </w:rPr>
              <w:t>; y</w:t>
            </w:r>
            <w:r w:rsidRPr="00720738">
              <w:rPr>
                <w:rFonts w:asciiTheme="majorHAnsi" w:hAnsiTheme="majorHAnsi" w:cstheme="majorHAnsi"/>
                <w:szCs w:val="20"/>
              </w:rPr>
              <w:t>es, including children under 18 years old</w:t>
            </w:r>
            <w:r>
              <w:rPr>
                <w:rFonts w:asciiTheme="majorHAnsi" w:hAnsiTheme="majorHAnsi" w:cstheme="majorHAnsi"/>
                <w:szCs w:val="20"/>
              </w:rPr>
              <w:t>; y</w:t>
            </w:r>
            <w:r w:rsidRPr="00720738">
              <w:rPr>
                <w:rFonts w:asciiTheme="majorHAnsi" w:hAnsiTheme="majorHAnsi" w:cstheme="majorHAnsi"/>
                <w:szCs w:val="20"/>
              </w:rPr>
              <w:t>es, but unknown if any child was less than 18 years old</w:t>
            </w:r>
            <w:r>
              <w:rPr>
                <w:rFonts w:asciiTheme="majorHAnsi" w:hAnsiTheme="majorHAnsi" w:cstheme="majorHAnsi"/>
                <w:szCs w:val="20"/>
              </w:rPr>
              <w:t>; or u</w:t>
            </w:r>
            <w:r w:rsidRPr="00720738">
              <w:rPr>
                <w:rFonts w:asciiTheme="majorHAnsi" w:hAnsiTheme="majorHAnsi" w:cstheme="majorHAnsi"/>
                <w:szCs w:val="20"/>
              </w:rPr>
              <w:t>nknown</w:t>
            </w:r>
            <w:r>
              <w:rPr>
                <w:rFonts w:asciiTheme="majorHAnsi" w:hAnsiTheme="majorHAnsi" w:cstheme="majorHAnsi"/>
                <w:szCs w:val="20"/>
              </w:rPr>
              <w:t>.</w:t>
            </w:r>
          </w:p>
        </w:tc>
      </w:tr>
      <w:tr w:rsidR="00EE2D62" w:rsidRPr="00720738" w14:paraId="5725AE0E" w14:textId="77777777" w:rsidTr="00C17338">
        <w:trPr>
          <w:trHeight w:val="170"/>
        </w:trPr>
        <w:tc>
          <w:tcPr>
            <w:tcW w:w="221" w:type="pct"/>
          </w:tcPr>
          <w:p w14:paraId="50F762A3" w14:textId="2D992911"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12</w:t>
            </w:r>
          </w:p>
        </w:tc>
        <w:tc>
          <w:tcPr>
            <w:tcW w:w="926" w:type="pct"/>
          </w:tcPr>
          <w:p w14:paraId="569C6685"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Care of underage children (&lt;18 years)</w:t>
            </w:r>
          </w:p>
        </w:tc>
        <w:tc>
          <w:tcPr>
            <w:tcW w:w="3853" w:type="pct"/>
          </w:tcPr>
          <w:p w14:paraId="1153BE3B" w14:textId="51DE51A1" w:rsidR="00EE2D62" w:rsidRPr="00EC2A8A" w:rsidRDefault="00EE2D62" w:rsidP="00EE2D62">
            <w:pPr>
              <w:rPr>
                <w:rFonts w:asciiTheme="majorHAnsi" w:hAnsiTheme="majorHAnsi" w:cstheme="majorHAnsi"/>
                <w:szCs w:val="20"/>
              </w:rPr>
            </w:pPr>
            <w:r w:rsidRPr="00720738">
              <w:rPr>
                <w:rFonts w:asciiTheme="majorHAnsi" w:hAnsiTheme="majorHAnsi" w:cstheme="majorHAnsi"/>
                <w:szCs w:val="20"/>
              </w:rPr>
              <w:t>Provides information on who was taking care of the child(ren) of the person wo died at time of their death if they had children under 18 years of age. Options include</w:t>
            </w:r>
            <w:r>
              <w:rPr>
                <w:rFonts w:asciiTheme="majorHAnsi" w:hAnsiTheme="majorHAnsi" w:cstheme="majorHAnsi"/>
                <w:szCs w:val="20"/>
              </w:rPr>
              <w:t xml:space="preserve"> under</w:t>
            </w:r>
            <w:r w:rsidRPr="00720738">
              <w:rPr>
                <w:rFonts w:asciiTheme="majorHAnsi" w:eastAsiaTheme="minorHAnsi" w:hAnsiTheme="majorHAnsi" w:cstheme="majorHAnsi"/>
                <w:szCs w:val="20"/>
                <w:lang w:val="en-CA"/>
              </w:rPr>
              <w:t xml:space="preserve"> the full-time care of </w:t>
            </w:r>
            <w:r w:rsidRPr="00720738">
              <w:rPr>
                <w:rFonts w:asciiTheme="majorHAnsi" w:hAnsiTheme="majorHAnsi" w:cstheme="majorHAnsi"/>
                <w:szCs w:val="20"/>
              </w:rPr>
              <w:t>the person wo died</w:t>
            </w:r>
            <w:r>
              <w:rPr>
                <w:rFonts w:asciiTheme="majorHAnsi" w:hAnsiTheme="majorHAnsi" w:cstheme="majorHAnsi"/>
                <w:szCs w:val="20"/>
              </w:rPr>
              <w:t>; under</w:t>
            </w:r>
            <w:r w:rsidRPr="00720738">
              <w:rPr>
                <w:rFonts w:asciiTheme="majorHAnsi" w:eastAsiaTheme="minorHAnsi" w:hAnsiTheme="majorHAnsi" w:cstheme="majorHAnsi"/>
                <w:szCs w:val="20"/>
                <w:lang w:val="en-CA"/>
              </w:rPr>
              <w:t xml:space="preserve"> the part-time care of </w:t>
            </w:r>
            <w:r w:rsidRPr="00720738">
              <w:rPr>
                <w:rFonts w:asciiTheme="majorHAnsi" w:hAnsiTheme="majorHAnsi" w:cstheme="majorHAnsi"/>
                <w:szCs w:val="20"/>
              </w:rPr>
              <w:t>the person wo died</w:t>
            </w:r>
            <w:r>
              <w:rPr>
                <w:rFonts w:asciiTheme="majorHAnsi" w:hAnsiTheme="majorHAnsi" w:cstheme="majorHAnsi"/>
                <w:szCs w:val="20"/>
              </w:rPr>
              <w:t>; under</w:t>
            </w:r>
            <w:r w:rsidRPr="00720738">
              <w:rPr>
                <w:rFonts w:asciiTheme="majorHAnsi" w:eastAsiaTheme="minorHAnsi" w:hAnsiTheme="majorHAnsi" w:cstheme="majorHAnsi"/>
                <w:szCs w:val="20"/>
                <w:lang w:val="en-CA"/>
              </w:rPr>
              <w:t xml:space="preserve"> the care of family members</w:t>
            </w:r>
            <w:r>
              <w:rPr>
                <w:rFonts w:asciiTheme="majorHAnsi" w:eastAsiaTheme="minorHAnsi" w:hAnsiTheme="majorHAnsi" w:cstheme="majorHAnsi"/>
                <w:szCs w:val="20"/>
                <w:lang w:val="en-CA"/>
              </w:rPr>
              <w:t>; u</w:t>
            </w:r>
            <w:r w:rsidRPr="00720738">
              <w:rPr>
                <w:rFonts w:asciiTheme="majorHAnsi" w:eastAsiaTheme="minorHAnsi" w:hAnsiTheme="majorHAnsi" w:cstheme="majorHAnsi"/>
                <w:szCs w:val="20"/>
                <w:lang w:val="en-CA"/>
              </w:rPr>
              <w:t>nder the care of child welfare services</w:t>
            </w:r>
            <w:r>
              <w:rPr>
                <w:rFonts w:asciiTheme="majorHAnsi" w:eastAsiaTheme="minorHAnsi" w:hAnsiTheme="majorHAnsi" w:cstheme="majorHAnsi"/>
                <w:szCs w:val="20"/>
                <w:lang w:val="en-CA"/>
              </w:rPr>
              <w:t>; other; or unknown.</w:t>
            </w:r>
          </w:p>
        </w:tc>
      </w:tr>
      <w:tr w:rsidR="00EE2D62" w:rsidRPr="00720738" w14:paraId="1A781D3A"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62E17BD6" w14:textId="2D336DF3"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13</w:t>
            </w:r>
          </w:p>
        </w:tc>
        <w:tc>
          <w:tcPr>
            <w:tcW w:w="926" w:type="pct"/>
          </w:tcPr>
          <w:p w14:paraId="09B8638F"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Living situation</w:t>
            </w:r>
          </w:p>
        </w:tc>
        <w:tc>
          <w:tcPr>
            <w:tcW w:w="3853" w:type="pct"/>
          </w:tcPr>
          <w:p w14:paraId="3FA3996F" w14:textId="3B0B8770" w:rsidR="00EE2D62" w:rsidRPr="00BB5D0C" w:rsidRDefault="00EE2D62" w:rsidP="00EE2D62">
            <w:pPr>
              <w:rPr>
                <w:rFonts w:asciiTheme="majorHAnsi" w:hAnsiTheme="majorHAnsi" w:cstheme="majorHAnsi"/>
                <w:szCs w:val="20"/>
              </w:rPr>
            </w:pPr>
            <w:r w:rsidRPr="00720738">
              <w:rPr>
                <w:rFonts w:asciiTheme="majorHAnsi" w:hAnsiTheme="majorHAnsi" w:cstheme="majorHAnsi"/>
                <w:szCs w:val="20"/>
              </w:rPr>
              <w:t>Describes who the person w</w:t>
            </w:r>
            <w:r w:rsidR="00691B84">
              <w:rPr>
                <w:rFonts w:asciiTheme="majorHAnsi" w:hAnsiTheme="majorHAnsi" w:cstheme="majorHAnsi"/>
                <w:szCs w:val="20"/>
              </w:rPr>
              <w:t>h</w:t>
            </w:r>
            <w:r w:rsidRPr="00720738">
              <w:rPr>
                <w:rFonts w:asciiTheme="majorHAnsi" w:hAnsiTheme="majorHAnsi" w:cstheme="majorHAnsi"/>
                <w:szCs w:val="20"/>
              </w:rPr>
              <w:t>o died lived with in their place of usual residence at the time of their death. Options include</w:t>
            </w:r>
            <w:r>
              <w:rPr>
                <w:rFonts w:asciiTheme="majorHAnsi" w:hAnsiTheme="majorHAnsi" w:cstheme="majorHAnsi"/>
                <w:szCs w:val="20"/>
              </w:rPr>
              <w:t xml:space="preserve"> a</w:t>
            </w:r>
            <w:r w:rsidRPr="00720738">
              <w:rPr>
                <w:rFonts w:asciiTheme="majorHAnsi" w:eastAsiaTheme="minorHAnsi" w:hAnsiTheme="majorHAnsi" w:cstheme="majorHAnsi"/>
                <w:szCs w:val="20"/>
                <w:lang w:val="en-CA"/>
              </w:rPr>
              <w:t>lone</w:t>
            </w:r>
            <w:r>
              <w:rPr>
                <w:rFonts w:asciiTheme="majorHAnsi" w:eastAsiaTheme="minorHAnsi" w:hAnsiTheme="majorHAnsi" w:cstheme="majorHAnsi"/>
                <w:szCs w:val="20"/>
                <w:lang w:val="en-CA"/>
              </w:rPr>
              <w:t>; with p</w:t>
            </w:r>
            <w:r w:rsidRPr="00720738">
              <w:rPr>
                <w:rFonts w:asciiTheme="majorHAnsi" w:eastAsiaTheme="minorHAnsi" w:hAnsiTheme="majorHAnsi" w:cstheme="majorHAnsi"/>
                <w:szCs w:val="20"/>
                <w:lang w:val="en-CA"/>
              </w:rPr>
              <w:t>arents</w:t>
            </w:r>
            <w:r>
              <w:rPr>
                <w:rFonts w:asciiTheme="majorHAnsi" w:eastAsiaTheme="minorHAnsi" w:hAnsiTheme="majorHAnsi" w:cstheme="majorHAnsi"/>
                <w:szCs w:val="20"/>
                <w:lang w:val="en-CA"/>
              </w:rPr>
              <w:t>; with f</w:t>
            </w:r>
            <w:r w:rsidRPr="00720738">
              <w:rPr>
                <w:rFonts w:asciiTheme="majorHAnsi" w:eastAsiaTheme="minorHAnsi" w:hAnsiTheme="majorHAnsi" w:cstheme="majorHAnsi"/>
                <w:szCs w:val="20"/>
                <w:lang w:val="en-CA"/>
              </w:rPr>
              <w:t>amily (spouse, common-law partner, or children)</w:t>
            </w:r>
            <w:r>
              <w:rPr>
                <w:rFonts w:asciiTheme="majorHAnsi" w:eastAsiaTheme="minorHAnsi" w:hAnsiTheme="majorHAnsi" w:cstheme="majorHAnsi"/>
                <w:szCs w:val="20"/>
                <w:lang w:val="en-CA"/>
              </w:rPr>
              <w:t>; with a p</w:t>
            </w:r>
            <w:r w:rsidRPr="00720738">
              <w:rPr>
                <w:rFonts w:asciiTheme="majorHAnsi" w:eastAsiaTheme="minorHAnsi" w:hAnsiTheme="majorHAnsi" w:cstheme="majorHAnsi"/>
                <w:szCs w:val="20"/>
                <w:lang w:val="en-CA"/>
              </w:rPr>
              <w:t>artner (not common-law or unknown if common-law)</w:t>
            </w:r>
            <w:r>
              <w:rPr>
                <w:rFonts w:asciiTheme="majorHAnsi" w:eastAsiaTheme="minorHAnsi" w:hAnsiTheme="majorHAnsi" w:cstheme="majorHAnsi"/>
                <w:szCs w:val="20"/>
                <w:lang w:val="en-CA"/>
              </w:rPr>
              <w:t>; with r</w:t>
            </w:r>
            <w:r w:rsidRPr="00720738">
              <w:rPr>
                <w:rFonts w:asciiTheme="majorHAnsi" w:eastAsiaTheme="minorHAnsi" w:hAnsiTheme="majorHAnsi" w:cstheme="majorHAnsi"/>
                <w:szCs w:val="20"/>
                <w:lang w:val="en-CA"/>
              </w:rPr>
              <w:t>elatives (other than parents, spouse, common-law partner, children)</w:t>
            </w:r>
            <w:r>
              <w:rPr>
                <w:rFonts w:asciiTheme="majorHAnsi" w:eastAsiaTheme="minorHAnsi" w:hAnsiTheme="majorHAnsi" w:cstheme="majorHAnsi"/>
                <w:szCs w:val="20"/>
                <w:lang w:val="en-CA"/>
              </w:rPr>
              <w:t>; with f</w:t>
            </w:r>
            <w:r w:rsidRPr="00720738">
              <w:rPr>
                <w:rFonts w:asciiTheme="majorHAnsi" w:eastAsiaTheme="minorHAnsi" w:hAnsiTheme="majorHAnsi" w:cstheme="majorHAnsi"/>
                <w:szCs w:val="20"/>
                <w:lang w:val="en-CA"/>
              </w:rPr>
              <w:t>riends or roommates</w:t>
            </w:r>
            <w:r>
              <w:rPr>
                <w:rFonts w:asciiTheme="majorHAnsi" w:eastAsiaTheme="minorHAnsi" w:hAnsiTheme="majorHAnsi" w:cstheme="majorHAnsi"/>
                <w:szCs w:val="20"/>
                <w:lang w:val="en-CA"/>
              </w:rPr>
              <w:t>; with others; or unknown.</w:t>
            </w:r>
          </w:p>
        </w:tc>
      </w:tr>
      <w:tr w:rsidR="00EE2D62" w:rsidRPr="00720738" w14:paraId="41D8FC7C" w14:textId="77777777" w:rsidTr="00C17338">
        <w:trPr>
          <w:trHeight w:val="170"/>
        </w:trPr>
        <w:tc>
          <w:tcPr>
            <w:tcW w:w="221" w:type="pct"/>
          </w:tcPr>
          <w:p w14:paraId="0D05EDD9" w14:textId="12700A84"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14</w:t>
            </w:r>
          </w:p>
        </w:tc>
        <w:tc>
          <w:tcPr>
            <w:tcW w:w="926" w:type="pct"/>
          </w:tcPr>
          <w:p w14:paraId="206A135C"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Living arrangements</w:t>
            </w:r>
          </w:p>
        </w:tc>
        <w:tc>
          <w:tcPr>
            <w:tcW w:w="3853" w:type="pct"/>
          </w:tcPr>
          <w:p w14:paraId="6840FF12" w14:textId="5124EAC2"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The type of residence that the person who died lived in primarily at the time of death.</w:t>
            </w:r>
          </w:p>
          <w:p w14:paraId="2086445C" w14:textId="385D5324"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Private dwelling: A separate set of living quarters designed (or converted) for human habitation. Must include a source of heat or power and must be an enclosed space that provides shelter</w:t>
            </w:r>
            <w:r w:rsidR="00BE5689">
              <w:rPr>
                <w:rFonts w:asciiTheme="majorHAnsi" w:hAnsiTheme="majorHAnsi" w:cstheme="majorHAnsi"/>
                <w:szCs w:val="20"/>
              </w:rPr>
              <w:t xml:space="preserve"> or </w:t>
            </w:r>
            <w:r w:rsidRPr="00720738">
              <w:rPr>
                <w:rFonts w:asciiTheme="majorHAnsi" w:hAnsiTheme="majorHAnsi" w:cstheme="majorHAnsi"/>
                <w:szCs w:val="20"/>
              </w:rPr>
              <w:t xml:space="preserve">protection from the elements. This includes owning or renting a residence or renting a room or secondary suit within a residence and staying with friends or family.  </w:t>
            </w:r>
          </w:p>
          <w:p w14:paraId="59F949B3" w14:textId="03153749"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Retirement home (including senior residences): Residences for older persons that provide support services and supervision of residents.</w:t>
            </w:r>
          </w:p>
          <w:p w14:paraId="4B8D2E6B" w14:textId="1DE57F28"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Long-term care facility or nursing home: Home-based health care facilities designed for adults who need access to on-site 24-hour nursing care, frequent assistance with activities of daily living (i.e., eating, bathing, toileting, etc.) and monitoring for safety or well-being. They are also known as nursing homes, charitable homes, or municipal homes for the aged.</w:t>
            </w:r>
          </w:p>
          <w:p w14:paraId="023AA946" w14:textId="77777777"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Hotel or motel</w:t>
            </w:r>
          </w:p>
          <w:p w14:paraId="1F7C9336" w14:textId="77777777"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Mental health facility: An institution or establishment providing residential mental health care.</w:t>
            </w:r>
          </w:p>
          <w:p w14:paraId="09283B9D" w14:textId="77777777"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Substance use/addictions treatment facility or harm reduction residence: An institution or establishment providing residential treatment for substance use and treatment, including harm reduction residences or ‘recovery homes’.</w:t>
            </w:r>
          </w:p>
          <w:p w14:paraId="6783BAF8" w14:textId="77777777"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Hospital</w:t>
            </w:r>
          </w:p>
          <w:p w14:paraId="43A89A21" w14:textId="77777777"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 xml:space="preserve">Correctional facility or police custody: May include federal correctional institutions, provincial and territorial custodial facilities, young offender facilities, jails, and police lock-up facilities. </w:t>
            </w:r>
          </w:p>
          <w:p w14:paraId="26A335EF" w14:textId="77777777" w:rsidR="001F7BE3" w:rsidRPr="001F7BE3" w:rsidRDefault="001F7BE3" w:rsidP="001F7BE3">
            <w:pPr>
              <w:pStyle w:val="ListParagraph"/>
              <w:numPr>
                <w:ilvl w:val="0"/>
                <w:numId w:val="11"/>
              </w:numPr>
              <w:rPr>
                <w:rFonts w:asciiTheme="majorHAnsi" w:hAnsiTheme="majorHAnsi" w:cstheme="majorHAnsi"/>
                <w:szCs w:val="20"/>
              </w:rPr>
            </w:pPr>
            <w:r w:rsidRPr="001F7BE3">
              <w:rPr>
                <w:rFonts w:asciiTheme="majorHAnsi" w:hAnsiTheme="majorHAnsi" w:cstheme="majorHAnsi"/>
                <w:szCs w:val="20"/>
              </w:rPr>
              <w:t xml:space="preserve">Supportive or transitional housing (e.g., a group home or halfway home): Supportive housing is generally long-term accommodation that provides a varying range of supportive services depending on the needs of residents. It includes accommodation for people facing barriers to housing or living independently (for example, people with a mental illness, who use substances, or who have lost autonomy in older age). </w:t>
            </w:r>
            <w:r w:rsidRPr="001F7BE3">
              <w:rPr>
                <w:rFonts w:asciiTheme="majorHAnsi" w:hAnsiTheme="majorHAnsi" w:cstheme="majorHAnsi"/>
                <w:szCs w:val="20"/>
              </w:rPr>
              <w:lastRenderedPageBreak/>
              <w:t>Transitional housing is intended to maximize independence and support the development of social, vocational, recreational, and life skills. These homes can be used to house children and youth, adults or seniors with chronic disabilities, persons seeking recovery from substance use, or persons re-integrating with the community following incarceration. It is considered an intermediate step between emergency shelter and supportive housing and has its limits on how long a person or family can stay.</w:t>
            </w:r>
          </w:p>
          <w:p w14:paraId="5CDA9CF2" w14:textId="3D547F35" w:rsidR="00D77D0F" w:rsidRDefault="00457B1D" w:rsidP="00960F71">
            <w:pPr>
              <w:pStyle w:val="ListParagraph"/>
              <w:numPr>
                <w:ilvl w:val="0"/>
                <w:numId w:val="11"/>
              </w:numPr>
              <w:rPr>
                <w:rFonts w:asciiTheme="majorHAnsi" w:hAnsiTheme="majorHAnsi" w:cstheme="majorHAnsi"/>
                <w:szCs w:val="20"/>
              </w:rPr>
            </w:pPr>
            <w:r>
              <w:rPr>
                <w:rFonts w:asciiTheme="majorHAnsi" w:hAnsiTheme="majorHAnsi" w:cstheme="majorHAnsi"/>
                <w:szCs w:val="20"/>
              </w:rPr>
              <w:t>Experiencing h</w:t>
            </w:r>
            <w:r w:rsidR="00EE2D62" w:rsidRPr="00720738">
              <w:rPr>
                <w:rFonts w:asciiTheme="majorHAnsi" w:hAnsiTheme="majorHAnsi" w:cstheme="majorHAnsi"/>
                <w:szCs w:val="20"/>
              </w:rPr>
              <w:t>omeless</w:t>
            </w:r>
            <w:r>
              <w:rPr>
                <w:rFonts w:asciiTheme="majorHAnsi" w:hAnsiTheme="majorHAnsi" w:cstheme="majorHAnsi"/>
                <w:szCs w:val="20"/>
              </w:rPr>
              <w:t>ness</w:t>
            </w:r>
            <w:r w:rsidR="00EE2D62" w:rsidRPr="00720738">
              <w:rPr>
                <w:rFonts w:asciiTheme="majorHAnsi" w:hAnsiTheme="majorHAnsi" w:cstheme="majorHAnsi"/>
                <w:szCs w:val="20"/>
              </w:rPr>
              <w:t xml:space="preserve">: </w:t>
            </w:r>
            <w:r>
              <w:rPr>
                <w:rFonts w:asciiTheme="majorHAnsi" w:hAnsiTheme="majorHAnsi" w:cstheme="majorHAnsi"/>
                <w:szCs w:val="20"/>
              </w:rPr>
              <w:t>D</w:t>
            </w:r>
            <w:r w:rsidR="00D77D0F" w:rsidRPr="00D77D0F">
              <w:rPr>
                <w:rFonts w:asciiTheme="majorHAnsi" w:hAnsiTheme="majorHAnsi" w:cstheme="majorHAnsi"/>
                <w:szCs w:val="20"/>
              </w:rPr>
              <w:t>escribes the situation of a person without stable, safe, or appropriate housing, or the immediate means or ability to acquire it</w:t>
            </w:r>
            <w:r w:rsidR="00067C5D">
              <w:rPr>
                <w:rFonts w:asciiTheme="majorHAnsi" w:hAnsiTheme="majorHAnsi" w:cstheme="majorHAnsi"/>
                <w:szCs w:val="20"/>
              </w:rPr>
              <w:t xml:space="preserve"> [6]</w:t>
            </w:r>
            <w:r w:rsidR="00D77D0F" w:rsidRPr="00D77D0F">
              <w:rPr>
                <w:rFonts w:asciiTheme="majorHAnsi" w:hAnsiTheme="majorHAnsi" w:cstheme="majorHAnsi"/>
                <w:szCs w:val="20"/>
              </w:rPr>
              <w:t>. This includes people living unsheltered on the street, staying in emergency shelters, or temporarily accommodated by couch surfing or staying with friends or family. It also includes people at immediate risk of homelessness because of job loss or eviction by a property owner, for example.</w:t>
            </w:r>
          </w:p>
          <w:p w14:paraId="2E22937D" w14:textId="77777777"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Other</w:t>
            </w:r>
          </w:p>
          <w:p w14:paraId="139BE268" w14:textId="53039F1C" w:rsidR="00EE2D62" w:rsidRPr="00720738" w:rsidRDefault="00EE2D62" w:rsidP="00960F71">
            <w:pPr>
              <w:pStyle w:val="ListParagraph"/>
              <w:numPr>
                <w:ilvl w:val="0"/>
                <w:numId w:val="11"/>
              </w:numPr>
              <w:rPr>
                <w:rFonts w:asciiTheme="majorHAnsi" w:hAnsiTheme="majorHAnsi" w:cstheme="majorHAnsi"/>
                <w:szCs w:val="20"/>
              </w:rPr>
            </w:pPr>
            <w:r w:rsidRPr="00720738">
              <w:rPr>
                <w:rFonts w:asciiTheme="majorHAnsi" w:hAnsiTheme="majorHAnsi" w:cstheme="majorHAnsi"/>
                <w:szCs w:val="20"/>
              </w:rPr>
              <w:t>Unknown</w:t>
            </w:r>
          </w:p>
        </w:tc>
      </w:tr>
      <w:tr w:rsidR="00EE2D62" w:rsidRPr="00720738" w14:paraId="00271CBB"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2453E68D" w14:textId="6FDEF29F" w:rsidR="00EE2D62" w:rsidRPr="00720738" w:rsidRDefault="00531209" w:rsidP="00EE2D62">
            <w:pPr>
              <w:rPr>
                <w:rFonts w:asciiTheme="majorHAnsi" w:hAnsiTheme="majorHAnsi" w:cstheme="majorHAnsi"/>
                <w:szCs w:val="20"/>
              </w:rPr>
            </w:pPr>
            <w:r>
              <w:rPr>
                <w:rFonts w:asciiTheme="majorHAnsi" w:hAnsiTheme="majorHAnsi" w:cstheme="majorHAnsi"/>
                <w:szCs w:val="20"/>
              </w:rPr>
              <w:lastRenderedPageBreak/>
              <w:t>3</w:t>
            </w:r>
            <w:r w:rsidR="00EE2D62" w:rsidRPr="00720738">
              <w:rPr>
                <w:rFonts w:asciiTheme="majorHAnsi" w:hAnsiTheme="majorHAnsi" w:cstheme="majorHAnsi"/>
                <w:szCs w:val="20"/>
              </w:rPr>
              <w:t>.15</w:t>
            </w:r>
          </w:p>
        </w:tc>
        <w:tc>
          <w:tcPr>
            <w:tcW w:w="926" w:type="pct"/>
          </w:tcPr>
          <w:p w14:paraId="0EADE6A6"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iCs/>
                <w:szCs w:val="20"/>
              </w:rPr>
              <w:t>Recent release from an institution</w:t>
            </w:r>
          </w:p>
        </w:tc>
        <w:tc>
          <w:tcPr>
            <w:tcW w:w="3853" w:type="pct"/>
          </w:tcPr>
          <w:p w14:paraId="06C88825" w14:textId="5FE155E7" w:rsidR="00EE2D62" w:rsidRPr="00720738" w:rsidRDefault="00F23B8F" w:rsidP="00EE2D62">
            <w:pPr>
              <w:rPr>
                <w:rFonts w:asciiTheme="majorHAnsi" w:hAnsiTheme="majorHAnsi" w:cstheme="majorHAnsi"/>
                <w:szCs w:val="20"/>
              </w:rPr>
            </w:pPr>
            <w:r>
              <w:rPr>
                <w:rFonts w:asciiTheme="majorHAnsi" w:hAnsiTheme="majorHAnsi" w:cstheme="majorHAnsi"/>
                <w:szCs w:val="20"/>
              </w:rPr>
              <w:t xml:space="preserve">Indicates </w:t>
            </w:r>
            <w:r w:rsidR="00A20EFA">
              <w:rPr>
                <w:rFonts w:asciiTheme="majorHAnsi" w:hAnsiTheme="majorHAnsi" w:cstheme="majorHAnsi"/>
                <w:szCs w:val="20"/>
              </w:rPr>
              <w:t>if</w:t>
            </w:r>
            <w:r w:rsidR="00EE2D62" w:rsidRPr="00720738">
              <w:rPr>
                <w:rFonts w:asciiTheme="majorHAnsi" w:hAnsiTheme="majorHAnsi" w:cstheme="majorHAnsi"/>
                <w:szCs w:val="20"/>
              </w:rPr>
              <w:t xml:space="preserve"> the person who died had recently been released from an institution and the type of institution from which they had been released. Options include</w:t>
            </w:r>
            <w:r w:rsidR="00EE2D62">
              <w:rPr>
                <w:rFonts w:asciiTheme="majorHAnsi" w:hAnsiTheme="majorHAnsi" w:cstheme="majorHAnsi"/>
                <w:szCs w:val="20"/>
              </w:rPr>
              <w:t xml:space="preserve"> a </w:t>
            </w:r>
            <w:r w:rsidR="00EE2D62" w:rsidRPr="00720738">
              <w:rPr>
                <w:rFonts w:asciiTheme="majorHAnsi" w:eastAsiaTheme="minorHAnsi" w:hAnsiTheme="majorHAnsi" w:cstheme="majorHAnsi"/>
                <w:szCs w:val="20"/>
                <w:lang w:val="en-CA"/>
              </w:rPr>
              <w:t>correctional facility, remand centre, or young offender centre</w:t>
            </w:r>
            <w:r w:rsidR="00EE2D62">
              <w:rPr>
                <w:rFonts w:asciiTheme="majorHAnsi" w:eastAsiaTheme="minorHAnsi" w:hAnsiTheme="majorHAnsi" w:cstheme="majorHAnsi"/>
                <w:szCs w:val="20"/>
                <w:lang w:val="en-CA"/>
              </w:rPr>
              <w:t>; h</w:t>
            </w:r>
            <w:r w:rsidR="00EE2D62" w:rsidRPr="00720738">
              <w:rPr>
                <w:rFonts w:asciiTheme="majorHAnsi" w:eastAsiaTheme="minorHAnsi" w:hAnsiTheme="majorHAnsi" w:cstheme="majorHAnsi"/>
                <w:szCs w:val="20"/>
                <w:lang w:val="en-CA"/>
              </w:rPr>
              <w:t>ospital</w:t>
            </w:r>
            <w:r w:rsidR="00EE2D62">
              <w:rPr>
                <w:rFonts w:asciiTheme="majorHAnsi" w:eastAsiaTheme="minorHAnsi" w:hAnsiTheme="majorHAnsi" w:cstheme="majorHAnsi"/>
                <w:szCs w:val="20"/>
                <w:lang w:val="en-CA"/>
              </w:rPr>
              <w:t>; m</w:t>
            </w:r>
            <w:r w:rsidR="00EE2D62" w:rsidRPr="00720738">
              <w:rPr>
                <w:rFonts w:asciiTheme="majorHAnsi" w:eastAsiaTheme="minorHAnsi" w:hAnsiTheme="majorHAnsi" w:cstheme="majorHAnsi"/>
                <w:szCs w:val="20"/>
                <w:lang w:val="en-CA"/>
              </w:rPr>
              <w:t>ental health facility</w:t>
            </w:r>
            <w:r w:rsidR="00EE2D62">
              <w:rPr>
                <w:rFonts w:asciiTheme="majorHAnsi" w:eastAsiaTheme="minorHAnsi" w:hAnsiTheme="majorHAnsi" w:cstheme="majorHAnsi"/>
                <w:szCs w:val="20"/>
                <w:lang w:val="en-CA"/>
              </w:rPr>
              <w:t>; l</w:t>
            </w:r>
            <w:r w:rsidR="00EE2D62" w:rsidRPr="00720738">
              <w:rPr>
                <w:rFonts w:asciiTheme="majorHAnsi" w:eastAsiaTheme="minorHAnsi" w:hAnsiTheme="majorHAnsi" w:cstheme="majorHAnsi"/>
                <w:szCs w:val="20"/>
                <w:lang w:val="en-CA"/>
              </w:rPr>
              <w:t>ong-term residential health facility (e.g., nursing home)</w:t>
            </w:r>
            <w:r w:rsidR="00EE2D62">
              <w:rPr>
                <w:rFonts w:asciiTheme="majorHAnsi" w:eastAsiaTheme="minorHAnsi" w:hAnsiTheme="majorHAnsi" w:cstheme="majorHAnsi"/>
                <w:szCs w:val="20"/>
                <w:lang w:val="en-CA"/>
              </w:rPr>
              <w:t>; o</w:t>
            </w:r>
            <w:r w:rsidR="00EE2D62" w:rsidRPr="00720738">
              <w:rPr>
                <w:rFonts w:asciiTheme="majorHAnsi" w:eastAsiaTheme="minorHAnsi" w:hAnsiTheme="majorHAnsi" w:cstheme="majorHAnsi"/>
                <w:szCs w:val="20"/>
                <w:lang w:val="en-CA"/>
              </w:rPr>
              <w:t>ther health facility</w:t>
            </w:r>
            <w:r w:rsidR="00EE2D62">
              <w:rPr>
                <w:rFonts w:asciiTheme="majorHAnsi" w:eastAsiaTheme="minorHAnsi" w:hAnsiTheme="majorHAnsi" w:cstheme="majorHAnsi"/>
                <w:szCs w:val="20"/>
                <w:lang w:val="en-CA"/>
              </w:rPr>
              <w:t>; s</w:t>
            </w:r>
            <w:r w:rsidR="00EE2D62" w:rsidRPr="00720738">
              <w:rPr>
                <w:rFonts w:asciiTheme="majorHAnsi" w:eastAsiaTheme="minorHAnsi" w:hAnsiTheme="majorHAnsi" w:cstheme="majorHAnsi"/>
                <w:szCs w:val="20"/>
                <w:lang w:val="en-CA"/>
              </w:rPr>
              <w:t>upervised residential facility related to alcohol or substance use treatment</w:t>
            </w:r>
            <w:r w:rsidR="00EE2D62">
              <w:rPr>
                <w:rFonts w:asciiTheme="majorHAnsi" w:eastAsiaTheme="minorHAnsi" w:hAnsiTheme="majorHAnsi" w:cstheme="majorHAnsi"/>
                <w:szCs w:val="20"/>
                <w:lang w:val="en-CA"/>
              </w:rPr>
              <w:t>; s</w:t>
            </w:r>
            <w:r w:rsidR="00EE2D62" w:rsidRPr="00720738">
              <w:rPr>
                <w:rFonts w:asciiTheme="majorHAnsi" w:eastAsiaTheme="minorHAnsi" w:hAnsiTheme="majorHAnsi" w:cstheme="majorHAnsi"/>
                <w:szCs w:val="20"/>
                <w:lang w:val="en-CA"/>
              </w:rPr>
              <w:t>upervised residential facilities not related to alcohol or substance use treatment</w:t>
            </w:r>
            <w:r w:rsidR="00EE2D62">
              <w:rPr>
                <w:rFonts w:asciiTheme="majorHAnsi" w:eastAsiaTheme="minorHAnsi" w:hAnsiTheme="majorHAnsi" w:cstheme="majorHAnsi"/>
                <w:szCs w:val="20"/>
                <w:lang w:val="en-CA"/>
              </w:rPr>
              <w:t>; t</w:t>
            </w:r>
            <w:r w:rsidR="00EE2D62" w:rsidRPr="00720738">
              <w:rPr>
                <w:rFonts w:asciiTheme="majorHAnsi" w:eastAsiaTheme="minorHAnsi" w:hAnsiTheme="majorHAnsi" w:cstheme="majorHAnsi"/>
                <w:szCs w:val="20"/>
                <w:lang w:val="en-CA"/>
              </w:rPr>
              <w:t>ype of institution unspecified</w:t>
            </w:r>
            <w:r w:rsidR="00EE2D62">
              <w:rPr>
                <w:rFonts w:asciiTheme="majorHAnsi" w:eastAsiaTheme="minorHAnsi" w:hAnsiTheme="majorHAnsi" w:cstheme="majorHAnsi"/>
                <w:szCs w:val="20"/>
                <w:lang w:val="en-CA"/>
              </w:rPr>
              <w:t>; other; or un</w:t>
            </w:r>
            <w:r w:rsidR="00EE2D62" w:rsidRPr="00720738">
              <w:rPr>
                <w:rFonts w:asciiTheme="majorHAnsi" w:hAnsiTheme="majorHAnsi" w:cstheme="majorHAnsi"/>
                <w:szCs w:val="20"/>
              </w:rPr>
              <w:t>known or no evidence of recent release</w:t>
            </w:r>
            <w:r w:rsidR="00EE2D62">
              <w:rPr>
                <w:rFonts w:asciiTheme="majorHAnsi" w:hAnsiTheme="majorHAnsi" w:cstheme="majorHAnsi"/>
                <w:szCs w:val="20"/>
              </w:rPr>
              <w:t>.</w:t>
            </w:r>
          </w:p>
        </w:tc>
      </w:tr>
      <w:tr w:rsidR="00EE2D62" w:rsidRPr="00720738" w14:paraId="76B91E50" w14:textId="77777777" w:rsidTr="00C17338">
        <w:trPr>
          <w:trHeight w:val="170"/>
        </w:trPr>
        <w:tc>
          <w:tcPr>
            <w:tcW w:w="221" w:type="pct"/>
          </w:tcPr>
          <w:p w14:paraId="281CB283" w14:textId="69A654FA"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16</w:t>
            </w:r>
          </w:p>
        </w:tc>
        <w:tc>
          <w:tcPr>
            <w:tcW w:w="926" w:type="pct"/>
          </w:tcPr>
          <w:p w14:paraId="403B2B61" w14:textId="77777777" w:rsidR="00EE2D62" w:rsidRPr="00720738" w:rsidRDefault="00EE2D62" w:rsidP="00EE2D62">
            <w:pPr>
              <w:rPr>
                <w:rFonts w:asciiTheme="majorHAnsi" w:hAnsiTheme="majorHAnsi" w:cstheme="majorHAnsi"/>
                <w:iCs/>
                <w:szCs w:val="20"/>
              </w:rPr>
            </w:pPr>
            <w:r w:rsidRPr="00720738">
              <w:rPr>
                <w:rFonts w:asciiTheme="majorHAnsi" w:hAnsiTheme="majorHAnsi" w:cstheme="majorHAnsi"/>
                <w:szCs w:val="20"/>
              </w:rPr>
              <w:t>Time since release from institution</w:t>
            </w:r>
          </w:p>
        </w:tc>
        <w:tc>
          <w:tcPr>
            <w:tcW w:w="3853" w:type="pct"/>
          </w:tcPr>
          <w:p w14:paraId="66B5BF56" w14:textId="69C76E06"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Describes the time since release from an institution up to a year preceding death.</w:t>
            </w:r>
          </w:p>
        </w:tc>
      </w:tr>
      <w:tr w:rsidR="00EE2D62" w:rsidRPr="00720738" w14:paraId="3DA44DB6"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36CCDF25" w14:textId="64DCD008"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17</w:t>
            </w:r>
          </w:p>
        </w:tc>
        <w:tc>
          <w:tcPr>
            <w:tcW w:w="926" w:type="pct"/>
          </w:tcPr>
          <w:p w14:paraId="53177147"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 xml:space="preserve">Recently moved from another place  </w:t>
            </w:r>
          </w:p>
        </w:tc>
        <w:tc>
          <w:tcPr>
            <w:tcW w:w="3853" w:type="pct"/>
          </w:tcPr>
          <w:p w14:paraId="08DD483D" w14:textId="0D044B50"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Describes whether the case had recently moved (in the six months preceding death) from another place, city, province, territory, or country and the reason why. This excludes any recent release from an institution.</w:t>
            </w:r>
          </w:p>
        </w:tc>
      </w:tr>
      <w:tr w:rsidR="00EE2D62" w:rsidRPr="00720738" w14:paraId="15165EF5" w14:textId="77777777" w:rsidTr="00C17338">
        <w:trPr>
          <w:trHeight w:val="170"/>
        </w:trPr>
        <w:tc>
          <w:tcPr>
            <w:tcW w:w="221" w:type="pct"/>
          </w:tcPr>
          <w:p w14:paraId="7DB4C89D" w14:textId="6F849451"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18</w:t>
            </w:r>
          </w:p>
        </w:tc>
        <w:tc>
          <w:tcPr>
            <w:tcW w:w="926" w:type="pct"/>
          </w:tcPr>
          <w:p w14:paraId="42EA6C58"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Educational level</w:t>
            </w:r>
          </w:p>
        </w:tc>
        <w:tc>
          <w:tcPr>
            <w:tcW w:w="3853" w:type="pct"/>
          </w:tcPr>
          <w:p w14:paraId="01162F58" w14:textId="2D842C9B" w:rsidR="00EE2D62" w:rsidRPr="00A94702" w:rsidRDefault="00EE2D62" w:rsidP="00EE2D62">
            <w:pPr>
              <w:rPr>
                <w:rFonts w:asciiTheme="majorHAnsi" w:hAnsiTheme="majorHAnsi" w:cstheme="majorHAnsi"/>
                <w:szCs w:val="20"/>
              </w:rPr>
            </w:pPr>
            <w:r w:rsidRPr="00720738">
              <w:rPr>
                <w:rFonts w:asciiTheme="majorHAnsi" w:hAnsiTheme="majorHAnsi" w:cstheme="majorHAnsi"/>
                <w:szCs w:val="20"/>
              </w:rPr>
              <w:t>The highest educational qualification achieved by the person who died. Options include</w:t>
            </w:r>
            <w:r>
              <w:rPr>
                <w:rFonts w:asciiTheme="majorHAnsi" w:hAnsiTheme="majorHAnsi" w:cstheme="majorHAnsi"/>
                <w:szCs w:val="20"/>
              </w:rPr>
              <w:t xml:space="preserve"> </w:t>
            </w:r>
            <w:r w:rsidRPr="00720738">
              <w:rPr>
                <w:rFonts w:asciiTheme="majorHAnsi" w:eastAsiaTheme="minorHAnsi" w:hAnsiTheme="majorHAnsi" w:cstheme="majorHAnsi"/>
                <w:szCs w:val="20"/>
                <w:lang w:val="en-CA"/>
              </w:rPr>
              <w:t>less than their high school diploma</w:t>
            </w:r>
            <w:r>
              <w:rPr>
                <w:rFonts w:asciiTheme="majorHAnsi" w:eastAsiaTheme="minorHAnsi" w:hAnsiTheme="majorHAnsi" w:cstheme="majorHAnsi"/>
                <w:szCs w:val="20"/>
                <w:lang w:val="en-CA"/>
              </w:rPr>
              <w:t>; h</w:t>
            </w:r>
            <w:r w:rsidRPr="00720738">
              <w:rPr>
                <w:rFonts w:asciiTheme="majorHAnsi" w:eastAsiaTheme="minorHAnsi" w:hAnsiTheme="majorHAnsi" w:cstheme="majorHAnsi"/>
                <w:szCs w:val="20"/>
                <w:lang w:val="en-CA"/>
              </w:rPr>
              <w:t>igh school diploma</w:t>
            </w:r>
            <w:r>
              <w:rPr>
                <w:rFonts w:asciiTheme="majorHAnsi" w:eastAsiaTheme="minorHAnsi" w:hAnsiTheme="majorHAnsi" w:cstheme="majorHAnsi"/>
                <w:szCs w:val="20"/>
                <w:lang w:val="en-CA"/>
              </w:rPr>
              <w:t>; s</w:t>
            </w:r>
            <w:r w:rsidRPr="00720738">
              <w:rPr>
                <w:rFonts w:asciiTheme="majorHAnsi" w:eastAsiaTheme="minorHAnsi" w:hAnsiTheme="majorHAnsi" w:cstheme="majorHAnsi"/>
                <w:szCs w:val="20"/>
                <w:lang w:val="en-CA"/>
              </w:rPr>
              <w:t>ome level of college education or college diploma</w:t>
            </w:r>
            <w:r>
              <w:rPr>
                <w:rFonts w:asciiTheme="majorHAnsi" w:eastAsiaTheme="minorHAnsi" w:hAnsiTheme="majorHAnsi" w:cstheme="majorHAnsi"/>
                <w:szCs w:val="20"/>
                <w:lang w:val="en-CA"/>
              </w:rPr>
              <w:t>; s</w:t>
            </w:r>
            <w:r w:rsidRPr="00720738">
              <w:rPr>
                <w:rFonts w:asciiTheme="majorHAnsi" w:eastAsiaTheme="minorHAnsi" w:hAnsiTheme="majorHAnsi" w:cstheme="majorHAnsi"/>
                <w:szCs w:val="20"/>
                <w:lang w:val="en-CA"/>
              </w:rPr>
              <w:t>ome level of university education or greater</w:t>
            </w:r>
            <w:r>
              <w:rPr>
                <w:rFonts w:asciiTheme="majorHAnsi" w:eastAsiaTheme="minorHAnsi" w:hAnsiTheme="majorHAnsi" w:cstheme="majorHAnsi"/>
                <w:szCs w:val="20"/>
                <w:lang w:val="en-CA"/>
              </w:rPr>
              <w:t>; or unknown.</w:t>
            </w:r>
          </w:p>
        </w:tc>
      </w:tr>
      <w:tr w:rsidR="00EE2D62" w:rsidRPr="00720738" w14:paraId="414B503B"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164587B7" w14:textId="0BB23335"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19</w:t>
            </w:r>
          </w:p>
        </w:tc>
        <w:tc>
          <w:tcPr>
            <w:tcW w:w="926" w:type="pct"/>
          </w:tcPr>
          <w:p w14:paraId="7AB4673D" w14:textId="3715B010"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Income source and employment at the time of death</w:t>
            </w:r>
          </w:p>
        </w:tc>
        <w:tc>
          <w:tcPr>
            <w:tcW w:w="3853" w:type="pct"/>
          </w:tcPr>
          <w:p w14:paraId="7416A2EB" w14:textId="4AAEA956"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The income source and/or employment status of the person who died at the time of death (used to generate income). Options include (multiple selections are possible)</w:t>
            </w:r>
            <w:r>
              <w:rPr>
                <w:rFonts w:asciiTheme="majorHAnsi" w:hAnsiTheme="majorHAnsi" w:cstheme="majorHAnsi"/>
                <w:szCs w:val="20"/>
              </w:rPr>
              <w:t xml:space="preserve"> </w:t>
            </w:r>
            <w:r w:rsidRPr="00720738">
              <w:rPr>
                <w:rFonts w:asciiTheme="majorHAnsi" w:eastAsiaTheme="minorHAnsi" w:hAnsiTheme="majorHAnsi" w:cstheme="majorHAnsi"/>
                <w:szCs w:val="20"/>
                <w:lang w:val="en-CA"/>
              </w:rPr>
              <w:t>employed full-time</w:t>
            </w:r>
            <w:r>
              <w:rPr>
                <w:rFonts w:asciiTheme="majorHAnsi" w:eastAsiaTheme="minorHAnsi" w:hAnsiTheme="majorHAnsi" w:cstheme="majorHAnsi"/>
                <w:szCs w:val="20"/>
                <w:lang w:val="en-CA"/>
              </w:rPr>
              <w:t xml:space="preserve">; </w:t>
            </w:r>
            <w:r w:rsidRPr="00720738">
              <w:rPr>
                <w:rFonts w:asciiTheme="majorHAnsi" w:eastAsiaTheme="minorHAnsi" w:hAnsiTheme="majorHAnsi" w:cstheme="majorHAnsi"/>
                <w:szCs w:val="20"/>
                <w:lang w:val="en-CA"/>
              </w:rPr>
              <w:t xml:space="preserve">employed </w:t>
            </w:r>
            <w:r w:rsidRPr="00720738">
              <w:rPr>
                <w:rFonts w:asciiTheme="majorHAnsi" w:hAnsiTheme="majorHAnsi" w:cstheme="majorHAnsi"/>
                <w:szCs w:val="20"/>
              </w:rPr>
              <w:t>part-time</w:t>
            </w:r>
            <w:r>
              <w:rPr>
                <w:rFonts w:asciiTheme="majorHAnsi" w:hAnsiTheme="majorHAnsi" w:cstheme="majorHAnsi"/>
                <w:szCs w:val="20"/>
              </w:rPr>
              <w:t xml:space="preserve">; </w:t>
            </w:r>
            <w:r w:rsidRPr="00720738">
              <w:rPr>
                <w:rFonts w:asciiTheme="majorHAnsi" w:eastAsiaTheme="minorHAnsi" w:hAnsiTheme="majorHAnsi" w:cstheme="majorHAnsi"/>
                <w:szCs w:val="20"/>
                <w:lang w:val="en-CA"/>
              </w:rPr>
              <w:t>employed, unknown if full-time or part-time</w:t>
            </w:r>
            <w:r>
              <w:rPr>
                <w:rFonts w:asciiTheme="majorHAnsi" w:eastAsiaTheme="minorHAnsi" w:hAnsiTheme="majorHAnsi" w:cstheme="majorHAnsi"/>
                <w:szCs w:val="20"/>
                <w:lang w:val="en-CA"/>
              </w:rPr>
              <w:t>; s</w:t>
            </w:r>
            <w:r w:rsidRPr="00720738">
              <w:rPr>
                <w:rFonts w:asciiTheme="majorHAnsi" w:eastAsiaTheme="minorHAnsi" w:hAnsiTheme="majorHAnsi" w:cstheme="majorHAnsi"/>
                <w:szCs w:val="20"/>
                <w:lang w:val="en-CA"/>
              </w:rPr>
              <w:t>easonal worker</w:t>
            </w:r>
            <w:r>
              <w:rPr>
                <w:rFonts w:asciiTheme="majorHAnsi" w:eastAsiaTheme="minorHAnsi" w:hAnsiTheme="majorHAnsi" w:cstheme="majorHAnsi"/>
                <w:szCs w:val="20"/>
                <w:lang w:val="en-CA"/>
              </w:rPr>
              <w:t>; u</w:t>
            </w:r>
            <w:r w:rsidRPr="00720738">
              <w:rPr>
                <w:rFonts w:asciiTheme="majorHAnsi" w:eastAsiaTheme="minorHAnsi" w:hAnsiTheme="majorHAnsi" w:cstheme="majorHAnsi"/>
                <w:szCs w:val="20"/>
                <w:lang w:val="en-CA"/>
              </w:rPr>
              <w:t>nemployed</w:t>
            </w:r>
            <w:r>
              <w:rPr>
                <w:rFonts w:asciiTheme="majorHAnsi" w:eastAsiaTheme="minorHAnsi" w:hAnsiTheme="majorHAnsi" w:cstheme="majorHAnsi"/>
                <w:szCs w:val="20"/>
                <w:lang w:val="en-CA"/>
              </w:rPr>
              <w:t>; r</w:t>
            </w:r>
            <w:r w:rsidRPr="00720738">
              <w:rPr>
                <w:rFonts w:asciiTheme="majorHAnsi" w:eastAsiaTheme="minorHAnsi" w:hAnsiTheme="majorHAnsi" w:cstheme="majorHAnsi"/>
                <w:szCs w:val="20"/>
                <w:lang w:val="en-CA"/>
              </w:rPr>
              <w:t>etired</w:t>
            </w:r>
            <w:r>
              <w:rPr>
                <w:rFonts w:asciiTheme="majorHAnsi" w:eastAsiaTheme="minorHAnsi" w:hAnsiTheme="majorHAnsi" w:cstheme="majorHAnsi"/>
                <w:szCs w:val="20"/>
                <w:lang w:val="en-CA"/>
              </w:rPr>
              <w:t>; s</w:t>
            </w:r>
            <w:r w:rsidRPr="00720738">
              <w:rPr>
                <w:rFonts w:asciiTheme="majorHAnsi" w:eastAsiaTheme="minorHAnsi" w:hAnsiTheme="majorHAnsi" w:cstheme="majorHAnsi"/>
                <w:szCs w:val="20"/>
                <w:lang w:val="en-CA"/>
              </w:rPr>
              <w:t>tudent (full- or part-time)</w:t>
            </w:r>
            <w:r>
              <w:rPr>
                <w:rFonts w:asciiTheme="majorHAnsi" w:eastAsiaTheme="minorHAnsi" w:hAnsiTheme="majorHAnsi" w:cstheme="majorHAnsi"/>
                <w:szCs w:val="20"/>
                <w:lang w:val="en-CA"/>
              </w:rPr>
              <w:t>; s</w:t>
            </w:r>
            <w:r w:rsidRPr="00720738">
              <w:rPr>
                <w:rFonts w:asciiTheme="majorHAnsi" w:eastAsiaTheme="minorHAnsi" w:hAnsiTheme="majorHAnsi" w:cstheme="majorHAnsi"/>
                <w:szCs w:val="20"/>
                <w:lang w:val="en-CA"/>
              </w:rPr>
              <w:t>ocial assistance program</w:t>
            </w:r>
            <w:r>
              <w:rPr>
                <w:rFonts w:asciiTheme="majorHAnsi" w:eastAsiaTheme="minorHAnsi" w:hAnsiTheme="majorHAnsi" w:cstheme="majorHAnsi"/>
                <w:szCs w:val="20"/>
                <w:lang w:val="en-CA"/>
              </w:rPr>
              <w:t>; d</w:t>
            </w:r>
            <w:r w:rsidRPr="00720738">
              <w:rPr>
                <w:rFonts w:asciiTheme="majorHAnsi" w:eastAsiaTheme="minorHAnsi" w:hAnsiTheme="majorHAnsi" w:cstheme="majorHAnsi"/>
                <w:szCs w:val="20"/>
                <w:lang w:val="en-CA"/>
              </w:rPr>
              <w:t>isability supports</w:t>
            </w:r>
            <w:r>
              <w:rPr>
                <w:rFonts w:asciiTheme="majorHAnsi" w:eastAsiaTheme="minorHAnsi" w:hAnsiTheme="majorHAnsi" w:cstheme="majorHAnsi"/>
                <w:szCs w:val="20"/>
                <w:lang w:val="en-CA"/>
              </w:rPr>
              <w:t>; p</w:t>
            </w:r>
            <w:r w:rsidRPr="00720738">
              <w:rPr>
                <w:rFonts w:asciiTheme="majorHAnsi" w:eastAsiaTheme="minorHAnsi" w:hAnsiTheme="majorHAnsi" w:cstheme="majorHAnsi"/>
                <w:szCs w:val="20"/>
                <w:lang w:val="en-CA"/>
              </w:rPr>
              <w:t>ersonal or family responsibilities</w:t>
            </w:r>
            <w:r>
              <w:rPr>
                <w:rFonts w:asciiTheme="majorHAnsi" w:eastAsiaTheme="minorHAnsi" w:hAnsiTheme="majorHAnsi" w:cstheme="majorHAnsi"/>
                <w:szCs w:val="20"/>
                <w:lang w:val="en-CA"/>
              </w:rPr>
              <w:t>; i</w:t>
            </w:r>
            <w:r w:rsidRPr="00720738">
              <w:rPr>
                <w:rFonts w:asciiTheme="majorHAnsi" w:eastAsiaTheme="minorHAnsi" w:hAnsiTheme="majorHAnsi" w:cstheme="majorHAnsi"/>
                <w:szCs w:val="20"/>
                <w:lang w:val="en-CA"/>
              </w:rPr>
              <w:t>llegal sources of income</w:t>
            </w:r>
            <w:r>
              <w:rPr>
                <w:rFonts w:asciiTheme="majorHAnsi" w:eastAsiaTheme="minorHAnsi" w:hAnsiTheme="majorHAnsi" w:cstheme="majorHAnsi"/>
                <w:szCs w:val="20"/>
                <w:lang w:val="en-CA"/>
              </w:rPr>
              <w:t>; p</w:t>
            </w:r>
            <w:r w:rsidRPr="00720738">
              <w:rPr>
                <w:rFonts w:asciiTheme="majorHAnsi" w:eastAsiaTheme="minorHAnsi" w:hAnsiTheme="majorHAnsi" w:cstheme="majorHAnsi"/>
                <w:szCs w:val="20"/>
                <w:lang w:val="en-CA"/>
              </w:rPr>
              <w:t>ermanently unable to work due to physical or mental disability</w:t>
            </w:r>
            <w:r>
              <w:rPr>
                <w:rFonts w:asciiTheme="majorHAnsi" w:eastAsiaTheme="minorHAnsi" w:hAnsiTheme="majorHAnsi" w:cstheme="majorHAnsi"/>
                <w:szCs w:val="20"/>
                <w:lang w:val="en-CA"/>
              </w:rPr>
              <w:t>; o</w:t>
            </w:r>
            <w:r w:rsidRPr="00720738">
              <w:rPr>
                <w:rFonts w:asciiTheme="majorHAnsi" w:eastAsiaTheme="minorHAnsi" w:hAnsiTheme="majorHAnsi" w:cstheme="majorHAnsi"/>
                <w:szCs w:val="20"/>
                <w:lang w:val="en-CA"/>
              </w:rPr>
              <w:t>ther</w:t>
            </w:r>
            <w:r>
              <w:rPr>
                <w:rFonts w:asciiTheme="majorHAnsi" w:eastAsiaTheme="minorHAnsi" w:hAnsiTheme="majorHAnsi" w:cstheme="majorHAnsi"/>
                <w:szCs w:val="20"/>
                <w:lang w:val="en-CA"/>
              </w:rPr>
              <w:t xml:space="preserve">; or </w:t>
            </w:r>
            <w:r w:rsidRPr="00720738">
              <w:rPr>
                <w:rFonts w:asciiTheme="majorHAnsi" w:hAnsiTheme="majorHAnsi" w:cstheme="majorHAnsi"/>
                <w:szCs w:val="20"/>
              </w:rPr>
              <w:t>unknown</w:t>
            </w:r>
            <w:r>
              <w:rPr>
                <w:rFonts w:asciiTheme="majorHAnsi" w:hAnsiTheme="majorHAnsi" w:cstheme="majorHAnsi"/>
                <w:szCs w:val="20"/>
              </w:rPr>
              <w:t>.</w:t>
            </w:r>
          </w:p>
        </w:tc>
      </w:tr>
      <w:tr w:rsidR="00EE2D62" w:rsidRPr="00720738" w14:paraId="280B48B9" w14:textId="77777777" w:rsidTr="00C17338">
        <w:trPr>
          <w:trHeight w:val="170"/>
        </w:trPr>
        <w:tc>
          <w:tcPr>
            <w:tcW w:w="221" w:type="pct"/>
          </w:tcPr>
          <w:p w14:paraId="0F9F4DCD" w14:textId="4BF0A95B"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20</w:t>
            </w:r>
          </w:p>
        </w:tc>
        <w:tc>
          <w:tcPr>
            <w:tcW w:w="926" w:type="pct"/>
          </w:tcPr>
          <w:p w14:paraId="4199EF5C" w14:textId="2CF290C5"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Transition in employment status/occupation/income source at time of death</w:t>
            </w:r>
          </w:p>
        </w:tc>
        <w:tc>
          <w:tcPr>
            <w:tcW w:w="3853" w:type="pct"/>
          </w:tcPr>
          <w:p w14:paraId="54B230C6" w14:textId="6427D250"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Indicates whether the person who died had been experiencing a transition or change in their employment status/occupation/income source at the time of death.</w:t>
            </w:r>
          </w:p>
        </w:tc>
      </w:tr>
      <w:tr w:rsidR="00EE2D62" w:rsidRPr="00720738" w14:paraId="4D187115"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5B2EC197" w14:textId="492EC0DA" w:rsidR="00EE2D62" w:rsidRPr="00720738" w:rsidRDefault="00531209" w:rsidP="00EE2D62">
            <w:pPr>
              <w:rPr>
                <w:rFonts w:asciiTheme="majorHAnsi" w:hAnsiTheme="majorHAnsi" w:cstheme="majorHAnsi"/>
                <w:szCs w:val="20"/>
              </w:rPr>
            </w:pPr>
            <w:r>
              <w:rPr>
                <w:rFonts w:asciiTheme="majorHAnsi" w:hAnsiTheme="majorHAnsi" w:cstheme="majorHAnsi"/>
                <w:szCs w:val="20"/>
              </w:rPr>
              <w:lastRenderedPageBreak/>
              <w:t>3</w:t>
            </w:r>
            <w:r w:rsidR="00EE2D62" w:rsidRPr="00720738">
              <w:rPr>
                <w:rFonts w:asciiTheme="majorHAnsi" w:hAnsiTheme="majorHAnsi" w:cstheme="majorHAnsi"/>
                <w:szCs w:val="20"/>
              </w:rPr>
              <w:t>.21</w:t>
            </w:r>
          </w:p>
        </w:tc>
        <w:tc>
          <w:tcPr>
            <w:tcW w:w="926" w:type="pct"/>
          </w:tcPr>
          <w:p w14:paraId="578A0BA0" w14:textId="61D60258"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Occupation classification</w:t>
            </w:r>
          </w:p>
        </w:tc>
        <w:tc>
          <w:tcPr>
            <w:tcW w:w="3853" w:type="pct"/>
          </w:tcPr>
          <w:p w14:paraId="08F05EB9" w14:textId="25DE3F85" w:rsidR="00EE2D62" w:rsidRPr="001148B9" w:rsidRDefault="00EE2D62" w:rsidP="00EE2D62">
            <w:pPr>
              <w:rPr>
                <w:rFonts w:asciiTheme="majorHAnsi" w:eastAsiaTheme="minorHAnsi" w:hAnsiTheme="majorHAnsi" w:cstheme="majorHAnsi"/>
                <w:szCs w:val="20"/>
                <w:lang w:val="en-CA"/>
              </w:rPr>
            </w:pPr>
            <w:r w:rsidRPr="00720738">
              <w:rPr>
                <w:rFonts w:asciiTheme="majorHAnsi" w:hAnsiTheme="majorHAnsi" w:cstheme="majorHAnsi"/>
                <w:szCs w:val="20"/>
              </w:rPr>
              <w:t xml:space="preserve">The classification of the occupation of the person who died at the time of death </w:t>
            </w:r>
            <w:r w:rsidRPr="00720738">
              <w:rPr>
                <w:rFonts w:asciiTheme="majorHAnsi" w:hAnsiTheme="majorHAnsi" w:cstheme="majorHAnsi"/>
                <w:i/>
                <w:szCs w:val="20"/>
              </w:rPr>
              <w:t>or</w:t>
            </w:r>
            <w:r w:rsidRPr="00720738">
              <w:rPr>
                <w:rFonts w:asciiTheme="majorHAnsi" w:hAnsiTheme="majorHAnsi" w:cstheme="majorHAnsi"/>
                <w:szCs w:val="20"/>
              </w:rPr>
              <w:t xml:space="preserve"> the previous occupation if the person was unemployed or retired at time of death. The occupation classification represents the nature of the work that the person carried out. This is assigned by the data abstractor using the information available and is based on </w:t>
            </w:r>
            <w:r w:rsidR="007D1B7F" w:rsidRPr="007D1B7F">
              <w:rPr>
                <w:rFonts w:asciiTheme="majorHAnsi" w:hAnsiTheme="majorHAnsi" w:cstheme="majorHAnsi"/>
                <w:szCs w:val="20"/>
              </w:rPr>
              <w:t>Statistics Canada’s National Occupational Classification</w:t>
            </w:r>
            <w:r w:rsidR="007D1B7F">
              <w:rPr>
                <w:rFonts w:asciiTheme="majorHAnsi" w:hAnsiTheme="majorHAnsi" w:cstheme="majorHAnsi"/>
                <w:szCs w:val="20"/>
              </w:rPr>
              <w:t xml:space="preserve"> [</w:t>
            </w:r>
            <w:r w:rsidR="00B60AEA">
              <w:rPr>
                <w:rFonts w:asciiTheme="majorHAnsi" w:hAnsiTheme="majorHAnsi" w:cstheme="majorHAnsi"/>
                <w:szCs w:val="20"/>
              </w:rPr>
              <w:t xml:space="preserve">7]. </w:t>
            </w:r>
            <w:r w:rsidRPr="00720738">
              <w:rPr>
                <w:rFonts w:asciiTheme="majorHAnsi" w:hAnsiTheme="majorHAnsi" w:cstheme="majorHAnsi"/>
                <w:szCs w:val="20"/>
              </w:rPr>
              <w:t xml:space="preserve">Options include (multiple selections are possible) </w:t>
            </w:r>
            <w:r w:rsidRPr="00720738">
              <w:rPr>
                <w:rFonts w:asciiTheme="majorHAnsi" w:eastAsiaTheme="minorHAnsi" w:hAnsiTheme="majorHAnsi" w:cstheme="majorHAnsi"/>
                <w:szCs w:val="20"/>
                <w:lang w:val="en-CA"/>
              </w:rPr>
              <w:t>management occupation; business, finance, and administration occupation; natural and applied sciences and related occupation; health occupation; occupation in education, law, social, community and government services; occupation in art, culture, recreation and sport; sales and services occupation; trades, transport and equipment operators and related occupation; natural resources, agriculture and related production occupation; occupation in manufacturing and utilities; other; and unknown.</w:t>
            </w:r>
          </w:p>
        </w:tc>
      </w:tr>
      <w:tr w:rsidR="00EE2D62" w:rsidRPr="00720738" w14:paraId="4A54242D" w14:textId="77777777" w:rsidTr="00C17338">
        <w:trPr>
          <w:trHeight w:val="170"/>
        </w:trPr>
        <w:tc>
          <w:tcPr>
            <w:tcW w:w="221" w:type="pct"/>
          </w:tcPr>
          <w:p w14:paraId="5F80E146" w14:textId="7576DFB0"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22</w:t>
            </w:r>
          </w:p>
        </w:tc>
        <w:tc>
          <w:tcPr>
            <w:tcW w:w="926" w:type="pct"/>
          </w:tcPr>
          <w:p w14:paraId="6B47E70C"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Industry classification</w:t>
            </w:r>
          </w:p>
        </w:tc>
        <w:tc>
          <w:tcPr>
            <w:tcW w:w="3853" w:type="pct"/>
          </w:tcPr>
          <w:p w14:paraId="0E839B7A" w14:textId="54504453"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 xml:space="preserve">The classification of the industry of the employment of the person who died at the time of death </w:t>
            </w:r>
            <w:r w:rsidRPr="00720738">
              <w:rPr>
                <w:rFonts w:asciiTheme="majorHAnsi" w:hAnsiTheme="majorHAnsi" w:cstheme="majorHAnsi"/>
                <w:i/>
                <w:szCs w:val="20"/>
              </w:rPr>
              <w:t>or</w:t>
            </w:r>
            <w:r w:rsidRPr="00720738">
              <w:rPr>
                <w:rFonts w:asciiTheme="majorHAnsi" w:hAnsiTheme="majorHAnsi" w:cstheme="majorHAnsi"/>
                <w:szCs w:val="20"/>
              </w:rPr>
              <w:t xml:space="preserve"> the previous industry if they were unemployed or retired at the time of death. The industry classification represents the broader type of activity carried out at the place of work (not the person’s specific role at their place of work). This is assigned by the data abstractor using the information available and is based on the classifications and definitions provided by </w:t>
            </w:r>
            <w:r w:rsidR="004E09E1" w:rsidRPr="004E09E1">
              <w:rPr>
                <w:rFonts w:asciiTheme="majorHAnsi" w:hAnsiTheme="majorHAnsi" w:cstheme="majorHAnsi"/>
                <w:szCs w:val="20"/>
              </w:rPr>
              <w:t>Canadian Industry Statistics</w:t>
            </w:r>
            <w:r w:rsidR="004E09E1">
              <w:rPr>
                <w:rFonts w:asciiTheme="majorHAnsi" w:hAnsiTheme="majorHAnsi" w:cstheme="majorHAnsi"/>
                <w:szCs w:val="20"/>
              </w:rPr>
              <w:t xml:space="preserve"> [8]</w:t>
            </w:r>
            <w:r w:rsidRPr="00720738">
              <w:rPr>
                <w:rFonts w:asciiTheme="majorHAnsi" w:hAnsiTheme="majorHAnsi" w:cstheme="majorHAnsi"/>
                <w:szCs w:val="20"/>
              </w:rPr>
              <w:t>. Options include (multiple selections are possible) accommodation and food services; administrative and support, waste management, and remediation services; agriculture, forestry, fishing, and hunting; arts, entertainment, and recreation; construction; educational services; finance and insurance; health care and social assistance; information and cultural industries; management of companies and enterprises; manufacturing; mining, quarrying, and oil and gas extraction; professional, scientific, and technical services; public administration; real estate and rental and leasing; retail trade; transportation and warehousing; utilities; wholesale trade; other services (except public administration); and unknown.</w:t>
            </w:r>
          </w:p>
        </w:tc>
      </w:tr>
      <w:tr w:rsidR="00EE2D62" w:rsidRPr="00720738" w14:paraId="7ABC9E62"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76EED129" w14:textId="2F3086E6"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23</w:t>
            </w:r>
          </w:p>
        </w:tc>
        <w:tc>
          <w:tcPr>
            <w:tcW w:w="926" w:type="pct"/>
          </w:tcPr>
          <w:p w14:paraId="68FEBEA7"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Ever served in military</w:t>
            </w:r>
          </w:p>
        </w:tc>
        <w:tc>
          <w:tcPr>
            <w:tcW w:w="3853" w:type="pct"/>
          </w:tcPr>
          <w:p w14:paraId="736149FE" w14:textId="4384C434"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Indicates if the person who died had ever provided service in any division of the armed forces.</w:t>
            </w:r>
          </w:p>
        </w:tc>
      </w:tr>
      <w:tr w:rsidR="00EE2D62" w:rsidRPr="00720738" w14:paraId="107B589D" w14:textId="77777777" w:rsidTr="00C17338">
        <w:trPr>
          <w:trHeight w:val="170"/>
        </w:trPr>
        <w:tc>
          <w:tcPr>
            <w:tcW w:w="221" w:type="pct"/>
          </w:tcPr>
          <w:p w14:paraId="31150F10" w14:textId="574EC5EB"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24</w:t>
            </w:r>
          </w:p>
        </w:tc>
        <w:tc>
          <w:tcPr>
            <w:tcW w:w="926" w:type="pct"/>
          </w:tcPr>
          <w:p w14:paraId="766F6753"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Currently a veteran</w:t>
            </w:r>
          </w:p>
        </w:tc>
        <w:tc>
          <w:tcPr>
            <w:tcW w:w="3853" w:type="pct"/>
          </w:tcPr>
          <w:p w14:paraId="5E5BE556" w14:textId="25DF838A" w:rsidR="00EE2D62" w:rsidRPr="00720738" w:rsidRDefault="00EE2D62" w:rsidP="00EE2D62">
            <w:pPr>
              <w:rPr>
                <w:rFonts w:asciiTheme="majorHAnsi" w:hAnsiTheme="majorHAnsi" w:cstheme="majorHAnsi"/>
                <w:i/>
                <w:szCs w:val="20"/>
              </w:rPr>
            </w:pPr>
            <w:r w:rsidRPr="00720738">
              <w:rPr>
                <w:rFonts w:asciiTheme="majorHAnsi" w:hAnsiTheme="majorHAnsi" w:cstheme="majorHAnsi"/>
                <w:szCs w:val="20"/>
              </w:rPr>
              <w:t>Indicates if the person who died was currently a veteran.</w:t>
            </w:r>
          </w:p>
        </w:tc>
      </w:tr>
      <w:tr w:rsidR="00EE2D62" w:rsidRPr="00720738" w14:paraId="2E8DCAFA"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67032ADE" w14:textId="512C1751" w:rsidR="00EE2D62" w:rsidRPr="00720738" w:rsidRDefault="00531209" w:rsidP="00EE2D62">
            <w:pPr>
              <w:rPr>
                <w:rFonts w:asciiTheme="majorHAnsi" w:hAnsiTheme="majorHAnsi" w:cstheme="majorHAnsi"/>
                <w:szCs w:val="20"/>
              </w:rPr>
            </w:pPr>
            <w:r>
              <w:rPr>
                <w:rFonts w:asciiTheme="majorHAnsi" w:hAnsiTheme="majorHAnsi" w:cstheme="majorHAnsi"/>
                <w:szCs w:val="20"/>
              </w:rPr>
              <w:t>3</w:t>
            </w:r>
            <w:r w:rsidR="00EE2D62" w:rsidRPr="00720738">
              <w:rPr>
                <w:rFonts w:asciiTheme="majorHAnsi" w:hAnsiTheme="majorHAnsi" w:cstheme="majorHAnsi"/>
                <w:szCs w:val="20"/>
              </w:rPr>
              <w:t>.25</w:t>
            </w:r>
          </w:p>
        </w:tc>
        <w:tc>
          <w:tcPr>
            <w:tcW w:w="926" w:type="pct"/>
          </w:tcPr>
          <w:p w14:paraId="6250BBE1" w14:textId="7777777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History of correctional involvement</w:t>
            </w:r>
          </w:p>
        </w:tc>
        <w:tc>
          <w:tcPr>
            <w:tcW w:w="3853" w:type="pct"/>
          </w:tcPr>
          <w:p w14:paraId="1CABCC34" w14:textId="5646C237" w:rsidR="00EE2D62" w:rsidRPr="00720738" w:rsidRDefault="00EE2D62" w:rsidP="00EE2D62">
            <w:pPr>
              <w:rPr>
                <w:rFonts w:asciiTheme="majorHAnsi" w:hAnsiTheme="majorHAnsi" w:cstheme="majorHAnsi"/>
                <w:szCs w:val="20"/>
              </w:rPr>
            </w:pPr>
            <w:r w:rsidRPr="00720738">
              <w:rPr>
                <w:rFonts w:asciiTheme="majorHAnsi" w:hAnsiTheme="majorHAnsi" w:cstheme="majorHAnsi"/>
                <w:szCs w:val="20"/>
              </w:rPr>
              <w:t xml:space="preserve">Indicates if the person who died had previously spent time incarcerated or in detention in a correctional facility, which may include a provincial correctional facility, remand centre, or federal prison. </w:t>
            </w:r>
          </w:p>
        </w:tc>
      </w:tr>
      <w:tr w:rsidR="00F11EC9" w:rsidRPr="00720738" w14:paraId="4CAA0489" w14:textId="77777777" w:rsidTr="00C17338">
        <w:trPr>
          <w:trHeight w:val="170"/>
        </w:trPr>
        <w:tc>
          <w:tcPr>
            <w:tcW w:w="221" w:type="pct"/>
          </w:tcPr>
          <w:p w14:paraId="753CCC10" w14:textId="40CC7628" w:rsidR="00F11EC9" w:rsidRDefault="00F11EC9" w:rsidP="00F11EC9">
            <w:pPr>
              <w:rPr>
                <w:rFonts w:asciiTheme="majorHAnsi" w:hAnsiTheme="majorHAnsi" w:cstheme="majorHAnsi"/>
                <w:szCs w:val="20"/>
              </w:rPr>
            </w:pPr>
            <w:r>
              <w:rPr>
                <w:rFonts w:asciiTheme="majorHAnsi" w:hAnsiTheme="majorHAnsi" w:cstheme="majorHAnsi"/>
                <w:szCs w:val="20"/>
              </w:rPr>
              <w:t>3</w:t>
            </w:r>
            <w:r w:rsidRPr="00720738">
              <w:rPr>
                <w:rFonts w:asciiTheme="majorHAnsi" w:hAnsiTheme="majorHAnsi" w:cstheme="majorHAnsi"/>
                <w:szCs w:val="20"/>
              </w:rPr>
              <w:t>.26</w:t>
            </w:r>
          </w:p>
        </w:tc>
        <w:tc>
          <w:tcPr>
            <w:tcW w:w="926" w:type="pct"/>
          </w:tcPr>
          <w:p w14:paraId="386D89E2" w14:textId="129D8B19" w:rsidR="00F11EC9" w:rsidRPr="00720738" w:rsidRDefault="00F11EC9" w:rsidP="00F11EC9">
            <w:pPr>
              <w:rPr>
                <w:rFonts w:asciiTheme="majorHAnsi" w:hAnsiTheme="majorHAnsi" w:cstheme="majorHAnsi"/>
                <w:szCs w:val="20"/>
              </w:rPr>
            </w:pPr>
            <w:r>
              <w:rPr>
                <w:rFonts w:asciiTheme="majorHAnsi" w:hAnsiTheme="majorHAnsi" w:cstheme="majorHAnsi"/>
                <w:szCs w:val="20"/>
              </w:rPr>
              <w:t xml:space="preserve">Time </w:t>
            </w:r>
            <w:r w:rsidRPr="00720738">
              <w:rPr>
                <w:rFonts w:asciiTheme="majorHAnsi" w:hAnsiTheme="majorHAnsi" w:cstheme="majorHAnsi"/>
                <w:szCs w:val="20"/>
              </w:rPr>
              <w:t>of most recent incarceration</w:t>
            </w:r>
          </w:p>
        </w:tc>
        <w:tc>
          <w:tcPr>
            <w:tcW w:w="3853" w:type="pct"/>
          </w:tcPr>
          <w:p w14:paraId="5D4F778B" w14:textId="25EC6C81" w:rsidR="00F11EC9" w:rsidRPr="00720738" w:rsidRDefault="00F11EC9" w:rsidP="00F11EC9">
            <w:pPr>
              <w:rPr>
                <w:rFonts w:asciiTheme="majorHAnsi" w:hAnsiTheme="majorHAnsi" w:cstheme="majorHAnsi"/>
                <w:szCs w:val="20"/>
              </w:rPr>
            </w:pPr>
            <w:r>
              <w:rPr>
                <w:rFonts w:asciiTheme="majorHAnsi" w:hAnsiTheme="majorHAnsi" w:cstheme="majorHAnsi"/>
                <w:szCs w:val="20"/>
              </w:rPr>
              <w:t>Describes</w:t>
            </w:r>
            <w:r w:rsidRPr="00720738">
              <w:rPr>
                <w:rFonts w:asciiTheme="majorHAnsi" w:hAnsiTheme="majorHAnsi" w:cstheme="majorHAnsi"/>
                <w:szCs w:val="20"/>
              </w:rPr>
              <w:t xml:space="preserve"> the time interval between the date of release from their last detention and death is collected. Options include</w:t>
            </w:r>
            <w:r>
              <w:rPr>
                <w:rFonts w:asciiTheme="majorHAnsi" w:hAnsiTheme="majorHAnsi" w:cstheme="majorHAnsi"/>
                <w:szCs w:val="20"/>
              </w:rPr>
              <w:t xml:space="preserve"> d</w:t>
            </w:r>
            <w:r w:rsidRPr="00EA05B9">
              <w:rPr>
                <w:rFonts w:asciiTheme="majorHAnsi" w:hAnsiTheme="majorHAnsi" w:cstheme="majorHAnsi"/>
                <w:szCs w:val="20"/>
              </w:rPr>
              <w:t>etained at time of death</w:t>
            </w:r>
            <w:r>
              <w:rPr>
                <w:rFonts w:asciiTheme="majorHAnsi" w:hAnsiTheme="majorHAnsi" w:cstheme="majorHAnsi"/>
                <w:szCs w:val="20"/>
              </w:rPr>
              <w:t>, r</w:t>
            </w:r>
            <w:r w:rsidRPr="00EA05B9">
              <w:rPr>
                <w:rFonts w:asciiTheme="majorHAnsi" w:hAnsiTheme="majorHAnsi" w:cstheme="majorHAnsi"/>
                <w:szCs w:val="20"/>
              </w:rPr>
              <w:t>eleased up to one week before death</w:t>
            </w:r>
            <w:r>
              <w:rPr>
                <w:rFonts w:asciiTheme="majorHAnsi" w:hAnsiTheme="majorHAnsi" w:cstheme="majorHAnsi"/>
                <w:szCs w:val="20"/>
              </w:rPr>
              <w:t>, r</w:t>
            </w:r>
            <w:r w:rsidRPr="00EA05B9">
              <w:rPr>
                <w:rFonts w:asciiTheme="majorHAnsi" w:hAnsiTheme="majorHAnsi" w:cstheme="majorHAnsi"/>
                <w:szCs w:val="20"/>
              </w:rPr>
              <w:t>eleased from 1 week to 1 month before death</w:t>
            </w:r>
            <w:r>
              <w:rPr>
                <w:rFonts w:asciiTheme="majorHAnsi" w:hAnsiTheme="majorHAnsi" w:cstheme="majorHAnsi"/>
                <w:szCs w:val="20"/>
              </w:rPr>
              <w:t>, r</w:t>
            </w:r>
            <w:r w:rsidRPr="00EA05B9">
              <w:rPr>
                <w:rFonts w:asciiTheme="majorHAnsi" w:hAnsiTheme="majorHAnsi" w:cstheme="majorHAnsi"/>
                <w:szCs w:val="20"/>
              </w:rPr>
              <w:t>eleased between &gt; 1 month and 1 year</w:t>
            </w:r>
            <w:r>
              <w:rPr>
                <w:rFonts w:asciiTheme="majorHAnsi" w:hAnsiTheme="majorHAnsi" w:cstheme="majorHAnsi"/>
                <w:szCs w:val="20"/>
              </w:rPr>
              <w:t>, r</w:t>
            </w:r>
            <w:r w:rsidRPr="00EA05B9">
              <w:rPr>
                <w:rFonts w:asciiTheme="majorHAnsi" w:hAnsiTheme="majorHAnsi" w:cstheme="majorHAnsi"/>
                <w:szCs w:val="20"/>
              </w:rPr>
              <w:t>eleased &gt; 1 year before death</w:t>
            </w:r>
            <w:r>
              <w:rPr>
                <w:rFonts w:asciiTheme="majorHAnsi" w:hAnsiTheme="majorHAnsi" w:cstheme="majorHAnsi"/>
                <w:szCs w:val="20"/>
              </w:rPr>
              <w:t>, or unknown.</w:t>
            </w:r>
          </w:p>
        </w:tc>
      </w:tr>
      <w:tr w:rsidR="00F11EC9" w:rsidRPr="00720738" w14:paraId="56034F76" w14:textId="77777777" w:rsidTr="00C17338">
        <w:trPr>
          <w:cnfStyle w:val="000000100000" w:firstRow="0" w:lastRow="0" w:firstColumn="0" w:lastColumn="0" w:oddVBand="0" w:evenVBand="0" w:oddHBand="1" w:evenHBand="0" w:firstRowFirstColumn="0" w:firstRowLastColumn="0" w:lastRowFirstColumn="0" w:lastRowLastColumn="0"/>
          <w:trHeight w:val="170"/>
        </w:trPr>
        <w:tc>
          <w:tcPr>
            <w:tcW w:w="221" w:type="pct"/>
          </w:tcPr>
          <w:p w14:paraId="532CABF5" w14:textId="7EDDADC0" w:rsidR="00F11EC9" w:rsidRPr="00720738" w:rsidRDefault="00F11EC9" w:rsidP="00F11EC9">
            <w:pPr>
              <w:rPr>
                <w:rFonts w:asciiTheme="majorHAnsi" w:hAnsiTheme="majorHAnsi" w:cstheme="majorHAnsi"/>
                <w:szCs w:val="20"/>
              </w:rPr>
            </w:pPr>
            <w:r>
              <w:rPr>
                <w:rFonts w:asciiTheme="majorHAnsi" w:hAnsiTheme="majorHAnsi" w:cstheme="majorHAnsi"/>
                <w:szCs w:val="20"/>
              </w:rPr>
              <w:t>3</w:t>
            </w:r>
            <w:r w:rsidRPr="00720738">
              <w:rPr>
                <w:rFonts w:asciiTheme="majorHAnsi" w:hAnsiTheme="majorHAnsi" w:cstheme="majorHAnsi"/>
                <w:szCs w:val="20"/>
              </w:rPr>
              <w:t>.27</w:t>
            </w:r>
          </w:p>
        </w:tc>
        <w:tc>
          <w:tcPr>
            <w:tcW w:w="926" w:type="pct"/>
          </w:tcPr>
          <w:p w14:paraId="352D5FA6" w14:textId="77777777" w:rsidR="00F11EC9" w:rsidRPr="00720738" w:rsidRDefault="00F11EC9" w:rsidP="00F11EC9">
            <w:pPr>
              <w:rPr>
                <w:rFonts w:asciiTheme="majorHAnsi" w:hAnsiTheme="majorHAnsi" w:cstheme="majorHAnsi"/>
                <w:szCs w:val="20"/>
              </w:rPr>
            </w:pPr>
            <w:r w:rsidRPr="00720738">
              <w:rPr>
                <w:rFonts w:asciiTheme="majorHAnsi" w:hAnsiTheme="majorHAnsi" w:cstheme="majorHAnsi"/>
                <w:szCs w:val="20"/>
              </w:rPr>
              <w:t xml:space="preserve">Place of most recent incarceration </w:t>
            </w:r>
          </w:p>
        </w:tc>
        <w:tc>
          <w:tcPr>
            <w:tcW w:w="3853" w:type="pct"/>
          </w:tcPr>
          <w:p w14:paraId="67E4B218" w14:textId="57525E76" w:rsidR="00F11EC9" w:rsidRPr="00B000C9" w:rsidRDefault="00F11EC9" w:rsidP="00F11EC9">
            <w:pPr>
              <w:rPr>
                <w:rFonts w:asciiTheme="majorHAnsi" w:hAnsiTheme="majorHAnsi" w:cstheme="majorHAnsi"/>
                <w:szCs w:val="20"/>
              </w:rPr>
            </w:pPr>
            <w:r w:rsidRPr="00720738">
              <w:rPr>
                <w:rFonts w:asciiTheme="majorHAnsi" w:hAnsiTheme="majorHAnsi" w:cstheme="majorHAnsi"/>
                <w:szCs w:val="20"/>
              </w:rPr>
              <w:t xml:space="preserve">Describes the detention facilities where the case was most recently held. Options include a </w:t>
            </w:r>
            <w:r w:rsidRPr="00720738">
              <w:rPr>
                <w:rFonts w:asciiTheme="majorHAnsi" w:eastAsiaTheme="minorHAnsi" w:hAnsiTheme="majorHAnsi" w:cstheme="majorHAnsi"/>
                <w:szCs w:val="20"/>
                <w:lang w:val="en-CA"/>
              </w:rPr>
              <w:t>federal correctional facility; provincial/territorial correctional facility; remand centre; young offender centre;</w:t>
            </w:r>
            <w:r>
              <w:rPr>
                <w:rFonts w:asciiTheme="majorHAnsi" w:eastAsiaTheme="minorHAnsi" w:hAnsiTheme="majorHAnsi" w:cstheme="majorHAnsi"/>
                <w:szCs w:val="20"/>
                <w:lang w:val="en-CA"/>
              </w:rPr>
              <w:t xml:space="preserve"> u</w:t>
            </w:r>
            <w:r w:rsidRPr="00720738">
              <w:rPr>
                <w:rFonts w:asciiTheme="majorHAnsi" w:eastAsiaTheme="minorHAnsi" w:hAnsiTheme="majorHAnsi" w:cstheme="majorHAnsi"/>
                <w:szCs w:val="20"/>
                <w:lang w:val="en-CA"/>
              </w:rPr>
              <w:t>nknown type of facility</w:t>
            </w:r>
            <w:r>
              <w:rPr>
                <w:rFonts w:asciiTheme="majorHAnsi" w:eastAsiaTheme="minorHAnsi" w:hAnsiTheme="majorHAnsi" w:cstheme="majorHAnsi"/>
                <w:szCs w:val="20"/>
                <w:lang w:val="en-CA"/>
              </w:rPr>
              <w:t>; o</w:t>
            </w:r>
            <w:r w:rsidRPr="00720738">
              <w:rPr>
                <w:rFonts w:asciiTheme="majorHAnsi" w:eastAsiaTheme="minorHAnsi" w:hAnsiTheme="majorHAnsi" w:cstheme="majorHAnsi"/>
                <w:szCs w:val="20"/>
                <w:lang w:val="en-CA"/>
              </w:rPr>
              <w:t>ther</w:t>
            </w:r>
            <w:r>
              <w:rPr>
                <w:rFonts w:asciiTheme="majorHAnsi" w:eastAsiaTheme="minorHAnsi" w:hAnsiTheme="majorHAnsi" w:cstheme="majorHAnsi"/>
                <w:szCs w:val="20"/>
                <w:lang w:val="en-CA"/>
              </w:rPr>
              <w:t>; or unknown.</w:t>
            </w:r>
          </w:p>
        </w:tc>
      </w:tr>
      <w:tr w:rsidR="00F11EC9" w:rsidRPr="00720738" w14:paraId="6FA937BD" w14:textId="77777777" w:rsidTr="00C17338">
        <w:trPr>
          <w:trHeight w:val="170"/>
        </w:trPr>
        <w:tc>
          <w:tcPr>
            <w:tcW w:w="221" w:type="pct"/>
          </w:tcPr>
          <w:p w14:paraId="580C4ED0" w14:textId="2EBE9293" w:rsidR="00F11EC9" w:rsidRPr="00720738" w:rsidRDefault="00F11EC9" w:rsidP="00F11EC9">
            <w:pPr>
              <w:rPr>
                <w:rFonts w:asciiTheme="majorHAnsi" w:hAnsiTheme="majorHAnsi" w:cstheme="majorHAnsi"/>
                <w:szCs w:val="20"/>
              </w:rPr>
            </w:pPr>
            <w:r>
              <w:rPr>
                <w:rFonts w:asciiTheme="majorHAnsi" w:hAnsiTheme="majorHAnsi" w:cstheme="majorHAnsi"/>
                <w:szCs w:val="20"/>
              </w:rPr>
              <w:t>3.28</w:t>
            </w:r>
          </w:p>
        </w:tc>
        <w:tc>
          <w:tcPr>
            <w:tcW w:w="926" w:type="pct"/>
          </w:tcPr>
          <w:p w14:paraId="6CB2891B" w14:textId="19CFA77E" w:rsidR="00F11EC9" w:rsidRPr="00720738" w:rsidRDefault="00F11EC9" w:rsidP="00F11EC9">
            <w:pPr>
              <w:rPr>
                <w:rFonts w:asciiTheme="majorHAnsi" w:hAnsiTheme="majorHAnsi" w:cstheme="majorHAnsi"/>
                <w:szCs w:val="20"/>
              </w:rPr>
            </w:pPr>
            <w:r w:rsidRPr="00720738">
              <w:rPr>
                <w:rFonts w:asciiTheme="majorHAnsi" w:hAnsiTheme="majorHAnsi" w:cstheme="majorHAnsi"/>
                <w:szCs w:val="20"/>
              </w:rPr>
              <w:t>Potentially traumatic life events</w:t>
            </w:r>
          </w:p>
        </w:tc>
        <w:tc>
          <w:tcPr>
            <w:tcW w:w="3853" w:type="pct"/>
          </w:tcPr>
          <w:p w14:paraId="39794858" w14:textId="0CC359B3" w:rsidR="00F11EC9" w:rsidRPr="00686A7F" w:rsidRDefault="00F11EC9" w:rsidP="00F11EC9">
            <w:pPr>
              <w:rPr>
                <w:rFonts w:asciiTheme="majorHAnsi" w:hAnsiTheme="majorHAnsi" w:cstheme="majorHAnsi"/>
                <w:szCs w:val="20"/>
              </w:rPr>
            </w:pPr>
            <w:r w:rsidRPr="00720738">
              <w:rPr>
                <w:rFonts w:asciiTheme="majorHAnsi" w:hAnsiTheme="majorHAnsi" w:cstheme="majorHAnsi"/>
                <w:szCs w:val="20"/>
              </w:rPr>
              <w:t xml:space="preserve">Describes any mentioned life experiences that the person who died may have experienced prior to death, potentially serving as a source of stress or trauma. Trauma </w:t>
            </w:r>
            <w:r>
              <w:rPr>
                <w:rFonts w:asciiTheme="majorHAnsi" w:hAnsiTheme="majorHAnsi" w:cstheme="majorHAnsi"/>
                <w:szCs w:val="20"/>
              </w:rPr>
              <w:t>results from</w:t>
            </w:r>
            <w:r w:rsidRPr="00720738">
              <w:rPr>
                <w:rFonts w:asciiTheme="majorHAnsi" w:hAnsiTheme="majorHAnsi" w:cstheme="majorHAnsi"/>
                <w:szCs w:val="20"/>
              </w:rPr>
              <w:t xml:space="preserve"> "an event, series of events, or set of circumstances that is experienced by an individual as physically or emotionally harmful or life threatening and that has lasting adverse effects on the individual's functioning and mental, physical, social, emotional, or spiritual well-being."</w:t>
            </w:r>
            <w:r>
              <w:rPr>
                <w:rFonts w:asciiTheme="majorHAnsi" w:hAnsiTheme="majorHAnsi" w:cstheme="majorHAnsi"/>
                <w:szCs w:val="20"/>
              </w:rPr>
              <w:t>[</w:t>
            </w:r>
            <w:r w:rsidR="007169D0">
              <w:rPr>
                <w:rFonts w:asciiTheme="majorHAnsi" w:hAnsiTheme="majorHAnsi" w:cstheme="majorHAnsi"/>
                <w:szCs w:val="20"/>
              </w:rPr>
              <w:t>9</w:t>
            </w:r>
            <w:r>
              <w:rPr>
                <w:rFonts w:asciiTheme="majorHAnsi" w:hAnsiTheme="majorHAnsi" w:cstheme="majorHAnsi"/>
                <w:szCs w:val="20"/>
              </w:rPr>
              <w:t>]</w:t>
            </w:r>
            <w:r w:rsidRPr="00720738">
              <w:rPr>
                <w:rFonts w:asciiTheme="majorHAnsi" w:hAnsiTheme="majorHAnsi" w:cstheme="majorHAnsi"/>
                <w:szCs w:val="20"/>
              </w:rPr>
              <w:t xml:space="preserve"> There is no restriction </w:t>
            </w:r>
            <w:r w:rsidRPr="00720738">
              <w:rPr>
                <w:rFonts w:asciiTheme="majorHAnsi" w:hAnsiTheme="majorHAnsi" w:cstheme="majorHAnsi"/>
                <w:szCs w:val="20"/>
              </w:rPr>
              <w:lastRenderedPageBreak/>
              <w:t>on the time period in which these life events could have occurred, though data abstractors could indicate whether any of the events occurred within two weeks of the death. Potentially traumatic events might include a health problem of a family member or relative, intimate partner problem</w:t>
            </w:r>
            <w:r>
              <w:rPr>
                <w:rFonts w:asciiTheme="majorHAnsi" w:hAnsiTheme="majorHAnsi" w:cstheme="majorHAnsi"/>
                <w:szCs w:val="20"/>
              </w:rPr>
              <w:t>s</w:t>
            </w:r>
            <w:r w:rsidRPr="00720738">
              <w:rPr>
                <w:rFonts w:asciiTheme="majorHAnsi" w:hAnsiTheme="majorHAnsi" w:cstheme="majorHAnsi"/>
                <w:szCs w:val="20"/>
              </w:rPr>
              <w:t xml:space="preserve"> (</w:t>
            </w:r>
            <w:r>
              <w:rPr>
                <w:rFonts w:asciiTheme="majorHAnsi" w:hAnsiTheme="majorHAnsi" w:cstheme="majorHAnsi"/>
                <w:szCs w:val="20"/>
              </w:rPr>
              <w:t>e.g.</w:t>
            </w:r>
            <w:r w:rsidRPr="00720738">
              <w:rPr>
                <w:rFonts w:asciiTheme="majorHAnsi" w:hAnsiTheme="majorHAnsi" w:cstheme="majorHAnsi"/>
                <w:szCs w:val="20"/>
              </w:rPr>
              <w:t>, divorce, discord), other relationship problem</w:t>
            </w:r>
            <w:r>
              <w:rPr>
                <w:rFonts w:asciiTheme="majorHAnsi" w:hAnsiTheme="majorHAnsi" w:cstheme="majorHAnsi"/>
                <w:szCs w:val="20"/>
              </w:rPr>
              <w:t>s</w:t>
            </w:r>
            <w:r w:rsidRPr="00720738">
              <w:rPr>
                <w:rFonts w:asciiTheme="majorHAnsi" w:hAnsiTheme="majorHAnsi" w:cstheme="majorHAnsi"/>
                <w:szCs w:val="20"/>
              </w:rPr>
              <w:t xml:space="preserve"> (</w:t>
            </w:r>
            <w:r>
              <w:rPr>
                <w:rFonts w:asciiTheme="majorHAnsi" w:hAnsiTheme="majorHAnsi" w:cstheme="majorHAnsi"/>
                <w:szCs w:val="20"/>
              </w:rPr>
              <w:t>e.g.</w:t>
            </w:r>
            <w:r w:rsidRPr="00720738">
              <w:rPr>
                <w:rFonts w:asciiTheme="majorHAnsi" w:hAnsiTheme="majorHAnsi" w:cstheme="majorHAnsi"/>
                <w:szCs w:val="20"/>
              </w:rPr>
              <w:t>, family argument), job problem</w:t>
            </w:r>
            <w:r>
              <w:rPr>
                <w:rFonts w:asciiTheme="majorHAnsi" w:hAnsiTheme="majorHAnsi" w:cstheme="majorHAnsi"/>
                <w:szCs w:val="20"/>
              </w:rPr>
              <w:t xml:space="preserve">s </w:t>
            </w:r>
            <w:r w:rsidRPr="00686A7F">
              <w:rPr>
                <w:rFonts w:asciiTheme="majorHAnsi" w:eastAsiaTheme="minorHAnsi" w:hAnsiTheme="majorHAnsi" w:cstheme="majorHAnsi"/>
                <w:szCs w:val="20"/>
                <w:lang w:val="en-CA"/>
              </w:rPr>
              <w:t>(e.g., layoff, pressure)</w:t>
            </w:r>
            <w:r w:rsidRPr="00720738">
              <w:rPr>
                <w:rFonts w:asciiTheme="majorHAnsi" w:hAnsiTheme="majorHAnsi" w:cstheme="majorHAnsi"/>
                <w:szCs w:val="20"/>
              </w:rPr>
              <w:t>, school problem</w:t>
            </w:r>
            <w:r>
              <w:rPr>
                <w:rFonts w:asciiTheme="majorHAnsi" w:hAnsiTheme="majorHAnsi" w:cstheme="majorHAnsi"/>
                <w:szCs w:val="20"/>
              </w:rPr>
              <w:t>s</w:t>
            </w:r>
            <w:r w:rsidRPr="00686A7F">
              <w:rPr>
                <w:rFonts w:asciiTheme="majorHAnsi" w:hAnsiTheme="majorHAnsi" w:cstheme="majorHAnsi"/>
                <w:szCs w:val="20"/>
              </w:rPr>
              <w:t xml:space="preserve"> (e.g., </w:t>
            </w:r>
            <w:r>
              <w:rPr>
                <w:rFonts w:asciiTheme="majorHAnsi" w:hAnsiTheme="majorHAnsi" w:cstheme="majorHAnsi"/>
                <w:szCs w:val="20"/>
              </w:rPr>
              <w:t>problems with grades</w:t>
            </w:r>
            <w:r w:rsidRPr="00686A7F">
              <w:rPr>
                <w:rFonts w:asciiTheme="majorHAnsi" w:hAnsiTheme="majorHAnsi" w:cstheme="majorHAnsi"/>
                <w:szCs w:val="20"/>
              </w:rPr>
              <w:t>, bullying)</w:t>
            </w:r>
            <w:r w:rsidRPr="00720738">
              <w:rPr>
                <w:rFonts w:asciiTheme="majorHAnsi" w:hAnsiTheme="majorHAnsi" w:cstheme="majorHAnsi"/>
                <w:szCs w:val="20"/>
              </w:rPr>
              <w:t>, financial problem</w:t>
            </w:r>
            <w:r>
              <w:rPr>
                <w:rFonts w:asciiTheme="majorHAnsi" w:hAnsiTheme="majorHAnsi" w:cstheme="majorHAnsi"/>
                <w:szCs w:val="20"/>
              </w:rPr>
              <w:t xml:space="preserve">s </w:t>
            </w:r>
            <w:r w:rsidRPr="00686A7F">
              <w:rPr>
                <w:rFonts w:asciiTheme="majorHAnsi" w:eastAsiaTheme="minorHAnsi" w:hAnsiTheme="majorHAnsi" w:cstheme="majorHAnsi"/>
                <w:szCs w:val="20"/>
                <w:lang w:val="en-CA"/>
              </w:rPr>
              <w:t>(e.g., debts, bankruptcy)</w:t>
            </w:r>
            <w:r w:rsidRPr="00720738">
              <w:rPr>
                <w:rFonts w:asciiTheme="majorHAnsi" w:hAnsiTheme="majorHAnsi" w:cstheme="majorHAnsi"/>
                <w:szCs w:val="20"/>
              </w:rPr>
              <w:t xml:space="preserve">, recent </w:t>
            </w:r>
            <w:r>
              <w:rPr>
                <w:rFonts w:asciiTheme="majorHAnsi" w:hAnsiTheme="majorHAnsi" w:cstheme="majorHAnsi"/>
                <w:szCs w:val="20"/>
              </w:rPr>
              <w:t xml:space="preserve">death by </w:t>
            </w:r>
            <w:r w:rsidRPr="00720738">
              <w:rPr>
                <w:rFonts w:asciiTheme="majorHAnsi" w:hAnsiTheme="majorHAnsi" w:cstheme="majorHAnsi"/>
                <w:szCs w:val="20"/>
              </w:rPr>
              <w:t>suicide of friend</w:t>
            </w:r>
            <w:r>
              <w:rPr>
                <w:rFonts w:asciiTheme="majorHAnsi" w:hAnsiTheme="majorHAnsi" w:cstheme="majorHAnsi"/>
                <w:szCs w:val="20"/>
              </w:rPr>
              <w:t xml:space="preserve">s or </w:t>
            </w:r>
            <w:r w:rsidRPr="00720738">
              <w:rPr>
                <w:rFonts w:asciiTheme="majorHAnsi" w:hAnsiTheme="majorHAnsi" w:cstheme="majorHAnsi"/>
                <w:szCs w:val="20"/>
              </w:rPr>
              <w:t>family members, other death of friend</w:t>
            </w:r>
            <w:r>
              <w:rPr>
                <w:rFonts w:asciiTheme="majorHAnsi" w:hAnsiTheme="majorHAnsi" w:cstheme="majorHAnsi"/>
                <w:szCs w:val="20"/>
              </w:rPr>
              <w:t xml:space="preserve">s or </w:t>
            </w:r>
            <w:r w:rsidRPr="00720738">
              <w:rPr>
                <w:rFonts w:asciiTheme="majorHAnsi" w:hAnsiTheme="majorHAnsi" w:cstheme="majorHAnsi"/>
                <w:szCs w:val="20"/>
              </w:rPr>
              <w:t>family members, criminal legal problem</w:t>
            </w:r>
            <w:r>
              <w:rPr>
                <w:rFonts w:asciiTheme="majorHAnsi" w:hAnsiTheme="majorHAnsi" w:cstheme="majorHAnsi"/>
                <w:szCs w:val="20"/>
              </w:rPr>
              <w:t>s</w:t>
            </w:r>
            <w:r w:rsidRPr="00720738">
              <w:rPr>
                <w:rFonts w:asciiTheme="majorHAnsi" w:hAnsiTheme="majorHAnsi" w:cstheme="majorHAnsi"/>
                <w:szCs w:val="20"/>
              </w:rPr>
              <w:t xml:space="preserve"> (</w:t>
            </w:r>
            <w:r>
              <w:rPr>
                <w:rFonts w:asciiTheme="majorHAnsi" w:hAnsiTheme="majorHAnsi" w:cstheme="majorHAnsi"/>
                <w:szCs w:val="20"/>
              </w:rPr>
              <w:t>e.g.</w:t>
            </w:r>
            <w:r w:rsidRPr="00720738">
              <w:rPr>
                <w:rFonts w:asciiTheme="majorHAnsi" w:hAnsiTheme="majorHAnsi" w:cstheme="majorHAnsi"/>
                <w:szCs w:val="20"/>
              </w:rPr>
              <w:t>, arrest, jail, court), other legal problem</w:t>
            </w:r>
            <w:r>
              <w:rPr>
                <w:rFonts w:asciiTheme="majorHAnsi" w:hAnsiTheme="majorHAnsi" w:cstheme="majorHAnsi"/>
                <w:szCs w:val="20"/>
              </w:rPr>
              <w:t>s</w:t>
            </w:r>
            <w:r w:rsidRPr="00720738">
              <w:rPr>
                <w:rFonts w:asciiTheme="majorHAnsi" w:hAnsiTheme="majorHAnsi" w:cstheme="majorHAnsi"/>
                <w:szCs w:val="20"/>
              </w:rPr>
              <w:t xml:space="preserve"> (</w:t>
            </w:r>
            <w:r>
              <w:rPr>
                <w:rFonts w:asciiTheme="majorHAnsi" w:hAnsiTheme="majorHAnsi" w:cstheme="majorHAnsi"/>
                <w:szCs w:val="20"/>
              </w:rPr>
              <w:t>e.g.</w:t>
            </w:r>
            <w:r w:rsidRPr="00720738">
              <w:rPr>
                <w:rFonts w:asciiTheme="majorHAnsi" w:hAnsiTheme="majorHAnsi" w:cstheme="majorHAnsi"/>
                <w:szCs w:val="20"/>
              </w:rPr>
              <w:t>, custody dispute, civil law), perpetrator of interpersonal violence, victim of interpersonal violence, victim of child abuse, foster care experience</w:t>
            </w:r>
            <w:r>
              <w:rPr>
                <w:rFonts w:asciiTheme="majorHAnsi" w:hAnsiTheme="majorHAnsi" w:cstheme="majorHAnsi"/>
                <w:szCs w:val="20"/>
              </w:rPr>
              <w:t>s</w:t>
            </w:r>
            <w:r w:rsidRPr="00720738">
              <w:rPr>
                <w:rFonts w:asciiTheme="majorHAnsi" w:hAnsiTheme="majorHAnsi" w:cstheme="majorHAnsi"/>
                <w:szCs w:val="20"/>
              </w:rPr>
              <w:t>, residential school experience</w:t>
            </w:r>
            <w:r>
              <w:rPr>
                <w:rFonts w:asciiTheme="majorHAnsi" w:hAnsiTheme="majorHAnsi" w:cstheme="majorHAnsi"/>
                <w:szCs w:val="20"/>
              </w:rPr>
              <w:t>s</w:t>
            </w:r>
            <w:r w:rsidRPr="00720738">
              <w:rPr>
                <w:rFonts w:asciiTheme="majorHAnsi" w:hAnsiTheme="majorHAnsi" w:cstheme="majorHAnsi"/>
                <w:szCs w:val="20"/>
              </w:rPr>
              <w:t>, experience of sexual abuse, or experience of physical abuse or assault.</w:t>
            </w:r>
          </w:p>
        </w:tc>
      </w:tr>
    </w:tbl>
    <w:p w14:paraId="583B9E97" w14:textId="023FFAC6" w:rsidR="000E5EB0" w:rsidRDefault="000E5EB0" w:rsidP="008A2F37"/>
    <w:p w14:paraId="6B843154" w14:textId="5C35B527" w:rsidR="000E5EB0" w:rsidRDefault="002B7A5B" w:rsidP="00733CBF">
      <w:pPr>
        <w:pStyle w:val="Heading2"/>
      </w:pPr>
      <w:r>
        <w:t>Drug and medical history</w:t>
      </w:r>
    </w:p>
    <w:p w14:paraId="7EB769B6" w14:textId="77777777" w:rsidR="008D7170" w:rsidRPr="008D7170" w:rsidRDefault="008D7170" w:rsidP="008D7170"/>
    <w:p w14:paraId="4291E16B" w14:textId="3201504C" w:rsidR="008D7170" w:rsidRDefault="008D7170" w:rsidP="008D7170">
      <w:pPr>
        <w:pStyle w:val="Caption"/>
        <w:keepNext/>
      </w:pPr>
      <w:r>
        <w:t xml:space="preserve">Table </w:t>
      </w:r>
      <w:r>
        <w:fldChar w:fldCharType="begin"/>
      </w:r>
      <w:r>
        <w:instrText xml:space="preserve"> SEQ Table \* ARABIC </w:instrText>
      </w:r>
      <w:r>
        <w:fldChar w:fldCharType="separate"/>
      </w:r>
      <w:r w:rsidR="005D1140">
        <w:rPr>
          <w:noProof/>
        </w:rPr>
        <w:t>4</w:t>
      </w:r>
      <w:r>
        <w:rPr>
          <w:noProof/>
        </w:rPr>
        <w:fldChar w:fldCharType="end"/>
      </w:r>
      <w:r>
        <w:t xml:space="preserve">. </w:t>
      </w:r>
      <w:r w:rsidRPr="008D7170">
        <w:t>Drug and medical history</w:t>
      </w:r>
      <w:r>
        <w:t xml:space="preserve"> </w:t>
      </w:r>
      <w:r w:rsidRPr="001E5D38">
        <w:t>variables collected for our national chart review study of substance-related acute toxicity deaths.</w:t>
      </w:r>
    </w:p>
    <w:tbl>
      <w:tblPr>
        <w:tblStyle w:val="PlainTable2"/>
        <w:tblW w:w="5000" w:type="pct"/>
        <w:tblLook w:val="0420" w:firstRow="1" w:lastRow="0" w:firstColumn="0" w:lastColumn="0" w:noHBand="0" w:noVBand="1"/>
      </w:tblPr>
      <w:tblGrid>
        <w:gridCol w:w="746"/>
        <w:gridCol w:w="2206"/>
        <w:gridCol w:w="10008"/>
      </w:tblGrid>
      <w:tr w:rsidR="0004603B" w:rsidRPr="00E541CE" w14:paraId="2303955B" w14:textId="77777777" w:rsidTr="00531209">
        <w:trPr>
          <w:cnfStyle w:val="100000000000" w:firstRow="1" w:lastRow="0" w:firstColumn="0" w:lastColumn="0" w:oddVBand="0" w:evenVBand="0" w:oddHBand="0" w:evenHBand="0" w:firstRowFirstColumn="0" w:firstRowLastColumn="0" w:lastRowFirstColumn="0" w:lastRowLastColumn="0"/>
          <w:trHeight w:val="20"/>
          <w:tblHeader/>
        </w:trPr>
        <w:tc>
          <w:tcPr>
            <w:tcW w:w="288" w:type="pct"/>
          </w:tcPr>
          <w:p w14:paraId="372A6A41" w14:textId="77777777" w:rsidR="0004603B" w:rsidRPr="00E541CE" w:rsidRDefault="0004603B" w:rsidP="00D82555">
            <w:pPr>
              <w:rPr>
                <w:szCs w:val="20"/>
              </w:rPr>
            </w:pPr>
            <w:r w:rsidRPr="00E541CE">
              <w:rPr>
                <w:szCs w:val="20"/>
              </w:rPr>
              <w:t>No.</w:t>
            </w:r>
          </w:p>
        </w:tc>
        <w:tc>
          <w:tcPr>
            <w:tcW w:w="851" w:type="pct"/>
          </w:tcPr>
          <w:p w14:paraId="0246B496" w14:textId="77777777" w:rsidR="0004603B" w:rsidRPr="00E541CE" w:rsidRDefault="0004603B" w:rsidP="00D82555">
            <w:pPr>
              <w:rPr>
                <w:szCs w:val="20"/>
              </w:rPr>
            </w:pPr>
            <w:r w:rsidRPr="00E541CE">
              <w:rPr>
                <w:szCs w:val="20"/>
              </w:rPr>
              <w:t>Variable name</w:t>
            </w:r>
          </w:p>
        </w:tc>
        <w:tc>
          <w:tcPr>
            <w:tcW w:w="3861" w:type="pct"/>
          </w:tcPr>
          <w:p w14:paraId="76B5B849" w14:textId="77777777" w:rsidR="0004603B" w:rsidRPr="00E541CE" w:rsidRDefault="0004603B" w:rsidP="00D82555">
            <w:pPr>
              <w:rPr>
                <w:szCs w:val="20"/>
              </w:rPr>
            </w:pPr>
            <w:r w:rsidRPr="00E541CE">
              <w:rPr>
                <w:szCs w:val="20"/>
              </w:rPr>
              <w:t>Description</w:t>
            </w:r>
          </w:p>
        </w:tc>
      </w:tr>
      <w:tr w:rsidR="0004603B" w:rsidRPr="00E541CE" w14:paraId="3828C544" w14:textId="77777777" w:rsidTr="00D82555">
        <w:trPr>
          <w:cnfStyle w:val="000000100000" w:firstRow="0" w:lastRow="0" w:firstColumn="0" w:lastColumn="0" w:oddVBand="0" w:evenVBand="0" w:oddHBand="1" w:evenHBand="0" w:firstRowFirstColumn="0" w:firstRowLastColumn="0" w:lastRowFirstColumn="0" w:lastRowLastColumn="0"/>
          <w:trHeight w:val="20"/>
        </w:trPr>
        <w:tc>
          <w:tcPr>
            <w:tcW w:w="288" w:type="pct"/>
          </w:tcPr>
          <w:p w14:paraId="5B859415" w14:textId="37C4CFB1" w:rsidR="0004603B" w:rsidRDefault="00531209" w:rsidP="00D82555">
            <w:pPr>
              <w:rPr>
                <w:szCs w:val="20"/>
              </w:rPr>
            </w:pPr>
            <w:r>
              <w:rPr>
                <w:szCs w:val="20"/>
              </w:rPr>
              <w:t>4</w:t>
            </w:r>
            <w:r w:rsidR="0004603B">
              <w:rPr>
                <w:szCs w:val="20"/>
              </w:rPr>
              <w:t>.1</w:t>
            </w:r>
          </w:p>
        </w:tc>
        <w:tc>
          <w:tcPr>
            <w:tcW w:w="851" w:type="pct"/>
          </w:tcPr>
          <w:p w14:paraId="35E224C9" w14:textId="77777777" w:rsidR="0004603B" w:rsidRPr="0055564E" w:rsidRDefault="0004603B" w:rsidP="00D82555">
            <w:r w:rsidRPr="00112DFE">
              <w:rPr>
                <w:szCs w:val="20"/>
              </w:rPr>
              <w:t>Had an accessible family doctor to receive regular care from, if needed</w:t>
            </w:r>
          </w:p>
        </w:tc>
        <w:tc>
          <w:tcPr>
            <w:tcW w:w="3861" w:type="pct"/>
          </w:tcPr>
          <w:p w14:paraId="7A302C8F" w14:textId="23524828" w:rsidR="0004603B" w:rsidRPr="00B6495E" w:rsidRDefault="008D0E96" w:rsidP="00D82555">
            <w:pPr>
              <w:rPr>
                <w:szCs w:val="20"/>
              </w:rPr>
            </w:pPr>
            <w:r w:rsidRPr="008D0E96">
              <w:rPr>
                <w:szCs w:val="20"/>
              </w:rPr>
              <w:t xml:space="preserve">Indicates whether the person who died had an accessible family doctor or primary care physician from which they could receive regular care, if needed. </w:t>
            </w:r>
            <w:r w:rsidR="003D018A">
              <w:rPr>
                <w:szCs w:val="20"/>
              </w:rPr>
              <w:t xml:space="preserve">Any record available in the file can be consulted to determine whether they had a family doctor. </w:t>
            </w:r>
            <w:r w:rsidRPr="008D0E96">
              <w:rPr>
                <w:szCs w:val="20"/>
              </w:rPr>
              <w:t>Data abstractors were instructed to assume that the physician was accessible so long as there was no evidence that the person who died had difficulty accessing them for health care services.</w:t>
            </w:r>
          </w:p>
        </w:tc>
      </w:tr>
      <w:tr w:rsidR="0004603B" w:rsidRPr="00E541CE" w14:paraId="36B27E50" w14:textId="77777777" w:rsidTr="00D82555">
        <w:trPr>
          <w:trHeight w:val="20"/>
        </w:trPr>
        <w:tc>
          <w:tcPr>
            <w:tcW w:w="288" w:type="pct"/>
          </w:tcPr>
          <w:p w14:paraId="0F249F97" w14:textId="56DA2AAE" w:rsidR="0004603B" w:rsidRPr="00E541CE" w:rsidDel="00D020A3" w:rsidRDefault="00531209" w:rsidP="00D82555">
            <w:pPr>
              <w:rPr>
                <w:szCs w:val="20"/>
              </w:rPr>
            </w:pPr>
            <w:r>
              <w:rPr>
                <w:szCs w:val="20"/>
              </w:rPr>
              <w:t>4</w:t>
            </w:r>
            <w:r w:rsidR="0004603B">
              <w:rPr>
                <w:szCs w:val="20"/>
              </w:rPr>
              <w:t>.</w:t>
            </w:r>
            <w:r w:rsidR="004C3ADB">
              <w:rPr>
                <w:szCs w:val="20"/>
              </w:rPr>
              <w:t>2</w:t>
            </w:r>
          </w:p>
        </w:tc>
        <w:tc>
          <w:tcPr>
            <w:tcW w:w="851" w:type="pct"/>
          </w:tcPr>
          <w:p w14:paraId="46F7A21B" w14:textId="100F5716" w:rsidR="0004603B" w:rsidRPr="002B7B45" w:rsidDel="00D020A3" w:rsidRDefault="0004603B" w:rsidP="00D82555">
            <w:pPr>
              <w:rPr>
                <w:szCs w:val="20"/>
              </w:rPr>
            </w:pPr>
            <w:r w:rsidRPr="00257399">
              <w:rPr>
                <w:szCs w:val="20"/>
              </w:rPr>
              <w:t>Did the decedent have any contact with health services in the preceding year?</w:t>
            </w:r>
          </w:p>
        </w:tc>
        <w:tc>
          <w:tcPr>
            <w:tcW w:w="3861" w:type="pct"/>
          </w:tcPr>
          <w:p w14:paraId="4397F392" w14:textId="24ED04E8" w:rsidR="0004603B" w:rsidRPr="006151F0" w:rsidDel="00D020A3" w:rsidRDefault="0004603B" w:rsidP="00D82555">
            <w:r w:rsidRPr="00EC210D">
              <w:t xml:space="preserve">Indicates </w:t>
            </w:r>
            <w:r>
              <w:t xml:space="preserve">if the </w:t>
            </w:r>
            <w:r>
              <w:rPr>
                <w:szCs w:val="20"/>
              </w:rPr>
              <w:t xml:space="preserve">person who died had </w:t>
            </w:r>
            <w:r w:rsidRPr="00EC210D">
              <w:t>any contact with health care services in the year preceding death</w:t>
            </w:r>
            <w:r>
              <w:t xml:space="preserve"> (excluding any related to the acute toxicity event that resulted in their death).</w:t>
            </w:r>
          </w:p>
        </w:tc>
      </w:tr>
      <w:tr w:rsidR="0004603B" w:rsidRPr="00E541CE" w14:paraId="444A4F84" w14:textId="77777777" w:rsidTr="00D82555">
        <w:trPr>
          <w:cnfStyle w:val="000000100000" w:firstRow="0" w:lastRow="0" w:firstColumn="0" w:lastColumn="0" w:oddVBand="0" w:evenVBand="0" w:oddHBand="1" w:evenHBand="0" w:firstRowFirstColumn="0" w:firstRowLastColumn="0" w:lastRowFirstColumn="0" w:lastRowLastColumn="0"/>
          <w:trHeight w:val="20"/>
        </w:trPr>
        <w:tc>
          <w:tcPr>
            <w:tcW w:w="288" w:type="pct"/>
          </w:tcPr>
          <w:p w14:paraId="78A4A06C" w14:textId="5BE0E706" w:rsidR="0004603B" w:rsidRPr="00E541CE" w:rsidDel="00D020A3" w:rsidRDefault="00531209" w:rsidP="00D82555">
            <w:pPr>
              <w:rPr>
                <w:szCs w:val="20"/>
              </w:rPr>
            </w:pPr>
            <w:r>
              <w:rPr>
                <w:szCs w:val="20"/>
              </w:rPr>
              <w:t>4</w:t>
            </w:r>
            <w:r w:rsidR="0004603B">
              <w:rPr>
                <w:szCs w:val="20"/>
              </w:rPr>
              <w:t>.</w:t>
            </w:r>
            <w:r w:rsidR="004C3ADB">
              <w:rPr>
                <w:szCs w:val="20"/>
              </w:rPr>
              <w:t>3</w:t>
            </w:r>
          </w:p>
        </w:tc>
        <w:tc>
          <w:tcPr>
            <w:tcW w:w="851" w:type="pct"/>
          </w:tcPr>
          <w:p w14:paraId="6930BA2E" w14:textId="77777777" w:rsidR="0004603B" w:rsidRPr="009B31EE" w:rsidDel="00D020A3" w:rsidRDefault="0004603B" w:rsidP="00D82555">
            <w:pPr>
              <w:rPr>
                <w:szCs w:val="20"/>
              </w:rPr>
            </w:pPr>
            <w:r w:rsidRPr="00722993">
              <w:t>Indicate type of contact with health services</w:t>
            </w:r>
          </w:p>
        </w:tc>
        <w:tc>
          <w:tcPr>
            <w:tcW w:w="3861" w:type="pct"/>
          </w:tcPr>
          <w:p w14:paraId="3C4051BB" w14:textId="24B4796B" w:rsidR="0004603B" w:rsidRPr="00520B85" w:rsidDel="00D020A3" w:rsidRDefault="0004603B" w:rsidP="00D82555">
            <w:r>
              <w:t xml:space="preserve">For those who had contact with health services in the year preceding death, indicates if they received outpatient care </w:t>
            </w:r>
            <w:r w:rsidR="00A14CCD">
              <w:t>(c</w:t>
            </w:r>
            <w:r w:rsidR="00A14CCD" w:rsidRPr="00A14CCD">
              <w:t>ontact with health services that did not require inpatient admission</w:t>
            </w:r>
            <w:r w:rsidR="00A14CCD">
              <w:t xml:space="preserve">) </w:t>
            </w:r>
            <w:r>
              <w:t>or if they were admitted as an inpatient.</w:t>
            </w:r>
          </w:p>
        </w:tc>
      </w:tr>
      <w:tr w:rsidR="0004603B" w:rsidRPr="00E541CE" w14:paraId="71614303" w14:textId="77777777" w:rsidTr="00D82555">
        <w:trPr>
          <w:trHeight w:val="20"/>
        </w:trPr>
        <w:tc>
          <w:tcPr>
            <w:tcW w:w="288" w:type="pct"/>
          </w:tcPr>
          <w:p w14:paraId="71D945CE" w14:textId="05587AB1" w:rsidR="0004603B" w:rsidRDefault="00531209" w:rsidP="00D82555">
            <w:pPr>
              <w:rPr>
                <w:szCs w:val="20"/>
              </w:rPr>
            </w:pPr>
            <w:r>
              <w:rPr>
                <w:szCs w:val="20"/>
              </w:rPr>
              <w:t>4</w:t>
            </w:r>
            <w:r w:rsidR="0004603B">
              <w:rPr>
                <w:szCs w:val="20"/>
              </w:rPr>
              <w:t>.</w:t>
            </w:r>
            <w:r w:rsidR="004C3ADB">
              <w:rPr>
                <w:szCs w:val="20"/>
              </w:rPr>
              <w:t>4</w:t>
            </w:r>
          </w:p>
        </w:tc>
        <w:tc>
          <w:tcPr>
            <w:tcW w:w="851" w:type="pct"/>
          </w:tcPr>
          <w:p w14:paraId="40844547" w14:textId="77777777" w:rsidR="0004603B" w:rsidRPr="00722993" w:rsidRDefault="0004603B" w:rsidP="00D82555">
            <w:r w:rsidRPr="00722993">
              <w:t>Outpatient treatment type</w:t>
            </w:r>
          </w:p>
        </w:tc>
        <w:tc>
          <w:tcPr>
            <w:tcW w:w="3861" w:type="pct"/>
          </w:tcPr>
          <w:p w14:paraId="58BF25A2" w14:textId="0A03F653" w:rsidR="0004603B" w:rsidRPr="00E2707D" w:rsidRDefault="0004603B" w:rsidP="00D82555">
            <w:r>
              <w:t xml:space="preserve">For those who received outpatient care in the year preceding death, indicates the </w:t>
            </w:r>
            <w:r w:rsidRPr="00E2707D">
              <w:t xml:space="preserve">type of </w:t>
            </w:r>
            <w:r>
              <w:t>outpatient care sought and/or received</w:t>
            </w:r>
            <w:r w:rsidRPr="00E2707D">
              <w:t>.</w:t>
            </w:r>
            <w:r>
              <w:t xml:space="preserve"> Options include EMS, emergency department, care from a general or a nurse practitioner, other, or unknown.</w:t>
            </w:r>
          </w:p>
        </w:tc>
      </w:tr>
      <w:tr w:rsidR="0004603B" w:rsidRPr="00E541CE" w14:paraId="093A15C9" w14:textId="77777777" w:rsidTr="00D82555">
        <w:trPr>
          <w:cnfStyle w:val="000000100000" w:firstRow="0" w:lastRow="0" w:firstColumn="0" w:lastColumn="0" w:oddVBand="0" w:evenVBand="0" w:oddHBand="1" w:evenHBand="0" w:firstRowFirstColumn="0" w:firstRowLastColumn="0" w:lastRowFirstColumn="0" w:lastRowLastColumn="0"/>
          <w:trHeight w:val="20"/>
        </w:trPr>
        <w:tc>
          <w:tcPr>
            <w:tcW w:w="288" w:type="pct"/>
          </w:tcPr>
          <w:p w14:paraId="6F90FD4D" w14:textId="5724CF0C" w:rsidR="0004603B" w:rsidRDefault="00531209" w:rsidP="00D82555">
            <w:pPr>
              <w:rPr>
                <w:szCs w:val="20"/>
              </w:rPr>
            </w:pPr>
            <w:r>
              <w:rPr>
                <w:szCs w:val="20"/>
              </w:rPr>
              <w:t>4</w:t>
            </w:r>
            <w:r w:rsidR="0004603B">
              <w:rPr>
                <w:szCs w:val="20"/>
              </w:rPr>
              <w:t>.</w:t>
            </w:r>
            <w:r w:rsidR="004C3ADB">
              <w:rPr>
                <w:szCs w:val="20"/>
              </w:rPr>
              <w:t>5</w:t>
            </w:r>
          </w:p>
        </w:tc>
        <w:tc>
          <w:tcPr>
            <w:tcW w:w="851" w:type="pct"/>
          </w:tcPr>
          <w:p w14:paraId="7A732132" w14:textId="77777777" w:rsidR="0004603B" w:rsidRPr="00722993" w:rsidRDefault="0004603B" w:rsidP="00D82555">
            <w:r w:rsidRPr="00722993">
              <w:t>Inpatient admission type</w:t>
            </w:r>
          </w:p>
        </w:tc>
        <w:tc>
          <w:tcPr>
            <w:tcW w:w="3861" w:type="pct"/>
          </w:tcPr>
          <w:p w14:paraId="67E00159" w14:textId="7E89BAB4" w:rsidR="0004603B" w:rsidRPr="00E2707D" w:rsidRDefault="0004603B" w:rsidP="00D82555">
            <w:r w:rsidRPr="00421F04">
              <w:t xml:space="preserve">For those </w:t>
            </w:r>
            <w:r>
              <w:t>admitted as an inpatient in</w:t>
            </w:r>
            <w:r w:rsidRPr="00421F04">
              <w:t xml:space="preserve"> the year preceding death, indicates if the </w:t>
            </w:r>
            <w:r>
              <w:t>person who died was admitted to a hospital or another place</w:t>
            </w:r>
            <w:r w:rsidRPr="00E2707D">
              <w:t>.</w:t>
            </w:r>
          </w:p>
        </w:tc>
      </w:tr>
      <w:tr w:rsidR="0004603B" w:rsidRPr="00E541CE" w14:paraId="1BF88E0B" w14:textId="77777777" w:rsidTr="00D82555">
        <w:trPr>
          <w:trHeight w:val="20"/>
        </w:trPr>
        <w:tc>
          <w:tcPr>
            <w:tcW w:w="288" w:type="pct"/>
          </w:tcPr>
          <w:p w14:paraId="5C42B7CD" w14:textId="2853ADB7" w:rsidR="0004603B" w:rsidRPr="00E541CE" w:rsidDel="00D020A3" w:rsidRDefault="00531209" w:rsidP="00D82555">
            <w:pPr>
              <w:rPr>
                <w:szCs w:val="20"/>
              </w:rPr>
            </w:pPr>
            <w:r>
              <w:rPr>
                <w:szCs w:val="20"/>
              </w:rPr>
              <w:t>4</w:t>
            </w:r>
            <w:r w:rsidR="0004603B">
              <w:rPr>
                <w:szCs w:val="20"/>
              </w:rPr>
              <w:t>.</w:t>
            </w:r>
            <w:r w:rsidR="004C3ADB">
              <w:rPr>
                <w:szCs w:val="20"/>
              </w:rPr>
              <w:t>6</w:t>
            </w:r>
          </w:p>
        </w:tc>
        <w:tc>
          <w:tcPr>
            <w:tcW w:w="851" w:type="pct"/>
          </w:tcPr>
          <w:p w14:paraId="2E239012" w14:textId="359739DB" w:rsidR="0004603B" w:rsidRPr="002B7B45" w:rsidDel="00D020A3" w:rsidRDefault="0004603B" w:rsidP="00D82555">
            <w:pPr>
              <w:rPr>
                <w:szCs w:val="20"/>
              </w:rPr>
            </w:pPr>
            <w:r w:rsidRPr="005378D1">
              <w:t>Indicate what services or conditions the case sought assistance for</w:t>
            </w:r>
          </w:p>
        </w:tc>
        <w:tc>
          <w:tcPr>
            <w:tcW w:w="3861" w:type="pct"/>
          </w:tcPr>
          <w:p w14:paraId="5A93AEBF" w14:textId="69AF6BAB" w:rsidR="0004603B" w:rsidRPr="00664CF4" w:rsidDel="00D020A3" w:rsidRDefault="0004603B" w:rsidP="00CB7D6B">
            <w:r w:rsidRPr="00E2707D">
              <w:t>Indicates the type of health conditions for which care was sought in the year preceding death.</w:t>
            </w:r>
            <w:r>
              <w:t xml:space="preserve"> Options include </w:t>
            </w:r>
            <w:r>
              <w:rPr>
                <w:szCs w:val="20"/>
              </w:rPr>
              <w:t>(multiple selections allowed)</w:t>
            </w:r>
            <w:r w:rsidR="00082739">
              <w:rPr>
                <w:szCs w:val="20"/>
              </w:rPr>
              <w:t xml:space="preserve"> a</w:t>
            </w:r>
            <w:r w:rsidRPr="00664CF4">
              <w:rPr>
                <w:rFonts w:eastAsiaTheme="minorHAnsi"/>
                <w:szCs w:val="22"/>
                <w:lang w:val="en-CA"/>
              </w:rPr>
              <w:t>cute injury</w:t>
            </w:r>
            <w:r w:rsidR="00082739">
              <w:rPr>
                <w:rFonts w:eastAsiaTheme="minorHAnsi"/>
                <w:szCs w:val="22"/>
                <w:lang w:val="en-CA"/>
              </w:rPr>
              <w:t>; p</w:t>
            </w:r>
            <w:r w:rsidRPr="00664CF4">
              <w:rPr>
                <w:rFonts w:eastAsiaTheme="minorHAnsi"/>
                <w:szCs w:val="22"/>
                <w:lang w:val="en-CA"/>
              </w:rPr>
              <w:t>ain-related</w:t>
            </w:r>
            <w:r w:rsidR="00082739">
              <w:rPr>
                <w:rFonts w:eastAsiaTheme="minorHAnsi"/>
                <w:szCs w:val="22"/>
                <w:lang w:val="en-CA"/>
              </w:rPr>
              <w:t xml:space="preserve">; </w:t>
            </w:r>
            <w:r w:rsidR="00CB7D6B">
              <w:rPr>
                <w:rFonts w:eastAsiaTheme="minorHAnsi"/>
                <w:szCs w:val="22"/>
                <w:lang w:val="en-CA"/>
              </w:rPr>
              <w:t>a</w:t>
            </w:r>
            <w:r w:rsidRPr="00664CF4">
              <w:rPr>
                <w:rFonts w:eastAsiaTheme="minorHAnsi"/>
                <w:szCs w:val="22"/>
                <w:lang w:val="en-CA"/>
              </w:rPr>
              <w:t>cute toxicity event</w:t>
            </w:r>
            <w:r w:rsidR="00CB7D6B">
              <w:rPr>
                <w:rFonts w:eastAsiaTheme="minorHAnsi"/>
                <w:szCs w:val="22"/>
                <w:lang w:val="en-CA"/>
              </w:rPr>
              <w:t>; s</w:t>
            </w:r>
            <w:r w:rsidRPr="00664CF4">
              <w:rPr>
                <w:rFonts w:eastAsiaTheme="minorHAnsi"/>
                <w:szCs w:val="22"/>
                <w:lang w:val="en-CA"/>
              </w:rPr>
              <w:t>ubstance use or addictions</w:t>
            </w:r>
            <w:r w:rsidR="00CB7D6B">
              <w:rPr>
                <w:rFonts w:eastAsiaTheme="minorHAnsi"/>
                <w:szCs w:val="22"/>
                <w:lang w:val="en-CA"/>
              </w:rPr>
              <w:t>; m</w:t>
            </w:r>
            <w:r w:rsidRPr="00664CF4">
              <w:rPr>
                <w:rFonts w:eastAsiaTheme="minorHAnsi"/>
                <w:szCs w:val="22"/>
                <w:lang w:val="en-CA"/>
              </w:rPr>
              <w:t>ental health</w:t>
            </w:r>
            <w:r w:rsidR="00CB7D6B">
              <w:rPr>
                <w:rFonts w:eastAsiaTheme="minorHAnsi"/>
                <w:szCs w:val="22"/>
                <w:lang w:val="en-CA"/>
              </w:rPr>
              <w:t>; s</w:t>
            </w:r>
            <w:r w:rsidRPr="00664CF4">
              <w:rPr>
                <w:rFonts w:eastAsiaTheme="minorHAnsi"/>
                <w:szCs w:val="22"/>
                <w:lang w:val="en-CA"/>
              </w:rPr>
              <w:t>urgery</w:t>
            </w:r>
            <w:r w:rsidR="00CB7D6B">
              <w:rPr>
                <w:rFonts w:eastAsiaTheme="minorHAnsi"/>
                <w:szCs w:val="22"/>
                <w:lang w:val="en-CA"/>
              </w:rPr>
              <w:t>; o</w:t>
            </w:r>
            <w:r w:rsidRPr="00664CF4">
              <w:rPr>
                <w:rFonts w:eastAsiaTheme="minorHAnsi"/>
                <w:szCs w:val="22"/>
                <w:lang w:val="en-CA"/>
              </w:rPr>
              <w:t>ther</w:t>
            </w:r>
            <w:r w:rsidR="00CB7D6B">
              <w:rPr>
                <w:rFonts w:eastAsiaTheme="minorHAnsi"/>
                <w:szCs w:val="22"/>
                <w:lang w:val="en-CA"/>
              </w:rPr>
              <w:t xml:space="preserve">; or </w:t>
            </w:r>
            <w:r w:rsidR="00CB7D6B" w:rsidRPr="00664CF4">
              <w:t>unknown</w:t>
            </w:r>
            <w:r w:rsidR="00CB7D6B">
              <w:t>.</w:t>
            </w:r>
          </w:p>
        </w:tc>
      </w:tr>
      <w:tr w:rsidR="0004603B" w:rsidRPr="00E541CE" w14:paraId="767E39D3" w14:textId="77777777" w:rsidTr="00D82555">
        <w:trPr>
          <w:cnfStyle w:val="000000100000" w:firstRow="0" w:lastRow="0" w:firstColumn="0" w:lastColumn="0" w:oddVBand="0" w:evenVBand="0" w:oddHBand="1" w:evenHBand="0" w:firstRowFirstColumn="0" w:firstRowLastColumn="0" w:lastRowFirstColumn="0" w:lastRowLastColumn="0"/>
          <w:trHeight w:val="20"/>
        </w:trPr>
        <w:tc>
          <w:tcPr>
            <w:tcW w:w="288" w:type="pct"/>
          </w:tcPr>
          <w:p w14:paraId="572AA5C3" w14:textId="73A4BFD3" w:rsidR="0004603B" w:rsidRPr="00E541CE" w:rsidRDefault="00531209" w:rsidP="00D82555">
            <w:pPr>
              <w:rPr>
                <w:szCs w:val="20"/>
              </w:rPr>
            </w:pPr>
            <w:r>
              <w:rPr>
                <w:szCs w:val="20"/>
              </w:rPr>
              <w:t>4</w:t>
            </w:r>
            <w:r w:rsidR="004C3ADB">
              <w:rPr>
                <w:szCs w:val="20"/>
              </w:rPr>
              <w:t>.7</w:t>
            </w:r>
          </w:p>
        </w:tc>
        <w:tc>
          <w:tcPr>
            <w:tcW w:w="851" w:type="pct"/>
          </w:tcPr>
          <w:p w14:paraId="43DD3401" w14:textId="5973B925" w:rsidR="0004603B" w:rsidRPr="00E541CE" w:rsidRDefault="0004603B" w:rsidP="00D82555">
            <w:pPr>
              <w:rPr>
                <w:szCs w:val="20"/>
              </w:rPr>
            </w:pPr>
            <w:r w:rsidRPr="00E541CE">
              <w:rPr>
                <w:szCs w:val="20"/>
              </w:rPr>
              <w:t>Support offered on discharge</w:t>
            </w:r>
          </w:p>
        </w:tc>
        <w:tc>
          <w:tcPr>
            <w:tcW w:w="3861" w:type="pct"/>
          </w:tcPr>
          <w:p w14:paraId="4ED0EABE" w14:textId="7E08B6B4" w:rsidR="0004603B" w:rsidRPr="00B94494" w:rsidRDefault="0004603B" w:rsidP="00CB7D6B">
            <w:pPr>
              <w:rPr>
                <w:szCs w:val="20"/>
              </w:rPr>
            </w:pPr>
            <w:r>
              <w:rPr>
                <w:szCs w:val="20"/>
              </w:rPr>
              <w:t xml:space="preserve">If </w:t>
            </w:r>
            <w:r w:rsidRPr="00E2707D">
              <w:t>the health condition for which care was sought in the year preceding death</w:t>
            </w:r>
            <w:r>
              <w:t xml:space="preserve"> was an acute toxicity event or substance use or addictions, d</w:t>
            </w:r>
            <w:r w:rsidRPr="00E541CE">
              <w:rPr>
                <w:szCs w:val="20"/>
              </w:rPr>
              <w:t xml:space="preserve">escribes whether the </w:t>
            </w:r>
            <w:r>
              <w:rPr>
                <w:szCs w:val="20"/>
              </w:rPr>
              <w:t>person who died</w:t>
            </w:r>
            <w:r w:rsidRPr="00E541CE">
              <w:rPr>
                <w:szCs w:val="20"/>
              </w:rPr>
              <w:t xml:space="preserve"> was referred to a drug-support program while getting discharged from or leaving the</w:t>
            </w:r>
            <w:r>
              <w:rPr>
                <w:szCs w:val="20"/>
              </w:rPr>
              <w:t xml:space="preserve"> </w:t>
            </w:r>
            <w:r w:rsidRPr="00E541CE">
              <w:rPr>
                <w:szCs w:val="20"/>
              </w:rPr>
              <w:t>health care facility</w:t>
            </w:r>
            <w:r>
              <w:rPr>
                <w:szCs w:val="20"/>
              </w:rPr>
              <w:t>. Options include (multiple selections allowed)</w:t>
            </w:r>
            <w:r w:rsidR="00CB7D6B">
              <w:rPr>
                <w:szCs w:val="20"/>
              </w:rPr>
              <w:t xml:space="preserve"> n</w:t>
            </w:r>
            <w:r w:rsidRPr="00B553DF">
              <w:rPr>
                <w:rFonts w:eastAsiaTheme="minorHAnsi"/>
                <w:szCs w:val="22"/>
                <w:lang w:val="en-CA"/>
              </w:rPr>
              <w:t>o support provided</w:t>
            </w:r>
            <w:r w:rsidR="00CB7D6B">
              <w:rPr>
                <w:rFonts w:eastAsiaTheme="minorHAnsi"/>
                <w:szCs w:val="22"/>
                <w:lang w:val="en-CA"/>
              </w:rPr>
              <w:t xml:space="preserve">; </w:t>
            </w:r>
            <w:r w:rsidR="00CB7D6B">
              <w:rPr>
                <w:rFonts w:eastAsiaTheme="minorHAnsi"/>
                <w:szCs w:val="22"/>
                <w:lang w:val="en-CA"/>
              </w:rPr>
              <w:lastRenderedPageBreak/>
              <w:t>y</w:t>
            </w:r>
            <w:r w:rsidRPr="00B553DF">
              <w:rPr>
                <w:rFonts w:eastAsiaTheme="minorHAnsi"/>
                <w:szCs w:val="22"/>
                <w:lang w:val="en-CA"/>
              </w:rPr>
              <w:t xml:space="preserve">es, referral to </w:t>
            </w:r>
            <w:r>
              <w:rPr>
                <w:rFonts w:eastAsiaTheme="minorHAnsi"/>
                <w:szCs w:val="22"/>
                <w:lang w:val="en-CA"/>
              </w:rPr>
              <w:t>a</w:t>
            </w:r>
            <w:r w:rsidRPr="00B553DF">
              <w:rPr>
                <w:rFonts w:eastAsiaTheme="minorHAnsi"/>
                <w:szCs w:val="22"/>
                <w:lang w:val="en-CA"/>
              </w:rPr>
              <w:t xml:space="preserve"> substance use</w:t>
            </w:r>
            <w:r>
              <w:rPr>
                <w:rFonts w:eastAsiaTheme="minorHAnsi"/>
                <w:szCs w:val="22"/>
                <w:lang w:val="en-CA"/>
              </w:rPr>
              <w:t xml:space="preserve"> program</w:t>
            </w:r>
            <w:r w:rsidR="00CB7D6B">
              <w:rPr>
                <w:rFonts w:eastAsiaTheme="minorHAnsi"/>
                <w:szCs w:val="22"/>
                <w:lang w:val="en-CA"/>
              </w:rPr>
              <w:t>; y</w:t>
            </w:r>
            <w:r w:rsidRPr="00B553DF">
              <w:t>es,</w:t>
            </w:r>
            <w:r>
              <w:t xml:space="preserve"> a</w:t>
            </w:r>
            <w:r w:rsidRPr="00B553DF">
              <w:t xml:space="preserve"> take home naloxone kit </w:t>
            </w:r>
            <w:r>
              <w:t xml:space="preserve">was </w:t>
            </w:r>
            <w:r w:rsidRPr="00B553DF">
              <w:t>provided upon discharge</w:t>
            </w:r>
            <w:r w:rsidR="00CB7D6B">
              <w:t>; other</w:t>
            </w:r>
            <w:r w:rsidR="00CB7D6B">
              <w:rPr>
                <w:rFonts w:eastAsiaTheme="minorHAnsi"/>
                <w:szCs w:val="22"/>
                <w:lang w:val="en-CA"/>
              </w:rPr>
              <w:t>; or unknown</w:t>
            </w:r>
            <w:r w:rsidR="00CB7D6B">
              <w:t>.</w:t>
            </w:r>
          </w:p>
        </w:tc>
      </w:tr>
      <w:tr w:rsidR="0004603B" w:rsidRPr="00E541CE" w14:paraId="3435A6C9" w14:textId="77777777" w:rsidTr="00D82555">
        <w:trPr>
          <w:trHeight w:val="20"/>
        </w:trPr>
        <w:tc>
          <w:tcPr>
            <w:tcW w:w="288" w:type="pct"/>
          </w:tcPr>
          <w:p w14:paraId="637D4564" w14:textId="067F13F7" w:rsidR="0004603B" w:rsidRPr="00E541CE" w:rsidRDefault="00531209" w:rsidP="00D82555">
            <w:pPr>
              <w:rPr>
                <w:szCs w:val="20"/>
              </w:rPr>
            </w:pPr>
            <w:r>
              <w:rPr>
                <w:szCs w:val="20"/>
              </w:rPr>
              <w:lastRenderedPageBreak/>
              <w:t>4</w:t>
            </w:r>
            <w:r w:rsidR="0004603B">
              <w:rPr>
                <w:szCs w:val="20"/>
              </w:rPr>
              <w:t>.</w:t>
            </w:r>
            <w:r w:rsidR="004C3ADB">
              <w:rPr>
                <w:szCs w:val="20"/>
              </w:rPr>
              <w:t>8</w:t>
            </w:r>
          </w:p>
        </w:tc>
        <w:tc>
          <w:tcPr>
            <w:tcW w:w="851" w:type="pct"/>
          </w:tcPr>
          <w:p w14:paraId="2E78FDAB" w14:textId="731A340A" w:rsidR="0004603B" w:rsidRPr="005378D1" w:rsidRDefault="0004603B" w:rsidP="00D82555">
            <w:pPr>
              <w:rPr>
                <w:szCs w:val="20"/>
              </w:rPr>
            </w:pPr>
            <w:r w:rsidRPr="005378D1">
              <w:t>Negative experiences with or difficulties accessing the health care system</w:t>
            </w:r>
          </w:p>
        </w:tc>
        <w:tc>
          <w:tcPr>
            <w:tcW w:w="3861" w:type="pct"/>
          </w:tcPr>
          <w:p w14:paraId="15C7F274" w14:textId="735BCFE5" w:rsidR="0004603B" w:rsidRPr="00A8085B" w:rsidRDefault="0004603B" w:rsidP="00D82555">
            <w:pPr>
              <w:rPr>
                <w:szCs w:val="20"/>
              </w:rPr>
            </w:pPr>
            <w:r>
              <w:rPr>
                <w:szCs w:val="20"/>
              </w:rPr>
              <w:t>Indicates if the person who died had experienced any known barriers to care such as negative experiences (e.g., stigma) with the health care system or difficulties accessing the health care system/services</w:t>
            </w:r>
            <w:r w:rsidRPr="008554D9">
              <w:rPr>
                <w:szCs w:val="20"/>
              </w:rPr>
              <w:t>.</w:t>
            </w:r>
            <w:r>
              <w:rPr>
                <w:szCs w:val="20"/>
              </w:rPr>
              <w:tab/>
            </w:r>
          </w:p>
        </w:tc>
      </w:tr>
      <w:tr w:rsidR="0004603B" w:rsidRPr="00E541CE" w14:paraId="6D87A485" w14:textId="77777777" w:rsidTr="00D82555">
        <w:trPr>
          <w:cnfStyle w:val="000000100000" w:firstRow="0" w:lastRow="0" w:firstColumn="0" w:lastColumn="0" w:oddVBand="0" w:evenVBand="0" w:oddHBand="1" w:evenHBand="0" w:firstRowFirstColumn="0" w:firstRowLastColumn="0" w:lastRowFirstColumn="0" w:lastRowLastColumn="0"/>
          <w:trHeight w:val="20"/>
        </w:trPr>
        <w:tc>
          <w:tcPr>
            <w:tcW w:w="288" w:type="pct"/>
          </w:tcPr>
          <w:p w14:paraId="483589F1" w14:textId="77F827F2" w:rsidR="0004603B" w:rsidRPr="00E541CE" w:rsidRDefault="00531209" w:rsidP="00D82555">
            <w:pPr>
              <w:rPr>
                <w:szCs w:val="20"/>
              </w:rPr>
            </w:pPr>
            <w:r>
              <w:rPr>
                <w:szCs w:val="20"/>
              </w:rPr>
              <w:t>4</w:t>
            </w:r>
            <w:r w:rsidR="0004603B" w:rsidRPr="00E541CE">
              <w:rPr>
                <w:szCs w:val="20"/>
              </w:rPr>
              <w:t>.</w:t>
            </w:r>
            <w:r w:rsidR="004C3ADB">
              <w:rPr>
                <w:szCs w:val="20"/>
              </w:rPr>
              <w:t>9</w:t>
            </w:r>
          </w:p>
        </w:tc>
        <w:tc>
          <w:tcPr>
            <w:tcW w:w="851" w:type="pct"/>
          </w:tcPr>
          <w:p w14:paraId="2D4A7632" w14:textId="1396DB95" w:rsidR="0004603B" w:rsidRPr="00E541CE" w:rsidDel="00DC48B1" w:rsidRDefault="0004603B" w:rsidP="00D82555">
            <w:pPr>
              <w:rPr>
                <w:szCs w:val="20"/>
              </w:rPr>
            </w:pPr>
            <w:r w:rsidRPr="00E541CE">
              <w:rPr>
                <w:szCs w:val="20"/>
              </w:rPr>
              <w:t>Medical history</w:t>
            </w:r>
          </w:p>
        </w:tc>
        <w:tc>
          <w:tcPr>
            <w:tcW w:w="3861" w:type="pct"/>
          </w:tcPr>
          <w:p w14:paraId="72DF2400" w14:textId="05D7DAD9" w:rsidR="0004603B" w:rsidRPr="00EF2173" w:rsidRDefault="0004603B" w:rsidP="00EF2173">
            <w:pPr>
              <w:rPr>
                <w:szCs w:val="20"/>
              </w:rPr>
            </w:pPr>
            <w:r w:rsidRPr="00E541CE">
              <w:rPr>
                <w:szCs w:val="20"/>
              </w:rPr>
              <w:t xml:space="preserve">Describes the </w:t>
            </w:r>
            <w:r>
              <w:rPr>
                <w:szCs w:val="20"/>
              </w:rPr>
              <w:t xml:space="preserve">current or </w:t>
            </w:r>
            <w:r w:rsidRPr="00E541CE">
              <w:rPr>
                <w:szCs w:val="20"/>
              </w:rPr>
              <w:t>past medical conditions</w:t>
            </w:r>
            <w:r>
              <w:rPr>
                <w:szCs w:val="20"/>
              </w:rPr>
              <w:t xml:space="preserve"> experienced by the person who died</w:t>
            </w:r>
            <w:r w:rsidR="00485A7A">
              <w:rPr>
                <w:szCs w:val="20"/>
              </w:rPr>
              <w:t>, as</w:t>
            </w:r>
            <w:r w:rsidR="00CC2B65">
              <w:rPr>
                <w:szCs w:val="20"/>
              </w:rPr>
              <w:t xml:space="preserve"> described in the C/ME file. </w:t>
            </w:r>
            <w:r w:rsidR="00134542">
              <w:rPr>
                <w:szCs w:val="20"/>
              </w:rPr>
              <w:t>Data sources</w:t>
            </w:r>
            <w:r w:rsidR="00CC2B65">
              <w:rPr>
                <w:szCs w:val="20"/>
              </w:rPr>
              <w:t xml:space="preserve"> may include medical records or witness statements (e.g., from friends and family)</w:t>
            </w:r>
            <w:r w:rsidR="00134542">
              <w:rPr>
                <w:szCs w:val="20"/>
              </w:rPr>
              <w:t>, therefore these may not be clinical diagnoses</w:t>
            </w:r>
            <w:r w:rsidRPr="00E541CE">
              <w:rPr>
                <w:szCs w:val="20"/>
              </w:rPr>
              <w:t>.</w:t>
            </w:r>
            <w:r>
              <w:rPr>
                <w:szCs w:val="20"/>
              </w:rPr>
              <w:t xml:space="preserve"> Options include (multiple selections allowed)</w:t>
            </w:r>
            <w:r w:rsidR="00603071">
              <w:rPr>
                <w:szCs w:val="20"/>
              </w:rPr>
              <w:t xml:space="preserve"> t</w:t>
            </w:r>
            <w:r>
              <w:rPr>
                <w:rFonts w:eastAsiaTheme="minorHAnsi"/>
                <w:szCs w:val="20"/>
                <w:lang w:val="en-CA"/>
              </w:rPr>
              <w:t>he file states that the person who died had n</w:t>
            </w:r>
            <w:r w:rsidRPr="00206E1E">
              <w:rPr>
                <w:rFonts w:eastAsiaTheme="minorHAnsi"/>
                <w:szCs w:val="20"/>
                <w:lang w:val="en-CA"/>
              </w:rPr>
              <w:t>o history of medical issu</w:t>
            </w:r>
            <w:r>
              <w:rPr>
                <w:rFonts w:eastAsiaTheme="minorHAnsi"/>
                <w:szCs w:val="20"/>
                <w:lang w:val="en-CA"/>
              </w:rPr>
              <w:t>es</w:t>
            </w:r>
            <w:r w:rsidR="00603071">
              <w:rPr>
                <w:rFonts w:eastAsiaTheme="minorHAnsi"/>
                <w:szCs w:val="20"/>
                <w:lang w:val="en-CA"/>
              </w:rPr>
              <w:t>; b</w:t>
            </w:r>
            <w:r w:rsidRPr="00206E1E">
              <w:rPr>
                <w:rFonts w:eastAsiaTheme="minorHAnsi"/>
                <w:szCs w:val="20"/>
                <w:lang w:val="en-CA"/>
              </w:rPr>
              <w:t>ack pain</w:t>
            </w:r>
            <w:r w:rsidR="00603071">
              <w:rPr>
                <w:rFonts w:eastAsiaTheme="minorHAnsi"/>
                <w:szCs w:val="20"/>
                <w:lang w:val="en-CA"/>
              </w:rPr>
              <w:t xml:space="preserve">; </w:t>
            </w:r>
            <w:r w:rsidR="00DC1BAD">
              <w:rPr>
                <w:rFonts w:eastAsiaTheme="minorHAnsi"/>
                <w:szCs w:val="20"/>
                <w:lang w:val="en-CA"/>
              </w:rPr>
              <w:t>other</w:t>
            </w:r>
            <w:r w:rsidRPr="00206E1E">
              <w:rPr>
                <w:szCs w:val="20"/>
              </w:rPr>
              <w:t xml:space="preserve"> pain disorder or chronic pain</w:t>
            </w:r>
            <w:r w:rsidR="00647340">
              <w:rPr>
                <w:szCs w:val="20"/>
              </w:rPr>
              <w:t>; a</w:t>
            </w:r>
            <w:r w:rsidRPr="00FD09A3">
              <w:rPr>
                <w:rFonts w:eastAsiaTheme="minorHAnsi"/>
                <w:szCs w:val="20"/>
                <w:lang w:val="en-CA"/>
              </w:rPr>
              <w:t>cute pain</w:t>
            </w:r>
            <w:r w:rsidR="00647340">
              <w:rPr>
                <w:rFonts w:eastAsiaTheme="minorHAnsi"/>
                <w:szCs w:val="20"/>
                <w:lang w:val="en-CA"/>
              </w:rPr>
              <w:t>; p</w:t>
            </w:r>
            <w:r w:rsidRPr="00FD09A3">
              <w:rPr>
                <w:rFonts w:eastAsiaTheme="minorHAnsi"/>
                <w:szCs w:val="20"/>
                <w:lang w:val="en-CA"/>
              </w:rPr>
              <w:t>ain, unspecified</w:t>
            </w:r>
            <w:r w:rsidR="00647340">
              <w:rPr>
                <w:rFonts w:eastAsiaTheme="minorHAnsi"/>
                <w:szCs w:val="20"/>
                <w:lang w:val="en-CA"/>
              </w:rPr>
              <w:t>; c</w:t>
            </w:r>
            <w:r w:rsidRPr="00FD09A3">
              <w:rPr>
                <w:rFonts w:eastAsiaTheme="minorHAnsi"/>
                <w:szCs w:val="20"/>
                <w:lang w:val="en-CA"/>
              </w:rPr>
              <w:t>hronic lung disease</w:t>
            </w:r>
            <w:r w:rsidR="00647340">
              <w:rPr>
                <w:rFonts w:eastAsiaTheme="minorHAnsi"/>
                <w:szCs w:val="20"/>
                <w:lang w:val="en-CA"/>
              </w:rPr>
              <w:t>; c</w:t>
            </w:r>
            <w:r w:rsidRPr="00FD09A3">
              <w:rPr>
                <w:rFonts w:eastAsiaTheme="minorHAnsi"/>
                <w:szCs w:val="20"/>
                <w:lang w:val="en-CA"/>
              </w:rPr>
              <w:t>hronic liver disease</w:t>
            </w:r>
            <w:r w:rsidR="00647340">
              <w:rPr>
                <w:rFonts w:eastAsiaTheme="minorHAnsi"/>
                <w:szCs w:val="20"/>
                <w:lang w:val="en-CA"/>
              </w:rPr>
              <w:t>; i</w:t>
            </w:r>
            <w:r w:rsidRPr="00FD09A3">
              <w:rPr>
                <w:rFonts w:eastAsiaTheme="minorHAnsi"/>
                <w:szCs w:val="20"/>
                <w:lang w:val="en-CA"/>
              </w:rPr>
              <w:t>njury</w:t>
            </w:r>
            <w:r w:rsidR="00647340">
              <w:rPr>
                <w:rFonts w:eastAsiaTheme="minorHAnsi"/>
                <w:szCs w:val="20"/>
                <w:lang w:val="en-CA"/>
              </w:rPr>
              <w:t>; h</w:t>
            </w:r>
            <w:r w:rsidRPr="00FD09A3">
              <w:rPr>
                <w:rFonts w:eastAsiaTheme="minorHAnsi"/>
                <w:szCs w:val="20"/>
                <w:lang w:val="en-CA"/>
              </w:rPr>
              <w:t>eart disease</w:t>
            </w:r>
            <w:r w:rsidR="00647340">
              <w:rPr>
                <w:rFonts w:eastAsiaTheme="minorHAnsi"/>
                <w:szCs w:val="20"/>
                <w:lang w:val="en-CA"/>
              </w:rPr>
              <w:t>; s</w:t>
            </w:r>
            <w:r w:rsidRPr="00FD09A3">
              <w:rPr>
                <w:rFonts w:eastAsiaTheme="minorHAnsi"/>
                <w:szCs w:val="20"/>
                <w:lang w:val="en-CA"/>
              </w:rPr>
              <w:t>leep apnea</w:t>
            </w:r>
            <w:r w:rsidR="00647340">
              <w:rPr>
                <w:rFonts w:eastAsiaTheme="minorHAnsi"/>
                <w:szCs w:val="20"/>
                <w:lang w:val="en-CA"/>
              </w:rPr>
              <w:t>; c</w:t>
            </w:r>
            <w:r w:rsidRPr="00FD09A3">
              <w:rPr>
                <w:rFonts w:eastAsiaTheme="minorHAnsi"/>
                <w:szCs w:val="20"/>
                <w:lang w:val="en-CA"/>
              </w:rPr>
              <w:t>hronic kidney disease</w:t>
            </w:r>
            <w:r w:rsidR="00647340">
              <w:rPr>
                <w:rFonts w:eastAsiaTheme="minorHAnsi"/>
                <w:szCs w:val="20"/>
                <w:lang w:val="en-CA"/>
              </w:rPr>
              <w:t>; e</w:t>
            </w:r>
            <w:r w:rsidRPr="00FD09A3">
              <w:rPr>
                <w:rFonts w:eastAsiaTheme="minorHAnsi"/>
                <w:szCs w:val="20"/>
                <w:lang w:val="en-CA"/>
              </w:rPr>
              <w:t>ndocarditis</w:t>
            </w:r>
            <w:r w:rsidR="00647340">
              <w:rPr>
                <w:rFonts w:eastAsiaTheme="minorHAnsi"/>
                <w:szCs w:val="20"/>
                <w:lang w:val="en-CA"/>
              </w:rPr>
              <w:t xml:space="preserve">; </w:t>
            </w:r>
            <w:r w:rsidR="00517AF4">
              <w:rPr>
                <w:rFonts w:eastAsiaTheme="minorHAnsi"/>
                <w:szCs w:val="20"/>
                <w:lang w:val="en-CA"/>
              </w:rPr>
              <w:t>h</w:t>
            </w:r>
            <w:r w:rsidR="00517AF4" w:rsidRPr="00FD09A3">
              <w:rPr>
                <w:rFonts w:eastAsiaTheme="minorHAnsi"/>
                <w:szCs w:val="20"/>
                <w:lang w:val="en-CA"/>
              </w:rPr>
              <w:t>epatitis B</w:t>
            </w:r>
            <w:r w:rsidR="00517AF4">
              <w:rPr>
                <w:rFonts w:eastAsiaTheme="minorHAnsi"/>
                <w:szCs w:val="20"/>
                <w:lang w:val="en-CA"/>
              </w:rPr>
              <w:t xml:space="preserve">; </w:t>
            </w:r>
            <w:r w:rsidR="00DC1BAD">
              <w:rPr>
                <w:rFonts w:eastAsiaTheme="minorHAnsi"/>
                <w:szCs w:val="20"/>
                <w:lang w:val="en-CA"/>
              </w:rPr>
              <w:t>h</w:t>
            </w:r>
            <w:r w:rsidRPr="00FD09A3">
              <w:rPr>
                <w:rFonts w:eastAsiaTheme="minorHAnsi"/>
                <w:szCs w:val="20"/>
                <w:lang w:val="en-CA"/>
              </w:rPr>
              <w:t>epatitis C</w:t>
            </w:r>
            <w:r w:rsidR="00DC1BAD">
              <w:rPr>
                <w:rFonts w:eastAsiaTheme="minorHAnsi"/>
                <w:szCs w:val="20"/>
                <w:lang w:val="en-CA"/>
              </w:rPr>
              <w:t xml:space="preserve">; </w:t>
            </w:r>
            <w:r w:rsidRPr="00FD09A3">
              <w:rPr>
                <w:rFonts w:eastAsiaTheme="minorHAnsi"/>
                <w:szCs w:val="20"/>
                <w:lang w:val="en-CA"/>
              </w:rPr>
              <w:t>HIV or AID</w:t>
            </w:r>
            <w:r w:rsidR="00DC1BAD">
              <w:rPr>
                <w:rFonts w:eastAsiaTheme="minorHAnsi"/>
                <w:szCs w:val="20"/>
                <w:lang w:val="en-CA"/>
              </w:rPr>
              <w:t>S; d</w:t>
            </w:r>
            <w:r w:rsidRPr="00FD09A3">
              <w:rPr>
                <w:rFonts w:eastAsiaTheme="minorHAnsi"/>
                <w:szCs w:val="20"/>
                <w:lang w:val="en-CA"/>
              </w:rPr>
              <w:t>iabetes</w:t>
            </w:r>
            <w:r w:rsidR="00DC1BAD">
              <w:rPr>
                <w:rFonts w:eastAsiaTheme="minorHAnsi"/>
                <w:szCs w:val="20"/>
                <w:lang w:val="en-CA"/>
              </w:rPr>
              <w:t>; l</w:t>
            </w:r>
            <w:r w:rsidRPr="00FD09A3">
              <w:rPr>
                <w:rFonts w:eastAsiaTheme="minorHAnsi"/>
                <w:szCs w:val="20"/>
                <w:lang w:val="en-CA"/>
              </w:rPr>
              <w:t>ong-term (&gt;90 days) treatment with opioid(s) for pain</w:t>
            </w:r>
            <w:r w:rsidR="00DC1BAD">
              <w:rPr>
                <w:rFonts w:eastAsiaTheme="minorHAnsi"/>
                <w:szCs w:val="20"/>
                <w:lang w:val="en-CA"/>
              </w:rPr>
              <w:t>; c</w:t>
            </w:r>
            <w:r w:rsidRPr="00FD09A3">
              <w:rPr>
                <w:rFonts w:eastAsiaTheme="minorHAnsi"/>
                <w:szCs w:val="20"/>
                <w:lang w:val="en-CA"/>
              </w:rPr>
              <w:t>ellulitis</w:t>
            </w:r>
            <w:r w:rsidR="00DC1BAD">
              <w:rPr>
                <w:rFonts w:eastAsiaTheme="minorHAnsi"/>
                <w:szCs w:val="20"/>
                <w:lang w:val="en-CA"/>
              </w:rPr>
              <w:t>; p</w:t>
            </w:r>
            <w:r w:rsidRPr="00FD09A3">
              <w:rPr>
                <w:rFonts w:eastAsiaTheme="minorHAnsi"/>
                <w:szCs w:val="20"/>
                <w:lang w:val="en-CA"/>
              </w:rPr>
              <w:t>regnant or recently gave birth</w:t>
            </w:r>
            <w:r w:rsidR="00DC1BAD">
              <w:rPr>
                <w:rFonts w:eastAsiaTheme="minorHAnsi"/>
                <w:szCs w:val="20"/>
                <w:lang w:val="en-CA"/>
              </w:rPr>
              <w:t>; p</w:t>
            </w:r>
            <w:r w:rsidRPr="00FD09A3">
              <w:rPr>
                <w:rFonts w:eastAsiaTheme="minorHAnsi"/>
                <w:szCs w:val="20"/>
                <w:lang w:val="en-CA"/>
              </w:rPr>
              <w:t>ast surgery</w:t>
            </w:r>
            <w:r w:rsidR="00DC1BAD">
              <w:rPr>
                <w:rFonts w:eastAsiaTheme="minorHAnsi"/>
                <w:szCs w:val="20"/>
                <w:lang w:val="en-CA"/>
              </w:rPr>
              <w:t xml:space="preserve">; </w:t>
            </w:r>
            <w:r w:rsidR="00517AF4">
              <w:rPr>
                <w:rFonts w:eastAsiaTheme="minorHAnsi"/>
                <w:szCs w:val="20"/>
                <w:lang w:val="en-CA"/>
              </w:rPr>
              <w:t>s</w:t>
            </w:r>
            <w:r w:rsidRPr="00FD09A3">
              <w:rPr>
                <w:rFonts w:eastAsiaTheme="minorHAnsi"/>
                <w:szCs w:val="20"/>
                <w:lang w:val="en-CA"/>
              </w:rPr>
              <w:t>yphilis</w:t>
            </w:r>
            <w:r w:rsidR="00517AF4">
              <w:rPr>
                <w:rFonts w:eastAsiaTheme="minorHAnsi"/>
                <w:szCs w:val="20"/>
                <w:lang w:val="en-CA"/>
              </w:rPr>
              <w:t>; c</w:t>
            </w:r>
            <w:r w:rsidRPr="00FD09A3">
              <w:rPr>
                <w:rFonts w:eastAsiaTheme="minorHAnsi"/>
                <w:szCs w:val="20"/>
                <w:lang w:val="en-CA"/>
              </w:rPr>
              <w:t xml:space="preserve">hronic </w:t>
            </w:r>
            <w:r>
              <w:rPr>
                <w:rFonts w:eastAsiaTheme="minorHAnsi"/>
                <w:szCs w:val="20"/>
                <w:lang w:val="en-CA"/>
              </w:rPr>
              <w:t>o</w:t>
            </w:r>
            <w:r w:rsidRPr="00FD09A3">
              <w:rPr>
                <w:rFonts w:eastAsiaTheme="minorHAnsi"/>
                <w:szCs w:val="20"/>
                <w:lang w:val="en-CA"/>
              </w:rPr>
              <w:t xml:space="preserve">bstructive </w:t>
            </w:r>
            <w:r>
              <w:rPr>
                <w:rFonts w:eastAsiaTheme="minorHAnsi"/>
                <w:szCs w:val="20"/>
                <w:lang w:val="en-CA"/>
              </w:rPr>
              <w:t>p</w:t>
            </w:r>
            <w:r w:rsidRPr="00FD09A3">
              <w:rPr>
                <w:rFonts w:eastAsiaTheme="minorHAnsi"/>
                <w:szCs w:val="20"/>
                <w:lang w:val="en-CA"/>
              </w:rPr>
              <w:t xml:space="preserve">ulmonary </w:t>
            </w:r>
            <w:r>
              <w:rPr>
                <w:rFonts w:eastAsiaTheme="minorHAnsi"/>
                <w:szCs w:val="20"/>
                <w:lang w:val="en-CA"/>
              </w:rPr>
              <w:t>d</w:t>
            </w:r>
            <w:r w:rsidRPr="00FD09A3">
              <w:rPr>
                <w:rFonts w:eastAsiaTheme="minorHAnsi"/>
                <w:szCs w:val="20"/>
                <w:lang w:val="en-CA"/>
              </w:rPr>
              <w:t>isease (COPD)</w:t>
            </w:r>
            <w:r w:rsidR="00517AF4">
              <w:rPr>
                <w:rFonts w:eastAsiaTheme="minorHAnsi"/>
                <w:szCs w:val="20"/>
                <w:lang w:val="en-CA"/>
              </w:rPr>
              <w:t>; a</w:t>
            </w:r>
            <w:r w:rsidRPr="00FD09A3">
              <w:rPr>
                <w:rFonts w:eastAsiaTheme="minorHAnsi"/>
                <w:szCs w:val="20"/>
                <w:lang w:val="en-CA"/>
              </w:rPr>
              <w:t>sthma</w:t>
            </w:r>
            <w:r w:rsidR="00517AF4">
              <w:rPr>
                <w:rFonts w:eastAsiaTheme="minorHAnsi"/>
                <w:szCs w:val="20"/>
                <w:lang w:val="en-CA"/>
              </w:rPr>
              <w:t>; m</w:t>
            </w:r>
            <w:r w:rsidRPr="00FD09A3">
              <w:rPr>
                <w:rFonts w:eastAsiaTheme="minorHAnsi"/>
                <w:szCs w:val="20"/>
                <w:lang w:val="en-CA"/>
              </w:rPr>
              <w:t>igraine</w:t>
            </w:r>
            <w:r w:rsidR="00517AF4">
              <w:rPr>
                <w:rFonts w:eastAsiaTheme="minorHAnsi"/>
                <w:szCs w:val="20"/>
                <w:lang w:val="en-CA"/>
              </w:rPr>
              <w:t xml:space="preserve">; </w:t>
            </w:r>
            <w:r w:rsidR="00EF2173">
              <w:rPr>
                <w:rFonts w:eastAsiaTheme="minorHAnsi"/>
                <w:szCs w:val="20"/>
                <w:lang w:val="en-CA"/>
              </w:rPr>
              <w:t>obesity;</w:t>
            </w:r>
            <w:r w:rsidR="00EF2173">
              <w:t xml:space="preserve"> other</w:t>
            </w:r>
            <w:r w:rsidR="00EF2173">
              <w:rPr>
                <w:rFonts w:eastAsiaTheme="minorHAnsi"/>
                <w:szCs w:val="22"/>
                <w:lang w:val="en-CA"/>
              </w:rPr>
              <w:t>; or unknown</w:t>
            </w:r>
            <w:r w:rsidR="00EF2173">
              <w:t>.</w:t>
            </w:r>
          </w:p>
        </w:tc>
      </w:tr>
      <w:tr w:rsidR="0004603B" w:rsidRPr="00E541CE" w14:paraId="2DF56262" w14:textId="77777777" w:rsidTr="00D82555">
        <w:trPr>
          <w:trHeight w:val="20"/>
        </w:trPr>
        <w:tc>
          <w:tcPr>
            <w:tcW w:w="288" w:type="pct"/>
          </w:tcPr>
          <w:p w14:paraId="49568009" w14:textId="495D9E57" w:rsidR="0004603B" w:rsidRPr="00E541CE" w:rsidRDefault="00531209" w:rsidP="00D82555">
            <w:pPr>
              <w:rPr>
                <w:szCs w:val="20"/>
              </w:rPr>
            </w:pPr>
            <w:r>
              <w:rPr>
                <w:szCs w:val="20"/>
              </w:rPr>
              <w:t>4</w:t>
            </w:r>
            <w:r w:rsidR="0004603B" w:rsidRPr="00E541CE">
              <w:rPr>
                <w:szCs w:val="20"/>
              </w:rPr>
              <w:t>.</w:t>
            </w:r>
            <w:r w:rsidR="00120022">
              <w:rPr>
                <w:szCs w:val="20"/>
              </w:rPr>
              <w:t>10</w:t>
            </w:r>
          </w:p>
        </w:tc>
        <w:tc>
          <w:tcPr>
            <w:tcW w:w="851" w:type="pct"/>
          </w:tcPr>
          <w:p w14:paraId="7C94E693" w14:textId="67F11AC4" w:rsidR="0004603B" w:rsidRPr="00E541CE" w:rsidDel="00DC48B1" w:rsidRDefault="0004603B" w:rsidP="00D82555">
            <w:pPr>
              <w:rPr>
                <w:szCs w:val="20"/>
              </w:rPr>
            </w:pPr>
            <w:r w:rsidRPr="00E541CE">
              <w:rPr>
                <w:szCs w:val="20"/>
              </w:rPr>
              <w:t>Mental health history</w:t>
            </w:r>
          </w:p>
        </w:tc>
        <w:tc>
          <w:tcPr>
            <w:tcW w:w="3861" w:type="pct"/>
          </w:tcPr>
          <w:p w14:paraId="43521D6F" w14:textId="082C7F02" w:rsidR="0004603B" w:rsidRPr="001E5179" w:rsidRDefault="0004603B" w:rsidP="005F5DEF">
            <w:pPr>
              <w:rPr>
                <w:szCs w:val="20"/>
              </w:rPr>
            </w:pPr>
            <w:r w:rsidRPr="00E541CE">
              <w:rPr>
                <w:szCs w:val="20"/>
              </w:rPr>
              <w:t>Describe</w:t>
            </w:r>
            <w:r>
              <w:rPr>
                <w:szCs w:val="20"/>
              </w:rPr>
              <w:t>s</w:t>
            </w:r>
            <w:r w:rsidRPr="00E541CE">
              <w:rPr>
                <w:szCs w:val="20"/>
              </w:rPr>
              <w:t xml:space="preserve"> the mental health history of the </w:t>
            </w:r>
            <w:r>
              <w:rPr>
                <w:szCs w:val="20"/>
              </w:rPr>
              <w:t>person who died</w:t>
            </w:r>
            <w:r w:rsidR="006D2FC3">
              <w:rPr>
                <w:szCs w:val="20"/>
              </w:rPr>
              <w:t xml:space="preserve">, as described in the C/ME file. </w:t>
            </w:r>
            <w:r w:rsidR="00BD0D76">
              <w:rPr>
                <w:szCs w:val="20"/>
              </w:rPr>
              <w:t>Data sources may include medical records or witness statements (e.g., from friends and family), therefore these may not be clinical diagnoses</w:t>
            </w:r>
            <w:r w:rsidR="00BD0D76" w:rsidRPr="00E541CE">
              <w:rPr>
                <w:szCs w:val="20"/>
              </w:rPr>
              <w:t>.</w:t>
            </w:r>
            <w:r w:rsidR="00BD0D76">
              <w:rPr>
                <w:szCs w:val="20"/>
              </w:rPr>
              <w:t xml:space="preserve"> </w:t>
            </w:r>
            <w:r>
              <w:rPr>
                <w:szCs w:val="20"/>
              </w:rPr>
              <w:t>Options include (multiple selections allowed)</w:t>
            </w:r>
            <w:r w:rsidR="009D6E11">
              <w:rPr>
                <w:szCs w:val="20"/>
              </w:rPr>
              <w:t xml:space="preserve"> that the</w:t>
            </w:r>
            <w:r w:rsidRPr="001E5179">
              <w:rPr>
                <w:szCs w:val="20"/>
              </w:rPr>
              <w:t xml:space="preserve"> file states that the person who died had no history of mental health issues</w:t>
            </w:r>
            <w:r w:rsidR="009D6E11">
              <w:rPr>
                <w:szCs w:val="20"/>
              </w:rPr>
              <w:t xml:space="preserve">; </w:t>
            </w:r>
            <w:r w:rsidR="009D6E11" w:rsidRPr="001E5179">
              <w:rPr>
                <w:rFonts w:eastAsiaTheme="minorHAnsi"/>
                <w:szCs w:val="20"/>
                <w:lang w:val="en-CA"/>
              </w:rPr>
              <w:t>depression</w:t>
            </w:r>
            <w:r w:rsidR="00BC265B">
              <w:rPr>
                <w:rFonts w:eastAsiaTheme="minorHAnsi"/>
                <w:szCs w:val="20"/>
                <w:lang w:val="en-CA"/>
              </w:rPr>
              <w:t xml:space="preserve"> (</w:t>
            </w:r>
            <w:r w:rsidR="00674969">
              <w:rPr>
                <w:rFonts w:eastAsiaTheme="minorHAnsi"/>
                <w:szCs w:val="20"/>
                <w:lang w:val="en-CA"/>
              </w:rPr>
              <w:t>may be depressive symptoms or clinical depression</w:t>
            </w:r>
            <w:r w:rsidR="00BC265B">
              <w:rPr>
                <w:rFonts w:eastAsiaTheme="minorHAnsi"/>
                <w:szCs w:val="20"/>
                <w:lang w:val="en-CA"/>
              </w:rPr>
              <w:t>)</w:t>
            </w:r>
            <w:r w:rsidR="009D6E11">
              <w:rPr>
                <w:rFonts w:eastAsiaTheme="minorHAnsi"/>
                <w:szCs w:val="20"/>
                <w:lang w:val="en-CA"/>
              </w:rPr>
              <w:t xml:space="preserve">; </w:t>
            </w:r>
            <w:r w:rsidR="009D6E11" w:rsidRPr="001E5179">
              <w:rPr>
                <w:rFonts w:eastAsiaTheme="minorHAnsi"/>
                <w:szCs w:val="20"/>
                <w:lang w:val="en-CA"/>
              </w:rPr>
              <w:t>bipolar disorder</w:t>
            </w:r>
            <w:r w:rsidR="009D6E11">
              <w:rPr>
                <w:rFonts w:eastAsiaTheme="minorHAnsi"/>
                <w:szCs w:val="20"/>
                <w:lang w:val="en-CA"/>
              </w:rPr>
              <w:t>;</w:t>
            </w:r>
            <w:r w:rsidR="005F5DEF">
              <w:rPr>
                <w:rFonts w:eastAsiaTheme="minorHAnsi"/>
                <w:szCs w:val="20"/>
                <w:lang w:val="en-CA"/>
              </w:rPr>
              <w:t xml:space="preserve"> </w:t>
            </w:r>
            <w:r w:rsidR="009D6E11" w:rsidRPr="001E5179">
              <w:rPr>
                <w:rFonts w:eastAsiaTheme="minorHAnsi"/>
                <w:szCs w:val="20"/>
                <w:lang w:val="en-CA"/>
              </w:rPr>
              <w:t>evidence of suicidal ideation or attempt</w:t>
            </w:r>
            <w:r w:rsidR="005F5DEF">
              <w:rPr>
                <w:rFonts w:eastAsiaTheme="minorHAnsi"/>
                <w:szCs w:val="20"/>
                <w:lang w:val="en-CA"/>
              </w:rPr>
              <w:t xml:space="preserve">; </w:t>
            </w:r>
            <w:r w:rsidR="009D6E11" w:rsidRPr="001E5179">
              <w:rPr>
                <w:rFonts w:eastAsiaTheme="minorHAnsi"/>
                <w:szCs w:val="20"/>
                <w:lang w:val="en-CA"/>
              </w:rPr>
              <w:t>schizophrenia</w:t>
            </w:r>
            <w:r w:rsidR="005F5DEF">
              <w:rPr>
                <w:rFonts w:eastAsiaTheme="minorHAnsi"/>
                <w:szCs w:val="20"/>
                <w:lang w:val="en-CA"/>
              </w:rPr>
              <w:t xml:space="preserve">; </w:t>
            </w:r>
            <w:r w:rsidR="009D6E11" w:rsidRPr="001E5179">
              <w:rPr>
                <w:rFonts w:eastAsiaTheme="minorHAnsi"/>
                <w:szCs w:val="20"/>
                <w:lang w:val="en-CA"/>
              </w:rPr>
              <w:t>anxiety disorder</w:t>
            </w:r>
            <w:r w:rsidR="005F5DEF">
              <w:rPr>
                <w:rFonts w:eastAsiaTheme="minorHAnsi"/>
                <w:szCs w:val="20"/>
                <w:lang w:val="en-CA"/>
              </w:rPr>
              <w:t xml:space="preserve">; </w:t>
            </w:r>
            <w:r w:rsidR="009D6E11" w:rsidRPr="001E5179">
              <w:rPr>
                <w:rFonts w:eastAsiaTheme="minorHAnsi"/>
                <w:szCs w:val="20"/>
                <w:lang w:val="en-CA"/>
              </w:rPr>
              <w:t>post-traumatic stress disorder</w:t>
            </w:r>
            <w:r w:rsidR="005F5DEF">
              <w:rPr>
                <w:rFonts w:eastAsiaTheme="minorHAnsi"/>
                <w:szCs w:val="20"/>
                <w:lang w:val="en-CA"/>
              </w:rPr>
              <w:t xml:space="preserve">; </w:t>
            </w:r>
            <w:r w:rsidR="009D6E11" w:rsidRPr="001E5179">
              <w:rPr>
                <w:rFonts w:eastAsiaTheme="minorHAnsi"/>
                <w:szCs w:val="20"/>
                <w:lang w:val="en-CA"/>
              </w:rPr>
              <w:t>eating disorder</w:t>
            </w:r>
            <w:r w:rsidR="005F5DEF">
              <w:rPr>
                <w:rFonts w:eastAsiaTheme="minorHAnsi"/>
                <w:szCs w:val="20"/>
                <w:lang w:val="en-CA"/>
              </w:rPr>
              <w:t xml:space="preserve">; </w:t>
            </w:r>
            <w:r w:rsidR="009D6E11" w:rsidRPr="001E5179">
              <w:rPr>
                <w:rFonts w:eastAsiaTheme="minorHAnsi"/>
                <w:szCs w:val="20"/>
                <w:lang w:val="en-CA"/>
              </w:rPr>
              <w:t>alcohol use disorder</w:t>
            </w:r>
            <w:r w:rsidR="005F5DEF">
              <w:rPr>
                <w:rFonts w:eastAsiaTheme="minorHAnsi"/>
                <w:szCs w:val="20"/>
                <w:lang w:val="en-CA"/>
              </w:rPr>
              <w:t xml:space="preserve">; </w:t>
            </w:r>
            <w:r w:rsidR="009D6E11" w:rsidRPr="001E5179">
              <w:rPr>
                <w:rFonts w:eastAsiaTheme="minorHAnsi"/>
                <w:szCs w:val="20"/>
                <w:lang w:val="en-CA"/>
              </w:rPr>
              <w:t>substance use disorder</w:t>
            </w:r>
            <w:r w:rsidR="005F5DEF">
              <w:rPr>
                <w:rFonts w:eastAsiaTheme="minorHAnsi"/>
                <w:szCs w:val="20"/>
                <w:lang w:val="en-CA"/>
              </w:rPr>
              <w:t xml:space="preserve">; </w:t>
            </w:r>
            <w:r w:rsidR="009D6E11" w:rsidRPr="001E5179">
              <w:rPr>
                <w:rFonts w:eastAsiaTheme="minorHAnsi"/>
                <w:szCs w:val="20"/>
                <w:lang w:val="en-CA"/>
              </w:rPr>
              <w:t>personality disorder</w:t>
            </w:r>
            <w:r w:rsidR="005F5DEF">
              <w:rPr>
                <w:rFonts w:eastAsiaTheme="minorHAnsi"/>
                <w:szCs w:val="20"/>
                <w:lang w:val="en-CA"/>
              </w:rPr>
              <w:t xml:space="preserve">; </w:t>
            </w:r>
            <w:r w:rsidR="009D6E11" w:rsidRPr="001E5179">
              <w:rPr>
                <w:rFonts w:eastAsiaTheme="minorHAnsi"/>
                <w:szCs w:val="20"/>
                <w:lang w:val="en-CA"/>
              </w:rPr>
              <w:t>inpatient mental health treatment</w:t>
            </w:r>
            <w:r w:rsidR="005F5DEF">
              <w:rPr>
                <w:rFonts w:eastAsiaTheme="minorHAnsi"/>
                <w:szCs w:val="20"/>
                <w:lang w:val="en-CA"/>
              </w:rPr>
              <w:t xml:space="preserve">; </w:t>
            </w:r>
            <w:r w:rsidR="009D6E11" w:rsidRPr="001E5179">
              <w:rPr>
                <w:rFonts w:eastAsiaTheme="minorHAnsi"/>
                <w:szCs w:val="20"/>
                <w:lang w:val="en-CA"/>
              </w:rPr>
              <w:t>attention deficit/hyperactivity disorder (</w:t>
            </w:r>
            <w:r w:rsidR="009D6E11">
              <w:rPr>
                <w:rFonts w:eastAsiaTheme="minorHAnsi"/>
                <w:szCs w:val="20"/>
                <w:lang w:val="en-CA"/>
              </w:rPr>
              <w:t>ADHD</w:t>
            </w:r>
            <w:r w:rsidR="009D6E11" w:rsidRPr="001E5179">
              <w:rPr>
                <w:rFonts w:eastAsiaTheme="minorHAnsi"/>
                <w:szCs w:val="20"/>
                <w:lang w:val="en-CA"/>
              </w:rPr>
              <w:t>)</w:t>
            </w:r>
            <w:r w:rsidR="005F5DEF">
              <w:rPr>
                <w:rFonts w:eastAsiaTheme="minorHAnsi"/>
                <w:szCs w:val="20"/>
                <w:lang w:val="en-CA"/>
              </w:rPr>
              <w:t xml:space="preserve">; </w:t>
            </w:r>
            <w:r w:rsidR="009D6E11" w:rsidRPr="001E5179">
              <w:rPr>
                <w:szCs w:val="20"/>
              </w:rPr>
              <w:t>obsessive-compulsive disorder</w:t>
            </w:r>
            <w:r w:rsidR="005F5DEF">
              <w:rPr>
                <w:szCs w:val="20"/>
              </w:rPr>
              <w:t xml:space="preserve">; </w:t>
            </w:r>
            <w:r w:rsidR="009D6E11" w:rsidRPr="001E5179">
              <w:rPr>
                <w:szCs w:val="20"/>
              </w:rPr>
              <w:t>other</w:t>
            </w:r>
            <w:r w:rsidR="005F5DEF">
              <w:rPr>
                <w:szCs w:val="20"/>
              </w:rPr>
              <w:t xml:space="preserve">; or </w:t>
            </w:r>
            <w:r w:rsidR="009D6E11" w:rsidRPr="001E5179">
              <w:rPr>
                <w:szCs w:val="20"/>
              </w:rPr>
              <w:t>unknown</w:t>
            </w:r>
            <w:r w:rsidR="005F5DEF">
              <w:rPr>
                <w:szCs w:val="20"/>
              </w:rPr>
              <w:t>.</w:t>
            </w:r>
          </w:p>
        </w:tc>
      </w:tr>
      <w:tr w:rsidR="0004603B" w:rsidRPr="00E541CE" w14:paraId="5EED4108" w14:textId="77777777" w:rsidTr="00D82555">
        <w:trPr>
          <w:cnfStyle w:val="000000100000" w:firstRow="0" w:lastRow="0" w:firstColumn="0" w:lastColumn="0" w:oddVBand="0" w:evenVBand="0" w:oddHBand="1" w:evenHBand="0" w:firstRowFirstColumn="0" w:firstRowLastColumn="0" w:lastRowFirstColumn="0" w:lastRowLastColumn="0"/>
          <w:trHeight w:val="20"/>
        </w:trPr>
        <w:tc>
          <w:tcPr>
            <w:tcW w:w="288" w:type="pct"/>
          </w:tcPr>
          <w:p w14:paraId="7F6AB959" w14:textId="66A8FD36" w:rsidR="0004603B" w:rsidRPr="00E541CE" w:rsidRDefault="00531209" w:rsidP="00D82555">
            <w:pPr>
              <w:rPr>
                <w:szCs w:val="20"/>
              </w:rPr>
            </w:pPr>
            <w:r>
              <w:rPr>
                <w:szCs w:val="20"/>
              </w:rPr>
              <w:t>4</w:t>
            </w:r>
            <w:r w:rsidR="0004603B" w:rsidRPr="00E541CE">
              <w:rPr>
                <w:szCs w:val="20"/>
              </w:rPr>
              <w:t>.</w:t>
            </w:r>
            <w:r w:rsidR="00120022">
              <w:rPr>
                <w:szCs w:val="20"/>
              </w:rPr>
              <w:t>11</w:t>
            </w:r>
          </w:p>
        </w:tc>
        <w:tc>
          <w:tcPr>
            <w:tcW w:w="851" w:type="pct"/>
          </w:tcPr>
          <w:p w14:paraId="3B241DEE" w14:textId="1C036278" w:rsidR="0004603B" w:rsidRPr="00E541CE" w:rsidDel="00DC48B1" w:rsidRDefault="0004603B" w:rsidP="00D82555">
            <w:pPr>
              <w:rPr>
                <w:szCs w:val="20"/>
              </w:rPr>
            </w:pPr>
            <w:r w:rsidRPr="00E541CE">
              <w:rPr>
                <w:szCs w:val="20"/>
              </w:rPr>
              <w:t>Current or recent prescribed medication</w:t>
            </w:r>
          </w:p>
        </w:tc>
        <w:tc>
          <w:tcPr>
            <w:tcW w:w="3861" w:type="pct"/>
          </w:tcPr>
          <w:p w14:paraId="5145120C" w14:textId="1C76EFDB" w:rsidR="0004603B" w:rsidRPr="00EF2173" w:rsidRDefault="0004603B" w:rsidP="001E5179">
            <w:pPr>
              <w:rPr>
                <w:szCs w:val="20"/>
              </w:rPr>
            </w:pPr>
            <w:r w:rsidRPr="00D811A8">
              <w:rPr>
                <w:szCs w:val="20"/>
              </w:rPr>
              <w:t xml:space="preserve">Describes any medication that was prescribed to the </w:t>
            </w:r>
            <w:r>
              <w:rPr>
                <w:szCs w:val="20"/>
              </w:rPr>
              <w:t>person who died</w:t>
            </w:r>
            <w:r w:rsidRPr="00D811A8">
              <w:rPr>
                <w:szCs w:val="20"/>
              </w:rPr>
              <w:t xml:space="preserve"> up to </w:t>
            </w:r>
            <w:r>
              <w:rPr>
                <w:szCs w:val="20"/>
              </w:rPr>
              <w:t>six</w:t>
            </w:r>
            <w:r w:rsidRPr="00D811A8">
              <w:rPr>
                <w:szCs w:val="20"/>
              </w:rPr>
              <w:t xml:space="preserve"> months before death</w:t>
            </w:r>
            <w:r w:rsidR="00CF05B0">
              <w:rPr>
                <w:szCs w:val="20"/>
              </w:rPr>
              <w:t>, as described in the C/ME file</w:t>
            </w:r>
            <w:r w:rsidRPr="00D811A8">
              <w:rPr>
                <w:szCs w:val="20"/>
              </w:rPr>
              <w:t>.</w:t>
            </w:r>
            <w:r>
              <w:rPr>
                <w:szCs w:val="20"/>
              </w:rPr>
              <w:t xml:space="preserve"> </w:t>
            </w:r>
            <w:r w:rsidR="00BD0D76">
              <w:rPr>
                <w:szCs w:val="20"/>
              </w:rPr>
              <w:t xml:space="preserve">Data sources may include medical records or </w:t>
            </w:r>
            <w:r w:rsidR="00A17020">
              <w:rPr>
                <w:szCs w:val="20"/>
              </w:rPr>
              <w:t>scene evidence</w:t>
            </w:r>
            <w:r w:rsidR="00BD0D76" w:rsidRPr="00E541CE">
              <w:rPr>
                <w:szCs w:val="20"/>
              </w:rPr>
              <w:t>.</w:t>
            </w:r>
            <w:r w:rsidR="00BD0D76">
              <w:rPr>
                <w:szCs w:val="20"/>
              </w:rPr>
              <w:t xml:space="preserve"> </w:t>
            </w:r>
            <w:r w:rsidR="00BA2C41">
              <w:rPr>
                <w:szCs w:val="20"/>
              </w:rPr>
              <w:t xml:space="preserve">Options include (multiple selections allowed) </w:t>
            </w:r>
            <w:r w:rsidR="00EF2173" w:rsidRPr="00EF2173">
              <w:rPr>
                <w:szCs w:val="20"/>
              </w:rPr>
              <w:t>no medication prescribed</w:t>
            </w:r>
            <w:r w:rsidR="00BA2C41">
              <w:rPr>
                <w:szCs w:val="20"/>
              </w:rPr>
              <w:t xml:space="preserve">; </w:t>
            </w:r>
            <w:r w:rsidR="00EF2173" w:rsidRPr="00EF2173">
              <w:rPr>
                <w:bCs/>
                <w:szCs w:val="20"/>
              </w:rPr>
              <w:t>opioids</w:t>
            </w:r>
            <w:r w:rsidR="00BA2C41">
              <w:rPr>
                <w:bCs/>
                <w:szCs w:val="20"/>
              </w:rPr>
              <w:t xml:space="preserve">; </w:t>
            </w:r>
            <w:r w:rsidR="00EF2173" w:rsidRPr="00EF2173">
              <w:rPr>
                <w:bCs/>
                <w:szCs w:val="20"/>
              </w:rPr>
              <w:t>cannabinoid</w:t>
            </w:r>
            <w:r w:rsidR="009C5F22">
              <w:rPr>
                <w:bCs/>
                <w:szCs w:val="20"/>
              </w:rPr>
              <w:t>s</w:t>
            </w:r>
            <w:r w:rsidR="00BA2C41">
              <w:rPr>
                <w:bCs/>
                <w:szCs w:val="20"/>
              </w:rPr>
              <w:t xml:space="preserve">; </w:t>
            </w:r>
            <w:r w:rsidR="00EF2173" w:rsidRPr="00EF2173">
              <w:rPr>
                <w:bCs/>
                <w:szCs w:val="20"/>
              </w:rPr>
              <w:t>benzodiazepine</w:t>
            </w:r>
            <w:r w:rsidR="009C5F22">
              <w:rPr>
                <w:bCs/>
                <w:szCs w:val="20"/>
              </w:rPr>
              <w:t>s</w:t>
            </w:r>
            <w:r w:rsidR="00BA2C41">
              <w:rPr>
                <w:bCs/>
                <w:szCs w:val="20"/>
              </w:rPr>
              <w:t xml:space="preserve">; </w:t>
            </w:r>
            <w:r w:rsidR="00EF2173" w:rsidRPr="00EF2173">
              <w:rPr>
                <w:bCs/>
                <w:szCs w:val="20"/>
                <w:lang w:val="en-CA"/>
              </w:rPr>
              <w:t>muscle relaxant</w:t>
            </w:r>
            <w:r w:rsidR="009C5F22">
              <w:rPr>
                <w:bCs/>
                <w:szCs w:val="20"/>
                <w:lang w:val="en-CA"/>
              </w:rPr>
              <w:t>s</w:t>
            </w:r>
            <w:r w:rsidR="00BA2C41">
              <w:rPr>
                <w:bCs/>
                <w:szCs w:val="20"/>
                <w:lang w:val="en-CA"/>
              </w:rPr>
              <w:t xml:space="preserve">; </w:t>
            </w:r>
            <w:r w:rsidR="00EF2173" w:rsidRPr="00EF2173">
              <w:rPr>
                <w:bCs/>
                <w:szCs w:val="20"/>
                <w:lang w:val="en-CA"/>
              </w:rPr>
              <w:t>antidepressant</w:t>
            </w:r>
            <w:r w:rsidR="009C5F22">
              <w:rPr>
                <w:bCs/>
                <w:szCs w:val="20"/>
                <w:lang w:val="en-CA"/>
              </w:rPr>
              <w:t>s</w:t>
            </w:r>
            <w:r w:rsidR="00BA2C41">
              <w:rPr>
                <w:bCs/>
                <w:szCs w:val="20"/>
                <w:lang w:val="en-CA"/>
              </w:rPr>
              <w:t xml:space="preserve">; </w:t>
            </w:r>
            <w:r w:rsidR="00EF2173" w:rsidRPr="00EF2173">
              <w:rPr>
                <w:bCs/>
                <w:szCs w:val="20"/>
                <w:lang w:val="en-CA"/>
              </w:rPr>
              <w:t>antipsychotic</w:t>
            </w:r>
            <w:r w:rsidR="009C5F22">
              <w:rPr>
                <w:bCs/>
                <w:szCs w:val="20"/>
                <w:lang w:val="en-CA"/>
              </w:rPr>
              <w:t>s</w:t>
            </w:r>
            <w:r w:rsidR="00BA2C41">
              <w:rPr>
                <w:bCs/>
                <w:szCs w:val="20"/>
                <w:lang w:val="en-CA"/>
              </w:rPr>
              <w:t xml:space="preserve">; </w:t>
            </w:r>
            <w:r w:rsidR="00EF2173" w:rsidRPr="00EF2173">
              <w:rPr>
                <w:bCs/>
                <w:szCs w:val="20"/>
              </w:rPr>
              <w:t>prescription stimulants</w:t>
            </w:r>
            <w:r w:rsidR="00BA2C41">
              <w:rPr>
                <w:bCs/>
                <w:szCs w:val="20"/>
              </w:rPr>
              <w:t xml:space="preserve">; </w:t>
            </w:r>
            <w:r w:rsidR="00EF2173" w:rsidRPr="00EF2173">
              <w:rPr>
                <w:bCs/>
                <w:szCs w:val="20"/>
              </w:rPr>
              <w:t>opioid</w:t>
            </w:r>
            <w:r w:rsidR="001E5179">
              <w:rPr>
                <w:bCs/>
                <w:szCs w:val="20"/>
              </w:rPr>
              <w:t xml:space="preserve"> </w:t>
            </w:r>
            <w:r w:rsidR="00EF2173" w:rsidRPr="00EF2173">
              <w:rPr>
                <w:bCs/>
                <w:szCs w:val="20"/>
              </w:rPr>
              <w:t>agonist therapy</w:t>
            </w:r>
            <w:r w:rsidR="00BA2C41">
              <w:rPr>
                <w:bCs/>
                <w:szCs w:val="20"/>
              </w:rPr>
              <w:t xml:space="preserve">; </w:t>
            </w:r>
            <w:proofErr w:type="spellStart"/>
            <w:r w:rsidR="00EF2173" w:rsidRPr="00EF2173">
              <w:rPr>
                <w:bCs/>
                <w:szCs w:val="20"/>
              </w:rPr>
              <w:t>gabapentinoid</w:t>
            </w:r>
            <w:r w:rsidR="009C5F22">
              <w:rPr>
                <w:bCs/>
                <w:szCs w:val="20"/>
              </w:rPr>
              <w:t>s</w:t>
            </w:r>
            <w:proofErr w:type="spellEnd"/>
            <w:r w:rsidR="001E5179">
              <w:rPr>
                <w:bCs/>
                <w:szCs w:val="20"/>
              </w:rPr>
              <w:t xml:space="preserve">; </w:t>
            </w:r>
            <w:r w:rsidR="00EF2173" w:rsidRPr="00EF2173">
              <w:rPr>
                <w:bCs/>
                <w:szCs w:val="20"/>
              </w:rPr>
              <w:t>other</w:t>
            </w:r>
            <w:r w:rsidR="001E5179">
              <w:rPr>
                <w:bCs/>
                <w:szCs w:val="20"/>
              </w:rPr>
              <w:t xml:space="preserve">; or </w:t>
            </w:r>
            <w:r w:rsidR="00EF2173" w:rsidRPr="00EF2173">
              <w:rPr>
                <w:bCs/>
                <w:szCs w:val="20"/>
              </w:rPr>
              <w:t>unknown</w:t>
            </w:r>
            <w:r w:rsidR="001E5179">
              <w:rPr>
                <w:bCs/>
                <w:szCs w:val="20"/>
              </w:rPr>
              <w:t>.</w:t>
            </w:r>
          </w:p>
        </w:tc>
      </w:tr>
      <w:tr w:rsidR="0004603B" w:rsidRPr="00E541CE" w14:paraId="0D727E2A" w14:textId="77777777" w:rsidTr="00D82555">
        <w:trPr>
          <w:trHeight w:val="20"/>
        </w:trPr>
        <w:tc>
          <w:tcPr>
            <w:tcW w:w="288" w:type="pct"/>
          </w:tcPr>
          <w:p w14:paraId="4EE4BD00" w14:textId="319DC225" w:rsidR="0004603B" w:rsidRPr="00E541CE" w:rsidRDefault="00531209" w:rsidP="00D82555">
            <w:pPr>
              <w:rPr>
                <w:szCs w:val="20"/>
              </w:rPr>
            </w:pPr>
            <w:r>
              <w:rPr>
                <w:szCs w:val="20"/>
              </w:rPr>
              <w:t>4</w:t>
            </w:r>
            <w:r w:rsidR="0004603B" w:rsidRPr="00E541CE">
              <w:rPr>
                <w:szCs w:val="20"/>
              </w:rPr>
              <w:t>.</w:t>
            </w:r>
            <w:r w:rsidR="00120022">
              <w:rPr>
                <w:szCs w:val="20"/>
              </w:rPr>
              <w:t>12</w:t>
            </w:r>
          </w:p>
        </w:tc>
        <w:tc>
          <w:tcPr>
            <w:tcW w:w="851" w:type="pct"/>
          </w:tcPr>
          <w:p w14:paraId="2DE124BE" w14:textId="4DB58324" w:rsidR="0004603B" w:rsidRPr="00E541CE" w:rsidDel="00DC48B1" w:rsidRDefault="0004603B" w:rsidP="00D82555">
            <w:pPr>
              <w:rPr>
                <w:szCs w:val="20"/>
              </w:rPr>
            </w:pPr>
            <w:r>
              <w:rPr>
                <w:szCs w:val="20"/>
              </w:rPr>
              <w:t>Opioid m</w:t>
            </w:r>
            <w:r w:rsidRPr="00E541CE">
              <w:rPr>
                <w:szCs w:val="20"/>
              </w:rPr>
              <w:t>edication denied or reduced</w:t>
            </w:r>
          </w:p>
        </w:tc>
        <w:tc>
          <w:tcPr>
            <w:tcW w:w="3861" w:type="pct"/>
          </w:tcPr>
          <w:p w14:paraId="09FFF9F0" w14:textId="2FCD5DE0" w:rsidR="0004603B" w:rsidRPr="00E541CE" w:rsidRDefault="0004603B" w:rsidP="00D82555">
            <w:pPr>
              <w:rPr>
                <w:szCs w:val="20"/>
              </w:rPr>
            </w:pPr>
            <w:r w:rsidRPr="00E541CE">
              <w:rPr>
                <w:szCs w:val="20"/>
              </w:rPr>
              <w:t>Describes if</w:t>
            </w:r>
            <w:r>
              <w:rPr>
                <w:szCs w:val="20"/>
              </w:rPr>
              <w:t xml:space="preserve"> the</w:t>
            </w:r>
            <w:r w:rsidRPr="00E541CE">
              <w:rPr>
                <w:szCs w:val="20"/>
              </w:rPr>
              <w:t xml:space="preserve"> </w:t>
            </w:r>
            <w:r>
              <w:rPr>
                <w:szCs w:val="20"/>
              </w:rPr>
              <w:t>o</w:t>
            </w:r>
            <w:r w:rsidRPr="00E541CE">
              <w:rPr>
                <w:szCs w:val="20"/>
              </w:rPr>
              <w:t xml:space="preserve">pioid prescription </w:t>
            </w:r>
            <w:r>
              <w:rPr>
                <w:szCs w:val="20"/>
              </w:rPr>
              <w:t>of the person who died</w:t>
            </w:r>
            <w:r w:rsidRPr="00E541CE">
              <w:rPr>
                <w:szCs w:val="20"/>
              </w:rPr>
              <w:t xml:space="preserve"> ha</w:t>
            </w:r>
            <w:r>
              <w:rPr>
                <w:szCs w:val="20"/>
              </w:rPr>
              <w:t>d</w:t>
            </w:r>
            <w:r w:rsidRPr="00E541CE">
              <w:rPr>
                <w:szCs w:val="20"/>
              </w:rPr>
              <w:t xml:space="preserve"> been denied or reduced in the </w:t>
            </w:r>
            <w:r>
              <w:rPr>
                <w:szCs w:val="20"/>
              </w:rPr>
              <w:t>six months prior to death and the reason why.</w:t>
            </w:r>
          </w:p>
        </w:tc>
      </w:tr>
    </w:tbl>
    <w:p w14:paraId="13737BA0" w14:textId="505A7686" w:rsidR="002B7A5B" w:rsidRDefault="002B7A5B" w:rsidP="008A2F37"/>
    <w:p w14:paraId="559657D8" w14:textId="77777777" w:rsidR="00D203B9" w:rsidRDefault="00D203B9">
      <w:pPr>
        <w:rPr>
          <w:rFonts w:eastAsiaTheme="majorEastAsia" w:cs="Calibri"/>
          <w:b/>
          <w:bCs/>
          <w:color w:val="4F81BD" w:themeColor="accent1"/>
          <w:sz w:val="22"/>
        </w:rPr>
      </w:pPr>
      <w:r>
        <w:br w:type="page"/>
      </w:r>
    </w:p>
    <w:p w14:paraId="3981E4DF" w14:textId="0F4B44AD" w:rsidR="002B7A5B" w:rsidRDefault="002B7A5B" w:rsidP="00733CBF">
      <w:pPr>
        <w:pStyle w:val="Heading2"/>
      </w:pPr>
      <w:r>
        <w:lastRenderedPageBreak/>
        <w:t>Substance use history</w:t>
      </w:r>
    </w:p>
    <w:p w14:paraId="02491C06" w14:textId="77777777" w:rsidR="0008406A" w:rsidRPr="0008406A" w:rsidRDefault="0008406A" w:rsidP="0008406A"/>
    <w:p w14:paraId="50D57735" w14:textId="257BDF38" w:rsidR="0008406A" w:rsidRDefault="0008406A" w:rsidP="0008406A">
      <w:pPr>
        <w:pStyle w:val="Caption"/>
        <w:keepNext/>
      </w:pPr>
      <w:r>
        <w:t xml:space="preserve">Table </w:t>
      </w:r>
      <w:r>
        <w:fldChar w:fldCharType="begin"/>
      </w:r>
      <w:r>
        <w:instrText xml:space="preserve"> SEQ Table \* ARABIC </w:instrText>
      </w:r>
      <w:r>
        <w:fldChar w:fldCharType="separate"/>
      </w:r>
      <w:r w:rsidR="005D1140">
        <w:rPr>
          <w:noProof/>
        </w:rPr>
        <w:t>5</w:t>
      </w:r>
      <w:r>
        <w:rPr>
          <w:noProof/>
        </w:rPr>
        <w:fldChar w:fldCharType="end"/>
      </w:r>
      <w:r>
        <w:t>. Substance use</w:t>
      </w:r>
      <w:r w:rsidRPr="00106E45">
        <w:t xml:space="preserve"> history variables collected for our national chart review study of substance-related acute toxicity deaths.</w:t>
      </w:r>
    </w:p>
    <w:tbl>
      <w:tblPr>
        <w:tblStyle w:val="PlainTable2"/>
        <w:tblW w:w="5000" w:type="pct"/>
        <w:tblLook w:val="0420" w:firstRow="1" w:lastRow="0" w:firstColumn="0" w:lastColumn="0" w:noHBand="0" w:noVBand="1"/>
      </w:tblPr>
      <w:tblGrid>
        <w:gridCol w:w="744"/>
        <w:gridCol w:w="2203"/>
        <w:gridCol w:w="10013"/>
      </w:tblGrid>
      <w:tr w:rsidR="00256EDA" w:rsidRPr="00F53940" w14:paraId="0B9E37B7" w14:textId="77777777" w:rsidTr="00F53940">
        <w:trPr>
          <w:cnfStyle w:val="100000000000" w:firstRow="1" w:lastRow="0" w:firstColumn="0" w:lastColumn="0" w:oddVBand="0" w:evenVBand="0" w:oddHBand="0" w:evenHBand="0" w:firstRowFirstColumn="0" w:firstRowLastColumn="0" w:lastRowFirstColumn="0" w:lastRowLastColumn="0"/>
          <w:tblHeader/>
        </w:trPr>
        <w:tc>
          <w:tcPr>
            <w:tcW w:w="287" w:type="pct"/>
          </w:tcPr>
          <w:p w14:paraId="4CDB6795" w14:textId="77777777" w:rsidR="00256EDA" w:rsidRPr="00F53940" w:rsidRDefault="00256EDA" w:rsidP="00F53940">
            <w:pPr>
              <w:jc w:val="center"/>
              <w:rPr>
                <w:szCs w:val="20"/>
              </w:rPr>
            </w:pPr>
            <w:r w:rsidRPr="00F53940">
              <w:rPr>
                <w:szCs w:val="20"/>
              </w:rPr>
              <w:t>No.</w:t>
            </w:r>
          </w:p>
        </w:tc>
        <w:tc>
          <w:tcPr>
            <w:tcW w:w="850" w:type="pct"/>
          </w:tcPr>
          <w:p w14:paraId="5EF2D15D" w14:textId="77777777" w:rsidR="00256EDA" w:rsidRPr="00F53940" w:rsidRDefault="00256EDA" w:rsidP="00F53940">
            <w:pPr>
              <w:rPr>
                <w:szCs w:val="20"/>
              </w:rPr>
            </w:pPr>
            <w:r w:rsidRPr="00F53940">
              <w:rPr>
                <w:szCs w:val="20"/>
              </w:rPr>
              <w:t>Variable name</w:t>
            </w:r>
          </w:p>
        </w:tc>
        <w:tc>
          <w:tcPr>
            <w:tcW w:w="3863" w:type="pct"/>
          </w:tcPr>
          <w:p w14:paraId="300A4E62" w14:textId="77777777" w:rsidR="00256EDA" w:rsidRPr="00F53940" w:rsidRDefault="00256EDA" w:rsidP="00F53940">
            <w:pPr>
              <w:rPr>
                <w:szCs w:val="20"/>
              </w:rPr>
            </w:pPr>
            <w:r w:rsidRPr="00F53940">
              <w:rPr>
                <w:szCs w:val="20"/>
              </w:rPr>
              <w:t>Description</w:t>
            </w:r>
          </w:p>
        </w:tc>
      </w:tr>
      <w:tr w:rsidR="00256EDA" w:rsidRPr="004D5510" w14:paraId="7E6693AA"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4FCC218D" w14:textId="1220B844" w:rsidR="00256EDA" w:rsidRPr="004D5510" w:rsidRDefault="00256EDA">
            <w:pPr>
              <w:jc w:val="center"/>
              <w:rPr>
                <w:szCs w:val="20"/>
              </w:rPr>
            </w:pPr>
            <w:r>
              <w:rPr>
                <w:szCs w:val="20"/>
              </w:rPr>
              <w:t>5</w:t>
            </w:r>
            <w:r w:rsidRPr="004D5510">
              <w:rPr>
                <w:szCs w:val="20"/>
              </w:rPr>
              <w:t>.1</w:t>
            </w:r>
          </w:p>
        </w:tc>
        <w:tc>
          <w:tcPr>
            <w:tcW w:w="850" w:type="pct"/>
          </w:tcPr>
          <w:p w14:paraId="7AFBFE9D" w14:textId="77777777" w:rsidR="00256EDA" w:rsidRPr="004D5510" w:rsidRDefault="00256EDA" w:rsidP="00F53940">
            <w:pPr>
              <w:rPr>
                <w:szCs w:val="20"/>
              </w:rPr>
            </w:pPr>
            <w:r w:rsidRPr="004D5510">
              <w:rPr>
                <w:szCs w:val="20"/>
              </w:rPr>
              <w:t>History of substance use</w:t>
            </w:r>
          </w:p>
        </w:tc>
        <w:tc>
          <w:tcPr>
            <w:tcW w:w="3863" w:type="pct"/>
          </w:tcPr>
          <w:p w14:paraId="3312A8E8" w14:textId="77777777" w:rsidR="008A64B4" w:rsidRDefault="008A64B4" w:rsidP="008A64B4">
            <w:r w:rsidRPr="004D5510">
              <w:rPr>
                <w:szCs w:val="20"/>
              </w:rPr>
              <w:t xml:space="preserve">Specifies whether there is any evidence </w:t>
            </w:r>
            <w:r>
              <w:rPr>
                <w:szCs w:val="20"/>
              </w:rPr>
              <w:t>in the C/ME file of the person who died</w:t>
            </w:r>
            <w:r w:rsidRPr="004D5510">
              <w:rPr>
                <w:szCs w:val="20"/>
              </w:rPr>
              <w:t xml:space="preserve"> </w:t>
            </w:r>
            <w:r>
              <w:rPr>
                <w:szCs w:val="20"/>
              </w:rPr>
              <w:t>having a history of</w:t>
            </w:r>
            <w:r w:rsidRPr="004D5510">
              <w:rPr>
                <w:szCs w:val="20"/>
              </w:rPr>
              <w:t xml:space="preserve"> substance use (outside of the fatal acute toxicity event) that involved</w:t>
            </w:r>
            <w:r>
              <w:rPr>
                <w:szCs w:val="20"/>
              </w:rPr>
              <w:t xml:space="preserve"> use of:</w:t>
            </w:r>
          </w:p>
          <w:p w14:paraId="6DE69795" w14:textId="77777777" w:rsidR="008A64B4" w:rsidRPr="00F76260" w:rsidRDefault="008A64B4" w:rsidP="008A64B4">
            <w:pPr>
              <w:pStyle w:val="ListParagraph"/>
              <w:numPr>
                <w:ilvl w:val="0"/>
                <w:numId w:val="22"/>
              </w:numPr>
              <w:rPr>
                <w:szCs w:val="20"/>
              </w:rPr>
            </w:pPr>
            <w:r w:rsidRPr="00F76260">
              <w:rPr>
                <w:szCs w:val="20"/>
              </w:rPr>
              <w:t>Non-pharmaceutical substances (including those described as "illegal" or "illicit" in coroner and medical examiner files)</w:t>
            </w:r>
          </w:p>
          <w:p w14:paraId="42521E06" w14:textId="77777777" w:rsidR="008A64B4" w:rsidRPr="00082D10" w:rsidRDefault="008A64B4" w:rsidP="008A64B4">
            <w:pPr>
              <w:pStyle w:val="ListParagraph"/>
              <w:numPr>
                <w:ilvl w:val="0"/>
                <w:numId w:val="22"/>
              </w:numPr>
              <w:rPr>
                <w:szCs w:val="20"/>
              </w:rPr>
            </w:pPr>
            <w:r w:rsidRPr="00082D10">
              <w:rPr>
                <w:szCs w:val="20"/>
              </w:rPr>
              <w:t>Diverted pharmaceuticals or pharmaceuticals used not as prescribed</w:t>
            </w:r>
            <w:r>
              <w:rPr>
                <w:szCs w:val="20"/>
              </w:rPr>
              <w:t xml:space="preserve"> (not as prescribed d</w:t>
            </w:r>
            <w:r w:rsidRPr="00082D10">
              <w:rPr>
                <w:szCs w:val="20"/>
              </w:rPr>
              <w:t>oes not include the concurrent use of alcohol with benzodiazepines</w:t>
            </w:r>
            <w:r>
              <w:rPr>
                <w:szCs w:val="20"/>
              </w:rPr>
              <w:t>,</w:t>
            </w:r>
            <w:r w:rsidRPr="00082D10">
              <w:rPr>
                <w:szCs w:val="20"/>
              </w:rPr>
              <w:t xml:space="preserve"> opioids</w:t>
            </w:r>
            <w:r>
              <w:rPr>
                <w:szCs w:val="20"/>
              </w:rPr>
              <w:t xml:space="preserve">, </w:t>
            </w:r>
            <w:r w:rsidRPr="00082D10">
              <w:rPr>
                <w:szCs w:val="20"/>
              </w:rPr>
              <w:t>or other medications where alcohol use is not recommended)</w:t>
            </w:r>
          </w:p>
          <w:p w14:paraId="63569F6C" w14:textId="1135978E" w:rsidR="008A64B4" w:rsidRPr="00F76260" w:rsidRDefault="008A64B4" w:rsidP="008A64B4">
            <w:pPr>
              <w:pStyle w:val="ListParagraph"/>
              <w:numPr>
                <w:ilvl w:val="0"/>
                <w:numId w:val="22"/>
              </w:numPr>
              <w:rPr>
                <w:szCs w:val="20"/>
              </w:rPr>
            </w:pPr>
            <w:r w:rsidRPr="00F76260">
              <w:rPr>
                <w:szCs w:val="20"/>
              </w:rPr>
              <w:t>Over-the-counter medications</w:t>
            </w:r>
            <w:r w:rsidR="00DB4257">
              <w:t xml:space="preserve"> </w:t>
            </w:r>
            <w:r w:rsidR="00DB4257" w:rsidRPr="00DB4257">
              <w:rPr>
                <w:szCs w:val="20"/>
              </w:rPr>
              <w:t xml:space="preserve">that </w:t>
            </w:r>
            <w:r w:rsidR="00065390" w:rsidRPr="00DB4257">
              <w:rPr>
                <w:szCs w:val="20"/>
              </w:rPr>
              <w:t>were</w:t>
            </w:r>
            <w:r w:rsidR="00DB4257" w:rsidRPr="00DB4257">
              <w:rPr>
                <w:szCs w:val="20"/>
              </w:rPr>
              <w:t xml:space="preserve"> known to be taken not as indicated</w:t>
            </w:r>
          </w:p>
          <w:p w14:paraId="5D12E89E" w14:textId="77777777" w:rsidR="008A64B4" w:rsidRDefault="008A64B4" w:rsidP="008A64B4">
            <w:pPr>
              <w:pStyle w:val="ListParagraph"/>
              <w:numPr>
                <w:ilvl w:val="0"/>
                <w:numId w:val="22"/>
              </w:numPr>
              <w:rPr>
                <w:szCs w:val="20"/>
              </w:rPr>
            </w:pPr>
            <w:r w:rsidRPr="00F76260">
              <w:rPr>
                <w:szCs w:val="20"/>
              </w:rPr>
              <w:t>Inhalants (including solvents, aerosols, gases, and nitrites)</w:t>
            </w:r>
          </w:p>
          <w:p w14:paraId="78D414C8" w14:textId="77359145" w:rsidR="008A64B4" w:rsidRPr="008A64B4" w:rsidRDefault="008A64B4" w:rsidP="008A64B4">
            <w:pPr>
              <w:pStyle w:val="ListParagraph"/>
              <w:numPr>
                <w:ilvl w:val="0"/>
                <w:numId w:val="22"/>
              </w:numPr>
              <w:rPr>
                <w:szCs w:val="20"/>
              </w:rPr>
            </w:pPr>
            <w:r w:rsidRPr="008A64B4">
              <w:rPr>
                <w:szCs w:val="20"/>
              </w:rPr>
              <w:t>Alcohol</w:t>
            </w:r>
          </w:p>
        </w:tc>
      </w:tr>
      <w:tr w:rsidR="00256EDA" w:rsidRPr="004D5510" w14:paraId="2E6506BB" w14:textId="77777777" w:rsidTr="00256EDA">
        <w:tc>
          <w:tcPr>
            <w:tcW w:w="287" w:type="pct"/>
          </w:tcPr>
          <w:p w14:paraId="32A9695B" w14:textId="59131047" w:rsidR="00256EDA" w:rsidRPr="004D5510" w:rsidRDefault="00CA12B0">
            <w:pPr>
              <w:jc w:val="center"/>
              <w:rPr>
                <w:szCs w:val="20"/>
              </w:rPr>
            </w:pPr>
            <w:r>
              <w:rPr>
                <w:szCs w:val="20"/>
              </w:rPr>
              <w:t>5.2</w:t>
            </w:r>
          </w:p>
        </w:tc>
        <w:tc>
          <w:tcPr>
            <w:tcW w:w="850" w:type="pct"/>
          </w:tcPr>
          <w:p w14:paraId="08819A33" w14:textId="35BC4635" w:rsidR="00256EDA" w:rsidRPr="004D5510" w:rsidRDefault="00256EDA" w:rsidP="00F53940">
            <w:pPr>
              <w:rPr>
                <w:szCs w:val="20"/>
              </w:rPr>
            </w:pPr>
            <w:r w:rsidRPr="004D5510">
              <w:rPr>
                <w:szCs w:val="20"/>
              </w:rPr>
              <w:t>Known substances</w:t>
            </w:r>
            <w:r w:rsidR="00D339F8">
              <w:rPr>
                <w:szCs w:val="20"/>
              </w:rPr>
              <w:t xml:space="preserve"> used</w:t>
            </w:r>
          </w:p>
        </w:tc>
        <w:tc>
          <w:tcPr>
            <w:tcW w:w="3863" w:type="pct"/>
          </w:tcPr>
          <w:p w14:paraId="6637C21C" w14:textId="6775ADE2" w:rsidR="00256EDA" w:rsidRPr="00F61D56" w:rsidRDefault="00256EDA" w:rsidP="00F61D56">
            <w:pPr>
              <w:rPr>
                <w:szCs w:val="20"/>
              </w:rPr>
            </w:pPr>
            <w:r w:rsidRPr="004D5510">
              <w:rPr>
                <w:szCs w:val="20"/>
              </w:rPr>
              <w:t xml:space="preserve">Describes known substances that were associated with a history of substance use for the </w:t>
            </w:r>
            <w:r>
              <w:rPr>
                <w:szCs w:val="20"/>
              </w:rPr>
              <w:t>person who died</w:t>
            </w:r>
            <w:r w:rsidRPr="004D5510">
              <w:rPr>
                <w:szCs w:val="20"/>
              </w:rPr>
              <w:t xml:space="preserve">. </w:t>
            </w:r>
            <w:r w:rsidRPr="00E10BDE">
              <w:rPr>
                <w:szCs w:val="20"/>
              </w:rPr>
              <w:t>Options include alcohol, amphetamine, benzodiazepine, buprenorphine, codeine, cocaine, d</w:t>
            </w:r>
            <w:r w:rsidRPr="00F61D56">
              <w:rPr>
                <w:szCs w:val="20"/>
              </w:rPr>
              <w:t>iacetylmorphine (</w:t>
            </w:r>
            <w:r w:rsidR="00441892">
              <w:rPr>
                <w:szCs w:val="20"/>
              </w:rPr>
              <w:t>h</w:t>
            </w:r>
            <w:r w:rsidRPr="00F61D56">
              <w:rPr>
                <w:szCs w:val="20"/>
              </w:rPr>
              <w:t>eroin)</w:t>
            </w:r>
            <w:r>
              <w:rPr>
                <w:szCs w:val="20"/>
              </w:rPr>
              <w:t>, f</w:t>
            </w:r>
            <w:r w:rsidRPr="00F61D56">
              <w:rPr>
                <w:szCs w:val="20"/>
              </w:rPr>
              <w:t>entanyl</w:t>
            </w:r>
            <w:r>
              <w:rPr>
                <w:szCs w:val="20"/>
              </w:rPr>
              <w:t>, h</w:t>
            </w:r>
            <w:r w:rsidRPr="00F61D56">
              <w:rPr>
                <w:szCs w:val="20"/>
              </w:rPr>
              <w:t>ydromorphone</w:t>
            </w:r>
            <w:r>
              <w:rPr>
                <w:szCs w:val="20"/>
              </w:rPr>
              <w:t>, m</w:t>
            </w:r>
            <w:r w:rsidRPr="00F61D56">
              <w:rPr>
                <w:szCs w:val="20"/>
              </w:rPr>
              <w:t>ethadone</w:t>
            </w:r>
            <w:r>
              <w:rPr>
                <w:szCs w:val="20"/>
              </w:rPr>
              <w:t>, m</w:t>
            </w:r>
            <w:r w:rsidRPr="00F61D56">
              <w:rPr>
                <w:szCs w:val="20"/>
              </w:rPr>
              <w:t>orphine</w:t>
            </w:r>
            <w:r>
              <w:rPr>
                <w:szCs w:val="20"/>
              </w:rPr>
              <w:t>, o</w:t>
            </w:r>
            <w:r w:rsidRPr="00F61D56">
              <w:rPr>
                <w:szCs w:val="20"/>
              </w:rPr>
              <w:t>xycodone</w:t>
            </w:r>
            <w:r>
              <w:rPr>
                <w:szCs w:val="20"/>
              </w:rPr>
              <w:t>, o</w:t>
            </w:r>
            <w:r w:rsidRPr="00F61D56">
              <w:rPr>
                <w:szCs w:val="20"/>
              </w:rPr>
              <w:t>ther prescription stimulants</w:t>
            </w:r>
            <w:r>
              <w:rPr>
                <w:szCs w:val="20"/>
              </w:rPr>
              <w:t>, s</w:t>
            </w:r>
            <w:r w:rsidRPr="00F61D56">
              <w:rPr>
                <w:szCs w:val="20"/>
              </w:rPr>
              <w:t>uboxone</w:t>
            </w:r>
            <w:r>
              <w:rPr>
                <w:szCs w:val="20"/>
              </w:rPr>
              <w:t>, c</w:t>
            </w:r>
            <w:r w:rsidRPr="00F61D56">
              <w:rPr>
                <w:szCs w:val="20"/>
              </w:rPr>
              <w:t>annabis or cannabinoid</w:t>
            </w:r>
            <w:r>
              <w:rPr>
                <w:szCs w:val="20"/>
              </w:rPr>
              <w:t xml:space="preserve">s, </w:t>
            </w:r>
            <w:proofErr w:type="spellStart"/>
            <w:r>
              <w:rPr>
                <w:szCs w:val="20"/>
              </w:rPr>
              <w:t>g</w:t>
            </w:r>
            <w:r w:rsidRPr="00F61D56">
              <w:rPr>
                <w:szCs w:val="20"/>
              </w:rPr>
              <w:t>abapentinoid</w:t>
            </w:r>
            <w:r>
              <w:rPr>
                <w:szCs w:val="20"/>
              </w:rPr>
              <w:t>s</w:t>
            </w:r>
            <w:proofErr w:type="spellEnd"/>
            <w:r>
              <w:rPr>
                <w:szCs w:val="20"/>
              </w:rPr>
              <w:t>, m</w:t>
            </w:r>
            <w:r w:rsidRPr="00F61D56">
              <w:rPr>
                <w:szCs w:val="20"/>
              </w:rPr>
              <w:t>ethamphetamine</w:t>
            </w:r>
            <w:r>
              <w:rPr>
                <w:szCs w:val="20"/>
              </w:rPr>
              <w:t xml:space="preserve">, </w:t>
            </w:r>
            <w:r w:rsidRPr="00F61D56">
              <w:rPr>
                <w:szCs w:val="20"/>
              </w:rPr>
              <w:t>MDMA (ecstasy)</w:t>
            </w:r>
            <w:r>
              <w:rPr>
                <w:szCs w:val="20"/>
              </w:rPr>
              <w:t>, o</w:t>
            </w:r>
            <w:r w:rsidRPr="00F61D56">
              <w:rPr>
                <w:szCs w:val="20"/>
              </w:rPr>
              <w:t xml:space="preserve">pioids </w:t>
            </w:r>
            <w:r>
              <w:rPr>
                <w:szCs w:val="20"/>
              </w:rPr>
              <w:t>(</w:t>
            </w:r>
            <w:r w:rsidRPr="00F61D56">
              <w:rPr>
                <w:szCs w:val="20"/>
              </w:rPr>
              <w:t>non-specific</w:t>
            </w:r>
            <w:r>
              <w:rPr>
                <w:szCs w:val="20"/>
              </w:rPr>
              <w:t>), n</w:t>
            </w:r>
            <w:r w:rsidRPr="00F61D56">
              <w:rPr>
                <w:szCs w:val="20"/>
              </w:rPr>
              <w:t xml:space="preserve">on-opioids </w:t>
            </w:r>
            <w:r>
              <w:rPr>
                <w:szCs w:val="20"/>
              </w:rPr>
              <w:t>(</w:t>
            </w:r>
            <w:r w:rsidRPr="00F61D56">
              <w:rPr>
                <w:szCs w:val="20"/>
              </w:rPr>
              <w:t>non-specific</w:t>
            </w:r>
            <w:r>
              <w:rPr>
                <w:szCs w:val="20"/>
              </w:rPr>
              <w:t>), or other.</w:t>
            </w:r>
          </w:p>
        </w:tc>
      </w:tr>
      <w:tr w:rsidR="00256EDA" w:rsidRPr="004D5510" w14:paraId="39242781"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57BCC202" w14:textId="74843687" w:rsidR="00256EDA" w:rsidRPr="004D5510" w:rsidRDefault="00CA12B0">
            <w:pPr>
              <w:jc w:val="center"/>
              <w:rPr>
                <w:szCs w:val="20"/>
              </w:rPr>
            </w:pPr>
            <w:r>
              <w:rPr>
                <w:szCs w:val="20"/>
              </w:rPr>
              <w:t>5.3</w:t>
            </w:r>
          </w:p>
        </w:tc>
        <w:tc>
          <w:tcPr>
            <w:tcW w:w="850" w:type="pct"/>
          </w:tcPr>
          <w:p w14:paraId="5EC22EEF" w14:textId="77777777" w:rsidR="00256EDA" w:rsidRPr="004D5510" w:rsidRDefault="00256EDA" w:rsidP="00F53940">
            <w:pPr>
              <w:rPr>
                <w:szCs w:val="20"/>
              </w:rPr>
            </w:pPr>
            <w:r w:rsidRPr="004D5510">
              <w:rPr>
                <w:szCs w:val="20"/>
              </w:rPr>
              <w:t>Frequency of substance use (excluding alcohol) in the year preceding death</w:t>
            </w:r>
          </w:p>
        </w:tc>
        <w:tc>
          <w:tcPr>
            <w:tcW w:w="3863" w:type="pct"/>
          </w:tcPr>
          <w:p w14:paraId="65A72E93" w14:textId="31B26BEC" w:rsidR="00256EDA" w:rsidRPr="004D5510" w:rsidRDefault="00256EDA">
            <w:pPr>
              <w:rPr>
                <w:szCs w:val="20"/>
              </w:rPr>
            </w:pPr>
            <w:r w:rsidRPr="004D5510">
              <w:rPr>
                <w:szCs w:val="20"/>
              </w:rPr>
              <w:t>Describes the pattern of substance use (excluding alcohol)</w:t>
            </w:r>
            <w:r>
              <w:rPr>
                <w:szCs w:val="20"/>
              </w:rPr>
              <w:t xml:space="preserve"> of the person who died</w:t>
            </w:r>
            <w:r w:rsidRPr="004D5510">
              <w:rPr>
                <w:szCs w:val="20"/>
              </w:rPr>
              <w:t xml:space="preserve"> in the year preceding </w:t>
            </w:r>
            <w:r>
              <w:rPr>
                <w:szCs w:val="20"/>
              </w:rPr>
              <w:t>their</w:t>
            </w:r>
            <w:r w:rsidRPr="004D5510">
              <w:rPr>
                <w:szCs w:val="20"/>
              </w:rPr>
              <w:t xml:space="preserve"> death. </w:t>
            </w:r>
            <w:r>
              <w:rPr>
                <w:szCs w:val="20"/>
              </w:rPr>
              <w:t>Options include:</w:t>
            </w:r>
          </w:p>
          <w:p w14:paraId="59B2B476" w14:textId="7DE90FC4" w:rsidR="00256EDA" w:rsidRPr="004D5510" w:rsidRDefault="00256EDA" w:rsidP="00960F71">
            <w:pPr>
              <w:pStyle w:val="ListParagraph"/>
              <w:numPr>
                <w:ilvl w:val="0"/>
                <w:numId w:val="14"/>
              </w:numPr>
              <w:ind w:left="459"/>
              <w:rPr>
                <w:szCs w:val="20"/>
              </w:rPr>
            </w:pPr>
            <w:r w:rsidRPr="004D5510">
              <w:rPr>
                <w:szCs w:val="20"/>
              </w:rPr>
              <w:t xml:space="preserve">No current known use: Refers to </w:t>
            </w:r>
            <w:r>
              <w:rPr>
                <w:szCs w:val="20"/>
              </w:rPr>
              <w:t>people with a history of substance use</w:t>
            </w:r>
            <w:r w:rsidRPr="004D5510">
              <w:rPr>
                <w:szCs w:val="20"/>
              </w:rPr>
              <w:t xml:space="preserve">, but where it is reported in the case file that there was no known use in the year preceding death. </w:t>
            </w:r>
          </w:p>
          <w:p w14:paraId="37C204C2" w14:textId="555A588E" w:rsidR="00256EDA" w:rsidRPr="004D5510" w:rsidRDefault="00256EDA" w:rsidP="00960F71">
            <w:pPr>
              <w:pStyle w:val="ListParagraph"/>
              <w:numPr>
                <w:ilvl w:val="0"/>
                <w:numId w:val="14"/>
              </w:numPr>
              <w:ind w:left="459"/>
              <w:rPr>
                <w:szCs w:val="20"/>
              </w:rPr>
            </w:pPr>
            <w:r w:rsidRPr="004D5510">
              <w:rPr>
                <w:szCs w:val="20"/>
              </w:rPr>
              <w:t>Less than chronic use: Refers to any use that is less than daily</w:t>
            </w:r>
            <w:r>
              <w:rPr>
                <w:szCs w:val="20"/>
              </w:rPr>
              <w:t xml:space="preserve"> or </w:t>
            </w:r>
            <w:r w:rsidRPr="004D5510">
              <w:rPr>
                <w:szCs w:val="20"/>
              </w:rPr>
              <w:t>almost daily (e.g., use that may be described as occasional, recreational, just on weekends, etc.)</w:t>
            </w:r>
            <w:r>
              <w:rPr>
                <w:szCs w:val="20"/>
              </w:rPr>
              <w:t>.</w:t>
            </w:r>
          </w:p>
          <w:p w14:paraId="293D63EA" w14:textId="13DB58C9" w:rsidR="00256EDA" w:rsidRPr="004D5510" w:rsidRDefault="00256EDA" w:rsidP="00960F71">
            <w:pPr>
              <w:pStyle w:val="ListParagraph"/>
              <w:numPr>
                <w:ilvl w:val="0"/>
                <w:numId w:val="14"/>
              </w:numPr>
              <w:ind w:left="459"/>
              <w:rPr>
                <w:szCs w:val="20"/>
              </w:rPr>
            </w:pPr>
            <w:r w:rsidRPr="004D5510">
              <w:rPr>
                <w:szCs w:val="20"/>
              </w:rPr>
              <w:t>Chronic use: Refers to daily</w:t>
            </w:r>
            <w:r>
              <w:rPr>
                <w:szCs w:val="20"/>
              </w:rPr>
              <w:t xml:space="preserve"> or </w:t>
            </w:r>
            <w:r w:rsidRPr="004D5510">
              <w:rPr>
                <w:szCs w:val="20"/>
              </w:rPr>
              <w:t>almost daily use.</w:t>
            </w:r>
          </w:p>
          <w:p w14:paraId="68D3576B" w14:textId="77777777" w:rsidR="00256EDA" w:rsidRDefault="00256EDA" w:rsidP="00960F71">
            <w:pPr>
              <w:pStyle w:val="ListParagraph"/>
              <w:numPr>
                <w:ilvl w:val="0"/>
                <w:numId w:val="14"/>
              </w:numPr>
              <w:ind w:left="459"/>
              <w:rPr>
                <w:szCs w:val="20"/>
              </w:rPr>
            </w:pPr>
            <w:r w:rsidRPr="004D5510">
              <w:rPr>
                <w:szCs w:val="20"/>
              </w:rPr>
              <w:t>Unclear if less than chronic v</w:t>
            </w:r>
            <w:r>
              <w:rPr>
                <w:szCs w:val="20"/>
              </w:rPr>
              <w:t>ersu</w:t>
            </w:r>
            <w:r w:rsidRPr="004D5510">
              <w:rPr>
                <w:szCs w:val="20"/>
              </w:rPr>
              <w:t xml:space="preserve">s chronic use: A frequency is provided but </w:t>
            </w:r>
            <w:r>
              <w:rPr>
                <w:szCs w:val="20"/>
              </w:rPr>
              <w:t xml:space="preserve">there is </w:t>
            </w:r>
            <w:r w:rsidRPr="004D5510">
              <w:rPr>
                <w:szCs w:val="20"/>
              </w:rPr>
              <w:t>insufficient information to distinguish between</w:t>
            </w:r>
            <w:r>
              <w:rPr>
                <w:szCs w:val="20"/>
              </w:rPr>
              <w:t xml:space="preserve"> these</w:t>
            </w:r>
            <w:r w:rsidRPr="004D5510">
              <w:rPr>
                <w:szCs w:val="20"/>
              </w:rPr>
              <w:t xml:space="preserve"> two categories.</w:t>
            </w:r>
          </w:p>
          <w:p w14:paraId="25C3D43A" w14:textId="6CF8578F" w:rsidR="00256EDA" w:rsidRPr="004D5510" w:rsidRDefault="00256EDA" w:rsidP="00960F71">
            <w:pPr>
              <w:pStyle w:val="ListParagraph"/>
              <w:numPr>
                <w:ilvl w:val="0"/>
                <w:numId w:val="14"/>
              </w:numPr>
              <w:ind w:left="459"/>
              <w:rPr>
                <w:szCs w:val="20"/>
              </w:rPr>
            </w:pPr>
            <w:r w:rsidRPr="004D5510">
              <w:rPr>
                <w:szCs w:val="20"/>
              </w:rPr>
              <w:t xml:space="preserve">Unknown frequency of use: Refers to </w:t>
            </w:r>
            <w:r>
              <w:rPr>
                <w:szCs w:val="20"/>
              </w:rPr>
              <w:t>people</w:t>
            </w:r>
            <w:r w:rsidRPr="004D5510">
              <w:rPr>
                <w:szCs w:val="20"/>
              </w:rPr>
              <w:t xml:space="preserve"> </w:t>
            </w:r>
            <w:r>
              <w:rPr>
                <w:szCs w:val="20"/>
              </w:rPr>
              <w:t>with a history of substance use</w:t>
            </w:r>
            <w:r w:rsidRPr="004D5510">
              <w:rPr>
                <w:szCs w:val="20"/>
              </w:rPr>
              <w:t xml:space="preserve"> but </w:t>
            </w:r>
            <w:r>
              <w:rPr>
                <w:szCs w:val="20"/>
              </w:rPr>
              <w:t xml:space="preserve">who had </w:t>
            </w:r>
            <w:r w:rsidRPr="004D5510">
              <w:rPr>
                <w:szCs w:val="20"/>
              </w:rPr>
              <w:t>no information available regarding</w:t>
            </w:r>
            <w:r>
              <w:rPr>
                <w:szCs w:val="20"/>
              </w:rPr>
              <w:t xml:space="preserve"> the frequency of use.</w:t>
            </w:r>
          </w:p>
        </w:tc>
      </w:tr>
      <w:tr w:rsidR="00256EDA" w:rsidRPr="004D5510" w14:paraId="7FB7294F" w14:textId="77777777" w:rsidTr="00256EDA">
        <w:tc>
          <w:tcPr>
            <w:tcW w:w="287" w:type="pct"/>
          </w:tcPr>
          <w:p w14:paraId="3B0C4792" w14:textId="3F87B42C" w:rsidR="00256EDA" w:rsidRPr="004D5510" w:rsidRDefault="00CA12B0">
            <w:pPr>
              <w:jc w:val="center"/>
              <w:rPr>
                <w:szCs w:val="20"/>
              </w:rPr>
            </w:pPr>
            <w:r>
              <w:rPr>
                <w:szCs w:val="20"/>
              </w:rPr>
              <w:t>5.4</w:t>
            </w:r>
          </w:p>
        </w:tc>
        <w:tc>
          <w:tcPr>
            <w:tcW w:w="850" w:type="pct"/>
          </w:tcPr>
          <w:p w14:paraId="037CC5AA" w14:textId="77777777" w:rsidR="00256EDA" w:rsidRPr="004D5510" w:rsidRDefault="00256EDA" w:rsidP="00F53940">
            <w:pPr>
              <w:rPr>
                <w:szCs w:val="20"/>
              </w:rPr>
            </w:pPr>
            <w:r w:rsidRPr="004D5510">
              <w:rPr>
                <w:szCs w:val="20"/>
              </w:rPr>
              <w:t>Frequency of alcohol use in the year preceding death</w:t>
            </w:r>
          </w:p>
        </w:tc>
        <w:tc>
          <w:tcPr>
            <w:tcW w:w="3863" w:type="pct"/>
          </w:tcPr>
          <w:p w14:paraId="1C7FB993" w14:textId="1A6F86E3" w:rsidR="00256EDA" w:rsidRPr="004D5510" w:rsidRDefault="00256EDA">
            <w:pPr>
              <w:rPr>
                <w:szCs w:val="20"/>
              </w:rPr>
            </w:pPr>
            <w:r w:rsidRPr="004D5510">
              <w:rPr>
                <w:szCs w:val="20"/>
              </w:rPr>
              <w:t xml:space="preserve">Describes the pattern of alcohol use </w:t>
            </w:r>
            <w:r>
              <w:rPr>
                <w:szCs w:val="20"/>
              </w:rPr>
              <w:t>of the person who died</w:t>
            </w:r>
            <w:r w:rsidRPr="004D5510">
              <w:rPr>
                <w:szCs w:val="20"/>
              </w:rPr>
              <w:t xml:space="preserve"> in the year preceding </w:t>
            </w:r>
            <w:r>
              <w:rPr>
                <w:szCs w:val="20"/>
              </w:rPr>
              <w:t>their</w:t>
            </w:r>
            <w:r w:rsidRPr="004D5510">
              <w:rPr>
                <w:szCs w:val="20"/>
              </w:rPr>
              <w:t xml:space="preserve"> death.</w:t>
            </w:r>
            <w:r>
              <w:rPr>
                <w:szCs w:val="20"/>
              </w:rPr>
              <w:t xml:space="preserve"> Options include:</w:t>
            </w:r>
          </w:p>
          <w:p w14:paraId="6AFEF725" w14:textId="26766F30" w:rsidR="00256EDA" w:rsidRPr="004D5510" w:rsidRDefault="00256EDA" w:rsidP="00960F71">
            <w:pPr>
              <w:pStyle w:val="ListParagraph"/>
              <w:numPr>
                <w:ilvl w:val="0"/>
                <w:numId w:val="15"/>
              </w:numPr>
              <w:ind w:left="459"/>
              <w:rPr>
                <w:szCs w:val="20"/>
              </w:rPr>
            </w:pPr>
            <w:r w:rsidRPr="004D5510">
              <w:rPr>
                <w:szCs w:val="20"/>
              </w:rPr>
              <w:t xml:space="preserve">No current known use: Refers to </w:t>
            </w:r>
            <w:r>
              <w:rPr>
                <w:szCs w:val="20"/>
              </w:rPr>
              <w:t>people with a history of alcohol use</w:t>
            </w:r>
            <w:r w:rsidRPr="004D5510">
              <w:rPr>
                <w:szCs w:val="20"/>
              </w:rPr>
              <w:t>, but where it is reported in the case file that there was no known use in the year preceding death.</w:t>
            </w:r>
          </w:p>
          <w:p w14:paraId="525C2FDD" w14:textId="22A75E26" w:rsidR="00256EDA" w:rsidRPr="004D5510" w:rsidRDefault="00256EDA" w:rsidP="00960F71">
            <w:pPr>
              <w:pStyle w:val="ListParagraph"/>
              <w:numPr>
                <w:ilvl w:val="0"/>
                <w:numId w:val="15"/>
              </w:numPr>
              <w:ind w:left="459"/>
              <w:rPr>
                <w:szCs w:val="20"/>
              </w:rPr>
            </w:pPr>
            <w:r w:rsidRPr="004D5510">
              <w:rPr>
                <w:szCs w:val="20"/>
              </w:rPr>
              <w:t xml:space="preserve">Less than chronic use: </w:t>
            </w:r>
            <w:r w:rsidRPr="009D7832">
              <w:rPr>
                <w:szCs w:val="20"/>
              </w:rPr>
              <w:t>Refers to any use that is less than daily or almost daily (e.g., use that may be described as occasional, recreational, just on weekends, etc.).</w:t>
            </w:r>
          </w:p>
          <w:p w14:paraId="07365115" w14:textId="77777777" w:rsidR="00256EDA" w:rsidRDefault="00256EDA" w:rsidP="00960F71">
            <w:pPr>
              <w:pStyle w:val="ListParagraph"/>
              <w:numPr>
                <w:ilvl w:val="0"/>
                <w:numId w:val="15"/>
              </w:numPr>
              <w:ind w:left="459"/>
              <w:rPr>
                <w:szCs w:val="20"/>
              </w:rPr>
            </w:pPr>
            <w:r w:rsidRPr="004D5510">
              <w:rPr>
                <w:szCs w:val="20"/>
              </w:rPr>
              <w:lastRenderedPageBreak/>
              <w:t>Chronic use: Refers to daily</w:t>
            </w:r>
            <w:r>
              <w:rPr>
                <w:szCs w:val="20"/>
              </w:rPr>
              <w:t xml:space="preserve"> or </w:t>
            </w:r>
            <w:r w:rsidRPr="004D5510">
              <w:rPr>
                <w:szCs w:val="20"/>
              </w:rPr>
              <w:t>almost daily use.</w:t>
            </w:r>
          </w:p>
          <w:p w14:paraId="0B7B16E3" w14:textId="3E9F7AC9" w:rsidR="00256EDA" w:rsidRPr="009D7832" w:rsidRDefault="00256EDA" w:rsidP="00960F71">
            <w:pPr>
              <w:pStyle w:val="ListParagraph"/>
              <w:numPr>
                <w:ilvl w:val="0"/>
                <w:numId w:val="15"/>
              </w:numPr>
              <w:ind w:left="459"/>
              <w:rPr>
                <w:szCs w:val="20"/>
              </w:rPr>
            </w:pPr>
            <w:r w:rsidRPr="009D7832">
              <w:rPr>
                <w:szCs w:val="20"/>
              </w:rPr>
              <w:t>Unclear if less than chronic versus chronic use: A frequency is provided but there is insufficient information to distinguish between these two categories.</w:t>
            </w:r>
          </w:p>
          <w:p w14:paraId="02D1B114" w14:textId="25F90EF9" w:rsidR="00256EDA" w:rsidRPr="004D5510" w:rsidRDefault="00256EDA" w:rsidP="00960F71">
            <w:pPr>
              <w:pStyle w:val="ListParagraph"/>
              <w:numPr>
                <w:ilvl w:val="0"/>
                <w:numId w:val="15"/>
              </w:numPr>
              <w:ind w:left="459"/>
              <w:rPr>
                <w:szCs w:val="20"/>
              </w:rPr>
            </w:pPr>
            <w:r w:rsidRPr="004D5510">
              <w:rPr>
                <w:szCs w:val="20"/>
              </w:rPr>
              <w:t xml:space="preserve">Unknown frequency of use: </w:t>
            </w:r>
            <w:r w:rsidRPr="009D7832">
              <w:rPr>
                <w:szCs w:val="20"/>
              </w:rPr>
              <w:t xml:space="preserve">Refers to people with a history of </w:t>
            </w:r>
            <w:r>
              <w:rPr>
                <w:szCs w:val="20"/>
              </w:rPr>
              <w:t>alcohol</w:t>
            </w:r>
            <w:r w:rsidRPr="009D7832">
              <w:rPr>
                <w:szCs w:val="20"/>
              </w:rPr>
              <w:t xml:space="preserve"> use but who had no information available regarding the frequency of use.</w:t>
            </w:r>
          </w:p>
        </w:tc>
      </w:tr>
      <w:tr w:rsidR="00256EDA" w:rsidRPr="004D5510" w14:paraId="70F9A86B"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30B8C3C5" w14:textId="59B4BB06" w:rsidR="00256EDA" w:rsidRPr="004D5510" w:rsidRDefault="00CA12B0">
            <w:pPr>
              <w:jc w:val="center"/>
              <w:rPr>
                <w:szCs w:val="20"/>
              </w:rPr>
            </w:pPr>
            <w:r>
              <w:rPr>
                <w:szCs w:val="20"/>
              </w:rPr>
              <w:lastRenderedPageBreak/>
              <w:t>5.5</w:t>
            </w:r>
          </w:p>
        </w:tc>
        <w:tc>
          <w:tcPr>
            <w:tcW w:w="850" w:type="pct"/>
          </w:tcPr>
          <w:p w14:paraId="68D40EC3" w14:textId="77777777" w:rsidR="00256EDA" w:rsidRPr="004D5510" w:rsidRDefault="00256EDA" w:rsidP="00F53940">
            <w:r w:rsidRPr="004D5510">
              <w:t>Mention of a change in frequency of use (within preceding year)</w:t>
            </w:r>
          </w:p>
        </w:tc>
        <w:tc>
          <w:tcPr>
            <w:tcW w:w="3863" w:type="pct"/>
          </w:tcPr>
          <w:p w14:paraId="7BE04B0C" w14:textId="076D19ED" w:rsidR="00256EDA" w:rsidRPr="004D5510" w:rsidRDefault="00256EDA">
            <w:pPr>
              <w:rPr>
                <w:szCs w:val="20"/>
              </w:rPr>
            </w:pPr>
            <w:r w:rsidRPr="004D5510">
              <w:rPr>
                <w:szCs w:val="20"/>
              </w:rPr>
              <w:t xml:space="preserve">Provides information on whether the </w:t>
            </w:r>
            <w:r>
              <w:rPr>
                <w:szCs w:val="20"/>
              </w:rPr>
              <w:t>person who died</w:t>
            </w:r>
            <w:r w:rsidRPr="004D5510">
              <w:rPr>
                <w:szCs w:val="20"/>
              </w:rPr>
              <w:t xml:space="preserve"> was known to have changed the frequency of their substance use in the period preceding the death.</w:t>
            </w:r>
            <w:r>
              <w:t xml:space="preserve"> </w:t>
            </w:r>
            <w:r w:rsidRPr="00B21138">
              <w:rPr>
                <w:szCs w:val="20"/>
              </w:rPr>
              <w:t>Options include</w:t>
            </w:r>
            <w:r>
              <w:rPr>
                <w:szCs w:val="20"/>
              </w:rPr>
              <w:t xml:space="preserve"> no change mentioned, an increase, or a decrease.</w:t>
            </w:r>
          </w:p>
        </w:tc>
      </w:tr>
      <w:tr w:rsidR="00256EDA" w:rsidRPr="004D5510" w14:paraId="4A6D0F40" w14:textId="77777777" w:rsidTr="00256EDA">
        <w:tc>
          <w:tcPr>
            <w:tcW w:w="287" w:type="pct"/>
          </w:tcPr>
          <w:p w14:paraId="34BF0FA7" w14:textId="6FD38DF1" w:rsidR="00256EDA" w:rsidRPr="004D5510" w:rsidRDefault="00CA12B0">
            <w:pPr>
              <w:jc w:val="center"/>
              <w:rPr>
                <w:szCs w:val="20"/>
              </w:rPr>
            </w:pPr>
            <w:r>
              <w:rPr>
                <w:szCs w:val="20"/>
              </w:rPr>
              <w:t>5.6</w:t>
            </w:r>
          </w:p>
        </w:tc>
        <w:tc>
          <w:tcPr>
            <w:tcW w:w="850" w:type="pct"/>
          </w:tcPr>
          <w:p w14:paraId="3C671FDF" w14:textId="0F329044" w:rsidR="00256EDA" w:rsidRPr="004D5510" w:rsidRDefault="00256EDA" w:rsidP="00F53940">
            <w:r>
              <w:t>P</w:t>
            </w:r>
            <w:r w:rsidRPr="004D5510">
              <w:t>roximity to death</w:t>
            </w:r>
            <w:r>
              <w:t xml:space="preserve"> </w:t>
            </w:r>
            <w:r w:rsidRPr="008C578D">
              <w:t>of a change in frequency of use (within preceding year)</w:t>
            </w:r>
          </w:p>
        </w:tc>
        <w:tc>
          <w:tcPr>
            <w:tcW w:w="3863" w:type="pct"/>
          </w:tcPr>
          <w:p w14:paraId="265468FA" w14:textId="2635FE0A" w:rsidR="00256EDA" w:rsidRPr="004D5510" w:rsidRDefault="00256EDA" w:rsidP="001E2F5D">
            <w:r w:rsidRPr="004D5510">
              <w:t>If there was any mention in the case file of a change in frequency in substance use in the year preceding death, indicate</w:t>
            </w:r>
            <w:r>
              <w:t>s</w:t>
            </w:r>
            <w:r w:rsidRPr="004D5510">
              <w:t xml:space="preserve"> how long before the death it occurred.</w:t>
            </w:r>
            <w:r>
              <w:t xml:space="preserve"> </w:t>
            </w:r>
            <w:r w:rsidRPr="004D5510">
              <w:t>If multiple changes in frequency</w:t>
            </w:r>
            <w:r>
              <w:t xml:space="preserve"> are mentioned</w:t>
            </w:r>
            <w:r w:rsidRPr="004D5510">
              <w:t xml:space="preserve">, the change that </w:t>
            </w:r>
            <w:r>
              <w:t>wa</w:t>
            </w:r>
            <w:r w:rsidRPr="004D5510">
              <w:t>s closest in proximity to the death</w:t>
            </w:r>
            <w:r>
              <w:t xml:space="preserve"> was recorded. Options include l</w:t>
            </w:r>
            <w:r w:rsidRPr="001E2F5D">
              <w:t>ess than 2 weeks</w:t>
            </w:r>
            <w:r>
              <w:t xml:space="preserve">, </w:t>
            </w:r>
            <w:r w:rsidRPr="001E2F5D">
              <w:t>2 weeks to less than 1 month</w:t>
            </w:r>
            <w:r>
              <w:t xml:space="preserve">, </w:t>
            </w:r>
            <w:r w:rsidRPr="001E2F5D">
              <w:t>1 month to 3 months</w:t>
            </w:r>
            <w:r>
              <w:t>, m</w:t>
            </w:r>
            <w:r w:rsidRPr="001E2F5D">
              <w:t>ore than 3 months to 1 y</w:t>
            </w:r>
            <w:r>
              <w:t xml:space="preserve">ear, or </w:t>
            </w:r>
            <w:r w:rsidRPr="001E2F5D">
              <w:t>unspecified</w:t>
            </w:r>
            <w:r>
              <w:t>.</w:t>
            </w:r>
          </w:p>
          <w:p w14:paraId="0F4BF8AB" w14:textId="77777777" w:rsidR="00256EDA" w:rsidRPr="004D5510" w:rsidRDefault="00256EDA">
            <w:pPr>
              <w:rPr>
                <w:szCs w:val="20"/>
              </w:rPr>
            </w:pPr>
          </w:p>
        </w:tc>
      </w:tr>
      <w:tr w:rsidR="00256EDA" w:rsidRPr="004D5510" w14:paraId="1C947048"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54EEF878" w14:textId="5C88770C" w:rsidR="00256EDA" w:rsidRPr="004D5510" w:rsidRDefault="00CA12B0">
            <w:pPr>
              <w:jc w:val="center"/>
              <w:rPr>
                <w:szCs w:val="20"/>
              </w:rPr>
            </w:pPr>
            <w:r>
              <w:rPr>
                <w:szCs w:val="20"/>
              </w:rPr>
              <w:t>5.7</w:t>
            </w:r>
          </w:p>
        </w:tc>
        <w:tc>
          <w:tcPr>
            <w:tcW w:w="850" w:type="pct"/>
          </w:tcPr>
          <w:p w14:paraId="2EC42032" w14:textId="77777777" w:rsidR="00256EDA" w:rsidRPr="004D5510" w:rsidRDefault="00256EDA" w:rsidP="00F53940">
            <w:r w:rsidRPr="004D5510">
              <w:t>Mention of any experience of chronic substance use</w:t>
            </w:r>
          </w:p>
        </w:tc>
        <w:tc>
          <w:tcPr>
            <w:tcW w:w="3863" w:type="pct"/>
          </w:tcPr>
          <w:p w14:paraId="100C5D60" w14:textId="2B402C6B" w:rsidR="00256EDA" w:rsidRPr="004D5510" w:rsidRDefault="00256EDA" w:rsidP="00650972">
            <w:r>
              <w:t>Indicates if</w:t>
            </w:r>
            <w:r w:rsidRPr="004D5510">
              <w:t xml:space="preserve"> the </w:t>
            </w:r>
            <w:r>
              <w:t xml:space="preserve">C/ME file of the </w:t>
            </w:r>
            <w:r w:rsidRPr="002974C2">
              <w:t xml:space="preserve">person who died </w:t>
            </w:r>
            <w:r w:rsidRPr="004D5510">
              <w:t>mention</w:t>
            </w:r>
            <w:r>
              <w:t xml:space="preserve">s </w:t>
            </w:r>
            <w:r w:rsidRPr="004D5510">
              <w:t xml:space="preserve">chronic substance use at any point </w:t>
            </w:r>
            <w:r>
              <w:t>in their</w:t>
            </w:r>
            <w:r w:rsidRPr="004D5510">
              <w:t xml:space="preserve"> lifetime.</w:t>
            </w:r>
          </w:p>
        </w:tc>
      </w:tr>
      <w:tr w:rsidR="00256EDA" w:rsidRPr="004D5510" w14:paraId="77367D6D" w14:textId="77777777" w:rsidTr="00256EDA">
        <w:tc>
          <w:tcPr>
            <w:tcW w:w="287" w:type="pct"/>
          </w:tcPr>
          <w:p w14:paraId="05A43A39" w14:textId="733BFF9A" w:rsidR="00256EDA" w:rsidRPr="004D5510" w:rsidRDefault="00CA12B0">
            <w:pPr>
              <w:jc w:val="center"/>
              <w:rPr>
                <w:szCs w:val="20"/>
              </w:rPr>
            </w:pPr>
            <w:r>
              <w:rPr>
                <w:szCs w:val="20"/>
              </w:rPr>
              <w:t>5.8</w:t>
            </w:r>
          </w:p>
        </w:tc>
        <w:tc>
          <w:tcPr>
            <w:tcW w:w="850" w:type="pct"/>
          </w:tcPr>
          <w:p w14:paraId="0D8078B4" w14:textId="77777777" w:rsidR="00256EDA" w:rsidRPr="004D5510" w:rsidRDefault="00256EDA" w:rsidP="00F53940">
            <w:r w:rsidRPr="004D5510">
              <w:t>Evidence of potential social impact as a result of substance use</w:t>
            </w:r>
          </w:p>
        </w:tc>
        <w:tc>
          <w:tcPr>
            <w:tcW w:w="3863" w:type="pct"/>
          </w:tcPr>
          <w:p w14:paraId="18798D6F" w14:textId="71119E80" w:rsidR="00256EDA" w:rsidRPr="004D5510" w:rsidRDefault="00256EDA" w:rsidP="008E7EB1">
            <w:pPr>
              <w:rPr>
                <w:szCs w:val="20"/>
              </w:rPr>
            </w:pPr>
            <w:r w:rsidRPr="004D5510">
              <w:t xml:space="preserve">Provides information on possible negative life events and experiences of the </w:t>
            </w:r>
            <w:r>
              <w:t>person who died</w:t>
            </w:r>
            <w:r w:rsidRPr="004D5510">
              <w:t xml:space="preserve"> because of substance use. </w:t>
            </w:r>
            <w:r>
              <w:t>To be included here, it must</w:t>
            </w:r>
            <w:r w:rsidRPr="004D5510">
              <w:rPr>
                <w:szCs w:val="20"/>
              </w:rPr>
              <w:t xml:space="preserve"> be clearly stated in the </w:t>
            </w:r>
            <w:r>
              <w:rPr>
                <w:szCs w:val="20"/>
              </w:rPr>
              <w:t>C/ME</w:t>
            </w:r>
            <w:r w:rsidRPr="004D5510">
              <w:rPr>
                <w:szCs w:val="20"/>
              </w:rPr>
              <w:t xml:space="preserve"> file that the occurrence of these events was a result of substance use. If a file state</w:t>
            </w:r>
            <w:r>
              <w:rPr>
                <w:szCs w:val="20"/>
              </w:rPr>
              <w:t>d</w:t>
            </w:r>
            <w:r w:rsidRPr="004D5510">
              <w:rPr>
                <w:szCs w:val="20"/>
              </w:rPr>
              <w:t xml:space="preserve"> that a</w:t>
            </w:r>
            <w:r>
              <w:rPr>
                <w:szCs w:val="20"/>
              </w:rPr>
              <w:t xml:space="preserve"> person </w:t>
            </w:r>
            <w:r w:rsidRPr="004D5510">
              <w:rPr>
                <w:szCs w:val="20"/>
              </w:rPr>
              <w:t xml:space="preserve">experienced these events but it </w:t>
            </w:r>
            <w:r>
              <w:rPr>
                <w:szCs w:val="20"/>
              </w:rPr>
              <w:t>wa</w:t>
            </w:r>
            <w:r w:rsidRPr="004D5510">
              <w:rPr>
                <w:szCs w:val="20"/>
              </w:rPr>
              <w:t xml:space="preserve">s not explicitly stated that </w:t>
            </w:r>
            <w:r>
              <w:rPr>
                <w:szCs w:val="20"/>
              </w:rPr>
              <w:t>they were the resul</w:t>
            </w:r>
            <w:r w:rsidRPr="004D5510">
              <w:rPr>
                <w:szCs w:val="20"/>
              </w:rPr>
              <w:t xml:space="preserve">t of substance use, it </w:t>
            </w:r>
            <w:r>
              <w:rPr>
                <w:szCs w:val="20"/>
              </w:rPr>
              <w:t>was not included</w:t>
            </w:r>
            <w:r w:rsidRPr="004D5510">
              <w:rPr>
                <w:szCs w:val="20"/>
              </w:rPr>
              <w:t xml:space="preserve"> in this section. </w:t>
            </w:r>
            <w:r>
              <w:rPr>
                <w:szCs w:val="20"/>
              </w:rPr>
              <w:t>Options include r</w:t>
            </w:r>
            <w:r w:rsidRPr="00C91687">
              <w:rPr>
                <w:szCs w:val="20"/>
              </w:rPr>
              <w:t>emoval of children from care</w:t>
            </w:r>
            <w:r>
              <w:rPr>
                <w:szCs w:val="20"/>
              </w:rPr>
              <w:t>, j</w:t>
            </w:r>
            <w:r w:rsidRPr="00C91687">
              <w:rPr>
                <w:szCs w:val="20"/>
              </w:rPr>
              <w:t>ob loss</w:t>
            </w:r>
            <w:r>
              <w:rPr>
                <w:szCs w:val="20"/>
              </w:rPr>
              <w:t>, c</w:t>
            </w:r>
            <w:r w:rsidRPr="00C91687">
              <w:rPr>
                <w:szCs w:val="20"/>
              </w:rPr>
              <w:t>orrectional involvement (</w:t>
            </w:r>
            <w:r>
              <w:rPr>
                <w:szCs w:val="20"/>
              </w:rPr>
              <w:t xml:space="preserve">due to a </w:t>
            </w:r>
            <w:r w:rsidRPr="00C91687">
              <w:rPr>
                <w:szCs w:val="20"/>
              </w:rPr>
              <w:t>substance-use related offence)</w:t>
            </w:r>
            <w:r>
              <w:rPr>
                <w:szCs w:val="20"/>
              </w:rPr>
              <w:t>, n</w:t>
            </w:r>
            <w:r w:rsidRPr="00C91687">
              <w:rPr>
                <w:szCs w:val="20"/>
              </w:rPr>
              <w:t>egative experiences of friends</w:t>
            </w:r>
            <w:r>
              <w:rPr>
                <w:szCs w:val="20"/>
              </w:rPr>
              <w:t xml:space="preserve"> or </w:t>
            </w:r>
            <w:r w:rsidRPr="00C91687">
              <w:rPr>
                <w:szCs w:val="20"/>
              </w:rPr>
              <w:t>family</w:t>
            </w:r>
            <w:r>
              <w:rPr>
                <w:szCs w:val="20"/>
              </w:rPr>
              <w:t>, h</w:t>
            </w:r>
            <w:r w:rsidRPr="00C91687">
              <w:rPr>
                <w:szCs w:val="20"/>
              </w:rPr>
              <w:t>ousing instability</w:t>
            </w:r>
            <w:r>
              <w:rPr>
                <w:szCs w:val="20"/>
              </w:rPr>
              <w:t>, other, or n</w:t>
            </w:r>
            <w:r w:rsidRPr="00C91687">
              <w:rPr>
                <w:szCs w:val="20"/>
              </w:rPr>
              <w:t>one of the above</w:t>
            </w:r>
            <w:r>
              <w:rPr>
                <w:szCs w:val="20"/>
              </w:rPr>
              <w:t xml:space="preserve"> are</w:t>
            </w:r>
            <w:r w:rsidRPr="00C91687">
              <w:rPr>
                <w:szCs w:val="20"/>
              </w:rPr>
              <w:t xml:space="preserve"> mentioned in the file</w:t>
            </w:r>
            <w:r>
              <w:rPr>
                <w:szCs w:val="20"/>
              </w:rPr>
              <w:t>.</w:t>
            </w:r>
          </w:p>
        </w:tc>
      </w:tr>
      <w:tr w:rsidR="00256EDA" w:rsidRPr="004D5510" w14:paraId="0510308B"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5CFC5CF0" w14:textId="112E6ADC" w:rsidR="00256EDA" w:rsidRPr="004D5510" w:rsidRDefault="00CA12B0">
            <w:pPr>
              <w:jc w:val="center"/>
              <w:rPr>
                <w:szCs w:val="20"/>
              </w:rPr>
            </w:pPr>
            <w:r>
              <w:rPr>
                <w:szCs w:val="20"/>
              </w:rPr>
              <w:t>5.9</w:t>
            </w:r>
          </w:p>
        </w:tc>
        <w:tc>
          <w:tcPr>
            <w:tcW w:w="850" w:type="pct"/>
          </w:tcPr>
          <w:p w14:paraId="31A09E8D" w14:textId="7EE9B476" w:rsidR="00256EDA" w:rsidRPr="004D5510" w:rsidRDefault="00256EDA" w:rsidP="00F53940">
            <w:pPr>
              <w:rPr>
                <w:szCs w:val="20"/>
              </w:rPr>
            </w:pPr>
            <w:r>
              <w:rPr>
                <w:szCs w:val="20"/>
              </w:rPr>
              <w:t>A</w:t>
            </w:r>
            <w:r w:rsidRPr="004D5510">
              <w:rPr>
                <w:szCs w:val="20"/>
              </w:rPr>
              <w:t>cute toxicity event resulting in death occurred after a period of discontinued substance use</w:t>
            </w:r>
          </w:p>
        </w:tc>
        <w:tc>
          <w:tcPr>
            <w:tcW w:w="3863" w:type="pct"/>
          </w:tcPr>
          <w:p w14:paraId="61541D8C" w14:textId="1481AE77" w:rsidR="00256EDA" w:rsidRPr="004D5510" w:rsidRDefault="00256EDA">
            <w:r w:rsidRPr="004D5510">
              <w:t>Indicate</w:t>
            </w:r>
            <w:r>
              <w:t>s</w:t>
            </w:r>
            <w:r w:rsidRPr="004D5510">
              <w:t xml:space="preserve"> if the acute toxicity event resulting in death occurred after a period of discontinued substance use.</w:t>
            </w:r>
          </w:p>
        </w:tc>
      </w:tr>
      <w:tr w:rsidR="00256EDA" w:rsidRPr="004D5510" w14:paraId="79FEA342" w14:textId="77777777" w:rsidTr="00256EDA">
        <w:tc>
          <w:tcPr>
            <w:tcW w:w="287" w:type="pct"/>
          </w:tcPr>
          <w:p w14:paraId="615CD55A" w14:textId="329BDEB4" w:rsidR="00256EDA" w:rsidRPr="004D5510" w:rsidRDefault="00CA12B0">
            <w:pPr>
              <w:jc w:val="center"/>
              <w:rPr>
                <w:szCs w:val="20"/>
              </w:rPr>
            </w:pPr>
            <w:r>
              <w:rPr>
                <w:szCs w:val="20"/>
              </w:rPr>
              <w:t>5.10</w:t>
            </w:r>
          </w:p>
        </w:tc>
        <w:tc>
          <w:tcPr>
            <w:tcW w:w="850" w:type="pct"/>
          </w:tcPr>
          <w:p w14:paraId="42A0942F" w14:textId="77777777" w:rsidR="00256EDA" w:rsidRPr="004D5510" w:rsidRDefault="00256EDA" w:rsidP="00F53940">
            <w:pPr>
              <w:rPr>
                <w:szCs w:val="20"/>
              </w:rPr>
            </w:pPr>
            <w:r w:rsidRPr="004D5510">
              <w:t>Evidence of any injection drug use</w:t>
            </w:r>
          </w:p>
        </w:tc>
        <w:tc>
          <w:tcPr>
            <w:tcW w:w="3863" w:type="pct"/>
          </w:tcPr>
          <w:p w14:paraId="1B86DC7E" w14:textId="56970B6F" w:rsidR="00256EDA" w:rsidRPr="004D5510" w:rsidRDefault="00256EDA">
            <w:r>
              <w:t>Indicates</w:t>
            </w:r>
            <w:r w:rsidRPr="004D5510">
              <w:t xml:space="preserve"> if there is evidence in the </w:t>
            </w:r>
            <w:r>
              <w:t>C/ME</w:t>
            </w:r>
            <w:r w:rsidRPr="004D5510">
              <w:t xml:space="preserve"> file of any injection drug use</w:t>
            </w:r>
            <w:r>
              <w:t xml:space="preserve">. </w:t>
            </w:r>
            <w:r w:rsidRPr="004D5510">
              <w:t>This include</w:t>
            </w:r>
            <w:r>
              <w:t>s</w:t>
            </w:r>
            <w:r w:rsidRPr="004D5510">
              <w:t xml:space="preserve"> any evidence that the apparent mode of drug use with respect to the acute toxicity event that resulted in death was injection or evidence that the </w:t>
            </w:r>
            <w:r>
              <w:t>person</w:t>
            </w:r>
            <w:r w:rsidRPr="004D5510">
              <w:t xml:space="preserve"> had used injection drugs at any point in their life.</w:t>
            </w:r>
          </w:p>
        </w:tc>
      </w:tr>
      <w:tr w:rsidR="00256EDA" w:rsidRPr="004D5510" w14:paraId="40DF699C"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38CA22D3" w14:textId="75659F69" w:rsidR="00256EDA" w:rsidRPr="004D5510" w:rsidRDefault="00CA12B0">
            <w:pPr>
              <w:jc w:val="center"/>
              <w:rPr>
                <w:szCs w:val="20"/>
              </w:rPr>
            </w:pPr>
            <w:r>
              <w:rPr>
                <w:szCs w:val="20"/>
              </w:rPr>
              <w:t>5.11</w:t>
            </w:r>
          </w:p>
        </w:tc>
        <w:tc>
          <w:tcPr>
            <w:tcW w:w="850" w:type="pct"/>
          </w:tcPr>
          <w:p w14:paraId="24F41213" w14:textId="77777777" w:rsidR="00256EDA" w:rsidRPr="004D5510" w:rsidRDefault="00256EDA" w:rsidP="00F53940">
            <w:pPr>
              <w:rPr>
                <w:szCs w:val="20"/>
              </w:rPr>
            </w:pPr>
            <w:r w:rsidRPr="004D5510">
              <w:rPr>
                <w:szCs w:val="20"/>
              </w:rPr>
              <w:t>Trying to get into treatment</w:t>
            </w:r>
          </w:p>
        </w:tc>
        <w:tc>
          <w:tcPr>
            <w:tcW w:w="3863" w:type="pct"/>
          </w:tcPr>
          <w:p w14:paraId="060D0352" w14:textId="12CAC5C8" w:rsidR="00256EDA" w:rsidRPr="001028B4" w:rsidRDefault="00256EDA">
            <w:pPr>
              <w:rPr>
                <w:szCs w:val="20"/>
              </w:rPr>
            </w:pPr>
            <w:r>
              <w:rPr>
                <w:szCs w:val="20"/>
              </w:rPr>
              <w:t>Indicates</w:t>
            </w:r>
            <w:r w:rsidRPr="004D5510">
              <w:rPr>
                <w:szCs w:val="20"/>
              </w:rPr>
              <w:t xml:space="preserve"> if the </w:t>
            </w:r>
            <w:r w:rsidRPr="001028B4">
              <w:rPr>
                <w:szCs w:val="20"/>
              </w:rPr>
              <w:t xml:space="preserve">person who died </w:t>
            </w:r>
            <w:r w:rsidRPr="004D5510">
              <w:rPr>
                <w:szCs w:val="20"/>
              </w:rPr>
              <w:t xml:space="preserve">was trying to get into a treatment program at the time of </w:t>
            </w:r>
            <w:r>
              <w:rPr>
                <w:szCs w:val="20"/>
              </w:rPr>
              <w:t xml:space="preserve">their </w:t>
            </w:r>
            <w:r w:rsidRPr="004D5510">
              <w:rPr>
                <w:szCs w:val="20"/>
              </w:rPr>
              <w:t xml:space="preserve">death. </w:t>
            </w:r>
            <w:r>
              <w:rPr>
                <w:szCs w:val="20"/>
              </w:rPr>
              <w:t>Since people may seek out more than one form of treatment, enrolment in a treatment program at the time of death did not necessarily indicate that they were not trying to get into another program.</w:t>
            </w:r>
            <w:r w:rsidRPr="004D5510">
              <w:rPr>
                <w:rStyle w:val="IntenseReference"/>
                <w:b w:val="0"/>
                <w:bCs w:val="0"/>
                <w:szCs w:val="20"/>
              </w:rPr>
              <w:t xml:space="preserve"> </w:t>
            </w:r>
          </w:p>
        </w:tc>
      </w:tr>
      <w:tr w:rsidR="00256EDA" w:rsidRPr="004D5510" w14:paraId="7C245F41" w14:textId="77777777" w:rsidTr="00256EDA">
        <w:tc>
          <w:tcPr>
            <w:tcW w:w="287" w:type="pct"/>
          </w:tcPr>
          <w:p w14:paraId="55E352FF" w14:textId="019DB6BA" w:rsidR="00256EDA" w:rsidRPr="004D5510" w:rsidRDefault="00CA12B0">
            <w:pPr>
              <w:jc w:val="center"/>
              <w:rPr>
                <w:szCs w:val="20"/>
              </w:rPr>
            </w:pPr>
            <w:r>
              <w:rPr>
                <w:szCs w:val="20"/>
              </w:rPr>
              <w:lastRenderedPageBreak/>
              <w:t>5.12</w:t>
            </w:r>
          </w:p>
        </w:tc>
        <w:tc>
          <w:tcPr>
            <w:tcW w:w="850" w:type="pct"/>
          </w:tcPr>
          <w:p w14:paraId="04AC2DFE" w14:textId="77777777" w:rsidR="00256EDA" w:rsidRPr="004D5510" w:rsidRDefault="00256EDA" w:rsidP="00F53940">
            <w:pPr>
              <w:rPr>
                <w:szCs w:val="20"/>
              </w:rPr>
            </w:pPr>
            <w:r w:rsidRPr="004D5510">
              <w:rPr>
                <w:szCs w:val="20"/>
              </w:rPr>
              <w:t>In or receiving treatment</w:t>
            </w:r>
          </w:p>
        </w:tc>
        <w:tc>
          <w:tcPr>
            <w:tcW w:w="3863" w:type="pct"/>
          </w:tcPr>
          <w:p w14:paraId="1A053E2C" w14:textId="1BDA0BB4" w:rsidR="00256EDA" w:rsidRPr="004D5510" w:rsidRDefault="00256EDA">
            <w:pPr>
              <w:rPr>
                <w:szCs w:val="20"/>
              </w:rPr>
            </w:pPr>
            <w:r>
              <w:rPr>
                <w:szCs w:val="20"/>
              </w:rPr>
              <w:t>Indicates</w:t>
            </w:r>
            <w:r w:rsidRPr="004D5510">
              <w:rPr>
                <w:szCs w:val="20"/>
              </w:rPr>
              <w:t xml:space="preserve"> if the </w:t>
            </w:r>
            <w:r w:rsidRPr="001028B4">
              <w:rPr>
                <w:szCs w:val="20"/>
              </w:rPr>
              <w:t xml:space="preserve">person who died </w:t>
            </w:r>
            <w:r w:rsidRPr="004D5510">
              <w:rPr>
                <w:szCs w:val="20"/>
              </w:rPr>
              <w:t xml:space="preserve">was in or receiving treatment for a substance use disorder or problematic substance use at the time of </w:t>
            </w:r>
            <w:r>
              <w:rPr>
                <w:szCs w:val="20"/>
              </w:rPr>
              <w:t xml:space="preserve">their </w:t>
            </w:r>
            <w:r w:rsidRPr="004D5510">
              <w:rPr>
                <w:szCs w:val="20"/>
              </w:rPr>
              <w:t>death.</w:t>
            </w:r>
          </w:p>
        </w:tc>
      </w:tr>
      <w:tr w:rsidR="00256EDA" w:rsidRPr="004D5510" w14:paraId="57A086D4"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1A6736DA" w14:textId="63E5C089" w:rsidR="00256EDA" w:rsidRPr="004D5510" w:rsidRDefault="00CA12B0">
            <w:pPr>
              <w:jc w:val="center"/>
              <w:rPr>
                <w:szCs w:val="20"/>
              </w:rPr>
            </w:pPr>
            <w:r>
              <w:rPr>
                <w:szCs w:val="20"/>
              </w:rPr>
              <w:t>5.13</w:t>
            </w:r>
          </w:p>
        </w:tc>
        <w:tc>
          <w:tcPr>
            <w:tcW w:w="850" w:type="pct"/>
          </w:tcPr>
          <w:p w14:paraId="62FEF07E" w14:textId="77777777" w:rsidR="00256EDA" w:rsidRPr="004D5510" w:rsidRDefault="00256EDA" w:rsidP="00F53940">
            <w:pPr>
              <w:rPr>
                <w:szCs w:val="20"/>
              </w:rPr>
            </w:pPr>
            <w:r w:rsidRPr="004D5510">
              <w:rPr>
                <w:szCs w:val="20"/>
              </w:rPr>
              <w:t>Ever received treatment for substance use disorder or problematic substance use</w:t>
            </w:r>
          </w:p>
        </w:tc>
        <w:tc>
          <w:tcPr>
            <w:tcW w:w="3863" w:type="pct"/>
          </w:tcPr>
          <w:p w14:paraId="15412CF5" w14:textId="28FF6DFD" w:rsidR="00256EDA" w:rsidRPr="004D5510" w:rsidRDefault="00256EDA">
            <w:pPr>
              <w:rPr>
                <w:szCs w:val="20"/>
              </w:rPr>
            </w:pPr>
            <w:r w:rsidRPr="001028B4">
              <w:rPr>
                <w:szCs w:val="20"/>
              </w:rPr>
              <w:t xml:space="preserve">Indicates if the person who died </w:t>
            </w:r>
            <w:r w:rsidRPr="004D5510">
              <w:rPr>
                <w:szCs w:val="20"/>
              </w:rPr>
              <w:t>had ever received treatment for a substance use disorder or problematic substance use.</w:t>
            </w:r>
          </w:p>
        </w:tc>
      </w:tr>
      <w:tr w:rsidR="00256EDA" w:rsidRPr="004D5510" w14:paraId="56BCA3BE" w14:textId="77777777" w:rsidTr="00256EDA">
        <w:tc>
          <w:tcPr>
            <w:tcW w:w="287" w:type="pct"/>
          </w:tcPr>
          <w:p w14:paraId="44616941" w14:textId="163A5248" w:rsidR="00256EDA" w:rsidRPr="004D5510" w:rsidRDefault="00CA12B0">
            <w:pPr>
              <w:jc w:val="center"/>
              <w:rPr>
                <w:szCs w:val="20"/>
              </w:rPr>
            </w:pPr>
            <w:r>
              <w:rPr>
                <w:szCs w:val="20"/>
              </w:rPr>
              <w:t>5.14</w:t>
            </w:r>
          </w:p>
        </w:tc>
        <w:tc>
          <w:tcPr>
            <w:tcW w:w="850" w:type="pct"/>
          </w:tcPr>
          <w:p w14:paraId="3C9B5863" w14:textId="68A7FE5F" w:rsidR="00256EDA" w:rsidRPr="004D5510" w:rsidRDefault="00256EDA" w:rsidP="00F53940">
            <w:pPr>
              <w:rPr>
                <w:szCs w:val="20"/>
              </w:rPr>
            </w:pPr>
            <w:r w:rsidRPr="004D5510">
              <w:rPr>
                <w:szCs w:val="20"/>
              </w:rPr>
              <w:t>Substance use disorder treatment type</w:t>
            </w:r>
          </w:p>
        </w:tc>
        <w:tc>
          <w:tcPr>
            <w:tcW w:w="3863" w:type="pct"/>
          </w:tcPr>
          <w:p w14:paraId="71F50561" w14:textId="1B704B8D" w:rsidR="00256EDA" w:rsidRPr="004D5510" w:rsidRDefault="00256EDA">
            <w:pPr>
              <w:rPr>
                <w:szCs w:val="20"/>
              </w:rPr>
            </w:pPr>
            <w:r w:rsidRPr="004D5510">
              <w:rPr>
                <w:szCs w:val="20"/>
              </w:rPr>
              <w:t xml:space="preserve">Describes what types of treatment the </w:t>
            </w:r>
            <w:r>
              <w:rPr>
                <w:szCs w:val="20"/>
              </w:rPr>
              <w:t>person who died</w:t>
            </w:r>
            <w:r w:rsidRPr="004D5510">
              <w:rPr>
                <w:szCs w:val="20"/>
              </w:rPr>
              <w:t xml:space="preserve"> had ever received for a substance use disorder or problematic substance use. </w:t>
            </w:r>
            <w:r>
              <w:rPr>
                <w:szCs w:val="20"/>
              </w:rPr>
              <w:t>Options include:</w:t>
            </w:r>
          </w:p>
          <w:p w14:paraId="20C9125B" w14:textId="4D7207BA" w:rsidR="00256EDA" w:rsidRDefault="00256EDA" w:rsidP="00960F71">
            <w:pPr>
              <w:pStyle w:val="ListParagraph"/>
              <w:numPr>
                <w:ilvl w:val="0"/>
                <w:numId w:val="20"/>
              </w:numPr>
              <w:rPr>
                <w:szCs w:val="20"/>
              </w:rPr>
            </w:pPr>
            <w:r w:rsidRPr="00672B35">
              <w:rPr>
                <w:szCs w:val="20"/>
              </w:rPr>
              <w:t>Brief detox: A safe place to sleep for individuals under the influence of alcohol or drugs where they can be supervised until no longer intoxicated from their alcohol or substance use</w:t>
            </w:r>
            <w:r>
              <w:rPr>
                <w:szCs w:val="20"/>
              </w:rPr>
              <w:t>.</w:t>
            </w:r>
          </w:p>
          <w:p w14:paraId="2A9F551F" w14:textId="64AD111A" w:rsidR="00256EDA" w:rsidRDefault="00256EDA" w:rsidP="00960F71">
            <w:pPr>
              <w:pStyle w:val="ListParagraph"/>
              <w:numPr>
                <w:ilvl w:val="0"/>
                <w:numId w:val="20"/>
              </w:numPr>
              <w:rPr>
                <w:szCs w:val="20"/>
              </w:rPr>
            </w:pPr>
            <w:r>
              <w:rPr>
                <w:szCs w:val="20"/>
              </w:rPr>
              <w:t>Residential treatment</w:t>
            </w:r>
          </w:p>
          <w:p w14:paraId="5E75EFBB" w14:textId="235AA523" w:rsidR="00256EDA" w:rsidRDefault="00256EDA" w:rsidP="00960F71">
            <w:pPr>
              <w:pStyle w:val="ListParagraph"/>
              <w:numPr>
                <w:ilvl w:val="0"/>
                <w:numId w:val="20"/>
              </w:numPr>
              <w:rPr>
                <w:szCs w:val="20"/>
              </w:rPr>
            </w:pPr>
            <w:r>
              <w:rPr>
                <w:szCs w:val="20"/>
              </w:rPr>
              <w:t>Suboxone therapy</w:t>
            </w:r>
          </w:p>
          <w:p w14:paraId="677DF8FE" w14:textId="12E4BF91" w:rsidR="00256EDA" w:rsidRDefault="00256EDA" w:rsidP="00960F71">
            <w:pPr>
              <w:pStyle w:val="ListParagraph"/>
              <w:numPr>
                <w:ilvl w:val="0"/>
                <w:numId w:val="20"/>
              </w:numPr>
              <w:rPr>
                <w:szCs w:val="20"/>
              </w:rPr>
            </w:pPr>
            <w:r>
              <w:rPr>
                <w:szCs w:val="20"/>
              </w:rPr>
              <w:t>Methadone therapy</w:t>
            </w:r>
          </w:p>
          <w:p w14:paraId="7E0BDE59" w14:textId="77777777" w:rsidR="00256EDA" w:rsidRPr="00CE29D2" w:rsidRDefault="00256EDA" w:rsidP="00960F71">
            <w:pPr>
              <w:pStyle w:val="ListParagraph"/>
              <w:numPr>
                <w:ilvl w:val="0"/>
                <w:numId w:val="20"/>
              </w:numPr>
              <w:rPr>
                <w:szCs w:val="20"/>
              </w:rPr>
            </w:pPr>
            <w:r w:rsidRPr="00CE29D2">
              <w:rPr>
                <w:szCs w:val="20"/>
              </w:rPr>
              <w:t>Injectable diacetylmorphine</w:t>
            </w:r>
          </w:p>
          <w:p w14:paraId="6C95DF63" w14:textId="39435ECB" w:rsidR="00256EDA" w:rsidRPr="00672B35" w:rsidRDefault="00256EDA" w:rsidP="00960F71">
            <w:pPr>
              <w:pStyle w:val="ListParagraph"/>
              <w:numPr>
                <w:ilvl w:val="0"/>
                <w:numId w:val="20"/>
              </w:numPr>
              <w:rPr>
                <w:szCs w:val="20"/>
              </w:rPr>
            </w:pPr>
            <w:r w:rsidRPr="00CE29D2">
              <w:rPr>
                <w:szCs w:val="20"/>
              </w:rPr>
              <w:t>Injectable hydromorphone</w:t>
            </w:r>
          </w:p>
          <w:p w14:paraId="64CA9DB1" w14:textId="77777777" w:rsidR="00256EDA" w:rsidRDefault="00256EDA" w:rsidP="00960F71">
            <w:pPr>
              <w:pStyle w:val="ListParagraph"/>
              <w:numPr>
                <w:ilvl w:val="0"/>
                <w:numId w:val="20"/>
              </w:numPr>
            </w:pPr>
            <w:r w:rsidRPr="00672B35">
              <w:t>Psychosocial treatment</w:t>
            </w:r>
            <w:r>
              <w:t>: T</w:t>
            </w:r>
            <w:r w:rsidRPr="00672B35">
              <w:t>hese can include but are not limited to psychotherapy (e.g., cognitive behavioural therapy, relapse prevention), counselling, contingency management, and community reinforcement approach</w:t>
            </w:r>
            <w:r>
              <w:t>.</w:t>
            </w:r>
          </w:p>
          <w:p w14:paraId="6BD9E367" w14:textId="77777777" w:rsidR="00256EDA" w:rsidRPr="00E16814" w:rsidRDefault="00256EDA" w:rsidP="00960F71">
            <w:pPr>
              <w:pStyle w:val="ListParagraph"/>
              <w:numPr>
                <w:ilvl w:val="0"/>
                <w:numId w:val="20"/>
              </w:numPr>
            </w:pPr>
            <w:r w:rsidRPr="00E16814">
              <w:t>Pharmacological treatment</w:t>
            </w:r>
          </w:p>
          <w:p w14:paraId="20F5D816" w14:textId="367F62B7" w:rsidR="00256EDA" w:rsidRPr="00E16814" w:rsidRDefault="00256EDA" w:rsidP="00960F71">
            <w:pPr>
              <w:pStyle w:val="ListParagraph"/>
              <w:numPr>
                <w:ilvl w:val="0"/>
                <w:numId w:val="20"/>
              </w:numPr>
            </w:pPr>
            <w:r w:rsidRPr="00E16814">
              <w:t>Slow acting morphine therapy</w:t>
            </w:r>
          </w:p>
          <w:p w14:paraId="126F8C9A" w14:textId="4FFAE9FC" w:rsidR="00256EDA" w:rsidRPr="00E16814" w:rsidRDefault="00256EDA" w:rsidP="00960F71">
            <w:pPr>
              <w:pStyle w:val="ListParagraph"/>
              <w:numPr>
                <w:ilvl w:val="0"/>
                <w:numId w:val="20"/>
              </w:numPr>
            </w:pPr>
            <w:r w:rsidRPr="00E16814">
              <w:t>Opioid use treatment, unspecified</w:t>
            </w:r>
          </w:p>
          <w:p w14:paraId="5C71A3CB" w14:textId="67EF4AC7" w:rsidR="00256EDA" w:rsidRPr="00E16814" w:rsidRDefault="00256EDA" w:rsidP="00960F71">
            <w:pPr>
              <w:pStyle w:val="ListParagraph"/>
              <w:numPr>
                <w:ilvl w:val="0"/>
                <w:numId w:val="20"/>
              </w:numPr>
            </w:pPr>
            <w:r w:rsidRPr="00E16814">
              <w:t>Other</w:t>
            </w:r>
          </w:p>
          <w:p w14:paraId="0EA59743" w14:textId="62149327" w:rsidR="00256EDA" w:rsidRPr="00E16814" w:rsidRDefault="00256EDA" w:rsidP="00960F71">
            <w:pPr>
              <w:pStyle w:val="ListParagraph"/>
              <w:numPr>
                <w:ilvl w:val="0"/>
                <w:numId w:val="20"/>
              </w:numPr>
            </w:pPr>
            <w:r w:rsidRPr="00E16814">
              <w:t>Other pharmacological treatment</w:t>
            </w:r>
          </w:p>
          <w:p w14:paraId="1E8231D7" w14:textId="77777777" w:rsidR="00256EDA" w:rsidRPr="00E16814" w:rsidRDefault="00256EDA" w:rsidP="00960F71">
            <w:pPr>
              <w:pStyle w:val="ListParagraph"/>
              <w:numPr>
                <w:ilvl w:val="0"/>
                <w:numId w:val="20"/>
              </w:numPr>
            </w:pPr>
            <w:r w:rsidRPr="004D5510">
              <w:rPr>
                <w:szCs w:val="20"/>
              </w:rPr>
              <w:t>Unknown pharmacological treatment</w:t>
            </w:r>
          </w:p>
          <w:p w14:paraId="5C3CA61E" w14:textId="06FC7787" w:rsidR="00256EDA" w:rsidRPr="00E16814" w:rsidRDefault="00256EDA" w:rsidP="00960F71">
            <w:pPr>
              <w:pStyle w:val="ListParagraph"/>
              <w:numPr>
                <w:ilvl w:val="0"/>
                <w:numId w:val="20"/>
              </w:numPr>
            </w:pPr>
            <w:r w:rsidRPr="00E16814">
              <w:t>Unknown</w:t>
            </w:r>
          </w:p>
        </w:tc>
      </w:tr>
      <w:tr w:rsidR="00256EDA" w:rsidRPr="004D5510" w14:paraId="6BBE95AC"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384903B3" w14:textId="0BA7ECFB" w:rsidR="00256EDA" w:rsidRPr="004D5510" w:rsidRDefault="00CA12B0">
            <w:pPr>
              <w:jc w:val="center"/>
              <w:rPr>
                <w:szCs w:val="20"/>
              </w:rPr>
            </w:pPr>
            <w:r>
              <w:rPr>
                <w:szCs w:val="20"/>
              </w:rPr>
              <w:t>5.15</w:t>
            </w:r>
          </w:p>
        </w:tc>
        <w:tc>
          <w:tcPr>
            <w:tcW w:w="850" w:type="pct"/>
          </w:tcPr>
          <w:p w14:paraId="30FD7515" w14:textId="77777777" w:rsidR="00256EDA" w:rsidRPr="004D5510" w:rsidRDefault="00256EDA" w:rsidP="00F53940">
            <w:pPr>
              <w:rPr>
                <w:szCs w:val="20"/>
              </w:rPr>
            </w:pPr>
            <w:r w:rsidRPr="004D5510">
              <w:rPr>
                <w:iCs/>
                <w:szCs w:val="20"/>
              </w:rPr>
              <w:t>Discharged from (or home visiting from) residential treatment within about 30 days of death</w:t>
            </w:r>
          </w:p>
        </w:tc>
        <w:tc>
          <w:tcPr>
            <w:tcW w:w="3863" w:type="pct"/>
          </w:tcPr>
          <w:p w14:paraId="7854E40D" w14:textId="527A229A" w:rsidR="00256EDA" w:rsidRPr="004D5510" w:rsidRDefault="00256EDA">
            <w:pPr>
              <w:rPr>
                <w:szCs w:val="20"/>
              </w:rPr>
            </w:pPr>
            <w:r w:rsidRPr="004D5510">
              <w:rPr>
                <w:szCs w:val="20"/>
              </w:rPr>
              <w:t xml:space="preserve">Among </w:t>
            </w:r>
            <w:r>
              <w:rPr>
                <w:szCs w:val="20"/>
              </w:rPr>
              <w:t>people who died</w:t>
            </w:r>
            <w:r w:rsidRPr="004D5510">
              <w:rPr>
                <w:szCs w:val="20"/>
              </w:rPr>
              <w:t xml:space="preserve"> with a history of receiving residential treatment, describes if the</w:t>
            </w:r>
            <w:r>
              <w:rPr>
                <w:szCs w:val="20"/>
              </w:rPr>
              <w:t>y</w:t>
            </w:r>
            <w:r w:rsidRPr="004D5510">
              <w:rPr>
                <w:szCs w:val="20"/>
              </w:rPr>
              <w:t xml:space="preserve"> had been discharged from (or home visiting from) residential treatment within about 30 days of death.</w:t>
            </w:r>
          </w:p>
        </w:tc>
      </w:tr>
      <w:tr w:rsidR="00256EDA" w:rsidRPr="004D5510" w14:paraId="3255CFA1" w14:textId="77777777" w:rsidTr="00256EDA">
        <w:tc>
          <w:tcPr>
            <w:tcW w:w="287" w:type="pct"/>
          </w:tcPr>
          <w:p w14:paraId="0980CC1E" w14:textId="7EB44DAD" w:rsidR="00256EDA" w:rsidRPr="004D5510" w:rsidRDefault="00CA12B0">
            <w:pPr>
              <w:jc w:val="center"/>
              <w:rPr>
                <w:szCs w:val="20"/>
              </w:rPr>
            </w:pPr>
            <w:r>
              <w:rPr>
                <w:szCs w:val="20"/>
              </w:rPr>
              <w:t>5.16</w:t>
            </w:r>
          </w:p>
        </w:tc>
        <w:tc>
          <w:tcPr>
            <w:tcW w:w="850" w:type="pct"/>
          </w:tcPr>
          <w:p w14:paraId="3E320E2B" w14:textId="77777777" w:rsidR="00256EDA" w:rsidRPr="004D5510" w:rsidRDefault="00256EDA" w:rsidP="00F53940">
            <w:pPr>
              <w:rPr>
                <w:szCs w:val="20"/>
              </w:rPr>
            </w:pPr>
            <w:r w:rsidRPr="004D5510">
              <w:rPr>
                <w:szCs w:val="20"/>
              </w:rPr>
              <w:t>Methadone therapy</w:t>
            </w:r>
          </w:p>
        </w:tc>
        <w:tc>
          <w:tcPr>
            <w:tcW w:w="3863" w:type="pct"/>
          </w:tcPr>
          <w:p w14:paraId="788B829D" w14:textId="3D7FCCD9" w:rsidR="00256EDA" w:rsidRPr="004D5510" w:rsidRDefault="00256EDA" w:rsidP="006A0A45">
            <w:pPr>
              <w:rPr>
                <w:szCs w:val="20"/>
              </w:rPr>
            </w:pPr>
            <w:r>
              <w:rPr>
                <w:szCs w:val="20"/>
              </w:rPr>
              <w:t>For those who had ever received m</w:t>
            </w:r>
            <w:r w:rsidRPr="004519D7">
              <w:rPr>
                <w:szCs w:val="20"/>
              </w:rPr>
              <w:t>ethadone therapy</w:t>
            </w:r>
            <w:r>
              <w:rPr>
                <w:szCs w:val="20"/>
              </w:rPr>
              <w:t>, d</w:t>
            </w:r>
            <w:r w:rsidRPr="004D5510">
              <w:rPr>
                <w:szCs w:val="20"/>
              </w:rPr>
              <w:t>escribes when the</w:t>
            </w:r>
            <w:r>
              <w:rPr>
                <w:szCs w:val="20"/>
              </w:rPr>
              <w:t xml:space="preserve">y had </w:t>
            </w:r>
            <w:r w:rsidRPr="004D5510">
              <w:rPr>
                <w:szCs w:val="20"/>
              </w:rPr>
              <w:t xml:space="preserve">last received </w:t>
            </w:r>
            <w:r>
              <w:rPr>
                <w:szCs w:val="20"/>
              </w:rPr>
              <w:t>it</w:t>
            </w:r>
            <w:r w:rsidRPr="004D5510">
              <w:rPr>
                <w:szCs w:val="20"/>
              </w:rPr>
              <w:t xml:space="preserve">. </w:t>
            </w:r>
            <w:r>
              <w:rPr>
                <w:szCs w:val="20"/>
              </w:rPr>
              <w:t>Options include n</w:t>
            </w:r>
            <w:r w:rsidRPr="006A0A45">
              <w:rPr>
                <w:szCs w:val="20"/>
              </w:rPr>
              <w:t xml:space="preserve">o history within </w:t>
            </w:r>
            <w:r>
              <w:rPr>
                <w:szCs w:val="20"/>
              </w:rPr>
              <w:t xml:space="preserve">the </w:t>
            </w:r>
            <w:r w:rsidRPr="006A0A45">
              <w:rPr>
                <w:szCs w:val="20"/>
              </w:rPr>
              <w:t>past year</w:t>
            </w:r>
            <w:r>
              <w:rPr>
                <w:szCs w:val="20"/>
              </w:rPr>
              <w:t>; y</w:t>
            </w:r>
            <w:r w:rsidRPr="006A0A45">
              <w:rPr>
                <w:szCs w:val="20"/>
              </w:rPr>
              <w:t xml:space="preserve">es, currently receiving at </w:t>
            </w:r>
            <w:r>
              <w:rPr>
                <w:szCs w:val="20"/>
              </w:rPr>
              <w:t xml:space="preserve">the </w:t>
            </w:r>
            <w:r w:rsidRPr="006A0A45">
              <w:rPr>
                <w:szCs w:val="20"/>
              </w:rPr>
              <w:t>time of death</w:t>
            </w:r>
            <w:r>
              <w:rPr>
                <w:szCs w:val="20"/>
              </w:rPr>
              <w:t>; n</w:t>
            </w:r>
            <w:r w:rsidRPr="006A0A45">
              <w:rPr>
                <w:szCs w:val="20"/>
              </w:rPr>
              <w:t xml:space="preserve">ot currently receiving </w:t>
            </w:r>
            <w:r>
              <w:rPr>
                <w:szCs w:val="20"/>
              </w:rPr>
              <w:t xml:space="preserve">it </w:t>
            </w:r>
            <w:r w:rsidRPr="006A0A45">
              <w:rPr>
                <w:szCs w:val="20"/>
              </w:rPr>
              <w:t xml:space="preserve">but previously received within </w:t>
            </w:r>
            <w:r>
              <w:rPr>
                <w:szCs w:val="20"/>
              </w:rPr>
              <w:t xml:space="preserve">the </w:t>
            </w:r>
            <w:r w:rsidRPr="006A0A45">
              <w:rPr>
                <w:szCs w:val="20"/>
              </w:rPr>
              <w:t>past year</w:t>
            </w:r>
            <w:r>
              <w:rPr>
                <w:szCs w:val="20"/>
              </w:rPr>
              <w:t>; or u</w:t>
            </w:r>
            <w:r w:rsidRPr="006A0A45">
              <w:rPr>
                <w:szCs w:val="20"/>
              </w:rPr>
              <w:t>nknown</w:t>
            </w:r>
            <w:r>
              <w:rPr>
                <w:szCs w:val="20"/>
              </w:rPr>
              <w:t>.</w:t>
            </w:r>
          </w:p>
        </w:tc>
      </w:tr>
      <w:tr w:rsidR="00256EDA" w:rsidRPr="004D5510" w14:paraId="6A7F9F45"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3CBED61C" w14:textId="3B29D2E6" w:rsidR="00256EDA" w:rsidRPr="004D5510" w:rsidRDefault="00CA12B0">
            <w:pPr>
              <w:jc w:val="center"/>
              <w:rPr>
                <w:szCs w:val="20"/>
              </w:rPr>
            </w:pPr>
            <w:r>
              <w:rPr>
                <w:szCs w:val="20"/>
              </w:rPr>
              <w:lastRenderedPageBreak/>
              <w:t>5.17</w:t>
            </w:r>
          </w:p>
        </w:tc>
        <w:tc>
          <w:tcPr>
            <w:tcW w:w="850" w:type="pct"/>
          </w:tcPr>
          <w:p w14:paraId="364B18BD" w14:textId="77777777" w:rsidR="00256EDA" w:rsidRPr="004D5510" w:rsidRDefault="00256EDA" w:rsidP="00F53940">
            <w:pPr>
              <w:rPr>
                <w:szCs w:val="20"/>
              </w:rPr>
            </w:pPr>
            <w:r w:rsidRPr="004D5510">
              <w:rPr>
                <w:szCs w:val="20"/>
              </w:rPr>
              <w:t>Suboxone therapy</w:t>
            </w:r>
          </w:p>
        </w:tc>
        <w:tc>
          <w:tcPr>
            <w:tcW w:w="3863" w:type="pct"/>
          </w:tcPr>
          <w:p w14:paraId="2B4061A7" w14:textId="776EA17D" w:rsidR="00256EDA" w:rsidRPr="004D5510" w:rsidRDefault="00256EDA">
            <w:pPr>
              <w:rPr>
                <w:szCs w:val="20"/>
              </w:rPr>
            </w:pPr>
            <w:r>
              <w:rPr>
                <w:szCs w:val="20"/>
              </w:rPr>
              <w:t>For those who had ever received suboxone</w:t>
            </w:r>
            <w:r w:rsidRPr="004519D7">
              <w:rPr>
                <w:szCs w:val="20"/>
              </w:rPr>
              <w:t xml:space="preserve"> therapy</w:t>
            </w:r>
            <w:r>
              <w:rPr>
                <w:szCs w:val="20"/>
              </w:rPr>
              <w:t>, d</w:t>
            </w:r>
            <w:r w:rsidRPr="004D5510">
              <w:rPr>
                <w:szCs w:val="20"/>
              </w:rPr>
              <w:t>escribes when the</w:t>
            </w:r>
            <w:r>
              <w:rPr>
                <w:szCs w:val="20"/>
              </w:rPr>
              <w:t xml:space="preserve">y had </w:t>
            </w:r>
            <w:r w:rsidRPr="004D5510">
              <w:rPr>
                <w:szCs w:val="20"/>
              </w:rPr>
              <w:t xml:space="preserve">last received </w:t>
            </w:r>
            <w:r>
              <w:rPr>
                <w:szCs w:val="20"/>
              </w:rPr>
              <w:t>it</w:t>
            </w:r>
            <w:r w:rsidRPr="004D5510">
              <w:rPr>
                <w:szCs w:val="20"/>
              </w:rPr>
              <w:t xml:space="preserve">. </w:t>
            </w:r>
            <w:r>
              <w:rPr>
                <w:szCs w:val="20"/>
              </w:rPr>
              <w:t>Options include n</w:t>
            </w:r>
            <w:r w:rsidRPr="006A0A45">
              <w:rPr>
                <w:szCs w:val="20"/>
              </w:rPr>
              <w:t xml:space="preserve">o history within </w:t>
            </w:r>
            <w:r>
              <w:rPr>
                <w:szCs w:val="20"/>
              </w:rPr>
              <w:t xml:space="preserve">the </w:t>
            </w:r>
            <w:r w:rsidRPr="006A0A45">
              <w:rPr>
                <w:szCs w:val="20"/>
              </w:rPr>
              <w:t>past year</w:t>
            </w:r>
            <w:r>
              <w:rPr>
                <w:szCs w:val="20"/>
              </w:rPr>
              <w:t>; y</w:t>
            </w:r>
            <w:r w:rsidRPr="006A0A45">
              <w:rPr>
                <w:szCs w:val="20"/>
              </w:rPr>
              <w:t xml:space="preserve">es, currently receiving at </w:t>
            </w:r>
            <w:r>
              <w:rPr>
                <w:szCs w:val="20"/>
              </w:rPr>
              <w:t xml:space="preserve">the </w:t>
            </w:r>
            <w:r w:rsidRPr="006A0A45">
              <w:rPr>
                <w:szCs w:val="20"/>
              </w:rPr>
              <w:t>time of death</w:t>
            </w:r>
            <w:r>
              <w:rPr>
                <w:szCs w:val="20"/>
              </w:rPr>
              <w:t>; n</w:t>
            </w:r>
            <w:r w:rsidRPr="006A0A45">
              <w:rPr>
                <w:szCs w:val="20"/>
              </w:rPr>
              <w:t xml:space="preserve">ot currently receiving </w:t>
            </w:r>
            <w:r>
              <w:rPr>
                <w:szCs w:val="20"/>
              </w:rPr>
              <w:t xml:space="preserve">it </w:t>
            </w:r>
            <w:r w:rsidRPr="006A0A45">
              <w:rPr>
                <w:szCs w:val="20"/>
              </w:rPr>
              <w:t xml:space="preserve">but previously received within </w:t>
            </w:r>
            <w:r>
              <w:rPr>
                <w:szCs w:val="20"/>
              </w:rPr>
              <w:t xml:space="preserve">the </w:t>
            </w:r>
            <w:r w:rsidRPr="006A0A45">
              <w:rPr>
                <w:szCs w:val="20"/>
              </w:rPr>
              <w:t>past year</w:t>
            </w:r>
            <w:r>
              <w:rPr>
                <w:szCs w:val="20"/>
              </w:rPr>
              <w:t>; or u</w:t>
            </w:r>
            <w:r w:rsidRPr="006A0A45">
              <w:rPr>
                <w:szCs w:val="20"/>
              </w:rPr>
              <w:t>nknown</w:t>
            </w:r>
            <w:r>
              <w:rPr>
                <w:szCs w:val="20"/>
              </w:rPr>
              <w:t>.</w:t>
            </w:r>
          </w:p>
        </w:tc>
      </w:tr>
      <w:tr w:rsidR="00256EDA" w:rsidRPr="004D5510" w14:paraId="24827272" w14:textId="77777777" w:rsidTr="00256EDA">
        <w:tc>
          <w:tcPr>
            <w:tcW w:w="287" w:type="pct"/>
          </w:tcPr>
          <w:p w14:paraId="49063F5A" w14:textId="61A33F79" w:rsidR="00256EDA" w:rsidRPr="004D5510" w:rsidRDefault="00CA12B0">
            <w:pPr>
              <w:jc w:val="center"/>
              <w:rPr>
                <w:szCs w:val="20"/>
              </w:rPr>
            </w:pPr>
            <w:r>
              <w:rPr>
                <w:szCs w:val="20"/>
              </w:rPr>
              <w:t>5.18</w:t>
            </w:r>
          </w:p>
        </w:tc>
        <w:tc>
          <w:tcPr>
            <w:tcW w:w="850" w:type="pct"/>
          </w:tcPr>
          <w:p w14:paraId="5281B02E" w14:textId="77777777" w:rsidR="00256EDA" w:rsidRPr="004D5510" w:rsidRDefault="00256EDA" w:rsidP="00F53940">
            <w:pPr>
              <w:rPr>
                <w:szCs w:val="20"/>
              </w:rPr>
            </w:pPr>
            <w:r w:rsidRPr="004D5510">
              <w:rPr>
                <w:szCs w:val="20"/>
              </w:rPr>
              <w:t>Injectable diacetylmorphine therapy</w:t>
            </w:r>
          </w:p>
        </w:tc>
        <w:tc>
          <w:tcPr>
            <w:tcW w:w="3863" w:type="pct"/>
          </w:tcPr>
          <w:p w14:paraId="1B72909F" w14:textId="0F362E97" w:rsidR="00256EDA" w:rsidRPr="004D5510" w:rsidRDefault="00256EDA">
            <w:pPr>
              <w:rPr>
                <w:szCs w:val="20"/>
              </w:rPr>
            </w:pPr>
            <w:r w:rsidRPr="00345FD2">
              <w:rPr>
                <w:szCs w:val="20"/>
              </w:rPr>
              <w:t xml:space="preserve">For those who had ever </w:t>
            </w:r>
            <w:r>
              <w:rPr>
                <w:szCs w:val="20"/>
              </w:rPr>
              <w:t xml:space="preserve">received </w:t>
            </w:r>
            <w:r w:rsidRPr="004D5510">
              <w:rPr>
                <w:szCs w:val="20"/>
              </w:rPr>
              <w:t xml:space="preserve">injectable diacetylmorphine </w:t>
            </w:r>
            <w:r w:rsidRPr="00345FD2">
              <w:rPr>
                <w:szCs w:val="20"/>
              </w:rPr>
              <w:t xml:space="preserve">therapy, describes when they had last received </w:t>
            </w:r>
            <w:r>
              <w:rPr>
                <w:szCs w:val="20"/>
              </w:rPr>
              <w:t>it</w:t>
            </w:r>
            <w:r w:rsidRPr="00345FD2">
              <w:rPr>
                <w:szCs w:val="20"/>
              </w:rPr>
              <w:t xml:space="preserve">. </w:t>
            </w:r>
            <w:r>
              <w:rPr>
                <w:szCs w:val="20"/>
              </w:rPr>
              <w:t>Options include n</w:t>
            </w:r>
            <w:r w:rsidRPr="006A0A45">
              <w:rPr>
                <w:szCs w:val="20"/>
              </w:rPr>
              <w:t xml:space="preserve">o history within </w:t>
            </w:r>
            <w:r>
              <w:rPr>
                <w:szCs w:val="20"/>
              </w:rPr>
              <w:t xml:space="preserve">the </w:t>
            </w:r>
            <w:r w:rsidRPr="006A0A45">
              <w:rPr>
                <w:szCs w:val="20"/>
              </w:rPr>
              <w:t>past year</w:t>
            </w:r>
            <w:r>
              <w:rPr>
                <w:szCs w:val="20"/>
              </w:rPr>
              <w:t>; y</w:t>
            </w:r>
            <w:r w:rsidRPr="006A0A45">
              <w:rPr>
                <w:szCs w:val="20"/>
              </w:rPr>
              <w:t xml:space="preserve">es, currently receiving at </w:t>
            </w:r>
            <w:r>
              <w:rPr>
                <w:szCs w:val="20"/>
              </w:rPr>
              <w:t xml:space="preserve">the </w:t>
            </w:r>
            <w:r w:rsidRPr="006A0A45">
              <w:rPr>
                <w:szCs w:val="20"/>
              </w:rPr>
              <w:t>time of death</w:t>
            </w:r>
            <w:r>
              <w:rPr>
                <w:szCs w:val="20"/>
              </w:rPr>
              <w:t>; n</w:t>
            </w:r>
            <w:r w:rsidRPr="006A0A45">
              <w:rPr>
                <w:szCs w:val="20"/>
              </w:rPr>
              <w:t xml:space="preserve">ot currently receiving </w:t>
            </w:r>
            <w:r>
              <w:rPr>
                <w:szCs w:val="20"/>
              </w:rPr>
              <w:t xml:space="preserve">it </w:t>
            </w:r>
            <w:r w:rsidRPr="006A0A45">
              <w:rPr>
                <w:szCs w:val="20"/>
              </w:rPr>
              <w:t xml:space="preserve">but previously received within </w:t>
            </w:r>
            <w:r>
              <w:rPr>
                <w:szCs w:val="20"/>
              </w:rPr>
              <w:t xml:space="preserve">the </w:t>
            </w:r>
            <w:r w:rsidRPr="006A0A45">
              <w:rPr>
                <w:szCs w:val="20"/>
              </w:rPr>
              <w:t>past year</w:t>
            </w:r>
            <w:r>
              <w:rPr>
                <w:szCs w:val="20"/>
              </w:rPr>
              <w:t>; or u</w:t>
            </w:r>
            <w:r w:rsidRPr="006A0A45">
              <w:rPr>
                <w:szCs w:val="20"/>
              </w:rPr>
              <w:t>nknown</w:t>
            </w:r>
            <w:r>
              <w:rPr>
                <w:szCs w:val="20"/>
              </w:rPr>
              <w:t>.</w:t>
            </w:r>
          </w:p>
        </w:tc>
      </w:tr>
      <w:tr w:rsidR="00256EDA" w:rsidRPr="004D5510" w14:paraId="43C5EA83"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53AFF198" w14:textId="3BD1B929" w:rsidR="00256EDA" w:rsidRPr="004D5510" w:rsidRDefault="00CA12B0">
            <w:pPr>
              <w:jc w:val="center"/>
              <w:rPr>
                <w:szCs w:val="20"/>
              </w:rPr>
            </w:pPr>
            <w:r>
              <w:rPr>
                <w:szCs w:val="20"/>
              </w:rPr>
              <w:t>5.19</w:t>
            </w:r>
          </w:p>
        </w:tc>
        <w:tc>
          <w:tcPr>
            <w:tcW w:w="850" w:type="pct"/>
          </w:tcPr>
          <w:p w14:paraId="29B889F8" w14:textId="77777777" w:rsidR="00256EDA" w:rsidRPr="004D5510" w:rsidRDefault="00256EDA" w:rsidP="00F53940">
            <w:pPr>
              <w:rPr>
                <w:szCs w:val="20"/>
              </w:rPr>
            </w:pPr>
            <w:r w:rsidRPr="004D5510">
              <w:rPr>
                <w:szCs w:val="20"/>
              </w:rPr>
              <w:t>Injectable hydromorphone therapy</w:t>
            </w:r>
          </w:p>
        </w:tc>
        <w:tc>
          <w:tcPr>
            <w:tcW w:w="3863" w:type="pct"/>
          </w:tcPr>
          <w:p w14:paraId="61B76686" w14:textId="73AD1613" w:rsidR="00256EDA" w:rsidRPr="004D5510" w:rsidRDefault="00256EDA">
            <w:pPr>
              <w:rPr>
                <w:szCs w:val="20"/>
              </w:rPr>
            </w:pPr>
            <w:r>
              <w:rPr>
                <w:szCs w:val="20"/>
              </w:rPr>
              <w:t>For those who had ever received i</w:t>
            </w:r>
            <w:r w:rsidRPr="00236CF7">
              <w:rPr>
                <w:szCs w:val="20"/>
              </w:rPr>
              <w:t>njectable hydromorphone therapy</w:t>
            </w:r>
            <w:r>
              <w:rPr>
                <w:szCs w:val="20"/>
              </w:rPr>
              <w:t>, d</w:t>
            </w:r>
            <w:r w:rsidRPr="004D5510">
              <w:rPr>
                <w:szCs w:val="20"/>
              </w:rPr>
              <w:t>escribes when the</w:t>
            </w:r>
            <w:r>
              <w:rPr>
                <w:szCs w:val="20"/>
              </w:rPr>
              <w:t xml:space="preserve">y had </w:t>
            </w:r>
            <w:r w:rsidRPr="004D5510">
              <w:rPr>
                <w:szCs w:val="20"/>
              </w:rPr>
              <w:t xml:space="preserve">last received </w:t>
            </w:r>
            <w:r>
              <w:rPr>
                <w:szCs w:val="20"/>
              </w:rPr>
              <w:t>it</w:t>
            </w:r>
            <w:r w:rsidRPr="004D5510">
              <w:rPr>
                <w:szCs w:val="20"/>
              </w:rPr>
              <w:t xml:space="preserve">. </w:t>
            </w:r>
            <w:r>
              <w:rPr>
                <w:szCs w:val="20"/>
              </w:rPr>
              <w:t>Options include n</w:t>
            </w:r>
            <w:r w:rsidRPr="006A0A45">
              <w:rPr>
                <w:szCs w:val="20"/>
              </w:rPr>
              <w:t xml:space="preserve">o history within </w:t>
            </w:r>
            <w:r>
              <w:rPr>
                <w:szCs w:val="20"/>
              </w:rPr>
              <w:t xml:space="preserve">the </w:t>
            </w:r>
            <w:r w:rsidRPr="006A0A45">
              <w:rPr>
                <w:szCs w:val="20"/>
              </w:rPr>
              <w:t>past year</w:t>
            </w:r>
            <w:r>
              <w:rPr>
                <w:szCs w:val="20"/>
              </w:rPr>
              <w:t>; y</w:t>
            </w:r>
            <w:r w:rsidRPr="006A0A45">
              <w:rPr>
                <w:szCs w:val="20"/>
              </w:rPr>
              <w:t xml:space="preserve">es, currently receiving at </w:t>
            </w:r>
            <w:r>
              <w:rPr>
                <w:szCs w:val="20"/>
              </w:rPr>
              <w:t xml:space="preserve">the </w:t>
            </w:r>
            <w:r w:rsidRPr="006A0A45">
              <w:rPr>
                <w:szCs w:val="20"/>
              </w:rPr>
              <w:t>time of death</w:t>
            </w:r>
            <w:r>
              <w:rPr>
                <w:szCs w:val="20"/>
              </w:rPr>
              <w:t>; n</w:t>
            </w:r>
            <w:r w:rsidRPr="006A0A45">
              <w:rPr>
                <w:szCs w:val="20"/>
              </w:rPr>
              <w:t xml:space="preserve">ot currently receiving </w:t>
            </w:r>
            <w:r>
              <w:rPr>
                <w:szCs w:val="20"/>
              </w:rPr>
              <w:t xml:space="preserve">it </w:t>
            </w:r>
            <w:r w:rsidRPr="006A0A45">
              <w:rPr>
                <w:szCs w:val="20"/>
              </w:rPr>
              <w:t xml:space="preserve">but previously received within </w:t>
            </w:r>
            <w:r>
              <w:rPr>
                <w:szCs w:val="20"/>
              </w:rPr>
              <w:t xml:space="preserve">the </w:t>
            </w:r>
            <w:r w:rsidRPr="006A0A45">
              <w:rPr>
                <w:szCs w:val="20"/>
              </w:rPr>
              <w:t>past year</w:t>
            </w:r>
            <w:r>
              <w:rPr>
                <w:szCs w:val="20"/>
              </w:rPr>
              <w:t>; or u</w:t>
            </w:r>
            <w:r w:rsidRPr="006A0A45">
              <w:rPr>
                <w:szCs w:val="20"/>
              </w:rPr>
              <w:t>nknown</w:t>
            </w:r>
            <w:r>
              <w:rPr>
                <w:szCs w:val="20"/>
              </w:rPr>
              <w:t>.</w:t>
            </w:r>
          </w:p>
        </w:tc>
      </w:tr>
      <w:tr w:rsidR="00256EDA" w:rsidRPr="004D5510" w14:paraId="7D9281D5" w14:textId="77777777" w:rsidTr="00256EDA">
        <w:tc>
          <w:tcPr>
            <w:tcW w:w="287" w:type="pct"/>
          </w:tcPr>
          <w:p w14:paraId="4600F2E0" w14:textId="385332ED" w:rsidR="00256EDA" w:rsidRPr="004D5510" w:rsidRDefault="00CA12B0">
            <w:pPr>
              <w:jc w:val="center"/>
              <w:rPr>
                <w:szCs w:val="20"/>
              </w:rPr>
            </w:pPr>
            <w:r>
              <w:rPr>
                <w:szCs w:val="20"/>
              </w:rPr>
              <w:t>5.20</w:t>
            </w:r>
          </w:p>
        </w:tc>
        <w:tc>
          <w:tcPr>
            <w:tcW w:w="850" w:type="pct"/>
          </w:tcPr>
          <w:p w14:paraId="16DCE96A" w14:textId="77777777" w:rsidR="00256EDA" w:rsidRPr="004D5510" w:rsidRDefault="00256EDA" w:rsidP="00F53940">
            <w:pPr>
              <w:rPr>
                <w:szCs w:val="20"/>
              </w:rPr>
            </w:pPr>
            <w:r w:rsidRPr="004D5510">
              <w:rPr>
                <w:szCs w:val="20"/>
              </w:rPr>
              <w:t>Slow acting morphine therapy</w:t>
            </w:r>
          </w:p>
        </w:tc>
        <w:tc>
          <w:tcPr>
            <w:tcW w:w="3863" w:type="pct"/>
          </w:tcPr>
          <w:p w14:paraId="20B3C539" w14:textId="3A43D989" w:rsidR="00256EDA" w:rsidRPr="004D5510" w:rsidRDefault="00256EDA">
            <w:pPr>
              <w:rPr>
                <w:szCs w:val="20"/>
              </w:rPr>
            </w:pPr>
            <w:r>
              <w:rPr>
                <w:szCs w:val="20"/>
              </w:rPr>
              <w:t xml:space="preserve">For those who had ever received </w:t>
            </w:r>
            <w:r w:rsidRPr="004D5510">
              <w:rPr>
                <w:szCs w:val="20"/>
              </w:rPr>
              <w:t>slow acting morphine therapy</w:t>
            </w:r>
            <w:r>
              <w:rPr>
                <w:szCs w:val="20"/>
              </w:rPr>
              <w:t>, d</w:t>
            </w:r>
            <w:r w:rsidRPr="004D5510">
              <w:rPr>
                <w:szCs w:val="20"/>
              </w:rPr>
              <w:t>escribes when the</w:t>
            </w:r>
            <w:r>
              <w:rPr>
                <w:szCs w:val="20"/>
              </w:rPr>
              <w:t xml:space="preserve">y had </w:t>
            </w:r>
            <w:r w:rsidRPr="004D5510">
              <w:rPr>
                <w:szCs w:val="20"/>
              </w:rPr>
              <w:t xml:space="preserve">last received </w:t>
            </w:r>
            <w:r>
              <w:rPr>
                <w:szCs w:val="20"/>
              </w:rPr>
              <w:t>it</w:t>
            </w:r>
            <w:r w:rsidRPr="004D5510">
              <w:rPr>
                <w:szCs w:val="20"/>
              </w:rPr>
              <w:t xml:space="preserve">. </w:t>
            </w:r>
            <w:r>
              <w:rPr>
                <w:szCs w:val="20"/>
              </w:rPr>
              <w:t>Options include n</w:t>
            </w:r>
            <w:r w:rsidRPr="006A0A45">
              <w:rPr>
                <w:szCs w:val="20"/>
              </w:rPr>
              <w:t xml:space="preserve">o history within </w:t>
            </w:r>
            <w:r>
              <w:rPr>
                <w:szCs w:val="20"/>
              </w:rPr>
              <w:t xml:space="preserve">the </w:t>
            </w:r>
            <w:r w:rsidRPr="006A0A45">
              <w:rPr>
                <w:szCs w:val="20"/>
              </w:rPr>
              <w:t>past year</w:t>
            </w:r>
            <w:r>
              <w:rPr>
                <w:szCs w:val="20"/>
              </w:rPr>
              <w:t>; y</w:t>
            </w:r>
            <w:r w:rsidRPr="006A0A45">
              <w:rPr>
                <w:szCs w:val="20"/>
              </w:rPr>
              <w:t xml:space="preserve">es, currently receiving at </w:t>
            </w:r>
            <w:r>
              <w:rPr>
                <w:szCs w:val="20"/>
              </w:rPr>
              <w:t xml:space="preserve">the </w:t>
            </w:r>
            <w:r w:rsidRPr="006A0A45">
              <w:rPr>
                <w:szCs w:val="20"/>
              </w:rPr>
              <w:t>time of death</w:t>
            </w:r>
            <w:r>
              <w:rPr>
                <w:szCs w:val="20"/>
              </w:rPr>
              <w:t>; n</w:t>
            </w:r>
            <w:r w:rsidRPr="006A0A45">
              <w:rPr>
                <w:szCs w:val="20"/>
              </w:rPr>
              <w:t xml:space="preserve">ot currently receiving </w:t>
            </w:r>
            <w:r>
              <w:rPr>
                <w:szCs w:val="20"/>
              </w:rPr>
              <w:t xml:space="preserve">it </w:t>
            </w:r>
            <w:r w:rsidRPr="006A0A45">
              <w:rPr>
                <w:szCs w:val="20"/>
              </w:rPr>
              <w:t xml:space="preserve">but previously received within </w:t>
            </w:r>
            <w:r>
              <w:rPr>
                <w:szCs w:val="20"/>
              </w:rPr>
              <w:t xml:space="preserve">the </w:t>
            </w:r>
            <w:r w:rsidRPr="006A0A45">
              <w:rPr>
                <w:szCs w:val="20"/>
              </w:rPr>
              <w:t>past year</w:t>
            </w:r>
            <w:r>
              <w:rPr>
                <w:szCs w:val="20"/>
              </w:rPr>
              <w:t>; or u</w:t>
            </w:r>
            <w:r w:rsidRPr="006A0A45">
              <w:rPr>
                <w:szCs w:val="20"/>
              </w:rPr>
              <w:t>nknown</w:t>
            </w:r>
            <w:r>
              <w:rPr>
                <w:szCs w:val="20"/>
              </w:rPr>
              <w:t>.</w:t>
            </w:r>
          </w:p>
        </w:tc>
      </w:tr>
      <w:tr w:rsidR="00256EDA" w:rsidRPr="004D5510" w14:paraId="51CCDD28"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15025898" w14:textId="16733059" w:rsidR="00256EDA" w:rsidRPr="004D5510" w:rsidRDefault="00CA12B0">
            <w:pPr>
              <w:jc w:val="center"/>
              <w:rPr>
                <w:szCs w:val="20"/>
              </w:rPr>
            </w:pPr>
            <w:r>
              <w:rPr>
                <w:szCs w:val="20"/>
              </w:rPr>
              <w:t>5.21</w:t>
            </w:r>
          </w:p>
        </w:tc>
        <w:tc>
          <w:tcPr>
            <w:tcW w:w="850" w:type="pct"/>
          </w:tcPr>
          <w:p w14:paraId="1F460DB2" w14:textId="77777777" w:rsidR="00256EDA" w:rsidRPr="004D5510" w:rsidRDefault="00256EDA" w:rsidP="00F53940">
            <w:pPr>
              <w:rPr>
                <w:szCs w:val="20"/>
              </w:rPr>
            </w:pPr>
            <w:r w:rsidRPr="004D5510">
              <w:rPr>
                <w:szCs w:val="20"/>
              </w:rPr>
              <w:t>Brief detox</w:t>
            </w:r>
          </w:p>
        </w:tc>
        <w:tc>
          <w:tcPr>
            <w:tcW w:w="3863" w:type="pct"/>
          </w:tcPr>
          <w:p w14:paraId="0C4BA528" w14:textId="436DC1F8" w:rsidR="00256EDA" w:rsidRPr="004D5510" w:rsidRDefault="00256EDA">
            <w:pPr>
              <w:rPr>
                <w:szCs w:val="20"/>
              </w:rPr>
            </w:pPr>
            <w:r>
              <w:rPr>
                <w:szCs w:val="20"/>
              </w:rPr>
              <w:t>For those who had ever undergone a brief detox, d</w:t>
            </w:r>
            <w:r w:rsidRPr="004D5510">
              <w:rPr>
                <w:szCs w:val="20"/>
              </w:rPr>
              <w:t>escribes when the</w:t>
            </w:r>
            <w:r>
              <w:rPr>
                <w:szCs w:val="20"/>
              </w:rPr>
              <w:t xml:space="preserve">y had </w:t>
            </w:r>
            <w:r w:rsidRPr="004D5510">
              <w:rPr>
                <w:szCs w:val="20"/>
              </w:rPr>
              <w:t xml:space="preserve">last </w:t>
            </w:r>
            <w:r>
              <w:rPr>
                <w:szCs w:val="20"/>
              </w:rPr>
              <w:t>undergone</w:t>
            </w:r>
            <w:r w:rsidRPr="004D5510">
              <w:rPr>
                <w:szCs w:val="20"/>
              </w:rPr>
              <w:t xml:space="preserve"> </w:t>
            </w:r>
            <w:r>
              <w:rPr>
                <w:szCs w:val="20"/>
              </w:rPr>
              <w:t>it</w:t>
            </w:r>
            <w:r w:rsidRPr="004D5510">
              <w:rPr>
                <w:szCs w:val="20"/>
              </w:rPr>
              <w:t xml:space="preserve">. </w:t>
            </w:r>
            <w:r>
              <w:rPr>
                <w:szCs w:val="20"/>
              </w:rPr>
              <w:t>Options include n</w:t>
            </w:r>
            <w:r w:rsidRPr="006A0A45">
              <w:rPr>
                <w:szCs w:val="20"/>
              </w:rPr>
              <w:t xml:space="preserve">o history within </w:t>
            </w:r>
            <w:r>
              <w:rPr>
                <w:szCs w:val="20"/>
              </w:rPr>
              <w:t xml:space="preserve">the </w:t>
            </w:r>
            <w:r w:rsidRPr="006A0A45">
              <w:rPr>
                <w:szCs w:val="20"/>
              </w:rPr>
              <w:t>past year</w:t>
            </w:r>
            <w:r>
              <w:rPr>
                <w:szCs w:val="20"/>
              </w:rPr>
              <w:t>; y</w:t>
            </w:r>
            <w:r w:rsidRPr="006A0A45">
              <w:rPr>
                <w:szCs w:val="20"/>
              </w:rPr>
              <w:t xml:space="preserve">es, currently </w:t>
            </w:r>
            <w:r>
              <w:rPr>
                <w:szCs w:val="20"/>
              </w:rPr>
              <w:t>undergoing</w:t>
            </w:r>
            <w:r w:rsidRPr="006A0A45">
              <w:rPr>
                <w:szCs w:val="20"/>
              </w:rPr>
              <w:t xml:space="preserve"> at </w:t>
            </w:r>
            <w:r>
              <w:rPr>
                <w:szCs w:val="20"/>
              </w:rPr>
              <w:t xml:space="preserve">the </w:t>
            </w:r>
            <w:r w:rsidRPr="006A0A45">
              <w:rPr>
                <w:szCs w:val="20"/>
              </w:rPr>
              <w:t>time of death</w:t>
            </w:r>
            <w:r>
              <w:rPr>
                <w:szCs w:val="20"/>
              </w:rPr>
              <w:t>; n</w:t>
            </w:r>
            <w:r w:rsidRPr="006A0A45">
              <w:rPr>
                <w:szCs w:val="20"/>
              </w:rPr>
              <w:t xml:space="preserve">ot currently </w:t>
            </w:r>
            <w:r>
              <w:rPr>
                <w:szCs w:val="20"/>
              </w:rPr>
              <w:t>undergoing</w:t>
            </w:r>
            <w:r w:rsidRPr="006A0A45">
              <w:rPr>
                <w:szCs w:val="20"/>
              </w:rPr>
              <w:t xml:space="preserve"> </w:t>
            </w:r>
            <w:r>
              <w:rPr>
                <w:szCs w:val="20"/>
              </w:rPr>
              <w:t xml:space="preserve">it </w:t>
            </w:r>
            <w:r w:rsidRPr="006A0A45">
              <w:rPr>
                <w:szCs w:val="20"/>
              </w:rPr>
              <w:t xml:space="preserve">but previously </w:t>
            </w:r>
            <w:r>
              <w:rPr>
                <w:szCs w:val="20"/>
              </w:rPr>
              <w:t>done so</w:t>
            </w:r>
            <w:r w:rsidRPr="006A0A45">
              <w:rPr>
                <w:szCs w:val="20"/>
              </w:rPr>
              <w:t xml:space="preserve"> within </w:t>
            </w:r>
            <w:r>
              <w:rPr>
                <w:szCs w:val="20"/>
              </w:rPr>
              <w:t xml:space="preserve">the </w:t>
            </w:r>
            <w:r w:rsidRPr="006A0A45">
              <w:rPr>
                <w:szCs w:val="20"/>
              </w:rPr>
              <w:t>past year</w:t>
            </w:r>
            <w:r>
              <w:rPr>
                <w:szCs w:val="20"/>
              </w:rPr>
              <w:t>; or u</w:t>
            </w:r>
            <w:r w:rsidRPr="006A0A45">
              <w:rPr>
                <w:szCs w:val="20"/>
              </w:rPr>
              <w:t>nknown</w:t>
            </w:r>
            <w:r>
              <w:rPr>
                <w:szCs w:val="20"/>
              </w:rPr>
              <w:t>.</w:t>
            </w:r>
          </w:p>
        </w:tc>
      </w:tr>
      <w:tr w:rsidR="00256EDA" w:rsidRPr="004D5510" w14:paraId="1120CA6E" w14:textId="77777777" w:rsidTr="00256EDA">
        <w:tc>
          <w:tcPr>
            <w:tcW w:w="287" w:type="pct"/>
          </w:tcPr>
          <w:p w14:paraId="01316FAD" w14:textId="4E00E5BB" w:rsidR="00256EDA" w:rsidRPr="004D5510" w:rsidRDefault="00CA12B0">
            <w:pPr>
              <w:jc w:val="center"/>
              <w:rPr>
                <w:szCs w:val="20"/>
              </w:rPr>
            </w:pPr>
            <w:r>
              <w:rPr>
                <w:szCs w:val="20"/>
              </w:rPr>
              <w:t>5.22</w:t>
            </w:r>
          </w:p>
        </w:tc>
        <w:tc>
          <w:tcPr>
            <w:tcW w:w="850" w:type="pct"/>
          </w:tcPr>
          <w:p w14:paraId="7062EE54" w14:textId="77777777" w:rsidR="00256EDA" w:rsidRPr="004D5510" w:rsidRDefault="00256EDA" w:rsidP="00F53940">
            <w:pPr>
              <w:rPr>
                <w:szCs w:val="20"/>
              </w:rPr>
            </w:pPr>
            <w:r w:rsidRPr="004D5510">
              <w:rPr>
                <w:szCs w:val="20"/>
              </w:rPr>
              <w:t>Psychosocial treatment</w:t>
            </w:r>
          </w:p>
        </w:tc>
        <w:tc>
          <w:tcPr>
            <w:tcW w:w="3863" w:type="pct"/>
          </w:tcPr>
          <w:p w14:paraId="08C2E7E4" w14:textId="0A774B84" w:rsidR="00256EDA" w:rsidRPr="004D5510" w:rsidRDefault="00256EDA">
            <w:pPr>
              <w:rPr>
                <w:szCs w:val="20"/>
              </w:rPr>
            </w:pPr>
            <w:r>
              <w:rPr>
                <w:szCs w:val="20"/>
              </w:rPr>
              <w:t xml:space="preserve">For those who had ever received </w:t>
            </w:r>
            <w:r w:rsidRPr="004D5510">
              <w:rPr>
                <w:szCs w:val="20"/>
              </w:rPr>
              <w:t>psychosocial treatment</w:t>
            </w:r>
            <w:r>
              <w:rPr>
                <w:szCs w:val="20"/>
              </w:rPr>
              <w:t>, d</w:t>
            </w:r>
            <w:r w:rsidRPr="004D5510">
              <w:rPr>
                <w:szCs w:val="20"/>
              </w:rPr>
              <w:t>escribes when the</w:t>
            </w:r>
            <w:r>
              <w:rPr>
                <w:szCs w:val="20"/>
              </w:rPr>
              <w:t xml:space="preserve">y had </w:t>
            </w:r>
            <w:r w:rsidRPr="004D5510">
              <w:rPr>
                <w:szCs w:val="20"/>
              </w:rPr>
              <w:t xml:space="preserve">last received </w:t>
            </w:r>
            <w:r>
              <w:rPr>
                <w:szCs w:val="20"/>
              </w:rPr>
              <w:t>it</w:t>
            </w:r>
            <w:r w:rsidRPr="004D5510">
              <w:rPr>
                <w:szCs w:val="20"/>
              </w:rPr>
              <w:t xml:space="preserve">. </w:t>
            </w:r>
            <w:r>
              <w:rPr>
                <w:szCs w:val="20"/>
              </w:rPr>
              <w:t>Options include n</w:t>
            </w:r>
            <w:r w:rsidRPr="006A0A45">
              <w:rPr>
                <w:szCs w:val="20"/>
              </w:rPr>
              <w:t xml:space="preserve">o history within </w:t>
            </w:r>
            <w:r>
              <w:rPr>
                <w:szCs w:val="20"/>
              </w:rPr>
              <w:t xml:space="preserve">the </w:t>
            </w:r>
            <w:r w:rsidRPr="006A0A45">
              <w:rPr>
                <w:szCs w:val="20"/>
              </w:rPr>
              <w:t>past year</w:t>
            </w:r>
            <w:r>
              <w:rPr>
                <w:szCs w:val="20"/>
              </w:rPr>
              <w:t>; y</w:t>
            </w:r>
            <w:r w:rsidRPr="006A0A45">
              <w:rPr>
                <w:szCs w:val="20"/>
              </w:rPr>
              <w:t xml:space="preserve">es, currently receiving at </w:t>
            </w:r>
            <w:r>
              <w:rPr>
                <w:szCs w:val="20"/>
              </w:rPr>
              <w:t xml:space="preserve">the </w:t>
            </w:r>
            <w:r w:rsidRPr="006A0A45">
              <w:rPr>
                <w:szCs w:val="20"/>
              </w:rPr>
              <w:t>time of death</w:t>
            </w:r>
            <w:r>
              <w:rPr>
                <w:szCs w:val="20"/>
              </w:rPr>
              <w:t>; n</w:t>
            </w:r>
            <w:r w:rsidRPr="006A0A45">
              <w:rPr>
                <w:szCs w:val="20"/>
              </w:rPr>
              <w:t xml:space="preserve">ot currently receiving </w:t>
            </w:r>
            <w:r>
              <w:rPr>
                <w:szCs w:val="20"/>
              </w:rPr>
              <w:t xml:space="preserve">it </w:t>
            </w:r>
            <w:r w:rsidRPr="006A0A45">
              <w:rPr>
                <w:szCs w:val="20"/>
              </w:rPr>
              <w:t xml:space="preserve">but previously received within </w:t>
            </w:r>
            <w:r>
              <w:rPr>
                <w:szCs w:val="20"/>
              </w:rPr>
              <w:t xml:space="preserve">the </w:t>
            </w:r>
            <w:r w:rsidRPr="006A0A45">
              <w:rPr>
                <w:szCs w:val="20"/>
              </w:rPr>
              <w:t>past year</w:t>
            </w:r>
            <w:r>
              <w:rPr>
                <w:szCs w:val="20"/>
              </w:rPr>
              <w:t>; or u</w:t>
            </w:r>
            <w:r w:rsidRPr="006A0A45">
              <w:rPr>
                <w:szCs w:val="20"/>
              </w:rPr>
              <w:t>nknown</w:t>
            </w:r>
            <w:r>
              <w:rPr>
                <w:szCs w:val="20"/>
              </w:rPr>
              <w:t>.</w:t>
            </w:r>
          </w:p>
        </w:tc>
      </w:tr>
      <w:tr w:rsidR="00256EDA" w:rsidRPr="004D5510" w14:paraId="1987A42D"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5BB15C11" w14:textId="4B7F30E8" w:rsidR="00256EDA" w:rsidRPr="004D5510" w:rsidRDefault="00CA12B0">
            <w:pPr>
              <w:jc w:val="center"/>
              <w:rPr>
                <w:szCs w:val="20"/>
              </w:rPr>
            </w:pPr>
            <w:r>
              <w:rPr>
                <w:szCs w:val="20"/>
              </w:rPr>
              <w:t>5.23</w:t>
            </w:r>
          </w:p>
        </w:tc>
        <w:tc>
          <w:tcPr>
            <w:tcW w:w="850" w:type="pct"/>
          </w:tcPr>
          <w:p w14:paraId="4D8EE2C3" w14:textId="77777777" w:rsidR="00256EDA" w:rsidRPr="004D5510" w:rsidRDefault="00256EDA" w:rsidP="00F53940">
            <w:pPr>
              <w:rPr>
                <w:szCs w:val="20"/>
              </w:rPr>
            </w:pPr>
            <w:r w:rsidRPr="004D5510">
              <w:rPr>
                <w:szCs w:val="20"/>
              </w:rPr>
              <w:t>Residential treatment</w:t>
            </w:r>
          </w:p>
        </w:tc>
        <w:tc>
          <w:tcPr>
            <w:tcW w:w="3863" w:type="pct"/>
          </w:tcPr>
          <w:p w14:paraId="62C8DFDF" w14:textId="242A4F0C" w:rsidR="00256EDA" w:rsidRPr="004D5510" w:rsidRDefault="00256EDA">
            <w:pPr>
              <w:rPr>
                <w:szCs w:val="20"/>
              </w:rPr>
            </w:pPr>
            <w:r>
              <w:rPr>
                <w:szCs w:val="20"/>
              </w:rPr>
              <w:t>For those who had ever received residential</w:t>
            </w:r>
            <w:r w:rsidRPr="004D5510">
              <w:rPr>
                <w:szCs w:val="20"/>
              </w:rPr>
              <w:t xml:space="preserve"> treatment</w:t>
            </w:r>
            <w:r>
              <w:rPr>
                <w:szCs w:val="20"/>
              </w:rPr>
              <w:t>, d</w:t>
            </w:r>
            <w:r w:rsidRPr="004D5510">
              <w:rPr>
                <w:szCs w:val="20"/>
              </w:rPr>
              <w:t>escribes when the</w:t>
            </w:r>
            <w:r>
              <w:rPr>
                <w:szCs w:val="20"/>
              </w:rPr>
              <w:t xml:space="preserve">y had </w:t>
            </w:r>
            <w:r w:rsidRPr="004D5510">
              <w:rPr>
                <w:szCs w:val="20"/>
              </w:rPr>
              <w:t xml:space="preserve">last received </w:t>
            </w:r>
            <w:r>
              <w:rPr>
                <w:szCs w:val="20"/>
              </w:rPr>
              <w:t>it</w:t>
            </w:r>
            <w:r w:rsidRPr="004D5510">
              <w:rPr>
                <w:szCs w:val="20"/>
              </w:rPr>
              <w:t xml:space="preserve">. </w:t>
            </w:r>
            <w:r>
              <w:rPr>
                <w:szCs w:val="20"/>
              </w:rPr>
              <w:t>Options include n</w:t>
            </w:r>
            <w:r w:rsidRPr="006A0A45">
              <w:rPr>
                <w:szCs w:val="20"/>
              </w:rPr>
              <w:t xml:space="preserve">o history within </w:t>
            </w:r>
            <w:r>
              <w:rPr>
                <w:szCs w:val="20"/>
              </w:rPr>
              <w:t xml:space="preserve">the </w:t>
            </w:r>
            <w:r w:rsidRPr="006A0A45">
              <w:rPr>
                <w:szCs w:val="20"/>
              </w:rPr>
              <w:t>past year</w:t>
            </w:r>
            <w:r>
              <w:rPr>
                <w:szCs w:val="20"/>
              </w:rPr>
              <w:t>; y</w:t>
            </w:r>
            <w:r w:rsidRPr="006A0A45">
              <w:rPr>
                <w:szCs w:val="20"/>
              </w:rPr>
              <w:t xml:space="preserve">es, currently receiving at </w:t>
            </w:r>
            <w:r>
              <w:rPr>
                <w:szCs w:val="20"/>
              </w:rPr>
              <w:t xml:space="preserve">the </w:t>
            </w:r>
            <w:r w:rsidRPr="006A0A45">
              <w:rPr>
                <w:szCs w:val="20"/>
              </w:rPr>
              <w:t>time of death</w:t>
            </w:r>
            <w:r>
              <w:rPr>
                <w:szCs w:val="20"/>
              </w:rPr>
              <w:t>; n</w:t>
            </w:r>
            <w:r w:rsidRPr="006A0A45">
              <w:rPr>
                <w:szCs w:val="20"/>
              </w:rPr>
              <w:t xml:space="preserve">ot currently receiving </w:t>
            </w:r>
            <w:r>
              <w:rPr>
                <w:szCs w:val="20"/>
              </w:rPr>
              <w:t xml:space="preserve">it </w:t>
            </w:r>
            <w:r w:rsidRPr="006A0A45">
              <w:rPr>
                <w:szCs w:val="20"/>
              </w:rPr>
              <w:t xml:space="preserve">but previously received within </w:t>
            </w:r>
            <w:r>
              <w:rPr>
                <w:szCs w:val="20"/>
              </w:rPr>
              <w:t xml:space="preserve">the </w:t>
            </w:r>
            <w:r w:rsidRPr="006A0A45">
              <w:rPr>
                <w:szCs w:val="20"/>
              </w:rPr>
              <w:t>past year</w:t>
            </w:r>
            <w:r>
              <w:rPr>
                <w:szCs w:val="20"/>
              </w:rPr>
              <w:t>; or u</w:t>
            </w:r>
            <w:r w:rsidRPr="006A0A45">
              <w:rPr>
                <w:szCs w:val="20"/>
              </w:rPr>
              <w:t>nknown</w:t>
            </w:r>
            <w:r>
              <w:rPr>
                <w:szCs w:val="20"/>
              </w:rPr>
              <w:t>.</w:t>
            </w:r>
          </w:p>
        </w:tc>
      </w:tr>
      <w:tr w:rsidR="00256EDA" w:rsidRPr="004D5510" w14:paraId="249CEAEA" w14:textId="77777777" w:rsidTr="00256EDA">
        <w:tc>
          <w:tcPr>
            <w:tcW w:w="287" w:type="pct"/>
          </w:tcPr>
          <w:p w14:paraId="6C7F211F" w14:textId="6E64BF08" w:rsidR="00256EDA" w:rsidRPr="004D5510" w:rsidRDefault="00CA12B0">
            <w:pPr>
              <w:jc w:val="center"/>
              <w:rPr>
                <w:szCs w:val="20"/>
              </w:rPr>
            </w:pPr>
            <w:r>
              <w:rPr>
                <w:szCs w:val="20"/>
              </w:rPr>
              <w:t>5.24</w:t>
            </w:r>
          </w:p>
        </w:tc>
        <w:tc>
          <w:tcPr>
            <w:tcW w:w="850" w:type="pct"/>
          </w:tcPr>
          <w:p w14:paraId="367EC038" w14:textId="4FE81D3C" w:rsidR="00256EDA" w:rsidRPr="004D5510" w:rsidRDefault="00256EDA" w:rsidP="00F53940">
            <w:pPr>
              <w:rPr>
                <w:szCs w:val="20"/>
              </w:rPr>
            </w:pPr>
            <w:r w:rsidRPr="004D5510">
              <w:rPr>
                <w:szCs w:val="20"/>
              </w:rPr>
              <w:t>Opioid treatment, unspecified</w:t>
            </w:r>
          </w:p>
        </w:tc>
        <w:tc>
          <w:tcPr>
            <w:tcW w:w="3863" w:type="pct"/>
          </w:tcPr>
          <w:p w14:paraId="4B4DAC86" w14:textId="0DE2DA5F" w:rsidR="00256EDA" w:rsidRPr="004D5510" w:rsidRDefault="00256EDA">
            <w:pPr>
              <w:rPr>
                <w:szCs w:val="20"/>
              </w:rPr>
            </w:pPr>
            <w:r>
              <w:rPr>
                <w:szCs w:val="20"/>
              </w:rPr>
              <w:t xml:space="preserve">For those who had ever received unspecified opioid </w:t>
            </w:r>
            <w:r w:rsidRPr="004D5510">
              <w:rPr>
                <w:szCs w:val="20"/>
              </w:rPr>
              <w:t>treatment</w:t>
            </w:r>
            <w:r>
              <w:rPr>
                <w:szCs w:val="20"/>
              </w:rPr>
              <w:t>, d</w:t>
            </w:r>
            <w:r w:rsidRPr="004D5510">
              <w:rPr>
                <w:szCs w:val="20"/>
              </w:rPr>
              <w:t>escribes when the</w:t>
            </w:r>
            <w:r>
              <w:rPr>
                <w:szCs w:val="20"/>
              </w:rPr>
              <w:t xml:space="preserve">y had </w:t>
            </w:r>
            <w:r w:rsidRPr="004D5510">
              <w:rPr>
                <w:szCs w:val="20"/>
              </w:rPr>
              <w:t xml:space="preserve">last received </w:t>
            </w:r>
            <w:r>
              <w:rPr>
                <w:szCs w:val="20"/>
              </w:rPr>
              <w:t>it</w:t>
            </w:r>
            <w:r w:rsidRPr="004D5510">
              <w:rPr>
                <w:szCs w:val="20"/>
              </w:rPr>
              <w:t xml:space="preserve">. </w:t>
            </w:r>
            <w:r>
              <w:rPr>
                <w:szCs w:val="20"/>
              </w:rPr>
              <w:t>Options include n</w:t>
            </w:r>
            <w:r w:rsidRPr="006A0A45">
              <w:rPr>
                <w:szCs w:val="20"/>
              </w:rPr>
              <w:t xml:space="preserve">o history within </w:t>
            </w:r>
            <w:r>
              <w:rPr>
                <w:szCs w:val="20"/>
              </w:rPr>
              <w:t xml:space="preserve">the </w:t>
            </w:r>
            <w:r w:rsidRPr="006A0A45">
              <w:rPr>
                <w:szCs w:val="20"/>
              </w:rPr>
              <w:t>past year</w:t>
            </w:r>
            <w:r>
              <w:rPr>
                <w:szCs w:val="20"/>
              </w:rPr>
              <w:t>; y</w:t>
            </w:r>
            <w:r w:rsidRPr="006A0A45">
              <w:rPr>
                <w:szCs w:val="20"/>
              </w:rPr>
              <w:t xml:space="preserve">es, currently receiving at </w:t>
            </w:r>
            <w:r>
              <w:rPr>
                <w:szCs w:val="20"/>
              </w:rPr>
              <w:t xml:space="preserve">the </w:t>
            </w:r>
            <w:r w:rsidRPr="006A0A45">
              <w:rPr>
                <w:szCs w:val="20"/>
              </w:rPr>
              <w:t>time of death</w:t>
            </w:r>
            <w:r>
              <w:rPr>
                <w:szCs w:val="20"/>
              </w:rPr>
              <w:t>; n</w:t>
            </w:r>
            <w:r w:rsidRPr="006A0A45">
              <w:rPr>
                <w:szCs w:val="20"/>
              </w:rPr>
              <w:t xml:space="preserve">ot currently receiving </w:t>
            </w:r>
            <w:r>
              <w:rPr>
                <w:szCs w:val="20"/>
              </w:rPr>
              <w:t xml:space="preserve">it </w:t>
            </w:r>
            <w:r w:rsidRPr="006A0A45">
              <w:rPr>
                <w:szCs w:val="20"/>
              </w:rPr>
              <w:t xml:space="preserve">but previously received within </w:t>
            </w:r>
            <w:r>
              <w:rPr>
                <w:szCs w:val="20"/>
              </w:rPr>
              <w:t xml:space="preserve">the </w:t>
            </w:r>
            <w:r w:rsidRPr="006A0A45">
              <w:rPr>
                <w:szCs w:val="20"/>
              </w:rPr>
              <w:t>past year</w:t>
            </w:r>
            <w:r>
              <w:rPr>
                <w:szCs w:val="20"/>
              </w:rPr>
              <w:t>; or u</w:t>
            </w:r>
            <w:r w:rsidRPr="006A0A45">
              <w:rPr>
                <w:szCs w:val="20"/>
              </w:rPr>
              <w:t>nknown</w:t>
            </w:r>
            <w:r>
              <w:rPr>
                <w:szCs w:val="20"/>
              </w:rPr>
              <w:t>.</w:t>
            </w:r>
          </w:p>
        </w:tc>
      </w:tr>
      <w:tr w:rsidR="00256EDA" w:rsidRPr="004D5510" w14:paraId="611324E8"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741B8A3A" w14:textId="6CB2CD24" w:rsidR="00256EDA" w:rsidRPr="004D5510" w:rsidRDefault="00CA12B0">
            <w:pPr>
              <w:jc w:val="center"/>
              <w:rPr>
                <w:szCs w:val="20"/>
              </w:rPr>
            </w:pPr>
            <w:r>
              <w:rPr>
                <w:szCs w:val="20"/>
              </w:rPr>
              <w:t>5.25</w:t>
            </w:r>
          </w:p>
        </w:tc>
        <w:tc>
          <w:tcPr>
            <w:tcW w:w="850" w:type="pct"/>
          </w:tcPr>
          <w:p w14:paraId="1ADD62ED" w14:textId="77777777" w:rsidR="00256EDA" w:rsidRPr="004D5510" w:rsidRDefault="00256EDA" w:rsidP="00F53940">
            <w:pPr>
              <w:rPr>
                <w:szCs w:val="20"/>
              </w:rPr>
            </w:pPr>
            <w:r w:rsidRPr="004D5510">
              <w:rPr>
                <w:szCs w:val="20"/>
              </w:rPr>
              <w:t>Evidence of non-fatal acute toxicity event</w:t>
            </w:r>
          </w:p>
        </w:tc>
        <w:tc>
          <w:tcPr>
            <w:tcW w:w="3863" w:type="pct"/>
          </w:tcPr>
          <w:p w14:paraId="376F5E8D" w14:textId="679851ED" w:rsidR="00256EDA" w:rsidRPr="004D5510" w:rsidRDefault="00256EDA">
            <w:pPr>
              <w:rPr>
                <w:szCs w:val="20"/>
              </w:rPr>
            </w:pPr>
            <w:r>
              <w:rPr>
                <w:szCs w:val="20"/>
              </w:rPr>
              <w:t>Indicates</w:t>
            </w:r>
            <w:r w:rsidRPr="004D5510">
              <w:rPr>
                <w:szCs w:val="20"/>
              </w:rPr>
              <w:t xml:space="preserve"> if there is any anecdotal evidence that the </w:t>
            </w:r>
            <w:r>
              <w:rPr>
                <w:szCs w:val="20"/>
              </w:rPr>
              <w:t>person who died</w:t>
            </w:r>
            <w:r w:rsidRPr="004D5510">
              <w:rPr>
                <w:szCs w:val="20"/>
              </w:rPr>
              <w:t xml:space="preserve"> had previously experienced a non-fatal acute toxicity event. </w:t>
            </w:r>
          </w:p>
        </w:tc>
      </w:tr>
      <w:tr w:rsidR="00256EDA" w:rsidRPr="004D5510" w14:paraId="7CFD24AA" w14:textId="77777777" w:rsidTr="00256EDA">
        <w:tc>
          <w:tcPr>
            <w:tcW w:w="287" w:type="pct"/>
          </w:tcPr>
          <w:p w14:paraId="367BCA53" w14:textId="32F0BE67" w:rsidR="00256EDA" w:rsidRPr="004D5510" w:rsidRDefault="00CA12B0">
            <w:pPr>
              <w:jc w:val="center"/>
              <w:rPr>
                <w:szCs w:val="20"/>
              </w:rPr>
            </w:pPr>
            <w:r>
              <w:rPr>
                <w:szCs w:val="20"/>
              </w:rPr>
              <w:t>5.26</w:t>
            </w:r>
          </w:p>
        </w:tc>
        <w:tc>
          <w:tcPr>
            <w:tcW w:w="850" w:type="pct"/>
          </w:tcPr>
          <w:p w14:paraId="126CE4E7" w14:textId="77777777" w:rsidR="00256EDA" w:rsidRPr="004D5510" w:rsidRDefault="00256EDA" w:rsidP="00F53940">
            <w:pPr>
              <w:rPr>
                <w:szCs w:val="20"/>
              </w:rPr>
            </w:pPr>
            <w:r w:rsidRPr="004D5510">
              <w:rPr>
                <w:szCs w:val="20"/>
              </w:rPr>
              <w:t>Time since most recent non-fatal acute toxicity event</w:t>
            </w:r>
          </w:p>
        </w:tc>
        <w:tc>
          <w:tcPr>
            <w:tcW w:w="3863" w:type="pct"/>
          </w:tcPr>
          <w:p w14:paraId="439B9CBF" w14:textId="3EE7A6C5" w:rsidR="00256EDA" w:rsidRPr="004D5510" w:rsidRDefault="00256EDA" w:rsidP="000F34F1">
            <w:pPr>
              <w:rPr>
                <w:szCs w:val="20"/>
              </w:rPr>
            </w:pPr>
            <w:r>
              <w:rPr>
                <w:szCs w:val="20"/>
              </w:rPr>
              <w:t>If the person who died was</w:t>
            </w:r>
            <w:r w:rsidRPr="004D5510">
              <w:rPr>
                <w:szCs w:val="20"/>
              </w:rPr>
              <w:t xml:space="preserve"> known to have previously experienced a non-fatal acute toxicity event, indicates how long ago the most recent event took place.</w:t>
            </w:r>
            <w:r>
              <w:rPr>
                <w:szCs w:val="20"/>
              </w:rPr>
              <w:t xml:space="preserve"> Options include </w:t>
            </w:r>
            <w:r w:rsidRPr="000F34F1">
              <w:rPr>
                <w:szCs w:val="20"/>
              </w:rPr>
              <w:t>&lt; 1 week</w:t>
            </w:r>
            <w:r>
              <w:rPr>
                <w:szCs w:val="20"/>
              </w:rPr>
              <w:t xml:space="preserve">, </w:t>
            </w:r>
            <w:r w:rsidRPr="000F34F1">
              <w:rPr>
                <w:szCs w:val="20"/>
              </w:rPr>
              <w:t>≥ 1 week but &lt; 1 month</w:t>
            </w:r>
            <w:r>
              <w:rPr>
                <w:szCs w:val="20"/>
              </w:rPr>
              <w:t xml:space="preserve">, </w:t>
            </w:r>
            <w:r w:rsidRPr="000F34F1">
              <w:rPr>
                <w:szCs w:val="20"/>
              </w:rPr>
              <w:t>≥ 1 month but &lt; 1 year</w:t>
            </w:r>
            <w:r>
              <w:rPr>
                <w:szCs w:val="20"/>
              </w:rPr>
              <w:t xml:space="preserve">, </w:t>
            </w:r>
            <w:r w:rsidRPr="000F34F1">
              <w:rPr>
                <w:szCs w:val="20"/>
              </w:rPr>
              <w:t>≥ 1 year</w:t>
            </w:r>
            <w:r>
              <w:rPr>
                <w:szCs w:val="20"/>
              </w:rPr>
              <w:t>, or unknown.</w:t>
            </w:r>
          </w:p>
        </w:tc>
      </w:tr>
      <w:tr w:rsidR="00256EDA" w:rsidRPr="004D5510" w14:paraId="5D8CD7C9" w14:textId="77777777" w:rsidTr="00256EDA">
        <w:trPr>
          <w:cnfStyle w:val="000000100000" w:firstRow="0" w:lastRow="0" w:firstColumn="0" w:lastColumn="0" w:oddVBand="0" w:evenVBand="0" w:oddHBand="1" w:evenHBand="0" w:firstRowFirstColumn="0" w:firstRowLastColumn="0" w:lastRowFirstColumn="0" w:lastRowLastColumn="0"/>
        </w:trPr>
        <w:tc>
          <w:tcPr>
            <w:tcW w:w="287" w:type="pct"/>
          </w:tcPr>
          <w:p w14:paraId="16748293" w14:textId="732114A9" w:rsidR="00256EDA" w:rsidRPr="004D5510" w:rsidRDefault="00CA12B0">
            <w:pPr>
              <w:jc w:val="center"/>
              <w:rPr>
                <w:szCs w:val="20"/>
              </w:rPr>
            </w:pPr>
            <w:r>
              <w:rPr>
                <w:szCs w:val="20"/>
              </w:rPr>
              <w:t>5.27</w:t>
            </w:r>
          </w:p>
        </w:tc>
        <w:tc>
          <w:tcPr>
            <w:tcW w:w="850" w:type="pct"/>
          </w:tcPr>
          <w:p w14:paraId="42E4A183" w14:textId="77777777" w:rsidR="00256EDA" w:rsidRPr="004D5510" w:rsidRDefault="00256EDA" w:rsidP="00F53940">
            <w:pPr>
              <w:rPr>
                <w:szCs w:val="20"/>
              </w:rPr>
            </w:pPr>
            <w:r w:rsidRPr="004D5510">
              <w:rPr>
                <w:szCs w:val="20"/>
              </w:rPr>
              <w:t>Recent non-fatal acute toxicity event specified</w:t>
            </w:r>
          </w:p>
        </w:tc>
        <w:tc>
          <w:tcPr>
            <w:tcW w:w="3863" w:type="pct"/>
          </w:tcPr>
          <w:p w14:paraId="0D6EF0B4" w14:textId="21A270E2" w:rsidR="00256EDA" w:rsidRPr="004D5510" w:rsidRDefault="00256EDA">
            <w:pPr>
              <w:rPr>
                <w:szCs w:val="20"/>
              </w:rPr>
            </w:pPr>
            <w:r w:rsidRPr="009D7360">
              <w:rPr>
                <w:szCs w:val="20"/>
              </w:rPr>
              <w:t>If the person who died was known to have previously experienced a non-fatal acute toxicity event,</w:t>
            </w:r>
            <w:r>
              <w:rPr>
                <w:szCs w:val="20"/>
              </w:rPr>
              <w:t xml:space="preserve"> </w:t>
            </w:r>
            <w:r w:rsidRPr="004D5510">
              <w:rPr>
                <w:szCs w:val="20"/>
              </w:rPr>
              <w:t>this</w:t>
            </w:r>
            <w:r>
              <w:rPr>
                <w:szCs w:val="20"/>
              </w:rPr>
              <w:t xml:space="preserve"> variable</w:t>
            </w:r>
            <w:r w:rsidRPr="004D5510">
              <w:rPr>
                <w:szCs w:val="20"/>
              </w:rPr>
              <w:t xml:space="preserve"> provides a brief summary of the most recent non-fatal acute toxicity event</w:t>
            </w:r>
            <w:r>
              <w:rPr>
                <w:szCs w:val="20"/>
              </w:rPr>
              <w:t>,</w:t>
            </w:r>
            <w:r w:rsidRPr="004D5510">
              <w:rPr>
                <w:szCs w:val="20"/>
              </w:rPr>
              <w:t xml:space="preserve"> including the time, place, and substances involved.</w:t>
            </w:r>
          </w:p>
        </w:tc>
      </w:tr>
    </w:tbl>
    <w:p w14:paraId="0C2097D0" w14:textId="596CC6DA" w:rsidR="002B7A5B" w:rsidRDefault="002B7A5B" w:rsidP="008A2F37"/>
    <w:p w14:paraId="3D156D31" w14:textId="67D76F95" w:rsidR="002B7A5B" w:rsidRDefault="00A258C0" w:rsidP="00733CBF">
      <w:pPr>
        <w:pStyle w:val="Heading2"/>
      </w:pPr>
      <w:r>
        <w:lastRenderedPageBreak/>
        <w:t>Circumstances of death</w:t>
      </w:r>
      <w:r w:rsidR="003B63EE">
        <w:t xml:space="preserve"> and recommendations</w:t>
      </w:r>
    </w:p>
    <w:p w14:paraId="2ACE93FA" w14:textId="77777777" w:rsidR="00B947CE" w:rsidRPr="00B947CE" w:rsidRDefault="00B947CE" w:rsidP="00B947CE"/>
    <w:p w14:paraId="0E64274D" w14:textId="626CFD76" w:rsidR="00B947CE" w:rsidRDefault="00B947CE" w:rsidP="00B947CE">
      <w:pPr>
        <w:pStyle w:val="Caption"/>
        <w:keepNext/>
      </w:pPr>
      <w:r>
        <w:t xml:space="preserve">Table </w:t>
      </w:r>
      <w:r>
        <w:fldChar w:fldCharType="begin"/>
      </w:r>
      <w:r>
        <w:instrText xml:space="preserve"> SEQ Table \* ARABIC </w:instrText>
      </w:r>
      <w:r>
        <w:fldChar w:fldCharType="separate"/>
      </w:r>
      <w:r w:rsidR="005D1140">
        <w:rPr>
          <w:noProof/>
        </w:rPr>
        <w:t>6</w:t>
      </w:r>
      <w:r>
        <w:rPr>
          <w:noProof/>
        </w:rPr>
        <w:fldChar w:fldCharType="end"/>
      </w:r>
      <w:r>
        <w:t xml:space="preserve">. </w:t>
      </w:r>
      <w:r w:rsidRPr="00B947CE">
        <w:t>Circumstances of death and recommendation</w:t>
      </w:r>
      <w:r w:rsidR="005D1140">
        <w:t xml:space="preserve"> </w:t>
      </w:r>
      <w:r w:rsidRPr="001A3107">
        <w:t>variables collected for our national chart review study of substance-related acute toxicity deaths.</w:t>
      </w:r>
    </w:p>
    <w:tbl>
      <w:tblPr>
        <w:tblStyle w:val="PlainTable2"/>
        <w:tblW w:w="5000" w:type="pct"/>
        <w:tblLook w:val="0420" w:firstRow="1" w:lastRow="0" w:firstColumn="0" w:lastColumn="0" w:noHBand="0" w:noVBand="1"/>
      </w:tblPr>
      <w:tblGrid>
        <w:gridCol w:w="750"/>
        <w:gridCol w:w="2239"/>
        <w:gridCol w:w="9971"/>
      </w:tblGrid>
      <w:tr w:rsidR="00F53940" w:rsidRPr="00E541CE" w14:paraId="3CA8B827" w14:textId="77777777" w:rsidTr="00F53940">
        <w:trPr>
          <w:cnfStyle w:val="100000000000" w:firstRow="1" w:lastRow="0" w:firstColumn="0" w:lastColumn="0" w:oddVBand="0" w:evenVBand="0" w:oddHBand="0" w:evenHBand="0" w:firstRowFirstColumn="0" w:firstRowLastColumn="0" w:lastRowFirstColumn="0" w:lastRowLastColumn="0"/>
          <w:tblHeader/>
        </w:trPr>
        <w:tc>
          <w:tcPr>
            <w:tcW w:w="289" w:type="pct"/>
          </w:tcPr>
          <w:p w14:paraId="2BB16164" w14:textId="1CC9430D" w:rsidR="00F53940" w:rsidRDefault="00F53940" w:rsidP="00CA12B0">
            <w:pPr>
              <w:jc w:val="center"/>
              <w:rPr>
                <w:rFonts w:asciiTheme="majorHAnsi" w:hAnsiTheme="majorHAnsi" w:cstheme="majorHAnsi"/>
                <w:szCs w:val="20"/>
              </w:rPr>
            </w:pPr>
            <w:r>
              <w:rPr>
                <w:rFonts w:asciiTheme="majorHAnsi" w:hAnsiTheme="majorHAnsi" w:cstheme="majorHAnsi"/>
                <w:szCs w:val="20"/>
              </w:rPr>
              <w:t>No.</w:t>
            </w:r>
          </w:p>
        </w:tc>
        <w:tc>
          <w:tcPr>
            <w:tcW w:w="864" w:type="pct"/>
          </w:tcPr>
          <w:p w14:paraId="4EF1F558" w14:textId="1ECA1DF9" w:rsidR="00F53940" w:rsidRPr="00CB54FE" w:rsidRDefault="00F53940" w:rsidP="00F53940">
            <w:pPr>
              <w:rPr>
                <w:szCs w:val="20"/>
              </w:rPr>
            </w:pPr>
            <w:r>
              <w:rPr>
                <w:szCs w:val="20"/>
              </w:rPr>
              <w:t>Variable name</w:t>
            </w:r>
          </w:p>
        </w:tc>
        <w:tc>
          <w:tcPr>
            <w:tcW w:w="3847" w:type="pct"/>
          </w:tcPr>
          <w:p w14:paraId="335E1DC4" w14:textId="7B42EC7A" w:rsidR="00F53940" w:rsidRDefault="00F53940" w:rsidP="00CA12B0">
            <w:pPr>
              <w:rPr>
                <w:szCs w:val="20"/>
              </w:rPr>
            </w:pPr>
            <w:r>
              <w:rPr>
                <w:szCs w:val="20"/>
              </w:rPr>
              <w:t>Description</w:t>
            </w:r>
          </w:p>
        </w:tc>
      </w:tr>
      <w:tr w:rsidR="00CA12B0" w:rsidRPr="00E541CE" w14:paraId="2FC03A41"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18938665" w14:textId="2F6259C2"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1</w:t>
            </w:r>
          </w:p>
        </w:tc>
        <w:tc>
          <w:tcPr>
            <w:tcW w:w="864" w:type="pct"/>
          </w:tcPr>
          <w:p w14:paraId="464E9070" w14:textId="77777777" w:rsidR="00CA12B0" w:rsidRPr="00E541CE" w:rsidRDefault="00CA12B0" w:rsidP="00F53940">
            <w:pPr>
              <w:rPr>
                <w:szCs w:val="20"/>
              </w:rPr>
            </w:pPr>
            <w:r w:rsidRPr="00CB54FE">
              <w:rPr>
                <w:szCs w:val="20"/>
              </w:rPr>
              <w:t>Death loca</w:t>
            </w:r>
            <w:r>
              <w:rPr>
                <w:szCs w:val="20"/>
              </w:rPr>
              <w:t>tion same as residence location</w:t>
            </w:r>
          </w:p>
        </w:tc>
        <w:tc>
          <w:tcPr>
            <w:tcW w:w="3847" w:type="pct"/>
          </w:tcPr>
          <w:p w14:paraId="6DEA1BCB" w14:textId="2EBA5407" w:rsidR="00CA12B0" w:rsidRPr="00E541CE" w:rsidRDefault="00CA12B0" w:rsidP="00CA12B0">
            <w:pPr>
              <w:rPr>
                <w:szCs w:val="20"/>
              </w:rPr>
            </w:pPr>
            <w:r>
              <w:rPr>
                <w:szCs w:val="20"/>
              </w:rPr>
              <w:t>Indicates if the place of death location was the place of residence of the person who died.</w:t>
            </w:r>
          </w:p>
        </w:tc>
      </w:tr>
      <w:tr w:rsidR="00CA12B0" w:rsidRPr="00E541CE" w14:paraId="5397C17F" w14:textId="77777777" w:rsidTr="00F53940">
        <w:tc>
          <w:tcPr>
            <w:tcW w:w="289" w:type="pct"/>
          </w:tcPr>
          <w:p w14:paraId="7C87A5ED" w14:textId="6873DBAA"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2</w:t>
            </w:r>
          </w:p>
        </w:tc>
        <w:tc>
          <w:tcPr>
            <w:tcW w:w="864" w:type="pct"/>
          </w:tcPr>
          <w:p w14:paraId="3711CC2B" w14:textId="77777777" w:rsidR="00CA12B0" w:rsidRPr="00E541CE" w:rsidRDefault="00CA12B0" w:rsidP="00F53940">
            <w:pPr>
              <w:rPr>
                <w:szCs w:val="20"/>
              </w:rPr>
            </w:pPr>
            <w:r w:rsidRPr="00E541CE">
              <w:rPr>
                <w:szCs w:val="20"/>
              </w:rPr>
              <w:t>Postal code of death</w:t>
            </w:r>
          </w:p>
        </w:tc>
        <w:tc>
          <w:tcPr>
            <w:tcW w:w="3847" w:type="pct"/>
          </w:tcPr>
          <w:p w14:paraId="43823AD0" w14:textId="77777777" w:rsidR="00CA12B0" w:rsidRPr="00E541CE" w:rsidRDefault="00CA12B0" w:rsidP="00CA12B0">
            <w:pPr>
              <w:rPr>
                <w:szCs w:val="20"/>
              </w:rPr>
            </w:pPr>
            <w:r w:rsidRPr="00E541CE">
              <w:rPr>
                <w:szCs w:val="20"/>
              </w:rPr>
              <w:t>The postal code of the place of death.</w:t>
            </w:r>
          </w:p>
        </w:tc>
      </w:tr>
      <w:tr w:rsidR="00CA12B0" w:rsidRPr="00E541CE" w14:paraId="0A57CC58"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7FE70797" w14:textId="1E6B9B2E"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3</w:t>
            </w:r>
          </w:p>
        </w:tc>
        <w:tc>
          <w:tcPr>
            <w:tcW w:w="864" w:type="pct"/>
          </w:tcPr>
          <w:p w14:paraId="7498E2A9" w14:textId="77777777" w:rsidR="00CA12B0" w:rsidRPr="00E541CE" w:rsidRDefault="00CA12B0" w:rsidP="00F53940">
            <w:pPr>
              <w:rPr>
                <w:szCs w:val="20"/>
              </w:rPr>
            </w:pPr>
            <w:r w:rsidRPr="00E541CE">
              <w:rPr>
                <w:szCs w:val="20"/>
              </w:rPr>
              <w:t>Municipality of death</w:t>
            </w:r>
          </w:p>
        </w:tc>
        <w:tc>
          <w:tcPr>
            <w:tcW w:w="3847" w:type="pct"/>
          </w:tcPr>
          <w:p w14:paraId="596237CA" w14:textId="4746D20A" w:rsidR="00CA12B0" w:rsidRPr="00E541CE" w:rsidRDefault="00CA12B0" w:rsidP="00CA12B0">
            <w:pPr>
              <w:rPr>
                <w:szCs w:val="20"/>
              </w:rPr>
            </w:pPr>
            <w:r w:rsidRPr="001A4171">
              <w:rPr>
                <w:szCs w:val="20"/>
              </w:rPr>
              <w:t xml:space="preserve">The Statistics Canada census subdivision </w:t>
            </w:r>
            <w:r>
              <w:rPr>
                <w:szCs w:val="20"/>
              </w:rPr>
              <w:t>where the</w:t>
            </w:r>
            <w:r w:rsidRPr="001A4171">
              <w:rPr>
                <w:szCs w:val="20"/>
              </w:rPr>
              <w:t xml:space="preserve"> person died. Census subdivision is the general term for municipalities (as determined by provincial/territorial legislation) or areas treated as municipal equivalents for statistical purposes (e.g., Indian reserves, Indian settlements and unorganized territories) [1].</w:t>
            </w:r>
          </w:p>
        </w:tc>
      </w:tr>
      <w:tr w:rsidR="00CA12B0" w:rsidRPr="00E541CE" w14:paraId="121A5C19" w14:textId="77777777" w:rsidTr="00F53940">
        <w:tc>
          <w:tcPr>
            <w:tcW w:w="289" w:type="pct"/>
          </w:tcPr>
          <w:p w14:paraId="3034BDC4" w14:textId="552091EA"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4</w:t>
            </w:r>
          </w:p>
        </w:tc>
        <w:tc>
          <w:tcPr>
            <w:tcW w:w="864" w:type="pct"/>
          </w:tcPr>
          <w:p w14:paraId="06EF92A6" w14:textId="6F873D96" w:rsidR="00CA12B0" w:rsidRPr="00E541CE" w:rsidRDefault="00CA12B0" w:rsidP="00F53940">
            <w:pPr>
              <w:rPr>
                <w:szCs w:val="20"/>
              </w:rPr>
            </w:pPr>
            <w:r>
              <w:rPr>
                <w:szCs w:val="20"/>
              </w:rPr>
              <w:t>Death took place on In</w:t>
            </w:r>
            <w:r w:rsidRPr="00E541CE">
              <w:rPr>
                <w:szCs w:val="20"/>
              </w:rPr>
              <w:t>digenous reserve</w:t>
            </w:r>
            <w:r w:rsidR="002B5E91">
              <w:rPr>
                <w:szCs w:val="20"/>
              </w:rPr>
              <w:t xml:space="preserve"> or land claim region</w:t>
            </w:r>
          </w:p>
        </w:tc>
        <w:tc>
          <w:tcPr>
            <w:tcW w:w="3847" w:type="pct"/>
          </w:tcPr>
          <w:p w14:paraId="7C1C12CF" w14:textId="633F5A67" w:rsidR="00CA12B0" w:rsidRPr="00E541CE" w:rsidRDefault="00CA12B0" w:rsidP="00CA12B0">
            <w:pPr>
              <w:rPr>
                <w:szCs w:val="20"/>
              </w:rPr>
            </w:pPr>
            <w:r>
              <w:rPr>
                <w:szCs w:val="20"/>
              </w:rPr>
              <w:t>Indicates</w:t>
            </w:r>
            <w:r w:rsidRPr="00E541CE">
              <w:rPr>
                <w:szCs w:val="20"/>
              </w:rPr>
              <w:t xml:space="preserve"> </w:t>
            </w:r>
            <w:r>
              <w:rPr>
                <w:szCs w:val="20"/>
              </w:rPr>
              <w:t>if</w:t>
            </w:r>
            <w:r w:rsidRPr="00E541CE">
              <w:rPr>
                <w:szCs w:val="20"/>
              </w:rPr>
              <w:t xml:space="preserve"> the death took place on a First Nations reserve, </w:t>
            </w:r>
            <w:r w:rsidR="002B5E91">
              <w:rPr>
                <w:szCs w:val="20"/>
              </w:rPr>
              <w:t xml:space="preserve">land claim region, </w:t>
            </w:r>
            <w:r w:rsidRPr="00E541CE">
              <w:rPr>
                <w:szCs w:val="20"/>
              </w:rPr>
              <w:t>or a community governed by land-claim decisions or self-government agreements.</w:t>
            </w:r>
          </w:p>
        </w:tc>
      </w:tr>
      <w:tr w:rsidR="00CA12B0" w:rsidRPr="00E541CE" w14:paraId="403808CC"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184BEE38" w14:textId="2C378BBE"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5</w:t>
            </w:r>
          </w:p>
        </w:tc>
        <w:tc>
          <w:tcPr>
            <w:tcW w:w="864" w:type="pct"/>
          </w:tcPr>
          <w:p w14:paraId="4BE3514D" w14:textId="77777777" w:rsidR="00CA12B0" w:rsidRPr="00E541CE" w:rsidRDefault="00CA12B0" w:rsidP="00F53940">
            <w:pPr>
              <w:rPr>
                <w:szCs w:val="20"/>
              </w:rPr>
            </w:pPr>
            <w:r w:rsidRPr="00E541CE">
              <w:rPr>
                <w:szCs w:val="20"/>
              </w:rPr>
              <w:t>Place of death</w:t>
            </w:r>
          </w:p>
        </w:tc>
        <w:tc>
          <w:tcPr>
            <w:tcW w:w="3847" w:type="pct"/>
          </w:tcPr>
          <w:p w14:paraId="628CA4BC" w14:textId="18B882B0" w:rsidR="00CA12B0" w:rsidRPr="00A65358" w:rsidRDefault="00CA12B0" w:rsidP="00CA12B0">
            <w:pPr>
              <w:rPr>
                <w:szCs w:val="20"/>
              </w:rPr>
            </w:pPr>
            <w:r w:rsidRPr="00A65358">
              <w:rPr>
                <w:szCs w:val="20"/>
              </w:rPr>
              <w:t>The place where the death took place. Options include:</w:t>
            </w:r>
          </w:p>
          <w:p w14:paraId="11C24F60" w14:textId="67F14A95" w:rsidR="00CA12B0" w:rsidRPr="00A65358" w:rsidRDefault="00CA12B0" w:rsidP="00CA12B0">
            <w:pPr>
              <w:pStyle w:val="ListParagraph"/>
              <w:numPr>
                <w:ilvl w:val="0"/>
                <w:numId w:val="12"/>
              </w:numPr>
              <w:ind w:left="459"/>
            </w:pPr>
            <w:r w:rsidRPr="00A65358">
              <w:t>Personal residence setting (</w:t>
            </w:r>
            <w:r>
              <w:t>i.e., the</w:t>
            </w:r>
            <w:r w:rsidRPr="00A65358">
              <w:t xml:space="preserve"> home address</w:t>
            </w:r>
            <w:r>
              <w:t xml:space="preserve"> of the person who died</w:t>
            </w:r>
            <w:r w:rsidRPr="00A65358">
              <w:t>, includ</w:t>
            </w:r>
            <w:r>
              <w:t>ing</w:t>
            </w:r>
            <w:r w:rsidRPr="00A65358">
              <w:t xml:space="preserve"> multi-tenant housing such as ‘rooming houses’)</w:t>
            </w:r>
          </w:p>
          <w:p w14:paraId="554E4FB6" w14:textId="77777777" w:rsidR="00864616" w:rsidRDefault="00CA12B0" w:rsidP="00864616">
            <w:pPr>
              <w:pStyle w:val="ListParagraph"/>
              <w:numPr>
                <w:ilvl w:val="0"/>
                <w:numId w:val="12"/>
              </w:numPr>
              <w:ind w:left="459"/>
            </w:pPr>
            <w:r w:rsidRPr="00A65358">
              <w:t xml:space="preserve">Home of another person (a shared home or </w:t>
            </w:r>
            <w:r>
              <w:t xml:space="preserve">a </w:t>
            </w:r>
            <w:r w:rsidRPr="00A65358">
              <w:t>friend</w:t>
            </w:r>
            <w:r>
              <w:t xml:space="preserve"> or </w:t>
            </w:r>
            <w:r w:rsidRPr="00A65358">
              <w:t>relative’s home)</w:t>
            </w:r>
          </w:p>
          <w:p w14:paraId="7E115D61" w14:textId="5E070C91" w:rsidR="00D73283" w:rsidRPr="00864616" w:rsidRDefault="00FD46DB" w:rsidP="00864616">
            <w:pPr>
              <w:pStyle w:val="ListParagraph"/>
              <w:numPr>
                <w:ilvl w:val="0"/>
                <w:numId w:val="12"/>
              </w:numPr>
              <w:ind w:left="459"/>
            </w:pPr>
            <w:r w:rsidRPr="00864616">
              <w:t>Supportive or transitional housing (e.g., a group home or halfway home)</w:t>
            </w:r>
            <w:r>
              <w:t xml:space="preserve">: </w:t>
            </w:r>
            <w:r w:rsidR="00D73283" w:rsidRPr="00D73283">
              <w:t>Supportive housing is generally long-term accommodation that provides a varying range of supportive services depending on the needs of residents. It includes accommodation for people facing barriers to housing or living independently (for example, people with a mental illness, who use substances, or who have lost autonomy in older age).</w:t>
            </w:r>
            <w:r>
              <w:t xml:space="preserve"> </w:t>
            </w:r>
            <w:r w:rsidRPr="00FD46DB">
              <w:t>Transitional housing is intended to maximize independence and support the development of social, vocational, recreational, and life skills. These homes can be used to house children and youth, adults or seniors with chronic disabilities, persons seeking recovery from substance use, or persons re-integrating with the community following incarceration. It is considered an intermediate step between emergency shelter and supportive housing and has its limits on how long a person or family can stay.</w:t>
            </w:r>
          </w:p>
          <w:p w14:paraId="7D960E65" w14:textId="1CB4B174" w:rsidR="00CA12B0" w:rsidRPr="00A65358" w:rsidRDefault="00CA12B0" w:rsidP="00CA12B0">
            <w:pPr>
              <w:pStyle w:val="ListParagraph"/>
              <w:numPr>
                <w:ilvl w:val="0"/>
                <w:numId w:val="12"/>
              </w:numPr>
              <w:ind w:left="459"/>
            </w:pPr>
            <w:r w:rsidRPr="00A65358">
              <w:t>Shelter</w:t>
            </w:r>
            <w:r w:rsidR="00864616">
              <w:t xml:space="preserve"> </w:t>
            </w:r>
            <w:r w:rsidR="00864616" w:rsidRPr="00A65358">
              <w:t xml:space="preserve">(e.g., </w:t>
            </w:r>
            <w:r w:rsidR="00864616">
              <w:t xml:space="preserve">a </w:t>
            </w:r>
            <w:r w:rsidR="00864616" w:rsidRPr="00A65358">
              <w:t>homeless shelter, emergency shelter, safe house for youth, or other short-term shelter)</w:t>
            </w:r>
            <w:r w:rsidR="00A326DD">
              <w:t>:</w:t>
            </w:r>
            <w:r w:rsidR="00030E7F">
              <w:t xml:space="preserve"> </w:t>
            </w:r>
            <w:r w:rsidR="00030E7F" w:rsidRPr="00030E7F">
              <w:t>Short-term (30 days or less) facilities that provide sleeping arrangements and varying supports to people seeking emergency or urgent accommodation</w:t>
            </w:r>
            <w:r w:rsidR="00864616">
              <w:t>.</w:t>
            </w:r>
          </w:p>
          <w:p w14:paraId="00B326EA" w14:textId="77777777" w:rsidR="00CA12B0" w:rsidRPr="00A65358" w:rsidRDefault="00CA12B0" w:rsidP="00CA12B0">
            <w:pPr>
              <w:pStyle w:val="ListParagraph"/>
              <w:numPr>
                <w:ilvl w:val="0"/>
                <w:numId w:val="12"/>
              </w:numPr>
              <w:ind w:left="459"/>
            </w:pPr>
            <w:r w:rsidRPr="00A65358">
              <w:t>Hotel or motel</w:t>
            </w:r>
          </w:p>
          <w:p w14:paraId="73E899F9" w14:textId="77777777" w:rsidR="00CA12B0" w:rsidRPr="00A65358" w:rsidRDefault="00CA12B0" w:rsidP="00CA12B0">
            <w:pPr>
              <w:pStyle w:val="ListParagraph"/>
              <w:numPr>
                <w:ilvl w:val="0"/>
                <w:numId w:val="12"/>
              </w:numPr>
              <w:ind w:left="459"/>
            </w:pPr>
            <w:r w:rsidRPr="00A65358">
              <w:t>Hospital</w:t>
            </w:r>
          </w:p>
          <w:p w14:paraId="3D67E3CA" w14:textId="20E88774" w:rsidR="00CA12B0" w:rsidRPr="00A65358" w:rsidRDefault="00CA12B0" w:rsidP="00CA12B0">
            <w:pPr>
              <w:pStyle w:val="ListParagraph"/>
              <w:numPr>
                <w:ilvl w:val="0"/>
                <w:numId w:val="12"/>
              </w:numPr>
              <w:ind w:left="459"/>
            </w:pPr>
            <w:r w:rsidRPr="00A65358">
              <w:t>Substance use</w:t>
            </w:r>
            <w:r>
              <w:t xml:space="preserve"> or </w:t>
            </w:r>
            <w:r w:rsidRPr="00A65358">
              <w:t>addictions treatment facility</w:t>
            </w:r>
          </w:p>
          <w:p w14:paraId="559A84D6" w14:textId="77777777" w:rsidR="00CA12B0" w:rsidRPr="00A65358" w:rsidRDefault="00CA12B0" w:rsidP="00CA12B0">
            <w:pPr>
              <w:pStyle w:val="ListParagraph"/>
              <w:numPr>
                <w:ilvl w:val="0"/>
                <w:numId w:val="12"/>
              </w:numPr>
              <w:ind w:left="459"/>
            </w:pPr>
            <w:r w:rsidRPr="00A65358">
              <w:t>Supervised consumption site (includes unregistered harm reduction sites)</w:t>
            </w:r>
          </w:p>
          <w:p w14:paraId="23E6F862" w14:textId="5492672F" w:rsidR="00CA12B0" w:rsidRPr="00A65358" w:rsidRDefault="00CA12B0" w:rsidP="00CA12B0">
            <w:pPr>
              <w:pStyle w:val="ListParagraph"/>
              <w:numPr>
                <w:ilvl w:val="0"/>
                <w:numId w:val="12"/>
              </w:numPr>
              <w:ind w:left="459"/>
            </w:pPr>
            <w:r w:rsidRPr="00A65358">
              <w:t>Other healthcare facility (e.g., nursing home, long-term care facility, mental health unit, or other medical facility)</w:t>
            </w:r>
          </w:p>
          <w:p w14:paraId="6ED39DFE" w14:textId="01ED67A0" w:rsidR="00CA12B0" w:rsidRPr="00A65358" w:rsidRDefault="00CA12B0" w:rsidP="00CA12B0">
            <w:pPr>
              <w:pStyle w:val="ListParagraph"/>
              <w:numPr>
                <w:ilvl w:val="0"/>
                <w:numId w:val="12"/>
              </w:numPr>
              <w:ind w:left="459"/>
            </w:pPr>
            <w:r w:rsidRPr="00A65358">
              <w:lastRenderedPageBreak/>
              <w:t>E</w:t>
            </w:r>
            <w:r>
              <w:t>mergency medical services</w:t>
            </w:r>
            <w:r w:rsidRPr="00A65358">
              <w:t xml:space="preserve"> (</w:t>
            </w:r>
            <w:r>
              <w:t xml:space="preserve">e.g., while </w:t>
            </w:r>
            <w:r w:rsidRPr="00A65358">
              <w:t>in transit)</w:t>
            </w:r>
          </w:p>
          <w:p w14:paraId="476103AC" w14:textId="35BA7B07" w:rsidR="00CA12B0" w:rsidRPr="00A65358" w:rsidRDefault="00CA12B0" w:rsidP="00CA12B0">
            <w:pPr>
              <w:pStyle w:val="ListParagraph"/>
              <w:numPr>
                <w:ilvl w:val="0"/>
                <w:numId w:val="12"/>
              </w:numPr>
              <w:ind w:left="459"/>
            </w:pPr>
            <w:r>
              <w:t>W</w:t>
            </w:r>
            <w:r w:rsidRPr="00A65358">
              <w:t>orkplace</w:t>
            </w:r>
            <w:r>
              <w:t xml:space="preserve"> of the person who died</w:t>
            </w:r>
          </w:p>
          <w:p w14:paraId="6FD6B4A0" w14:textId="247E2CDD" w:rsidR="00CA12B0" w:rsidRPr="00A65358" w:rsidRDefault="00CA12B0" w:rsidP="00CA12B0">
            <w:pPr>
              <w:pStyle w:val="ListParagraph"/>
              <w:numPr>
                <w:ilvl w:val="0"/>
                <w:numId w:val="12"/>
              </w:numPr>
              <w:ind w:left="459"/>
            </w:pPr>
            <w:r w:rsidRPr="00A65358">
              <w:t>Correctional facility or police custody (e.g., federal correctional facility, a provincial/territorial correctional facility, young offender centre, remand centre, or police lock-up)</w:t>
            </w:r>
          </w:p>
          <w:p w14:paraId="1ADC417C" w14:textId="4BC8391A" w:rsidR="00CA12B0" w:rsidRPr="00A65358" w:rsidRDefault="00CA12B0" w:rsidP="00CA12B0">
            <w:pPr>
              <w:pStyle w:val="ListParagraph"/>
              <w:numPr>
                <w:ilvl w:val="0"/>
                <w:numId w:val="12"/>
              </w:numPr>
              <w:ind w:left="459"/>
            </w:pPr>
            <w:r w:rsidRPr="00A65358">
              <w:t xml:space="preserve">Public building (e.g., a shopping complex, </w:t>
            </w:r>
            <w:r w:rsidR="00441614" w:rsidRPr="00A65358">
              <w:t>market</w:t>
            </w:r>
            <w:r w:rsidR="00441614">
              <w:t>place</w:t>
            </w:r>
            <w:r w:rsidRPr="00A65358">
              <w:t>, public bathroom, restaurant, bar, any recreational setting, gas station, airport, industrial setting, or other type of public building)</w:t>
            </w:r>
          </w:p>
          <w:p w14:paraId="612FC60C" w14:textId="77777777" w:rsidR="00CA12B0" w:rsidRDefault="00CA12B0" w:rsidP="00CA12B0">
            <w:pPr>
              <w:pStyle w:val="ListParagraph"/>
              <w:numPr>
                <w:ilvl w:val="0"/>
                <w:numId w:val="12"/>
              </w:numPr>
              <w:ind w:left="459"/>
            </w:pPr>
            <w:r w:rsidRPr="00A65358">
              <w:t>Outdoor public place (e.g., a park, bus stop, railroad track, public pool side, river, pond and lakeside, or other type of outdoor public place)</w:t>
            </w:r>
          </w:p>
          <w:p w14:paraId="4B4B20AA" w14:textId="7C339032" w:rsidR="00CA12B0" w:rsidRPr="00922542" w:rsidRDefault="00CA12B0" w:rsidP="00CA12B0">
            <w:pPr>
              <w:pStyle w:val="ListParagraph"/>
              <w:numPr>
                <w:ilvl w:val="0"/>
                <w:numId w:val="12"/>
              </w:numPr>
              <w:ind w:left="459"/>
            </w:pPr>
            <w:r w:rsidRPr="00922542">
              <w:t>Public transportation</w:t>
            </w:r>
          </w:p>
        </w:tc>
      </w:tr>
      <w:tr w:rsidR="00CA12B0" w:rsidRPr="00E541CE" w14:paraId="5170B574" w14:textId="77777777" w:rsidTr="00F53940">
        <w:tc>
          <w:tcPr>
            <w:tcW w:w="289" w:type="pct"/>
          </w:tcPr>
          <w:p w14:paraId="5F2394D6" w14:textId="076A360D" w:rsidR="00CA12B0" w:rsidRPr="00E541CE" w:rsidRDefault="00CA12B0" w:rsidP="00CA12B0">
            <w:pPr>
              <w:jc w:val="center"/>
              <w:rPr>
                <w:szCs w:val="20"/>
              </w:rPr>
            </w:pPr>
            <w:r>
              <w:rPr>
                <w:rFonts w:asciiTheme="majorHAnsi" w:hAnsiTheme="majorHAnsi" w:cstheme="majorHAnsi"/>
                <w:szCs w:val="20"/>
              </w:rPr>
              <w:lastRenderedPageBreak/>
              <w:t>6</w:t>
            </w:r>
            <w:r w:rsidRPr="00720738">
              <w:rPr>
                <w:rFonts w:asciiTheme="majorHAnsi" w:hAnsiTheme="majorHAnsi" w:cstheme="majorHAnsi"/>
                <w:szCs w:val="20"/>
              </w:rPr>
              <w:t>.6</w:t>
            </w:r>
          </w:p>
        </w:tc>
        <w:tc>
          <w:tcPr>
            <w:tcW w:w="864" w:type="pct"/>
          </w:tcPr>
          <w:p w14:paraId="0B75172E" w14:textId="77777777" w:rsidR="00CA12B0" w:rsidRPr="002B7B45" w:rsidDel="000A4762" w:rsidRDefault="00CA12B0" w:rsidP="00F53940">
            <w:pPr>
              <w:rPr>
                <w:szCs w:val="20"/>
              </w:rPr>
            </w:pPr>
            <w:r w:rsidRPr="00C4392C">
              <w:rPr>
                <w:bCs/>
                <w:spacing w:val="5"/>
              </w:rPr>
              <w:t>Took place in a vehicle</w:t>
            </w:r>
          </w:p>
        </w:tc>
        <w:tc>
          <w:tcPr>
            <w:tcW w:w="3847" w:type="pct"/>
          </w:tcPr>
          <w:p w14:paraId="2213FF36" w14:textId="68E03CE5" w:rsidR="00CA12B0" w:rsidRPr="00882181" w:rsidRDefault="00CA12B0" w:rsidP="00CA12B0">
            <w:pPr>
              <w:rPr>
                <w:szCs w:val="20"/>
              </w:rPr>
            </w:pPr>
            <w:r>
              <w:t>Indicates</w:t>
            </w:r>
            <w:r w:rsidRPr="00C52D9F">
              <w:t xml:space="preserve"> </w:t>
            </w:r>
            <w:r>
              <w:t>whether</w:t>
            </w:r>
            <w:r w:rsidRPr="00C52D9F">
              <w:t xml:space="preserve"> the </w:t>
            </w:r>
            <w:r>
              <w:t>person</w:t>
            </w:r>
            <w:r w:rsidRPr="00C52D9F">
              <w:t xml:space="preserve"> died in a vehicle directly outside </w:t>
            </w:r>
            <w:r>
              <w:t>of their place of death</w:t>
            </w:r>
            <w:r w:rsidRPr="00C52D9F">
              <w:t xml:space="preserve"> (e.g., </w:t>
            </w:r>
            <w:r>
              <w:t xml:space="preserve">the </w:t>
            </w:r>
            <w:r w:rsidRPr="00C52D9F">
              <w:t>driveway of personal residence)</w:t>
            </w:r>
            <w:r>
              <w:t>.</w:t>
            </w:r>
          </w:p>
        </w:tc>
      </w:tr>
      <w:tr w:rsidR="00CA12B0" w:rsidRPr="00E541CE" w14:paraId="14D6836B"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6BEE0991" w14:textId="21503595"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w:t>
            </w:r>
            <w:r>
              <w:rPr>
                <w:rFonts w:asciiTheme="majorHAnsi" w:hAnsiTheme="majorHAnsi" w:cstheme="majorHAnsi"/>
                <w:szCs w:val="20"/>
              </w:rPr>
              <w:t>7</w:t>
            </w:r>
          </w:p>
        </w:tc>
        <w:tc>
          <w:tcPr>
            <w:tcW w:w="864" w:type="pct"/>
          </w:tcPr>
          <w:p w14:paraId="4BEFFABB" w14:textId="77777777" w:rsidR="00CA12B0" w:rsidRPr="002B7B45" w:rsidDel="000A4762" w:rsidRDefault="00CA12B0" w:rsidP="00F53940">
            <w:pPr>
              <w:rPr>
                <w:szCs w:val="20"/>
              </w:rPr>
            </w:pPr>
            <w:r w:rsidRPr="00C4392C">
              <w:rPr>
                <w:bCs/>
                <w:spacing w:val="5"/>
              </w:rPr>
              <w:t>Took place outside</w:t>
            </w:r>
          </w:p>
        </w:tc>
        <w:tc>
          <w:tcPr>
            <w:tcW w:w="3847" w:type="pct"/>
          </w:tcPr>
          <w:p w14:paraId="678DF49F" w14:textId="4833AA28" w:rsidR="00CA12B0" w:rsidRPr="00882181" w:rsidRDefault="00CA12B0" w:rsidP="00CA12B0">
            <w:pPr>
              <w:rPr>
                <w:szCs w:val="20"/>
              </w:rPr>
            </w:pPr>
            <w:r>
              <w:t>Indicates whether the</w:t>
            </w:r>
            <w:r w:rsidRPr="00C52D9F">
              <w:t xml:space="preserve"> </w:t>
            </w:r>
            <w:r>
              <w:t>person</w:t>
            </w:r>
            <w:r w:rsidRPr="00C52D9F">
              <w:t xml:space="preserve"> died directly outside </w:t>
            </w:r>
            <w:r>
              <w:t>their</w:t>
            </w:r>
            <w:r w:rsidRPr="00C52D9F">
              <w:t xml:space="preserve"> </w:t>
            </w:r>
            <w:r>
              <w:t>place of death</w:t>
            </w:r>
            <w:r w:rsidRPr="00C52D9F">
              <w:t xml:space="preserve"> (e.g.</w:t>
            </w:r>
            <w:r>
              <w:t>, the</w:t>
            </w:r>
            <w:r w:rsidRPr="00C52D9F">
              <w:t xml:space="preserve"> driveway, porch, front walk,</w:t>
            </w:r>
            <w:r>
              <w:t xml:space="preserve"> or</w:t>
            </w:r>
            <w:r w:rsidRPr="00C52D9F">
              <w:t xml:space="preserve"> backyard</w:t>
            </w:r>
            <w:r>
              <w:t xml:space="preserve"> of their personal residence setting</w:t>
            </w:r>
            <w:r w:rsidRPr="00C52D9F">
              <w:t>)</w:t>
            </w:r>
            <w:r>
              <w:t>.</w:t>
            </w:r>
          </w:p>
        </w:tc>
      </w:tr>
      <w:tr w:rsidR="00CA12B0" w:rsidRPr="00E541CE" w14:paraId="63B87FED" w14:textId="77777777" w:rsidTr="00F53940">
        <w:tc>
          <w:tcPr>
            <w:tcW w:w="289" w:type="pct"/>
          </w:tcPr>
          <w:p w14:paraId="047C4AE2" w14:textId="168BD6C1"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8</w:t>
            </w:r>
          </w:p>
        </w:tc>
        <w:tc>
          <w:tcPr>
            <w:tcW w:w="864" w:type="pct"/>
          </w:tcPr>
          <w:p w14:paraId="644CF51B" w14:textId="77777777" w:rsidR="00CA12B0" w:rsidRPr="00E541CE" w:rsidRDefault="00CA12B0" w:rsidP="00F53940">
            <w:pPr>
              <w:rPr>
                <w:szCs w:val="20"/>
              </w:rPr>
            </w:pPr>
            <w:r w:rsidRPr="00E541CE">
              <w:rPr>
                <w:szCs w:val="20"/>
              </w:rPr>
              <w:t>Estimated time of death</w:t>
            </w:r>
          </w:p>
        </w:tc>
        <w:tc>
          <w:tcPr>
            <w:tcW w:w="3847" w:type="pct"/>
          </w:tcPr>
          <w:p w14:paraId="71544E29" w14:textId="27E7E3A9" w:rsidR="00CA12B0" w:rsidRPr="00DD314D" w:rsidRDefault="00CA12B0" w:rsidP="00CA12B0">
            <w:pPr>
              <w:rPr>
                <w:szCs w:val="20"/>
              </w:rPr>
            </w:pPr>
            <w:r w:rsidRPr="00E541CE">
              <w:rPr>
                <w:rFonts w:cs="Times New Roman"/>
                <w:szCs w:val="20"/>
              </w:rPr>
              <w:t>The approximate time when the death happened.</w:t>
            </w:r>
            <w:r>
              <w:rPr>
                <w:rFonts w:cs="Times New Roman"/>
                <w:szCs w:val="20"/>
              </w:rPr>
              <w:t xml:space="preserve"> Options include m</w:t>
            </w:r>
            <w:r w:rsidRPr="00DD314D">
              <w:rPr>
                <w:szCs w:val="20"/>
              </w:rPr>
              <w:t>orning (6:00 to 11:59)</w:t>
            </w:r>
            <w:r>
              <w:rPr>
                <w:szCs w:val="20"/>
              </w:rPr>
              <w:t>, n</w:t>
            </w:r>
            <w:r w:rsidRPr="00DD314D">
              <w:rPr>
                <w:szCs w:val="20"/>
              </w:rPr>
              <w:t>oon</w:t>
            </w:r>
            <w:r>
              <w:rPr>
                <w:szCs w:val="20"/>
              </w:rPr>
              <w:t xml:space="preserve"> or </w:t>
            </w:r>
            <w:r w:rsidRPr="00DD314D">
              <w:rPr>
                <w:szCs w:val="20"/>
              </w:rPr>
              <w:t>afternoon (12:00 to 17:59)</w:t>
            </w:r>
            <w:r>
              <w:rPr>
                <w:szCs w:val="20"/>
              </w:rPr>
              <w:t>, e</w:t>
            </w:r>
            <w:r w:rsidRPr="00DD314D">
              <w:rPr>
                <w:szCs w:val="20"/>
              </w:rPr>
              <w:t xml:space="preserve">vening (18:00 to </w:t>
            </w:r>
            <w:r>
              <w:rPr>
                <w:szCs w:val="20"/>
              </w:rPr>
              <w:t>23</w:t>
            </w:r>
            <w:r w:rsidRPr="00DD314D">
              <w:rPr>
                <w:szCs w:val="20"/>
              </w:rPr>
              <w:t>:59)</w:t>
            </w:r>
            <w:r>
              <w:rPr>
                <w:szCs w:val="20"/>
              </w:rPr>
              <w:t>, n</w:t>
            </w:r>
            <w:r w:rsidRPr="00DD314D">
              <w:rPr>
                <w:szCs w:val="20"/>
              </w:rPr>
              <w:t>ighttime (00:00 to 5:59)</w:t>
            </w:r>
            <w:r>
              <w:rPr>
                <w:szCs w:val="20"/>
              </w:rPr>
              <w:t>, or unknown or unobserved.</w:t>
            </w:r>
          </w:p>
          <w:p w14:paraId="4A477F25" w14:textId="77777777" w:rsidR="00CA12B0" w:rsidRPr="00E541CE" w:rsidRDefault="00CA12B0" w:rsidP="00CA12B0">
            <w:pPr>
              <w:rPr>
                <w:rFonts w:cs="Times New Roman"/>
                <w:szCs w:val="20"/>
              </w:rPr>
            </w:pPr>
          </w:p>
          <w:p w14:paraId="33E578D9" w14:textId="77777777" w:rsidR="00CA12B0" w:rsidRPr="00E541CE" w:rsidRDefault="00CA12B0" w:rsidP="00CA12B0">
            <w:pPr>
              <w:rPr>
                <w:rFonts w:cs="Times New Roman"/>
                <w:szCs w:val="20"/>
              </w:rPr>
            </w:pPr>
          </w:p>
        </w:tc>
      </w:tr>
      <w:tr w:rsidR="00CA12B0" w:rsidRPr="00C52D9F" w14:paraId="660A8466"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38109B3D" w14:textId="45BB8C74"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9</w:t>
            </w:r>
          </w:p>
        </w:tc>
        <w:tc>
          <w:tcPr>
            <w:tcW w:w="864" w:type="pct"/>
          </w:tcPr>
          <w:p w14:paraId="1F9628F0" w14:textId="77777777" w:rsidR="00CA12B0" w:rsidRPr="00E541CE" w:rsidRDefault="00CA12B0" w:rsidP="00F53940">
            <w:pPr>
              <w:rPr>
                <w:szCs w:val="20"/>
              </w:rPr>
            </w:pPr>
            <w:r>
              <w:rPr>
                <w:szCs w:val="20"/>
              </w:rPr>
              <w:t>Date last known alive</w:t>
            </w:r>
          </w:p>
        </w:tc>
        <w:tc>
          <w:tcPr>
            <w:tcW w:w="3847" w:type="pct"/>
          </w:tcPr>
          <w:p w14:paraId="336924BC" w14:textId="3FC3E39C" w:rsidR="00CA12B0" w:rsidRPr="00C52D9F" w:rsidRDefault="00CA12B0" w:rsidP="00CA12B0">
            <w:pPr>
              <w:rPr>
                <w:rFonts w:cs="Times New Roman"/>
                <w:szCs w:val="20"/>
              </w:rPr>
            </w:pPr>
            <w:r>
              <w:rPr>
                <w:rFonts w:cs="Times New Roman"/>
                <w:szCs w:val="20"/>
              </w:rPr>
              <w:t xml:space="preserve">The date when </w:t>
            </w:r>
            <w:r w:rsidRPr="00C52D9F">
              <w:rPr>
                <w:rFonts w:cs="Times New Roman"/>
                <w:szCs w:val="20"/>
              </w:rPr>
              <w:t xml:space="preserve">the </w:t>
            </w:r>
            <w:r>
              <w:rPr>
                <w:rFonts w:cs="Times New Roman"/>
                <w:szCs w:val="20"/>
              </w:rPr>
              <w:t>person who died</w:t>
            </w:r>
            <w:r w:rsidRPr="00C52D9F">
              <w:rPr>
                <w:rFonts w:cs="Times New Roman"/>
                <w:szCs w:val="20"/>
              </w:rPr>
              <w:t xml:space="preserve"> was last known to be alive. </w:t>
            </w:r>
          </w:p>
        </w:tc>
      </w:tr>
      <w:tr w:rsidR="00CA12B0" w:rsidRPr="00E541CE" w14:paraId="67F06A03" w14:textId="77777777" w:rsidTr="00F53940">
        <w:tc>
          <w:tcPr>
            <w:tcW w:w="289" w:type="pct"/>
          </w:tcPr>
          <w:p w14:paraId="30377664" w14:textId="1BE6115C"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10</w:t>
            </w:r>
          </w:p>
        </w:tc>
        <w:tc>
          <w:tcPr>
            <w:tcW w:w="864" w:type="pct"/>
          </w:tcPr>
          <w:p w14:paraId="6AB528C9" w14:textId="77777777" w:rsidR="00CA12B0" w:rsidRPr="00E541CE" w:rsidRDefault="00CA12B0" w:rsidP="00F53940">
            <w:pPr>
              <w:rPr>
                <w:szCs w:val="20"/>
              </w:rPr>
            </w:pPr>
            <w:r>
              <w:rPr>
                <w:szCs w:val="20"/>
              </w:rPr>
              <w:t>Time last known alive</w:t>
            </w:r>
          </w:p>
        </w:tc>
        <w:tc>
          <w:tcPr>
            <w:tcW w:w="3847" w:type="pct"/>
          </w:tcPr>
          <w:p w14:paraId="76794D87" w14:textId="45D8AF34" w:rsidR="00CA12B0" w:rsidRPr="00B45A3B" w:rsidRDefault="00CA12B0" w:rsidP="00CA12B0">
            <w:pPr>
              <w:rPr>
                <w:rFonts w:cs="Times New Roman"/>
                <w:szCs w:val="20"/>
              </w:rPr>
            </w:pPr>
            <w:r>
              <w:rPr>
                <w:rFonts w:cs="Times New Roman"/>
                <w:szCs w:val="20"/>
              </w:rPr>
              <w:t xml:space="preserve">The estimated time that </w:t>
            </w:r>
            <w:r w:rsidRPr="00C52D9F">
              <w:rPr>
                <w:rFonts w:cs="Times New Roman"/>
                <w:szCs w:val="20"/>
              </w:rPr>
              <w:t xml:space="preserve">the </w:t>
            </w:r>
            <w:r>
              <w:rPr>
                <w:rFonts w:cs="Times New Roman"/>
                <w:szCs w:val="20"/>
              </w:rPr>
              <w:t>person who died</w:t>
            </w:r>
            <w:r w:rsidRPr="00C52D9F">
              <w:rPr>
                <w:rFonts w:cs="Times New Roman"/>
                <w:szCs w:val="20"/>
              </w:rPr>
              <w:t xml:space="preserve"> was last known to be alive.</w:t>
            </w:r>
            <w:r>
              <w:t xml:space="preserve"> </w:t>
            </w:r>
            <w:r w:rsidRPr="00920D78">
              <w:rPr>
                <w:rFonts w:cs="Times New Roman"/>
                <w:szCs w:val="20"/>
              </w:rPr>
              <w:t>Options include morning (6:00 to 11:59), noon or afternoon (12:00 to 17:59), evening (18:00 to 23:59), nighttime (00:00 to 5:59), or unknown or unobserved.</w:t>
            </w:r>
          </w:p>
        </w:tc>
      </w:tr>
      <w:tr w:rsidR="00CA12B0" w:rsidRPr="00E541CE" w14:paraId="6995BF17"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4C0096C4" w14:textId="54A89FBE" w:rsidR="00CA12B0"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11</w:t>
            </w:r>
          </w:p>
        </w:tc>
        <w:tc>
          <w:tcPr>
            <w:tcW w:w="864" w:type="pct"/>
          </w:tcPr>
          <w:p w14:paraId="4DA4AE46" w14:textId="07689FE7" w:rsidR="00CA12B0" w:rsidRDefault="00CA12B0" w:rsidP="00F53940">
            <w:pPr>
              <w:rPr>
                <w:szCs w:val="20"/>
              </w:rPr>
            </w:pPr>
            <w:r w:rsidRPr="00E541CE">
              <w:rPr>
                <w:szCs w:val="20"/>
              </w:rPr>
              <w:t>Date the body was found</w:t>
            </w:r>
          </w:p>
        </w:tc>
        <w:tc>
          <w:tcPr>
            <w:tcW w:w="3847" w:type="pct"/>
          </w:tcPr>
          <w:p w14:paraId="4951FE4D" w14:textId="318CF5E1" w:rsidR="00CA12B0" w:rsidRDefault="00CA12B0" w:rsidP="00CA12B0">
            <w:pPr>
              <w:rPr>
                <w:rFonts w:cs="Times New Roman"/>
                <w:szCs w:val="20"/>
              </w:rPr>
            </w:pPr>
            <w:r w:rsidRPr="00E541CE">
              <w:rPr>
                <w:rFonts w:cs="Times New Roman"/>
                <w:szCs w:val="20"/>
              </w:rPr>
              <w:t>The date on which the body o</w:t>
            </w:r>
            <w:r>
              <w:rPr>
                <w:rFonts w:cs="Times New Roman"/>
                <w:szCs w:val="20"/>
              </w:rPr>
              <w:t xml:space="preserve">f </w:t>
            </w:r>
            <w:r w:rsidRPr="00E541CE">
              <w:rPr>
                <w:rFonts w:cs="Times New Roman"/>
                <w:szCs w:val="20"/>
              </w:rPr>
              <w:t xml:space="preserve">the </w:t>
            </w:r>
            <w:r>
              <w:rPr>
                <w:rFonts w:cs="Times New Roman"/>
                <w:szCs w:val="20"/>
              </w:rPr>
              <w:t>person who died</w:t>
            </w:r>
            <w:r w:rsidRPr="00C52D9F">
              <w:rPr>
                <w:rFonts w:cs="Times New Roman"/>
                <w:szCs w:val="20"/>
              </w:rPr>
              <w:t xml:space="preserve"> </w:t>
            </w:r>
            <w:r w:rsidRPr="00E541CE">
              <w:rPr>
                <w:rFonts w:cs="Times New Roman"/>
                <w:szCs w:val="20"/>
              </w:rPr>
              <w:t>was found.</w:t>
            </w:r>
          </w:p>
        </w:tc>
      </w:tr>
      <w:tr w:rsidR="00CA12B0" w:rsidRPr="00E541CE" w14:paraId="28169067" w14:textId="77777777" w:rsidTr="00F53940">
        <w:tc>
          <w:tcPr>
            <w:tcW w:w="289" w:type="pct"/>
          </w:tcPr>
          <w:p w14:paraId="0D1FE8EF" w14:textId="31E553CE"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12</w:t>
            </w:r>
          </w:p>
        </w:tc>
        <w:tc>
          <w:tcPr>
            <w:tcW w:w="864" w:type="pct"/>
          </w:tcPr>
          <w:p w14:paraId="229743CE" w14:textId="77777777" w:rsidR="00CA12B0" w:rsidRPr="005A0B54" w:rsidRDefault="00CA12B0" w:rsidP="00F53940">
            <w:pPr>
              <w:rPr>
                <w:szCs w:val="20"/>
              </w:rPr>
            </w:pPr>
            <w:r w:rsidRPr="005A0B54">
              <w:rPr>
                <w:szCs w:val="20"/>
              </w:rPr>
              <w:t>Time the body was found</w:t>
            </w:r>
          </w:p>
        </w:tc>
        <w:tc>
          <w:tcPr>
            <w:tcW w:w="3847" w:type="pct"/>
          </w:tcPr>
          <w:p w14:paraId="57DFDAF6" w14:textId="3122AB91" w:rsidR="00CA12B0" w:rsidRPr="004E2A08" w:rsidRDefault="00CA12B0" w:rsidP="00CA12B0">
            <w:pPr>
              <w:rPr>
                <w:rFonts w:cs="Times New Roman"/>
                <w:szCs w:val="20"/>
              </w:rPr>
            </w:pPr>
            <w:r w:rsidRPr="00E541CE">
              <w:rPr>
                <w:rFonts w:cs="Times New Roman"/>
                <w:szCs w:val="20"/>
              </w:rPr>
              <w:t>The approximate time when the body</w:t>
            </w:r>
            <w:r>
              <w:rPr>
                <w:rFonts w:cs="Times New Roman"/>
                <w:szCs w:val="20"/>
              </w:rPr>
              <w:t xml:space="preserve"> of the person who died</w:t>
            </w:r>
            <w:r w:rsidRPr="00E541CE">
              <w:rPr>
                <w:rFonts w:cs="Times New Roman"/>
                <w:szCs w:val="20"/>
              </w:rPr>
              <w:t xml:space="preserve"> was found.</w:t>
            </w:r>
            <w:r>
              <w:t xml:space="preserve"> </w:t>
            </w:r>
            <w:r w:rsidRPr="004E2A08">
              <w:rPr>
                <w:rFonts w:cs="Times New Roman"/>
                <w:szCs w:val="20"/>
              </w:rPr>
              <w:t>Options include morning (6:00 to 11:59), noon or afternoon (12:00 to 17:59), evening (18:00 to 23:59), nighttime (00:00 to 5:59), or unknown or unobserved.</w:t>
            </w:r>
          </w:p>
        </w:tc>
      </w:tr>
      <w:tr w:rsidR="00CA12B0" w:rsidRPr="00E541CE" w14:paraId="665F29AB"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04AE839B" w14:textId="5BF36C74"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13</w:t>
            </w:r>
          </w:p>
        </w:tc>
        <w:tc>
          <w:tcPr>
            <w:tcW w:w="864" w:type="pct"/>
          </w:tcPr>
          <w:p w14:paraId="0ED1114C" w14:textId="77777777" w:rsidR="00CA12B0" w:rsidRPr="005A0B54" w:rsidRDefault="00CA12B0" w:rsidP="00F53940">
            <w:pPr>
              <w:rPr>
                <w:szCs w:val="20"/>
              </w:rPr>
            </w:pPr>
            <w:r w:rsidRPr="005A0B54">
              <w:rPr>
                <w:szCs w:val="20"/>
              </w:rPr>
              <w:t>Rigor mortis present when examined at scene</w:t>
            </w:r>
          </w:p>
        </w:tc>
        <w:tc>
          <w:tcPr>
            <w:tcW w:w="3847" w:type="pct"/>
          </w:tcPr>
          <w:p w14:paraId="3E489312" w14:textId="7FC588E3" w:rsidR="00CA12B0" w:rsidRPr="00E541CE" w:rsidRDefault="00CA12B0" w:rsidP="00CA12B0">
            <w:pPr>
              <w:rPr>
                <w:rFonts w:cs="Times New Roman"/>
                <w:szCs w:val="20"/>
              </w:rPr>
            </w:pPr>
            <w:r>
              <w:rPr>
                <w:rFonts w:cs="Times New Roman"/>
                <w:szCs w:val="20"/>
              </w:rPr>
              <w:t>Indicates</w:t>
            </w:r>
            <w:r w:rsidRPr="00E541CE">
              <w:rPr>
                <w:rFonts w:cs="Times New Roman"/>
                <w:szCs w:val="20"/>
              </w:rPr>
              <w:t xml:space="preserve"> </w:t>
            </w:r>
            <w:r>
              <w:rPr>
                <w:rFonts w:cs="Times New Roman"/>
                <w:szCs w:val="20"/>
              </w:rPr>
              <w:t>whether</w:t>
            </w:r>
            <w:r w:rsidRPr="00E541CE">
              <w:rPr>
                <w:rFonts w:cs="Times New Roman"/>
                <w:szCs w:val="20"/>
              </w:rPr>
              <w:t xml:space="preserve"> rigor mortis was present when the body was found</w:t>
            </w:r>
            <w:r>
              <w:rPr>
                <w:rFonts w:cs="Times New Roman"/>
                <w:szCs w:val="20"/>
              </w:rPr>
              <w:t>.</w:t>
            </w:r>
          </w:p>
        </w:tc>
      </w:tr>
      <w:tr w:rsidR="00CA12B0" w:rsidRPr="00E541CE" w14:paraId="0002B607" w14:textId="77777777" w:rsidTr="00F53940">
        <w:tc>
          <w:tcPr>
            <w:tcW w:w="289" w:type="pct"/>
          </w:tcPr>
          <w:p w14:paraId="6BCE6F98" w14:textId="728BBEA8"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14</w:t>
            </w:r>
          </w:p>
        </w:tc>
        <w:tc>
          <w:tcPr>
            <w:tcW w:w="864" w:type="pct"/>
          </w:tcPr>
          <w:p w14:paraId="214A5A0A" w14:textId="77777777" w:rsidR="00CA12B0" w:rsidRPr="00E541CE" w:rsidRDefault="00CA12B0" w:rsidP="00F53940">
            <w:pPr>
              <w:rPr>
                <w:szCs w:val="20"/>
              </w:rPr>
            </w:pPr>
            <w:r w:rsidRPr="00E541CE">
              <w:rPr>
                <w:szCs w:val="20"/>
              </w:rPr>
              <w:t>Acute toxicity event location same as death location</w:t>
            </w:r>
          </w:p>
        </w:tc>
        <w:tc>
          <w:tcPr>
            <w:tcW w:w="3847" w:type="pct"/>
          </w:tcPr>
          <w:p w14:paraId="2AC84920" w14:textId="585D77C1" w:rsidR="00CA12B0" w:rsidRPr="002E2590" w:rsidRDefault="00CA12B0" w:rsidP="00CA12B0">
            <w:r>
              <w:rPr>
                <w:szCs w:val="20"/>
              </w:rPr>
              <w:t>Indicates</w:t>
            </w:r>
            <w:r w:rsidRPr="00E541CE">
              <w:rPr>
                <w:szCs w:val="20"/>
              </w:rPr>
              <w:t xml:space="preserve"> </w:t>
            </w:r>
            <w:r>
              <w:rPr>
                <w:szCs w:val="20"/>
              </w:rPr>
              <w:t>if the acute toxicity event took place at the same location as the</w:t>
            </w:r>
            <w:r w:rsidRPr="00E541CE">
              <w:rPr>
                <w:szCs w:val="20"/>
              </w:rPr>
              <w:t xml:space="preserve"> death</w:t>
            </w:r>
            <w:r w:rsidRPr="00342F86">
              <w:rPr>
                <w:szCs w:val="20"/>
              </w:rPr>
              <w:t>.</w:t>
            </w:r>
          </w:p>
          <w:p w14:paraId="60AA170E" w14:textId="77777777" w:rsidR="00CA12B0" w:rsidRDefault="00CA12B0" w:rsidP="00CA12B0">
            <w:pPr>
              <w:rPr>
                <w:szCs w:val="20"/>
              </w:rPr>
            </w:pPr>
          </w:p>
          <w:p w14:paraId="78436A65" w14:textId="77777777" w:rsidR="00CA12B0" w:rsidRPr="00E541CE" w:rsidRDefault="00CA12B0" w:rsidP="00CA12B0">
            <w:pPr>
              <w:rPr>
                <w:szCs w:val="20"/>
              </w:rPr>
            </w:pPr>
          </w:p>
        </w:tc>
      </w:tr>
      <w:tr w:rsidR="00CA12B0" w:rsidRPr="00E541CE" w14:paraId="5906692A"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030DCC31" w14:textId="00414F4E"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15</w:t>
            </w:r>
          </w:p>
        </w:tc>
        <w:tc>
          <w:tcPr>
            <w:tcW w:w="864" w:type="pct"/>
          </w:tcPr>
          <w:p w14:paraId="31E62BA9" w14:textId="77777777" w:rsidR="00CA12B0" w:rsidRPr="00E541CE" w:rsidRDefault="00CA12B0" w:rsidP="00F53940">
            <w:pPr>
              <w:rPr>
                <w:rFonts w:cs="Times New Roman"/>
                <w:szCs w:val="20"/>
              </w:rPr>
            </w:pPr>
            <w:r w:rsidRPr="00E541CE">
              <w:rPr>
                <w:szCs w:val="20"/>
              </w:rPr>
              <w:t>Postal code of acute toxicity event</w:t>
            </w:r>
          </w:p>
        </w:tc>
        <w:tc>
          <w:tcPr>
            <w:tcW w:w="3847" w:type="pct"/>
          </w:tcPr>
          <w:p w14:paraId="51525714" w14:textId="77777777" w:rsidR="00CA12B0" w:rsidRPr="00E541CE" w:rsidRDefault="00CA12B0" w:rsidP="00CA12B0">
            <w:pPr>
              <w:rPr>
                <w:szCs w:val="20"/>
              </w:rPr>
            </w:pPr>
            <w:r w:rsidRPr="00E541CE">
              <w:rPr>
                <w:szCs w:val="20"/>
              </w:rPr>
              <w:t>The postal code where the acute toxicity event precipitating death took place.</w:t>
            </w:r>
          </w:p>
        </w:tc>
      </w:tr>
      <w:tr w:rsidR="00CA12B0" w:rsidRPr="00E541CE" w14:paraId="0D527305" w14:textId="77777777" w:rsidTr="00F53940">
        <w:tc>
          <w:tcPr>
            <w:tcW w:w="289" w:type="pct"/>
          </w:tcPr>
          <w:p w14:paraId="6601B4AA" w14:textId="6E39F0E3"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16</w:t>
            </w:r>
          </w:p>
        </w:tc>
        <w:tc>
          <w:tcPr>
            <w:tcW w:w="864" w:type="pct"/>
          </w:tcPr>
          <w:p w14:paraId="4FD84084" w14:textId="77777777" w:rsidR="00CA12B0" w:rsidRPr="00E541CE" w:rsidRDefault="00CA12B0" w:rsidP="00F53940">
            <w:pPr>
              <w:rPr>
                <w:rFonts w:cs="Times New Roman"/>
                <w:szCs w:val="20"/>
              </w:rPr>
            </w:pPr>
            <w:r w:rsidRPr="00E541CE">
              <w:rPr>
                <w:szCs w:val="20"/>
              </w:rPr>
              <w:t>Place of acute toxicity event</w:t>
            </w:r>
          </w:p>
        </w:tc>
        <w:tc>
          <w:tcPr>
            <w:tcW w:w="3847" w:type="pct"/>
          </w:tcPr>
          <w:p w14:paraId="08E3D64C" w14:textId="1830921F" w:rsidR="00CA12B0" w:rsidRPr="00A65358" w:rsidRDefault="00CA12B0" w:rsidP="00CA12B0">
            <w:pPr>
              <w:rPr>
                <w:szCs w:val="20"/>
              </w:rPr>
            </w:pPr>
            <w:r w:rsidRPr="00E541CE">
              <w:rPr>
                <w:szCs w:val="20"/>
              </w:rPr>
              <w:t>The place where the acute toxicity event precipitating death took place</w:t>
            </w:r>
            <w:r w:rsidRPr="00A65358">
              <w:rPr>
                <w:szCs w:val="20"/>
              </w:rPr>
              <w:t>. Options include:</w:t>
            </w:r>
          </w:p>
          <w:p w14:paraId="27A0E233" w14:textId="77777777" w:rsidR="00CA12B0" w:rsidRPr="00A65358" w:rsidRDefault="00CA12B0" w:rsidP="00CA12B0">
            <w:pPr>
              <w:pStyle w:val="ListParagraph"/>
              <w:numPr>
                <w:ilvl w:val="0"/>
                <w:numId w:val="12"/>
              </w:numPr>
              <w:ind w:left="459"/>
            </w:pPr>
            <w:r w:rsidRPr="00A65358">
              <w:lastRenderedPageBreak/>
              <w:t>Personal residence setting (</w:t>
            </w:r>
            <w:r>
              <w:t>i.e., the</w:t>
            </w:r>
            <w:r w:rsidRPr="00A65358">
              <w:t xml:space="preserve"> home address</w:t>
            </w:r>
            <w:r>
              <w:t xml:space="preserve"> of the person who died</w:t>
            </w:r>
            <w:r w:rsidRPr="00A65358">
              <w:t>, includ</w:t>
            </w:r>
            <w:r>
              <w:t>ing</w:t>
            </w:r>
            <w:r w:rsidRPr="00A65358">
              <w:t xml:space="preserve"> multi-tenant housing such as ‘rooming houses’)</w:t>
            </w:r>
          </w:p>
          <w:p w14:paraId="62128808" w14:textId="77777777" w:rsidR="00CA12B0" w:rsidRPr="00A65358" w:rsidRDefault="00CA12B0" w:rsidP="00CA12B0">
            <w:pPr>
              <w:pStyle w:val="ListParagraph"/>
              <w:numPr>
                <w:ilvl w:val="0"/>
                <w:numId w:val="12"/>
              </w:numPr>
              <w:ind w:left="459"/>
            </w:pPr>
            <w:r w:rsidRPr="00A65358">
              <w:t xml:space="preserve">Home of another person (a shared home or </w:t>
            </w:r>
            <w:r>
              <w:t xml:space="preserve">a </w:t>
            </w:r>
            <w:r w:rsidRPr="00A65358">
              <w:t>friend</w:t>
            </w:r>
            <w:r>
              <w:t xml:space="preserve"> or </w:t>
            </w:r>
            <w:r w:rsidRPr="00A65358">
              <w:t>relative’s home)</w:t>
            </w:r>
          </w:p>
          <w:p w14:paraId="668980A0" w14:textId="77777777" w:rsidR="001F7BE3" w:rsidRPr="00864616" w:rsidRDefault="001F7BE3" w:rsidP="001F7BE3">
            <w:pPr>
              <w:pStyle w:val="ListParagraph"/>
              <w:numPr>
                <w:ilvl w:val="0"/>
                <w:numId w:val="12"/>
              </w:numPr>
              <w:ind w:left="459"/>
            </w:pPr>
            <w:r w:rsidRPr="00864616">
              <w:t>Supportive or transitional housing (e.g., a group home or halfway home)</w:t>
            </w:r>
            <w:r>
              <w:t xml:space="preserve">: </w:t>
            </w:r>
            <w:r w:rsidRPr="00D73283">
              <w:t>Supportive housing is generally long-term accommodation that provides a varying range of supportive services depending on the needs of residents. It includes accommodation for people facing barriers to housing or living independently (for example, people with a mental illness, who use substances, or who have lost autonomy in older age).</w:t>
            </w:r>
            <w:r>
              <w:t xml:space="preserve"> </w:t>
            </w:r>
            <w:r w:rsidRPr="00FD46DB">
              <w:t>Transitional housing is intended to maximize independence and support the development of social, vocational, recreational, and life skills. These homes can be used to house children and youth, adults or seniors with chronic disabilities, persons seeking recovery from substance use, or persons re-integrating with the community following incarceration. It is considered an intermediate step between emergency shelter and supportive housing and has its limits on how long a person or family can stay.</w:t>
            </w:r>
          </w:p>
          <w:p w14:paraId="75EDD951" w14:textId="77777777" w:rsidR="00864616" w:rsidRPr="00A65358" w:rsidRDefault="00864616" w:rsidP="00864616">
            <w:pPr>
              <w:pStyle w:val="ListParagraph"/>
              <w:numPr>
                <w:ilvl w:val="0"/>
                <w:numId w:val="12"/>
              </w:numPr>
              <w:ind w:left="459"/>
            </w:pPr>
            <w:r w:rsidRPr="00A65358">
              <w:t>Shelter</w:t>
            </w:r>
            <w:r>
              <w:t xml:space="preserve"> </w:t>
            </w:r>
            <w:r w:rsidRPr="00A65358">
              <w:t xml:space="preserve">(e.g., </w:t>
            </w:r>
            <w:r>
              <w:t xml:space="preserve">a </w:t>
            </w:r>
            <w:r w:rsidRPr="00A65358">
              <w:t>homeless shelter, emergency shelter, safe house for youth, or other short-term shelter)</w:t>
            </w:r>
            <w:r>
              <w:t xml:space="preserve">: </w:t>
            </w:r>
            <w:r w:rsidRPr="00030E7F">
              <w:t>Short-term (30 days or less) facilities that provide sleeping arrangements and varying supports to people seeking emergency or urgent accommodation</w:t>
            </w:r>
            <w:r>
              <w:t>.</w:t>
            </w:r>
          </w:p>
          <w:p w14:paraId="7611594E" w14:textId="77777777" w:rsidR="00CA12B0" w:rsidRPr="00A65358" w:rsidRDefault="00CA12B0" w:rsidP="00CA12B0">
            <w:pPr>
              <w:pStyle w:val="ListParagraph"/>
              <w:numPr>
                <w:ilvl w:val="0"/>
                <w:numId w:val="12"/>
              </w:numPr>
              <w:ind w:left="459"/>
            </w:pPr>
            <w:r w:rsidRPr="00A65358">
              <w:t>Hotel or motel</w:t>
            </w:r>
          </w:p>
          <w:p w14:paraId="129BFEDF" w14:textId="77777777" w:rsidR="00CA12B0" w:rsidRPr="00A65358" w:rsidRDefault="00CA12B0" w:rsidP="00CA12B0">
            <w:pPr>
              <w:pStyle w:val="ListParagraph"/>
              <w:numPr>
                <w:ilvl w:val="0"/>
                <w:numId w:val="12"/>
              </w:numPr>
              <w:ind w:left="459"/>
            </w:pPr>
            <w:r w:rsidRPr="00A65358">
              <w:t>Hospital</w:t>
            </w:r>
          </w:p>
          <w:p w14:paraId="058D7C78" w14:textId="77777777" w:rsidR="00CA12B0" w:rsidRPr="00A65358" w:rsidRDefault="00CA12B0" w:rsidP="00CA12B0">
            <w:pPr>
              <w:pStyle w:val="ListParagraph"/>
              <w:numPr>
                <w:ilvl w:val="0"/>
                <w:numId w:val="12"/>
              </w:numPr>
              <w:ind w:left="459"/>
            </w:pPr>
            <w:r w:rsidRPr="00A65358">
              <w:t>Substance use</w:t>
            </w:r>
            <w:r>
              <w:t xml:space="preserve"> or </w:t>
            </w:r>
            <w:r w:rsidRPr="00A65358">
              <w:t>addictions treatment facility</w:t>
            </w:r>
          </w:p>
          <w:p w14:paraId="1FECB7B3" w14:textId="77777777" w:rsidR="00CA12B0" w:rsidRPr="00A65358" w:rsidRDefault="00CA12B0" w:rsidP="00CA12B0">
            <w:pPr>
              <w:pStyle w:val="ListParagraph"/>
              <w:numPr>
                <w:ilvl w:val="0"/>
                <w:numId w:val="12"/>
              </w:numPr>
              <w:ind w:left="459"/>
            </w:pPr>
            <w:r w:rsidRPr="00A65358">
              <w:t>Supervised consumption site (includes unregistered harm reduction sites)</w:t>
            </w:r>
          </w:p>
          <w:p w14:paraId="57501908" w14:textId="77777777" w:rsidR="00CA12B0" w:rsidRPr="00A65358" w:rsidRDefault="00CA12B0" w:rsidP="00CA12B0">
            <w:pPr>
              <w:pStyle w:val="ListParagraph"/>
              <w:numPr>
                <w:ilvl w:val="0"/>
                <w:numId w:val="12"/>
              </w:numPr>
              <w:ind w:left="459"/>
            </w:pPr>
            <w:r w:rsidRPr="00A65358">
              <w:t>Other healthcare facility (e.g., nursing home, long-term care facility, mental health unit, or other medical facility)</w:t>
            </w:r>
          </w:p>
          <w:p w14:paraId="36DD1AED" w14:textId="77777777" w:rsidR="00CA12B0" w:rsidRPr="00A65358" w:rsidRDefault="00CA12B0" w:rsidP="00CA12B0">
            <w:pPr>
              <w:pStyle w:val="ListParagraph"/>
              <w:numPr>
                <w:ilvl w:val="0"/>
                <w:numId w:val="12"/>
              </w:numPr>
              <w:ind w:left="459"/>
            </w:pPr>
            <w:r w:rsidRPr="00A65358">
              <w:t>E</w:t>
            </w:r>
            <w:r>
              <w:t>mergency medical services</w:t>
            </w:r>
            <w:r w:rsidRPr="00A65358">
              <w:t xml:space="preserve"> (</w:t>
            </w:r>
            <w:r>
              <w:t xml:space="preserve">e.g., while </w:t>
            </w:r>
            <w:r w:rsidRPr="00A65358">
              <w:t>in transit)</w:t>
            </w:r>
          </w:p>
          <w:p w14:paraId="4C2F1A93" w14:textId="77777777" w:rsidR="00CA12B0" w:rsidRDefault="00CA12B0" w:rsidP="00CA12B0">
            <w:pPr>
              <w:pStyle w:val="ListParagraph"/>
              <w:numPr>
                <w:ilvl w:val="0"/>
                <w:numId w:val="12"/>
              </w:numPr>
              <w:ind w:left="459"/>
            </w:pPr>
            <w:r>
              <w:t>W</w:t>
            </w:r>
            <w:r w:rsidRPr="00A65358">
              <w:t>orkplace</w:t>
            </w:r>
            <w:r>
              <w:t xml:space="preserve"> of the person who died</w:t>
            </w:r>
          </w:p>
          <w:p w14:paraId="4EE2D1CF" w14:textId="77777777" w:rsidR="00CA12B0" w:rsidRDefault="00CA12B0" w:rsidP="00CA12B0">
            <w:pPr>
              <w:pStyle w:val="ListParagraph"/>
              <w:numPr>
                <w:ilvl w:val="0"/>
                <w:numId w:val="12"/>
              </w:numPr>
              <w:ind w:left="459"/>
            </w:pPr>
            <w:r w:rsidRPr="002E2590">
              <w:t>Correctional facility or police custody (e.g., federal correctional facility, a provincial/territorial correctional facility, young offender centre, remand centre, or police lock-up)</w:t>
            </w:r>
          </w:p>
          <w:p w14:paraId="699EF3E7" w14:textId="5B437243" w:rsidR="00CA12B0" w:rsidRDefault="00CA12B0" w:rsidP="00CA12B0">
            <w:pPr>
              <w:pStyle w:val="ListParagraph"/>
              <w:numPr>
                <w:ilvl w:val="0"/>
                <w:numId w:val="12"/>
              </w:numPr>
              <w:ind w:left="459"/>
            </w:pPr>
            <w:r w:rsidRPr="002E2590">
              <w:t xml:space="preserve">Public building (e.g., a shopping complex, </w:t>
            </w:r>
            <w:r w:rsidR="005F6B50" w:rsidRPr="002E2590">
              <w:t>marketplace</w:t>
            </w:r>
            <w:r w:rsidRPr="002E2590">
              <w:t>, public bathroom, restaurant, bar, any recreational setting, gas station, airport, industrial setting, or other type of public building)</w:t>
            </w:r>
          </w:p>
          <w:p w14:paraId="5AD5138B" w14:textId="77777777" w:rsidR="00CA12B0" w:rsidRDefault="00CA12B0" w:rsidP="00CA12B0">
            <w:pPr>
              <w:pStyle w:val="ListParagraph"/>
              <w:numPr>
                <w:ilvl w:val="0"/>
                <w:numId w:val="12"/>
              </w:numPr>
              <w:ind w:left="459"/>
            </w:pPr>
            <w:r w:rsidRPr="002E2590">
              <w:t>Outdoor public place (e.g., a park, bus stop, railroad track, public pool side, river, pond and lakeside, or other type of outdoor public place)</w:t>
            </w:r>
          </w:p>
          <w:p w14:paraId="2BC9BF57" w14:textId="66490319" w:rsidR="00CA12B0" w:rsidRPr="00A3251D" w:rsidRDefault="00CA12B0" w:rsidP="00CA12B0">
            <w:pPr>
              <w:pStyle w:val="ListParagraph"/>
              <w:numPr>
                <w:ilvl w:val="0"/>
                <w:numId w:val="12"/>
              </w:numPr>
              <w:ind w:left="459"/>
            </w:pPr>
            <w:r w:rsidRPr="002E2590">
              <w:t>Public transportation</w:t>
            </w:r>
          </w:p>
        </w:tc>
      </w:tr>
      <w:tr w:rsidR="00CA12B0" w:rsidRPr="00E541CE" w14:paraId="23F786E5"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5190C580" w14:textId="562D2521" w:rsidR="00CA12B0" w:rsidRPr="00E541CE" w:rsidRDefault="00CA12B0" w:rsidP="00CA12B0">
            <w:pPr>
              <w:jc w:val="center"/>
              <w:rPr>
                <w:szCs w:val="20"/>
              </w:rPr>
            </w:pPr>
            <w:r>
              <w:rPr>
                <w:rFonts w:asciiTheme="majorHAnsi" w:hAnsiTheme="majorHAnsi" w:cstheme="majorHAnsi"/>
                <w:szCs w:val="20"/>
              </w:rPr>
              <w:lastRenderedPageBreak/>
              <w:t>6</w:t>
            </w:r>
            <w:r w:rsidRPr="00720738">
              <w:rPr>
                <w:rFonts w:asciiTheme="majorHAnsi" w:hAnsiTheme="majorHAnsi" w:cstheme="majorHAnsi"/>
                <w:szCs w:val="20"/>
              </w:rPr>
              <w:t>.17</w:t>
            </w:r>
          </w:p>
        </w:tc>
        <w:tc>
          <w:tcPr>
            <w:tcW w:w="864" w:type="pct"/>
          </w:tcPr>
          <w:p w14:paraId="21C5A537" w14:textId="77777777" w:rsidR="00CA12B0" w:rsidRPr="0065070C" w:rsidRDefault="00CA12B0" w:rsidP="00F53940">
            <w:pPr>
              <w:rPr>
                <w:szCs w:val="20"/>
              </w:rPr>
            </w:pPr>
            <w:r w:rsidRPr="00C52D9F">
              <w:rPr>
                <w:bCs/>
                <w:spacing w:val="5"/>
              </w:rPr>
              <w:t>Took place in a vehicle</w:t>
            </w:r>
          </w:p>
        </w:tc>
        <w:tc>
          <w:tcPr>
            <w:tcW w:w="3847" w:type="pct"/>
          </w:tcPr>
          <w:p w14:paraId="7996A52C" w14:textId="2AFC61F5" w:rsidR="00CA12B0" w:rsidRPr="003B1C3B" w:rsidRDefault="00CA12B0" w:rsidP="00CA12B0">
            <w:r w:rsidRPr="003B1C3B">
              <w:t xml:space="preserve">Indicates whether the </w:t>
            </w:r>
            <w:r>
              <w:t>acute toxicity event took place</w:t>
            </w:r>
            <w:r w:rsidRPr="003B1C3B">
              <w:t xml:space="preserve"> in a vehicle directly outside of their place of death (e.g., the driveway of personal residence).</w:t>
            </w:r>
          </w:p>
        </w:tc>
      </w:tr>
      <w:tr w:rsidR="00CA12B0" w:rsidRPr="00E541CE" w14:paraId="3D65BDC7" w14:textId="77777777" w:rsidTr="00F53940">
        <w:tc>
          <w:tcPr>
            <w:tcW w:w="289" w:type="pct"/>
          </w:tcPr>
          <w:p w14:paraId="69FEB656" w14:textId="2CA54CE8"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18</w:t>
            </w:r>
          </w:p>
        </w:tc>
        <w:tc>
          <w:tcPr>
            <w:tcW w:w="864" w:type="pct"/>
          </w:tcPr>
          <w:p w14:paraId="58C658C7" w14:textId="77777777" w:rsidR="00CA12B0" w:rsidRPr="0065070C" w:rsidRDefault="00CA12B0" w:rsidP="00F53940">
            <w:pPr>
              <w:rPr>
                <w:szCs w:val="20"/>
              </w:rPr>
            </w:pPr>
            <w:r w:rsidRPr="00C52D9F">
              <w:rPr>
                <w:bCs/>
                <w:spacing w:val="5"/>
              </w:rPr>
              <w:t>Took place outside</w:t>
            </w:r>
          </w:p>
        </w:tc>
        <w:tc>
          <w:tcPr>
            <w:tcW w:w="3847" w:type="pct"/>
          </w:tcPr>
          <w:p w14:paraId="48B96267" w14:textId="2F7292C7" w:rsidR="00CA12B0" w:rsidRPr="003B1C3B" w:rsidRDefault="00CA12B0" w:rsidP="00CA12B0">
            <w:r w:rsidRPr="003B1C3B">
              <w:t xml:space="preserve">Indicates whether the </w:t>
            </w:r>
            <w:r w:rsidRPr="005A0B54">
              <w:t>acute toxicity event</w:t>
            </w:r>
            <w:r w:rsidRPr="00C52D9F">
              <w:t xml:space="preserve"> </w:t>
            </w:r>
            <w:r>
              <w:t xml:space="preserve">took place </w:t>
            </w:r>
            <w:r w:rsidRPr="003B1C3B">
              <w:t>outside their place of death (e.g., the driveway, porch, front walk, or backyard of their personal residence setting).</w:t>
            </w:r>
          </w:p>
        </w:tc>
      </w:tr>
      <w:tr w:rsidR="00CA12B0" w:rsidRPr="00E541CE" w14:paraId="6F973FE3"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032E4720" w14:textId="54B14BB9" w:rsidR="00CA12B0" w:rsidRPr="00E541CE" w:rsidRDefault="00CA12B0" w:rsidP="00CA12B0">
            <w:pPr>
              <w:jc w:val="center"/>
              <w:rPr>
                <w:szCs w:val="20"/>
              </w:rPr>
            </w:pPr>
            <w:r>
              <w:rPr>
                <w:rFonts w:asciiTheme="majorHAnsi" w:hAnsiTheme="majorHAnsi" w:cstheme="majorHAnsi"/>
                <w:szCs w:val="20"/>
              </w:rPr>
              <w:lastRenderedPageBreak/>
              <w:t>6</w:t>
            </w:r>
            <w:r w:rsidRPr="00720738">
              <w:rPr>
                <w:rFonts w:asciiTheme="majorHAnsi" w:hAnsiTheme="majorHAnsi" w:cstheme="majorHAnsi"/>
                <w:szCs w:val="20"/>
              </w:rPr>
              <w:t>.19</w:t>
            </w:r>
          </w:p>
        </w:tc>
        <w:tc>
          <w:tcPr>
            <w:tcW w:w="864" w:type="pct"/>
          </w:tcPr>
          <w:p w14:paraId="2AFE2505" w14:textId="77777777" w:rsidR="00CA12B0" w:rsidRPr="00E541CE" w:rsidRDefault="00CA12B0" w:rsidP="00F53940">
            <w:pPr>
              <w:rPr>
                <w:szCs w:val="20"/>
              </w:rPr>
            </w:pPr>
            <w:r>
              <w:rPr>
                <w:szCs w:val="20"/>
              </w:rPr>
              <w:t>Found in</w:t>
            </w:r>
            <w:r w:rsidRPr="00E541CE">
              <w:rPr>
                <w:szCs w:val="20"/>
              </w:rPr>
              <w:t xml:space="preserve"> or near bed</w:t>
            </w:r>
          </w:p>
        </w:tc>
        <w:tc>
          <w:tcPr>
            <w:tcW w:w="3847" w:type="pct"/>
          </w:tcPr>
          <w:p w14:paraId="0C84A4F5" w14:textId="7C139871" w:rsidR="00CA12B0" w:rsidRPr="00DD314D" w:rsidRDefault="00CA12B0" w:rsidP="00CA12B0">
            <w:pPr>
              <w:rPr>
                <w:szCs w:val="20"/>
              </w:rPr>
            </w:pPr>
            <w:r w:rsidRPr="00DD314D">
              <w:rPr>
                <w:szCs w:val="20"/>
              </w:rPr>
              <w:t xml:space="preserve">Describes if the </w:t>
            </w:r>
            <w:r>
              <w:rPr>
                <w:szCs w:val="20"/>
              </w:rPr>
              <w:t>person who died</w:t>
            </w:r>
            <w:r w:rsidRPr="00DD314D">
              <w:rPr>
                <w:szCs w:val="20"/>
              </w:rPr>
              <w:t xml:space="preserve"> was found in or near their bed, or in a location where there is information indicating a common sleeping arrangement (e.g.</w:t>
            </w:r>
            <w:r>
              <w:rPr>
                <w:szCs w:val="20"/>
              </w:rPr>
              <w:t>,</w:t>
            </w:r>
            <w:r w:rsidRPr="00DD314D">
              <w:rPr>
                <w:szCs w:val="20"/>
              </w:rPr>
              <w:t xml:space="preserve"> the</w:t>
            </w:r>
            <w:r>
              <w:rPr>
                <w:szCs w:val="20"/>
              </w:rPr>
              <w:t xml:space="preserve">y were </w:t>
            </w:r>
            <w:r w:rsidRPr="00DD314D">
              <w:rPr>
                <w:szCs w:val="20"/>
              </w:rPr>
              <w:t>found on the couch, and there is mention in the</w:t>
            </w:r>
            <w:r>
              <w:rPr>
                <w:szCs w:val="20"/>
              </w:rPr>
              <w:t xml:space="preserve">ir C/ME </w:t>
            </w:r>
            <w:r w:rsidRPr="00DD314D">
              <w:rPr>
                <w:szCs w:val="20"/>
              </w:rPr>
              <w:t>file that this was where the</w:t>
            </w:r>
            <w:r>
              <w:rPr>
                <w:szCs w:val="20"/>
              </w:rPr>
              <w:t>y</w:t>
            </w:r>
            <w:r w:rsidRPr="00DD314D">
              <w:rPr>
                <w:szCs w:val="20"/>
              </w:rPr>
              <w:t xml:space="preserve"> usually </w:t>
            </w:r>
            <w:r>
              <w:rPr>
                <w:szCs w:val="20"/>
              </w:rPr>
              <w:t>slept</w:t>
            </w:r>
            <w:r w:rsidRPr="00DD314D">
              <w:rPr>
                <w:szCs w:val="20"/>
              </w:rPr>
              <w:t xml:space="preserve"> at the time before their death).</w:t>
            </w:r>
          </w:p>
        </w:tc>
      </w:tr>
      <w:tr w:rsidR="00CA12B0" w:rsidRPr="00E541CE" w14:paraId="35C206EA" w14:textId="77777777" w:rsidTr="00F53940">
        <w:tc>
          <w:tcPr>
            <w:tcW w:w="289" w:type="pct"/>
          </w:tcPr>
          <w:p w14:paraId="187AD8FC" w14:textId="56874FA9"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20</w:t>
            </w:r>
          </w:p>
        </w:tc>
        <w:tc>
          <w:tcPr>
            <w:tcW w:w="864" w:type="pct"/>
          </w:tcPr>
          <w:p w14:paraId="0D0C7E71" w14:textId="69A7983E" w:rsidR="00CA12B0" w:rsidRPr="00E541CE" w:rsidRDefault="00CA12B0" w:rsidP="00F53940">
            <w:pPr>
              <w:rPr>
                <w:rFonts w:cs="Times New Roman"/>
                <w:szCs w:val="20"/>
              </w:rPr>
            </w:pPr>
            <w:r w:rsidRPr="00E541CE">
              <w:rPr>
                <w:szCs w:val="20"/>
              </w:rPr>
              <w:t>Acute toxicity event took place on Indigenous reserve</w:t>
            </w:r>
            <w:r w:rsidR="00B464E6">
              <w:rPr>
                <w:szCs w:val="20"/>
              </w:rPr>
              <w:t xml:space="preserve"> or land claim region</w:t>
            </w:r>
          </w:p>
        </w:tc>
        <w:tc>
          <w:tcPr>
            <w:tcW w:w="3847" w:type="pct"/>
          </w:tcPr>
          <w:p w14:paraId="3E6B66E3" w14:textId="0BF4D256" w:rsidR="00CA12B0" w:rsidRPr="00E541CE" w:rsidRDefault="00CA12B0" w:rsidP="00CA12B0">
            <w:pPr>
              <w:rPr>
                <w:szCs w:val="20"/>
              </w:rPr>
            </w:pPr>
            <w:r>
              <w:rPr>
                <w:szCs w:val="20"/>
              </w:rPr>
              <w:t>Indicates</w:t>
            </w:r>
            <w:r w:rsidRPr="00E541CE">
              <w:rPr>
                <w:szCs w:val="20"/>
              </w:rPr>
              <w:t xml:space="preserve"> that the </w:t>
            </w:r>
            <w:r w:rsidRPr="00BE60FF">
              <w:rPr>
                <w:szCs w:val="20"/>
              </w:rPr>
              <w:t xml:space="preserve">acute toxicity event </w:t>
            </w:r>
            <w:r w:rsidRPr="00E541CE">
              <w:rPr>
                <w:szCs w:val="20"/>
              </w:rPr>
              <w:t>took place on a First Nations reserve or a community governed by land-claim decisions or self-government agreements</w:t>
            </w:r>
            <w:r>
              <w:rPr>
                <w:szCs w:val="20"/>
              </w:rPr>
              <w:t>.</w:t>
            </w:r>
          </w:p>
          <w:p w14:paraId="5738780F" w14:textId="65CD1145" w:rsidR="00CA12B0" w:rsidRPr="00E541CE" w:rsidRDefault="00CA12B0" w:rsidP="00CA12B0">
            <w:pPr>
              <w:rPr>
                <w:szCs w:val="20"/>
              </w:rPr>
            </w:pPr>
          </w:p>
        </w:tc>
      </w:tr>
      <w:tr w:rsidR="00CA12B0" w:rsidRPr="00E541CE" w14:paraId="57EC1FE9"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6F9002F7" w14:textId="6B1239DE"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21</w:t>
            </w:r>
          </w:p>
        </w:tc>
        <w:tc>
          <w:tcPr>
            <w:tcW w:w="864" w:type="pct"/>
          </w:tcPr>
          <w:p w14:paraId="4EE67C54" w14:textId="77777777" w:rsidR="00CA12B0" w:rsidRPr="00E541CE" w:rsidRDefault="00CA12B0" w:rsidP="00F53940">
            <w:pPr>
              <w:rPr>
                <w:rFonts w:cs="Times New Roman"/>
                <w:szCs w:val="20"/>
              </w:rPr>
            </w:pPr>
            <w:r w:rsidRPr="00E541CE">
              <w:rPr>
                <w:szCs w:val="20"/>
              </w:rPr>
              <w:t>Date of acute toxicity event</w:t>
            </w:r>
          </w:p>
        </w:tc>
        <w:tc>
          <w:tcPr>
            <w:tcW w:w="3847" w:type="pct"/>
          </w:tcPr>
          <w:p w14:paraId="3D5AA9F0" w14:textId="42999FB3" w:rsidR="00CA12B0" w:rsidRPr="00E541CE" w:rsidRDefault="00CA12B0" w:rsidP="00CA12B0">
            <w:pPr>
              <w:rPr>
                <w:szCs w:val="20"/>
              </w:rPr>
            </w:pPr>
            <w:r w:rsidRPr="00E541CE">
              <w:rPr>
                <w:szCs w:val="20"/>
              </w:rPr>
              <w:t xml:space="preserve">The date on which the acute toxicity event </w:t>
            </w:r>
            <w:r>
              <w:rPr>
                <w:szCs w:val="20"/>
              </w:rPr>
              <w:t>precipitating death took place.</w:t>
            </w:r>
          </w:p>
        </w:tc>
      </w:tr>
      <w:tr w:rsidR="00CA12B0" w:rsidRPr="00E541CE" w14:paraId="1A0F8CAB" w14:textId="77777777" w:rsidTr="00F53940">
        <w:tc>
          <w:tcPr>
            <w:tcW w:w="289" w:type="pct"/>
          </w:tcPr>
          <w:p w14:paraId="189116C6" w14:textId="65BFCEA2"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22</w:t>
            </w:r>
          </w:p>
        </w:tc>
        <w:tc>
          <w:tcPr>
            <w:tcW w:w="864" w:type="pct"/>
          </w:tcPr>
          <w:p w14:paraId="13DA5AEE" w14:textId="280C87ED" w:rsidR="00CA12B0" w:rsidRPr="00E541CE" w:rsidRDefault="00CA12B0" w:rsidP="00F53940">
            <w:pPr>
              <w:rPr>
                <w:rFonts w:cs="Times New Roman"/>
                <w:szCs w:val="20"/>
              </w:rPr>
            </w:pPr>
            <w:r>
              <w:rPr>
                <w:rFonts w:cs="Times New Roman"/>
                <w:szCs w:val="20"/>
              </w:rPr>
              <w:t>Weekd</w:t>
            </w:r>
            <w:r w:rsidRPr="00E541CE">
              <w:rPr>
                <w:rFonts w:cs="Times New Roman"/>
                <w:szCs w:val="20"/>
              </w:rPr>
              <w:t>ay of the acute toxicity event</w:t>
            </w:r>
          </w:p>
        </w:tc>
        <w:tc>
          <w:tcPr>
            <w:tcW w:w="3847" w:type="pct"/>
          </w:tcPr>
          <w:p w14:paraId="07744E20" w14:textId="0C176B9D" w:rsidR="00CA12B0" w:rsidRPr="00B75894" w:rsidRDefault="00CA12B0" w:rsidP="00CA12B0">
            <w:pPr>
              <w:rPr>
                <w:rFonts w:cs="Times New Roman"/>
                <w:szCs w:val="20"/>
              </w:rPr>
            </w:pPr>
            <w:r w:rsidRPr="00E541CE">
              <w:rPr>
                <w:rFonts w:cs="Times New Roman"/>
                <w:szCs w:val="20"/>
              </w:rPr>
              <w:t xml:space="preserve">The weekday when the acute toxicity event precipitating </w:t>
            </w:r>
            <w:r w:rsidRPr="00E541CE">
              <w:rPr>
                <w:szCs w:val="20"/>
              </w:rPr>
              <w:t xml:space="preserve">death </w:t>
            </w:r>
            <w:r w:rsidRPr="00E541CE">
              <w:rPr>
                <w:rFonts w:cs="Times New Roman"/>
                <w:szCs w:val="20"/>
              </w:rPr>
              <w:t>took place.</w:t>
            </w:r>
          </w:p>
        </w:tc>
      </w:tr>
      <w:tr w:rsidR="00CA12B0" w:rsidRPr="00E541CE" w14:paraId="5CD82049" w14:textId="77777777" w:rsidTr="00F53940">
        <w:trPr>
          <w:cnfStyle w:val="000000100000" w:firstRow="0" w:lastRow="0" w:firstColumn="0" w:lastColumn="0" w:oddVBand="0" w:evenVBand="0" w:oddHBand="1" w:evenHBand="0" w:firstRowFirstColumn="0" w:firstRowLastColumn="0" w:lastRowFirstColumn="0" w:lastRowLastColumn="0"/>
          <w:trHeight w:val="280"/>
        </w:trPr>
        <w:tc>
          <w:tcPr>
            <w:tcW w:w="289" w:type="pct"/>
          </w:tcPr>
          <w:p w14:paraId="6194494C" w14:textId="2CD041EE"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23</w:t>
            </w:r>
          </w:p>
        </w:tc>
        <w:tc>
          <w:tcPr>
            <w:tcW w:w="864" w:type="pct"/>
          </w:tcPr>
          <w:p w14:paraId="1AD0C181" w14:textId="77777777" w:rsidR="00CA12B0" w:rsidRPr="00E541CE" w:rsidRDefault="00CA12B0" w:rsidP="00F53940">
            <w:pPr>
              <w:rPr>
                <w:rFonts w:cs="Times New Roman"/>
                <w:szCs w:val="20"/>
              </w:rPr>
            </w:pPr>
            <w:r w:rsidRPr="00E541CE">
              <w:rPr>
                <w:rFonts w:cs="Times New Roman"/>
                <w:szCs w:val="20"/>
              </w:rPr>
              <w:t>Time of the acute toxicity event</w:t>
            </w:r>
          </w:p>
        </w:tc>
        <w:tc>
          <w:tcPr>
            <w:tcW w:w="3847" w:type="pct"/>
          </w:tcPr>
          <w:p w14:paraId="0AFCF427" w14:textId="44A72A6A" w:rsidR="00CA12B0" w:rsidRPr="00B75894" w:rsidRDefault="00CA12B0" w:rsidP="00CA12B0">
            <w:pPr>
              <w:rPr>
                <w:rFonts w:cs="Times New Roman"/>
                <w:szCs w:val="20"/>
              </w:rPr>
            </w:pPr>
            <w:r w:rsidRPr="00E541CE">
              <w:rPr>
                <w:rFonts w:cs="Times New Roman"/>
                <w:szCs w:val="20"/>
              </w:rPr>
              <w:t xml:space="preserve">The approximate time when the acute toxicity event precipitating death took place. </w:t>
            </w:r>
            <w:r>
              <w:rPr>
                <w:rFonts w:cs="Times New Roman"/>
                <w:szCs w:val="20"/>
              </w:rPr>
              <w:t>This may be the a</w:t>
            </w:r>
            <w:r w:rsidRPr="00E541CE">
              <w:rPr>
                <w:rFonts w:cs="Times New Roman"/>
                <w:szCs w:val="20"/>
              </w:rPr>
              <w:t>pproximate time</w:t>
            </w:r>
            <w:r>
              <w:rPr>
                <w:rFonts w:cs="Times New Roman"/>
                <w:szCs w:val="20"/>
              </w:rPr>
              <w:t xml:space="preserve"> when the</w:t>
            </w:r>
            <w:r w:rsidRPr="00E541CE">
              <w:rPr>
                <w:rFonts w:cs="Times New Roman"/>
                <w:szCs w:val="20"/>
              </w:rPr>
              <w:t xml:space="preserve"> witness observed </w:t>
            </w:r>
            <w:r>
              <w:rPr>
                <w:rFonts w:cs="Times New Roman"/>
                <w:szCs w:val="20"/>
              </w:rPr>
              <w:t>the person who died</w:t>
            </w:r>
            <w:r w:rsidRPr="00E541CE">
              <w:rPr>
                <w:rFonts w:cs="Times New Roman"/>
                <w:szCs w:val="20"/>
              </w:rPr>
              <w:t xml:space="preserve"> lose consciousness, fall asleep</w:t>
            </w:r>
            <w:r>
              <w:rPr>
                <w:rFonts w:cs="Times New Roman"/>
                <w:szCs w:val="20"/>
              </w:rPr>
              <w:t>,</w:t>
            </w:r>
            <w:r w:rsidRPr="00E541CE">
              <w:rPr>
                <w:rFonts w:cs="Times New Roman"/>
                <w:szCs w:val="20"/>
              </w:rPr>
              <w:t xml:space="preserve"> or present other symptoms of </w:t>
            </w:r>
            <w:r>
              <w:rPr>
                <w:rFonts w:cs="Times New Roman"/>
                <w:szCs w:val="20"/>
              </w:rPr>
              <w:t xml:space="preserve">an </w:t>
            </w:r>
            <w:r w:rsidRPr="00E541CE">
              <w:rPr>
                <w:rFonts w:cs="Times New Roman"/>
                <w:szCs w:val="20"/>
              </w:rPr>
              <w:t>acute toxicity event.</w:t>
            </w:r>
            <w:r>
              <w:rPr>
                <w:rFonts w:cs="Times New Roman"/>
                <w:szCs w:val="20"/>
              </w:rPr>
              <w:t xml:space="preserve"> </w:t>
            </w:r>
            <w:r w:rsidRPr="004E2A08">
              <w:rPr>
                <w:rFonts w:cs="Times New Roman"/>
                <w:szCs w:val="20"/>
              </w:rPr>
              <w:t>Options include morning (6:00 to 11:59), noon or afternoon (12:00 to 17:59), evening (18:00 to 23:59), nighttime (00:00 to 5:59), or unknown or unobserved.</w:t>
            </w:r>
          </w:p>
        </w:tc>
      </w:tr>
      <w:tr w:rsidR="00CA12B0" w:rsidRPr="00E541CE" w14:paraId="7E7427AC" w14:textId="77777777" w:rsidTr="00F53940">
        <w:tc>
          <w:tcPr>
            <w:tcW w:w="289" w:type="pct"/>
          </w:tcPr>
          <w:p w14:paraId="6A5B6B11" w14:textId="1A01E47D" w:rsidR="00CA12B0" w:rsidRPr="00E541CE" w:rsidDel="00CD6D85"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24</w:t>
            </w:r>
          </w:p>
        </w:tc>
        <w:tc>
          <w:tcPr>
            <w:tcW w:w="864" w:type="pct"/>
          </w:tcPr>
          <w:p w14:paraId="13635902" w14:textId="335751FE" w:rsidR="00CA12B0" w:rsidRPr="00E541CE" w:rsidDel="00CD6D85" w:rsidRDefault="00CA12B0" w:rsidP="00F53940">
            <w:pPr>
              <w:rPr>
                <w:szCs w:val="20"/>
              </w:rPr>
            </w:pPr>
            <w:r w:rsidRPr="00E541CE">
              <w:rPr>
                <w:szCs w:val="20"/>
              </w:rPr>
              <w:t>Presence of drugs or alcohol at the scene</w:t>
            </w:r>
          </w:p>
        </w:tc>
        <w:tc>
          <w:tcPr>
            <w:tcW w:w="3847" w:type="pct"/>
          </w:tcPr>
          <w:p w14:paraId="55272FE9" w14:textId="08B89E97" w:rsidR="00CA12B0" w:rsidRPr="00E541CE" w:rsidDel="00CD6D85" w:rsidRDefault="00CA12B0" w:rsidP="00CA12B0">
            <w:pPr>
              <w:rPr>
                <w:szCs w:val="20"/>
              </w:rPr>
            </w:pPr>
            <w:r w:rsidRPr="00E541CE">
              <w:rPr>
                <w:szCs w:val="20"/>
              </w:rPr>
              <w:t>Indicate</w:t>
            </w:r>
            <w:r>
              <w:rPr>
                <w:szCs w:val="20"/>
              </w:rPr>
              <w:t>s</w:t>
            </w:r>
            <w:r w:rsidRPr="00E541CE">
              <w:rPr>
                <w:szCs w:val="20"/>
              </w:rPr>
              <w:t xml:space="preserve"> if drugs </w:t>
            </w:r>
            <w:r>
              <w:rPr>
                <w:szCs w:val="20"/>
              </w:rPr>
              <w:t xml:space="preserve">or alcohol </w:t>
            </w:r>
            <w:r w:rsidRPr="00E541CE">
              <w:rPr>
                <w:szCs w:val="20"/>
              </w:rPr>
              <w:t xml:space="preserve">were present </w:t>
            </w:r>
            <w:r>
              <w:rPr>
                <w:szCs w:val="20"/>
              </w:rPr>
              <w:t xml:space="preserve">at the scene of </w:t>
            </w:r>
            <w:r w:rsidRPr="00E541CE">
              <w:rPr>
                <w:szCs w:val="20"/>
              </w:rPr>
              <w:t>death.</w:t>
            </w:r>
            <w:r>
              <w:rPr>
                <w:szCs w:val="20"/>
              </w:rPr>
              <w:t xml:space="preserve"> The scene refers to the place where the body was found or the acute toxicity event took place and can include any area that contains evidence related to the acute toxicity event itself. Options include </w:t>
            </w:r>
            <w:r w:rsidRPr="00343C21">
              <w:rPr>
                <w:szCs w:val="20"/>
              </w:rPr>
              <w:t>(multiple selections allowed)</w:t>
            </w:r>
            <w:r>
              <w:rPr>
                <w:szCs w:val="20"/>
              </w:rPr>
              <w:t xml:space="preserve"> n</w:t>
            </w:r>
            <w:r w:rsidRPr="00343C21">
              <w:rPr>
                <w:szCs w:val="20"/>
              </w:rPr>
              <w:t>o alcohol or drug were present</w:t>
            </w:r>
            <w:r>
              <w:rPr>
                <w:szCs w:val="20"/>
              </w:rPr>
              <w:t xml:space="preserve">; </w:t>
            </w:r>
            <w:r w:rsidRPr="00343C21">
              <w:rPr>
                <w:szCs w:val="20"/>
              </w:rPr>
              <w:t>illicit drugs</w:t>
            </w:r>
            <w:r>
              <w:rPr>
                <w:szCs w:val="20"/>
              </w:rPr>
              <w:t xml:space="preserve"> were present, </w:t>
            </w:r>
            <w:r w:rsidRPr="00343C21">
              <w:rPr>
                <w:szCs w:val="20"/>
              </w:rPr>
              <w:t xml:space="preserve">prescription drugs </w:t>
            </w:r>
            <w:r>
              <w:rPr>
                <w:szCs w:val="20"/>
              </w:rPr>
              <w:t>were present, alcohol was present, or unknown.</w:t>
            </w:r>
          </w:p>
        </w:tc>
      </w:tr>
      <w:tr w:rsidR="00CA12B0" w:rsidRPr="00E541CE" w14:paraId="129E432B"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4922F5CF" w14:textId="0F10D55F"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25</w:t>
            </w:r>
          </w:p>
        </w:tc>
        <w:tc>
          <w:tcPr>
            <w:tcW w:w="864" w:type="pct"/>
          </w:tcPr>
          <w:p w14:paraId="0229BFCB" w14:textId="40A1A66C" w:rsidR="00CA12B0" w:rsidRPr="00E541CE" w:rsidRDefault="00CA12B0" w:rsidP="00F53940">
            <w:pPr>
              <w:rPr>
                <w:szCs w:val="20"/>
              </w:rPr>
            </w:pPr>
            <w:r w:rsidRPr="00E541CE">
              <w:rPr>
                <w:szCs w:val="20"/>
              </w:rPr>
              <w:t>Apparent mode of drug use</w:t>
            </w:r>
          </w:p>
        </w:tc>
        <w:tc>
          <w:tcPr>
            <w:tcW w:w="3847" w:type="pct"/>
          </w:tcPr>
          <w:p w14:paraId="6F0C86E5" w14:textId="20676706" w:rsidR="00CA12B0" w:rsidRPr="00E541CE" w:rsidRDefault="00CA12B0" w:rsidP="00CA12B0">
            <w:pPr>
              <w:rPr>
                <w:szCs w:val="20"/>
              </w:rPr>
            </w:pPr>
            <w:r w:rsidRPr="00E541CE">
              <w:rPr>
                <w:szCs w:val="20"/>
              </w:rPr>
              <w:t>Describes the apparent mode of drug consumption</w:t>
            </w:r>
            <w:r>
              <w:rPr>
                <w:szCs w:val="20"/>
              </w:rPr>
              <w:t xml:space="preserve"> or </w:t>
            </w:r>
            <w:r w:rsidRPr="00E541CE">
              <w:rPr>
                <w:szCs w:val="20"/>
              </w:rPr>
              <w:t>use as per the body and scene examination.</w:t>
            </w:r>
            <w:r>
              <w:rPr>
                <w:szCs w:val="20"/>
              </w:rPr>
              <w:t xml:space="preserve"> Options include </w:t>
            </w:r>
            <w:r w:rsidRPr="00343C21">
              <w:rPr>
                <w:szCs w:val="20"/>
              </w:rPr>
              <w:t>(multiple selections allowed)</w:t>
            </w:r>
            <w:r>
              <w:t xml:space="preserve"> </w:t>
            </w:r>
            <w:r>
              <w:rPr>
                <w:szCs w:val="20"/>
              </w:rPr>
              <w:t>l</w:t>
            </w:r>
            <w:r w:rsidRPr="00EA566B">
              <w:rPr>
                <w:szCs w:val="20"/>
              </w:rPr>
              <w:t>ikely injection</w:t>
            </w:r>
            <w:r>
              <w:rPr>
                <w:szCs w:val="20"/>
              </w:rPr>
              <w:t>, l</w:t>
            </w:r>
            <w:r w:rsidRPr="00EA566B">
              <w:rPr>
                <w:szCs w:val="20"/>
              </w:rPr>
              <w:t>ikely oral</w:t>
            </w:r>
            <w:r>
              <w:rPr>
                <w:szCs w:val="20"/>
              </w:rPr>
              <w:t>, l</w:t>
            </w:r>
            <w:r w:rsidRPr="00EA566B">
              <w:rPr>
                <w:szCs w:val="20"/>
              </w:rPr>
              <w:t>ikely nasal insufflation or intranasal (snorting)</w:t>
            </w:r>
            <w:r>
              <w:rPr>
                <w:szCs w:val="20"/>
              </w:rPr>
              <w:t>, l</w:t>
            </w:r>
            <w:r w:rsidRPr="00EA566B">
              <w:rPr>
                <w:szCs w:val="20"/>
              </w:rPr>
              <w:t>ikely smoking</w:t>
            </w:r>
            <w:r>
              <w:rPr>
                <w:szCs w:val="20"/>
              </w:rPr>
              <w:t>, l</w:t>
            </w:r>
            <w:r w:rsidRPr="00EA566B">
              <w:rPr>
                <w:szCs w:val="20"/>
              </w:rPr>
              <w:t>ikely transdermal (patches)</w:t>
            </w:r>
            <w:r>
              <w:rPr>
                <w:szCs w:val="20"/>
              </w:rPr>
              <w:t>, other, or unknown.</w:t>
            </w:r>
          </w:p>
        </w:tc>
      </w:tr>
      <w:tr w:rsidR="00CA12B0" w:rsidRPr="00E541CE" w14:paraId="23DDDE84" w14:textId="77777777" w:rsidTr="00F53940">
        <w:tc>
          <w:tcPr>
            <w:tcW w:w="289" w:type="pct"/>
          </w:tcPr>
          <w:p w14:paraId="4C458BFC" w14:textId="1E80BC02"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26</w:t>
            </w:r>
          </w:p>
        </w:tc>
        <w:tc>
          <w:tcPr>
            <w:tcW w:w="864" w:type="pct"/>
          </w:tcPr>
          <w:p w14:paraId="70AF407E" w14:textId="77777777" w:rsidR="00CA12B0" w:rsidRPr="00E541CE" w:rsidRDefault="00CA12B0" w:rsidP="00F53940">
            <w:pPr>
              <w:rPr>
                <w:szCs w:val="20"/>
              </w:rPr>
            </w:pPr>
            <w:r>
              <w:rPr>
                <w:szCs w:val="20"/>
              </w:rPr>
              <w:t>Evidence for a</w:t>
            </w:r>
            <w:r w:rsidRPr="00E541CE">
              <w:rPr>
                <w:szCs w:val="20"/>
              </w:rPr>
              <w:t>pparent mode of drug use</w:t>
            </w:r>
          </w:p>
        </w:tc>
        <w:tc>
          <w:tcPr>
            <w:tcW w:w="3847" w:type="pct"/>
          </w:tcPr>
          <w:p w14:paraId="473608B3" w14:textId="4FB83ADA" w:rsidR="00CA12B0" w:rsidRPr="00E541CE" w:rsidRDefault="00CA12B0" w:rsidP="00CA12B0">
            <w:pPr>
              <w:rPr>
                <w:szCs w:val="20"/>
              </w:rPr>
            </w:pPr>
            <w:r>
              <w:rPr>
                <w:szCs w:val="20"/>
              </w:rPr>
              <w:t xml:space="preserve">Describes how the apparent mode of drug use was determined (i.e., oral may have been selected based on the presence of intact pills in the stomach discovered during autopsy). </w:t>
            </w:r>
          </w:p>
        </w:tc>
      </w:tr>
      <w:tr w:rsidR="00CA12B0" w:rsidRPr="00E541CE" w14:paraId="3F7554D4"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11AE43C0" w14:textId="224DAECB" w:rsidR="00CA12B0" w:rsidRPr="00E541CE" w:rsidRDefault="00CA12B0" w:rsidP="00CA12B0">
            <w:pPr>
              <w:jc w:val="center"/>
              <w:rPr>
                <w:szCs w:val="20"/>
              </w:rPr>
            </w:pPr>
            <w:r>
              <w:rPr>
                <w:rFonts w:asciiTheme="majorHAnsi" w:hAnsiTheme="majorHAnsi" w:cstheme="majorHAnsi"/>
                <w:szCs w:val="20"/>
              </w:rPr>
              <w:t>6</w:t>
            </w:r>
            <w:r w:rsidRPr="00720738">
              <w:rPr>
                <w:rFonts w:asciiTheme="majorHAnsi" w:hAnsiTheme="majorHAnsi" w:cstheme="majorHAnsi"/>
                <w:szCs w:val="20"/>
              </w:rPr>
              <w:t>.27</w:t>
            </w:r>
          </w:p>
        </w:tc>
        <w:tc>
          <w:tcPr>
            <w:tcW w:w="864" w:type="pct"/>
          </w:tcPr>
          <w:p w14:paraId="2746742B" w14:textId="1DCCDA6F" w:rsidR="00CA12B0" w:rsidRPr="00E541CE" w:rsidRDefault="00CA12B0" w:rsidP="00F53940">
            <w:pPr>
              <w:rPr>
                <w:szCs w:val="20"/>
              </w:rPr>
            </w:pPr>
            <w:r w:rsidRPr="00E541CE">
              <w:rPr>
                <w:szCs w:val="20"/>
              </w:rPr>
              <w:t>Drug paraphernalia at scene</w:t>
            </w:r>
          </w:p>
        </w:tc>
        <w:tc>
          <w:tcPr>
            <w:tcW w:w="3847" w:type="pct"/>
          </w:tcPr>
          <w:p w14:paraId="3EA93E95" w14:textId="2FB5D3BB" w:rsidR="00CA12B0" w:rsidRPr="00E541CE" w:rsidRDefault="00CA12B0" w:rsidP="00CA12B0">
            <w:pPr>
              <w:rPr>
                <w:szCs w:val="20"/>
              </w:rPr>
            </w:pPr>
            <w:r>
              <w:rPr>
                <w:szCs w:val="20"/>
              </w:rPr>
              <w:t>R</w:t>
            </w:r>
            <w:r w:rsidRPr="00E541CE">
              <w:rPr>
                <w:szCs w:val="20"/>
              </w:rPr>
              <w:t xml:space="preserve">efers to any equipment that </w:t>
            </w:r>
            <w:r>
              <w:rPr>
                <w:szCs w:val="20"/>
              </w:rPr>
              <w:t>wa</w:t>
            </w:r>
            <w:r w:rsidRPr="00E541CE">
              <w:rPr>
                <w:szCs w:val="20"/>
              </w:rPr>
              <w:t>s used to produce, conceal</w:t>
            </w:r>
            <w:r>
              <w:rPr>
                <w:szCs w:val="20"/>
              </w:rPr>
              <w:t xml:space="preserve">, and consume drugs found at the scene. Options include </w:t>
            </w:r>
            <w:r w:rsidRPr="00343C21">
              <w:rPr>
                <w:szCs w:val="20"/>
              </w:rPr>
              <w:t>(multiple selections allowed)</w:t>
            </w:r>
            <w:r>
              <w:t xml:space="preserve"> </w:t>
            </w:r>
            <w:r>
              <w:rPr>
                <w:szCs w:val="20"/>
              </w:rPr>
              <w:t>n</w:t>
            </w:r>
            <w:r w:rsidRPr="00CC0621">
              <w:rPr>
                <w:szCs w:val="20"/>
              </w:rPr>
              <w:t>othing was there</w:t>
            </w:r>
            <w:r>
              <w:rPr>
                <w:szCs w:val="20"/>
              </w:rPr>
              <w:t>; s</w:t>
            </w:r>
            <w:r w:rsidRPr="00CC0621">
              <w:rPr>
                <w:szCs w:val="20"/>
              </w:rPr>
              <w:t>yringe, tourniquet, or evidence of injection</w:t>
            </w:r>
            <w:r>
              <w:rPr>
                <w:szCs w:val="20"/>
              </w:rPr>
              <w:t>; p</w:t>
            </w:r>
            <w:r w:rsidRPr="00CC0621">
              <w:rPr>
                <w:szCs w:val="20"/>
              </w:rPr>
              <w:t>ipes</w:t>
            </w:r>
            <w:r>
              <w:rPr>
                <w:szCs w:val="20"/>
              </w:rPr>
              <w:t>; t</w:t>
            </w:r>
            <w:r w:rsidRPr="00CC0621">
              <w:rPr>
                <w:szCs w:val="20"/>
              </w:rPr>
              <w:t>in foil or spoon with drug residue</w:t>
            </w:r>
            <w:r>
              <w:rPr>
                <w:szCs w:val="20"/>
              </w:rPr>
              <w:t>; h</w:t>
            </w:r>
            <w:r w:rsidRPr="00CC0621">
              <w:rPr>
                <w:szCs w:val="20"/>
              </w:rPr>
              <w:t>ollow tube, straw, chop lines, rolled-up papers, or evidence of snorting</w:t>
            </w:r>
            <w:r>
              <w:rPr>
                <w:szCs w:val="20"/>
              </w:rPr>
              <w:t>; m</w:t>
            </w:r>
            <w:r w:rsidRPr="00CC0621">
              <w:rPr>
                <w:szCs w:val="20"/>
              </w:rPr>
              <w:t>arijuana or evidence of marijuana (e.g., bong)</w:t>
            </w:r>
            <w:r>
              <w:rPr>
                <w:szCs w:val="20"/>
              </w:rPr>
              <w:t>; d</w:t>
            </w:r>
            <w:r w:rsidRPr="00CC0621">
              <w:rPr>
                <w:szCs w:val="20"/>
              </w:rPr>
              <w:t>rug baggies</w:t>
            </w:r>
            <w:r>
              <w:rPr>
                <w:szCs w:val="20"/>
              </w:rPr>
              <w:t>; l</w:t>
            </w:r>
            <w:r w:rsidRPr="00CC0621">
              <w:rPr>
                <w:szCs w:val="20"/>
              </w:rPr>
              <w:t>ighter, razors, or cutting tools</w:t>
            </w:r>
            <w:r>
              <w:rPr>
                <w:szCs w:val="20"/>
              </w:rPr>
              <w:t>; r</w:t>
            </w:r>
            <w:r w:rsidRPr="00CC0621">
              <w:rPr>
                <w:szCs w:val="20"/>
              </w:rPr>
              <w:t>esidue on smooth surface (mirror, table, etc.)</w:t>
            </w:r>
            <w:r>
              <w:rPr>
                <w:szCs w:val="20"/>
              </w:rPr>
              <w:t>; n</w:t>
            </w:r>
            <w:r w:rsidRPr="00CC0621">
              <w:rPr>
                <w:szCs w:val="20"/>
              </w:rPr>
              <w:t>eedle exchange kit contents</w:t>
            </w:r>
            <w:r>
              <w:rPr>
                <w:szCs w:val="20"/>
              </w:rPr>
              <w:t>; p</w:t>
            </w:r>
            <w:r w:rsidRPr="00CC0621">
              <w:rPr>
                <w:szCs w:val="20"/>
              </w:rPr>
              <w:t xml:space="preserve">ill bottle, medications, </w:t>
            </w:r>
            <w:proofErr w:type="spellStart"/>
            <w:r w:rsidRPr="00CC0621">
              <w:rPr>
                <w:szCs w:val="20"/>
              </w:rPr>
              <w:t>dispill</w:t>
            </w:r>
            <w:proofErr w:type="spellEnd"/>
            <w:r w:rsidRPr="00CC0621">
              <w:rPr>
                <w:szCs w:val="20"/>
              </w:rPr>
              <w:t>, or medication packaging system</w:t>
            </w:r>
            <w:r>
              <w:rPr>
                <w:szCs w:val="20"/>
              </w:rPr>
              <w:t>; p</w:t>
            </w:r>
            <w:r w:rsidRPr="00CC0621">
              <w:rPr>
                <w:szCs w:val="20"/>
              </w:rPr>
              <w:t>owdery substance</w:t>
            </w:r>
            <w:r>
              <w:rPr>
                <w:szCs w:val="20"/>
              </w:rPr>
              <w:t>; g</w:t>
            </w:r>
            <w:r w:rsidRPr="00CC0621">
              <w:rPr>
                <w:szCs w:val="20"/>
              </w:rPr>
              <w:t>low stick, surgical/dust</w:t>
            </w:r>
            <w:r>
              <w:rPr>
                <w:szCs w:val="20"/>
              </w:rPr>
              <w:t>; p</w:t>
            </w:r>
            <w:r w:rsidRPr="00CC0621">
              <w:rPr>
                <w:szCs w:val="20"/>
              </w:rPr>
              <w:t>acifiers and lollipops</w:t>
            </w:r>
            <w:r>
              <w:rPr>
                <w:szCs w:val="20"/>
              </w:rPr>
              <w:t>; other; or unknown.</w:t>
            </w:r>
          </w:p>
        </w:tc>
      </w:tr>
      <w:tr w:rsidR="00CA12B0" w:rsidRPr="00E541CE" w14:paraId="4FBD9CE1" w14:textId="77777777" w:rsidTr="00F53940">
        <w:tc>
          <w:tcPr>
            <w:tcW w:w="289" w:type="pct"/>
          </w:tcPr>
          <w:p w14:paraId="13441179" w14:textId="643C1C13" w:rsidR="00CA12B0" w:rsidRPr="00E541CE" w:rsidRDefault="00CA12B0" w:rsidP="00CA12B0">
            <w:pPr>
              <w:jc w:val="center"/>
              <w:rPr>
                <w:szCs w:val="20"/>
              </w:rPr>
            </w:pPr>
            <w:r>
              <w:rPr>
                <w:szCs w:val="20"/>
              </w:rPr>
              <w:t>6.28</w:t>
            </w:r>
          </w:p>
        </w:tc>
        <w:tc>
          <w:tcPr>
            <w:tcW w:w="864" w:type="pct"/>
          </w:tcPr>
          <w:p w14:paraId="731552D5" w14:textId="77777777" w:rsidR="00CA12B0" w:rsidRPr="00E541CE" w:rsidRDefault="00CA12B0" w:rsidP="00F53940">
            <w:pPr>
              <w:rPr>
                <w:szCs w:val="20"/>
              </w:rPr>
            </w:pPr>
            <w:r w:rsidRPr="00E541CE">
              <w:rPr>
                <w:szCs w:val="20"/>
              </w:rPr>
              <w:t xml:space="preserve">Using drugs in presence of others </w:t>
            </w:r>
          </w:p>
        </w:tc>
        <w:tc>
          <w:tcPr>
            <w:tcW w:w="3847" w:type="pct"/>
          </w:tcPr>
          <w:p w14:paraId="07AD5E68" w14:textId="458349AF" w:rsidR="00CA12B0" w:rsidRPr="00E541CE" w:rsidRDefault="00CA12B0" w:rsidP="00CA12B0">
            <w:pPr>
              <w:rPr>
                <w:szCs w:val="20"/>
              </w:rPr>
            </w:pPr>
            <w:r>
              <w:rPr>
                <w:szCs w:val="20"/>
              </w:rPr>
              <w:t>Indicates</w:t>
            </w:r>
            <w:r w:rsidRPr="00E541CE">
              <w:rPr>
                <w:szCs w:val="20"/>
              </w:rPr>
              <w:t xml:space="preserve"> if </w:t>
            </w:r>
            <w:r>
              <w:rPr>
                <w:szCs w:val="20"/>
              </w:rPr>
              <w:t>substances</w:t>
            </w:r>
            <w:r w:rsidRPr="00E541CE">
              <w:rPr>
                <w:szCs w:val="20"/>
              </w:rPr>
              <w:t xml:space="preserve"> were taken in </w:t>
            </w:r>
            <w:r>
              <w:rPr>
                <w:szCs w:val="20"/>
              </w:rPr>
              <w:t xml:space="preserve">the </w:t>
            </w:r>
            <w:r w:rsidRPr="00E541CE">
              <w:rPr>
                <w:szCs w:val="20"/>
              </w:rPr>
              <w:t xml:space="preserve">presence of others </w:t>
            </w:r>
            <w:r w:rsidR="00BE2BD0">
              <w:rPr>
                <w:szCs w:val="20"/>
              </w:rPr>
              <w:t>prior to</w:t>
            </w:r>
            <w:r w:rsidR="00BE2BD0" w:rsidRPr="00E541CE">
              <w:rPr>
                <w:szCs w:val="20"/>
              </w:rPr>
              <w:t xml:space="preserve"> </w:t>
            </w:r>
            <w:r>
              <w:rPr>
                <w:szCs w:val="20"/>
              </w:rPr>
              <w:t>the fatal acute toxicity event.</w:t>
            </w:r>
            <w:r w:rsidRPr="00E541CE">
              <w:rPr>
                <w:szCs w:val="20"/>
              </w:rPr>
              <w:t xml:space="preserve"> </w:t>
            </w:r>
            <w:r>
              <w:rPr>
                <w:szCs w:val="20"/>
              </w:rPr>
              <w:t>Options include no, yes, alcohol only, or unknown.</w:t>
            </w:r>
          </w:p>
        </w:tc>
      </w:tr>
      <w:tr w:rsidR="00CA12B0" w:rsidRPr="00E541CE" w14:paraId="4F2406BD"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383845BF" w14:textId="79AAF63B" w:rsidR="00CA12B0" w:rsidRPr="00E541CE" w:rsidRDefault="00CA12B0" w:rsidP="00CA12B0">
            <w:pPr>
              <w:jc w:val="center"/>
              <w:rPr>
                <w:szCs w:val="20"/>
              </w:rPr>
            </w:pPr>
            <w:r>
              <w:rPr>
                <w:szCs w:val="20"/>
              </w:rPr>
              <w:lastRenderedPageBreak/>
              <w:t>6.29</w:t>
            </w:r>
          </w:p>
        </w:tc>
        <w:tc>
          <w:tcPr>
            <w:tcW w:w="864" w:type="pct"/>
          </w:tcPr>
          <w:p w14:paraId="48DA4029" w14:textId="77777777" w:rsidR="00CA12B0" w:rsidRPr="00E541CE" w:rsidRDefault="00CA12B0" w:rsidP="00F53940">
            <w:pPr>
              <w:rPr>
                <w:szCs w:val="20"/>
              </w:rPr>
            </w:pPr>
            <w:r>
              <w:rPr>
                <w:szCs w:val="20"/>
              </w:rPr>
              <w:t>Evidence that a</w:t>
            </w:r>
            <w:r w:rsidRPr="00E541CE">
              <w:rPr>
                <w:szCs w:val="20"/>
              </w:rPr>
              <w:t>cute toxicity event was witnessed</w:t>
            </w:r>
          </w:p>
        </w:tc>
        <w:tc>
          <w:tcPr>
            <w:tcW w:w="3847" w:type="pct"/>
          </w:tcPr>
          <w:p w14:paraId="2BBDE915" w14:textId="77777777" w:rsidR="00CA12B0" w:rsidRDefault="00CA12B0" w:rsidP="00CA12B0">
            <w:pPr>
              <w:rPr>
                <w:szCs w:val="20"/>
              </w:rPr>
            </w:pPr>
            <w:r w:rsidRPr="00E541CE">
              <w:rPr>
                <w:szCs w:val="20"/>
              </w:rPr>
              <w:t>Describe</w:t>
            </w:r>
            <w:r>
              <w:rPr>
                <w:szCs w:val="20"/>
              </w:rPr>
              <w:t>s</w:t>
            </w:r>
            <w:r w:rsidRPr="00E541CE">
              <w:rPr>
                <w:szCs w:val="20"/>
              </w:rPr>
              <w:t xml:space="preserve"> if the fatal acute toxicity event </w:t>
            </w:r>
            <w:r>
              <w:rPr>
                <w:szCs w:val="20"/>
              </w:rPr>
              <w:t>was</w:t>
            </w:r>
            <w:r w:rsidRPr="00E541CE">
              <w:rPr>
                <w:szCs w:val="20"/>
              </w:rPr>
              <w:t xml:space="preserve"> witnessed by one or more individuals (</w:t>
            </w:r>
            <w:r>
              <w:rPr>
                <w:szCs w:val="20"/>
              </w:rPr>
              <w:t xml:space="preserve">e.g., </w:t>
            </w:r>
            <w:r w:rsidRPr="00E541CE">
              <w:rPr>
                <w:szCs w:val="20"/>
              </w:rPr>
              <w:t>family, friends, acqu</w:t>
            </w:r>
            <w:r>
              <w:rPr>
                <w:szCs w:val="20"/>
              </w:rPr>
              <w:t>aintance, passers-by, etc.). Options include:</w:t>
            </w:r>
          </w:p>
          <w:p w14:paraId="49399815" w14:textId="7E985EF2" w:rsidR="00CA12B0" w:rsidRPr="00B848B1" w:rsidRDefault="00CA12B0" w:rsidP="00CA12B0">
            <w:pPr>
              <w:pStyle w:val="ListParagraph"/>
              <w:numPr>
                <w:ilvl w:val="0"/>
                <w:numId w:val="21"/>
              </w:numPr>
              <w:rPr>
                <w:szCs w:val="20"/>
              </w:rPr>
            </w:pPr>
            <w:r w:rsidRPr="00B848B1">
              <w:rPr>
                <w:szCs w:val="20"/>
              </w:rPr>
              <w:t xml:space="preserve">Yes, </w:t>
            </w:r>
            <w:r>
              <w:rPr>
                <w:szCs w:val="20"/>
              </w:rPr>
              <w:t>person was</w:t>
            </w:r>
            <w:r w:rsidRPr="00B848B1">
              <w:rPr>
                <w:szCs w:val="20"/>
              </w:rPr>
              <w:t xml:space="preserve"> alive when found, and showing symptoms</w:t>
            </w:r>
          </w:p>
          <w:p w14:paraId="418C32AC" w14:textId="2FD33855" w:rsidR="00CA12B0" w:rsidRPr="00B848B1" w:rsidRDefault="00CA12B0" w:rsidP="00CA12B0">
            <w:pPr>
              <w:pStyle w:val="ListParagraph"/>
              <w:numPr>
                <w:ilvl w:val="0"/>
                <w:numId w:val="21"/>
              </w:numPr>
              <w:rPr>
                <w:szCs w:val="20"/>
              </w:rPr>
            </w:pPr>
            <w:r w:rsidRPr="00B848B1">
              <w:rPr>
                <w:szCs w:val="20"/>
              </w:rPr>
              <w:t xml:space="preserve">No, </w:t>
            </w:r>
            <w:r>
              <w:rPr>
                <w:szCs w:val="20"/>
              </w:rPr>
              <w:t>person was</w:t>
            </w:r>
            <w:r w:rsidRPr="00B848B1">
              <w:rPr>
                <w:szCs w:val="20"/>
              </w:rPr>
              <w:t xml:space="preserve"> deceased when found and</w:t>
            </w:r>
            <w:r>
              <w:rPr>
                <w:szCs w:val="20"/>
              </w:rPr>
              <w:t xml:space="preserve"> there was</w:t>
            </w:r>
            <w:r w:rsidRPr="00B848B1">
              <w:rPr>
                <w:szCs w:val="20"/>
              </w:rPr>
              <w:t xml:space="preserve"> no evidence that </w:t>
            </w:r>
            <w:r>
              <w:rPr>
                <w:szCs w:val="20"/>
              </w:rPr>
              <w:t xml:space="preserve">the acute toxicity </w:t>
            </w:r>
            <w:r w:rsidRPr="00B848B1">
              <w:rPr>
                <w:szCs w:val="20"/>
              </w:rPr>
              <w:t>event was witnessed</w:t>
            </w:r>
          </w:p>
          <w:p w14:paraId="3A80D08B" w14:textId="484BCC07" w:rsidR="00CA12B0" w:rsidRPr="00B848B1" w:rsidRDefault="00CA12B0" w:rsidP="00CA12B0">
            <w:pPr>
              <w:pStyle w:val="ListParagraph"/>
              <w:numPr>
                <w:ilvl w:val="0"/>
                <w:numId w:val="21"/>
              </w:numPr>
              <w:rPr>
                <w:szCs w:val="20"/>
              </w:rPr>
            </w:pPr>
            <w:r w:rsidRPr="00B848B1">
              <w:rPr>
                <w:szCs w:val="20"/>
              </w:rPr>
              <w:t xml:space="preserve">Unclear, </w:t>
            </w:r>
            <w:r>
              <w:rPr>
                <w:szCs w:val="20"/>
              </w:rPr>
              <w:t>person was</w:t>
            </w:r>
            <w:r w:rsidRPr="00B848B1">
              <w:rPr>
                <w:szCs w:val="20"/>
              </w:rPr>
              <w:t xml:space="preserve"> unconscious or unresponsive when found,</w:t>
            </w:r>
            <w:r>
              <w:rPr>
                <w:szCs w:val="20"/>
              </w:rPr>
              <w:t xml:space="preserve"> it was</w:t>
            </w:r>
            <w:r w:rsidRPr="00B848B1">
              <w:rPr>
                <w:szCs w:val="20"/>
              </w:rPr>
              <w:t xml:space="preserve"> unknown if </w:t>
            </w:r>
            <w:r>
              <w:rPr>
                <w:szCs w:val="20"/>
              </w:rPr>
              <w:t xml:space="preserve">they had </w:t>
            </w:r>
            <w:r w:rsidRPr="00B848B1">
              <w:rPr>
                <w:szCs w:val="20"/>
              </w:rPr>
              <w:t xml:space="preserve">already </w:t>
            </w:r>
            <w:r>
              <w:rPr>
                <w:szCs w:val="20"/>
              </w:rPr>
              <w:t>died</w:t>
            </w:r>
          </w:p>
          <w:p w14:paraId="7ACD3916" w14:textId="4236B2AA" w:rsidR="00CA12B0" w:rsidRPr="00B848B1" w:rsidRDefault="00CA12B0" w:rsidP="00CA12B0">
            <w:pPr>
              <w:pStyle w:val="ListParagraph"/>
              <w:numPr>
                <w:ilvl w:val="0"/>
                <w:numId w:val="21"/>
              </w:numPr>
              <w:rPr>
                <w:szCs w:val="20"/>
              </w:rPr>
            </w:pPr>
            <w:r w:rsidRPr="00B848B1">
              <w:rPr>
                <w:szCs w:val="20"/>
              </w:rPr>
              <w:t>Unclear, individual was thought to be asleep</w:t>
            </w:r>
          </w:p>
          <w:p w14:paraId="72694999" w14:textId="4770EB64" w:rsidR="00CA12B0" w:rsidRPr="00B848B1" w:rsidRDefault="00CA12B0" w:rsidP="00CA12B0">
            <w:pPr>
              <w:pStyle w:val="ListParagraph"/>
              <w:numPr>
                <w:ilvl w:val="0"/>
                <w:numId w:val="21"/>
              </w:numPr>
              <w:rPr>
                <w:szCs w:val="20"/>
              </w:rPr>
            </w:pPr>
            <w:r w:rsidRPr="00B848B1">
              <w:rPr>
                <w:szCs w:val="20"/>
              </w:rPr>
              <w:t>Unknown</w:t>
            </w:r>
          </w:p>
        </w:tc>
      </w:tr>
      <w:tr w:rsidR="00CA12B0" w:rsidRPr="00E541CE" w14:paraId="58054B6A" w14:textId="77777777" w:rsidTr="00F53940">
        <w:tc>
          <w:tcPr>
            <w:tcW w:w="289" w:type="pct"/>
          </w:tcPr>
          <w:p w14:paraId="6BC4490A" w14:textId="3677DC68" w:rsidR="00CA12B0" w:rsidRPr="00E541CE" w:rsidRDefault="00CA12B0" w:rsidP="00CA12B0">
            <w:pPr>
              <w:jc w:val="center"/>
              <w:rPr>
                <w:szCs w:val="20"/>
              </w:rPr>
            </w:pPr>
            <w:r>
              <w:rPr>
                <w:szCs w:val="20"/>
              </w:rPr>
              <w:t>6.30</w:t>
            </w:r>
          </w:p>
        </w:tc>
        <w:tc>
          <w:tcPr>
            <w:tcW w:w="864" w:type="pct"/>
          </w:tcPr>
          <w:p w14:paraId="0F45916E" w14:textId="2F4F4B10" w:rsidR="00CA12B0" w:rsidRPr="00E541CE" w:rsidRDefault="00CA12B0" w:rsidP="00F53940">
            <w:pPr>
              <w:rPr>
                <w:szCs w:val="20"/>
              </w:rPr>
            </w:pPr>
            <w:r w:rsidRPr="00E541CE">
              <w:rPr>
                <w:szCs w:val="20"/>
              </w:rPr>
              <w:t>Witness observations</w:t>
            </w:r>
          </w:p>
        </w:tc>
        <w:tc>
          <w:tcPr>
            <w:tcW w:w="3847" w:type="pct"/>
          </w:tcPr>
          <w:p w14:paraId="5CD1531D" w14:textId="168F97C6" w:rsidR="00CA12B0" w:rsidRPr="00E541CE" w:rsidRDefault="00CA12B0" w:rsidP="00CA12B0">
            <w:pPr>
              <w:rPr>
                <w:szCs w:val="20"/>
              </w:rPr>
            </w:pPr>
            <w:r>
              <w:rPr>
                <w:szCs w:val="20"/>
              </w:rPr>
              <w:t xml:space="preserve">If the </w:t>
            </w:r>
            <w:r w:rsidRPr="00004385">
              <w:rPr>
                <w:szCs w:val="20"/>
              </w:rPr>
              <w:t xml:space="preserve">acute toxicity event </w:t>
            </w:r>
            <w:r>
              <w:rPr>
                <w:szCs w:val="20"/>
              </w:rPr>
              <w:t>may have been</w:t>
            </w:r>
            <w:r w:rsidRPr="00004385">
              <w:rPr>
                <w:szCs w:val="20"/>
              </w:rPr>
              <w:t xml:space="preserve"> witnessed</w:t>
            </w:r>
            <w:r>
              <w:rPr>
                <w:szCs w:val="20"/>
              </w:rPr>
              <w:t>, describes w</w:t>
            </w:r>
            <w:r w:rsidRPr="00E541CE">
              <w:rPr>
                <w:szCs w:val="20"/>
              </w:rPr>
              <w:t xml:space="preserve">itness observations </w:t>
            </w:r>
            <w:r>
              <w:rPr>
                <w:szCs w:val="20"/>
              </w:rPr>
              <w:t xml:space="preserve">of any signs or symptoms displayed by the person who died </w:t>
            </w:r>
            <w:r w:rsidRPr="00E541CE">
              <w:rPr>
                <w:szCs w:val="20"/>
              </w:rPr>
              <w:t>(whether they knew in the moment an acute toxicity event had occurred or not)</w:t>
            </w:r>
            <w:r>
              <w:rPr>
                <w:szCs w:val="20"/>
              </w:rPr>
              <w:t xml:space="preserve">. Options include </w:t>
            </w:r>
            <w:r w:rsidRPr="00E541CE">
              <w:rPr>
                <w:szCs w:val="20"/>
              </w:rPr>
              <w:t>(multiple selections allowed)</w:t>
            </w:r>
            <w:r>
              <w:rPr>
                <w:szCs w:val="20"/>
              </w:rPr>
              <w:t xml:space="preserve"> s</w:t>
            </w:r>
            <w:r w:rsidRPr="00FD234A">
              <w:rPr>
                <w:szCs w:val="20"/>
              </w:rPr>
              <w:t>noring or gurgling sound</w:t>
            </w:r>
            <w:r>
              <w:rPr>
                <w:szCs w:val="20"/>
              </w:rPr>
              <w:t>, s</w:t>
            </w:r>
            <w:r w:rsidRPr="00FD234A">
              <w:rPr>
                <w:szCs w:val="20"/>
              </w:rPr>
              <w:t>eizure</w:t>
            </w:r>
            <w:r>
              <w:rPr>
                <w:szCs w:val="20"/>
              </w:rPr>
              <w:t>, d</w:t>
            </w:r>
            <w:r w:rsidRPr="00FD234A">
              <w:rPr>
                <w:szCs w:val="20"/>
              </w:rPr>
              <w:t>ifficulty breathing</w:t>
            </w:r>
            <w:r>
              <w:rPr>
                <w:szCs w:val="20"/>
              </w:rPr>
              <w:t>, v</w:t>
            </w:r>
            <w:r w:rsidRPr="00FD234A">
              <w:rPr>
                <w:szCs w:val="20"/>
              </w:rPr>
              <w:t>omiting</w:t>
            </w:r>
            <w:r>
              <w:rPr>
                <w:szCs w:val="20"/>
              </w:rPr>
              <w:t>, l</w:t>
            </w:r>
            <w:r w:rsidRPr="00FD234A">
              <w:rPr>
                <w:szCs w:val="20"/>
              </w:rPr>
              <w:t>oss of balance</w:t>
            </w:r>
            <w:r>
              <w:rPr>
                <w:szCs w:val="20"/>
              </w:rPr>
              <w:t>, c</w:t>
            </w:r>
            <w:r w:rsidRPr="00FD234A">
              <w:rPr>
                <w:szCs w:val="20"/>
              </w:rPr>
              <w:t>onfusion</w:t>
            </w:r>
            <w:r>
              <w:rPr>
                <w:szCs w:val="20"/>
              </w:rPr>
              <w:t>, pi</w:t>
            </w:r>
            <w:r w:rsidRPr="00FD234A">
              <w:rPr>
                <w:szCs w:val="20"/>
              </w:rPr>
              <w:t>npoint pupils</w:t>
            </w:r>
            <w:r>
              <w:rPr>
                <w:szCs w:val="20"/>
              </w:rPr>
              <w:t>, d</w:t>
            </w:r>
            <w:r w:rsidRPr="00FD234A">
              <w:rPr>
                <w:szCs w:val="20"/>
              </w:rPr>
              <w:t>ilated pupils</w:t>
            </w:r>
            <w:r>
              <w:rPr>
                <w:szCs w:val="20"/>
              </w:rPr>
              <w:t>, s</w:t>
            </w:r>
            <w:r w:rsidRPr="00FD234A">
              <w:rPr>
                <w:szCs w:val="20"/>
              </w:rPr>
              <w:t>udden aggression</w:t>
            </w:r>
            <w:r>
              <w:rPr>
                <w:szCs w:val="20"/>
              </w:rPr>
              <w:t>, s</w:t>
            </w:r>
            <w:r w:rsidRPr="00FD234A">
              <w:rPr>
                <w:szCs w:val="20"/>
              </w:rPr>
              <w:t>weat</w:t>
            </w:r>
            <w:r>
              <w:rPr>
                <w:szCs w:val="20"/>
              </w:rPr>
              <w:t>, w</w:t>
            </w:r>
            <w:r w:rsidRPr="00FD234A">
              <w:rPr>
                <w:szCs w:val="20"/>
              </w:rPr>
              <w:t>eak or rapid pulse</w:t>
            </w:r>
            <w:r>
              <w:rPr>
                <w:szCs w:val="20"/>
              </w:rPr>
              <w:t>, u</w:t>
            </w:r>
            <w:r w:rsidRPr="00FD234A">
              <w:rPr>
                <w:szCs w:val="20"/>
              </w:rPr>
              <w:t>nconscious or unresponsive</w:t>
            </w:r>
            <w:r>
              <w:rPr>
                <w:szCs w:val="20"/>
              </w:rPr>
              <w:t>, a</w:t>
            </w:r>
            <w:r w:rsidRPr="00FD234A">
              <w:rPr>
                <w:szCs w:val="20"/>
              </w:rPr>
              <w:t>sleep</w:t>
            </w:r>
            <w:r>
              <w:rPr>
                <w:szCs w:val="20"/>
              </w:rPr>
              <w:t>, b</w:t>
            </w:r>
            <w:r w:rsidRPr="00FD234A">
              <w:rPr>
                <w:szCs w:val="20"/>
              </w:rPr>
              <w:t>lue lips or fingernails</w:t>
            </w:r>
            <w:r>
              <w:rPr>
                <w:szCs w:val="20"/>
              </w:rPr>
              <w:t>, f</w:t>
            </w:r>
            <w:r w:rsidRPr="00FD234A">
              <w:rPr>
                <w:szCs w:val="20"/>
              </w:rPr>
              <w:t>oaming at mouth</w:t>
            </w:r>
            <w:r>
              <w:rPr>
                <w:szCs w:val="20"/>
              </w:rPr>
              <w:t>, other, or unknown.</w:t>
            </w:r>
          </w:p>
        </w:tc>
      </w:tr>
      <w:tr w:rsidR="00CA12B0" w:rsidRPr="00E541CE" w14:paraId="4B731754"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5E2AF9C6" w14:textId="191D16FC" w:rsidR="00CA12B0" w:rsidRPr="00E541CE" w:rsidRDefault="00CA12B0" w:rsidP="00CA12B0">
            <w:pPr>
              <w:jc w:val="center"/>
              <w:rPr>
                <w:szCs w:val="20"/>
              </w:rPr>
            </w:pPr>
            <w:r>
              <w:rPr>
                <w:szCs w:val="20"/>
              </w:rPr>
              <w:t>6.31</w:t>
            </w:r>
          </w:p>
        </w:tc>
        <w:tc>
          <w:tcPr>
            <w:tcW w:w="864" w:type="pct"/>
          </w:tcPr>
          <w:p w14:paraId="39C4EB0D" w14:textId="77777777" w:rsidR="00CA12B0" w:rsidRPr="00E541CE" w:rsidRDefault="00CA12B0" w:rsidP="00F53940">
            <w:pPr>
              <w:rPr>
                <w:szCs w:val="20"/>
              </w:rPr>
            </w:pPr>
            <w:r w:rsidRPr="00E541CE">
              <w:rPr>
                <w:szCs w:val="20"/>
              </w:rPr>
              <w:t>Witness believed situation to be an acute toxicity event</w:t>
            </w:r>
          </w:p>
        </w:tc>
        <w:tc>
          <w:tcPr>
            <w:tcW w:w="3847" w:type="pct"/>
          </w:tcPr>
          <w:p w14:paraId="2104A291" w14:textId="15EBCF1C" w:rsidR="00CA12B0" w:rsidRPr="00E541CE" w:rsidRDefault="00CA12B0" w:rsidP="00CA12B0">
            <w:pPr>
              <w:rPr>
                <w:szCs w:val="20"/>
              </w:rPr>
            </w:pPr>
            <w:r>
              <w:rPr>
                <w:szCs w:val="20"/>
              </w:rPr>
              <w:t xml:space="preserve">If the </w:t>
            </w:r>
            <w:r w:rsidRPr="00004385">
              <w:rPr>
                <w:szCs w:val="20"/>
              </w:rPr>
              <w:t xml:space="preserve">acute toxicity event </w:t>
            </w:r>
            <w:r>
              <w:rPr>
                <w:szCs w:val="20"/>
              </w:rPr>
              <w:t>may have been</w:t>
            </w:r>
            <w:r w:rsidRPr="00004385">
              <w:rPr>
                <w:szCs w:val="20"/>
              </w:rPr>
              <w:t xml:space="preserve"> witnessed</w:t>
            </w:r>
            <w:r>
              <w:rPr>
                <w:szCs w:val="20"/>
              </w:rPr>
              <w:t>, indicates</w:t>
            </w:r>
            <w:r w:rsidRPr="00E541CE">
              <w:rPr>
                <w:szCs w:val="20"/>
              </w:rPr>
              <w:t xml:space="preserve"> if the witness believed the situation to be an acute toxicity (overdose) event at the time of the fatal event.</w:t>
            </w:r>
            <w:r>
              <w:rPr>
                <w:szCs w:val="20"/>
              </w:rPr>
              <w:t xml:space="preserve"> Options include yes; </w:t>
            </w:r>
            <w:r w:rsidRPr="00DA3063">
              <w:rPr>
                <w:szCs w:val="20"/>
              </w:rPr>
              <w:t xml:space="preserve">knew the </w:t>
            </w:r>
            <w:r>
              <w:rPr>
                <w:szCs w:val="20"/>
              </w:rPr>
              <w:t>person</w:t>
            </w:r>
            <w:r w:rsidRPr="00DA3063">
              <w:rPr>
                <w:szCs w:val="20"/>
              </w:rPr>
              <w:t xml:space="preserve"> was intoxicated but did not consider it an acute toxicity event (i.e.</w:t>
            </w:r>
            <w:r>
              <w:rPr>
                <w:szCs w:val="20"/>
              </w:rPr>
              <w:t>,</w:t>
            </w:r>
            <w:r w:rsidRPr="00DA3063">
              <w:rPr>
                <w:szCs w:val="20"/>
              </w:rPr>
              <w:t xml:space="preserve"> a serious situation)</w:t>
            </w:r>
            <w:r>
              <w:rPr>
                <w:szCs w:val="20"/>
              </w:rPr>
              <w:t>;</w:t>
            </w:r>
            <w:r w:rsidRPr="00DA3063">
              <w:rPr>
                <w:szCs w:val="20"/>
              </w:rPr>
              <w:t xml:space="preserve"> did not know </w:t>
            </w:r>
            <w:r>
              <w:rPr>
                <w:szCs w:val="20"/>
              </w:rPr>
              <w:t>person</w:t>
            </w:r>
            <w:r w:rsidRPr="00DA3063">
              <w:rPr>
                <w:szCs w:val="20"/>
              </w:rPr>
              <w:t xml:space="preserve"> was intoxicated</w:t>
            </w:r>
            <w:r>
              <w:rPr>
                <w:szCs w:val="20"/>
              </w:rPr>
              <w:t>; or unknown.</w:t>
            </w:r>
          </w:p>
        </w:tc>
      </w:tr>
      <w:tr w:rsidR="00CA12B0" w:rsidRPr="00E541CE" w14:paraId="09D4A4CA" w14:textId="77777777" w:rsidTr="00F53940">
        <w:tc>
          <w:tcPr>
            <w:tcW w:w="289" w:type="pct"/>
          </w:tcPr>
          <w:p w14:paraId="1952CA15" w14:textId="13B48357" w:rsidR="00CA12B0" w:rsidRPr="00E541CE" w:rsidRDefault="00CA12B0" w:rsidP="00CA12B0">
            <w:pPr>
              <w:jc w:val="center"/>
              <w:rPr>
                <w:szCs w:val="20"/>
              </w:rPr>
            </w:pPr>
            <w:r>
              <w:rPr>
                <w:szCs w:val="20"/>
              </w:rPr>
              <w:t>6.32</w:t>
            </w:r>
          </w:p>
        </w:tc>
        <w:tc>
          <w:tcPr>
            <w:tcW w:w="864" w:type="pct"/>
          </w:tcPr>
          <w:p w14:paraId="4CEFA3B8" w14:textId="1D899291" w:rsidR="00CA12B0" w:rsidRPr="00E541CE" w:rsidRDefault="00CA12B0" w:rsidP="00F53940">
            <w:pPr>
              <w:rPr>
                <w:szCs w:val="20"/>
              </w:rPr>
            </w:pPr>
            <w:r w:rsidRPr="00E541CE">
              <w:rPr>
                <w:szCs w:val="20"/>
              </w:rPr>
              <w:t>Prompt action taken by witness</w:t>
            </w:r>
          </w:p>
        </w:tc>
        <w:tc>
          <w:tcPr>
            <w:tcW w:w="3847" w:type="pct"/>
          </w:tcPr>
          <w:p w14:paraId="6EDA5AC9" w14:textId="79FFBA95" w:rsidR="00CA12B0" w:rsidRPr="00E541CE" w:rsidRDefault="00CA12B0" w:rsidP="00CA12B0">
            <w:pPr>
              <w:rPr>
                <w:szCs w:val="20"/>
              </w:rPr>
            </w:pPr>
            <w:r>
              <w:rPr>
                <w:szCs w:val="20"/>
              </w:rPr>
              <w:t xml:space="preserve">If the </w:t>
            </w:r>
            <w:r w:rsidRPr="00004385">
              <w:rPr>
                <w:szCs w:val="20"/>
              </w:rPr>
              <w:t xml:space="preserve">acute toxicity event </w:t>
            </w:r>
            <w:r>
              <w:rPr>
                <w:szCs w:val="20"/>
              </w:rPr>
              <w:t>may have been</w:t>
            </w:r>
            <w:r w:rsidRPr="00004385">
              <w:rPr>
                <w:szCs w:val="20"/>
              </w:rPr>
              <w:t xml:space="preserve"> witnessed</w:t>
            </w:r>
            <w:r>
              <w:rPr>
                <w:szCs w:val="20"/>
              </w:rPr>
              <w:t>, d</w:t>
            </w:r>
            <w:r w:rsidRPr="00E541CE">
              <w:rPr>
                <w:szCs w:val="20"/>
              </w:rPr>
              <w:t>escribes the action</w:t>
            </w:r>
            <w:r>
              <w:rPr>
                <w:szCs w:val="20"/>
              </w:rPr>
              <w:t>(s)</w:t>
            </w:r>
            <w:r w:rsidRPr="00E541CE">
              <w:rPr>
                <w:szCs w:val="20"/>
              </w:rPr>
              <w:t xml:space="preserve"> taken by the individuals present near</w:t>
            </w:r>
            <w:r>
              <w:rPr>
                <w:szCs w:val="20"/>
              </w:rPr>
              <w:t xml:space="preserve"> or </w:t>
            </w:r>
            <w:r w:rsidRPr="00E541CE">
              <w:rPr>
                <w:szCs w:val="20"/>
              </w:rPr>
              <w:t xml:space="preserve">at the scene in seeking medical support in the moments </w:t>
            </w:r>
            <w:r>
              <w:rPr>
                <w:szCs w:val="20"/>
              </w:rPr>
              <w:t xml:space="preserve">when </w:t>
            </w:r>
            <w:r w:rsidRPr="00E541CE">
              <w:rPr>
                <w:szCs w:val="20"/>
              </w:rPr>
              <w:t xml:space="preserve">the acute toxicity event occurred. </w:t>
            </w:r>
            <w:r>
              <w:rPr>
                <w:szCs w:val="20"/>
              </w:rPr>
              <w:t>If multiple encounters with the case took place, captures actions taken during the first encounter.</w:t>
            </w:r>
            <w:r w:rsidRPr="00E541CE">
              <w:rPr>
                <w:szCs w:val="20"/>
              </w:rPr>
              <w:t xml:space="preserve"> </w:t>
            </w:r>
            <w:r>
              <w:rPr>
                <w:szCs w:val="20"/>
              </w:rPr>
              <w:t xml:space="preserve">Options include </w:t>
            </w:r>
            <w:r w:rsidRPr="00E541CE">
              <w:rPr>
                <w:szCs w:val="20"/>
              </w:rPr>
              <w:t>(multiple selections allowed)</w:t>
            </w:r>
            <w:r>
              <w:t xml:space="preserve"> </w:t>
            </w:r>
            <w:r w:rsidRPr="00512597">
              <w:rPr>
                <w:szCs w:val="20"/>
              </w:rPr>
              <w:t xml:space="preserve">no </w:t>
            </w:r>
            <w:r>
              <w:rPr>
                <w:szCs w:val="20"/>
              </w:rPr>
              <w:t>action taken</w:t>
            </w:r>
            <w:r w:rsidRPr="00512597">
              <w:rPr>
                <w:szCs w:val="20"/>
              </w:rPr>
              <w:t xml:space="preserve">, resuscitative activities </w:t>
            </w:r>
            <w:r>
              <w:rPr>
                <w:szCs w:val="20"/>
              </w:rPr>
              <w:t>(</w:t>
            </w:r>
            <w:r w:rsidRPr="00512597">
              <w:rPr>
                <w:szCs w:val="20"/>
              </w:rPr>
              <w:t>unspecified</w:t>
            </w:r>
            <w:r>
              <w:rPr>
                <w:szCs w:val="20"/>
              </w:rPr>
              <w:t>)</w:t>
            </w:r>
            <w:r w:rsidRPr="00512597">
              <w:rPr>
                <w:szCs w:val="20"/>
              </w:rPr>
              <w:t xml:space="preserve">, </w:t>
            </w:r>
            <w:r>
              <w:rPr>
                <w:szCs w:val="20"/>
              </w:rPr>
              <w:t>t</w:t>
            </w:r>
            <w:r w:rsidRPr="00512597">
              <w:rPr>
                <w:szCs w:val="20"/>
              </w:rPr>
              <w:t xml:space="preserve">ook individual to </w:t>
            </w:r>
            <w:r>
              <w:rPr>
                <w:szCs w:val="20"/>
              </w:rPr>
              <w:t xml:space="preserve">a </w:t>
            </w:r>
            <w:r w:rsidRPr="00512597">
              <w:rPr>
                <w:szCs w:val="20"/>
              </w:rPr>
              <w:t>medical facility</w:t>
            </w:r>
            <w:r>
              <w:rPr>
                <w:szCs w:val="20"/>
              </w:rPr>
              <w:t>,</w:t>
            </w:r>
            <w:r w:rsidRPr="00512597">
              <w:rPr>
                <w:szCs w:val="20"/>
              </w:rPr>
              <w:t xml:space="preserve"> </w:t>
            </w:r>
            <w:r>
              <w:rPr>
                <w:szCs w:val="20"/>
              </w:rPr>
              <w:t xml:space="preserve">called 911, called someone else, </w:t>
            </w:r>
            <w:r w:rsidRPr="00512597">
              <w:rPr>
                <w:szCs w:val="20"/>
              </w:rPr>
              <w:t xml:space="preserve">CPR </w:t>
            </w:r>
            <w:r>
              <w:rPr>
                <w:szCs w:val="20"/>
              </w:rPr>
              <w:t>attempted</w:t>
            </w:r>
            <w:r w:rsidRPr="00512597">
              <w:rPr>
                <w:szCs w:val="20"/>
              </w:rPr>
              <w:t xml:space="preserve">, rescue breathing administered, stimulation administered, epinephrine administered, </w:t>
            </w:r>
            <w:r>
              <w:rPr>
                <w:szCs w:val="20"/>
              </w:rPr>
              <w:t>o</w:t>
            </w:r>
            <w:r w:rsidRPr="00512597">
              <w:rPr>
                <w:szCs w:val="20"/>
              </w:rPr>
              <w:t>xygen provided, other, or unknown.</w:t>
            </w:r>
          </w:p>
        </w:tc>
      </w:tr>
      <w:tr w:rsidR="00CA12B0" w:rsidRPr="00E541CE" w14:paraId="17DD4CF3"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3DC27D59" w14:textId="62E8A049" w:rsidR="00CA12B0" w:rsidRPr="00E541CE" w:rsidRDefault="00CA12B0" w:rsidP="00CA12B0">
            <w:pPr>
              <w:jc w:val="center"/>
              <w:rPr>
                <w:szCs w:val="20"/>
              </w:rPr>
            </w:pPr>
            <w:r>
              <w:rPr>
                <w:szCs w:val="20"/>
              </w:rPr>
              <w:t>6.33</w:t>
            </w:r>
          </w:p>
        </w:tc>
        <w:tc>
          <w:tcPr>
            <w:tcW w:w="864" w:type="pct"/>
          </w:tcPr>
          <w:p w14:paraId="2EC7F23E" w14:textId="77777777" w:rsidR="00CA12B0" w:rsidRPr="00E541CE" w:rsidRDefault="00CA12B0" w:rsidP="00F53940">
            <w:pPr>
              <w:rPr>
                <w:szCs w:val="20"/>
              </w:rPr>
            </w:pPr>
            <w:r w:rsidRPr="00E541CE">
              <w:rPr>
                <w:szCs w:val="20"/>
              </w:rPr>
              <w:t>Reason why no action was taken</w:t>
            </w:r>
          </w:p>
        </w:tc>
        <w:tc>
          <w:tcPr>
            <w:tcW w:w="3847" w:type="pct"/>
          </w:tcPr>
          <w:p w14:paraId="55A2EA60" w14:textId="60579715" w:rsidR="00CA12B0" w:rsidRPr="00E541CE" w:rsidRDefault="00CA12B0" w:rsidP="00CA12B0">
            <w:pPr>
              <w:rPr>
                <w:szCs w:val="20"/>
              </w:rPr>
            </w:pPr>
            <w:r>
              <w:rPr>
                <w:szCs w:val="20"/>
              </w:rPr>
              <w:t xml:space="preserve">In situations where </w:t>
            </w:r>
            <w:r w:rsidRPr="00D1320A">
              <w:rPr>
                <w:szCs w:val="20"/>
              </w:rPr>
              <w:t xml:space="preserve">no action was taken </w:t>
            </w:r>
            <w:r>
              <w:rPr>
                <w:szCs w:val="20"/>
              </w:rPr>
              <w:t>by a witness, d</w:t>
            </w:r>
            <w:r w:rsidRPr="00E541CE">
              <w:rPr>
                <w:szCs w:val="20"/>
              </w:rPr>
              <w:t xml:space="preserve">escribes </w:t>
            </w:r>
            <w:r>
              <w:rPr>
                <w:szCs w:val="20"/>
              </w:rPr>
              <w:t>the reasons for this given by the witness.</w:t>
            </w:r>
          </w:p>
        </w:tc>
      </w:tr>
      <w:tr w:rsidR="00CA12B0" w:rsidRPr="00E541CE" w14:paraId="61503BC1" w14:textId="77777777" w:rsidTr="00F53940">
        <w:tc>
          <w:tcPr>
            <w:tcW w:w="289" w:type="pct"/>
          </w:tcPr>
          <w:p w14:paraId="1FDDC4FF" w14:textId="5BCA8620" w:rsidR="00CA12B0" w:rsidRPr="00E541CE" w:rsidRDefault="00CA12B0" w:rsidP="00CA12B0">
            <w:pPr>
              <w:jc w:val="center"/>
              <w:rPr>
                <w:szCs w:val="20"/>
              </w:rPr>
            </w:pPr>
            <w:r>
              <w:rPr>
                <w:szCs w:val="20"/>
              </w:rPr>
              <w:t>6.34</w:t>
            </w:r>
          </w:p>
        </w:tc>
        <w:tc>
          <w:tcPr>
            <w:tcW w:w="864" w:type="pct"/>
          </w:tcPr>
          <w:p w14:paraId="6CF3CD9C" w14:textId="0BD49F7F" w:rsidR="00CA12B0" w:rsidRPr="00E541CE" w:rsidRDefault="00CA12B0" w:rsidP="00F53940">
            <w:pPr>
              <w:rPr>
                <w:szCs w:val="20"/>
              </w:rPr>
            </w:pPr>
            <w:r>
              <w:rPr>
                <w:szCs w:val="20"/>
              </w:rPr>
              <w:t>Subsequent</w:t>
            </w:r>
            <w:r w:rsidRPr="00E541CE">
              <w:rPr>
                <w:szCs w:val="20"/>
              </w:rPr>
              <w:t xml:space="preserve"> action taken by witness</w:t>
            </w:r>
          </w:p>
        </w:tc>
        <w:tc>
          <w:tcPr>
            <w:tcW w:w="3847" w:type="pct"/>
          </w:tcPr>
          <w:p w14:paraId="5706040B" w14:textId="58AE9424" w:rsidR="00CA12B0" w:rsidRPr="00E541CE" w:rsidRDefault="00CA12B0" w:rsidP="00CA12B0">
            <w:pPr>
              <w:rPr>
                <w:szCs w:val="20"/>
              </w:rPr>
            </w:pPr>
            <w:r>
              <w:rPr>
                <w:szCs w:val="20"/>
              </w:rPr>
              <w:t xml:space="preserve">If the </w:t>
            </w:r>
            <w:r w:rsidRPr="00004385">
              <w:rPr>
                <w:szCs w:val="20"/>
              </w:rPr>
              <w:t xml:space="preserve">acute toxicity event </w:t>
            </w:r>
            <w:r>
              <w:rPr>
                <w:szCs w:val="20"/>
              </w:rPr>
              <w:t>may have been</w:t>
            </w:r>
            <w:r w:rsidRPr="00004385">
              <w:rPr>
                <w:szCs w:val="20"/>
              </w:rPr>
              <w:t xml:space="preserve"> witnessed</w:t>
            </w:r>
            <w:r>
              <w:rPr>
                <w:szCs w:val="20"/>
              </w:rPr>
              <w:t>, d</w:t>
            </w:r>
            <w:r w:rsidRPr="00E541CE">
              <w:rPr>
                <w:szCs w:val="20"/>
              </w:rPr>
              <w:t>escribes the action</w:t>
            </w:r>
            <w:r>
              <w:rPr>
                <w:szCs w:val="20"/>
              </w:rPr>
              <w:t>(s)</w:t>
            </w:r>
            <w:r w:rsidRPr="00E541CE">
              <w:rPr>
                <w:szCs w:val="20"/>
              </w:rPr>
              <w:t xml:space="preserve"> taken by the individuals present near</w:t>
            </w:r>
            <w:r>
              <w:rPr>
                <w:szCs w:val="20"/>
              </w:rPr>
              <w:t xml:space="preserve"> or </w:t>
            </w:r>
            <w:r w:rsidRPr="00E541CE">
              <w:rPr>
                <w:szCs w:val="20"/>
              </w:rPr>
              <w:t xml:space="preserve">at the scene in seeking medical support in the moments </w:t>
            </w:r>
            <w:r>
              <w:rPr>
                <w:szCs w:val="20"/>
              </w:rPr>
              <w:t xml:space="preserve">when </w:t>
            </w:r>
            <w:r w:rsidRPr="00E541CE">
              <w:rPr>
                <w:szCs w:val="20"/>
              </w:rPr>
              <w:t xml:space="preserve">the acute toxicity event occurred. </w:t>
            </w:r>
            <w:r>
              <w:rPr>
                <w:szCs w:val="20"/>
              </w:rPr>
              <w:t>If multiple encounters with the case took place, captures actions taken during the any subsequent encounters.</w:t>
            </w:r>
            <w:r w:rsidRPr="00E541CE">
              <w:rPr>
                <w:szCs w:val="20"/>
              </w:rPr>
              <w:t xml:space="preserve"> </w:t>
            </w:r>
            <w:r>
              <w:rPr>
                <w:szCs w:val="20"/>
              </w:rPr>
              <w:t xml:space="preserve">Options include </w:t>
            </w:r>
            <w:r w:rsidRPr="00E541CE">
              <w:rPr>
                <w:szCs w:val="20"/>
              </w:rPr>
              <w:t>(multiple selections allowed)</w:t>
            </w:r>
            <w:r>
              <w:t xml:space="preserve"> </w:t>
            </w:r>
            <w:r w:rsidRPr="00512597">
              <w:rPr>
                <w:szCs w:val="20"/>
              </w:rPr>
              <w:t xml:space="preserve">no </w:t>
            </w:r>
            <w:r>
              <w:rPr>
                <w:szCs w:val="20"/>
              </w:rPr>
              <w:t>action taken</w:t>
            </w:r>
            <w:r w:rsidRPr="00512597">
              <w:rPr>
                <w:szCs w:val="20"/>
              </w:rPr>
              <w:t xml:space="preserve">, resuscitative activities </w:t>
            </w:r>
            <w:r>
              <w:rPr>
                <w:szCs w:val="20"/>
              </w:rPr>
              <w:t>(</w:t>
            </w:r>
            <w:r w:rsidRPr="00512597">
              <w:rPr>
                <w:szCs w:val="20"/>
              </w:rPr>
              <w:t>unspecified</w:t>
            </w:r>
            <w:r>
              <w:rPr>
                <w:szCs w:val="20"/>
              </w:rPr>
              <w:t>)</w:t>
            </w:r>
            <w:r w:rsidRPr="00512597">
              <w:rPr>
                <w:szCs w:val="20"/>
              </w:rPr>
              <w:t xml:space="preserve">, </w:t>
            </w:r>
            <w:r>
              <w:rPr>
                <w:szCs w:val="20"/>
              </w:rPr>
              <w:t>t</w:t>
            </w:r>
            <w:r w:rsidRPr="00512597">
              <w:rPr>
                <w:szCs w:val="20"/>
              </w:rPr>
              <w:t xml:space="preserve">ook individual to </w:t>
            </w:r>
            <w:r>
              <w:rPr>
                <w:szCs w:val="20"/>
              </w:rPr>
              <w:t xml:space="preserve">a </w:t>
            </w:r>
            <w:r w:rsidRPr="00512597">
              <w:rPr>
                <w:szCs w:val="20"/>
              </w:rPr>
              <w:t>medical facility</w:t>
            </w:r>
            <w:r>
              <w:rPr>
                <w:szCs w:val="20"/>
              </w:rPr>
              <w:t>,</w:t>
            </w:r>
            <w:r w:rsidRPr="00512597">
              <w:rPr>
                <w:szCs w:val="20"/>
              </w:rPr>
              <w:t xml:space="preserve"> </w:t>
            </w:r>
            <w:r>
              <w:rPr>
                <w:szCs w:val="20"/>
              </w:rPr>
              <w:t xml:space="preserve">called 911, called someone else, </w:t>
            </w:r>
            <w:r w:rsidRPr="00512597">
              <w:rPr>
                <w:szCs w:val="20"/>
              </w:rPr>
              <w:t xml:space="preserve">CPR </w:t>
            </w:r>
            <w:r>
              <w:rPr>
                <w:szCs w:val="20"/>
              </w:rPr>
              <w:t>attempted</w:t>
            </w:r>
            <w:r w:rsidRPr="00512597">
              <w:rPr>
                <w:szCs w:val="20"/>
              </w:rPr>
              <w:t xml:space="preserve">, rescue breathing administered, stimulation administered, epinephrine administered, </w:t>
            </w:r>
            <w:r>
              <w:rPr>
                <w:szCs w:val="20"/>
              </w:rPr>
              <w:t>o</w:t>
            </w:r>
            <w:r w:rsidRPr="00512597">
              <w:rPr>
                <w:szCs w:val="20"/>
              </w:rPr>
              <w:t>xygen provided, other, or unknown.</w:t>
            </w:r>
          </w:p>
        </w:tc>
      </w:tr>
      <w:tr w:rsidR="00BC4D6F" w:rsidRPr="00E541CE" w14:paraId="029B1997"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15145589" w14:textId="0EF6A839" w:rsidR="00BC4D6F" w:rsidRPr="00E541CE" w:rsidRDefault="00BC4D6F" w:rsidP="00BC4D6F">
            <w:pPr>
              <w:jc w:val="center"/>
              <w:rPr>
                <w:szCs w:val="20"/>
              </w:rPr>
            </w:pPr>
            <w:r>
              <w:rPr>
                <w:szCs w:val="20"/>
              </w:rPr>
              <w:t>6.35</w:t>
            </w:r>
          </w:p>
        </w:tc>
        <w:tc>
          <w:tcPr>
            <w:tcW w:w="864" w:type="pct"/>
          </w:tcPr>
          <w:p w14:paraId="61C775DB" w14:textId="77777777" w:rsidR="00BC4D6F" w:rsidRPr="00E541CE" w:rsidRDefault="00BC4D6F" w:rsidP="00BC4D6F">
            <w:pPr>
              <w:rPr>
                <w:szCs w:val="20"/>
              </w:rPr>
            </w:pPr>
            <w:r>
              <w:rPr>
                <w:szCs w:val="20"/>
              </w:rPr>
              <w:t>Multiple fatality event</w:t>
            </w:r>
          </w:p>
        </w:tc>
        <w:tc>
          <w:tcPr>
            <w:tcW w:w="3847" w:type="pct"/>
          </w:tcPr>
          <w:p w14:paraId="61282CDA" w14:textId="71C9C8A8" w:rsidR="00BC4D6F" w:rsidRPr="00E541CE" w:rsidRDefault="00BC4D6F" w:rsidP="00BC4D6F">
            <w:pPr>
              <w:rPr>
                <w:szCs w:val="20"/>
              </w:rPr>
            </w:pPr>
            <w:r>
              <w:rPr>
                <w:szCs w:val="20"/>
              </w:rPr>
              <w:t>Describes if the</w:t>
            </w:r>
            <w:r w:rsidRPr="00EB0B86">
              <w:rPr>
                <w:szCs w:val="20"/>
              </w:rPr>
              <w:t xml:space="preserve"> fatal incident claimed the lives of</w:t>
            </w:r>
            <w:r>
              <w:rPr>
                <w:szCs w:val="20"/>
              </w:rPr>
              <w:t xml:space="preserve"> </w:t>
            </w:r>
            <w:r w:rsidRPr="00EB0B86">
              <w:rPr>
                <w:szCs w:val="20"/>
              </w:rPr>
              <w:t xml:space="preserve">more than one </w:t>
            </w:r>
            <w:r>
              <w:rPr>
                <w:szCs w:val="20"/>
              </w:rPr>
              <w:t>person.</w:t>
            </w:r>
          </w:p>
        </w:tc>
      </w:tr>
      <w:tr w:rsidR="00BC4D6F" w:rsidRPr="00E541CE" w14:paraId="00C5732A" w14:textId="77777777" w:rsidTr="00F53940">
        <w:tc>
          <w:tcPr>
            <w:tcW w:w="289" w:type="pct"/>
          </w:tcPr>
          <w:p w14:paraId="7A51F655" w14:textId="495B3A23" w:rsidR="00BC4D6F" w:rsidRPr="00E541CE" w:rsidDel="00F46A76" w:rsidRDefault="00BC4D6F" w:rsidP="00BC4D6F">
            <w:pPr>
              <w:jc w:val="center"/>
              <w:rPr>
                <w:szCs w:val="20"/>
              </w:rPr>
            </w:pPr>
            <w:r>
              <w:rPr>
                <w:szCs w:val="20"/>
              </w:rPr>
              <w:t>6.36</w:t>
            </w:r>
          </w:p>
        </w:tc>
        <w:tc>
          <w:tcPr>
            <w:tcW w:w="864" w:type="pct"/>
          </w:tcPr>
          <w:p w14:paraId="5C616719" w14:textId="77777777" w:rsidR="00BC4D6F" w:rsidRPr="00E541CE" w:rsidDel="00F46A76" w:rsidRDefault="00BC4D6F" w:rsidP="00BC4D6F">
            <w:pPr>
              <w:rPr>
                <w:szCs w:val="20"/>
              </w:rPr>
            </w:pPr>
            <w:r w:rsidRPr="00E541CE">
              <w:rPr>
                <w:szCs w:val="20"/>
              </w:rPr>
              <w:t xml:space="preserve">First aid provided by </w:t>
            </w:r>
            <w:r>
              <w:rPr>
                <w:szCs w:val="20"/>
              </w:rPr>
              <w:t>first responders</w:t>
            </w:r>
          </w:p>
        </w:tc>
        <w:tc>
          <w:tcPr>
            <w:tcW w:w="3847" w:type="pct"/>
          </w:tcPr>
          <w:p w14:paraId="2258C440" w14:textId="1234A7E8" w:rsidR="00BC4D6F" w:rsidRPr="00E541CE" w:rsidDel="00F46A76" w:rsidRDefault="00BC4D6F" w:rsidP="00BC4D6F">
            <w:pPr>
              <w:rPr>
                <w:szCs w:val="20"/>
              </w:rPr>
            </w:pPr>
            <w:r w:rsidRPr="00E541CE">
              <w:rPr>
                <w:szCs w:val="20"/>
              </w:rPr>
              <w:t>Describe</w:t>
            </w:r>
            <w:r>
              <w:rPr>
                <w:szCs w:val="20"/>
              </w:rPr>
              <w:t>s</w:t>
            </w:r>
            <w:r w:rsidRPr="00E541CE">
              <w:rPr>
                <w:szCs w:val="20"/>
              </w:rPr>
              <w:t xml:space="preserve"> first aid interventions provided by the </w:t>
            </w:r>
            <w:r>
              <w:rPr>
                <w:szCs w:val="20"/>
              </w:rPr>
              <w:t xml:space="preserve">first responders (including </w:t>
            </w:r>
            <w:r w:rsidRPr="00E541CE">
              <w:rPr>
                <w:szCs w:val="20"/>
              </w:rPr>
              <w:t>emergency medical services</w:t>
            </w:r>
            <w:r>
              <w:rPr>
                <w:szCs w:val="20"/>
              </w:rPr>
              <w:t>, police, and fire fighters)</w:t>
            </w:r>
            <w:r w:rsidRPr="00E541CE">
              <w:rPr>
                <w:szCs w:val="20"/>
              </w:rPr>
              <w:t xml:space="preserve"> once they arrived on </w:t>
            </w:r>
            <w:r>
              <w:rPr>
                <w:szCs w:val="20"/>
              </w:rPr>
              <w:t>the scene</w:t>
            </w:r>
            <w:r w:rsidRPr="00E541CE">
              <w:rPr>
                <w:szCs w:val="20"/>
              </w:rPr>
              <w:t>.</w:t>
            </w:r>
            <w:r>
              <w:rPr>
                <w:szCs w:val="20"/>
              </w:rPr>
              <w:t xml:space="preserve"> Options include (multiple selections allowed) n</w:t>
            </w:r>
            <w:r w:rsidRPr="00E94B1A">
              <w:rPr>
                <w:szCs w:val="20"/>
              </w:rPr>
              <w:t xml:space="preserve">o first responders attended the </w:t>
            </w:r>
            <w:r w:rsidRPr="00E94B1A">
              <w:rPr>
                <w:szCs w:val="20"/>
              </w:rPr>
              <w:lastRenderedPageBreak/>
              <w:t>scene</w:t>
            </w:r>
            <w:r>
              <w:rPr>
                <w:szCs w:val="20"/>
              </w:rPr>
              <w:t>, n</w:t>
            </w:r>
            <w:r w:rsidRPr="00E94B1A">
              <w:rPr>
                <w:szCs w:val="20"/>
              </w:rPr>
              <w:t>o intervention</w:t>
            </w:r>
            <w:r>
              <w:rPr>
                <w:szCs w:val="20"/>
              </w:rPr>
              <w:t>, r</w:t>
            </w:r>
            <w:r w:rsidRPr="00E94B1A">
              <w:rPr>
                <w:szCs w:val="20"/>
              </w:rPr>
              <w:t xml:space="preserve">esuscitative activities </w:t>
            </w:r>
            <w:r>
              <w:rPr>
                <w:szCs w:val="20"/>
              </w:rPr>
              <w:t>(</w:t>
            </w:r>
            <w:r w:rsidRPr="00E94B1A">
              <w:rPr>
                <w:szCs w:val="20"/>
              </w:rPr>
              <w:t>unspecified</w:t>
            </w:r>
            <w:r>
              <w:rPr>
                <w:szCs w:val="20"/>
              </w:rPr>
              <w:t xml:space="preserve">), </w:t>
            </w:r>
            <w:r w:rsidRPr="00E94B1A">
              <w:rPr>
                <w:szCs w:val="20"/>
              </w:rPr>
              <w:t>CPR given</w:t>
            </w:r>
            <w:r>
              <w:rPr>
                <w:szCs w:val="20"/>
              </w:rPr>
              <w:t>, r</w:t>
            </w:r>
            <w:r w:rsidRPr="00E94B1A">
              <w:rPr>
                <w:szCs w:val="20"/>
              </w:rPr>
              <w:t>escue breathing</w:t>
            </w:r>
            <w:r>
              <w:rPr>
                <w:szCs w:val="20"/>
              </w:rPr>
              <w:t xml:space="preserve"> administered, s</w:t>
            </w:r>
            <w:r w:rsidRPr="00E94B1A">
              <w:rPr>
                <w:szCs w:val="20"/>
              </w:rPr>
              <w:t>timulation</w:t>
            </w:r>
            <w:r>
              <w:rPr>
                <w:szCs w:val="20"/>
              </w:rPr>
              <w:t xml:space="preserve"> administered, e</w:t>
            </w:r>
            <w:r w:rsidRPr="00E94B1A">
              <w:rPr>
                <w:szCs w:val="20"/>
              </w:rPr>
              <w:t>pinephrine administered</w:t>
            </w:r>
            <w:r>
              <w:rPr>
                <w:szCs w:val="20"/>
              </w:rPr>
              <w:t>, provided oxygen, other, or unknown.</w:t>
            </w:r>
          </w:p>
        </w:tc>
      </w:tr>
      <w:tr w:rsidR="00BC4D6F" w:rsidRPr="00E541CE" w14:paraId="62D10806"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5FFA2BE4" w14:textId="57670A63" w:rsidR="00BC4D6F" w:rsidRPr="00E541CE" w:rsidRDefault="00BC4D6F" w:rsidP="00BC4D6F">
            <w:pPr>
              <w:jc w:val="center"/>
              <w:rPr>
                <w:szCs w:val="20"/>
              </w:rPr>
            </w:pPr>
            <w:r>
              <w:rPr>
                <w:szCs w:val="20"/>
              </w:rPr>
              <w:lastRenderedPageBreak/>
              <w:t>6.37</w:t>
            </w:r>
          </w:p>
        </w:tc>
        <w:tc>
          <w:tcPr>
            <w:tcW w:w="864" w:type="pct"/>
          </w:tcPr>
          <w:p w14:paraId="19CC73F9" w14:textId="77777777" w:rsidR="00BC4D6F" w:rsidRPr="00445237" w:rsidRDefault="00BC4D6F" w:rsidP="00BC4D6F">
            <w:pPr>
              <w:rPr>
                <w:szCs w:val="20"/>
              </w:rPr>
            </w:pPr>
            <w:r w:rsidRPr="00445237">
              <w:rPr>
                <w:szCs w:val="20"/>
              </w:rPr>
              <w:t>First aid provided at a health care setting</w:t>
            </w:r>
          </w:p>
        </w:tc>
        <w:tc>
          <w:tcPr>
            <w:tcW w:w="3847" w:type="pct"/>
          </w:tcPr>
          <w:p w14:paraId="01B9B825" w14:textId="293D8D57" w:rsidR="00BC4D6F" w:rsidRPr="00E541CE" w:rsidRDefault="00BC4D6F" w:rsidP="00BC4D6F">
            <w:pPr>
              <w:rPr>
                <w:szCs w:val="20"/>
              </w:rPr>
            </w:pPr>
            <w:r w:rsidRPr="00445237">
              <w:rPr>
                <w:szCs w:val="20"/>
              </w:rPr>
              <w:t xml:space="preserve">Describes the interventions provided by staff once </w:t>
            </w:r>
            <w:r>
              <w:rPr>
                <w:szCs w:val="20"/>
              </w:rPr>
              <w:t>the person</w:t>
            </w:r>
            <w:r w:rsidRPr="00445237">
              <w:rPr>
                <w:szCs w:val="20"/>
              </w:rPr>
              <w:t xml:space="preserve"> was transferred to a healthcare setting. </w:t>
            </w:r>
            <w:r>
              <w:rPr>
                <w:szCs w:val="20"/>
              </w:rPr>
              <w:t>Options include (multiple selections allowed) person</w:t>
            </w:r>
            <w:r w:rsidRPr="00F82596">
              <w:rPr>
                <w:szCs w:val="20"/>
              </w:rPr>
              <w:t xml:space="preserve"> was not transferred to a health care setting</w:t>
            </w:r>
            <w:r>
              <w:rPr>
                <w:szCs w:val="20"/>
              </w:rPr>
              <w:t>, n</w:t>
            </w:r>
            <w:r w:rsidRPr="00F82596">
              <w:rPr>
                <w:szCs w:val="20"/>
              </w:rPr>
              <w:t>o intervention</w:t>
            </w:r>
            <w:r>
              <w:rPr>
                <w:szCs w:val="20"/>
              </w:rPr>
              <w:t>, r</w:t>
            </w:r>
            <w:r w:rsidRPr="00F82596">
              <w:rPr>
                <w:szCs w:val="20"/>
              </w:rPr>
              <w:t xml:space="preserve">esuscitative activities </w:t>
            </w:r>
            <w:r>
              <w:rPr>
                <w:szCs w:val="20"/>
              </w:rPr>
              <w:t>(</w:t>
            </w:r>
            <w:r w:rsidRPr="00F82596">
              <w:rPr>
                <w:szCs w:val="20"/>
              </w:rPr>
              <w:t>unspecified</w:t>
            </w:r>
            <w:r>
              <w:rPr>
                <w:szCs w:val="20"/>
              </w:rPr>
              <w:t xml:space="preserve">), </w:t>
            </w:r>
            <w:r w:rsidRPr="00F82596">
              <w:rPr>
                <w:szCs w:val="20"/>
              </w:rPr>
              <w:t>CPR given</w:t>
            </w:r>
            <w:r>
              <w:rPr>
                <w:szCs w:val="20"/>
              </w:rPr>
              <w:t>, r</w:t>
            </w:r>
            <w:r w:rsidRPr="00F82596">
              <w:rPr>
                <w:szCs w:val="20"/>
              </w:rPr>
              <w:t>escue breathing</w:t>
            </w:r>
            <w:r>
              <w:rPr>
                <w:szCs w:val="20"/>
              </w:rPr>
              <w:t xml:space="preserve"> administered, s</w:t>
            </w:r>
            <w:r w:rsidRPr="00A871D4">
              <w:rPr>
                <w:szCs w:val="20"/>
              </w:rPr>
              <w:t>timulation</w:t>
            </w:r>
            <w:r>
              <w:rPr>
                <w:szCs w:val="20"/>
              </w:rPr>
              <w:t xml:space="preserve"> administered, e</w:t>
            </w:r>
            <w:r w:rsidRPr="00A871D4">
              <w:rPr>
                <w:szCs w:val="20"/>
              </w:rPr>
              <w:t>pinephrine administered</w:t>
            </w:r>
            <w:r>
              <w:rPr>
                <w:szCs w:val="20"/>
              </w:rPr>
              <w:t>, oxygen provided, a</w:t>
            </w:r>
            <w:r w:rsidRPr="00A871D4">
              <w:rPr>
                <w:szCs w:val="20"/>
              </w:rPr>
              <w:t>dmitted to</w:t>
            </w:r>
            <w:r>
              <w:rPr>
                <w:szCs w:val="20"/>
              </w:rPr>
              <w:t xml:space="preserve"> a</w:t>
            </w:r>
            <w:r w:rsidRPr="00A871D4">
              <w:rPr>
                <w:szCs w:val="20"/>
              </w:rPr>
              <w:t xml:space="preserve"> health care setting (e.g.</w:t>
            </w:r>
            <w:r>
              <w:rPr>
                <w:szCs w:val="20"/>
              </w:rPr>
              <w:t>,</w:t>
            </w:r>
            <w:r w:rsidRPr="00A871D4">
              <w:rPr>
                <w:szCs w:val="20"/>
              </w:rPr>
              <w:t xml:space="preserve"> </w:t>
            </w:r>
            <w:r>
              <w:rPr>
                <w:szCs w:val="20"/>
              </w:rPr>
              <w:t>the intensive care unit</w:t>
            </w:r>
            <w:r w:rsidRPr="00A871D4">
              <w:rPr>
                <w:szCs w:val="20"/>
              </w:rPr>
              <w:t>)</w:t>
            </w:r>
            <w:r>
              <w:rPr>
                <w:szCs w:val="20"/>
              </w:rPr>
              <w:t>, other, or unknown.</w:t>
            </w:r>
          </w:p>
        </w:tc>
      </w:tr>
      <w:tr w:rsidR="00BC4D6F" w:rsidRPr="00E541CE" w14:paraId="0B8BB5A0" w14:textId="77777777" w:rsidTr="00F53940">
        <w:tc>
          <w:tcPr>
            <w:tcW w:w="289" w:type="pct"/>
          </w:tcPr>
          <w:p w14:paraId="3A8D5A70" w14:textId="3BB058A7" w:rsidR="00BC4D6F" w:rsidRDefault="00BC4D6F" w:rsidP="00BC4D6F">
            <w:pPr>
              <w:jc w:val="center"/>
              <w:rPr>
                <w:szCs w:val="20"/>
              </w:rPr>
            </w:pPr>
            <w:r>
              <w:rPr>
                <w:szCs w:val="20"/>
              </w:rPr>
              <w:t>6.38</w:t>
            </w:r>
          </w:p>
        </w:tc>
        <w:tc>
          <w:tcPr>
            <w:tcW w:w="864" w:type="pct"/>
          </w:tcPr>
          <w:p w14:paraId="5624E7CA" w14:textId="1C92EAB8" w:rsidR="00BC4D6F" w:rsidRPr="00E541CE" w:rsidRDefault="00BC4D6F" w:rsidP="00BC4D6F">
            <w:pPr>
              <w:rPr>
                <w:szCs w:val="20"/>
              </w:rPr>
            </w:pPr>
            <w:r w:rsidRPr="00A26FD2">
              <w:rPr>
                <w:szCs w:val="20"/>
              </w:rPr>
              <w:t>Who attended the scene</w:t>
            </w:r>
          </w:p>
        </w:tc>
        <w:tc>
          <w:tcPr>
            <w:tcW w:w="3847" w:type="pct"/>
          </w:tcPr>
          <w:p w14:paraId="59885646" w14:textId="1DF552B2" w:rsidR="00BC4D6F" w:rsidRDefault="00BC4D6F" w:rsidP="00BC4D6F">
            <w:pPr>
              <w:rPr>
                <w:szCs w:val="20"/>
              </w:rPr>
            </w:pPr>
            <w:r>
              <w:rPr>
                <w:szCs w:val="20"/>
              </w:rPr>
              <w:t>Indicates the specific first responders or care providers present at the scene. Options include emergency medical services, fire services, law enforcement, or hospital staff.</w:t>
            </w:r>
          </w:p>
        </w:tc>
      </w:tr>
      <w:tr w:rsidR="00BC4D6F" w:rsidRPr="00E541CE" w14:paraId="240D8EC5"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09C362FE" w14:textId="49F50E69" w:rsidR="00BC4D6F" w:rsidRDefault="00BC4D6F" w:rsidP="00BC4D6F">
            <w:pPr>
              <w:jc w:val="center"/>
              <w:rPr>
                <w:szCs w:val="20"/>
              </w:rPr>
            </w:pPr>
            <w:r>
              <w:rPr>
                <w:szCs w:val="20"/>
              </w:rPr>
              <w:t>6.39</w:t>
            </w:r>
          </w:p>
        </w:tc>
        <w:tc>
          <w:tcPr>
            <w:tcW w:w="864" w:type="pct"/>
          </w:tcPr>
          <w:p w14:paraId="0B31F8BD" w14:textId="278FAB51" w:rsidR="00BC4D6F" w:rsidRPr="009D6AAE" w:rsidRDefault="00BC4D6F" w:rsidP="00BC4D6F">
            <w:pPr>
              <w:rPr>
                <w:szCs w:val="20"/>
              </w:rPr>
            </w:pPr>
            <w:r w:rsidRPr="00C52D9F">
              <w:t xml:space="preserve">Was </w:t>
            </w:r>
            <w:r>
              <w:t>n</w:t>
            </w:r>
            <w:r w:rsidRPr="00C52D9F">
              <w:t>aloxone administered?</w:t>
            </w:r>
          </w:p>
        </w:tc>
        <w:tc>
          <w:tcPr>
            <w:tcW w:w="3847" w:type="pct"/>
          </w:tcPr>
          <w:p w14:paraId="3BF2A16F" w14:textId="4363D462" w:rsidR="00BC4D6F" w:rsidRDefault="00BC4D6F" w:rsidP="00BC4D6F">
            <w:pPr>
              <w:rPr>
                <w:szCs w:val="20"/>
              </w:rPr>
            </w:pPr>
            <w:r>
              <w:rPr>
                <w:szCs w:val="20"/>
              </w:rPr>
              <w:t>Indicates whether the person who died</w:t>
            </w:r>
            <w:r w:rsidRPr="00C92E38">
              <w:rPr>
                <w:szCs w:val="20"/>
              </w:rPr>
              <w:t xml:space="preserve"> </w:t>
            </w:r>
            <w:r>
              <w:rPr>
                <w:szCs w:val="20"/>
              </w:rPr>
              <w:t>received naloxone over the course of the response to the acute toxicity event.</w:t>
            </w:r>
          </w:p>
        </w:tc>
      </w:tr>
      <w:tr w:rsidR="00BC4D6F" w:rsidRPr="00E541CE" w14:paraId="3FA771FD" w14:textId="77777777" w:rsidTr="00F53940">
        <w:tc>
          <w:tcPr>
            <w:tcW w:w="289" w:type="pct"/>
          </w:tcPr>
          <w:p w14:paraId="372AF33C" w14:textId="242854ED" w:rsidR="00BC4D6F" w:rsidRDefault="00BC4D6F" w:rsidP="00BC4D6F">
            <w:pPr>
              <w:jc w:val="center"/>
              <w:rPr>
                <w:szCs w:val="20"/>
              </w:rPr>
            </w:pPr>
            <w:r>
              <w:rPr>
                <w:szCs w:val="20"/>
              </w:rPr>
              <w:t>6.40</w:t>
            </w:r>
          </w:p>
        </w:tc>
        <w:tc>
          <w:tcPr>
            <w:tcW w:w="864" w:type="pct"/>
          </w:tcPr>
          <w:p w14:paraId="005B04B4" w14:textId="77777777" w:rsidR="00BC4D6F" w:rsidRPr="00C52D9F" w:rsidRDefault="00BC4D6F" w:rsidP="00BC4D6F">
            <w:r w:rsidRPr="00C52D9F">
              <w:t>Indicate who administered naloxone</w:t>
            </w:r>
          </w:p>
        </w:tc>
        <w:tc>
          <w:tcPr>
            <w:tcW w:w="3847" w:type="pct"/>
          </w:tcPr>
          <w:p w14:paraId="583A942B" w14:textId="02C8EED9" w:rsidR="00BC4D6F" w:rsidRDefault="00BC4D6F" w:rsidP="00BC4D6F">
            <w:pPr>
              <w:rPr>
                <w:szCs w:val="20"/>
              </w:rPr>
            </w:pPr>
            <w:r>
              <w:rPr>
                <w:szCs w:val="20"/>
              </w:rPr>
              <w:t xml:space="preserve">Describes the individual(s) who administered naloxone in response to the acute toxicity event. Options include </w:t>
            </w:r>
            <w:r w:rsidRPr="000F6891">
              <w:rPr>
                <w:szCs w:val="20"/>
              </w:rPr>
              <w:t>(multiple selections allowed)</w:t>
            </w:r>
            <w:r>
              <w:rPr>
                <w:szCs w:val="20"/>
              </w:rPr>
              <w:t xml:space="preserve"> emergency medical services, fire services, law enforcement, hospital staff, bystanders, other, or unknown.</w:t>
            </w:r>
          </w:p>
        </w:tc>
      </w:tr>
      <w:tr w:rsidR="00BC4D6F" w:rsidRPr="00E541CE" w14:paraId="4E0D777D"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202E015F" w14:textId="79734897" w:rsidR="00BC4D6F" w:rsidRDefault="00BC4D6F" w:rsidP="00BC4D6F">
            <w:pPr>
              <w:jc w:val="center"/>
              <w:rPr>
                <w:szCs w:val="20"/>
              </w:rPr>
            </w:pPr>
            <w:r>
              <w:rPr>
                <w:szCs w:val="20"/>
              </w:rPr>
              <w:t>6.41</w:t>
            </w:r>
          </w:p>
        </w:tc>
        <w:tc>
          <w:tcPr>
            <w:tcW w:w="864" w:type="pct"/>
          </w:tcPr>
          <w:p w14:paraId="6D1ABA09" w14:textId="6FFAACA2" w:rsidR="00BC4D6F" w:rsidRPr="00C52D9F" w:rsidRDefault="00BC4D6F" w:rsidP="00BC4D6F">
            <w:r>
              <w:t>Number</w:t>
            </w:r>
            <w:r w:rsidRPr="00C52D9F">
              <w:t xml:space="preserve"> of doses administered</w:t>
            </w:r>
          </w:p>
        </w:tc>
        <w:tc>
          <w:tcPr>
            <w:tcW w:w="3847" w:type="pct"/>
          </w:tcPr>
          <w:p w14:paraId="48936A5C" w14:textId="1D7B1337" w:rsidR="00BC4D6F" w:rsidRPr="00A00743" w:rsidRDefault="00BC4D6F" w:rsidP="00BC4D6F">
            <w:pPr>
              <w:rPr>
                <w:szCs w:val="20"/>
              </w:rPr>
            </w:pPr>
            <w:r>
              <w:rPr>
                <w:szCs w:val="20"/>
              </w:rPr>
              <w:t>Indicates the number of doses of naloxone that were administered to the person who died.</w:t>
            </w:r>
          </w:p>
        </w:tc>
      </w:tr>
      <w:tr w:rsidR="00BC4D6F" w:rsidRPr="00E541CE" w14:paraId="7A4BF811" w14:textId="77777777" w:rsidTr="00F53940">
        <w:tc>
          <w:tcPr>
            <w:tcW w:w="289" w:type="pct"/>
          </w:tcPr>
          <w:p w14:paraId="75ADC455" w14:textId="6D397CBC" w:rsidR="00BC4D6F" w:rsidRPr="00E541CE" w:rsidRDefault="00BC4D6F" w:rsidP="00BC4D6F">
            <w:pPr>
              <w:jc w:val="center"/>
              <w:rPr>
                <w:szCs w:val="20"/>
              </w:rPr>
            </w:pPr>
            <w:r>
              <w:rPr>
                <w:szCs w:val="20"/>
              </w:rPr>
              <w:t>6.42</w:t>
            </w:r>
          </w:p>
        </w:tc>
        <w:tc>
          <w:tcPr>
            <w:tcW w:w="864" w:type="pct"/>
          </w:tcPr>
          <w:p w14:paraId="30108A96" w14:textId="77777777" w:rsidR="00BC4D6F" w:rsidRPr="00E541CE" w:rsidRDefault="00BC4D6F" w:rsidP="00BC4D6F">
            <w:pPr>
              <w:rPr>
                <w:szCs w:val="20"/>
              </w:rPr>
            </w:pPr>
            <w:r>
              <w:rPr>
                <w:szCs w:val="20"/>
              </w:rPr>
              <w:t>Evidence of p</w:t>
            </w:r>
            <w:r w:rsidRPr="00E541CE">
              <w:rPr>
                <w:szCs w:val="20"/>
              </w:rPr>
              <w:t xml:space="preserve">ossible </w:t>
            </w:r>
            <w:r>
              <w:rPr>
                <w:szCs w:val="20"/>
              </w:rPr>
              <w:t>medication</w:t>
            </w:r>
            <w:r w:rsidRPr="00E541CE">
              <w:rPr>
                <w:szCs w:val="20"/>
              </w:rPr>
              <w:t xml:space="preserve"> error</w:t>
            </w:r>
          </w:p>
        </w:tc>
        <w:tc>
          <w:tcPr>
            <w:tcW w:w="3847" w:type="pct"/>
          </w:tcPr>
          <w:p w14:paraId="6820AE63" w14:textId="4247E400" w:rsidR="00BC4D6F" w:rsidRPr="000C6B02" w:rsidRDefault="00BC4D6F" w:rsidP="00BC4D6F">
            <w:pPr>
              <w:rPr>
                <w:szCs w:val="20"/>
              </w:rPr>
            </w:pPr>
            <w:r>
              <w:rPr>
                <w:szCs w:val="20"/>
              </w:rPr>
              <w:t xml:space="preserve">Describes </w:t>
            </w:r>
            <w:r w:rsidRPr="00C92E38">
              <w:rPr>
                <w:szCs w:val="20"/>
              </w:rPr>
              <w:t xml:space="preserve">whether the C/ME report </w:t>
            </w:r>
            <w:r>
              <w:rPr>
                <w:szCs w:val="20"/>
              </w:rPr>
              <w:t>provides</w:t>
            </w:r>
            <w:r w:rsidRPr="00C92E38">
              <w:rPr>
                <w:szCs w:val="20"/>
              </w:rPr>
              <w:t xml:space="preserve"> evidence that the </w:t>
            </w:r>
            <w:r>
              <w:rPr>
                <w:szCs w:val="20"/>
              </w:rPr>
              <w:t>person who died</w:t>
            </w:r>
            <w:r w:rsidRPr="00C92E38">
              <w:rPr>
                <w:szCs w:val="20"/>
              </w:rPr>
              <w:t xml:space="preserve"> had mistakenly consumed the </w:t>
            </w:r>
            <w:r>
              <w:rPr>
                <w:szCs w:val="20"/>
              </w:rPr>
              <w:t>medication</w:t>
            </w:r>
            <w:r w:rsidRPr="00C92E38">
              <w:rPr>
                <w:szCs w:val="20"/>
              </w:rPr>
              <w:t xml:space="preserve"> </w:t>
            </w:r>
            <w:r w:rsidRPr="00E541CE">
              <w:rPr>
                <w:szCs w:val="20"/>
              </w:rPr>
              <w:t>(e.g.</w:t>
            </w:r>
            <w:r>
              <w:rPr>
                <w:szCs w:val="20"/>
              </w:rPr>
              <w:t>,</w:t>
            </w:r>
            <w:r w:rsidRPr="00E541CE">
              <w:rPr>
                <w:szCs w:val="20"/>
              </w:rPr>
              <w:t xml:space="preserve"> methadone in a juice bottle</w:t>
            </w:r>
            <w:r>
              <w:rPr>
                <w:szCs w:val="20"/>
              </w:rPr>
              <w:t xml:space="preserve"> left</w:t>
            </w:r>
            <w:r w:rsidRPr="00E541CE">
              <w:rPr>
                <w:szCs w:val="20"/>
              </w:rPr>
              <w:t xml:space="preserve"> in </w:t>
            </w:r>
            <w:r>
              <w:rPr>
                <w:szCs w:val="20"/>
              </w:rPr>
              <w:t xml:space="preserve">the </w:t>
            </w:r>
            <w:r w:rsidRPr="00E541CE">
              <w:rPr>
                <w:szCs w:val="20"/>
              </w:rPr>
              <w:t>fridge</w:t>
            </w:r>
            <w:r>
              <w:rPr>
                <w:szCs w:val="20"/>
              </w:rPr>
              <w:t xml:space="preserve">) or there was a medical error in what they were supposed to consume. </w:t>
            </w:r>
            <w:r w:rsidRPr="00E541CE">
              <w:rPr>
                <w:szCs w:val="20"/>
              </w:rPr>
              <w:t>This refers to the drug obtained before death that contri</w:t>
            </w:r>
            <w:r>
              <w:rPr>
                <w:szCs w:val="20"/>
              </w:rPr>
              <w:t>buted to the death. Options include</w:t>
            </w:r>
            <w:r w:rsidRPr="00F4016D">
              <w:rPr>
                <w:szCs w:val="20"/>
              </w:rPr>
              <w:t xml:space="preserve"> possible hospital medication error</w:t>
            </w:r>
            <w:r>
              <w:rPr>
                <w:szCs w:val="20"/>
              </w:rPr>
              <w:t xml:space="preserve">; </w:t>
            </w:r>
            <w:r w:rsidRPr="00F4016D">
              <w:rPr>
                <w:szCs w:val="20"/>
              </w:rPr>
              <w:t>possible community pharmacy medication error</w:t>
            </w:r>
            <w:r>
              <w:rPr>
                <w:szCs w:val="20"/>
              </w:rPr>
              <w:t>;</w:t>
            </w:r>
            <w:r w:rsidRPr="00F4016D">
              <w:rPr>
                <w:szCs w:val="20"/>
              </w:rPr>
              <w:t xml:space="preserve"> drug apparently unknowingly consumed</w:t>
            </w:r>
            <w:r>
              <w:rPr>
                <w:szCs w:val="20"/>
              </w:rPr>
              <w:t>; o</w:t>
            </w:r>
            <w:r w:rsidRPr="00F4016D">
              <w:rPr>
                <w:szCs w:val="20"/>
              </w:rPr>
              <w:t>ther</w:t>
            </w:r>
            <w:r>
              <w:rPr>
                <w:szCs w:val="20"/>
              </w:rPr>
              <w:t>; or u</w:t>
            </w:r>
            <w:r w:rsidRPr="00F4016D">
              <w:rPr>
                <w:szCs w:val="20"/>
              </w:rPr>
              <w:t>nknown or no evidence of medication error</w:t>
            </w:r>
            <w:r>
              <w:rPr>
                <w:szCs w:val="20"/>
              </w:rPr>
              <w:t>.</w:t>
            </w:r>
            <w:r w:rsidRPr="00F659DA">
              <w:rPr>
                <w:rStyle w:val="IntenseReference"/>
                <w:szCs w:val="20"/>
              </w:rPr>
              <w:t xml:space="preserve"> </w:t>
            </w:r>
          </w:p>
        </w:tc>
      </w:tr>
      <w:tr w:rsidR="00BC4D6F" w:rsidRPr="00E541CE" w14:paraId="2E01FE55"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4B8D0FB7" w14:textId="4796EE5C" w:rsidR="00BC4D6F" w:rsidRPr="00E541CE" w:rsidRDefault="00BC4D6F" w:rsidP="00BC4D6F">
            <w:pPr>
              <w:jc w:val="center"/>
              <w:rPr>
                <w:szCs w:val="20"/>
              </w:rPr>
            </w:pPr>
            <w:r>
              <w:rPr>
                <w:szCs w:val="20"/>
              </w:rPr>
              <w:t>6.43</w:t>
            </w:r>
          </w:p>
        </w:tc>
        <w:tc>
          <w:tcPr>
            <w:tcW w:w="864" w:type="pct"/>
          </w:tcPr>
          <w:p w14:paraId="1BAFDC6B" w14:textId="77777777" w:rsidR="00BC4D6F" w:rsidRPr="00E541CE" w:rsidRDefault="00BC4D6F" w:rsidP="00BC4D6F">
            <w:pPr>
              <w:rPr>
                <w:szCs w:val="20"/>
              </w:rPr>
            </w:pPr>
            <w:r w:rsidRPr="00E541CE">
              <w:rPr>
                <w:szCs w:val="20"/>
              </w:rPr>
              <w:t>Biological substance</w:t>
            </w:r>
          </w:p>
        </w:tc>
        <w:tc>
          <w:tcPr>
            <w:tcW w:w="3847" w:type="pct"/>
          </w:tcPr>
          <w:p w14:paraId="37023020" w14:textId="089F1ECB" w:rsidR="00BC4D6F" w:rsidRPr="00E541CE" w:rsidRDefault="00BC4D6F" w:rsidP="00BC4D6F">
            <w:pPr>
              <w:rPr>
                <w:szCs w:val="20"/>
              </w:rPr>
            </w:pPr>
            <w:r w:rsidRPr="00E541CE">
              <w:rPr>
                <w:szCs w:val="20"/>
              </w:rPr>
              <w:t>Indicate</w:t>
            </w:r>
            <w:r>
              <w:rPr>
                <w:szCs w:val="20"/>
              </w:rPr>
              <w:t>s</w:t>
            </w:r>
            <w:r w:rsidRPr="00E541CE">
              <w:rPr>
                <w:szCs w:val="20"/>
              </w:rPr>
              <w:t xml:space="preserve"> if there is circumstantial evidence t</w:t>
            </w:r>
            <w:r>
              <w:rPr>
                <w:szCs w:val="20"/>
              </w:rPr>
              <w:t xml:space="preserve">hat </w:t>
            </w:r>
            <w:r w:rsidRPr="00E541CE">
              <w:rPr>
                <w:szCs w:val="20"/>
              </w:rPr>
              <w:t>biological substances cause</w:t>
            </w:r>
            <w:r>
              <w:rPr>
                <w:szCs w:val="20"/>
              </w:rPr>
              <w:t>d or contributed to the</w:t>
            </w:r>
            <w:r w:rsidRPr="00E541CE">
              <w:rPr>
                <w:szCs w:val="20"/>
              </w:rPr>
              <w:t xml:space="preserve"> death</w:t>
            </w:r>
            <w:r>
              <w:rPr>
                <w:szCs w:val="20"/>
              </w:rPr>
              <w:t>. Options include</w:t>
            </w:r>
            <w:r w:rsidRPr="003B139B">
              <w:rPr>
                <w:szCs w:val="20"/>
              </w:rPr>
              <w:t xml:space="preserve"> insulin</w:t>
            </w:r>
            <w:r>
              <w:rPr>
                <w:szCs w:val="20"/>
              </w:rPr>
              <w:t>; a substance other than insulin; or u</w:t>
            </w:r>
            <w:r w:rsidRPr="003B139B">
              <w:rPr>
                <w:szCs w:val="20"/>
              </w:rPr>
              <w:t>nknown or no evidence of involvement of biological substances</w:t>
            </w:r>
            <w:r>
              <w:rPr>
                <w:szCs w:val="20"/>
              </w:rPr>
              <w:t>.</w:t>
            </w:r>
          </w:p>
        </w:tc>
      </w:tr>
      <w:tr w:rsidR="00BC4D6F" w:rsidRPr="00E541CE" w14:paraId="637FC8BD" w14:textId="77777777" w:rsidTr="00F53940">
        <w:tc>
          <w:tcPr>
            <w:tcW w:w="289" w:type="pct"/>
          </w:tcPr>
          <w:p w14:paraId="46417654" w14:textId="133B2DC6" w:rsidR="00BC4D6F" w:rsidRPr="00E541CE" w:rsidRDefault="00BC4D6F" w:rsidP="00BC4D6F">
            <w:pPr>
              <w:jc w:val="center"/>
              <w:rPr>
                <w:szCs w:val="20"/>
              </w:rPr>
            </w:pPr>
            <w:r>
              <w:rPr>
                <w:szCs w:val="20"/>
              </w:rPr>
              <w:t>6.44</w:t>
            </w:r>
          </w:p>
        </w:tc>
        <w:tc>
          <w:tcPr>
            <w:tcW w:w="864" w:type="pct"/>
          </w:tcPr>
          <w:p w14:paraId="58654D61" w14:textId="77EF9236" w:rsidR="00BC4D6F" w:rsidRDefault="00BC4D6F" w:rsidP="00BC4D6F">
            <w:pPr>
              <w:rPr>
                <w:szCs w:val="20"/>
              </w:rPr>
            </w:pPr>
            <w:r w:rsidRPr="008E77C2">
              <w:rPr>
                <w:szCs w:val="20"/>
              </w:rPr>
              <w:t>Death certificate available</w:t>
            </w:r>
          </w:p>
        </w:tc>
        <w:tc>
          <w:tcPr>
            <w:tcW w:w="3847" w:type="pct"/>
          </w:tcPr>
          <w:p w14:paraId="2B89E0BF" w14:textId="01278236" w:rsidR="00BC4D6F" w:rsidRPr="00A179A0" w:rsidRDefault="00BC4D6F" w:rsidP="00BC4D6F">
            <w:pPr>
              <w:rPr>
                <w:szCs w:val="20"/>
              </w:rPr>
            </w:pPr>
            <w:r>
              <w:rPr>
                <w:szCs w:val="20"/>
              </w:rPr>
              <w:t xml:space="preserve">Indicates whether the death certificate was attached to the C/ME file of the person who died. </w:t>
            </w:r>
          </w:p>
        </w:tc>
      </w:tr>
      <w:tr w:rsidR="00BC4D6F" w:rsidRPr="00E541CE" w14:paraId="7DB27954"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77195406" w14:textId="7E199769" w:rsidR="00BC4D6F" w:rsidRPr="00E541CE" w:rsidRDefault="00BC4D6F" w:rsidP="00BC4D6F">
            <w:pPr>
              <w:jc w:val="center"/>
              <w:rPr>
                <w:szCs w:val="20"/>
              </w:rPr>
            </w:pPr>
            <w:r>
              <w:rPr>
                <w:szCs w:val="20"/>
              </w:rPr>
              <w:t>6.45</w:t>
            </w:r>
          </w:p>
        </w:tc>
        <w:tc>
          <w:tcPr>
            <w:tcW w:w="864" w:type="pct"/>
          </w:tcPr>
          <w:p w14:paraId="61CE3C5D" w14:textId="77777777" w:rsidR="00BC4D6F" w:rsidRPr="00E541CE" w:rsidRDefault="00BC4D6F" w:rsidP="00BC4D6F">
            <w:pPr>
              <w:rPr>
                <w:szCs w:val="20"/>
              </w:rPr>
            </w:pPr>
            <w:r>
              <w:rPr>
                <w:szCs w:val="20"/>
              </w:rPr>
              <w:t>M</w:t>
            </w:r>
            <w:r w:rsidRPr="00E541CE">
              <w:rPr>
                <w:szCs w:val="20"/>
              </w:rPr>
              <w:t>anner of death</w:t>
            </w:r>
          </w:p>
        </w:tc>
        <w:tc>
          <w:tcPr>
            <w:tcW w:w="3847" w:type="pct"/>
          </w:tcPr>
          <w:p w14:paraId="4EF1FB68" w14:textId="036F7C1E" w:rsidR="00BC4D6F" w:rsidRPr="00A179A0" w:rsidRDefault="00BC4D6F" w:rsidP="00BC4D6F">
            <w:pPr>
              <w:rPr>
                <w:szCs w:val="20"/>
              </w:rPr>
            </w:pPr>
            <w:r w:rsidRPr="00A179A0">
              <w:rPr>
                <w:szCs w:val="20"/>
              </w:rPr>
              <w:t>The manner of death reflects the circumstances surrounding the death</w:t>
            </w:r>
            <w:r>
              <w:rPr>
                <w:szCs w:val="20"/>
              </w:rPr>
              <w:t xml:space="preserve"> [10], as</w:t>
            </w:r>
            <w:r w:rsidRPr="00A179A0">
              <w:rPr>
                <w:szCs w:val="20"/>
              </w:rPr>
              <w:t xml:space="preserve"> determined by </w:t>
            </w:r>
            <w:r>
              <w:rPr>
                <w:szCs w:val="20"/>
              </w:rPr>
              <w:t>the C/MEs</w:t>
            </w:r>
            <w:r w:rsidRPr="00A179A0">
              <w:rPr>
                <w:szCs w:val="20"/>
              </w:rPr>
              <w:t xml:space="preserve"> who collected and examined information on how and why the death occurred. In most jurisdictions, there are only five such categories: natural, accident, suicide, homicide, and undetermined. This study only included cases with the following manners of death:</w:t>
            </w:r>
          </w:p>
          <w:p w14:paraId="14CA053B" w14:textId="6B12A643" w:rsidR="00BC4D6F" w:rsidRPr="001F2829" w:rsidRDefault="00BC4D6F" w:rsidP="00BC4D6F">
            <w:pPr>
              <w:pStyle w:val="ListParagraph"/>
              <w:numPr>
                <w:ilvl w:val="0"/>
                <w:numId w:val="19"/>
              </w:numPr>
              <w:rPr>
                <w:szCs w:val="20"/>
              </w:rPr>
            </w:pPr>
            <w:r w:rsidRPr="001F2829">
              <w:rPr>
                <w:szCs w:val="20"/>
              </w:rPr>
              <w:t>Accidental: A death that is caused by an injury and there is no obvious intent to cause death</w:t>
            </w:r>
            <w:r>
              <w:rPr>
                <w:szCs w:val="20"/>
              </w:rPr>
              <w:t xml:space="preserve"> [11]</w:t>
            </w:r>
            <w:r w:rsidRPr="001F2829">
              <w:rPr>
                <w:szCs w:val="20"/>
              </w:rPr>
              <w:t>. In this study, an accidental manner of death indicates an unintentional acute toxicity.</w:t>
            </w:r>
          </w:p>
          <w:p w14:paraId="3DBAC6D4" w14:textId="76A34C52" w:rsidR="00BC4D6F" w:rsidRDefault="00BC4D6F" w:rsidP="00BC4D6F">
            <w:pPr>
              <w:pStyle w:val="ListParagraph"/>
              <w:numPr>
                <w:ilvl w:val="0"/>
                <w:numId w:val="19"/>
              </w:numPr>
              <w:rPr>
                <w:szCs w:val="20"/>
              </w:rPr>
            </w:pPr>
            <w:r w:rsidRPr="002F0A5B">
              <w:rPr>
                <w:szCs w:val="20"/>
              </w:rPr>
              <w:t>Suicide: When someone dies and the evidence indicates that the person intended to cause their own death</w:t>
            </w:r>
            <w:r>
              <w:rPr>
                <w:szCs w:val="20"/>
              </w:rPr>
              <w:t xml:space="preserve"> [11]</w:t>
            </w:r>
            <w:r w:rsidRPr="002F0A5B">
              <w:rPr>
                <w:szCs w:val="20"/>
              </w:rPr>
              <w:t>. In this study, suicide as the manner of death indicates an intentional acute toxicity.</w:t>
            </w:r>
          </w:p>
          <w:p w14:paraId="66C1DFB0" w14:textId="03BBC626" w:rsidR="00BC4D6F" w:rsidRPr="00107449" w:rsidRDefault="00BC4D6F" w:rsidP="00BC4D6F">
            <w:pPr>
              <w:pStyle w:val="ListParagraph"/>
              <w:numPr>
                <w:ilvl w:val="0"/>
                <w:numId w:val="19"/>
              </w:numPr>
              <w:rPr>
                <w:szCs w:val="20"/>
              </w:rPr>
            </w:pPr>
            <w:r w:rsidRPr="00FD4C4E">
              <w:rPr>
                <w:szCs w:val="20"/>
              </w:rPr>
              <w:lastRenderedPageBreak/>
              <w:t>Undetermined: When a complete death investigation does not provide enough evidence to determine the manner of death</w:t>
            </w:r>
            <w:r>
              <w:rPr>
                <w:szCs w:val="20"/>
              </w:rPr>
              <w:t xml:space="preserve"> [11]</w:t>
            </w:r>
            <w:r w:rsidRPr="00FD4C4E">
              <w:rPr>
                <w:szCs w:val="20"/>
              </w:rPr>
              <w:t>. In this study, an undetermined manner indicates the manner of death could not be assigned based on the available evidence.</w:t>
            </w:r>
          </w:p>
        </w:tc>
      </w:tr>
      <w:tr w:rsidR="00BC4D6F" w:rsidRPr="00E541CE" w14:paraId="015A951A" w14:textId="77777777" w:rsidTr="00F53940">
        <w:tc>
          <w:tcPr>
            <w:tcW w:w="289" w:type="pct"/>
          </w:tcPr>
          <w:p w14:paraId="42E592FC" w14:textId="4963B34D" w:rsidR="00BC4D6F" w:rsidRPr="00E541CE" w:rsidRDefault="00BC4D6F" w:rsidP="00BC4D6F">
            <w:pPr>
              <w:jc w:val="center"/>
              <w:rPr>
                <w:szCs w:val="20"/>
              </w:rPr>
            </w:pPr>
            <w:r>
              <w:rPr>
                <w:szCs w:val="20"/>
              </w:rPr>
              <w:lastRenderedPageBreak/>
              <w:t>6.46</w:t>
            </w:r>
          </w:p>
        </w:tc>
        <w:tc>
          <w:tcPr>
            <w:tcW w:w="864" w:type="pct"/>
          </w:tcPr>
          <w:p w14:paraId="732C37BC" w14:textId="77777777" w:rsidR="00BC4D6F" w:rsidRPr="00E541CE" w:rsidRDefault="00BC4D6F" w:rsidP="00BC4D6F">
            <w:pPr>
              <w:rPr>
                <w:szCs w:val="20"/>
              </w:rPr>
            </w:pPr>
            <w:r w:rsidRPr="00E541CE">
              <w:rPr>
                <w:szCs w:val="20"/>
              </w:rPr>
              <w:t>Immediate cause of death</w:t>
            </w:r>
          </w:p>
        </w:tc>
        <w:tc>
          <w:tcPr>
            <w:tcW w:w="3847" w:type="pct"/>
          </w:tcPr>
          <w:p w14:paraId="4F9AF184" w14:textId="51904C46" w:rsidR="00BC4D6F" w:rsidRPr="00E541CE" w:rsidRDefault="00BC4D6F" w:rsidP="00BC4D6F">
            <w:pPr>
              <w:rPr>
                <w:szCs w:val="20"/>
              </w:rPr>
            </w:pPr>
            <w:r w:rsidRPr="00FB0DE5">
              <w:rPr>
                <w:szCs w:val="20"/>
              </w:rPr>
              <w:t>The immediate cause of death as</w:t>
            </w:r>
            <w:r>
              <w:rPr>
                <w:szCs w:val="20"/>
              </w:rPr>
              <w:t xml:space="preserve"> specified in the d</w:t>
            </w:r>
            <w:r w:rsidRPr="0020768A">
              <w:rPr>
                <w:szCs w:val="20"/>
              </w:rPr>
              <w:t>eath certificate</w:t>
            </w:r>
            <w:r>
              <w:rPr>
                <w:szCs w:val="20"/>
              </w:rPr>
              <w:t>, a</w:t>
            </w:r>
            <w:r w:rsidRPr="0020768A">
              <w:rPr>
                <w:szCs w:val="20"/>
              </w:rPr>
              <w:t>utopsy summary (or post-mortem)</w:t>
            </w:r>
            <w:r>
              <w:rPr>
                <w:szCs w:val="20"/>
              </w:rPr>
              <w:t xml:space="preserve">, or </w:t>
            </w:r>
            <w:r w:rsidRPr="0020768A">
              <w:rPr>
                <w:szCs w:val="20"/>
              </w:rPr>
              <w:t>C/ME report</w:t>
            </w:r>
            <w:r>
              <w:rPr>
                <w:szCs w:val="20"/>
              </w:rPr>
              <w:t xml:space="preserve">. The cause of death is defined as the </w:t>
            </w:r>
            <w:r w:rsidRPr="00115F38">
              <w:rPr>
                <w:szCs w:val="20"/>
              </w:rPr>
              <w:t xml:space="preserve">disease or injury that set into motion a chain of events that ended in death </w:t>
            </w:r>
            <w:r w:rsidRPr="000A091D">
              <w:rPr>
                <w:szCs w:val="20"/>
              </w:rPr>
              <w:t>(with no implication of</w:t>
            </w:r>
            <w:r>
              <w:rPr>
                <w:szCs w:val="20"/>
              </w:rPr>
              <w:t xml:space="preserve"> </w:t>
            </w:r>
            <w:r w:rsidRPr="000A091D">
              <w:rPr>
                <w:szCs w:val="20"/>
              </w:rPr>
              <w:t>any time limit).</w:t>
            </w:r>
          </w:p>
        </w:tc>
      </w:tr>
      <w:tr w:rsidR="00BC4D6F" w:rsidRPr="00E541CE" w14:paraId="11F0F6DB"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0B16C8AF" w14:textId="59875AF7" w:rsidR="00BC4D6F" w:rsidRPr="00E541CE" w:rsidRDefault="00BC4D6F" w:rsidP="00BC4D6F">
            <w:pPr>
              <w:jc w:val="center"/>
              <w:rPr>
                <w:szCs w:val="20"/>
              </w:rPr>
            </w:pPr>
            <w:r>
              <w:rPr>
                <w:szCs w:val="20"/>
              </w:rPr>
              <w:t>6.47</w:t>
            </w:r>
          </w:p>
        </w:tc>
        <w:tc>
          <w:tcPr>
            <w:tcW w:w="864" w:type="pct"/>
          </w:tcPr>
          <w:p w14:paraId="01334B23" w14:textId="77777777" w:rsidR="00BC4D6F" w:rsidRPr="00E541CE" w:rsidRDefault="00BC4D6F" w:rsidP="00BC4D6F">
            <w:pPr>
              <w:rPr>
                <w:szCs w:val="20"/>
              </w:rPr>
            </w:pPr>
            <w:r w:rsidRPr="00E541CE">
              <w:rPr>
                <w:szCs w:val="20"/>
              </w:rPr>
              <w:t xml:space="preserve">Time interval between onset and death for </w:t>
            </w:r>
            <w:r>
              <w:rPr>
                <w:szCs w:val="20"/>
              </w:rPr>
              <w:t xml:space="preserve">the </w:t>
            </w:r>
            <w:r w:rsidRPr="00E541CE">
              <w:rPr>
                <w:szCs w:val="20"/>
              </w:rPr>
              <w:t>immediate cause</w:t>
            </w:r>
            <w:r>
              <w:rPr>
                <w:szCs w:val="20"/>
              </w:rPr>
              <w:t xml:space="preserve"> of death</w:t>
            </w:r>
          </w:p>
        </w:tc>
        <w:tc>
          <w:tcPr>
            <w:tcW w:w="3847" w:type="pct"/>
          </w:tcPr>
          <w:p w14:paraId="11D92E03" w14:textId="25DA7DE7" w:rsidR="00BC4D6F" w:rsidRPr="00E541CE" w:rsidRDefault="00BC4D6F" w:rsidP="00BC4D6F">
            <w:pPr>
              <w:rPr>
                <w:szCs w:val="20"/>
              </w:rPr>
            </w:pPr>
            <w:r w:rsidRPr="000263A5">
              <w:rPr>
                <w:szCs w:val="20"/>
              </w:rPr>
              <w:t>T</w:t>
            </w:r>
            <w:r>
              <w:rPr>
                <w:szCs w:val="20"/>
              </w:rPr>
              <w:t>he t</w:t>
            </w:r>
            <w:r w:rsidRPr="000263A5">
              <w:rPr>
                <w:szCs w:val="20"/>
              </w:rPr>
              <w:t xml:space="preserve">ime interval between onset and death for </w:t>
            </w:r>
            <w:r w:rsidRPr="009C2CFA">
              <w:rPr>
                <w:szCs w:val="20"/>
              </w:rPr>
              <w:t>the immediate cause of death</w:t>
            </w:r>
            <w:r>
              <w:rPr>
                <w:szCs w:val="20"/>
              </w:rPr>
              <w:t>,</w:t>
            </w:r>
            <w:r>
              <w:t xml:space="preserve"> </w:t>
            </w:r>
            <w:r w:rsidRPr="000263A5">
              <w:rPr>
                <w:szCs w:val="20"/>
              </w:rPr>
              <w:t xml:space="preserve">copied exactly as </w:t>
            </w:r>
            <w:r>
              <w:rPr>
                <w:szCs w:val="20"/>
              </w:rPr>
              <w:t>it</w:t>
            </w:r>
            <w:r w:rsidRPr="000263A5">
              <w:rPr>
                <w:szCs w:val="20"/>
              </w:rPr>
              <w:t xml:space="preserve"> appear</w:t>
            </w:r>
            <w:r>
              <w:rPr>
                <w:szCs w:val="20"/>
              </w:rPr>
              <w:t>s</w:t>
            </w:r>
            <w:r w:rsidRPr="000263A5">
              <w:rPr>
                <w:szCs w:val="20"/>
              </w:rPr>
              <w:t xml:space="preserve"> in the death certificate.</w:t>
            </w:r>
          </w:p>
        </w:tc>
      </w:tr>
      <w:tr w:rsidR="00BC4D6F" w:rsidRPr="00E541CE" w14:paraId="429C71E6" w14:textId="77777777" w:rsidTr="00F53940">
        <w:tc>
          <w:tcPr>
            <w:tcW w:w="289" w:type="pct"/>
          </w:tcPr>
          <w:p w14:paraId="643AE967" w14:textId="4452285B" w:rsidR="00BC4D6F" w:rsidRPr="00E541CE" w:rsidRDefault="00BC4D6F" w:rsidP="00BC4D6F">
            <w:pPr>
              <w:jc w:val="center"/>
              <w:rPr>
                <w:szCs w:val="20"/>
              </w:rPr>
            </w:pPr>
            <w:r>
              <w:rPr>
                <w:szCs w:val="20"/>
              </w:rPr>
              <w:t>6.48</w:t>
            </w:r>
          </w:p>
        </w:tc>
        <w:tc>
          <w:tcPr>
            <w:tcW w:w="864" w:type="pct"/>
          </w:tcPr>
          <w:p w14:paraId="2FC69CA6" w14:textId="77777777" w:rsidR="00BC4D6F" w:rsidRPr="00E541CE" w:rsidRDefault="00BC4D6F" w:rsidP="00BC4D6F">
            <w:pPr>
              <w:rPr>
                <w:szCs w:val="20"/>
              </w:rPr>
            </w:pPr>
            <w:r w:rsidRPr="008E77C2">
              <w:rPr>
                <w:szCs w:val="20"/>
              </w:rPr>
              <w:t>Death certificate available</w:t>
            </w:r>
          </w:p>
        </w:tc>
        <w:tc>
          <w:tcPr>
            <w:tcW w:w="3847" w:type="pct"/>
          </w:tcPr>
          <w:p w14:paraId="4B9B5141" w14:textId="2B945167" w:rsidR="00BC4D6F" w:rsidRPr="00E541CE" w:rsidRDefault="00BC4D6F" w:rsidP="00BC4D6F">
            <w:pPr>
              <w:rPr>
                <w:szCs w:val="20"/>
              </w:rPr>
            </w:pPr>
            <w:r>
              <w:rPr>
                <w:szCs w:val="20"/>
              </w:rPr>
              <w:t xml:space="preserve">Indicates whether the death certificate was attached to the C/ME file of the person who died. </w:t>
            </w:r>
          </w:p>
        </w:tc>
      </w:tr>
      <w:tr w:rsidR="00BC4D6F" w:rsidRPr="00E541CE" w14:paraId="3FD7EFB8"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06CA6C7C" w14:textId="03F8377C" w:rsidR="00BC4D6F" w:rsidRPr="00E541CE" w:rsidRDefault="00BC4D6F" w:rsidP="00BC4D6F">
            <w:pPr>
              <w:jc w:val="center"/>
              <w:rPr>
                <w:szCs w:val="20"/>
              </w:rPr>
            </w:pPr>
            <w:r>
              <w:rPr>
                <w:szCs w:val="20"/>
              </w:rPr>
              <w:t>6.49</w:t>
            </w:r>
          </w:p>
        </w:tc>
        <w:tc>
          <w:tcPr>
            <w:tcW w:w="864" w:type="pct"/>
          </w:tcPr>
          <w:p w14:paraId="7479FE9E" w14:textId="73DDE7CA" w:rsidR="00BC4D6F" w:rsidRPr="00E541CE" w:rsidRDefault="00BC4D6F" w:rsidP="00BC4D6F">
            <w:pPr>
              <w:rPr>
                <w:szCs w:val="20"/>
              </w:rPr>
            </w:pPr>
            <w:r w:rsidRPr="00E541CE">
              <w:rPr>
                <w:szCs w:val="20"/>
              </w:rPr>
              <w:t>Antecedent cause of death A</w:t>
            </w:r>
            <w:r>
              <w:rPr>
                <w:szCs w:val="20"/>
              </w:rPr>
              <w:t>, B, C, and D</w:t>
            </w:r>
          </w:p>
        </w:tc>
        <w:tc>
          <w:tcPr>
            <w:tcW w:w="3847" w:type="pct"/>
          </w:tcPr>
          <w:p w14:paraId="2BFE6D4C" w14:textId="1E96C23F" w:rsidR="00BC4D6F" w:rsidRPr="00E541CE" w:rsidRDefault="00BC4D6F" w:rsidP="00BC4D6F">
            <w:pPr>
              <w:rPr>
                <w:szCs w:val="20"/>
              </w:rPr>
            </w:pPr>
            <w:r w:rsidRPr="00E541CE">
              <w:rPr>
                <w:szCs w:val="20"/>
              </w:rPr>
              <w:t xml:space="preserve">The conditions giving rise to the immediate cause of death, stating the underlying cause last, as assessed by the pathologist after completing the postmortem report. </w:t>
            </w:r>
            <w:r>
              <w:rPr>
                <w:szCs w:val="20"/>
              </w:rPr>
              <w:t xml:space="preserve">These are </w:t>
            </w:r>
            <w:r w:rsidRPr="003A0177">
              <w:rPr>
                <w:szCs w:val="20"/>
              </w:rPr>
              <w:t>copied exactly as they appear in the death certificate.</w:t>
            </w:r>
          </w:p>
        </w:tc>
      </w:tr>
      <w:tr w:rsidR="00BC4D6F" w:rsidRPr="00E541CE" w14:paraId="473FC752" w14:textId="77777777" w:rsidTr="00F53940">
        <w:tc>
          <w:tcPr>
            <w:tcW w:w="289" w:type="pct"/>
          </w:tcPr>
          <w:p w14:paraId="5A142DC6" w14:textId="007E6AEF" w:rsidR="00BC4D6F" w:rsidRPr="00E541CE" w:rsidRDefault="00BC4D6F" w:rsidP="00BC4D6F">
            <w:pPr>
              <w:jc w:val="center"/>
              <w:rPr>
                <w:szCs w:val="20"/>
              </w:rPr>
            </w:pPr>
            <w:r>
              <w:rPr>
                <w:szCs w:val="20"/>
              </w:rPr>
              <w:t>6.50</w:t>
            </w:r>
          </w:p>
        </w:tc>
        <w:tc>
          <w:tcPr>
            <w:tcW w:w="864" w:type="pct"/>
          </w:tcPr>
          <w:p w14:paraId="7D92E467" w14:textId="4FE4A181" w:rsidR="00BC4D6F" w:rsidRPr="00E541CE" w:rsidRDefault="00BC4D6F" w:rsidP="00BC4D6F">
            <w:pPr>
              <w:rPr>
                <w:szCs w:val="20"/>
              </w:rPr>
            </w:pPr>
            <w:r w:rsidRPr="00E541CE">
              <w:rPr>
                <w:szCs w:val="20"/>
              </w:rPr>
              <w:t>Time interval between onset and death for antecedent cause</w:t>
            </w:r>
            <w:r>
              <w:rPr>
                <w:szCs w:val="20"/>
              </w:rPr>
              <w:t>s</w:t>
            </w:r>
            <w:r w:rsidRPr="00E541CE">
              <w:rPr>
                <w:szCs w:val="20"/>
              </w:rPr>
              <w:t xml:space="preserve"> A</w:t>
            </w:r>
            <w:r>
              <w:rPr>
                <w:szCs w:val="20"/>
              </w:rPr>
              <w:t>, B, C, and D</w:t>
            </w:r>
          </w:p>
        </w:tc>
        <w:tc>
          <w:tcPr>
            <w:tcW w:w="3847" w:type="pct"/>
          </w:tcPr>
          <w:p w14:paraId="7B5D754F" w14:textId="790DBB08" w:rsidR="00BC4D6F" w:rsidRPr="00E541CE" w:rsidRDefault="00BC4D6F" w:rsidP="00BC4D6F">
            <w:pPr>
              <w:rPr>
                <w:szCs w:val="20"/>
              </w:rPr>
            </w:pPr>
            <w:r w:rsidRPr="000263A5">
              <w:rPr>
                <w:szCs w:val="20"/>
              </w:rPr>
              <w:t>T</w:t>
            </w:r>
            <w:r>
              <w:rPr>
                <w:szCs w:val="20"/>
              </w:rPr>
              <w:t>he t</w:t>
            </w:r>
            <w:r w:rsidRPr="000263A5">
              <w:rPr>
                <w:szCs w:val="20"/>
              </w:rPr>
              <w:t>ime interval between onset and death for antecedent causes A, B, C, and D</w:t>
            </w:r>
            <w:r>
              <w:rPr>
                <w:szCs w:val="20"/>
              </w:rPr>
              <w:t>,</w:t>
            </w:r>
            <w:r>
              <w:t xml:space="preserve"> </w:t>
            </w:r>
            <w:r w:rsidRPr="000263A5">
              <w:rPr>
                <w:szCs w:val="20"/>
              </w:rPr>
              <w:t>copied exactly as they appear in the death certificate.</w:t>
            </w:r>
          </w:p>
        </w:tc>
      </w:tr>
      <w:tr w:rsidR="00BC4D6F" w:rsidRPr="00E541CE" w14:paraId="7E56896E" w14:textId="77777777" w:rsidTr="00F53940">
        <w:trPr>
          <w:cnfStyle w:val="000000100000" w:firstRow="0" w:lastRow="0" w:firstColumn="0" w:lastColumn="0" w:oddVBand="0" w:evenVBand="0" w:oddHBand="1" w:evenHBand="0" w:firstRowFirstColumn="0" w:firstRowLastColumn="0" w:lastRowFirstColumn="0" w:lastRowLastColumn="0"/>
        </w:trPr>
        <w:tc>
          <w:tcPr>
            <w:tcW w:w="289" w:type="pct"/>
          </w:tcPr>
          <w:p w14:paraId="489E2A35" w14:textId="7E5D57ED" w:rsidR="00BC4D6F" w:rsidRPr="00E541CE" w:rsidRDefault="00BC4D6F" w:rsidP="00BC4D6F">
            <w:pPr>
              <w:jc w:val="center"/>
              <w:rPr>
                <w:szCs w:val="20"/>
              </w:rPr>
            </w:pPr>
            <w:r>
              <w:rPr>
                <w:szCs w:val="20"/>
              </w:rPr>
              <w:t>6</w:t>
            </w:r>
            <w:r w:rsidRPr="00E541CE">
              <w:rPr>
                <w:szCs w:val="20"/>
              </w:rPr>
              <w:t>.</w:t>
            </w:r>
            <w:r>
              <w:rPr>
                <w:szCs w:val="20"/>
              </w:rPr>
              <w:t>5</w:t>
            </w:r>
            <w:r w:rsidRPr="00E541CE">
              <w:rPr>
                <w:szCs w:val="20"/>
              </w:rPr>
              <w:t>1</w:t>
            </w:r>
          </w:p>
        </w:tc>
        <w:tc>
          <w:tcPr>
            <w:tcW w:w="864" w:type="pct"/>
          </w:tcPr>
          <w:p w14:paraId="259B12C8" w14:textId="7FB1C021" w:rsidR="00BC4D6F" w:rsidRPr="00E541CE" w:rsidRDefault="00BC4D6F" w:rsidP="00BC4D6F">
            <w:pPr>
              <w:rPr>
                <w:szCs w:val="20"/>
              </w:rPr>
            </w:pPr>
            <w:r w:rsidRPr="00E541CE">
              <w:rPr>
                <w:szCs w:val="20"/>
              </w:rPr>
              <w:t>Significant condition</w:t>
            </w:r>
            <w:r>
              <w:rPr>
                <w:szCs w:val="20"/>
              </w:rPr>
              <w:t>s</w:t>
            </w:r>
            <w:r w:rsidRPr="00E541CE">
              <w:rPr>
                <w:szCs w:val="20"/>
              </w:rPr>
              <w:t xml:space="preserve"> 1</w:t>
            </w:r>
            <w:r>
              <w:rPr>
                <w:szCs w:val="20"/>
              </w:rPr>
              <w:t>, 2, and 3</w:t>
            </w:r>
          </w:p>
        </w:tc>
        <w:tc>
          <w:tcPr>
            <w:tcW w:w="3847" w:type="pct"/>
          </w:tcPr>
          <w:p w14:paraId="1E66EA90" w14:textId="1D07A20E" w:rsidR="00BC4D6F" w:rsidRPr="00E541CE" w:rsidRDefault="00BC4D6F" w:rsidP="00BC4D6F">
            <w:pPr>
              <w:rPr>
                <w:szCs w:val="20"/>
              </w:rPr>
            </w:pPr>
            <w:r>
              <w:rPr>
                <w:szCs w:val="20"/>
              </w:rPr>
              <w:t>The three significant conditions listed in the death certificate and copied exactly as they appear.</w:t>
            </w:r>
          </w:p>
        </w:tc>
      </w:tr>
      <w:tr w:rsidR="00BC4D6F" w:rsidRPr="00E541CE" w14:paraId="4F58011A" w14:textId="77777777" w:rsidTr="00F53940">
        <w:tc>
          <w:tcPr>
            <w:tcW w:w="289" w:type="pct"/>
          </w:tcPr>
          <w:p w14:paraId="71F163C7" w14:textId="63E88149" w:rsidR="00BC4D6F" w:rsidRDefault="00BC4D6F" w:rsidP="00BC4D6F">
            <w:pPr>
              <w:jc w:val="center"/>
              <w:rPr>
                <w:szCs w:val="20"/>
              </w:rPr>
            </w:pPr>
            <w:r>
              <w:rPr>
                <w:szCs w:val="20"/>
              </w:rPr>
              <w:t>6</w:t>
            </w:r>
            <w:r w:rsidRPr="00E541CE">
              <w:rPr>
                <w:szCs w:val="20"/>
              </w:rPr>
              <w:t>.</w:t>
            </w:r>
            <w:r>
              <w:rPr>
                <w:szCs w:val="20"/>
              </w:rPr>
              <w:t>52</w:t>
            </w:r>
          </w:p>
        </w:tc>
        <w:tc>
          <w:tcPr>
            <w:tcW w:w="864" w:type="pct"/>
          </w:tcPr>
          <w:p w14:paraId="548DC7C5" w14:textId="3ABD7B66" w:rsidR="00BC4D6F" w:rsidRPr="00E541CE" w:rsidRDefault="00BC4D6F" w:rsidP="00BC4D6F">
            <w:pPr>
              <w:rPr>
                <w:szCs w:val="20"/>
              </w:rPr>
            </w:pPr>
            <w:r w:rsidRPr="00E541CE">
              <w:rPr>
                <w:szCs w:val="20"/>
              </w:rPr>
              <w:t>Recommendations</w:t>
            </w:r>
          </w:p>
        </w:tc>
        <w:tc>
          <w:tcPr>
            <w:tcW w:w="3847" w:type="pct"/>
          </w:tcPr>
          <w:p w14:paraId="5E35C1C8" w14:textId="1233D139" w:rsidR="00BC4D6F" w:rsidRDefault="00BC4D6F" w:rsidP="00BC4D6F">
            <w:pPr>
              <w:rPr>
                <w:szCs w:val="20"/>
              </w:rPr>
            </w:pPr>
            <w:r>
              <w:rPr>
                <w:szCs w:val="20"/>
              </w:rPr>
              <w:t>A</w:t>
            </w:r>
            <w:r w:rsidRPr="00E541CE">
              <w:rPr>
                <w:szCs w:val="20"/>
              </w:rPr>
              <w:t xml:space="preserve"> verbatim</w:t>
            </w:r>
            <w:r>
              <w:rPr>
                <w:szCs w:val="20"/>
              </w:rPr>
              <w:t xml:space="preserve"> copy of</w:t>
            </w:r>
            <w:r w:rsidRPr="00E541CE">
              <w:rPr>
                <w:szCs w:val="20"/>
              </w:rPr>
              <w:t xml:space="preserve"> any recommendations made by the </w:t>
            </w:r>
            <w:r>
              <w:rPr>
                <w:szCs w:val="20"/>
              </w:rPr>
              <w:t>C/ME</w:t>
            </w:r>
            <w:r w:rsidRPr="00E541CE">
              <w:rPr>
                <w:szCs w:val="20"/>
              </w:rPr>
              <w:t xml:space="preserve"> in the</w:t>
            </w:r>
            <w:r>
              <w:rPr>
                <w:szCs w:val="20"/>
              </w:rPr>
              <w:t xml:space="preserve"> C/ME</w:t>
            </w:r>
            <w:r w:rsidRPr="00E541CE">
              <w:rPr>
                <w:szCs w:val="20"/>
              </w:rPr>
              <w:t xml:space="preserve"> report</w:t>
            </w:r>
            <w:r>
              <w:rPr>
                <w:szCs w:val="20"/>
              </w:rPr>
              <w:t>.</w:t>
            </w:r>
          </w:p>
        </w:tc>
      </w:tr>
    </w:tbl>
    <w:p w14:paraId="7BF8CC9B" w14:textId="12CE5757" w:rsidR="00A258C0" w:rsidRDefault="00A258C0" w:rsidP="008A2F37"/>
    <w:p w14:paraId="4CF879E7" w14:textId="77777777" w:rsidR="00D203B9" w:rsidRDefault="00D203B9">
      <w:pPr>
        <w:rPr>
          <w:rFonts w:eastAsiaTheme="majorEastAsia" w:cs="Calibri"/>
          <w:b/>
          <w:bCs/>
          <w:color w:val="4F81BD" w:themeColor="accent1"/>
          <w:sz w:val="22"/>
        </w:rPr>
      </w:pPr>
      <w:r>
        <w:br w:type="page"/>
      </w:r>
    </w:p>
    <w:p w14:paraId="10F94FFE" w14:textId="03B4DFC0" w:rsidR="00A258C0" w:rsidRDefault="00A258C0" w:rsidP="00733CBF">
      <w:pPr>
        <w:pStyle w:val="Heading2"/>
      </w:pPr>
      <w:r>
        <w:lastRenderedPageBreak/>
        <w:t>Toxicology findings</w:t>
      </w:r>
    </w:p>
    <w:p w14:paraId="2FBBB958" w14:textId="57457792" w:rsidR="00A258C0" w:rsidRDefault="00A258C0" w:rsidP="008A2F37"/>
    <w:p w14:paraId="08C9CAD0" w14:textId="31BEB6C9" w:rsidR="005D1140" w:rsidRDefault="005D1140" w:rsidP="005D1140">
      <w:pPr>
        <w:pStyle w:val="Caption"/>
        <w:keepNext/>
      </w:pPr>
      <w:r>
        <w:t xml:space="preserve">Table </w:t>
      </w:r>
      <w:r>
        <w:fldChar w:fldCharType="begin"/>
      </w:r>
      <w:r>
        <w:instrText xml:space="preserve"> SEQ Table \* ARABIC </w:instrText>
      </w:r>
      <w:r>
        <w:fldChar w:fldCharType="separate"/>
      </w:r>
      <w:r>
        <w:rPr>
          <w:noProof/>
        </w:rPr>
        <w:t>7</w:t>
      </w:r>
      <w:r>
        <w:rPr>
          <w:noProof/>
        </w:rPr>
        <w:fldChar w:fldCharType="end"/>
      </w:r>
      <w:r>
        <w:t>. Toxicology</w:t>
      </w:r>
      <w:r w:rsidRPr="0029052E">
        <w:t xml:space="preserve"> variables collected for our national chart review study of substance-related acute toxicity deaths.</w:t>
      </w:r>
    </w:p>
    <w:tbl>
      <w:tblPr>
        <w:tblStyle w:val="PlainTable2"/>
        <w:tblW w:w="5000" w:type="pct"/>
        <w:tblLook w:val="0420" w:firstRow="1" w:lastRow="0" w:firstColumn="0" w:lastColumn="0" w:noHBand="0" w:noVBand="1"/>
      </w:tblPr>
      <w:tblGrid>
        <w:gridCol w:w="863"/>
        <w:gridCol w:w="4824"/>
        <w:gridCol w:w="7273"/>
      </w:tblGrid>
      <w:tr w:rsidR="00144000" w:rsidRPr="00E541CE" w14:paraId="66CBB8D2" w14:textId="77777777" w:rsidTr="00ED40EC">
        <w:trPr>
          <w:cnfStyle w:val="100000000000" w:firstRow="1" w:lastRow="0" w:firstColumn="0" w:lastColumn="0" w:oddVBand="0" w:evenVBand="0" w:oddHBand="0" w:evenHBand="0" w:firstRowFirstColumn="0" w:firstRowLastColumn="0" w:lastRowFirstColumn="0" w:lastRowLastColumn="0"/>
          <w:tblHeader/>
        </w:trPr>
        <w:tc>
          <w:tcPr>
            <w:tcW w:w="333" w:type="pct"/>
          </w:tcPr>
          <w:p w14:paraId="67C42849" w14:textId="77777777" w:rsidR="00144000" w:rsidRPr="00E541CE" w:rsidRDefault="00144000" w:rsidP="00ED40EC">
            <w:pPr>
              <w:rPr>
                <w:szCs w:val="20"/>
              </w:rPr>
            </w:pPr>
            <w:r w:rsidRPr="00E541CE">
              <w:rPr>
                <w:szCs w:val="20"/>
              </w:rPr>
              <w:t>No.</w:t>
            </w:r>
          </w:p>
        </w:tc>
        <w:tc>
          <w:tcPr>
            <w:tcW w:w="1861" w:type="pct"/>
          </w:tcPr>
          <w:p w14:paraId="231A41FA" w14:textId="77777777" w:rsidR="00144000" w:rsidRPr="00E541CE" w:rsidRDefault="00144000" w:rsidP="00ED40EC">
            <w:pPr>
              <w:rPr>
                <w:szCs w:val="20"/>
              </w:rPr>
            </w:pPr>
            <w:r w:rsidRPr="00E541CE">
              <w:rPr>
                <w:szCs w:val="20"/>
              </w:rPr>
              <w:t>Variable name</w:t>
            </w:r>
          </w:p>
        </w:tc>
        <w:tc>
          <w:tcPr>
            <w:tcW w:w="2806" w:type="pct"/>
          </w:tcPr>
          <w:p w14:paraId="60863080" w14:textId="77777777" w:rsidR="00144000" w:rsidRPr="00E541CE" w:rsidRDefault="00144000" w:rsidP="00ED40EC">
            <w:pPr>
              <w:rPr>
                <w:szCs w:val="20"/>
              </w:rPr>
            </w:pPr>
            <w:r w:rsidRPr="00E541CE">
              <w:rPr>
                <w:szCs w:val="20"/>
              </w:rPr>
              <w:t>Description</w:t>
            </w:r>
          </w:p>
        </w:tc>
      </w:tr>
      <w:tr w:rsidR="00144000" w:rsidRPr="00E541CE" w14:paraId="0344C114" w14:textId="77777777" w:rsidTr="00ED40EC">
        <w:trPr>
          <w:cnfStyle w:val="000000100000" w:firstRow="0" w:lastRow="0" w:firstColumn="0" w:lastColumn="0" w:oddVBand="0" w:evenVBand="0" w:oddHBand="1" w:evenHBand="0" w:firstRowFirstColumn="0" w:firstRowLastColumn="0" w:lastRowFirstColumn="0" w:lastRowLastColumn="0"/>
        </w:trPr>
        <w:tc>
          <w:tcPr>
            <w:tcW w:w="333" w:type="pct"/>
          </w:tcPr>
          <w:p w14:paraId="307E3AC3" w14:textId="19A8F416" w:rsidR="00144000" w:rsidRPr="00E541CE" w:rsidRDefault="00144000" w:rsidP="00ED40EC">
            <w:pPr>
              <w:rPr>
                <w:szCs w:val="20"/>
              </w:rPr>
            </w:pPr>
            <w:r>
              <w:rPr>
                <w:szCs w:val="20"/>
              </w:rPr>
              <w:t>7</w:t>
            </w:r>
            <w:r w:rsidRPr="00E541CE">
              <w:rPr>
                <w:szCs w:val="20"/>
              </w:rPr>
              <w:t>.1</w:t>
            </w:r>
          </w:p>
        </w:tc>
        <w:tc>
          <w:tcPr>
            <w:tcW w:w="1861" w:type="pct"/>
          </w:tcPr>
          <w:p w14:paraId="42ACD183" w14:textId="77777777" w:rsidR="00144000" w:rsidRPr="00E541CE" w:rsidRDefault="00144000" w:rsidP="00ED40EC">
            <w:pPr>
              <w:rPr>
                <w:szCs w:val="20"/>
              </w:rPr>
            </w:pPr>
            <w:r w:rsidRPr="00E541CE">
              <w:rPr>
                <w:szCs w:val="20"/>
              </w:rPr>
              <w:t>Toxicolog</w:t>
            </w:r>
            <w:r>
              <w:rPr>
                <w:szCs w:val="20"/>
              </w:rPr>
              <w:t>y</w:t>
            </w:r>
            <w:r w:rsidRPr="00E541CE">
              <w:rPr>
                <w:szCs w:val="20"/>
              </w:rPr>
              <w:t xml:space="preserve"> report available</w:t>
            </w:r>
          </w:p>
        </w:tc>
        <w:tc>
          <w:tcPr>
            <w:tcW w:w="2806" w:type="pct"/>
          </w:tcPr>
          <w:p w14:paraId="03D49789" w14:textId="3040EB34" w:rsidR="00144000" w:rsidRPr="00E541CE" w:rsidRDefault="00144000" w:rsidP="00ED40EC">
            <w:pPr>
              <w:rPr>
                <w:szCs w:val="20"/>
              </w:rPr>
            </w:pPr>
            <w:r w:rsidRPr="00E541CE">
              <w:rPr>
                <w:szCs w:val="20"/>
              </w:rPr>
              <w:t xml:space="preserve">Indicates if a </w:t>
            </w:r>
            <w:r>
              <w:rPr>
                <w:szCs w:val="20"/>
              </w:rPr>
              <w:t>toxicology</w:t>
            </w:r>
            <w:r w:rsidRPr="00E541CE">
              <w:rPr>
                <w:szCs w:val="20"/>
              </w:rPr>
              <w:t xml:space="preserve"> report is available for the </w:t>
            </w:r>
            <w:r>
              <w:rPr>
                <w:szCs w:val="20"/>
              </w:rPr>
              <w:t>C/ME case file and the date of the report</w:t>
            </w:r>
            <w:r w:rsidRPr="00E541CE">
              <w:rPr>
                <w:szCs w:val="20"/>
              </w:rPr>
              <w:t>.</w:t>
            </w:r>
          </w:p>
        </w:tc>
      </w:tr>
      <w:tr w:rsidR="00144000" w:rsidRPr="00E541CE" w14:paraId="40123D2F" w14:textId="77777777" w:rsidTr="00ED40EC">
        <w:tc>
          <w:tcPr>
            <w:tcW w:w="333" w:type="pct"/>
          </w:tcPr>
          <w:p w14:paraId="1C5E48A3" w14:textId="67E7F68A" w:rsidR="00144000" w:rsidRPr="00E541CE" w:rsidRDefault="00144000" w:rsidP="00ED40EC">
            <w:pPr>
              <w:rPr>
                <w:szCs w:val="20"/>
              </w:rPr>
            </w:pPr>
            <w:r>
              <w:rPr>
                <w:szCs w:val="20"/>
              </w:rPr>
              <w:t>7.2</w:t>
            </w:r>
          </w:p>
        </w:tc>
        <w:tc>
          <w:tcPr>
            <w:tcW w:w="1861" w:type="pct"/>
          </w:tcPr>
          <w:p w14:paraId="15EE24D1" w14:textId="77777777" w:rsidR="00144000" w:rsidRDefault="00144000" w:rsidP="00ED40EC">
            <w:pPr>
              <w:rPr>
                <w:szCs w:val="20"/>
              </w:rPr>
            </w:pPr>
            <w:r w:rsidRPr="00626190">
              <w:rPr>
                <w:szCs w:val="20"/>
              </w:rPr>
              <w:t>Po</w:t>
            </w:r>
            <w:r>
              <w:rPr>
                <w:szCs w:val="20"/>
              </w:rPr>
              <w:t>st-mortem examination completed</w:t>
            </w:r>
          </w:p>
        </w:tc>
        <w:tc>
          <w:tcPr>
            <w:tcW w:w="2806" w:type="pct"/>
          </w:tcPr>
          <w:p w14:paraId="17A8DEF7" w14:textId="72A16B5E" w:rsidR="00144000" w:rsidRPr="00E541CE" w:rsidRDefault="00144000" w:rsidP="00ED40EC">
            <w:pPr>
              <w:rPr>
                <w:szCs w:val="20"/>
              </w:rPr>
            </w:pPr>
            <w:r>
              <w:rPr>
                <w:szCs w:val="20"/>
              </w:rPr>
              <w:t xml:space="preserve">Indicates if a post-mortem examination was conducted for the person who died. </w:t>
            </w:r>
          </w:p>
        </w:tc>
      </w:tr>
      <w:tr w:rsidR="00144000" w:rsidRPr="00E541CE" w14:paraId="0B9CC428" w14:textId="77777777" w:rsidTr="00ED40EC">
        <w:trPr>
          <w:cnfStyle w:val="000000100000" w:firstRow="0" w:lastRow="0" w:firstColumn="0" w:lastColumn="0" w:oddVBand="0" w:evenVBand="0" w:oddHBand="1" w:evenHBand="0" w:firstRowFirstColumn="0" w:firstRowLastColumn="0" w:lastRowFirstColumn="0" w:lastRowLastColumn="0"/>
        </w:trPr>
        <w:tc>
          <w:tcPr>
            <w:tcW w:w="333" w:type="pct"/>
          </w:tcPr>
          <w:p w14:paraId="16C20407" w14:textId="555297A3" w:rsidR="00144000" w:rsidRPr="00E541CE" w:rsidRDefault="00144000" w:rsidP="00ED40EC">
            <w:pPr>
              <w:rPr>
                <w:szCs w:val="20"/>
              </w:rPr>
            </w:pPr>
            <w:r>
              <w:rPr>
                <w:szCs w:val="20"/>
              </w:rPr>
              <w:t>7</w:t>
            </w:r>
            <w:r w:rsidRPr="00E541CE">
              <w:rPr>
                <w:szCs w:val="20"/>
              </w:rPr>
              <w:t>.</w:t>
            </w:r>
            <w:r>
              <w:rPr>
                <w:szCs w:val="20"/>
              </w:rPr>
              <w:t>3</w:t>
            </w:r>
          </w:p>
        </w:tc>
        <w:tc>
          <w:tcPr>
            <w:tcW w:w="1861" w:type="pct"/>
          </w:tcPr>
          <w:p w14:paraId="0FBEA209" w14:textId="77777777" w:rsidR="00144000" w:rsidRPr="00E541CE" w:rsidRDefault="00144000" w:rsidP="00ED40EC">
            <w:pPr>
              <w:rPr>
                <w:szCs w:val="20"/>
              </w:rPr>
            </w:pPr>
            <w:r>
              <w:rPr>
                <w:szCs w:val="20"/>
              </w:rPr>
              <w:t xml:space="preserve">Reason for unavailability </w:t>
            </w:r>
            <w:r w:rsidRPr="00E541CE">
              <w:rPr>
                <w:szCs w:val="20"/>
              </w:rPr>
              <w:t>of toxicology report</w:t>
            </w:r>
          </w:p>
        </w:tc>
        <w:tc>
          <w:tcPr>
            <w:tcW w:w="2806" w:type="pct"/>
          </w:tcPr>
          <w:p w14:paraId="02F88161" w14:textId="3AF89844" w:rsidR="00144000" w:rsidRPr="00E541CE" w:rsidRDefault="00144000" w:rsidP="00ED40EC">
            <w:pPr>
              <w:rPr>
                <w:szCs w:val="20"/>
              </w:rPr>
            </w:pPr>
            <w:r w:rsidRPr="00E541CE">
              <w:rPr>
                <w:szCs w:val="20"/>
              </w:rPr>
              <w:t xml:space="preserve">If </w:t>
            </w:r>
            <w:r>
              <w:rPr>
                <w:szCs w:val="20"/>
              </w:rPr>
              <w:t>a</w:t>
            </w:r>
            <w:r w:rsidRPr="00E541CE">
              <w:rPr>
                <w:szCs w:val="20"/>
              </w:rPr>
              <w:t xml:space="preserve"> toxicology investigation </w:t>
            </w:r>
            <w:r>
              <w:rPr>
                <w:szCs w:val="20"/>
              </w:rPr>
              <w:t>wa</w:t>
            </w:r>
            <w:r w:rsidRPr="00E541CE">
              <w:rPr>
                <w:szCs w:val="20"/>
              </w:rPr>
              <w:t>s not done,</w:t>
            </w:r>
            <w:r>
              <w:rPr>
                <w:szCs w:val="20"/>
              </w:rPr>
              <w:t xml:space="preserve"> </w:t>
            </w:r>
            <w:r w:rsidRPr="00E541CE">
              <w:rPr>
                <w:szCs w:val="20"/>
              </w:rPr>
              <w:t xml:space="preserve">indicate the reason for </w:t>
            </w:r>
            <w:r>
              <w:rPr>
                <w:szCs w:val="20"/>
              </w:rPr>
              <w:t xml:space="preserve">the </w:t>
            </w:r>
            <w:r w:rsidRPr="00E541CE">
              <w:rPr>
                <w:szCs w:val="20"/>
              </w:rPr>
              <w:t xml:space="preserve">unavailability of </w:t>
            </w:r>
            <w:r>
              <w:rPr>
                <w:szCs w:val="20"/>
              </w:rPr>
              <w:t xml:space="preserve">a </w:t>
            </w:r>
            <w:r w:rsidRPr="00E541CE">
              <w:rPr>
                <w:szCs w:val="20"/>
              </w:rPr>
              <w:t>sample for performing toxicolog</w:t>
            </w:r>
            <w:r>
              <w:rPr>
                <w:szCs w:val="20"/>
              </w:rPr>
              <w:t>ical analyse</w:t>
            </w:r>
            <w:r w:rsidRPr="00E541CE">
              <w:rPr>
                <w:szCs w:val="20"/>
              </w:rPr>
              <w:t xml:space="preserve">s. </w:t>
            </w:r>
            <w:r>
              <w:rPr>
                <w:szCs w:val="20"/>
              </w:rPr>
              <w:t>Options include decomposition, admission blood not being available, a prolonged hospital stay, other, or unknown.</w:t>
            </w:r>
          </w:p>
        </w:tc>
      </w:tr>
      <w:tr w:rsidR="00144000" w:rsidRPr="00E541CE" w14:paraId="42AF5234" w14:textId="77777777" w:rsidTr="00ED40EC">
        <w:tc>
          <w:tcPr>
            <w:tcW w:w="333" w:type="pct"/>
          </w:tcPr>
          <w:p w14:paraId="6E140188" w14:textId="7F07399A" w:rsidR="00144000" w:rsidRPr="00E541CE" w:rsidRDefault="00144000" w:rsidP="00ED40EC">
            <w:pPr>
              <w:rPr>
                <w:szCs w:val="20"/>
              </w:rPr>
            </w:pPr>
            <w:r>
              <w:rPr>
                <w:szCs w:val="20"/>
              </w:rPr>
              <w:t>7.4</w:t>
            </w:r>
          </w:p>
        </w:tc>
        <w:tc>
          <w:tcPr>
            <w:tcW w:w="1861" w:type="pct"/>
          </w:tcPr>
          <w:p w14:paraId="5C7B1413" w14:textId="77777777" w:rsidR="00144000" w:rsidRPr="00E541CE" w:rsidRDefault="00144000" w:rsidP="00ED40EC">
            <w:pPr>
              <w:rPr>
                <w:szCs w:val="20"/>
              </w:rPr>
            </w:pPr>
            <w:r w:rsidRPr="00E541CE">
              <w:rPr>
                <w:szCs w:val="20"/>
              </w:rPr>
              <w:t>Rapid toxicolog</w:t>
            </w:r>
            <w:r>
              <w:rPr>
                <w:szCs w:val="20"/>
              </w:rPr>
              <w:t xml:space="preserve">y </w:t>
            </w:r>
            <w:r w:rsidRPr="00E541CE">
              <w:rPr>
                <w:szCs w:val="20"/>
              </w:rPr>
              <w:t>report available</w:t>
            </w:r>
          </w:p>
        </w:tc>
        <w:tc>
          <w:tcPr>
            <w:tcW w:w="2806" w:type="pct"/>
          </w:tcPr>
          <w:p w14:paraId="6EBA59B2" w14:textId="1D5A8CFD" w:rsidR="00144000" w:rsidRPr="00E541CE" w:rsidRDefault="00144000" w:rsidP="00ED40EC">
            <w:pPr>
              <w:rPr>
                <w:szCs w:val="20"/>
              </w:rPr>
            </w:pPr>
            <w:r w:rsidRPr="00E541CE">
              <w:rPr>
                <w:szCs w:val="20"/>
              </w:rPr>
              <w:t xml:space="preserve">Indicates if a rapid </w:t>
            </w:r>
            <w:r>
              <w:rPr>
                <w:szCs w:val="20"/>
              </w:rPr>
              <w:t>toxicology</w:t>
            </w:r>
            <w:r w:rsidRPr="00E541CE">
              <w:rPr>
                <w:szCs w:val="20"/>
              </w:rPr>
              <w:t xml:space="preserve"> report or test result </w:t>
            </w:r>
            <w:r>
              <w:rPr>
                <w:szCs w:val="20"/>
              </w:rPr>
              <w:t>wa</w:t>
            </w:r>
            <w:r w:rsidRPr="00E541CE">
              <w:rPr>
                <w:szCs w:val="20"/>
              </w:rPr>
              <w:t>s available for data abstraction (e.g., testing performed by a hospital laboratory).</w:t>
            </w:r>
          </w:p>
        </w:tc>
      </w:tr>
      <w:tr w:rsidR="00144000" w:rsidRPr="00E541CE" w14:paraId="11371277" w14:textId="77777777" w:rsidTr="00ED40EC">
        <w:trPr>
          <w:cnfStyle w:val="000000100000" w:firstRow="0" w:lastRow="0" w:firstColumn="0" w:lastColumn="0" w:oddVBand="0" w:evenVBand="0" w:oddHBand="1" w:evenHBand="0" w:firstRowFirstColumn="0" w:firstRowLastColumn="0" w:lastRowFirstColumn="0" w:lastRowLastColumn="0"/>
        </w:trPr>
        <w:tc>
          <w:tcPr>
            <w:tcW w:w="333" w:type="pct"/>
          </w:tcPr>
          <w:p w14:paraId="5AF15FBE" w14:textId="2C193FB9" w:rsidR="00144000" w:rsidRDefault="00144000" w:rsidP="00ED40EC">
            <w:pPr>
              <w:rPr>
                <w:szCs w:val="20"/>
              </w:rPr>
            </w:pPr>
            <w:r>
              <w:rPr>
                <w:szCs w:val="20"/>
              </w:rPr>
              <w:t>7.5</w:t>
            </w:r>
          </w:p>
        </w:tc>
        <w:tc>
          <w:tcPr>
            <w:tcW w:w="1861" w:type="pct"/>
          </w:tcPr>
          <w:p w14:paraId="19A6D291" w14:textId="7C220FA5" w:rsidR="00144000" w:rsidRPr="00C52D9F" w:rsidRDefault="00144000" w:rsidP="00ED40EC">
            <w:r w:rsidRPr="00F27AB6">
              <w:t>Cause of death only described as multi-drug toxicity or combined toxicity</w:t>
            </w:r>
            <w:r>
              <w:t xml:space="preserve"> with</w:t>
            </w:r>
            <w:r w:rsidRPr="00F27AB6">
              <w:t xml:space="preserve"> no substances specified</w:t>
            </w:r>
          </w:p>
        </w:tc>
        <w:tc>
          <w:tcPr>
            <w:tcW w:w="2806" w:type="pct"/>
          </w:tcPr>
          <w:p w14:paraId="34F342D7" w14:textId="25F1D65F" w:rsidR="00144000" w:rsidRPr="001015B8" w:rsidRDefault="00144000" w:rsidP="00ED40EC">
            <w:pPr>
              <w:rPr>
                <w:szCs w:val="20"/>
              </w:rPr>
            </w:pPr>
            <w:r>
              <w:rPr>
                <w:szCs w:val="20"/>
              </w:rPr>
              <w:t xml:space="preserve">Indicates if the C/ME file </w:t>
            </w:r>
            <w:r w:rsidRPr="00A812BB">
              <w:rPr>
                <w:szCs w:val="20"/>
              </w:rPr>
              <w:t>only describe</w:t>
            </w:r>
            <w:r>
              <w:rPr>
                <w:szCs w:val="20"/>
              </w:rPr>
              <w:t>d</w:t>
            </w:r>
            <w:r w:rsidRPr="00A812BB">
              <w:rPr>
                <w:szCs w:val="20"/>
              </w:rPr>
              <w:t xml:space="preserve"> the cause of death as ‘multi-drug toxicity’ or ‘combined toxicity’ without </w:t>
            </w:r>
            <w:r>
              <w:rPr>
                <w:szCs w:val="20"/>
              </w:rPr>
              <w:t>listing</w:t>
            </w:r>
            <w:r w:rsidRPr="00A812BB">
              <w:rPr>
                <w:szCs w:val="20"/>
              </w:rPr>
              <w:t xml:space="preserve"> the specific substances that caused</w:t>
            </w:r>
            <w:r>
              <w:rPr>
                <w:szCs w:val="20"/>
              </w:rPr>
              <w:t xml:space="preserve"> or contributed to</w:t>
            </w:r>
            <w:r w:rsidRPr="00A812BB">
              <w:rPr>
                <w:szCs w:val="20"/>
              </w:rPr>
              <w:t xml:space="preserve"> the death.</w:t>
            </w:r>
          </w:p>
        </w:tc>
      </w:tr>
      <w:tr w:rsidR="00144000" w:rsidRPr="00E541CE" w14:paraId="06B07408" w14:textId="77777777" w:rsidTr="00ED40EC">
        <w:tc>
          <w:tcPr>
            <w:tcW w:w="333" w:type="pct"/>
          </w:tcPr>
          <w:p w14:paraId="08CC0B38" w14:textId="630DCAEE" w:rsidR="00144000" w:rsidRDefault="00144000" w:rsidP="00ED40EC">
            <w:pPr>
              <w:rPr>
                <w:szCs w:val="20"/>
              </w:rPr>
            </w:pPr>
            <w:r>
              <w:rPr>
                <w:szCs w:val="20"/>
              </w:rPr>
              <w:t>7.6</w:t>
            </w:r>
          </w:p>
        </w:tc>
        <w:tc>
          <w:tcPr>
            <w:tcW w:w="1861" w:type="pct"/>
          </w:tcPr>
          <w:p w14:paraId="526880EC" w14:textId="3DAAED83" w:rsidR="00144000" w:rsidRPr="00C52D9F" w:rsidRDefault="00144000" w:rsidP="00ED40EC">
            <w:r w:rsidRPr="00F27AB6">
              <w:t xml:space="preserve">No evidence in the </w:t>
            </w:r>
            <w:r>
              <w:t xml:space="preserve">C/ME </w:t>
            </w:r>
            <w:r w:rsidRPr="00F27AB6">
              <w:t>file to suggest a pharmaceutical origin for any detected substance</w:t>
            </w:r>
          </w:p>
        </w:tc>
        <w:tc>
          <w:tcPr>
            <w:tcW w:w="2806" w:type="pct"/>
          </w:tcPr>
          <w:p w14:paraId="4C22AFEB" w14:textId="33248536" w:rsidR="00144000" w:rsidRDefault="00144000" w:rsidP="00ED40EC">
            <w:r>
              <w:t>Indicates if there is no evidence anywhere in the C/ME file to suggest a pharmaceutical origin for any of the substances detected on toxicology. Evidence of a pharmaceutical origin may include:</w:t>
            </w:r>
          </w:p>
          <w:p w14:paraId="69C3B032" w14:textId="2EF4CA60" w:rsidR="00144000" w:rsidRPr="00A0318D" w:rsidRDefault="00144000" w:rsidP="00960F71">
            <w:pPr>
              <w:pStyle w:val="ListParagraph"/>
              <w:numPr>
                <w:ilvl w:val="0"/>
                <w:numId w:val="16"/>
              </w:numPr>
            </w:pPr>
            <w:r w:rsidRPr="00A0318D">
              <w:t>Record of prescription information (identified during investigation interview</w:t>
            </w:r>
            <w:r>
              <w:t>s</w:t>
            </w:r>
            <w:r w:rsidRPr="00A0318D">
              <w:t xml:space="preserve"> with health care providers</w:t>
            </w:r>
            <w:r>
              <w:t>, in medical files,</w:t>
            </w:r>
            <w:r w:rsidRPr="00A0318D">
              <w:t xml:space="preserve"> or systematically linked to </w:t>
            </w:r>
            <w:r>
              <w:t xml:space="preserve">a </w:t>
            </w:r>
            <w:r w:rsidRPr="00A0318D">
              <w:t>prescription database)</w:t>
            </w:r>
          </w:p>
          <w:p w14:paraId="134B689A" w14:textId="64842D17" w:rsidR="00144000" w:rsidRPr="00A0318D" w:rsidRDefault="00144000" w:rsidP="00960F71">
            <w:pPr>
              <w:pStyle w:val="ListParagraph"/>
              <w:numPr>
                <w:ilvl w:val="0"/>
                <w:numId w:val="16"/>
              </w:numPr>
            </w:pPr>
            <w:r w:rsidRPr="00A0318D">
              <w:t xml:space="preserve">Scene evidence of </w:t>
            </w:r>
            <w:r>
              <w:t xml:space="preserve">a prescription </w:t>
            </w:r>
            <w:r w:rsidRPr="00A0318D">
              <w:t xml:space="preserve">drug prescribed to the </w:t>
            </w:r>
            <w:r>
              <w:t>person who died</w:t>
            </w:r>
            <w:r w:rsidRPr="00A0318D">
              <w:t xml:space="preserve"> (e.g., </w:t>
            </w:r>
            <w:r>
              <w:t xml:space="preserve">a </w:t>
            </w:r>
            <w:r w:rsidRPr="00A0318D">
              <w:t>prescription bottle with</w:t>
            </w:r>
            <w:r>
              <w:t xml:space="preserve"> their</w:t>
            </w:r>
            <w:r w:rsidRPr="00A0318D">
              <w:t xml:space="preserve"> name on the label)</w:t>
            </w:r>
          </w:p>
          <w:p w14:paraId="4EF887C7" w14:textId="3ED7BB05" w:rsidR="00144000" w:rsidRPr="00A0318D" w:rsidRDefault="00144000" w:rsidP="00960F71">
            <w:pPr>
              <w:pStyle w:val="ListParagraph"/>
              <w:numPr>
                <w:ilvl w:val="0"/>
                <w:numId w:val="16"/>
              </w:numPr>
            </w:pPr>
            <w:r w:rsidRPr="00A0318D">
              <w:t xml:space="preserve">Scene evidence of a prescription drug not prescribed to the </w:t>
            </w:r>
            <w:r>
              <w:t>person who died</w:t>
            </w:r>
            <w:r w:rsidRPr="00A0318D">
              <w:t xml:space="preserve"> </w:t>
            </w:r>
            <w:r>
              <w:t>(</w:t>
            </w:r>
            <w:r w:rsidRPr="00A0318D">
              <w:t>e.g.,</w:t>
            </w:r>
            <w:r>
              <w:t xml:space="preserve"> a</w:t>
            </w:r>
            <w:r w:rsidRPr="00A0318D">
              <w:t xml:space="preserve"> prescription bottle </w:t>
            </w:r>
            <w:r>
              <w:t>with someone else's name on it)</w:t>
            </w:r>
          </w:p>
          <w:p w14:paraId="2F7DC119" w14:textId="52B1197F" w:rsidR="00144000" w:rsidRPr="00A0318D" w:rsidRDefault="00144000" w:rsidP="00960F71">
            <w:pPr>
              <w:pStyle w:val="ListParagraph"/>
              <w:numPr>
                <w:ilvl w:val="0"/>
                <w:numId w:val="16"/>
              </w:numPr>
            </w:pPr>
            <w:r w:rsidRPr="00A0318D">
              <w:t>Other information identified during the investigation (</w:t>
            </w:r>
            <w:r>
              <w:t xml:space="preserve">e.g., </w:t>
            </w:r>
            <w:r w:rsidRPr="00A0318D">
              <w:t>report by family or witness)</w:t>
            </w:r>
          </w:p>
        </w:tc>
      </w:tr>
      <w:tr w:rsidR="00144000" w:rsidRPr="00E541CE" w14:paraId="186A9CBE" w14:textId="77777777" w:rsidTr="00ED40EC">
        <w:trPr>
          <w:cnfStyle w:val="000000100000" w:firstRow="0" w:lastRow="0" w:firstColumn="0" w:lastColumn="0" w:oddVBand="0" w:evenVBand="0" w:oddHBand="1" w:evenHBand="0" w:firstRowFirstColumn="0" w:firstRowLastColumn="0" w:lastRowFirstColumn="0" w:lastRowLastColumn="0"/>
        </w:trPr>
        <w:tc>
          <w:tcPr>
            <w:tcW w:w="333" w:type="pct"/>
          </w:tcPr>
          <w:p w14:paraId="3A600A3C" w14:textId="57E847B0" w:rsidR="00144000" w:rsidRPr="00E541CE" w:rsidRDefault="00144000" w:rsidP="00ED40EC">
            <w:pPr>
              <w:rPr>
                <w:szCs w:val="20"/>
              </w:rPr>
            </w:pPr>
            <w:r>
              <w:rPr>
                <w:szCs w:val="20"/>
              </w:rPr>
              <w:t>7.7</w:t>
            </w:r>
          </w:p>
        </w:tc>
        <w:tc>
          <w:tcPr>
            <w:tcW w:w="1861" w:type="pct"/>
          </w:tcPr>
          <w:p w14:paraId="584C3589" w14:textId="42E0E922" w:rsidR="00144000" w:rsidRDefault="00144000" w:rsidP="00A47F36">
            <w:pPr>
              <w:rPr>
                <w:szCs w:val="20"/>
              </w:rPr>
            </w:pPr>
            <w:r w:rsidRPr="00736193">
              <w:rPr>
                <w:b/>
                <w:bCs/>
                <w:szCs w:val="20"/>
              </w:rPr>
              <w:t>Opioids</w:t>
            </w:r>
            <w:r w:rsidRPr="00E541CE">
              <w:rPr>
                <w:szCs w:val="20"/>
              </w:rPr>
              <w:t xml:space="preserve"> </w:t>
            </w:r>
            <w:r w:rsidR="00F13E50">
              <w:rPr>
                <w:szCs w:val="20"/>
              </w:rPr>
              <w:t>detected or that contributed to death</w:t>
            </w:r>
            <w:r w:rsidR="00965314">
              <w:rPr>
                <w:szCs w:val="20"/>
              </w:rPr>
              <w:t xml:space="preserve"> according to the C/ME file, as well as evidence regarding their source and origin. This includes </w:t>
            </w:r>
            <w:r w:rsidRPr="00BC1685">
              <w:rPr>
                <w:szCs w:val="20"/>
              </w:rPr>
              <w:t xml:space="preserve">6-hydroxy-oxymorphone, 6-monoacetylmorphine (6-MAM), </w:t>
            </w:r>
            <w:proofErr w:type="spellStart"/>
            <w:r w:rsidRPr="00BC1685">
              <w:rPr>
                <w:szCs w:val="20"/>
              </w:rPr>
              <w:t>acetylfentanyl</w:t>
            </w:r>
            <w:proofErr w:type="spellEnd"/>
            <w:r w:rsidRPr="00BC1685">
              <w:rPr>
                <w:szCs w:val="20"/>
              </w:rPr>
              <w:t>, buprenorphine [</w:t>
            </w:r>
            <w:r w:rsidR="00A47F36">
              <w:rPr>
                <w:szCs w:val="20"/>
              </w:rPr>
              <w:t>n</w:t>
            </w:r>
            <w:r w:rsidRPr="00BC1685">
              <w:rPr>
                <w:szCs w:val="20"/>
              </w:rPr>
              <w:t xml:space="preserve">orbuprenorphine], </w:t>
            </w:r>
            <w:proofErr w:type="spellStart"/>
            <w:r w:rsidRPr="00BC1685">
              <w:rPr>
                <w:szCs w:val="20"/>
              </w:rPr>
              <w:t>butyrylfentanyl</w:t>
            </w:r>
            <w:proofErr w:type="spellEnd"/>
            <w:r w:rsidRPr="00BC1685">
              <w:rPr>
                <w:szCs w:val="20"/>
              </w:rPr>
              <w:t xml:space="preserve"> [</w:t>
            </w:r>
            <w:proofErr w:type="spellStart"/>
            <w:r w:rsidR="00A47F36">
              <w:rPr>
                <w:szCs w:val="20"/>
              </w:rPr>
              <w:t>c</w:t>
            </w:r>
            <w:r w:rsidRPr="00BC1685">
              <w:rPr>
                <w:szCs w:val="20"/>
              </w:rPr>
              <w:t>arboxybutyrfentanyl</w:t>
            </w:r>
            <w:proofErr w:type="spellEnd"/>
            <w:r w:rsidRPr="00BC1685">
              <w:rPr>
                <w:szCs w:val="20"/>
              </w:rPr>
              <w:t xml:space="preserve">, </w:t>
            </w:r>
            <w:proofErr w:type="spellStart"/>
            <w:r w:rsidR="00A47F36">
              <w:rPr>
                <w:szCs w:val="20"/>
              </w:rPr>
              <w:t>h</w:t>
            </w:r>
            <w:r w:rsidRPr="00BC1685">
              <w:rPr>
                <w:szCs w:val="20"/>
              </w:rPr>
              <w:t>ydroxybutyrfentanyl</w:t>
            </w:r>
            <w:proofErr w:type="spellEnd"/>
            <w:r w:rsidRPr="00BC1685">
              <w:rPr>
                <w:szCs w:val="20"/>
              </w:rPr>
              <w:t xml:space="preserve">], </w:t>
            </w:r>
            <w:proofErr w:type="spellStart"/>
            <w:r w:rsidRPr="00BC1685">
              <w:rPr>
                <w:szCs w:val="20"/>
              </w:rPr>
              <w:t>carfentanil</w:t>
            </w:r>
            <w:proofErr w:type="spellEnd"/>
            <w:r w:rsidRPr="00BC1685">
              <w:rPr>
                <w:szCs w:val="20"/>
              </w:rPr>
              <w:t xml:space="preserve">, codeine, </w:t>
            </w:r>
            <w:r w:rsidRPr="00BC1685">
              <w:rPr>
                <w:szCs w:val="20"/>
              </w:rPr>
              <w:lastRenderedPageBreak/>
              <w:t xml:space="preserve">cyclopropyl/crotonyl fentanyl, </w:t>
            </w:r>
            <w:proofErr w:type="spellStart"/>
            <w:r w:rsidRPr="00BC1685">
              <w:rPr>
                <w:szCs w:val="20"/>
              </w:rPr>
              <w:t>despropionyl</w:t>
            </w:r>
            <w:proofErr w:type="spellEnd"/>
            <w:r w:rsidRPr="00BC1685">
              <w:rPr>
                <w:szCs w:val="20"/>
              </w:rPr>
              <w:t xml:space="preserve">-fentanyl (4-ANPP), </w:t>
            </w:r>
            <w:proofErr w:type="spellStart"/>
            <w:r w:rsidRPr="00BC1685">
              <w:rPr>
                <w:szCs w:val="20"/>
              </w:rPr>
              <w:t>dextrorphan</w:t>
            </w:r>
            <w:proofErr w:type="spellEnd"/>
            <w:r w:rsidRPr="00BC1685">
              <w:rPr>
                <w:szCs w:val="20"/>
              </w:rPr>
              <w:t xml:space="preserve">/levorphanol, diacetylmorphine (heroin), </w:t>
            </w:r>
            <w:proofErr w:type="spellStart"/>
            <w:r w:rsidRPr="00BC1685">
              <w:rPr>
                <w:szCs w:val="20"/>
              </w:rPr>
              <w:t>furanylfentanyl</w:t>
            </w:r>
            <w:proofErr w:type="spellEnd"/>
            <w:r w:rsidRPr="00BC1685">
              <w:rPr>
                <w:szCs w:val="20"/>
              </w:rPr>
              <w:t>, fentanyl, hydrocodone [</w:t>
            </w:r>
            <w:proofErr w:type="spellStart"/>
            <w:r w:rsidR="00A47F36">
              <w:rPr>
                <w:szCs w:val="20"/>
              </w:rPr>
              <w:t>n</w:t>
            </w:r>
            <w:r w:rsidRPr="00BC1685">
              <w:rPr>
                <w:szCs w:val="20"/>
              </w:rPr>
              <w:t>orhydrocodone</w:t>
            </w:r>
            <w:proofErr w:type="spellEnd"/>
            <w:r w:rsidRPr="00BC1685">
              <w:rPr>
                <w:szCs w:val="20"/>
              </w:rPr>
              <w:t>], hydromorphone, hydromorphone-3-glucoronide, meperidine [</w:t>
            </w:r>
            <w:r w:rsidR="00A47F36">
              <w:rPr>
                <w:szCs w:val="20"/>
              </w:rPr>
              <w:t>n</w:t>
            </w:r>
            <w:r w:rsidRPr="00BC1685">
              <w:rPr>
                <w:szCs w:val="20"/>
              </w:rPr>
              <w:t xml:space="preserve">ormeperidine], methadone [2-ethylidene-1,5-dimethyl-3,3-diphenylpyrrolidine (EDDP), 2-ethyl-5-methyl-3,3-diphenylpyrroline], morphine, morphine-3-glucuronide, morphine-6-glucuronide,norcodeine, </w:t>
            </w:r>
            <w:proofErr w:type="spellStart"/>
            <w:r w:rsidRPr="00BC1685">
              <w:rPr>
                <w:szCs w:val="20"/>
              </w:rPr>
              <w:t>norfentanyl</w:t>
            </w:r>
            <w:proofErr w:type="spellEnd"/>
            <w:r w:rsidRPr="00BC1685">
              <w:rPr>
                <w:szCs w:val="20"/>
              </w:rPr>
              <w:t>, normorphine, oxycodone [</w:t>
            </w:r>
            <w:proofErr w:type="spellStart"/>
            <w:r w:rsidR="00A47F36">
              <w:rPr>
                <w:szCs w:val="20"/>
              </w:rPr>
              <w:t>n</w:t>
            </w:r>
            <w:r w:rsidRPr="00BC1685">
              <w:rPr>
                <w:szCs w:val="20"/>
              </w:rPr>
              <w:t>oroxycodone</w:t>
            </w:r>
            <w:proofErr w:type="spellEnd"/>
            <w:r w:rsidRPr="00BC1685">
              <w:rPr>
                <w:szCs w:val="20"/>
              </w:rPr>
              <w:t>], oxymorphone, oxymorphone-3-glucoronide, propoxyphene/dextropropoxyphene [</w:t>
            </w:r>
            <w:proofErr w:type="spellStart"/>
            <w:r w:rsidR="00A47F36">
              <w:rPr>
                <w:szCs w:val="20"/>
              </w:rPr>
              <w:t>n</w:t>
            </w:r>
            <w:r w:rsidRPr="00BC1685">
              <w:rPr>
                <w:szCs w:val="20"/>
              </w:rPr>
              <w:t>orpropoxyphene</w:t>
            </w:r>
            <w:proofErr w:type="spellEnd"/>
            <w:r w:rsidRPr="00BC1685">
              <w:rPr>
                <w:szCs w:val="20"/>
              </w:rPr>
              <w:t xml:space="preserve">], </w:t>
            </w:r>
            <w:proofErr w:type="spellStart"/>
            <w:r w:rsidRPr="00BC1685">
              <w:rPr>
                <w:szCs w:val="20"/>
              </w:rPr>
              <w:t>tapentadol</w:t>
            </w:r>
            <w:proofErr w:type="spellEnd"/>
            <w:r w:rsidRPr="00BC1685">
              <w:rPr>
                <w:szCs w:val="20"/>
              </w:rPr>
              <w:t>, tramadol [N-desmethyltramadol (</w:t>
            </w:r>
            <w:proofErr w:type="spellStart"/>
            <w:r w:rsidR="00A47F36">
              <w:rPr>
                <w:szCs w:val="20"/>
              </w:rPr>
              <w:t>n</w:t>
            </w:r>
            <w:r w:rsidRPr="00BC1685">
              <w:rPr>
                <w:szCs w:val="20"/>
              </w:rPr>
              <w:t>ortramadol</w:t>
            </w:r>
            <w:proofErr w:type="spellEnd"/>
            <w:r w:rsidRPr="00BC1685">
              <w:rPr>
                <w:szCs w:val="20"/>
              </w:rPr>
              <w:t>), O-desmethyltramadol], U-47700</w:t>
            </w:r>
            <w:r>
              <w:rPr>
                <w:szCs w:val="20"/>
              </w:rPr>
              <w:t>, and other</w:t>
            </w:r>
            <w:r w:rsidR="00A47F36">
              <w:rPr>
                <w:szCs w:val="20"/>
              </w:rPr>
              <w:t xml:space="preserve"> opioid</w:t>
            </w:r>
            <w:r>
              <w:rPr>
                <w:szCs w:val="20"/>
              </w:rPr>
              <w:t>s</w:t>
            </w:r>
            <w:r w:rsidR="00A47F36">
              <w:rPr>
                <w:szCs w:val="20"/>
              </w:rPr>
              <w:t>.</w:t>
            </w:r>
          </w:p>
          <w:p w14:paraId="0D226687" w14:textId="77777777" w:rsidR="00736193" w:rsidRDefault="00736193" w:rsidP="00A47F36">
            <w:pPr>
              <w:rPr>
                <w:szCs w:val="20"/>
              </w:rPr>
            </w:pPr>
          </w:p>
          <w:p w14:paraId="205B9E37" w14:textId="50AEE28C" w:rsidR="00736193" w:rsidRDefault="00736193" w:rsidP="00A47F36">
            <w:pPr>
              <w:rPr>
                <w:szCs w:val="20"/>
              </w:rPr>
            </w:pPr>
            <w:r w:rsidRPr="00736193">
              <w:rPr>
                <w:b/>
                <w:bCs/>
                <w:szCs w:val="20"/>
              </w:rPr>
              <w:t>Antipsychotic</w:t>
            </w:r>
            <w:r w:rsidRPr="00E541CE">
              <w:rPr>
                <w:szCs w:val="20"/>
              </w:rPr>
              <w:t xml:space="preserve"> substances </w:t>
            </w:r>
            <w:r w:rsidR="00965314">
              <w:rPr>
                <w:szCs w:val="20"/>
              </w:rPr>
              <w:t xml:space="preserve">detected or that contributed to death according to the C/ME file, as well as evidence regarding their source and origin. This includes </w:t>
            </w:r>
            <w:r>
              <w:rPr>
                <w:szCs w:val="20"/>
              </w:rPr>
              <w:t>a</w:t>
            </w:r>
            <w:r w:rsidRPr="0014712D">
              <w:rPr>
                <w:szCs w:val="20"/>
              </w:rPr>
              <w:t xml:space="preserve">ripiprazole, </w:t>
            </w:r>
            <w:proofErr w:type="spellStart"/>
            <w:r w:rsidRPr="0014712D">
              <w:rPr>
                <w:szCs w:val="20"/>
              </w:rPr>
              <w:t>asenapine</w:t>
            </w:r>
            <w:proofErr w:type="spellEnd"/>
            <w:r w:rsidRPr="0014712D">
              <w:rPr>
                <w:szCs w:val="20"/>
              </w:rPr>
              <w:t>, clozapine [</w:t>
            </w:r>
            <w:proofErr w:type="spellStart"/>
            <w:r>
              <w:rPr>
                <w:szCs w:val="20"/>
              </w:rPr>
              <w:t>d</w:t>
            </w:r>
            <w:r w:rsidRPr="0014712D">
              <w:rPr>
                <w:szCs w:val="20"/>
              </w:rPr>
              <w:t>esmethylclozapine</w:t>
            </w:r>
            <w:proofErr w:type="spellEnd"/>
            <w:r w:rsidRPr="0014712D">
              <w:rPr>
                <w:szCs w:val="20"/>
              </w:rPr>
              <w:t xml:space="preserve"> (</w:t>
            </w:r>
            <w:proofErr w:type="spellStart"/>
            <w:r w:rsidRPr="0014712D">
              <w:rPr>
                <w:szCs w:val="20"/>
              </w:rPr>
              <w:t>norclozapine</w:t>
            </w:r>
            <w:proofErr w:type="spellEnd"/>
            <w:r w:rsidRPr="0014712D">
              <w:rPr>
                <w:szCs w:val="20"/>
              </w:rPr>
              <w:t>)], fluphenazine, haloperidol, lurasidone, olanzapine, paliperidone (9-hydroxyrisperidone), quetiapine [N-</w:t>
            </w:r>
            <w:proofErr w:type="spellStart"/>
            <w:r w:rsidRPr="0014712D">
              <w:rPr>
                <w:szCs w:val="20"/>
              </w:rPr>
              <w:t>desalkylquetiapine</w:t>
            </w:r>
            <w:proofErr w:type="spellEnd"/>
            <w:r w:rsidRPr="0014712D">
              <w:rPr>
                <w:szCs w:val="20"/>
              </w:rPr>
              <w:t xml:space="preserve"> (</w:t>
            </w:r>
            <w:proofErr w:type="spellStart"/>
            <w:r w:rsidRPr="0014712D">
              <w:rPr>
                <w:szCs w:val="20"/>
              </w:rPr>
              <w:t>norquetiapine</w:t>
            </w:r>
            <w:proofErr w:type="spellEnd"/>
            <w:r w:rsidRPr="0014712D">
              <w:rPr>
                <w:szCs w:val="20"/>
              </w:rPr>
              <w:t>)], risperidone, ziprasidone, and other</w:t>
            </w:r>
            <w:r>
              <w:rPr>
                <w:szCs w:val="20"/>
              </w:rPr>
              <w:t xml:space="preserve"> antipsychotic substances.</w:t>
            </w:r>
          </w:p>
          <w:p w14:paraId="36456ECC" w14:textId="20B84D1F" w:rsidR="00736193" w:rsidRDefault="00736193" w:rsidP="00A47F36">
            <w:pPr>
              <w:rPr>
                <w:szCs w:val="20"/>
              </w:rPr>
            </w:pPr>
          </w:p>
          <w:p w14:paraId="59735CE7" w14:textId="3C76138D" w:rsidR="00736193" w:rsidRDefault="00736193" w:rsidP="00A47F36">
            <w:pPr>
              <w:rPr>
                <w:szCs w:val="20"/>
              </w:rPr>
            </w:pPr>
            <w:r w:rsidRPr="00736193">
              <w:rPr>
                <w:b/>
                <w:bCs/>
                <w:szCs w:val="20"/>
              </w:rPr>
              <w:t>Benzodiazepines</w:t>
            </w:r>
            <w:r w:rsidRPr="00E541CE">
              <w:rPr>
                <w:szCs w:val="20"/>
              </w:rPr>
              <w:t xml:space="preserve"> </w:t>
            </w:r>
            <w:r w:rsidR="00965314">
              <w:rPr>
                <w:szCs w:val="20"/>
              </w:rPr>
              <w:t xml:space="preserve">detected or that contributed to death according to the C/ME file, as well as evidence regarding their source and origin. This includes </w:t>
            </w:r>
            <w:r>
              <w:rPr>
                <w:szCs w:val="20"/>
              </w:rPr>
              <w:t>a</w:t>
            </w:r>
            <w:r w:rsidRPr="002469EE">
              <w:rPr>
                <w:szCs w:val="20"/>
              </w:rPr>
              <w:t>lprazolam [</w:t>
            </w:r>
            <w:r w:rsidR="001E4EA1" w:rsidRPr="001E4EA1">
              <w:rPr>
                <w:szCs w:val="20"/>
              </w:rPr>
              <w:t>α-</w:t>
            </w:r>
            <w:proofErr w:type="spellStart"/>
            <w:r w:rsidR="001E4EA1" w:rsidRPr="001E4EA1">
              <w:rPr>
                <w:szCs w:val="20"/>
              </w:rPr>
              <w:t>hydroxyalprazolam</w:t>
            </w:r>
            <w:proofErr w:type="spellEnd"/>
            <w:r w:rsidR="00A00E86">
              <w:rPr>
                <w:szCs w:val="20"/>
              </w:rPr>
              <w:t>]</w:t>
            </w:r>
            <w:r w:rsidR="001B2D6D">
              <w:rPr>
                <w:szCs w:val="20"/>
              </w:rPr>
              <w:t>, bromazepam</w:t>
            </w:r>
            <w:r w:rsidRPr="002469EE">
              <w:rPr>
                <w:szCs w:val="20"/>
              </w:rPr>
              <w:t xml:space="preserve"> [</w:t>
            </w:r>
            <w:proofErr w:type="spellStart"/>
            <w:r>
              <w:rPr>
                <w:szCs w:val="20"/>
              </w:rPr>
              <w:t>h</w:t>
            </w:r>
            <w:r w:rsidRPr="002469EE">
              <w:rPr>
                <w:szCs w:val="20"/>
              </w:rPr>
              <w:t>ydroxybromazepam</w:t>
            </w:r>
            <w:proofErr w:type="spellEnd"/>
            <w:r w:rsidRPr="002469EE">
              <w:rPr>
                <w:szCs w:val="20"/>
              </w:rPr>
              <w:t>], clobazam [N-</w:t>
            </w:r>
            <w:proofErr w:type="spellStart"/>
            <w:r w:rsidRPr="002469EE">
              <w:rPr>
                <w:szCs w:val="20"/>
              </w:rPr>
              <w:t>desmethylclobazam</w:t>
            </w:r>
            <w:proofErr w:type="spellEnd"/>
            <w:r w:rsidRPr="002469EE">
              <w:rPr>
                <w:szCs w:val="20"/>
              </w:rPr>
              <w:t xml:space="preserve"> (</w:t>
            </w:r>
            <w:proofErr w:type="spellStart"/>
            <w:r w:rsidRPr="002469EE">
              <w:rPr>
                <w:szCs w:val="20"/>
              </w:rPr>
              <w:t>norclobazam</w:t>
            </w:r>
            <w:proofErr w:type="spellEnd"/>
            <w:r w:rsidRPr="002469EE">
              <w:rPr>
                <w:szCs w:val="20"/>
              </w:rPr>
              <w:t>), 4-hydroxyclobazam], clonazepam [7-aminoclonazepam], diazepam, etizolam [α-</w:t>
            </w:r>
            <w:proofErr w:type="spellStart"/>
            <w:r w:rsidRPr="002469EE">
              <w:rPr>
                <w:szCs w:val="20"/>
              </w:rPr>
              <w:t>hydroxyetizolam</w:t>
            </w:r>
            <w:proofErr w:type="spellEnd"/>
            <w:r w:rsidRPr="002469EE">
              <w:rPr>
                <w:szCs w:val="20"/>
              </w:rPr>
              <w:t xml:space="preserve">], flurazepam </w:t>
            </w:r>
            <w:r w:rsidRPr="002469EE">
              <w:rPr>
                <w:szCs w:val="20"/>
              </w:rPr>
              <w:lastRenderedPageBreak/>
              <w:t>[</w:t>
            </w:r>
            <w:r>
              <w:rPr>
                <w:szCs w:val="20"/>
              </w:rPr>
              <w:t>h</w:t>
            </w:r>
            <w:r w:rsidRPr="002469EE">
              <w:rPr>
                <w:szCs w:val="20"/>
              </w:rPr>
              <w:t>ydroxyethyl-flurazepam], lorazepam, lorazepam-glucuronide, N-</w:t>
            </w:r>
            <w:proofErr w:type="spellStart"/>
            <w:r w:rsidRPr="002469EE">
              <w:rPr>
                <w:szCs w:val="20"/>
              </w:rPr>
              <w:t>desalkylflurazepam</w:t>
            </w:r>
            <w:proofErr w:type="spellEnd"/>
            <w:r w:rsidRPr="002469EE">
              <w:rPr>
                <w:szCs w:val="20"/>
              </w:rPr>
              <w:t xml:space="preserve"> (</w:t>
            </w:r>
            <w:proofErr w:type="spellStart"/>
            <w:r w:rsidRPr="002469EE">
              <w:rPr>
                <w:szCs w:val="20"/>
              </w:rPr>
              <w:t>norflurazepam</w:t>
            </w:r>
            <w:proofErr w:type="spellEnd"/>
            <w:r w:rsidRPr="002469EE">
              <w:rPr>
                <w:szCs w:val="20"/>
              </w:rPr>
              <w:t>), nitrazepam [7-aminonitrazepam], nordiazepam, oxazepam, temazepam, and other</w:t>
            </w:r>
            <w:r>
              <w:rPr>
                <w:szCs w:val="20"/>
              </w:rPr>
              <w:t xml:space="preserve"> benzodiazepines.</w:t>
            </w:r>
          </w:p>
          <w:p w14:paraId="002DFA77" w14:textId="77777777" w:rsidR="00736193" w:rsidRDefault="00736193" w:rsidP="00A47F36">
            <w:pPr>
              <w:rPr>
                <w:szCs w:val="20"/>
              </w:rPr>
            </w:pPr>
          </w:p>
          <w:p w14:paraId="252C124A" w14:textId="7EA16F33" w:rsidR="00736193" w:rsidRDefault="00736193" w:rsidP="00736193">
            <w:pPr>
              <w:rPr>
                <w:szCs w:val="20"/>
              </w:rPr>
            </w:pPr>
            <w:r w:rsidRPr="00736193">
              <w:rPr>
                <w:b/>
                <w:bCs/>
                <w:szCs w:val="20"/>
              </w:rPr>
              <w:t>Antidepressants</w:t>
            </w:r>
            <w:r w:rsidRPr="00E541CE">
              <w:rPr>
                <w:szCs w:val="20"/>
              </w:rPr>
              <w:t xml:space="preserve"> </w:t>
            </w:r>
            <w:r w:rsidR="0017306D">
              <w:rPr>
                <w:szCs w:val="20"/>
              </w:rPr>
              <w:t xml:space="preserve">detected or that contributed to death according to the C/ME file, as well as evidence regarding their source and origin. This includes </w:t>
            </w:r>
            <w:r>
              <w:rPr>
                <w:szCs w:val="20"/>
              </w:rPr>
              <w:t>a</w:t>
            </w:r>
            <w:r w:rsidRPr="00CC039C">
              <w:rPr>
                <w:szCs w:val="20"/>
              </w:rPr>
              <w:t xml:space="preserve">mitriptyline, </w:t>
            </w:r>
            <w:proofErr w:type="spellStart"/>
            <w:r w:rsidRPr="00CC039C">
              <w:rPr>
                <w:szCs w:val="20"/>
              </w:rPr>
              <w:t>buproprion</w:t>
            </w:r>
            <w:proofErr w:type="spellEnd"/>
            <w:r w:rsidRPr="00CC039C">
              <w:rPr>
                <w:szCs w:val="20"/>
              </w:rPr>
              <w:t xml:space="preserve"> [</w:t>
            </w:r>
            <w:proofErr w:type="spellStart"/>
            <w:r w:rsidR="0017306D">
              <w:rPr>
                <w:szCs w:val="20"/>
              </w:rPr>
              <w:t>h</w:t>
            </w:r>
            <w:r w:rsidRPr="00CC039C">
              <w:rPr>
                <w:szCs w:val="20"/>
              </w:rPr>
              <w:t>ydroxybuproprion</w:t>
            </w:r>
            <w:proofErr w:type="spellEnd"/>
            <w:r w:rsidRPr="00CC039C">
              <w:rPr>
                <w:szCs w:val="20"/>
              </w:rPr>
              <w:t xml:space="preserve">, </w:t>
            </w:r>
            <w:proofErr w:type="spellStart"/>
            <w:r w:rsidR="0017306D">
              <w:rPr>
                <w:szCs w:val="20"/>
              </w:rPr>
              <w:t>t</w:t>
            </w:r>
            <w:r w:rsidRPr="00CC039C">
              <w:rPr>
                <w:szCs w:val="20"/>
              </w:rPr>
              <w:t>hreohydro</w:t>
            </w:r>
            <w:r w:rsidR="000303E7">
              <w:rPr>
                <w:szCs w:val="20"/>
              </w:rPr>
              <w:t>xy</w:t>
            </w:r>
            <w:r w:rsidRPr="00CC039C">
              <w:rPr>
                <w:szCs w:val="20"/>
              </w:rPr>
              <w:t>bupropion</w:t>
            </w:r>
            <w:proofErr w:type="spellEnd"/>
            <w:r w:rsidRPr="00CC039C">
              <w:rPr>
                <w:szCs w:val="20"/>
              </w:rPr>
              <w:t xml:space="preserve">, </w:t>
            </w:r>
            <w:proofErr w:type="spellStart"/>
            <w:r w:rsidR="009D6C66" w:rsidRPr="009D6C66">
              <w:rPr>
                <w:szCs w:val="20"/>
              </w:rPr>
              <w:t>erythrohydroxybupropion</w:t>
            </w:r>
            <w:proofErr w:type="spellEnd"/>
            <w:r w:rsidRPr="00CC039C">
              <w:rPr>
                <w:szCs w:val="20"/>
              </w:rPr>
              <w:t>], citalopram/escitalopram [</w:t>
            </w:r>
            <w:proofErr w:type="spellStart"/>
            <w:r w:rsidR="0017306D">
              <w:rPr>
                <w:szCs w:val="20"/>
              </w:rPr>
              <w:t>d</w:t>
            </w:r>
            <w:r w:rsidRPr="00CC039C">
              <w:rPr>
                <w:szCs w:val="20"/>
              </w:rPr>
              <w:t>esmethylcitalopram</w:t>
            </w:r>
            <w:proofErr w:type="spellEnd"/>
            <w:r w:rsidRPr="00CC039C">
              <w:rPr>
                <w:szCs w:val="20"/>
              </w:rPr>
              <w:t xml:space="preserve">, </w:t>
            </w:r>
            <w:proofErr w:type="spellStart"/>
            <w:r w:rsidR="0017306D">
              <w:rPr>
                <w:szCs w:val="20"/>
              </w:rPr>
              <w:t>d</w:t>
            </w:r>
            <w:r w:rsidRPr="00CC039C">
              <w:rPr>
                <w:szCs w:val="20"/>
              </w:rPr>
              <w:t>idesmethylcitalopram</w:t>
            </w:r>
            <w:proofErr w:type="spellEnd"/>
            <w:r w:rsidRPr="00CC039C">
              <w:rPr>
                <w:szCs w:val="20"/>
              </w:rPr>
              <w:t>], clomipramine [</w:t>
            </w:r>
            <w:proofErr w:type="spellStart"/>
            <w:r w:rsidR="0017306D">
              <w:rPr>
                <w:szCs w:val="20"/>
              </w:rPr>
              <w:t>d</w:t>
            </w:r>
            <w:r w:rsidRPr="00CC039C">
              <w:rPr>
                <w:szCs w:val="20"/>
              </w:rPr>
              <w:t>esmethylclomipramine</w:t>
            </w:r>
            <w:proofErr w:type="spellEnd"/>
            <w:r w:rsidRPr="00CC039C">
              <w:rPr>
                <w:szCs w:val="20"/>
              </w:rPr>
              <w:t>], desipramine, desvenlafaxine [O-</w:t>
            </w:r>
            <w:proofErr w:type="spellStart"/>
            <w:r w:rsidRPr="00CC039C">
              <w:rPr>
                <w:szCs w:val="20"/>
              </w:rPr>
              <w:t>desmethylvenlafaxine</w:t>
            </w:r>
            <w:proofErr w:type="spellEnd"/>
            <w:r w:rsidRPr="00CC039C">
              <w:rPr>
                <w:szCs w:val="20"/>
              </w:rPr>
              <w:t>], doxepin [N-</w:t>
            </w:r>
            <w:proofErr w:type="spellStart"/>
            <w:r w:rsidRPr="00CC039C">
              <w:rPr>
                <w:szCs w:val="20"/>
              </w:rPr>
              <w:t>desmethyldoxepin</w:t>
            </w:r>
            <w:proofErr w:type="spellEnd"/>
            <w:r w:rsidRPr="00CC039C">
              <w:rPr>
                <w:szCs w:val="20"/>
              </w:rPr>
              <w:t xml:space="preserve"> (nordoxepin)], duloxetine, fluoxetine [</w:t>
            </w:r>
            <w:r w:rsidR="0017306D">
              <w:rPr>
                <w:szCs w:val="20"/>
              </w:rPr>
              <w:t>n</w:t>
            </w:r>
            <w:r w:rsidRPr="00CC039C">
              <w:rPr>
                <w:szCs w:val="20"/>
              </w:rPr>
              <w:t>orfluoxetine], fluvoxamine, imipramine, m-</w:t>
            </w:r>
            <w:proofErr w:type="spellStart"/>
            <w:r w:rsidRPr="00CC039C">
              <w:rPr>
                <w:szCs w:val="20"/>
              </w:rPr>
              <w:t>chlorophenylpiperazine</w:t>
            </w:r>
            <w:proofErr w:type="spellEnd"/>
            <w:r w:rsidRPr="00CC039C">
              <w:rPr>
                <w:szCs w:val="20"/>
              </w:rPr>
              <w:t xml:space="preserve"> (</w:t>
            </w:r>
            <w:proofErr w:type="spellStart"/>
            <w:r w:rsidRPr="00CC039C">
              <w:rPr>
                <w:szCs w:val="20"/>
              </w:rPr>
              <w:t>mCPP</w:t>
            </w:r>
            <w:proofErr w:type="spellEnd"/>
            <w:r w:rsidRPr="00CC039C">
              <w:rPr>
                <w:szCs w:val="20"/>
              </w:rPr>
              <w:t>), mirtazapine [N-</w:t>
            </w:r>
            <w:proofErr w:type="spellStart"/>
            <w:r w:rsidRPr="00CC039C">
              <w:rPr>
                <w:szCs w:val="20"/>
              </w:rPr>
              <w:t>desmethylmirtazapine</w:t>
            </w:r>
            <w:proofErr w:type="spellEnd"/>
            <w:r w:rsidRPr="00CC039C">
              <w:rPr>
                <w:szCs w:val="20"/>
              </w:rPr>
              <w:t xml:space="preserve">, </w:t>
            </w:r>
            <w:r w:rsidR="0017306D">
              <w:rPr>
                <w:szCs w:val="20"/>
              </w:rPr>
              <w:t>m</w:t>
            </w:r>
            <w:r w:rsidRPr="00CC039C">
              <w:rPr>
                <w:szCs w:val="20"/>
              </w:rPr>
              <w:t>irtazapine-N-oxide], nortriptyline, paroxetine, sertraline [N-</w:t>
            </w:r>
            <w:proofErr w:type="spellStart"/>
            <w:r w:rsidRPr="00CC039C">
              <w:rPr>
                <w:szCs w:val="20"/>
              </w:rPr>
              <w:t>desmethylsertraline</w:t>
            </w:r>
            <w:proofErr w:type="spellEnd"/>
            <w:r w:rsidRPr="00CC039C">
              <w:rPr>
                <w:szCs w:val="20"/>
              </w:rPr>
              <w:t xml:space="preserve"> (</w:t>
            </w:r>
            <w:proofErr w:type="spellStart"/>
            <w:r w:rsidRPr="00CC039C">
              <w:rPr>
                <w:szCs w:val="20"/>
              </w:rPr>
              <w:t>norsertraline</w:t>
            </w:r>
            <w:proofErr w:type="spellEnd"/>
            <w:r w:rsidRPr="00CC039C">
              <w:rPr>
                <w:szCs w:val="20"/>
              </w:rPr>
              <w:t>)], trazodone, venlafaxine, and other</w:t>
            </w:r>
            <w:r>
              <w:rPr>
                <w:szCs w:val="20"/>
              </w:rPr>
              <w:t xml:space="preserve"> antidepressant</w:t>
            </w:r>
            <w:r w:rsidRPr="00CC039C">
              <w:rPr>
                <w:szCs w:val="20"/>
              </w:rPr>
              <w:t>s</w:t>
            </w:r>
            <w:r>
              <w:rPr>
                <w:szCs w:val="20"/>
              </w:rPr>
              <w:t>.</w:t>
            </w:r>
          </w:p>
          <w:p w14:paraId="25597429" w14:textId="77777777" w:rsidR="00736193" w:rsidRDefault="00736193" w:rsidP="00736193">
            <w:pPr>
              <w:rPr>
                <w:szCs w:val="20"/>
              </w:rPr>
            </w:pPr>
          </w:p>
          <w:p w14:paraId="2764A596" w14:textId="28CC275D" w:rsidR="00736193" w:rsidRDefault="00A16732" w:rsidP="00736193">
            <w:pPr>
              <w:rPr>
                <w:szCs w:val="20"/>
              </w:rPr>
            </w:pPr>
            <w:r w:rsidRPr="00A16732">
              <w:rPr>
                <w:b/>
                <w:bCs/>
                <w:szCs w:val="20"/>
              </w:rPr>
              <w:t>Stimulants and hallucinogens</w:t>
            </w:r>
            <w:r w:rsidRPr="004305E6">
              <w:rPr>
                <w:szCs w:val="20"/>
              </w:rPr>
              <w:t xml:space="preserve"> </w:t>
            </w:r>
            <w:r w:rsidR="00731903">
              <w:rPr>
                <w:szCs w:val="20"/>
              </w:rPr>
              <w:t xml:space="preserve">detected or that contributed to death according to the C/ME file, as well as evidence regarding their source and origin. This includes </w:t>
            </w:r>
            <w:r w:rsidRPr="00471A8A">
              <w:rPr>
                <w:szCs w:val="20"/>
              </w:rPr>
              <w:t>4-hydroxyamphetamine, 4-hydroxymethamphetamine, amphetamine, caffeine, cocaine (crack) [</w:t>
            </w:r>
            <w:proofErr w:type="spellStart"/>
            <w:r>
              <w:rPr>
                <w:szCs w:val="20"/>
              </w:rPr>
              <w:t>b</w:t>
            </w:r>
            <w:r w:rsidRPr="00471A8A">
              <w:rPr>
                <w:szCs w:val="20"/>
              </w:rPr>
              <w:t>enzoylecogonine</w:t>
            </w:r>
            <w:proofErr w:type="spellEnd"/>
            <w:r w:rsidRPr="00471A8A">
              <w:rPr>
                <w:szCs w:val="20"/>
              </w:rPr>
              <w:t xml:space="preserve">, </w:t>
            </w:r>
            <w:r>
              <w:rPr>
                <w:szCs w:val="20"/>
              </w:rPr>
              <w:t>a</w:t>
            </w:r>
            <w:r w:rsidRPr="00471A8A">
              <w:rPr>
                <w:szCs w:val="20"/>
              </w:rPr>
              <w:t xml:space="preserve">nhydroecgonine methyl ester, </w:t>
            </w:r>
            <w:r>
              <w:rPr>
                <w:szCs w:val="20"/>
              </w:rPr>
              <w:t>e</w:t>
            </w:r>
            <w:r w:rsidRPr="00471A8A">
              <w:rPr>
                <w:szCs w:val="20"/>
              </w:rPr>
              <w:t xml:space="preserve">cgonine methyl ester], </w:t>
            </w:r>
            <w:proofErr w:type="spellStart"/>
            <w:r w:rsidRPr="00471A8A">
              <w:rPr>
                <w:szCs w:val="20"/>
              </w:rPr>
              <w:t>cocaethylene</w:t>
            </w:r>
            <w:proofErr w:type="spellEnd"/>
            <w:r w:rsidRPr="00471A8A">
              <w:rPr>
                <w:szCs w:val="20"/>
              </w:rPr>
              <w:t xml:space="preserve">, dextroamphetamine, </w:t>
            </w:r>
            <w:proofErr w:type="spellStart"/>
            <w:r w:rsidRPr="00471A8A">
              <w:rPr>
                <w:szCs w:val="20"/>
              </w:rPr>
              <w:t>ethylphenidate</w:t>
            </w:r>
            <w:proofErr w:type="spellEnd"/>
            <w:r w:rsidRPr="00471A8A">
              <w:rPr>
                <w:szCs w:val="20"/>
              </w:rPr>
              <w:t>, ketamine [</w:t>
            </w:r>
            <w:proofErr w:type="spellStart"/>
            <w:r>
              <w:rPr>
                <w:szCs w:val="20"/>
              </w:rPr>
              <w:t>n</w:t>
            </w:r>
            <w:r w:rsidRPr="00471A8A">
              <w:rPr>
                <w:szCs w:val="20"/>
              </w:rPr>
              <w:t>orketamine</w:t>
            </w:r>
            <w:proofErr w:type="spellEnd"/>
            <w:r w:rsidRPr="00471A8A">
              <w:rPr>
                <w:szCs w:val="20"/>
              </w:rPr>
              <w:t xml:space="preserve">, </w:t>
            </w:r>
            <w:proofErr w:type="spellStart"/>
            <w:r>
              <w:rPr>
                <w:szCs w:val="20"/>
              </w:rPr>
              <w:t>h</w:t>
            </w:r>
            <w:r w:rsidRPr="00471A8A">
              <w:rPr>
                <w:szCs w:val="20"/>
              </w:rPr>
              <w:t>ydroxynorketamine</w:t>
            </w:r>
            <w:proofErr w:type="spellEnd"/>
            <w:r w:rsidRPr="00471A8A">
              <w:rPr>
                <w:szCs w:val="20"/>
              </w:rPr>
              <w:t xml:space="preserve">, </w:t>
            </w:r>
            <w:proofErr w:type="spellStart"/>
            <w:r>
              <w:rPr>
                <w:szCs w:val="20"/>
              </w:rPr>
              <w:t>h</w:t>
            </w:r>
            <w:r w:rsidRPr="00471A8A">
              <w:rPr>
                <w:szCs w:val="20"/>
              </w:rPr>
              <w:t>ydroxyketamine</w:t>
            </w:r>
            <w:proofErr w:type="spellEnd"/>
            <w:r w:rsidRPr="00471A8A">
              <w:rPr>
                <w:szCs w:val="20"/>
              </w:rPr>
              <w:t>], lysergic acid diethylamide (LSD) [2-oxo-3-hydroxy-LSD], methamp</w:t>
            </w:r>
            <w:r w:rsidR="005F4665">
              <w:rPr>
                <w:szCs w:val="20"/>
              </w:rPr>
              <w:t>h</w:t>
            </w:r>
            <w:r w:rsidRPr="00471A8A">
              <w:rPr>
                <w:szCs w:val="20"/>
              </w:rPr>
              <w:t>etamine [N-methylamp</w:t>
            </w:r>
            <w:r w:rsidR="00325352">
              <w:rPr>
                <w:szCs w:val="20"/>
              </w:rPr>
              <w:t>h</w:t>
            </w:r>
            <w:r w:rsidRPr="00471A8A">
              <w:rPr>
                <w:szCs w:val="20"/>
              </w:rPr>
              <w:t xml:space="preserve">etamine], 3,4-methylenedioxyamphetamine (MDA), </w:t>
            </w:r>
            <w:r w:rsidRPr="00471A8A">
              <w:rPr>
                <w:szCs w:val="20"/>
              </w:rPr>
              <w:lastRenderedPageBreak/>
              <w:t xml:space="preserve">methylenedioxymethamphetamine (MDMA, ecstasy), methylphenidate, </w:t>
            </w:r>
            <w:proofErr w:type="spellStart"/>
            <w:r w:rsidRPr="00471A8A">
              <w:rPr>
                <w:szCs w:val="20"/>
              </w:rPr>
              <w:t>paramethoxyamphetamine</w:t>
            </w:r>
            <w:proofErr w:type="spellEnd"/>
            <w:r w:rsidRPr="00471A8A">
              <w:rPr>
                <w:szCs w:val="20"/>
              </w:rPr>
              <w:t xml:space="preserve"> (PMA), </w:t>
            </w:r>
            <w:proofErr w:type="spellStart"/>
            <w:r w:rsidRPr="00471A8A">
              <w:rPr>
                <w:szCs w:val="20"/>
              </w:rPr>
              <w:t>paramethoxymethamphetamine</w:t>
            </w:r>
            <w:proofErr w:type="spellEnd"/>
            <w:r w:rsidRPr="00471A8A">
              <w:rPr>
                <w:szCs w:val="20"/>
              </w:rPr>
              <w:t xml:space="preserve"> (PMMA), phencyclidine (PCP), psilocybin [</w:t>
            </w:r>
            <w:r>
              <w:rPr>
                <w:szCs w:val="20"/>
              </w:rPr>
              <w:t>p</w:t>
            </w:r>
            <w:r w:rsidRPr="00471A8A">
              <w:rPr>
                <w:szCs w:val="20"/>
              </w:rPr>
              <w:t xml:space="preserve">silocyn], </w:t>
            </w:r>
            <w:proofErr w:type="spellStart"/>
            <w:r w:rsidRPr="00471A8A">
              <w:rPr>
                <w:szCs w:val="20"/>
              </w:rPr>
              <w:t>ritalinic</w:t>
            </w:r>
            <w:proofErr w:type="spellEnd"/>
            <w:r w:rsidRPr="00471A8A">
              <w:rPr>
                <w:szCs w:val="20"/>
              </w:rPr>
              <w:t xml:space="preserve"> acid, tetrahydrocannabinol (THC) [</w:t>
            </w:r>
            <w:r>
              <w:rPr>
                <w:szCs w:val="20"/>
              </w:rPr>
              <w:t>t</w:t>
            </w:r>
            <w:r w:rsidRPr="00471A8A">
              <w:rPr>
                <w:szCs w:val="20"/>
              </w:rPr>
              <w:t>etrahydrocannabinol carboxylic acid (THC-COOH)], and other</w:t>
            </w:r>
            <w:r>
              <w:rPr>
                <w:szCs w:val="20"/>
              </w:rPr>
              <w:t xml:space="preserve"> stimulants and hallucinogens.</w:t>
            </w:r>
          </w:p>
          <w:p w14:paraId="099FDDB0" w14:textId="77777777" w:rsidR="00A16732" w:rsidRDefault="00A16732" w:rsidP="00736193">
            <w:pPr>
              <w:rPr>
                <w:szCs w:val="20"/>
              </w:rPr>
            </w:pPr>
          </w:p>
          <w:p w14:paraId="5F783A09" w14:textId="702941DE" w:rsidR="00A16732" w:rsidRPr="00E541CE" w:rsidRDefault="00A16732" w:rsidP="00736193">
            <w:pPr>
              <w:rPr>
                <w:szCs w:val="20"/>
              </w:rPr>
            </w:pPr>
            <w:r w:rsidRPr="00A16732">
              <w:rPr>
                <w:b/>
                <w:bCs/>
                <w:szCs w:val="20"/>
              </w:rPr>
              <w:t>Other substances</w:t>
            </w:r>
            <w:r w:rsidRPr="00E541CE">
              <w:rPr>
                <w:szCs w:val="20"/>
              </w:rPr>
              <w:t xml:space="preserve"> </w:t>
            </w:r>
            <w:r w:rsidR="00731903">
              <w:rPr>
                <w:szCs w:val="20"/>
              </w:rPr>
              <w:t xml:space="preserve">detected or that contributed to death according to the C/ME file, as well as evidence regarding their source and origin. </w:t>
            </w:r>
            <w:r>
              <w:rPr>
                <w:szCs w:val="20"/>
              </w:rPr>
              <w:t>Variables include e</w:t>
            </w:r>
            <w:r w:rsidRPr="000873A9">
              <w:rPr>
                <w:szCs w:val="20"/>
              </w:rPr>
              <w:t>thanol (alcohol) [</w:t>
            </w:r>
            <w:r>
              <w:rPr>
                <w:szCs w:val="20"/>
              </w:rPr>
              <w:t>a</w:t>
            </w:r>
            <w:r w:rsidRPr="000873A9">
              <w:rPr>
                <w:szCs w:val="20"/>
              </w:rPr>
              <w:t xml:space="preserve">cetaldehyde, </w:t>
            </w:r>
            <w:r>
              <w:rPr>
                <w:szCs w:val="20"/>
              </w:rPr>
              <w:t>e</w:t>
            </w:r>
            <w:r w:rsidRPr="000873A9">
              <w:rPr>
                <w:szCs w:val="20"/>
              </w:rPr>
              <w:t>thyl gluc</w:t>
            </w:r>
            <w:r w:rsidR="004C418E">
              <w:rPr>
                <w:szCs w:val="20"/>
              </w:rPr>
              <w:t>u</w:t>
            </w:r>
            <w:r w:rsidRPr="000873A9">
              <w:rPr>
                <w:szCs w:val="20"/>
              </w:rPr>
              <w:t>r</w:t>
            </w:r>
            <w:r w:rsidR="00FF7871">
              <w:rPr>
                <w:szCs w:val="20"/>
              </w:rPr>
              <w:t>o</w:t>
            </w:r>
            <w:r w:rsidRPr="000873A9">
              <w:rPr>
                <w:szCs w:val="20"/>
              </w:rPr>
              <w:t xml:space="preserve">nide, </w:t>
            </w:r>
            <w:r>
              <w:rPr>
                <w:szCs w:val="20"/>
              </w:rPr>
              <w:t>e</w:t>
            </w:r>
            <w:r w:rsidRPr="000873A9">
              <w:rPr>
                <w:szCs w:val="20"/>
              </w:rPr>
              <w:t xml:space="preserve">thyl sulfate], acetaminophen, acetone, </w:t>
            </w:r>
            <w:proofErr w:type="spellStart"/>
            <w:r w:rsidRPr="000873A9">
              <w:rPr>
                <w:szCs w:val="20"/>
              </w:rPr>
              <w:t>aminochloropyridine</w:t>
            </w:r>
            <w:proofErr w:type="spellEnd"/>
            <w:r w:rsidRPr="000873A9">
              <w:rPr>
                <w:szCs w:val="20"/>
              </w:rPr>
              <w:t xml:space="preserve"> (ACP), baclofen, butane, clonidine [p-</w:t>
            </w:r>
            <w:proofErr w:type="spellStart"/>
            <w:r w:rsidRPr="000873A9">
              <w:rPr>
                <w:szCs w:val="20"/>
              </w:rPr>
              <w:t>hydroxyclonidine</w:t>
            </w:r>
            <w:proofErr w:type="spellEnd"/>
            <w:r w:rsidRPr="000873A9">
              <w:rPr>
                <w:szCs w:val="20"/>
              </w:rPr>
              <w:t>], cyclobenzaprine [N-</w:t>
            </w:r>
            <w:proofErr w:type="spellStart"/>
            <w:r w:rsidRPr="000873A9">
              <w:rPr>
                <w:szCs w:val="20"/>
              </w:rPr>
              <w:t>desmethylcyclobenzaprine</w:t>
            </w:r>
            <w:proofErr w:type="spellEnd"/>
            <w:r w:rsidRPr="000873A9">
              <w:rPr>
                <w:szCs w:val="20"/>
              </w:rPr>
              <w:t xml:space="preserve"> (</w:t>
            </w:r>
            <w:proofErr w:type="spellStart"/>
            <w:r w:rsidRPr="000873A9">
              <w:rPr>
                <w:szCs w:val="20"/>
              </w:rPr>
              <w:t>norcyclobenzaprine</w:t>
            </w:r>
            <w:proofErr w:type="spellEnd"/>
            <w:r w:rsidRPr="000873A9">
              <w:rPr>
                <w:szCs w:val="20"/>
              </w:rPr>
              <w:t xml:space="preserve">)], dextromethorphan, diltiazem, diphenhydramine, gabapentin, </w:t>
            </w:r>
            <w:proofErr w:type="spellStart"/>
            <w:r w:rsidRPr="000873A9">
              <w:rPr>
                <w:szCs w:val="20"/>
              </w:rPr>
              <w:t>gammahydroxybutyrate</w:t>
            </w:r>
            <w:proofErr w:type="spellEnd"/>
            <w:r w:rsidRPr="000873A9">
              <w:rPr>
                <w:szCs w:val="20"/>
              </w:rPr>
              <w:t xml:space="preserve"> (GHB), isopropanol (isopropyl alcohol), levamisole, loperamide, methanol [</w:t>
            </w:r>
            <w:r>
              <w:rPr>
                <w:szCs w:val="20"/>
              </w:rPr>
              <w:t>f</w:t>
            </w:r>
            <w:r w:rsidRPr="000873A9">
              <w:rPr>
                <w:szCs w:val="20"/>
              </w:rPr>
              <w:t xml:space="preserve">ormaldehyde, </w:t>
            </w:r>
            <w:proofErr w:type="spellStart"/>
            <w:r>
              <w:rPr>
                <w:szCs w:val="20"/>
              </w:rPr>
              <w:t>f</w:t>
            </w:r>
            <w:r w:rsidRPr="000873A9">
              <w:rPr>
                <w:szCs w:val="20"/>
              </w:rPr>
              <w:t>ormate</w:t>
            </w:r>
            <w:proofErr w:type="spellEnd"/>
            <w:r w:rsidRPr="000873A9">
              <w:rPr>
                <w:szCs w:val="20"/>
              </w:rPr>
              <w:t>], nabilone, naloxone, orphenadrine, phenobarbital, phenylethylmalonamide (PEMA), pregabalin, primidone, pseudoephedrine/ephedrine, selegiline [</w:t>
            </w:r>
            <w:proofErr w:type="spellStart"/>
            <w:r>
              <w:rPr>
                <w:szCs w:val="20"/>
              </w:rPr>
              <w:t>d</w:t>
            </w:r>
            <w:r w:rsidRPr="000873A9">
              <w:rPr>
                <w:szCs w:val="20"/>
              </w:rPr>
              <w:t>esmethylselegiline</w:t>
            </w:r>
            <w:proofErr w:type="spellEnd"/>
            <w:r w:rsidRPr="000873A9">
              <w:rPr>
                <w:szCs w:val="20"/>
              </w:rPr>
              <w:t>], xylazine, zolpidem, zopiclone, and other</w:t>
            </w:r>
            <w:r>
              <w:rPr>
                <w:szCs w:val="20"/>
              </w:rPr>
              <w:t xml:space="preserve"> substance</w:t>
            </w:r>
            <w:r w:rsidRPr="000873A9">
              <w:rPr>
                <w:szCs w:val="20"/>
              </w:rPr>
              <w:t>s</w:t>
            </w:r>
            <w:r>
              <w:rPr>
                <w:szCs w:val="20"/>
              </w:rPr>
              <w:t>.</w:t>
            </w:r>
          </w:p>
        </w:tc>
        <w:tc>
          <w:tcPr>
            <w:tcW w:w="2806" w:type="pct"/>
          </w:tcPr>
          <w:p w14:paraId="2A5010A4" w14:textId="249A9D26" w:rsidR="00144000" w:rsidRPr="00E541CE" w:rsidRDefault="00144000" w:rsidP="00ED40EC">
            <w:pPr>
              <w:rPr>
                <w:szCs w:val="20"/>
              </w:rPr>
            </w:pPr>
            <w:r>
              <w:rPr>
                <w:szCs w:val="20"/>
              </w:rPr>
              <w:lastRenderedPageBreak/>
              <w:t xml:space="preserve">Describes </w:t>
            </w:r>
            <w:r w:rsidR="00A16732" w:rsidRPr="00E541CE">
              <w:rPr>
                <w:szCs w:val="20"/>
              </w:rPr>
              <w:t>opioids, antipsychotics</w:t>
            </w:r>
            <w:r w:rsidR="00A16732">
              <w:rPr>
                <w:szCs w:val="20"/>
              </w:rPr>
              <w:t>,</w:t>
            </w:r>
            <w:r w:rsidR="00A16732" w:rsidRPr="00E541CE">
              <w:rPr>
                <w:szCs w:val="20"/>
              </w:rPr>
              <w:t xml:space="preserve"> benzodiazepine</w:t>
            </w:r>
            <w:r w:rsidR="00A16732">
              <w:rPr>
                <w:szCs w:val="20"/>
              </w:rPr>
              <w:t>s</w:t>
            </w:r>
            <w:r w:rsidR="00A16732" w:rsidRPr="00E541CE">
              <w:rPr>
                <w:szCs w:val="20"/>
              </w:rPr>
              <w:t>, antidepressant</w:t>
            </w:r>
            <w:r w:rsidR="00A16732">
              <w:rPr>
                <w:szCs w:val="20"/>
              </w:rPr>
              <w:t>s,</w:t>
            </w:r>
            <w:r w:rsidR="00A16732" w:rsidRPr="00E541CE">
              <w:rPr>
                <w:szCs w:val="20"/>
              </w:rPr>
              <w:t xml:space="preserve"> </w:t>
            </w:r>
            <w:r w:rsidR="00A16732">
              <w:rPr>
                <w:szCs w:val="20"/>
              </w:rPr>
              <w:t>stimulants, hallucinogens, other drugs, and alcohol</w:t>
            </w:r>
            <w:r w:rsidR="00A16732" w:rsidRPr="00E541CE">
              <w:rPr>
                <w:szCs w:val="20"/>
              </w:rPr>
              <w:t xml:space="preserve"> </w:t>
            </w:r>
            <w:r w:rsidRPr="00E541CE">
              <w:rPr>
                <w:szCs w:val="20"/>
              </w:rPr>
              <w:t xml:space="preserve">that were tested </w:t>
            </w:r>
            <w:r>
              <w:rPr>
                <w:szCs w:val="20"/>
              </w:rPr>
              <w:t xml:space="preserve">for </w:t>
            </w:r>
            <w:r w:rsidRPr="00E541CE">
              <w:rPr>
                <w:szCs w:val="20"/>
              </w:rPr>
              <w:t>and detected</w:t>
            </w:r>
            <w:r w:rsidR="001B20E1">
              <w:rPr>
                <w:szCs w:val="20"/>
              </w:rPr>
              <w:t xml:space="preserve"> during toxicological analyses</w:t>
            </w:r>
            <w:r w:rsidRPr="00E541CE">
              <w:rPr>
                <w:szCs w:val="20"/>
              </w:rPr>
              <w:t xml:space="preserve">. </w:t>
            </w:r>
            <w:r w:rsidR="00A16AFF" w:rsidRPr="00E541CE">
              <w:rPr>
                <w:szCs w:val="20"/>
              </w:rPr>
              <w:t xml:space="preserve">It also confirms if the </w:t>
            </w:r>
            <w:r w:rsidR="00A16AFF">
              <w:rPr>
                <w:szCs w:val="20"/>
              </w:rPr>
              <w:t>substance</w:t>
            </w:r>
            <w:r w:rsidR="00A16AFF" w:rsidRPr="00E541CE">
              <w:rPr>
                <w:szCs w:val="20"/>
              </w:rPr>
              <w:t xml:space="preserve"> was </w:t>
            </w:r>
            <w:r w:rsidR="00A16AFF">
              <w:rPr>
                <w:szCs w:val="20"/>
              </w:rPr>
              <w:t>described</w:t>
            </w:r>
            <w:r w:rsidR="00A16AFF" w:rsidRPr="00E541CE">
              <w:rPr>
                <w:szCs w:val="20"/>
              </w:rPr>
              <w:t xml:space="preserve"> </w:t>
            </w:r>
            <w:r w:rsidR="00A16AFF">
              <w:rPr>
                <w:szCs w:val="20"/>
              </w:rPr>
              <w:t>as</w:t>
            </w:r>
            <w:r w:rsidR="00A16AFF" w:rsidRPr="00E541CE">
              <w:rPr>
                <w:szCs w:val="20"/>
              </w:rPr>
              <w:t xml:space="preserve"> </w:t>
            </w:r>
            <w:r w:rsidR="00A16AFF">
              <w:rPr>
                <w:szCs w:val="20"/>
              </w:rPr>
              <w:t xml:space="preserve">contributing to </w:t>
            </w:r>
            <w:r w:rsidR="00A16AFF" w:rsidRPr="00E541CE">
              <w:rPr>
                <w:szCs w:val="20"/>
              </w:rPr>
              <w:t>death and refers to the possible source</w:t>
            </w:r>
            <w:r w:rsidR="00A16AFF">
              <w:rPr>
                <w:szCs w:val="20"/>
              </w:rPr>
              <w:t xml:space="preserve"> and origin</w:t>
            </w:r>
            <w:r w:rsidR="00A16AFF" w:rsidRPr="00E541CE">
              <w:rPr>
                <w:szCs w:val="20"/>
              </w:rPr>
              <w:t xml:space="preserve"> from which the </w:t>
            </w:r>
            <w:r w:rsidR="00A16AFF">
              <w:rPr>
                <w:szCs w:val="20"/>
              </w:rPr>
              <w:t xml:space="preserve">substance was </w:t>
            </w:r>
            <w:r w:rsidR="00A16AFF" w:rsidRPr="00E541CE">
              <w:rPr>
                <w:szCs w:val="20"/>
              </w:rPr>
              <w:t>obtained.</w:t>
            </w:r>
            <w:r w:rsidR="00A47F36">
              <w:rPr>
                <w:szCs w:val="20"/>
              </w:rPr>
              <w:t xml:space="preserve"> </w:t>
            </w:r>
            <w:r w:rsidR="00713B12">
              <w:rPr>
                <w:szCs w:val="20"/>
              </w:rPr>
              <w:t>Variables</w:t>
            </w:r>
            <w:r w:rsidR="00A47F36">
              <w:rPr>
                <w:szCs w:val="20"/>
              </w:rPr>
              <w:t xml:space="preserve"> include:</w:t>
            </w:r>
          </w:p>
          <w:p w14:paraId="5C9B37DF" w14:textId="60EBCF6D" w:rsidR="00144000" w:rsidRPr="00A57B26" w:rsidRDefault="00144000" w:rsidP="00960F71">
            <w:pPr>
              <w:pStyle w:val="ListParagraph"/>
              <w:numPr>
                <w:ilvl w:val="0"/>
                <w:numId w:val="13"/>
              </w:numPr>
              <w:rPr>
                <w:bCs/>
                <w:szCs w:val="20"/>
              </w:rPr>
            </w:pPr>
            <w:r w:rsidRPr="00A57B26">
              <w:rPr>
                <w:bCs/>
                <w:szCs w:val="20"/>
              </w:rPr>
              <w:lastRenderedPageBreak/>
              <w:t xml:space="preserve">Detected: </w:t>
            </w:r>
            <w:r w:rsidR="00EF0CBC">
              <w:rPr>
                <w:bCs/>
                <w:szCs w:val="20"/>
              </w:rPr>
              <w:t>The</w:t>
            </w:r>
            <w:r w:rsidR="00EF0CBC" w:rsidRPr="00EF0CBC">
              <w:rPr>
                <w:bCs/>
                <w:szCs w:val="20"/>
              </w:rPr>
              <w:t xml:space="preserve"> substance was tested for and identified in the blood, urine, or any related specimen from the person who died. This may be a quantitative or qualitative value (for example, 'detected' or 'traces').</w:t>
            </w:r>
          </w:p>
          <w:p w14:paraId="49BB4D1D" w14:textId="5AAEF840" w:rsidR="00144000" w:rsidRPr="00A57B26" w:rsidRDefault="00144000" w:rsidP="00960F71">
            <w:pPr>
              <w:pStyle w:val="ListParagraph"/>
              <w:numPr>
                <w:ilvl w:val="0"/>
                <w:numId w:val="13"/>
              </w:numPr>
              <w:rPr>
                <w:bCs/>
                <w:szCs w:val="20"/>
              </w:rPr>
            </w:pPr>
            <w:r w:rsidRPr="00A57B26">
              <w:rPr>
                <w:bCs/>
                <w:szCs w:val="20"/>
              </w:rPr>
              <w:t xml:space="preserve">Drug contributed to death: </w:t>
            </w:r>
            <w:r w:rsidR="00EF0CBC">
              <w:rPr>
                <w:bCs/>
                <w:szCs w:val="20"/>
              </w:rPr>
              <w:t>The su</w:t>
            </w:r>
            <w:r w:rsidRPr="00A57B26">
              <w:rPr>
                <w:bCs/>
                <w:szCs w:val="20"/>
              </w:rPr>
              <w:t>bstance was identified as contributing to the death according to the C/ME report, autopsy summary, or the death certificate. Indicates that the drug concentration was sufficiently high to cause death, or a combination of drugs including this drug was present at a clinically significant concentration resulting in death</w:t>
            </w:r>
            <w:r w:rsidR="00F81F0D">
              <w:rPr>
                <w:bCs/>
                <w:szCs w:val="20"/>
              </w:rPr>
              <w:t>. This may have been affected by personal factors (e.g., tolerance), proximal factors (e.g., mode of use), and environmental factors (e.g., temperature)</w:t>
            </w:r>
            <w:r w:rsidRPr="00A57B26">
              <w:rPr>
                <w:bCs/>
                <w:szCs w:val="20"/>
              </w:rPr>
              <w:t>.</w:t>
            </w:r>
          </w:p>
          <w:p w14:paraId="318A28FA" w14:textId="77777777" w:rsidR="00144000" w:rsidRPr="00A57B26" w:rsidRDefault="00144000" w:rsidP="00960F71">
            <w:pPr>
              <w:pStyle w:val="ListParagraph"/>
              <w:numPr>
                <w:ilvl w:val="0"/>
                <w:numId w:val="13"/>
              </w:numPr>
              <w:rPr>
                <w:bCs/>
                <w:szCs w:val="20"/>
              </w:rPr>
            </w:pPr>
            <w:r w:rsidRPr="00A57B26">
              <w:rPr>
                <w:bCs/>
                <w:szCs w:val="20"/>
              </w:rPr>
              <w:t>Evidence of pharmaceutical origin, source unknown: Evidence that the substance was produced by a pharmaceutical company but unknown whether prescribed to case or diverted.</w:t>
            </w:r>
          </w:p>
          <w:p w14:paraId="1C52D7B0" w14:textId="77777777" w:rsidR="00144000" w:rsidRPr="00A57B26" w:rsidRDefault="00144000" w:rsidP="00960F71">
            <w:pPr>
              <w:pStyle w:val="ListParagraph"/>
              <w:numPr>
                <w:ilvl w:val="0"/>
                <w:numId w:val="13"/>
              </w:numPr>
              <w:rPr>
                <w:bCs/>
                <w:szCs w:val="20"/>
              </w:rPr>
            </w:pPr>
            <w:r w:rsidRPr="00A57B26">
              <w:rPr>
                <w:bCs/>
                <w:szCs w:val="20"/>
              </w:rPr>
              <w:t>Evidence of prescribed pharmaceutical source: Evidence that substance was produced by a pharmaceutical company and prescribed to the case.</w:t>
            </w:r>
          </w:p>
          <w:p w14:paraId="2082B71B" w14:textId="7BF617D0" w:rsidR="00144000" w:rsidRPr="00A57B26" w:rsidRDefault="00144000" w:rsidP="00960F71">
            <w:pPr>
              <w:pStyle w:val="ListParagraph"/>
              <w:numPr>
                <w:ilvl w:val="0"/>
                <w:numId w:val="13"/>
              </w:numPr>
              <w:rPr>
                <w:bCs/>
                <w:szCs w:val="20"/>
              </w:rPr>
            </w:pPr>
            <w:r w:rsidRPr="00A57B26">
              <w:rPr>
                <w:bCs/>
                <w:szCs w:val="20"/>
              </w:rPr>
              <w:t>Evidence of diverted pharmaceutical source: Evidence that substance was produced by a pharmaceutical company and not prescribed to the case.</w:t>
            </w:r>
          </w:p>
          <w:p w14:paraId="30D95FCC" w14:textId="77777777" w:rsidR="00144000" w:rsidRPr="00A57B26" w:rsidRDefault="00144000" w:rsidP="00ED40EC">
            <w:pPr>
              <w:rPr>
                <w:bCs/>
              </w:rPr>
            </w:pPr>
          </w:p>
          <w:p w14:paraId="29CFB814" w14:textId="77777777" w:rsidR="00BC5272" w:rsidRDefault="00BC5272" w:rsidP="00BC5272">
            <w:r>
              <w:t>Evidence of a pharmaceutical origin may include:</w:t>
            </w:r>
          </w:p>
          <w:p w14:paraId="20D5AA37" w14:textId="77777777" w:rsidR="00BC5272" w:rsidRPr="00A0318D" w:rsidRDefault="00BC5272" w:rsidP="00960F71">
            <w:pPr>
              <w:pStyle w:val="ListParagraph"/>
              <w:numPr>
                <w:ilvl w:val="0"/>
                <w:numId w:val="16"/>
              </w:numPr>
            </w:pPr>
            <w:r w:rsidRPr="00A0318D">
              <w:t>Record of prescription information (identified during investigation interview</w:t>
            </w:r>
            <w:r>
              <w:t>s</w:t>
            </w:r>
            <w:r w:rsidRPr="00A0318D">
              <w:t xml:space="preserve"> with health care providers</w:t>
            </w:r>
            <w:r>
              <w:t>, in medical files,</w:t>
            </w:r>
            <w:r w:rsidRPr="00A0318D">
              <w:t xml:space="preserve"> or systematically linked to </w:t>
            </w:r>
            <w:r>
              <w:t xml:space="preserve">a </w:t>
            </w:r>
            <w:r w:rsidRPr="00A0318D">
              <w:t>prescription database)</w:t>
            </w:r>
          </w:p>
          <w:p w14:paraId="3FEFB661" w14:textId="77777777" w:rsidR="00BC5272" w:rsidRPr="00A0318D" w:rsidRDefault="00BC5272" w:rsidP="00960F71">
            <w:pPr>
              <w:pStyle w:val="ListParagraph"/>
              <w:numPr>
                <w:ilvl w:val="0"/>
                <w:numId w:val="16"/>
              </w:numPr>
            </w:pPr>
            <w:r w:rsidRPr="00A0318D">
              <w:t xml:space="preserve">Scene evidence of </w:t>
            </w:r>
            <w:r>
              <w:t xml:space="preserve">a prescription </w:t>
            </w:r>
            <w:r w:rsidRPr="00A0318D">
              <w:t xml:space="preserve">drug prescribed to the </w:t>
            </w:r>
            <w:r>
              <w:t>person who died</w:t>
            </w:r>
            <w:r w:rsidRPr="00A0318D">
              <w:t xml:space="preserve"> (e.g., </w:t>
            </w:r>
            <w:r>
              <w:t xml:space="preserve">a </w:t>
            </w:r>
            <w:r w:rsidRPr="00A0318D">
              <w:t>prescription bottle with</w:t>
            </w:r>
            <w:r>
              <w:t xml:space="preserve"> their</w:t>
            </w:r>
            <w:r w:rsidRPr="00A0318D">
              <w:t xml:space="preserve"> name on the label)</w:t>
            </w:r>
          </w:p>
          <w:p w14:paraId="6A347C21" w14:textId="77777777" w:rsidR="00BC5272" w:rsidRPr="00A0318D" w:rsidRDefault="00BC5272" w:rsidP="00960F71">
            <w:pPr>
              <w:pStyle w:val="ListParagraph"/>
              <w:numPr>
                <w:ilvl w:val="0"/>
                <w:numId w:val="16"/>
              </w:numPr>
            </w:pPr>
            <w:r w:rsidRPr="00A0318D">
              <w:t xml:space="preserve">Scene evidence of a prescription drug not prescribed to the </w:t>
            </w:r>
            <w:r>
              <w:t>person who died</w:t>
            </w:r>
            <w:r w:rsidRPr="00A0318D">
              <w:t xml:space="preserve"> </w:t>
            </w:r>
            <w:r>
              <w:t>(</w:t>
            </w:r>
            <w:r w:rsidRPr="00A0318D">
              <w:t>e.g.,</w:t>
            </w:r>
            <w:r>
              <w:t xml:space="preserve"> a</w:t>
            </w:r>
            <w:r w:rsidRPr="00A0318D">
              <w:t xml:space="preserve"> prescription bottle </w:t>
            </w:r>
            <w:r>
              <w:t>with someone else's name on it)</w:t>
            </w:r>
          </w:p>
          <w:p w14:paraId="51B73EB4" w14:textId="7A8AF678" w:rsidR="00144000" w:rsidRPr="00DC3B34" w:rsidRDefault="00BC5272" w:rsidP="00960F71">
            <w:pPr>
              <w:pStyle w:val="ListParagraph"/>
              <w:numPr>
                <w:ilvl w:val="0"/>
                <w:numId w:val="16"/>
              </w:numPr>
            </w:pPr>
            <w:r w:rsidRPr="00A0318D">
              <w:t>Other information identified during the investigation (</w:t>
            </w:r>
            <w:r>
              <w:t xml:space="preserve">e.g., </w:t>
            </w:r>
            <w:r w:rsidRPr="00A0318D">
              <w:t>report by family or witness)</w:t>
            </w:r>
          </w:p>
        </w:tc>
      </w:tr>
      <w:tr w:rsidR="00144000" w:rsidRPr="00E541CE" w14:paraId="07CCD637" w14:textId="77777777" w:rsidTr="00ED40EC">
        <w:tc>
          <w:tcPr>
            <w:tcW w:w="333" w:type="pct"/>
          </w:tcPr>
          <w:p w14:paraId="63E9F9F0" w14:textId="004CCBC6" w:rsidR="00144000" w:rsidRPr="00E541CE" w:rsidRDefault="00144000" w:rsidP="00ED40EC">
            <w:pPr>
              <w:rPr>
                <w:szCs w:val="20"/>
              </w:rPr>
            </w:pPr>
            <w:r>
              <w:rPr>
                <w:szCs w:val="20"/>
              </w:rPr>
              <w:lastRenderedPageBreak/>
              <w:t>7.</w:t>
            </w:r>
            <w:r w:rsidR="00584BF0">
              <w:rPr>
                <w:szCs w:val="20"/>
              </w:rPr>
              <w:t>8</w:t>
            </w:r>
          </w:p>
        </w:tc>
        <w:tc>
          <w:tcPr>
            <w:tcW w:w="1861" w:type="pct"/>
          </w:tcPr>
          <w:p w14:paraId="31760AEC" w14:textId="77777777" w:rsidR="00144000" w:rsidRPr="00E541CE" w:rsidRDefault="00144000" w:rsidP="00ED40EC">
            <w:pPr>
              <w:rPr>
                <w:szCs w:val="20"/>
              </w:rPr>
            </w:pPr>
            <w:r>
              <w:rPr>
                <w:szCs w:val="20"/>
              </w:rPr>
              <w:t>Blood alcohol content</w:t>
            </w:r>
          </w:p>
        </w:tc>
        <w:tc>
          <w:tcPr>
            <w:tcW w:w="2806" w:type="pct"/>
          </w:tcPr>
          <w:p w14:paraId="49F88A8D" w14:textId="3DB7E95E" w:rsidR="00144000" w:rsidRPr="00E541CE" w:rsidRDefault="00144000" w:rsidP="00ED40EC">
            <w:pPr>
              <w:rPr>
                <w:szCs w:val="20"/>
              </w:rPr>
            </w:pPr>
            <w:r>
              <w:rPr>
                <w:szCs w:val="20"/>
              </w:rPr>
              <w:t xml:space="preserve">Indicates the blood alcohol content as measured on the toxicology report. </w:t>
            </w:r>
          </w:p>
        </w:tc>
      </w:tr>
      <w:tr w:rsidR="00144000" w:rsidRPr="00E541CE" w14:paraId="6AE03A7F" w14:textId="77777777" w:rsidTr="00ED40EC">
        <w:trPr>
          <w:cnfStyle w:val="000000100000" w:firstRow="0" w:lastRow="0" w:firstColumn="0" w:lastColumn="0" w:oddVBand="0" w:evenVBand="0" w:oddHBand="1" w:evenHBand="0" w:firstRowFirstColumn="0" w:firstRowLastColumn="0" w:lastRowFirstColumn="0" w:lastRowLastColumn="0"/>
        </w:trPr>
        <w:tc>
          <w:tcPr>
            <w:tcW w:w="333" w:type="pct"/>
          </w:tcPr>
          <w:p w14:paraId="19B7B0BC" w14:textId="27CA74FE" w:rsidR="00144000" w:rsidRPr="00E541CE" w:rsidRDefault="00144000" w:rsidP="00ED40EC">
            <w:pPr>
              <w:rPr>
                <w:szCs w:val="20"/>
              </w:rPr>
            </w:pPr>
            <w:r>
              <w:rPr>
                <w:szCs w:val="20"/>
              </w:rPr>
              <w:t>7.</w:t>
            </w:r>
            <w:r w:rsidR="00584BF0">
              <w:rPr>
                <w:szCs w:val="20"/>
              </w:rPr>
              <w:t>9</w:t>
            </w:r>
          </w:p>
        </w:tc>
        <w:tc>
          <w:tcPr>
            <w:tcW w:w="1861" w:type="pct"/>
          </w:tcPr>
          <w:p w14:paraId="292F8621" w14:textId="2A998F4C" w:rsidR="00144000" w:rsidRPr="00E541CE" w:rsidRDefault="00144000" w:rsidP="00ED40EC">
            <w:pPr>
              <w:rPr>
                <w:szCs w:val="20"/>
              </w:rPr>
            </w:pPr>
            <w:r w:rsidRPr="007A709B">
              <w:rPr>
                <w:szCs w:val="20"/>
              </w:rPr>
              <w:t>Detected in vitreous fluid</w:t>
            </w:r>
          </w:p>
        </w:tc>
        <w:tc>
          <w:tcPr>
            <w:tcW w:w="2806" w:type="pct"/>
          </w:tcPr>
          <w:p w14:paraId="497FD668" w14:textId="543F8013" w:rsidR="00144000" w:rsidRPr="00E541CE" w:rsidRDefault="00212AE3" w:rsidP="00ED40EC">
            <w:pPr>
              <w:rPr>
                <w:szCs w:val="20"/>
              </w:rPr>
            </w:pPr>
            <w:r>
              <w:rPr>
                <w:szCs w:val="20"/>
              </w:rPr>
              <w:t xml:space="preserve">Indicates </w:t>
            </w:r>
            <w:r w:rsidR="00144000">
              <w:rPr>
                <w:szCs w:val="20"/>
              </w:rPr>
              <w:t>whether ethanol was detected in a vitreous fluid specimen.</w:t>
            </w:r>
          </w:p>
        </w:tc>
      </w:tr>
      <w:tr w:rsidR="00144000" w:rsidRPr="00E541CE" w14:paraId="380E5946" w14:textId="77777777" w:rsidTr="00ED40EC">
        <w:tc>
          <w:tcPr>
            <w:tcW w:w="333" w:type="pct"/>
          </w:tcPr>
          <w:p w14:paraId="3730FF71" w14:textId="47EEB95E" w:rsidR="00144000" w:rsidRDefault="00144000" w:rsidP="00ED40EC">
            <w:pPr>
              <w:rPr>
                <w:szCs w:val="20"/>
              </w:rPr>
            </w:pPr>
            <w:r>
              <w:rPr>
                <w:szCs w:val="20"/>
              </w:rPr>
              <w:t>7.1</w:t>
            </w:r>
            <w:r w:rsidR="00584BF0">
              <w:rPr>
                <w:szCs w:val="20"/>
              </w:rPr>
              <w:t>0</w:t>
            </w:r>
          </w:p>
        </w:tc>
        <w:tc>
          <w:tcPr>
            <w:tcW w:w="1861" w:type="pct"/>
          </w:tcPr>
          <w:p w14:paraId="20FEF770" w14:textId="164DB225" w:rsidR="00144000" w:rsidRPr="007A709B" w:rsidRDefault="00144000" w:rsidP="00ED40EC">
            <w:pPr>
              <w:rPr>
                <w:szCs w:val="20"/>
              </w:rPr>
            </w:pPr>
            <w:r w:rsidRPr="006A2BDA">
              <w:rPr>
                <w:szCs w:val="20"/>
              </w:rPr>
              <w:t>Potential relationship to putrefaction</w:t>
            </w:r>
          </w:p>
        </w:tc>
        <w:tc>
          <w:tcPr>
            <w:tcW w:w="2806" w:type="pct"/>
          </w:tcPr>
          <w:p w14:paraId="738D29ED" w14:textId="4E4DB60B" w:rsidR="00144000" w:rsidRPr="00E541CE" w:rsidRDefault="00212AE3" w:rsidP="00ED40EC">
            <w:pPr>
              <w:rPr>
                <w:szCs w:val="20"/>
              </w:rPr>
            </w:pPr>
            <w:r>
              <w:rPr>
                <w:szCs w:val="20"/>
              </w:rPr>
              <w:t xml:space="preserve">Indicates </w:t>
            </w:r>
            <w:r w:rsidR="00144000">
              <w:rPr>
                <w:szCs w:val="20"/>
              </w:rPr>
              <w:t>whether the toxicology report or post-mortem examination provides evidence to suggest that the formation of ethanol (alcohol)</w:t>
            </w:r>
            <w:r>
              <w:rPr>
                <w:szCs w:val="20"/>
              </w:rPr>
              <w:t>, isopropanol (isopropyl alcohol), or methanol</w:t>
            </w:r>
            <w:r w:rsidR="00144000">
              <w:rPr>
                <w:szCs w:val="20"/>
              </w:rPr>
              <w:t xml:space="preserve"> was a result of putrefaction/decomposition.</w:t>
            </w:r>
          </w:p>
        </w:tc>
      </w:tr>
    </w:tbl>
    <w:p w14:paraId="1F091161" w14:textId="77777777" w:rsidR="00D30561" w:rsidRDefault="00D30561" w:rsidP="008A2F37"/>
    <w:p w14:paraId="1BFC4F99" w14:textId="77777777" w:rsidR="00962051" w:rsidRDefault="00962051">
      <w:pPr>
        <w:rPr>
          <w:rFonts w:eastAsiaTheme="majorEastAsia" w:cs="Calibri"/>
          <w:b/>
          <w:bCs/>
          <w:color w:val="4F81BD" w:themeColor="accent1"/>
          <w:sz w:val="22"/>
        </w:rPr>
      </w:pPr>
      <w:r>
        <w:br w:type="page"/>
      </w:r>
    </w:p>
    <w:p w14:paraId="5A27ED9A" w14:textId="71712098" w:rsidR="00EB7640" w:rsidRDefault="00EB7640" w:rsidP="00733CBF">
      <w:pPr>
        <w:pStyle w:val="Heading2"/>
      </w:pPr>
      <w:r>
        <w:lastRenderedPageBreak/>
        <w:t>References</w:t>
      </w:r>
    </w:p>
    <w:p w14:paraId="44E47DF8" w14:textId="4D5D88B8" w:rsidR="008C3EE4" w:rsidRDefault="009B0FE8" w:rsidP="00960F71">
      <w:pPr>
        <w:pStyle w:val="ListParagraph"/>
        <w:numPr>
          <w:ilvl w:val="0"/>
          <w:numId w:val="17"/>
        </w:numPr>
      </w:pPr>
      <w:bookmarkStart w:id="1" w:name="_Hlk136965279"/>
      <w:r>
        <w:t>Statistics Canada. Dictionary, Census of Population, 2016, Census subdivision (CSD).</w:t>
      </w:r>
      <w:r w:rsidR="00972617" w:rsidRPr="00972617">
        <w:t xml:space="preserve"> November 16, 2016</w:t>
      </w:r>
      <w:r w:rsidR="00972617">
        <w:t>.</w:t>
      </w:r>
      <w:r>
        <w:t xml:space="preserve"> </w:t>
      </w:r>
      <w:hyperlink r:id="rId11" w:history="1">
        <w:r w:rsidR="0067502E" w:rsidRPr="00AD24BF">
          <w:rPr>
            <w:rStyle w:val="Hyperlink"/>
          </w:rPr>
          <w:t>https://www12.statcan.gc.ca/census-recensement/2016/ref/dict/geo012-eng.cfm</w:t>
        </w:r>
      </w:hyperlink>
      <w:r w:rsidR="0067502E">
        <w:t xml:space="preserve"> </w:t>
      </w:r>
      <w:r w:rsidR="006D0A62" w:rsidRPr="00F94230">
        <w:rPr>
          <w:lang w:val="en-CA"/>
        </w:rPr>
        <w:t xml:space="preserve">[accessed </w:t>
      </w:r>
      <w:r w:rsidR="006D0A62">
        <w:rPr>
          <w:lang w:val="en-CA"/>
        </w:rPr>
        <w:t>Feb</w:t>
      </w:r>
      <w:r w:rsidR="006D0A62" w:rsidRPr="00F94230">
        <w:rPr>
          <w:lang w:val="en-CA"/>
        </w:rPr>
        <w:t xml:space="preserve"> 1, 20</w:t>
      </w:r>
      <w:r w:rsidR="006D0A62">
        <w:rPr>
          <w:lang w:val="en-CA"/>
        </w:rPr>
        <w:t>19</w:t>
      </w:r>
      <w:r w:rsidR="006D0A62" w:rsidRPr="00F94230">
        <w:rPr>
          <w:lang w:val="en-CA"/>
        </w:rPr>
        <w:t>].</w:t>
      </w:r>
    </w:p>
    <w:p w14:paraId="4B462240" w14:textId="39E98DC4" w:rsidR="009B0FE8" w:rsidRDefault="009B0FE8" w:rsidP="00960F71">
      <w:pPr>
        <w:pStyle w:val="ListParagraph"/>
        <w:numPr>
          <w:ilvl w:val="0"/>
          <w:numId w:val="17"/>
        </w:numPr>
      </w:pPr>
      <w:r w:rsidRPr="00CA12B0">
        <w:rPr>
          <w:lang w:val="fr-CA"/>
        </w:rPr>
        <w:t xml:space="preserve">Statistics Canada. </w:t>
      </w:r>
      <w:r w:rsidR="007571A9" w:rsidRPr="007571A9">
        <w:rPr>
          <w:lang w:val="fr-CA"/>
        </w:rPr>
        <w:t xml:space="preserve">2021. </w:t>
      </w:r>
      <w:r w:rsidRPr="00944FBD">
        <w:rPr>
          <w:lang w:val="fr-CA"/>
        </w:rPr>
        <w:t>Postal Code Conversion File Plus (PCCF+).</w:t>
      </w:r>
      <w:r w:rsidR="007C7703">
        <w:rPr>
          <w:lang w:val="fr-CA"/>
        </w:rPr>
        <w:t xml:space="preserve"> </w:t>
      </w:r>
      <w:r w:rsidR="007C7703" w:rsidRPr="004D0937">
        <w:rPr>
          <w:lang w:val="en-CA"/>
        </w:rPr>
        <w:t>March 6, 2017.</w:t>
      </w:r>
      <w:r w:rsidRPr="004D0937">
        <w:rPr>
          <w:lang w:val="en-CA"/>
        </w:rPr>
        <w:t xml:space="preserve"> </w:t>
      </w:r>
      <w:hyperlink r:id="rId12" w:history="1">
        <w:r w:rsidR="0067502E" w:rsidRPr="00AD24BF">
          <w:rPr>
            <w:rStyle w:val="Hyperlink"/>
          </w:rPr>
          <w:t>https://www150.statcan.gc.ca/n1/en/catalogue/82F0086X</w:t>
        </w:r>
      </w:hyperlink>
      <w:r w:rsidR="0067502E">
        <w:t xml:space="preserve"> </w:t>
      </w:r>
      <w:r w:rsidR="004A0DF8" w:rsidRPr="00F94230">
        <w:rPr>
          <w:lang w:val="en-CA"/>
        </w:rPr>
        <w:t xml:space="preserve">[accessed </w:t>
      </w:r>
      <w:r w:rsidR="004A0DF8">
        <w:rPr>
          <w:lang w:val="en-CA"/>
        </w:rPr>
        <w:t>Jul</w:t>
      </w:r>
      <w:r w:rsidR="004A0DF8" w:rsidRPr="00F94230">
        <w:rPr>
          <w:lang w:val="en-CA"/>
        </w:rPr>
        <w:t xml:space="preserve"> 1</w:t>
      </w:r>
      <w:r w:rsidR="00153A29">
        <w:rPr>
          <w:lang w:val="en-CA"/>
        </w:rPr>
        <w:t>8</w:t>
      </w:r>
      <w:r w:rsidR="004A0DF8" w:rsidRPr="00F94230">
        <w:rPr>
          <w:lang w:val="en-CA"/>
        </w:rPr>
        <w:t>, 20</w:t>
      </w:r>
      <w:r w:rsidR="004A0DF8">
        <w:rPr>
          <w:lang w:val="en-CA"/>
        </w:rPr>
        <w:t>22</w:t>
      </w:r>
      <w:r w:rsidR="004A0DF8" w:rsidRPr="00F94230">
        <w:rPr>
          <w:lang w:val="en-CA"/>
        </w:rPr>
        <w:t>].</w:t>
      </w:r>
    </w:p>
    <w:p w14:paraId="5B7A607A" w14:textId="0EB82B04" w:rsidR="00FE642F" w:rsidRDefault="00FE642F" w:rsidP="00960F71">
      <w:pPr>
        <w:pStyle w:val="ListParagraph"/>
        <w:numPr>
          <w:ilvl w:val="0"/>
          <w:numId w:val="17"/>
        </w:numPr>
      </w:pPr>
      <w:r>
        <w:t>Subedi R, Roshanafshar S, Greenberg TL. 2020. Developing meaningful categories for distinguishing levels of remoteness in Canada (Catalogue No. 11-633-X-026).</w:t>
      </w:r>
      <w:r w:rsidR="00B0563D" w:rsidRPr="00B0563D">
        <w:t xml:space="preserve"> </w:t>
      </w:r>
      <w:r w:rsidR="003863B6" w:rsidRPr="003863B6">
        <w:t>August 11, 2020</w:t>
      </w:r>
      <w:r w:rsidR="003863B6">
        <w:t xml:space="preserve">. </w:t>
      </w:r>
      <w:hyperlink r:id="rId13" w:history="1">
        <w:r w:rsidR="0067502E" w:rsidRPr="00AD24BF">
          <w:rPr>
            <w:rStyle w:val="Hyperlink"/>
          </w:rPr>
          <w:t>https://www150.statcan.gc.ca/n1/pub/11-633-x/11-633-x2020002-eng.htm</w:t>
        </w:r>
      </w:hyperlink>
      <w:r w:rsidR="0067502E">
        <w:t xml:space="preserve"> </w:t>
      </w:r>
      <w:r w:rsidR="002E0BA5" w:rsidRPr="00F94230">
        <w:rPr>
          <w:lang w:val="en-CA"/>
        </w:rPr>
        <w:t xml:space="preserve">[accessed </w:t>
      </w:r>
      <w:r w:rsidR="002E0BA5">
        <w:rPr>
          <w:lang w:val="en-CA"/>
        </w:rPr>
        <w:t>Jul</w:t>
      </w:r>
      <w:r w:rsidR="002E0BA5" w:rsidRPr="00F94230">
        <w:rPr>
          <w:lang w:val="en-CA"/>
        </w:rPr>
        <w:t xml:space="preserve"> 1</w:t>
      </w:r>
      <w:r w:rsidR="002E0BA5">
        <w:rPr>
          <w:lang w:val="en-CA"/>
        </w:rPr>
        <w:t>8</w:t>
      </w:r>
      <w:r w:rsidR="002E0BA5" w:rsidRPr="00F94230">
        <w:rPr>
          <w:lang w:val="en-CA"/>
        </w:rPr>
        <w:t>, 20</w:t>
      </w:r>
      <w:r w:rsidR="002E0BA5">
        <w:rPr>
          <w:lang w:val="en-CA"/>
        </w:rPr>
        <w:t>22</w:t>
      </w:r>
      <w:r w:rsidR="002E0BA5" w:rsidRPr="00F94230">
        <w:rPr>
          <w:lang w:val="en-CA"/>
        </w:rPr>
        <w:t>].</w:t>
      </w:r>
    </w:p>
    <w:p w14:paraId="194A7F62" w14:textId="1A3C350B" w:rsidR="002B7E75" w:rsidRPr="002664C9" w:rsidRDefault="002B7E75" w:rsidP="00960F71">
      <w:pPr>
        <w:pStyle w:val="ListParagraph"/>
        <w:numPr>
          <w:ilvl w:val="0"/>
          <w:numId w:val="17"/>
        </w:numPr>
      </w:pPr>
      <w:r w:rsidRPr="002B7E75">
        <w:t xml:space="preserve">Statistics Canada. </w:t>
      </w:r>
      <w:r w:rsidR="007571A9">
        <w:t xml:space="preserve">2019. </w:t>
      </w:r>
      <w:r w:rsidRPr="002B7E75">
        <w:t xml:space="preserve">The Canadian Index of Multiple Deprivation. </w:t>
      </w:r>
      <w:r w:rsidR="007C01C4" w:rsidRPr="007C01C4">
        <w:t>June 12, 2019</w:t>
      </w:r>
      <w:r w:rsidR="007C01C4">
        <w:t>.</w:t>
      </w:r>
      <w:r w:rsidR="007C01C4" w:rsidRPr="007C01C4" w:rsidDel="007C01C4">
        <w:t xml:space="preserve"> </w:t>
      </w:r>
      <w:hyperlink r:id="rId14" w:history="1">
        <w:r w:rsidR="0067502E" w:rsidRPr="00AD24BF">
          <w:rPr>
            <w:rStyle w:val="Hyperlink"/>
          </w:rPr>
          <w:t>https://www150.statcan.gc.ca/n1/en/catalogue/45200001</w:t>
        </w:r>
      </w:hyperlink>
      <w:r w:rsidR="0067502E">
        <w:t xml:space="preserve"> </w:t>
      </w:r>
      <w:r w:rsidR="002E0BA5" w:rsidRPr="00F94230">
        <w:rPr>
          <w:lang w:val="en-CA"/>
        </w:rPr>
        <w:t xml:space="preserve">[accessed </w:t>
      </w:r>
      <w:r w:rsidR="002E0BA5">
        <w:rPr>
          <w:lang w:val="en-CA"/>
        </w:rPr>
        <w:t>Jul</w:t>
      </w:r>
      <w:r w:rsidR="002E0BA5" w:rsidRPr="00F94230">
        <w:rPr>
          <w:lang w:val="en-CA"/>
        </w:rPr>
        <w:t xml:space="preserve"> 1</w:t>
      </w:r>
      <w:r w:rsidR="002E0BA5">
        <w:rPr>
          <w:lang w:val="en-CA"/>
        </w:rPr>
        <w:t>8</w:t>
      </w:r>
      <w:r w:rsidR="002E0BA5" w:rsidRPr="00F94230">
        <w:rPr>
          <w:lang w:val="en-CA"/>
        </w:rPr>
        <w:t>, 20</w:t>
      </w:r>
      <w:r w:rsidR="002E0BA5">
        <w:rPr>
          <w:lang w:val="en-CA"/>
        </w:rPr>
        <w:t>22</w:t>
      </w:r>
      <w:r w:rsidR="002E0BA5" w:rsidRPr="00F94230">
        <w:rPr>
          <w:lang w:val="en-CA"/>
        </w:rPr>
        <w:t>].</w:t>
      </w:r>
    </w:p>
    <w:p w14:paraId="0F2A76A5" w14:textId="32E012DF" w:rsidR="002664C9" w:rsidRDefault="00173947" w:rsidP="00960F71">
      <w:pPr>
        <w:pStyle w:val="ListParagraph"/>
        <w:numPr>
          <w:ilvl w:val="0"/>
          <w:numId w:val="17"/>
        </w:numPr>
      </w:pPr>
      <w:r w:rsidRPr="00173947">
        <w:t>Government of Ontario</w:t>
      </w:r>
      <w:r>
        <w:t>.</w:t>
      </w:r>
      <w:r w:rsidRPr="00173947">
        <w:t xml:space="preserve"> </w:t>
      </w:r>
      <w:r>
        <w:t xml:space="preserve">2018. </w:t>
      </w:r>
      <w:r w:rsidR="002664C9" w:rsidRPr="002664C9">
        <w:t xml:space="preserve">Data </w:t>
      </w:r>
      <w:r>
        <w:t>s</w:t>
      </w:r>
      <w:r w:rsidR="002664C9" w:rsidRPr="002664C9">
        <w:t xml:space="preserve">tandards for the </w:t>
      </w:r>
      <w:r>
        <w:t>i</w:t>
      </w:r>
      <w:r w:rsidR="002664C9" w:rsidRPr="002664C9">
        <w:t xml:space="preserve">dentification and </w:t>
      </w:r>
      <w:r>
        <w:t>m</w:t>
      </w:r>
      <w:r w:rsidR="002664C9" w:rsidRPr="002664C9">
        <w:t xml:space="preserve">onitoring of </w:t>
      </w:r>
      <w:r>
        <w:t>s</w:t>
      </w:r>
      <w:r w:rsidR="002664C9" w:rsidRPr="002664C9">
        <w:t xml:space="preserve">ystemic </w:t>
      </w:r>
      <w:r>
        <w:t>r</w:t>
      </w:r>
      <w:r w:rsidR="002664C9" w:rsidRPr="002664C9">
        <w:t>acism</w:t>
      </w:r>
      <w:r w:rsidR="002664C9">
        <w:t xml:space="preserve">. </w:t>
      </w:r>
      <w:r w:rsidR="00BD4570" w:rsidRPr="00BD4570">
        <w:t>April 13, 2022</w:t>
      </w:r>
      <w:r w:rsidR="00BD4570">
        <w:t>.</w:t>
      </w:r>
      <w:r w:rsidR="00BD4570" w:rsidRPr="00BD4570" w:rsidDel="00BD4570">
        <w:t xml:space="preserve"> </w:t>
      </w:r>
      <w:hyperlink r:id="rId15" w:history="1">
        <w:r w:rsidR="0067502E" w:rsidRPr="00AD24BF">
          <w:rPr>
            <w:rStyle w:val="Hyperlink"/>
          </w:rPr>
          <w:t>https://www.ontario.ca/document/data-standards-identification-and-monitoring-systemic-racism</w:t>
        </w:r>
      </w:hyperlink>
      <w:r w:rsidR="0067502E">
        <w:t xml:space="preserve"> </w:t>
      </w:r>
      <w:r w:rsidR="002E0BA5" w:rsidRPr="00F94230">
        <w:rPr>
          <w:lang w:val="en-CA"/>
        </w:rPr>
        <w:t xml:space="preserve">[accessed </w:t>
      </w:r>
      <w:r w:rsidR="00BD4570" w:rsidRPr="00BD4570">
        <w:rPr>
          <w:lang w:val="en-CA"/>
        </w:rPr>
        <w:t>Feb 1, 2019</w:t>
      </w:r>
      <w:r w:rsidR="002E0BA5" w:rsidRPr="00F94230">
        <w:rPr>
          <w:lang w:val="en-CA"/>
        </w:rPr>
        <w:t>].</w:t>
      </w:r>
    </w:p>
    <w:p w14:paraId="7AB48123" w14:textId="33D8669F" w:rsidR="005C3FB7" w:rsidRPr="002A583E" w:rsidRDefault="005C3FB7" w:rsidP="00160941">
      <w:pPr>
        <w:pStyle w:val="ListParagraph"/>
        <w:numPr>
          <w:ilvl w:val="0"/>
          <w:numId w:val="17"/>
        </w:numPr>
      </w:pPr>
      <w:r w:rsidRPr="005C3FB7">
        <w:t xml:space="preserve">Gaetz S BC, Friesen A, Harris B, Hill C, Kovacs-Burns K, Pauly B, Pearce B, Turner A, Marsolais A. </w:t>
      </w:r>
      <w:r w:rsidR="001B6719">
        <w:t>2012</w:t>
      </w:r>
      <w:r>
        <w:t xml:space="preserve">. </w:t>
      </w:r>
      <w:r w:rsidRPr="005C3FB7">
        <w:t xml:space="preserve">Canadian definition of homelessness. </w:t>
      </w:r>
      <w:hyperlink r:id="rId16" w:history="1">
        <w:r w:rsidR="0067502E" w:rsidRPr="00AD24BF">
          <w:rPr>
            <w:rStyle w:val="Hyperlink"/>
          </w:rPr>
          <w:t>https://www.homelesshub.ca/sites/default/files/COHhomelessdefinition.pdf</w:t>
        </w:r>
      </w:hyperlink>
      <w:r w:rsidR="0067502E">
        <w:t xml:space="preserve"> </w:t>
      </w:r>
      <w:r w:rsidR="002E0BA5" w:rsidRPr="00F94230">
        <w:rPr>
          <w:lang w:val="en-CA"/>
        </w:rPr>
        <w:t xml:space="preserve">[accessed </w:t>
      </w:r>
      <w:r w:rsidR="002E0BA5">
        <w:rPr>
          <w:lang w:val="en-CA"/>
        </w:rPr>
        <w:t>Jul</w:t>
      </w:r>
      <w:r w:rsidR="002E0BA5" w:rsidRPr="00F94230">
        <w:rPr>
          <w:lang w:val="en-CA"/>
        </w:rPr>
        <w:t xml:space="preserve"> 1</w:t>
      </w:r>
      <w:r w:rsidR="002E0BA5">
        <w:rPr>
          <w:lang w:val="en-CA"/>
        </w:rPr>
        <w:t>8</w:t>
      </w:r>
      <w:r w:rsidR="002E0BA5" w:rsidRPr="00F94230">
        <w:rPr>
          <w:lang w:val="en-CA"/>
        </w:rPr>
        <w:t>, 20</w:t>
      </w:r>
      <w:r w:rsidR="002E0BA5">
        <w:rPr>
          <w:lang w:val="en-CA"/>
        </w:rPr>
        <w:t>22</w:t>
      </w:r>
      <w:r w:rsidR="002E0BA5" w:rsidRPr="00F94230">
        <w:rPr>
          <w:lang w:val="en-CA"/>
        </w:rPr>
        <w:t>].</w:t>
      </w:r>
    </w:p>
    <w:p w14:paraId="69910014" w14:textId="66970919" w:rsidR="007169D0" w:rsidRPr="00D07A8A" w:rsidRDefault="007169D0" w:rsidP="007169D0">
      <w:pPr>
        <w:pStyle w:val="ListParagraph"/>
        <w:numPr>
          <w:ilvl w:val="0"/>
          <w:numId w:val="17"/>
        </w:numPr>
      </w:pPr>
      <w:r w:rsidRPr="00B127CC">
        <w:rPr>
          <w:lang w:val="en-CA"/>
        </w:rPr>
        <w:t xml:space="preserve">Statistics Canada. </w:t>
      </w:r>
      <w:r w:rsidRPr="00B127CC">
        <w:t xml:space="preserve">2016. National Occupational Classification (NOC) 2016 Version 1.2.  </w:t>
      </w:r>
      <w:hyperlink r:id="rId17" w:history="1">
        <w:r w:rsidR="0067502E" w:rsidRPr="00AD24BF">
          <w:rPr>
            <w:rStyle w:val="Hyperlink"/>
          </w:rPr>
          <w:t>https://www23.statcan.gc.ca/imdb/p3VD.pl?Function=getVD&amp;TVD=1204813&amp;CVD=1204814&amp;CLV=0&amp;MLV=4&amp;D=1</w:t>
        </w:r>
      </w:hyperlink>
      <w:r w:rsidR="0067502E">
        <w:t xml:space="preserve"> </w:t>
      </w:r>
      <w:r w:rsidR="00CB3B5D" w:rsidRPr="00F94230">
        <w:rPr>
          <w:lang w:val="en-CA"/>
        </w:rPr>
        <w:t xml:space="preserve">[accessed </w:t>
      </w:r>
      <w:r w:rsidR="008D26E8" w:rsidRPr="00BD4570">
        <w:rPr>
          <w:lang w:val="en-CA"/>
        </w:rPr>
        <w:t>Feb 1, 2019</w:t>
      </w:r>
      <w:r w:rsidR="00CB3B5D" w:rsidRPr="00F94230">
        <w:rPr>
          <w:lang w:val="en-CA"/>
        </w:rPr>
        <w:t>].</w:t>
      </w:r>
    </w:p>
    <w:p w14:paraId="7ABCDD86" w14:textId="18857770" w:rsidR="007169D0" w:rsidRDefault="007169D0" w:rsidP="007169D0">
      <w:pPr>
        <w:pStyle w:val="ListParagraph"/>
        <w:numPr>
          <w:ilvl w:val="0"/>
          <w:numId w:val="17"/>
        </w:numPr>
      </w:pPr>
      <w:r w:rsidRPr="00FE1898">
        <w:t>Statistics Canada. 2016. North American Industry Classification System (NAICS) Canada 2017 Version 3.0</w:t>
      </w:r>
      <w:r>
        <w:t xml:space="preserve">. </w:t>
      </w:r>
      <w:r w:rsidR="008D26E8">
        <w:t xml:space="preserve">2017. </w:t>
      </w:r>
      <w:hyperlink r:id="rId18" w:history="1">
        <w:r w:rsidR="00657079" w:rsidRPr="00AD24BF">
          <w:rPr>
            <w:rStyle w:val="Hyperlink"/>
          </w:rPr>
          <w:t>https://www23.statcan.gc.ca/imdb/p3VD.pl?Function=getVD&amp;TVD=1181553</w:t>
        </w:r>
      </w:hyperlink>
      <w:r w:rsidR="00657079">
        <w:t xml:space="preserve"> </w:t>
      </w:r>
      <w:r w:rsidR="00CB3B5D" w:rsidRPr="00F94230">
        <w:rPr>
          <w:lang w:val="en-CA"/>
        </w:rPr>
        <w:t xml:space="preserve">[accessed </w:t>
      </w:r>
      <w:r w:rsidR="008D26E8" w:rsidRPr="00BD4570">
        <w:rPr>
          <w:lang w:val="en-CA"/>
        </w:rPr>
        <w:t>Feb 1, 2019</w:t>
      </w:r>
      <w:r w:rsidR="00CB3B5D" w:rsidRPr="00F94230">
        <w:rPr>
          <w:lang w:val="en-CA"/>
        </w:rPr>
        <w:t>].</w:t>
      </w:r>
      <w:r>
        <w:t xml:space="preserve"> </w:t>
      </w:r>
    </w:p>
    <w:p w14:paraId="43834E44" w14:textId="1DC51660" w:rsidR="00713423" w:rsidRPr="00713423" w:rsidRDefault="00713423" w:rsidP="002A6D91">
      <w:pPr>
        <w:pStyle w:val="ListParagraph"/>
        <w:numPr>
          <w:ilvl w:val="0"/>
          <w:numId w:val="17"/>
        </w:numPr>
      </w:pPr>
      <w:r w:rsidRPr="00713423">
        <w:t xml:space="preserve">Substance Abuse and Mental </w:t>
      </w:r>
      <w:r w:rsidR="00686CDD">
        <w:t>H</w:t>
      </w:r>
      <w:r w:rsidRPr="00713423">
        <w:t>ealth Services Administration</w:t>
      </w:r>
      <w:r w:rsidR="002A6D91">
        <w:t>’s</w:t>
      </w:r>
      <w:r w:rsidRPr="00713423">
        <w:t xml:space="preserve"> Trauma and Justice Strategic Initiative. </w:t>
      </w:r>
      <w:r w:rsidR="005406E8">
        <w:t xml:space="preserve">2014. </w:t>
      </w:r>
      <w:r w:rsidR="002A6D91">
        <w:t>SAMHSA’s concept of trauma and guidance for a trauma-informed approach</w:t>
      </w:r>
      <w:r w:rsidRPr="00713423">
        <w:t>.</w:t>
      </w:r>
      <w:r w:rsidR="00000FC8">
        <w:t xml:space="preserve"> July 2014.</w:t>
      </w:r>
      <w:r w:rsidR="00FD2F9F">
        <w:t xml:space="preserve"> </w:t>
      </w:r>
      <w:hyperlink r:id="rId19" w:history="1">
        <w:r w:rsidR="00657079" w:rsidRPr="00AD24BF">
          <w:rPr>
            <w:rStyle w:val="Hyperlink"/>
          </w:rPr>
          <w:t>https://ncsacw.acf.hhs.gov/userfiles/files/SAMHSA_Trauma.pdf</w:t>
        </w:r>
      </w:hyperlink>
      <w:r w:rsidR="00657079">
        <w:t xml:space="preserve"> </w:t>
      </w:r>
      <w:r w:rsidR="00CB3B5D" w:rsidRPr="00F94230">
        <w:rPr>
          <w:lang w:val="en-CA"/>
        </w:rPr>
        <w:t xml:space="preserve">[accessed </w:t>
      </w:r>
      <w:r w:rsidR="00000FC8" w:rsidRPr="00BD4570">
        <w:rPr>
          <w:lang w:val="en-CA"/>
        </w:rPr>
        <w:t>Feb 1, 2019</w:t>
      </w:r>
      <w:r w:rsidR="00CB3B5D" w:rsidRPr="00F94230">
        <w:rPr>
          <w:lang w:val="en-CA"/>
        </w:rPr>
        <w:t>].</w:t>
      </w:r>
      <w:r w:rsidR="00314A1C">
        <w:t xml:space="preserve"> </w:t>
      </w:r>
    </w:p>
    <w:p w14:paraId="7AC2689C" w14:textId="6AAEDBBF" w:rsidR="002A583E" w:rsidRDefault="002A583E" w:rsidP="00960F71">
      <w:pPr>
        <w:pStyle w:val="ListParagraph"/>
        <w:numPr>
          <w:ilvl w:val="0"/>
          <w:numId w:val="17"/>
        </w:numPr>
      </w:pPr>
      <w:r w:rsidRPr="002A583E">
        <w:t xml:space="preserve">Government of Nova Scotia. 2021. Nova Scotia Medical Examiner Service. </w:t>
      </w:r>
      <w:hyperlink r:id="rId20" w:history="1">
        <w:r w:rsidR="00657079" w:rsidRPr="00AD24BF">
          <w:rPr>
            <w:rStyle w:val="Hyperlink"/>
          </w:rPr>
          <w:t>https://novascotia.ca/just/cme/</w:t>
        </w:r>
      </w:hyperlink>
      <w:r w:rsidR="00657079">
        <w:t xml:space="preserve"> </w:t>
      </w:r>
      <w:r w:rsidR="00CB3B5D" w:rsidRPr="00F94230">
        <w:rPr>
          <w:lang w:val="en-CA"/>
        </w:rPr>
        <w:t xml:space="preserve">[accessed </w:t>
      </w:r>
      <w:r w:rsidR="00000FC8" w:rsidRPr="00BD4570">
        <w:rPr>
          <w:lang w:val="en-CA"/>
        </w:rPr>
        <w:t>Feb 1, 2019</w:t>
      </w:r>
      <w:r w:rsidR="00CB3B5D" w:rsidRPr="00F94230">
        <w:rPr>
          <w:lang w:val="en-CA"/>
        </w:rPr>
        <w:t>].</w:t>
      </w:r>
    </w:p>
    <w:p w14:paraId="60F2A349" w14:textId="2D66F963" w:rsidR="00E0560D" w:rsidRPr="008D4BBC" w:rsidRDefault="002A583E" w:rsidP="0067502E">
      <w:pPr>
        <w:pStyle w:val="ListParagraph"/>
        <w:numPr>
          <w:ilvl w:val="0"/>
          <w:numId w:val="17"/>
        </w:numPr>
      </w:pPr>
      <w:r w:rsidRPr="002A583E">
        <w:t xml:space="preserve">Government of Alberta. 2022. Death investigation process. </w:t>
      </w:r>
      <w:hyperlink r:id="rId21" w:history="1">
        <w:r w:rsidR="00657079" w:rsidRPr="00AD24BF">
          <w:rPr>
            <w:rStyle w:val="Hyperlink"/>
          </w:rPr>
          <w:t>https://www.alberta.ca/death-investigation-process.aspx</w:t>
        </w:r>
      </w:hyperlink>
      <w:r w:rsidR="00657079">
        <w:t xml:space="preserve"> </w:t>
      </w:r>
      <w:r w:rsidR="00CB3B5D" w:rsidRPr="00F94230">
        <w:rPr>
          <w:lang w:val="en-CA"/>
        </w:rPr>
        <w:t xml:space="preserve">[accessed </w:t>
      </w:r>
      <w:r w:rsidR="00000FC8" w:rsidRPr="00BD4570">
        <w:rPr>
          <w:lang w:val="en-CA"/>
        </w:rPr>
        <w:t>Feb 1, 2019</w:t>
      </w:r>
      <w:r w:rsidR="00CB3B5D" w:rsidRPr="00F94230">
        <w:rPr>
          <w:lang w:val="en-CA"/>
        </w:rPr>
        <w:t>].</w:t>
      </w:r>
      <w:bookmarkStart w:id="2" w:name="_Appendix_3:_Database"/>
      <w:bookmarkEnd w:id="1"/>
      <w:bookmarkEnd w:id="2"/>
    </w:p>
    <w:sectPr w:rsidR="00E0560D" w:rsidRPr="008D4BBC" w:rsidSect="00374749">
      <w:headerReference w:type="even" r:id="rId22"/>
      <w:headerReference w:type="default" r:id="rId23"/>
      <w:footerReference w:type="even" r:id="rId24"/>
      <w:footerReference w:type="default" r:id="rId25"/>
      <w:headerReference w:type="first" r:id="rId26"/>
      <w:footerReference w:type="first" r:id="rId27"/>
      <w:pgSz w:w="15840" w:h="12240"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80461C" w14:textId="77777777" w:rsidR="00385FFB" w:rsidRDefault="00385FFB" w:rsidP="00636F08">
      <w:r>
        <w:separator/>
      </w:r>
    </w:p>
  </w:endnote>
  <w:endnote w:type="continuationSeparator" w:id="0">
    <w:p w14:paraId="3D3196F8" w14:textId="77777777" w:rsidR="00385FFB" w:rsidRDefault="00385FFB" w:rsidP="00636F08">
      <w:r>
        <w:continuationSeparator/>
      </w:r>
    </w:p>
  </w:endnote>
  <w:endnote w:type="continuationNotice" w:id="1">
    <w:p w14:paraId="796F2B85" w14:textId="77777777" w:rsidR="00385FFB" w:rsidRDefault="00385F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87D958" w14:textId="77777777" w:rsidR="00052625" w:rsidRDefault="000526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20D8E2" w14:textId="77777777" w:rsidR="00A6708F" w:rsidRDefault="0067502E" w:rsidP="0067502E">
    <w:pPr>
      <w:pStyle w:val="Footer"/>
      <w:rPr>
        <w:lang w:val="en-CA"/>
      </w:rPr>
    </w:pPr>
    <w:r w:rsidRPr="00434479">
      <w:rPr>
        <w:lang w:val="en-CA"/>
      </w:rPr>
      <w:t>Substance-related acute toxicity deaths in Canada from 2016 to 2017: A protocol for a retrospective chart review study of coroner and medical examiner files</w:t>
    </w:r>
    <w:r w:rsidRPr="00D264C3">
      <w:rPr>
        <w:lang w:val="en-CA"/>
      </w:rPr>
      <w:tab/>
    </w:r>
  </w:p>
  <w:p w14:paraId="72F76448" w14:textId="32798816" w:rsidR="00052625" w:rsidRPr="0067502E" w:rsidRDefault="00A6708F" w:rsidP="0067502E">
    <w:pPr>
      <w:pStyle w:val="Footer"/>
      <w:rPr>
        <w:lang w:val="en-CA"/>
      </w:rPr>
    </w:pPr>
    <w:r>
      <w:rPr>
        <w:lang w:val="en-CA"/>
      </w:rPr>
      <w:t xml:space="preserve">Appendix </w:t>
    </w:r>
    <w:r w:rsidR="00A249BD">
      <w:rPr>
        <w:lang w:val="en-CA"/>
      </w:rPr>
      <w:t>1</w:t>
    </w:r>
    <w:r w:rsidR="0067502E" w:rsidRPr="00D264C3">
      <w:rPr>
        <w:lang w:val="en-CA"/>
      </w:rPr>
      <w:tab/>
    </w:r>
    <w:r w:rsidR="0067502E">
      <w:rPr>
        <w:lang w:val="en-CA"/>
      </w:rPr>
      <w:tab/>
    </w:r>
    <w:r w:rsidR="0067502E">
      <w:rPr>
        <w:lang w:val="en-CA"/>
      </w:rPr>
      <w:tab/>
    </w:r>
    <w:r w:rsidR="0067502E">
      <w:rPr>
        <w:lang w:val="en-CA"/>
      </w:rPr>
      <w:tab/>
    </w:r>
    <w:r w:rsidR="0067502E">
      <w:rPr>
        <w:lang w:val="en-CA"/>
      </w:rPr>
      <w:tab/>
    </w:r>
    <w:r w:rsidR="0067502E" w:rsidRPr="00D264C3">
      <w:rPr>
        <w:lang w:val="en-CA"/>
      </w:rPr>
      <w:t xml:space="preserve">Page </w:t>
    </w:r>
    <w:r w:rsidR="0067502E" w:rsidRPr="00D264C3">
      <w:rPr>
        <w:lang w:val="en-CA"/>
      </w:rPr>
      <w:fldChar w:fldCharType="begin"/>
    </w:r>
    <w:r w:rsidR="0067502E" w:rsidRPr="00D264C3">
      <w:rPr>
        <w:lang w:val="en-CA"/>
      </w:rPr>
      <w:instrText xml:space="preserve"> PAGE  \* Arabic  \* MERGEFORMAT </w:instrText>
    </w:r>
    <w:r w:rsidR="0067502E" w:rsidRPr="00D264C3">
      <w:rPr>
        <w:lang w:val="en-CA"/>
      </w:rPr>
      <w:fldChar w:fldCharType="separate"/>
    </w:r>
    <w:r w:rsidR="0067502E">
      <w:rPr>
        <w:lang w:val="en-CA"/>
      </w:rPr>
      <w:t>13</w:t>
    </w:r>
    <w:r w:rsidR="0067502E" w:rsidRPr="00D264C3">
      <w:rPr>
        <w:lang w:val="en-CA"/>
      </w:rPr>
      <w:fldChar w:fldCharType="end"/>
    </w:r>
    <w:r w:rsidR="0067502E" w:rsidRPr="00D264C3">
      <w:rPr>
        <w:lang w:val="en-CA"/>
      </w:rPr>
      <w:t xml:space="preserve"> of </w:t>
    </w:r>
    <w:r w:rsidR="0067502E" w:rsidRPr="00D264C3">
      <w:rPr>
        <w:lang w:val="en-CA"/>
      </w:rPr>
      <w:fldChar w:fldCharType="begin"/>
    </w:r>
    <w:r w:rsidR="0067502E" w:rsidRPr="00D264C3">
      <w:rPr>
        <w:lang w:val="en-CA"/>
      </w:rPr>
      <w:instrText xml:space="preserve"> NUMPAGES  \* Arabic  \* MERGEFORMAT </w:instrText>
    </w:r>
    <w:r w:rsidR="0067502E" w:rsidRPr="00D264C3">
      <w:rPr>
        <w:lang w:val="en-CA"/>
      </w:rPr>
      <w:fldChar w:fldCharType="separate"/>
    </w:r>
    <w:r w:rsidR="0067502E">
      <w:rPr>
        <w:lang w:val="en-CA"/>
      </w:rPr>
      <w:t>13</w:t>
    </w:r>
    <w:r w:rsidR="0067502E" w:rsidRPr="00D264C3">
      <w:rPr>
        <w:lang w:val="en-CA"/>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666C96" w14:textId="77777777" w:rsidR="00052625" w:rsidRDefault="000526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535594" w14:textId="77777777" w:rsidR="00385FFB" w:rsidRDefault="00385FFB" w:rsidP="00636F08">
      <w:r>
        <w:separator/>
      </w:r>
    </w:p>
  </w:footnote>
  <w:footnote w:type="continuationSeparator" w:id="0">
    <w:p w14:paraId="29C8609B" w14:textId="77777777" w:rsidR="00385FFB" w:rsidRDefault="00385FFB" w:rsidP="00636F08">
      <w:r>
        <w:continuationSeparator/>
      </w:r>
    </w:p>
  </w:footnote>
  <w:footnote w:type="continuationNotice" w:id="1">
    <w:p w14:paraId="2A5A0107" w14:textId="77777777" w:rsidR="00385FFB" w:rsidRDefault="00385FF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42D3C7" w14:textId="7F432312" w:rsidR="00052625" w:rsidRDefault="007729DE">
    <w:pPr>
      <w:pStyle w:val="Header"/>
    </w:pPr>
    <w:r>
      <w:rPr>
        <w:noProof/>
      </w:rPr>
      <mc:AlternateContent>
        <mc:Choice Requires="wps">
          <w:drawing>
            <wp:anchor distT="0" distB="0" distL="0" distR="0" simplePos="0" relativeHeight="251659264" behindDoc="0" locked="0" layoutInCell="1" allowOverlap="1" wp14:anchorId="4DA576AA" wp14:editId="0FB26391">
              <wp:simplePos x="635" y="635"/>
              <wp:positionH relativeFrom="page">
                <wp:align>right</wp:align>
              </wp:positionH>
              <wp:positionV relativeFrom="page">
                <wp:align>top</wp:align>
              </wp:positionV>
              <wp:extent cx="1901190" cy="376555"/>
              <wp:effectExtent l="0" t="0" r="0" b="4445"/>
              <wp:wrapNone/>
              <wp:docPr id="529254289"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14:paraId="54ADFC3C" w14:textId="31B25C12" w:rsidR="007729DE" w:rsidRPr="007729DE" w:rsidRDefault="007729DE" w:rsidP="007729DE">
                          <w:pPr>
                            <w:rPr>
                              <w:rFonts w:eastAsia="Calibri" w:cs="Calibri"/>
                              <w:noProof/>
                              <w:color w:val="000000"/>
                              <w:sz w:val="24"/>
                            </w:rPr>
                          </w:pPr>
                          <w:r w:rsidRPr="007729DE">
                            <w:rPr>
                              <w:rFonts w:eastAsia="Calibri" w:cs="Calibri"/>
                              <w:noProof/>
                              <w:color w:val="000000"/>
                              <w:sz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DA576AA" id="_x0000_t202" coordsize="21600,21600" o:spt="202" path="m,l,21600r21600,l21600,xe">
              <v:stroke joinstyle="miter"/>
              <v:path gradientshapeok="t" o:connecttype="rect"/>
            </v:shapetype>
            <v:shape id="Text Box 2" o:spid="_x0000_s1026" type="#_x0000_t202" alt="Unclassified / Non classifié" style="position:absolute;margin-left:109.7pt;margin-top:0;width:149.7pt;height:29.6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" filled="f" stroked="f">
              <v:fill o:detectmouseclick="t"/>
              <v:textbox style="mso-fit-shape-to-text:t" inset="0,15pt,20pt,0">
                <w:txbxContent>
                  <w:p w14:paraId="54ADFC3C" w14:textId="31B25C12" w:rsidR="007729DE" w:rsidRPr="007729DE" w:rsidRDefault="007729DE" w:rsidP="007729DE">
                    <w:pPr>
                      <w:rPr>
                        <w:rFonts w:eastAsia="Calibri" w:cs="Calibri"/>
                        <w:noProof/>
                        <w:color w:val="000000"/>
                        <w:sz w:val="24"/>
                      </w:rPr>
                    </w:pPr>
                    <w:r w:rsidRPr="007729DE">
                      <w:rPr>
                        <w:rFonts w:eastAsia="Calibri" w:cs="Calibri"/>
                        <w:noProof/>
                        <w:color w:val="000000"/>
                        <w:sz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CFC546" w14:textId="77514C5A" w:rsidR="00052625" w:rsidRDefault="007729DE">
    <w:pPr>
      <w:pStyle w:val="Header"/>
    </w:pPr>
    <w:r>
      <w:rPr>
        <w:noProof/>
      </w:rPr>
      <mc:AlternateContent>
        <mc:Choice Requires="wps">
          <w:drawing>
            <wp:anchor distT="0" distB="0" distL="0" distR="0" simplePos="0" relativeHeight="251660288" behindDoc="0" locked="0" layoutInCell="1" allowOverlap="1" wp14:anchorId="04EB1741" wp14:editId="01B4F984">
              <wp:simplePos x="914400" y="449580"/>
              <wp:positionH relativeFrom="page">
                <wp:align>right</wp:align>
              </wp:positionH>
              <wp:positionV relativeFrom="page">
                <wp:align>top</wp:align>
              </wp:positionV>
              <wp:extent cx="1901190" cy="376555"/>
              <wp:effectExtent l="0" t="0" r="0" b="4445"/>
              <wp:wrapNone/>
              <wp:docPr id="1758506415"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14:paraId="0D81ED87" w14:textId="4C81FA8E" w:rsidR="007729DE" w:rsidRPr="007729DE" w:rsidRDefault="007729DE" w:rsidP="007729DE">
                          <w:pPr>
                            <w:rPr>
                              <w:rFonts w:eastAsia="Calibri" w:cs="Calibri"/>
                              <w:noProof/>
                              <w:color w:val="000000"/>
                              <w:sz w:val="24"/>
                            </w:rPr>
                          </w:pPr>
                          <w:r w:rsidRPr="007729DE">
                            <w:rPr>
                              <w:rFonts w:eastAsia="Calibri" w:cs="Calibri"/>
                              <w:noProof/>
                              <w:color w:val="000000"/>
                              <w:sz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4EB1741" id="_x0000_t202" coordsize="21600,21600" o:spt="202" path="m,l,21600r21600,l21600,xe">
              <v:stroke joinstyle="miter"/>
              <v:path gradientshapeok="t" o:connecttype="rect"/>
            </v:shapetype>
            <v:shape id="Text Box 3" o:spid="_x0000_s1027" type="#_x0000_t202" alt="Unclassified / Non classifié" style="position:absolute;margin-left:109.7pt;margin-top:0;width:149.7pt;height:29.6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" filled="f" stroked="f">
              <v:fill o:detectmouseclick="t"/>
              <v:textbox style="mso-fit-shape-to-text:t" inset="0,15pt,20pt,0">
                <w:txbxContent>
                  <w:p w14:paraId="0D81ED87" w14:textId="4C81FA8E" w:rsidR="007729DE" w:rsidRPr="007729DE" w:rsidRDefault="007729DE" w:rsidP="007729DE">
                    <w:pPr>
                      <w:rPr>
                        <w:rFonts w:eastAsia="Calibri" w:cs="Calibri"/>
                        <w:noProof/>
                        <w:color w:val="000000"/>
                        <w:sz w:val="24"/>
                      </w:rPr>
                    </w:pPr>
                    <w:r w:rsidRPr="007729DE">
                      <w:rPr>
                        <w:rFonts w:eastAsia="Calibri" w:cs="Calibri"/>
                        <w:noProof/>
                        <w:color w:val="000000"/>
                        <w:sz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5474A3" w14:textId="7713FAF7" w:rsidR="00052625" w:rsidRDefault="007729DE">
    <w:pPr>
      <w:pStyle w:val="Header"/>
    </w:pPr>
    <w:r>
      <w:rPr>
        <w:noProof/>
      </w:rPr>
      <mc:AlternateContent>
        <mc:Choice Requires="wps">
          <w:drawing>
            <wp:anchor distT="0" distB="0" distL="0" distR="0" simplePos="0" relativeHeight="251658240" behindDoc="0" locked="0" layoutInCell="1" allowOverlap="1" wp14:anchorId="548FCA65" wp14:editId="01942879">
              <wp:simplePos x="635" y="635"/>
              <wp:positionH relativeFrom="page">
                <wp:align>right</wp:align>
              </wp:positionH>
              <wp:positionV relativeFrom="page">
                <wp:align>top</wp:align>
              </wp:positionV>
              <wp:extent cx="1901190" cy="376555"/>
              <wp:effectExtent l="0" t="0" r="0" b="4445"/>
              <wp:wrapNone/>
              <wp:docPr id="1958104702"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14:paraId="567A4BEF" w14:textId="2CBFE133" w:rsidR="007729DE" w:rsidRPr="007729DE" w:rsidRDefault="007729DE" w:rsidP="007729DE">
                          <w:pPr>
                            <w:rPr>
                              <w:rFonts w:eastAsia="Calibri" w:cs="Calibri"/>
                              <w:noProof/>
                              <w:color w:val="000000"/>
                              <w:sz w:val="24"/>
                            </w:rPr>
                          </w:pPr>
                          <w:r w:rsidRPr="007729DE">
                            <w:rPr>
                              <w:rFonts w:eastAsia="Calibri" w:cs="Calibri"/>
                              <w:noProof/>
                              <w:color w:val="000000"/>
                              <w:sz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48FCA65" id="_x0000_t202" coordsize="21600,21600" o:spt="202" path="m,l,21600r21600,l21600,xe">
              <v:stroke joinstyle="miter"/>
              <v:path gradientshapeok="t" o:connecttype="rect"/>
            </v:shapetype>
            <v:shape id="Text Box 1" o:spid="_x0000_s1028" type="#_x0000_t202" alt="Unclassified / Non classifié" style="position:absolute;margin-left:109.7pt;margin-top:0;width:149.7pt;height:29.6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" filled="f" stroked="f">
              <v:fill o:detectmouseclick="t"/>
              <v:textbox style="mso-fit-shape-to-text:t" inset="0,15pt,20pt,0">
                <w:txbxContent>
                  <w:p w14:paraId="567A4BEF" w14:textId="2CBFE133" w:rsidR="007729DE" w:rsidRPr="007729DE" w:rsidRDefault="007729DE" w:rsidP="007729DE">
                    <w:pPr>
                      <w:rPr>
                        <w:rFonts w:eastAsia="Calibri" w:cs="Calibri"/>
                        <w:noProof/>
                        <w:color w:val="000000"/>
                        <w:sz w:val="24"/>
                      </w:rPr>
                    </w:pPr>
                    <w:r w:rsidRPr="007729DE">
                      <w:rPr>
                        <w:rFonts w:eastAsia="Calibri" w:cs="Calibri"/>
                        <w:noProof/>
                        <w:color w:val="000000"/>
                        <w:sz w:val="24"/>
                      </w:rPr>
                      <w:t>Unclassified / Non classifié</w:t>
                    </w:r>
                  </w:p>
                </w:txbxContent>
              </v:textbox>
              <w10:wrap anchorx="page" anchory="page"/>
            </v:shape>
          </w:pict>
        </mc:Fallback>
      </mc:AlternateContent>
    </w:r>
  </w:p>
</w:hdr>
</file>

<file path=word/intelligence2.xml><?xml version="1.0" encoding="utf-8"?>
<int2:intelligence xmlns:int2="http://schemas.microsoft.com/office/intelligence/2020/intelligence" xmlns:oel="http://schemas.microsoft.com/office/2019/extlst">
  <int2:observations>
    <int2:textHash int2:hashCode="a3GdK0Ai5jDpyi" int2:id="zeI5A4Gs">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85D53"/>
    <w:multiLevelType w:val="hybridMultilevel"/>
    <w:tmpl w:val="23666EA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5596557"/>
    <w:multiLevelType w:val="hybridMultilevel"/>
    <w:tmpl w:val="EF5093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EBF640D"/>
    <w:multiLevelType w:val="hybridMultilevel"/>
    <w:tmpl w:val="3D3808B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F0613BC"/>
    <w:multiLevelType w:val="hybridMultilevel"/>
    <w:tmpl w:val="9FC86A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62D7775"/>
    <w:multiLevelType w:val="hybridMultilevel"/>
    <w:tmpl w:val="40845DC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F356AF3"/>
    <w:multiLevelType w:val="hybridMultilevel"/>
    <w:tmpl w:val="7C0417B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2583424"/>
    <w:multiLevelType w:val="hybridMultilevel"/>
    <w:tmpl w:val="EBDCE2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4B90C06"/>
    <w:multiLevelType w:val="hybridMultilevel"/>
    <w:tmpl w:val="003A1D4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98167BC"/>
    <w:multiLevelType w:val="hybridMultilevel"/>
    <w:tmpl w:val="D85837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BDD0983"/>
    <w:multiLevelType w:val="hybridMultilevel"/>
    <w:tmpl w:val="499E8A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D316065"/>
    <w:multiLevelType w:val="hybridMultilevel"/>
    <w:tmpl w:val="773463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75168F0"/>
    <w:multiLevelType w:val="hybridMultilevel"/>
    <w:tmpl w:val="2CBEF2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FD91850"/>
    <w:multiLevelType w:val="hybridMultilevel"/>
    <w:tmpl w:val="B0F4FD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FE2705D"/>
    <w:multiLevelType w:val="hybridMultilevel"/>
    <w:tmpl w:val="BB90F2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35E21DE"/>
    <w:multiLevelType w:val="hybridMultilevel"/>
    <w:tmpl w:val="EDAA22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61256D0"/>
    <w:multiLevelType w:val="hybridMultilevel"/>
    <w:tmpl w:val="2A487B8E"/>
    <w:lvl w:ilvl="0" w:tplc="10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89241BA"/>
    <w:multiLevelType w:val="hybridMultilevel"/>
    <w:tmpl w:val="743EE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12C5C20"/>
    <w:multiLevelType w:val="hybridMultilevel"/>
    <w:tmpl w:val="ED5A22A8"/>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57AF2285"/>
    <w:multiLevelType w:val="hybridMultilevel"/>
    <w:tmpl w:val="6B5C33E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60DA59B4"/>
    <w:multiLevelType w:val="hybridMultilevel"/>
    <w:tmpl w:val="444A4F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68F83564"/>
    <w:multiLevelType w:val="hybridMultilevel"/>
    <w:tmpl w:val="15A49C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8FD01FC"/>
    <w:multiLevelType w:val="hybridMultilevel"/>
    <w:tmpl w:val="0D2E1186"/>
    <w:lvl w:ilvl="0" w:tplc="10090001">
      <w:start w:val="1"/>
      <w:numFmt w:val="bullet"/>
      <w:lvlText w:val=""/>
      <w:lvlJc w:val="left"/>
      <w:pPr>
        <w:ind w:left="720" w:hanging="360"/>
      </w:pPr>
      <w:rPr>
        <w:rFonts w:ascii="Symbol" w:hAnsi="Symbol" w:hint="default"/>
      </w:rPr>
    </w:lvl>
    <w:lvl w:ilvl="1" w:tplc="97E6D59E">
      <w:numFmt w:val="bullet"/>
      <w:lvlText w:val="-"/>
      <w:lvlJc w:val="left"/>
      <w:pPr>
        <w:ind w:left="1440" w:hanging="360"/>
      </w:pPr>
      <w:rPr>
        <w:rFonts w:ascii="Calibri" w:eastAsiaTheme="minorHAnsi" w:hAnsi="Calibri"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69F47A47"/>
    <w:multiLevelType w:val="hybridMultilevel"/>
    <w:tmpl w:val="536A9820"/>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C525867"/>
    <w:multiLevelType w:val="hybridMultilevel"/>
    <w:tmpl w:val="6D5CFE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DE35FED"/>
    <w:multiLevelType w:val="hybridMultilevel"/>
    <w:tmpl w:val="8D3E2F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723F2D9E"/>
    <w:multiLevelType w:val="hybridMultilevel"/>
    <w:tmpl w:val="B536616C"/>
    <w:lvl w:ilvl="0" w:tplc="22E2BD74">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4E95C73"/>
    <w:multiLevelType w:val="hybridMultilevel"/>
    <w:tmpl w:val="FD08DD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76F02286"/>
    <w:multiLevelType w:val="hybridMultilevel"/>
    <w:tmpl w:val="4BBE1C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79767F3A"/>
    <w:multiLevelType w:val="hybridMultilevel"/>
    <w:tmpl w:val="69CEA6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A393D15"/>
    <w:multiLevelType w:val="hybridMultilevel"/>
    <w:tmpl w:val="0B924E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09528069">
    <w:abstractNumId w:val="25"/>
  </w:num>
  <w:num w:numId="2" w16cid:durableId="406420802">
    <w:abstractNumId w:val="8"/>
  </w:num>
  <w:num w:numId="3" w16cid:durableId="556405542">
    <w:abstractNumId w:val="12"/>
  </w:num>
  <w:num w:numId="4" w16cid:durableId="1069888301">
    <w:abstractNumId w:val="15"/>
  </w:num>
  <w:num w:numId="5" w16cid:durableId="986470761">
    <w:abstractNumId w:val="16"/>
  </w:num>
  <w:num w:numId="6" w16cid:durableId="397284162">
    <w:abstractNumId w:val="3"/>
  </w:num>
  <w:num w:numId="7" w16cid:durableId="1941451551">
    <w:abstractNumId w:val="14"/>
  </w:num>
  <w:num w:numId="8" w16cid:durableId="2078937195">
    <w:abstractNumId w:val="10"/>
  </w:num>
  <w:num w:numId="9" w16cid:durableId="253784907">
    <w:abstractNumId w:val="26"/>
  </w:num>
  <w:num w:numId="10" w16cid:durableId="1251542517">
    <w:abstractNumId w:val="21"/>
  </w:num>
  <w:num w:numId="11" w16cid:durableId="1215971032">
    <w:abstractNumId w:val="13"/>
  </w:num>
  <w:num w:numId="12" w16cid:durableId="401831506">
    <w:abstractNumId w:val="11"/>
  </w:num>
  <w:num w:numId="13" w16cid:durableId="510072724">
    <w:abstractNumId w:val="27"/>
  </w:num>
  <w:num w:numId="14" w16cid:durableId="950284850">
    <w:abstractNumId w:val="20"/>
  </w:num>
  <w:num w:numId="15" w16cid:durableId="1527717578">
    <w:abstractNumId w:val="23"/>
  </w:num>
  <w:num w:numId="16" w16cid:durableId="1186673456">
    <w:abstractNumId w:val="9"/>
  </w:num>
  <w:num w:numId="17" w16cid:durableId="1683823330">
    <w:abstractNumId w:val="2"/>
  </w:num>
  <w:num w:numId="18" w16cid:durableId="1199053212">
    <w:abstractNumId w:val="22"/>
  </w:num>
  <w:num w:numId="19" w16cid:durableId="1998681592">
    <w:abstractNumId w:val="28"/>
  </w:num>
  <w:num w:numId="20" w16cid:durableId="1794134864">
    <w:abstractNumId w:val="29"/>
  </w:num>
  <w:num w:numId="21" w16cid:durableId="1531063115">
    <w:abstractNumId w:val="6"/>
  </w:num>
  <w:num w:numId="22" w16cid:durableId="597297112">
    <w:abstractNumId w:val="19"/>
  </w:num>
  <w:num w:numId="23" w16cid:durableId="22023858">
    <w:abstractNumId w:val="1"/>
  </w:num>
  <w:num w:numId="24" w16cid:durableId="2061203767">
    <w:abstractNumId w:val="18"/>
  </w:num>
  <w:num w:numId="25" w16cid:durableId="255093010">
    <w:abstractNumId w:val="5"/>
  </w:num>
  <w:num w:numId="26" w16cid:durableId="602692581">
    <w:abstractNumId w:val="7"/>
  </w:num>
  <w:num w:numId="27" w16cid:durableId="2005667285">
    <w:abstractNumId w:val="17"/>
  </w:num>
  <w:num w:numId="28" w16cid:durableId="733048889">
    <w:abstractNumId w:val="0"/>
  </w:num>
  <w:num w:numId="29" w16cid:durableId="962922326">
    <w:abstractNumId w:val="4"/>
  </w:num>
  <w:num w:numId="30" w16cid:durableId="2071225236">
    <w:abstractNumId w:val="24"/>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CA" w:vendorID="64" w:dllVersion="0" w:nlCheck="1" w:checkStyle="0"/>
  <w:activeWritingStyle w:appName="MSWord" w:lang="en-US" w:vendorID="64" w:dllVersion="0" w:nlCheck="1" w:checkStyle="0"/>
  <w:activeWritingStyle w:appName="MSWord" w:lang="en-CA" w:vendorID="64" w:dllVersion="0" w:nlCheck="1" w:checkStyle="0"/>
  <w:proofState w:spelling="clean"/>
  <w:defaultTabStop w:val="720"/>
  <w:doNotShadeFormData/>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MIR Public Health Surveill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52pz27dppp3ez2fk5x5vts5erv9r2zff2&quot;&gt;methods&lt;record-ids&gt;&lt;item&gt;2&lt;/item&gt;&lt;item&gt;4&lt;/item&gt;&lt;item&gt;5&lt;/item&gt;&lt;item&gt;6&lt;/item&gt;&lt;item&gt;7&lt;/item&gt;&lt;item&gt;8&lt;/item&gt;&lt;item&gt;9&lt;/item&gt;&lt;item&gt;10&lt;/item&gt;&lt;item&gt;11&lt;/item&gt;&lt;item&gt;13&lt;/item&gt;&lt;item&gt;15&lt;/item&gt;&lt;item&gt;16&lt;/item&gt;&lt;item&gt;17&lt;/item&gt;&lt;item&gt;19&lt;/item&gt;&lt;item&gt;27&lt;/item&gt;&lt;item&gt;28&lt;/item&gt;&lt;item&gt;32&lt;/item&gt;&lt;item&gt;33&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9&lt;/item&gt;&lt;item&gt;90&lt;/item&gt;&lt;item&gt;91&lt;/item&gt;&lt;item&gt;92&lt;/item&gt;&lt;item&gt;93&lt;/item&gt;&lt;item&gt;94&lt;/item&gt;&lt;item&gt;95&lt;/item&gt;&lt;item&gt;99&lt;/item&gt;&lt;item&gt;100&lt;/item&gt;&lt;item&gt;102&lt;/item&gt;&lt;item&gt;103&lt;/item&gt;&lt;item&gt;104&lt;/item&gt;&lt;item&gt;105&lt;/item&gt;&lt;item&gt;106&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3&lt;/item&gt;&lt;item&gt;154&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9&lt;/item&gt;&lt;/record-ids&gt;&lt;/item&gt;&lt;/Libraries&gt;"/>
  </w:docVars>
  <w:rsids>
    <w:rsidRoot w:val="00A3786A"/>
    <w:rsid w:val="00000026"/>
    <w:rsid w:val="00000FC8"/>
    <w:rsid w:val="00001E81"/>
    <w:rsid w:val="000024F5"/>
    <w:rsid w:val="0000301E"/>
    <w:rsid w:val="0000410D"/>
    <w:rsid w:val="00004385"/>
    <w:rsid w:val="00004F4D"/>
    <w:rsid w:val="00005396"/>
    <w:rsid w:val="000066CC"/>
    <w:rsid w:val="0000679B"/>
    <w:rsid w:val="000068E7"/>
    <w:rsid w:val="00006E51"/>
    <w:rsid w:val="000073BE"/>
    <w:rsid w:val="00007D03"/>
    <w:rsid w:val="00010317"/>
    <w:rsid w:val="0001031C"/>
    <w:rsid w:val="00010520"/>
    <w:rsid w:val="0001227E"/>
    <w:rsid w:val="00012435"/>
    <w:rsid w:val="000132AD"/>
    <w:rsid w:val="00014974"/>
    <w:rsid w:val="000149CB"/>
    <w:rsid w:val="00014E93"/>
    <w:rsid w:val="00015A33"/>
    <w:rsid w:val="00016CF3"/>
    <w:rsid w:val="00016F24"/>
    <w:rsid w:val="00020E0C"/>
    <w:rsid w:val="00021CD3"/>
    <w:rsid w:val="00023082"/>
    <w:rsid w:val="0002384D"/>
    <w:rsid w:val="00024443"/>
    <w:rsid w:val="0002535C"/>
    <w:rsid w:val="00025F20"/>
    <w:rsid w:val="0002612A"/>
    <w:rsid w:val="000263A5"/>
    <w:rsid w:val="00026F21"/>
    <w:rsid w:val="00027400"/>
    <w:rsid w:val="00027615"/>
    <w:rsid w:val="00027B9F"/>
    <w:rsid w:val="000300D9"/>
    <w:rsid w:val="000303E7"/>
    <w:rsid w:val="00030551"/>
    <w:rsid w:val="00030900"/>
    <w:rsid w:val="00030D4C"/>
    <w:rsid w:val="00030E3D"/>
    <w:rsid w:val="00030E7F"/>
    <w:rsid w:val="00031BDF"/>
    <w:rsid w:val="000330A1"/>
    <w:rsid w:val="000343F0"/>
    <w:rsid w:val="0003482C"/>
    <w:rsid w:val="00034BAA"/>
    <w:rsid w:val="00034DF7"/>
    <w:rsid w:val="000366AC"/>
    <w:rsid w:val="00036AD5"/>
    <w:rsid w:val="00037264"/>
    <w:rsid w:val="00037A74"/>
    <w:rsid w:val="00037E3B"/>
    <w:rsid w:val="00037FF2"/>
    <w:rsid w:val="00041C7E"/>
    <w:rsid w:val="000422B7"/>
    <w:rsid w:val="00042605"/>
    <w:rsid w:val="00044F3E"/>
    <w:rsid w:val="0004603B"/>
    <w:rsid w:val="0004605B"/>
    <w:rsid w:val="000466EE"/>
    <w:rsid w:val="000468F7"/>
    <w:rsid w:val="0004753B"/>
    <w:rsid w:val="0004758F"/>
    <w:rsid w:val="0005088F"/>
    <w:rsid w:val="00050D85"/>
    <w:rsid w:val="00051A45"/>
    <w:rsid w:val="00051AE5"/>
    <w:rsid w:val="00052625"/>
    <w:rsid w:val="0005367F"/>
    <w:rsid w:val="000538B7"/>
    <w:rsid w:val="000554F2"/>
    <w:rsid w:val="0005693C"/>
    <w:rsid w:val="00057399"/>
    <w:rsid w:val="000578ED"/>
    <w:rsid w:val="00060DE3"/>
    <w:rsid w:val="00060ED0"/>
    <w:rsid w:val="000614DD"/>
    <w:rsid w:val="000618BE"/>
    <w:rsid w:val="00061EEC"/>
    <w:rsid w:val="0006241F"/>
    <w:rsid w:val="00063C3E"/>
    <w:rsid w:val="000644B5"/>
    <w:rsid w:val="000649DF"/>
    <w:rsid w:val="000651C5"/>
    <w:rsid w:val="00065390"/>
    <w:rsid w:val="000656E2"/>
    <w:rsid w:val="00065763"/>
    <w:rsid w:val="00065EF2"/>
    <w:rsid w:val="000663D3"/>
    <w:rsid w:val="00066989"/>
    <w:rsid w:val="00066FB0"/>
    <w:rsid w:val="00067036"/>
    <w:rsid w:val="0006769C"/>
    <w:rsid w:val="000678D0"/>
    <w:rsid w:val="00067BAD"/>
    <w:rsid w:val="00067C5D"/>
    <w:rsid w:val="00067DA6"/>
    <w:rsid w:val="00070A79"/>
    <w:rsid w:val="00070D00"/>
    <w:rsid w:val="00071055"/>
    <w:rsid w:val="00071DF8"/>
    <w:rsid w:val="00072437"/>
    <w:rsid w:val="00072EF8"/>
    <w:rsid w:val="0007315F"/>
    <w:rsid w:val="00073E5C"/>
    <w:rsid w:val="00074178"/>
    <w:rsid w:val="00074D89"/>
    <w:rsid w:val="00076467"/>
    <w:rsid w:val="00076A71"/>
    <w:rsid w:val="00076DE7"/>
    <w:rsid w:val="000774FD"/>
    <w:rsid w:val="000778D3"/>
    <w:rsid w:val="0007790F"/>
    <w:rsid w:val="000800F4"/>
    <w:rsid w:val="0008027D"/>
    <w:rsid w:val="00080A48"/>
    <w:rsid w:val="00080C2C"/>
    <w:rsid w:val="00081500"/>
    <w:rsid w:val="000819D1"/>
    <w:rsid w:val="00081DD4"/>
    <w:rsid w:val="00082739"/>
    <w:rsid w:val="00082D10"/>
    <w:rsid w:val="00083CC0"/>
    <w:rsid w:val="0008406A"/>
    <w:rsid w:val="0008438A"/>
    <w:rsid w:val="000849F3"/>
    <w:rsid w:val="00084C6D"/>
    <w:rsid w:val="00084D66"/>
    <w:rsid w:val="000853A1"/>
    <w:rsid w:val="00085E67"/>
    <w:rsid w:val="0008681B"/>
    <w:rsid w:val="0008698A"/>
    <w:rsid w:val="000873A9"/>
    <w:rsid w:val="00087913"/>
    <w:rsid w:val="00087E05"/>
    <w:rsid w:val="000900D0"/>
    <w:rsid w:val="000902E5"/>
    <w:rsid w:val="00090F4F"/>
    <w:rsid w:val="00092250"/>
    <w:rsid w:val="00092A30"/>
    <w:rsid w:val="00092A74"/>
    <w:rsid w:val="00093D4D"/>
    <w:rsid w:val="00093F53"/>
    <w:rsid w:val="00094896"/>
    <w:rsid w:val="000958B3"/>
    <w:rsid w:val="00095F96"/>
    <w:rsid w:val="00096545"/>
    <w:rsid w:val="00096A15"/>
    <w:rsid w:val="00096DE9"/>
    <w:rsid w:val="00097376"/>
    <w:rsid w:val="000978E8"/>
    <w:rsid w:val="00097A01"/>
    <w:rsid w:val="00097D4A"/>
    <w:rsid w:val="000A0444"/>
    <w:rsid w:val="000A1980"/>
    <w:rsid w:val="000A1C28"/>
    <w:rsid w:val="000A1D3C"/>
    <w:rsid w:val="000A1EFB"/>
    <w:rsid w:val="000A346E"/>
    <w:rsid w:val="000A35EA"/>
    <w:rsid w:val="000A4002"/>
    <w:rsid w:val="000A426C"/>
    <w:rsid w:val="000A49D9"/>
    <w:rsid w:val="000A5EF1"/>
    <w:rsid w:val="000A70D6"/>
    <w:rsid w:val="000A7694"/>
    <w:rsid w:val="000B066F"/>
    <w:rsid w:val="000B06BB"/>
    <w:rsid w:val="000B1639"/>
    <w:rsid w:val="000B1778"/>
    <w:rsid w:val="000B1A86"/>
    <w:rsid w:val="000B266D"/>
    <w:rsid w:val="000B2935"/>
    <w:rsid w:val="000B44E7"/>
    <w:rsid w:val="000C0133"/>
    <w:rsid w:val="000C0569"/>
    <w:rsid w:val="000C1929"/>
    <w:rsid w:val="000C224D"/>
    <w:rsid w:val="000C2583"/>
    <w:rsid w:val="000C2DD2"/>
    <w:rsid w:val="000C4453"/>
    <w:rsid w:val="000C49C4"/>
    <w:rsid w:val="000C6B02"/>
    <w:rsid w:val="000D0DF5"/>
    <w:rsid w:val="000D12EB"/>
    <w:rsid w:val="000D168C"/>
    <w:rsid w:val="000D26F3"/>
    <w:rsid w:val="000D2894"/>
    <w:rsid w:val="000D2A8A"/>
    <w:rsid w:val="000D2CD4"/>
    <w:rsid w:val="000D38B4"/>
    <w:rsid w:val="000D3B11"/>
    <w:rsid w:val="000D3EA5"/>
    <w:rsid w:val="000D4519"/>
    <w:rsid w:val="000D54AD"/>
    <w:rsid w:val="000D6FE2"/>
    <w:rsid w:val="000D7372"/>
    <w:rsid w:val="000D7A0E"/>
    <w:rsid w:val="000D7C0A"/>
    <w:rsid w:val="000E1359"/>
    <w:rsid w:val="000E270A"/>
    <w:rsid w:val="000E333C"/>
    <w:rsid w:val="000E3BEA"/>
    <w:rsid w:val="000E3E98"/>
    <w:rsid w:val="000E423C"/>
    <w:rsid w:val="000E4276"/>
    <w:rsid w:val="000E5846"/>
    <w:rsid w:val="000E5EB0"/>
    <w:rsid w:val="000E6F1B"/>
    <w:rsid w:val="000E6FB5"/>
    <w:rsid w:val="000E6FFB"/>
    <w:rsid w:val="000E74A5"/>
    <w:rsid w:val="000F01D1"/>
    <w:rsid w:val="000F0BA4"/>
    <w:rsid w:val="000F0FD1"/>
    <w:rsid w:val="000F266F"/>
    <w:rsid w:val="000F331D"/>
    <w:rsid w:val="000F34F1"/>
    <w:rsid w:val="000F3786"/>
    <w:rsid w:val="000F4142"/>
    <w:rsid w:val="000F4385"/>
    <w:rsid w:val="000F4688"/>
    <w:rsid w:val="000F6450"/>
    <w:rsid w:val="000F6733"/>
    <w:rsid w:val="000F6891"/>
    <w:rsid w:val="000F7C0E"/>
    <w:rsid w:val="000F7F47"/>
    <w:rsid w:val="0010124F"/>
    <w:rsid w:val="001015B8"/>
    <w:rsid w:val="00101733"/>
    <w:rsid w:val="001028B4"/>
    <w:rsid w:val="00102DD7"/>
    <w:rsid w:val="00103189"/>
    <w:rsid w:val="001033B0"/>
    <w:rsid w:val="001033CB"/>
    <w:rsid w:val="00103D3D"/>
    <w:rsid w:val="00105533"/>
    <w:rsid w:val="00105631"/>
    <w:rsid w:val="001059BA"/>
    <w:rsid w:val="00105C22"/>
    <w:rsid w:val="001068E1"/>
    <w:rsid w:val="00107156"/>
    <w:rsid w:val="00107449"/>
    <w:rsid w:val="00107C2E"/>
    <w:rsid w:val="00110A48"/>
    <w:rsid w:val="0011236D"/>
    <w:rsid w:val="00113B44"/>
    <w:rsid w:val="00113CFA"/>
    <w:rsid w:val="001148B9"/>
    <w:rsid w:val="00114A74"/>
    <w:rsid w:val="0011596B"/>
    <w:rsid w:val="00115A97"/>
    <w:rsid w:val="00115F38"/>
    <w:rsid w:val="001168FB"/>
    <w:rsid w:val="00116B8B"/>
    <w:rsid w:val="00116F89"/>
    <w:rsid w:val="00120022"/>
    <w:rsid w:val="00122B6F"/>
    <w:rsid w:val="00123B93"/>
    <w:rsid w:val="00123F09"/>
    <w:rsid w:val="00124AAB"/>
    <w:rsid w:val="00124D4D"/>
    <w:rsid w:val="00125E8E"/>
    <w:rsid w:val="00125FA3"/>
    <w:rsid w:val="00126A3D"/>
    <w:rsid w:val="00126C12"/>
    <w:rsid w:val="001271A5"/>
    <w:rsid w:val="00127841"/>
    <w:rsid w:val="00127C3D"/>
    <w:rsid w:val="001304A1"/>
    <w:rsid w:val="001308E1"/>
    <w:rsid w:val="001316D8"/>
    <w:rsid w:val="001318AE"/>
    <w:rsid w:val="00132369"/>
    <w:rsid w:val="001325D8"/>
    <w:rsid w:val="001328F6"/>
    <w:rsid w:val="00134542"/>
    <w:rsid w:val="0013455B"/>
    <w:rsid w:val="0013494C"/>
    <w:rsid w:val="001353D2"/>
    <w:rsid w:val="001359AE"/>
    <w:rsid w:val="001371B2"/>
    <w:rsid w:val="00140B63"/>
    <w:rsid w:val="00141480"/>
    <w:rsid w:val="0014226F"/>
    <w:rsid w:val="0014338D"/>
    <w:rsid w:val="0014351B"/>
    <w:rsid w:val="00144000"/>
    <w:rsid w:val="001441CA"/>
    <w:rsid w:val="001442B3"/>
    <w:rsid w:val="00145221"/>
    <w:rsid w:val="001453B3"/>
    <w:rsid w:val="001456BA"/>
    <w:rsid w:val="001466F7"/>
    <w:rsid w:val="001469BB"/>
    <w:rsid w:val="0014712D"/>
    <w:rsid w:val="0014CB07"/>
    <w:rsid w:val="001500DD"/>
    <w:rsid w:val="001505D3"/>
    <w:rsid w:val="001512BD"/>
    <w:rsid w:val="00151E3C"/>
    <w:rsid w:val="001520A1"/>
    <w:rsid w:val="001523A2"/>
    <w:rsid w:val="00153A29"/>
    <w:rsid w:val="00154680"/>
    <w:rsid w:val="00155765"/>
    <w:rsid w:val="00155823"/>
    <w:rsid w:val="00155EB9"/>
    <w:rsid w:val="001566D4"/>
    <w:rsid w:val="00156FC7"/>
    <w:rsid w:val="001577B2"/>
    <w:rsid w:val="00160941"/>
    <w:rsid w:val="00160B9D"/>
    <w:rsid w:val="001614E7"/>
    <w:rsid w:val="0016277E"/>
    <w:rsid w:val="00164090"/>
    <w:rsid w:val="00164717"/>
    <w:rsid w:val="00165F24"/>
    <w:rsid w:val="00166B20"/>
    <w:rsid w:val="00167305"/>
    <w:rsid w:val="00167F88"/>
    <w:rsid w:val="00170FB1"/>
    <w:rsid w:val="00171E7B"/>
    <w:rsid w:val="00171F58"/>
    <w:rsid w:val="0017306D"/>
    <w:rsid w:val="001733C3"/>
    <w:rsid w:val="00173947"/>
    <w:rsid w:val="00173DD0"/>
    <w:rsid w:val="00173E7B"/>
    <w:rsid w:val="0017452E"/>
    <w:rsid w:val="00174B9D"/>
    <w:rsid w:val="00175B6A"/>
    <w:rsid w:val="00176B21"/>
    <w:rsid w:val="001772C7"/>
    <w:rsid w:val="00177586"/>
    <w:rsid w:val="00177F84"/>
    <w:rsid w:val="001803DA"/>
    <w:rsid w:val="0018059A"/>
    <w:rsid w:val="00180966"/>
    <w:rsid w:val="001812F0"/>
    <w:rsid w:val="0018224F"/>
    <w:rsid w:val="001849ED"/>
    <w:rsid w:val="00184E88"/>
    <w:rsid w:val="00185838"/>
    <w:rsid w:val="001865EA"/>
    <w:rsid w:val="00191924"/>
    <w:rsid w:val="00192094"/>
    <w:rsid w:val="00192B47"/>
    <w:rsid w:val="00192C1B"/>
    <w:rsid w:val="00193202"/>
    <w:rsid w:val="001933EA"/>
    <w:rsid w:val="001966F6"/>
    <w:rsid w:val="00196B3B"/>
    <w:rsid w:val="00196D99"/>
    <w:rsid w:val="00196E0F"/>
    <w:rsid w:val="001A05B3"/>
    <w:rsid w:val="001A0EE0"/>
    <w:rsid w:val="001A2615"/>
    <w:rsid w:val="001A3351"/>
    <w:rsid w:val="001A3A51"/>
    <w:rsid w:val="001A3A94"/>
    <w:rsid w:val="001A4171"/>
    <w:rsid w:val="001A55F7"/>
    <w:rsid w:val="001A58BC"/>
    <w:rsid w:val="001A77AB"/>
    <w:rsid w:val="001A79A6"/>
    <w:rsid w:val="001A7A1E"/>
    <w:rsid w:val="001B1940"/>
    <w:rsid w:val="001B1ABB"/>
    <w:rsid w:val="001B1F4C"/>
    <w:rsid w:val="001B200E"/>
    <w:rsid w:val="001B20E1"/>
    <w:rsid w:val="001B2D6D"/>
    <w:rsid w:val="001B306D"/>
    <w:rsid w:val="001B556D"/>
    <w:rsid w:val="001B5C24"/>
    <w:rsid w:val="001B5E40"/>
    <w:rsid w:val="001B5F4E"/>
    <w:rsid w:val="001B5F99"/>
    <w:rsid w:val="001B6719"/>
    <w:rsid w:val="001B6A6D"/>
    <w:rsid w:val="001B6D13"/>
    <w:rsid w:val="001B73AA"/>
    <w:rsid w:val="001C057C"/>
    <w:rsid w:val="001C0CB8"/>
    <w:rsid w:val="001C0DA8"/>
    <w:rsid w:val="001C269C"/>
    <w:rsid w:val="001C2E6B"/>
    <w:rsid w:val="001C4F7B"/>
    <w:rsid w:val="001C5141"/>
    <w:rsid w:val="001C6C84"/>
    <w:rsid w:val="001C7EBF"/>
    <w:rsid w:val="001D0CDB"/>
    <w:rsid w:val="001D0EBB"/>
    <w:rsid w:val="001D10AE"/>
    <w:rsid w:val="001D1D8D"/>
    <w:rsid w:val="001D1F67"/>
    <w:rsid w:val="001D2637"/>
    <w:rsid w:val="001D3066"/>
    <w:rsid w:val="001D3387"/>
    <w:rsid w:val="001D4709"/>
    <w:rsid w:val="001D4E86"/>
    <w:rsid w:val="001D6177"/>
    <w:rsid w:val="001D63AA"/>
    <w:rsid w:val="001D6837"/>
    <w:rsid w:val="001D6C03"/>
    <w:rsid w:val="001D72C4"/>
    <w:rsid w:val="001D7FB7"/>
    <w:rsid w:val="001E00B4"/>
    <w:rsid w:val="001E2E73"/>
    <w:rsid w:val="001E2F5D"/>
    <w:rsid w:val="001E39FC"/>
    <w:rsid w:val="001E3CAD"/>
    <w:rsid w:val="001E3DB3"/>
    <w:rsid w:val="001E45B3"/>
    <w:rsid w:val="001E4EA1"/>
    <w:rsid w:val="001E5013"/>
    <w:rsid w:val="001E5179"/>
    <w:rsid w:val="001E57FB"/>
    <w:rsid w:val="001E5B7B"/>
    <w:rsid w:val="001E78D3"/>
    <w:rsid w:val="001E7B6F"/>
    <w:rsid w:val="001F0BEC"/>
    <w:rsid w:val="001F2829"/>
    <w:rsid w:val="001F5D59"/>
    <w:rsid w:val="001F62FF"/>
    <w:rsid w:val="001F679A"/>
    <w:rsid w:val="001F6C2E"/>
    <w:rsid w:val="001F6E06"/>
    <w:rsid w:val="001F6E73"/>
    <w:rsid w:val="001F7BE3"/>
    <w:rsid w:val="001F7F8C"/>
    <w:rsid w:val="001F7FCB"/>
    <w:rsid w:val="00205148"/>
    <w:rsid w:val="0020588F"/>
    <w:rsid w:val="00206388"/>
    <w:rsid w:val="00206502"/>
    <w:rsid w:val="00206E1E"/>
    <w:rsid w:val="002115F1"/>
    <w:rsid w:val="002129C6"/>
    <w:rsid w:val="00212AE3"/>
    <w:rsid w:val="0021315E"/>
    <w:rsid w:val="00213673"/>
    <w:rsid w:val="002140BB"/>
    <w:rsid w:val="00214B40"/>
    <w:rsid w:val="00216785"/>
    <w:rsid w:val="00220781"/>
    <w:rsid w:val="00220977"/>
    <w:rsid w:val="00220D18"/>
    <w:rsid w:val="002216C4"/>
    <w:rsid w:val="00223F55"/>
    <w:rsid w:val="00223FE6"/>
    <w:rsid w:val="00225378"/>
    <w:rsid w:val="0022679A"/>
    <w:rsid w:val="00227ACA"/>
    <w:rsid w:val="002301ED"/>
    <w:rsid w:val="00230A42"/>
    <w:rsid w:val="00230E38"/>
    <w:rsid w:val="00232E35"/>
    <w:rsid w:val="00234116"/>
    <w:rsid w:val="0023444B"/>
    <w:rsid w:val="002366B8"/>
    <w:rsid w:val="00236B1B"/>
    <w:rsid w:val="00236CF7"/>
    <w:rsid w:val="00237C33"/>
    <w:rsid w:val="00240189"/>
    <w:rsid w:val="002411BD"/>
    <w:rsid w:val="00241B60"/>
    <w:rsid w:val="00241B6A"/>
    <w:rsid w:val="00242654"/>
    <w:rsid w:val="00242876"/>
    <w:rsid w:val="00243056"/>
    <w:rsid w:val="002432FF"/>
    <w:rsid w:val="00243B0B"/>
    <w:rsid w:val="00243D84"/>
    <w:rsid w:val="00245216"/>
    <w:rsid w:val="00245A03"/>
    <w:rsid w:val="00246256"/>
    <w:rsid w:val="002469EE"/>
    <w:rsid w:val="00247386"/>
    <w:rsid w:val="002473BB"/>
    <w:rsid w:val="002509AD"/>
    <w:rsid w:val="00250C19"/>
    <w:rsid w:val="002514D8"/>
    <w:rsid w:val="00252115"/>
    <w:rsid w:val="00252266"/>
    <w:rsid w:val="00253C4A"/>
    <w:rsid w:val="002543C7"/>
    <w:rsid w:val="0025641B"/>
    <w:rsid w:val="002567DC"/>
    <w:rsid w:val="00256EDA"/>
    <w:rsid w:val="0025731E"/>
    <w:rsid w:val="00257460"/>
    <w:rsid w:val="00260247"/>
    <w:rsid w:val="00261BFA"/>
    <w:rsid w:val="0026281B"/>
    <w:rsid w:val="00262EBB"/>
    <w:rsid w:val="00262EDC"/>
    <w:rsid w:val="0026394F"/>
    <w:rsid w:val="00263C60"/>
    <w:rsid w:val="00265327"/>
    <w:rsid w:val="00265B5E"/>
    <w:rsid w:val="002664C9"/>
    <w:rsid w:val="00266A5F"/>
    <w:rsid w:val="00266D95"/>
    <w:rsid w:val="00270229"/>
    <w:rsid w:val="00270448"/>
    <w:rsid w:val="00270AB5"/>
    <w:rsid w:val="002711F1"/>
    <w:rsid w:val="00271B34"/>
    <w:rsid w:val="00271C7C"/>
    <w:rsid w:val="002725C2"/>
    <w:rsid w:val="002748B1"/>
    <w:rsid w:val="00275CFA"/>
    <w:rsid w:val="00275DE6"/>
    <w:rsid w:val="00276F15"/>
    <w:rsid w:val="00277119"/>
    <w:rsid w:val="002774AE"/>
    <w:rsid w:val="00280D6B"/>
    <w:rsid w:val="00282786"/>
    <w:rsid w:val="00283076"/>
    <w:rsid w:val="00283A10"/>
    <w:rsid w:val="002844AB"/>
    <w:rsid w:val="00291BFF"/>
    <w:rsid w:val="00291F85"/>
    <w:rsid w:val="00292C50"/>
    <w:rsid w:val="00295482"/>
    <w:rsid w:val="00297102"/>
    <w:rsid w:val="002974C2"/>
    <w:rsid w:val="002978DD"/>
    <w:rsid w:val="002A0C13"/>
    <w:rsid w:val="002A325D"/>
    <w:rsid w:val="002A522B"/>
    <w:rsid w:val="002A583E"/>
    <w:rsid w:val="002A6202"/>
    <w:rsid w:val="002A62DA"/>
    <w:rsid w:val="002A652A"/>
    <w:rsid w:val="002A6BF9"/>
    <w:rsid w:val="002A6D91"/>
    <w:rsid w:val="002A73D6"/>
    <w:rsid w:val="002A7E24"/>
    <w:rsid w:val="002B244A"/>
    <w:rsid w:val="002B2F6E"/>
    <w:rsid w:val="002B3AA9"/>
    <w:rsid w:val="002B40E7"/>
    <w:rsid w:val="002B4DF6"/>
    <w:rsid w:val="002B5E91"/>
    <w:rsid w:val="002B6FF2"/>
    <w:rsid w:val="002B77D5"/>
    <w:rsid w:val="002B7A5B"/>
    <w:rsid w:val="002B7E75"/>
    <w:rsid w:val="002C0EAE"/>
    <w:rsid w:val="002C1028"/>
    <w:rsid w:val="002C17C9"/>
    <w:rsid w:val="002C1815"/>
    <w:rsid w:val="002C1DEB"/>
    <w:rsid w:val="002C2A62"/>
    <w:rsid w:val="002C3235"/>
    <w:rsid w:val="002C36EE"/>
    <w:rsid w:val="002C62FF"/>
    <w:rsid w:val="002C6971"/>
    <w:rsid w:val="002C69FA"/>
    <w:rsid w:val="002C709B"/>
    <w:rsid w:val="002C739A"/>
    <w:rsid w:val="002D13E7"/>
    <w:rsid w:val="002D141E"/>
    <w:rsid w:val="002D15E3"/>
    <w:rsid w:val="002D2CA2"/>
    <w:rsid w:val="002D458F"/>
    <w:rsid w:val="002D4E6D"/>
    <w:rsid w:val="002D5A66"/>
    <w:rsid w:val="002D5D04"/>
    <w:rsid w:val="002E0296"/>
    <w:rsid w:val="002E067F"/>
    <w:rsid w:val="002E0BA5"/>
    <w:rsid w:val="002E2590"/>
    <w:rsid w:val="002E2C08"/>
    <w:rsid w:val="002E4091"/>
    <w:rsid w:val="002E4115"/>
    <w:rsid w:val="002E5747"/>
    <w:rsid w:val="002E5894"/>
    <w:rsid w:val="002E621D"/>
    <w:rsid w:val="002E76B5"/>
    <w:rsid w:val="002ECE80"/>
    <w:rsid w:val="002F0A5B"/>
    <w:rsid w:val="002F0B49"/>
    <w:rsid w:val="002F1D38"/>
    <w:rsid w:val="002F290F"/>
    <w:rsid w:val="002F2E39"/>
    <w:rsid w:val="002F2F3A"/>
    <w:rsid w:val="002F3358"/>
    <w:rsid w:val="002F36DC"/>
    <w:rsid w:val="002F3955"/>
    <w:rsid w:val="002F43C0"/>
    <w:rsid w:val="002F4452"/>
    <w:rsid w:val="002F5344"/>
    <w:rsid w:val="002F54B2"/>
    <w:rsid w:val="002F62B6"/>
    <w:rsid w:val="002F6335"/>
    <w:rsid w:val="002F7D7E"/>
    <w:rsid w:val="0030035A"/>
    <w:rsid w:val="003022DA"/>
    <w:rsid w:val="00303167"/>
    <w:rsid w:val="003036C4"/>
    <w:rsid w:val="00303942"/>
    <w:rsid w:val="00303EB3"/>
    <w:rsid w:val="00305294"/>
    <w:rsid w:val="00306860"/>
    <w:rsid w:val="00306D79"/>
    <w:rsid w:val="00306F60"/>
    <w:rsid w:val="003070E0"/>
    <w:rsid w:val="00310521"/>
    <w:rsid w:val="00310A9A"/>
    <w:rsid w:val="00311069"/>
    <w:rsid w:val="003112AB"/>
    <w:rsid w:val="0031177E"/>
    <w:rsid w:val="00311D30"/>
    <w:rsid w:val="003125AC"/>
    <w:rsid w:val="00312D1E"/>
    <w:rsid w:val="003134AA"/>
    <w:rsid w:val="00313D53"/>
    <w:rsid w:val="00314A1C"/>
    <w:rsid w:val="00315126"/>
    <w:rsid w:val="003155F7"/>
    <w:rsid w:val="00316E41"/>
    <w:rsid w:val="00316FBA"/>
    <w:rsid w:val="00317650"/>
    <w:rsid w:val="00321F3D"/>
    <w:rsid w:val="003239D6"/>
    <w:rsid w:val="00324772"/>
    <w:rsid w:val="00325352"/>
    <w:rsid w:val="003257E5"/>
    <w:rsid w:val="00325B1F"/>
    <w:rsid w:val="00326813"/>
    <w:rsid w:val="00326AD3"/>
    <w:rsid w:val="003307F2"/>
    <w:rsid w:val="00330C65"/>
    <w:rsid w:val="00330F8D"/>
    <w:rsid w:val="0033161F"/>
    <w:rsid w:val="003320AC"/>
    <w:rsid w:val="00333820"/>
    <w:rsid w:val="003359ED"/>
    <w:rsid w:val="00335CC9"/>
    <w:rsid w:val="00336989"/>
    <w:rsid w:val="00336E41"/>
    <w:rsid w:val="00337394"/>
    <w:rsid w:val="00340054"/>
    <w:rsid w:val="00340C41"/>
    <w:rsid w:val="003428BC"/>
    <w:rsid w:val="003428C3"/>
    <w:rsid w:val="00342F86"/>
    <w:rsid w:val="003434CD"/>
    <w:rsid w:val="00343A2A"/>
    <w:rsid w:val="00343C21"/>
    <w:rsid w:val="00344770"/>
    <w:rsid w:val="003457A8"/>
    <w:rsid w:val="00345FD2"/>
    <w:rsid w:val="003470E2"/>
    <w:rsid w:val="003479BD"/>
    <w:rsid w:val="00347F49"/>
    <w:rsid w:val="003507EC"/>
    <w:rsid w:val="003513DD"/>
    <w:rsid w:val="00351720"/>
    <w:rsid w:val="00351774"/>
    <w:rsid w:val="00351CD0"/>
    <w:rsid w:val="00352132"/>
    <w:rsid w:val="0035280B"/>
    <w:rsid w:val="003533A8"/>
    <w:rsid w:val="00355F41"/>
    <w:rsid w:val="00356532"/>
    <w:rsid w:val="003565A6"/>
    <w:rsid w:val="0035660C"/>
    <w:rsid w:val="00356841"/>
    <w:rsid w:val="00356AF7"/>
    <w:rsid w:val="00356BBF"/>
    <w:rsid w:val="00357E1A"/>
    <w:rsid w:val="003601B6"/>
    <w:rsid w:val="00362214"/>
    <w:rsid w:val="00362610"/>
    <w:rsid w:val="003628F8"/>
    <w:rsid w:val="00362DE5"/>
    <w:rsid w:val="00363256"/>
    <w:rsid w:val="003633E3"/>
    <w:rsid w:val="003635FB"/>
    <w:rsid w:val="00363920"/>
    <w:rsid w:val="00363962"/>
    <w:rsid w:val="0036493A"/>
    <w:rsid w:val="003650D5"/>
    <w:rsid w:val="00366B48"/>
    <w:rsid w:val="00366C40"/>
    <w:rsid w:val="0036724E"/>
    <w:rsid w:val="003676BB"/>
    <w:rsid w:val="003676E6"/>
    <w:rsid w:val="00367752"/>
    <w:rsid w:val="00370D1F"/>
    <w:rsid w:val="00371787"/>
    <w:rsid w:val="00372580"/>
    <w:rsid w:val="003726D1"/>
    <w:rsid w:val="003732D4"/>
    <w:rsid w:val="00373416"/>
    <w:rsid w:val="0037361E"/>
    <w:rsid w:val="00374749"/>
    <w:rsid w:val="003748DE"/>
    <w:rsid w:val="003762BB"/>
    <w:rsid w:val="00380A38"/>
    <w:rsid w:val="00382369"/>
    <w:rsid w:val="00383110"/>
    <w:rsid w:val="00384EB5"/>
    <w:rsid w:val="00385FFB"/>
    <w:rsid w:val="003863B6"/>
    <w:rsid w:val="0038667D"/>
    <w:rsid w:val="00386CCD"/>
    <w:rsid w:val="003870EA"/>
    <w:rsid w:val="003911C0"/>
    <w:rsid w:val="00392085"/>
    <w:rsid w:val="003928DE"/>
    <w:rsid w:val="00394465"/>
    <w:rsid w:val="00395662"/>
    <w:rsid w:val="00395C00"/>
    <w:rsid w:val="003965C3"/>
    <w:rsid w:val="003971C8"/>
    <w:rsid w:val="003973AC"/>
    <w:rsid w:val="003A0177"/>
    <w:rsid w:val="003A0785"/>
    <w:rsid w:val="003A0D8F"/>
    <w:rsid w:val="003A18B5"/>
    <w:rsid w:val="003A20BD"/>
    <w:rsid w:val="003A3859"/>
    <w:rsid w:val="003A3C42"/>
    <w:rsid w:val="003A5413"/>
    <w:rsid w:val="003A5D3D"/>
    <w:rsid w:val="003A5E5F"/>
    <w:rsid w:val="003A600F"/>
    <w:rsid w:val="003A6818"/>
    <w:rsid w:val="003A733F"/>
    <w:rsid w:val="003A74DC"/>
    <w:rsid w:val="003B06A0"/>
    <w:rsid w:val="003B0DF8"/>
    <w:rsid w:val="003B139B"/>
    <w:rsid w:val="003B174F"/>
    <w:rsid w:val="003B18C6"/>
    <w:rsid w:val="003B1B94"/>
    <w:rsid w:val="003B1C3B"/>
    <w:rsid w:val="003B26BA"/>
    <w:rsid w:val="003B27DD"/>
    <w:rsid w:val="003B3348"/>
    <w:rsid w:val="003B3926"/>
    <w:rsid w:val="003B3987"/>
    <w:rsid w:val="003B4BA6"/>
    <w:rsid w:val="003B5BF6"/>
    <w:rsid w:val="003B63EE"/>
    <w:rsid w:val="003B67D9"/>
    <w:rsid w:val="003B713E"/>
    <w:rsid w:val="003C0911"/>
    <w:rsid w:val="003C153A"/>
    <w:rsid w:val="003C1542"/>
    <w:rsid w:val="003C1920"/>
    <w:rsid w:val="003C2FCA"/>
    <w:rsid w:val="003C34DF"/>
    <w:rsid w:val="003C36EB"/>
    <w:rsid w:val="003C49D6"/>
    <w:rsid w:val="003C5020"/>
    <w:rsid w:val="003C6282"/>
    <w:rsid w:val="003C648C"/>
    <w:rsid w:val="003C7D75"/>
    <w:rsid w:val="003D018A"/>
    <w:rsid w:val="003D1BBF"/>
    <w:rsid w:val="003D2601"/>
    <w:rsid w:val="003D379F"/>
    <w:rsid w:val="003D4535"/>
    <w:rsid w:val="003D5347"/>
    <w:rsid w:val="003D5375"/>
    <w:rsid w:val="003D5464"/>
    <w:rsid w:val="003D5970"/>
    <w:rsid w:val="003D59D0"/>
    <w:rsid w:val="003D6017"/>
    <w:rsid w:val="003D6414"/>
    <w:rsid w:val="003D7699"/>
    <w:rsid w:val="003D7E5E"/>
    <w:rsid w:val="003E1050"/>
    <w:rsid w:val="003E15EA"/>
    <w:rsid w:val="003E1638"/>
    <w:rsid w:val="003E1AB1"/>
    <w:rsid w:val="003E213B"/>
    <w:rsid w:val="003E25E3"/>
    <w:rsid w:val="003E3848"/>
    <w:rsid w:val="003E4C63"/>
    <w:rsid w:val="003E5520"/>
    <w:rsid w:val="003E6A0B"/>
    <w:rsid w:val="003F0301"/>
    <w:rsid w:val="003F1E27"/>
    <w:rsid w:val="003F252F"/>
    <w:rsid w:val="003F26DF"/>
    <w:rsid w:val="003F3765"/>
    <w:rsid w:val="003F381E"/>
    <w:rsid w:val="003F4043"/>
    <w:rsid w:val="003F530C"/>
    <w:rsid w:val="003F6E27"/>
    <w:rsid w:val="003F7137"/>
    <w:rsid w:val="003F7F58"/>
    <w:rsid w:val="00402DE3"/>
    <w:rsid w:val="00403ED9"/>
    <w:rsid w:val="00405301"/>
    <w:rsid w:val="00405E71"/>
    <w:rsid w:val="00406640"/>
    <w:rsid w:val="00406FCB"/>
    <w:rsid w:val="004072A6"/>
    <w:rsid w:val="00410700"/>
    <w:rsid w:val="004108BE"/>
    <w:rsid w:val="004122B7"/>
    <w:rsid w:val="00413639"/>
    <w:rsid w:val="00413DBF"/>
    <w:rsid w:val="0041464F"/>
    <w:rsid w:val="004147F5"/>
    <w:rsid w:val="00415557"/>
    <w:rsid w:val="0041566C"/>
    <w:rsid w:val="00415A7D"/>
    <w:rsid w:val="00416ADC"/>
    <w:rsid w:val="0041708A"/>
    <w:rsid w:val="004171C3"/>
    <w:rsid w:val="004173F0"/>
    <w:rsid w:val="00420397"/>
    <w:rsid w:val="00420DCC"/>
    <w:rsid w:val="00421F04"/>
    <w:rsid w:val="00421F60"/>
    <w:rsid w:val="00422DA2"/>
    <w:rsid w:val="00423790"/>
    <w:rsid w:val="00423D86"/>
    <w:rsid w:val="004243E7"/>
    <w:rsid w:val="00424EA6"/>
    <w:rsid w:val="00427647"/>
    <w:rsid w:val="004276DA"/>
    <w:rsid w:val="00430036"/>
    <w:rsid w:val="00430628"/>
    <w:rsid w:val="00430DEE"/>
    <w:rsid w:val="00430E5A"/>
    <w:rsid w:val="0043119C"/>
    <w:rsid w:val="00432C79"/>
    <w:rsid w:val="00433930"/>
    <w:rsid w:val="004342F4"/>
    <w:rsid w:val="00434723"/>
    <w:rsid w:val="00434938"/>
    <w:rsid w:val="00434E50"/>
    <w:rsid w:val="004360FA"/>
    <w:rsid w:val="00436E3D"/>
    <w:rsid w:val="004415E5"/>
    <w:rsid w:val="00441614"/>
    <w:rsid w:val="00441892"/>
    <w:rsid w:val="00441900"/>
    <w:rsid w:val="00441D3D"/>
    <w:rsid w:val="0044204A"/>
    <w:rsid w:val="00443678"/>
    <w:rsid w:val="004437DC"/>
    <w:rsid w:val="004442AA"/>
    <w:rsid w:val="00444F9A"/>
    <w:rsid w:val="004472E1"/>
    <w:rsid w:val="00447E47"/>
    <w:rsid w:val="00450AEE"/>
    <w:rsid w:val="00450D42"/>
    <w:rsid w:val="00450EC1"/>
    <w:rsid w:val="00450EDB"/>
    <w:rsid w:val="004515FB"/>
    <w:rsid w:val="004519D7"/>
    <w:rsid w:val="004521E1"/>
    <w:rsid w:val="004532F2"/>
    <w:rsid w:val="0045430B"/>
    <w:rsid w:val="004548EA"/>
    <w:rsid w:val="00455037"/>
    <w:rsid w:val="004550FB"/>
    <w:rsid w:val="004552CB"/>
    <w:rsid w:val="0045721A"/>
    <w:rsid w:val="00457B1D"/>
    <w:rsid w:val="00457D9B"/>
    <w:rsid w:val="004606FC"/>
    <w:rsid w:val="004612DF"/>
    <w:rsid w:val="004616ED"/>
    <w:rsid w:val="00461770"/>
    <w:rsid w:val="004618C6"/>
    <w:rsid w:val="004637F9"/>
    <w:rsid w:val="00463A3C"/>
    <w:rsid w:val="00464205"/>
    <w:rsid w:val="004649AF"/>
    <w:rsid w:val="00465329"/>
    <w:rsid w:val="00466ED0"/>
    <w:rsid w:val="004674A0"/>
    <w:rsid w:val="0046795E"/>
    <w:rsid w:val="00467C47"/>
    <w:rsid w:val="004713C4"/>
    <w:rsid w:val="0047179A"/>
    <w:rsid w:val="00471A8A"/>
    <w:rsid w:val="00472532"/>
    <w:rsid w:val="00472775"/>
    <w:rsid w:val="00473551"/>
    <w:rsid w:val="00474428"/>
    <w:rsid w:val="0047453F"/>
    <w:rsid w:val="00474825"/>
    <w:rsid w:val="00475477"/>
    <w:rsid w:val="00475C90"/>
    <w:rsid w:val="0047721E"/>
    <w:rsid w:val="00477DB9"/>
    <w:rsid w:val="004801D6"/>
    <w:rsid w:val="0048059C"/>
    <w:rsid w:val="00480C52"/>
    <w:rsid w:val="00480FD2"/>
    <w:rsid w:val="00481007"/>
    <w:rsid w:val="004813C2"/>
    <w:rsid w:val="004822F8"/>
    <w:rsid w:val="00482402"/>
    <w:rsid w:val="00483128"/>
    <w:rsid w:val="0048317A"/>
    <w:rsid w:val="00483D01"/>
    <w:rsid w:val="004843CB"/>
    <w:rsid w:val="00485018"/>
    <w:rsid w:val="0048520F"/>
    <w:rsid w:val="00485A7A"/>
    <w:rsid w:val="0048615A"/>
    <w:rsid w:val="00486746"/>
    <w:rsid w:val="00487144"/>
    <w:rsid w:val="0049009F"/>
    <w:rsid w:val="00490DC7"/>
    <w:rsid w:val="004916F5"/>
    <w:rsid w:val="00492A62"/>
    <w:rsid w:val="00493C77"/>
    <w:rsid w:val="00494082"/>
    <w:rsid w:val="0049423D"/>
    <w:rsid w:val="004947DC"/>
    <w:rsid w:val="00494937"/>
    <w:rsid w:val="00494BE7"/>
    <w:rsid w:val="00494DED"/>
    <w:rsid w:val="00494F6D"/>
    <w:rsid w:val="004955E1"/>
    <w:rsid w:val="0049670D"/>
    <w:rsid w:val="00497250"/>
    <w:rsid w:val="004A02FB"/>
    <w:rsid w:val="004A0991"/>
    <w:rsid w:val="004A0DF8"/>
    <w:rsid w:val="004A1F36"/>
    <w:rsid w:val="004A2C13"/>
    <w:rsid w:val="004A3167"/>
    <w:rsid w:val="004A3FDD"/>
    <w:rsid w:val="004A40A6"/>
    <w:rsid w:val="004A5D94"/>
    <w:rsid w:val="004A63F5"/>
    <w:rsid w:val="004A6675"/>
    <w:rsid w:val="004A6E1F"/>
    <w:rsid w:val="004A760D"/>
    <w:rsid w:val="004B088D"/>
    <w:rsid w:val="004B0C75"/>
    <w:rsid w:val="004B10DF"/>
    <w:rsid w:val="004B15F3"/>
    <w:rsid w:val="004B1B6C"/>
    <w:rsid w:val="004B275D"/>
    <w:rsid w:val="004B2934"/>
    <w:rsid w:val="004B3BCA"/>
    <w:rsid w:val="004B3F8A"/>
    <w:rsid w:val="004B4AFF"/>
    <w:rsid w:val="004B588E"/>
    <w:rsid w:val="004B6B31"/>
    <w:rsid w:val="004B6BB5"/>
    <w:rsid w:val="004B79B8"/>
    <w:rsid w:val="004B7D18"/>
    <w:rsid w:val="004C0B03"/>
    <w:rsid w:val="004C0B59"/>
    <w:rsid w:val="004C109B"/>
    <w:rsid w:val="004C1EA7"/>
    <w:rsid w:val="004C344D"/>
    <w:rsid w:val="004C38FF"/>
    <w:rsid w:val="004C3ADB"/>
    <w:rsid w:val="004C3EB3"/>
    <w:rsid w:val="004C418E"/>
    <w:rsid w:val="004C43B5"/>
    <w:rsid w:val="004C51D5"/>
    <w:rsid w:val="004C54B6"/>
    <w:rsid w:val="004C5A03"/>
    <w:rsid w:val="004C66CA"/>
    <w:rsid w:val="004C67BB"/>
    <w:rsid w:val="004C7E8A"/>
    <w:rsid w:val="004D060A"/>
    <w:rsid w:val="004D0937"/>
    <w:rsid w:val="004D16DC"/>
    <w:rsid w:val="004D284B"/>
    <w:rsid w:val="004D33B2"/>
    <w:rsid w:val="004D3737"/>
    <w:rsid w:val="004D3808"/>
    <w:rsid w:val="004D3A1C"/>
    <w:rsid w:val="004D3D07"/>
    <w:rsid w:val="004D4462"/>
    <w:rsid w:val="004D5510"/>
    <w:rsid w:val="004D6630"/>
    <w:rsid w:val="004D67B4"/>
    <w:rsid w:val="004D6E2B"/>
    <w:rsid w:val="004D7789"/>
    <w:rsid w:val="004E03BF"/>
    <w:rsid w:val="004E09E1"/>
    <w:rsid w:val="004E2A08"/>
    <w:rsid w:val="004E2D1E"/>
    <w:rsid w:val="004E2FF7"/>
    <w:rsid w:val="004E31CC"/>
    <w:rsid w:val="004E40BE"/>
    <w:rsid w:val="004E50A0"/>
    <w:rsid w:val="004E609F"/>
    <w:rsid w:val="004E70D1"/>
    <w:rsid w:val="004E726F"/>
    <w:rsid w:val="004F103C"/>
    <w:rsid w:val="004F1DA6"/>
    <w:rsid w:val="004F1DAC"/>
    <w:rsid w:val="004F1F2E"/>
    <w:rsid w:val="004F2332"/>
    <w:rsid w:val="004F31AF"/>
    <w:rsid w:val="004F38D0"/>
    <w:rsid w:val="004F458D"/>
    <w:rsid w:val="004F47B9"/>
    <w:rsid w:val="004F5342"/>
    <w:rsid w:val="004F55BB"/>
    <w:rsid w:val="004F6851"/>
    <w:rsid w:val="004F6CD4"/>
    <w:rsid w:val="004F7396"/>
    <w:rsid w:val="004F7626"/>
    <w:rsid w:val="004F771F"/>
    <w:rsid w:val="004F7A07"/>
    <w:rsid w:val="0050020E"/>
    <w:rsid w:val="00500F01"/>
    <w:rsid w:val="005015C5"/>
    <w:rsid w:val="00501E57"/>
    <w:rsid w:val="00502ADF"/>
    <w:rsid w:val="00502F46"/>
    <w:rsid w:val="0050326C"/>
    <w:rsid w:val="00507A1C"/>
    <w:rsid w:val="00507AE0"/>
    <w:rsid w:val="00507B34"/>
    <w:rsid w:val="005100B7"/>
    <w:rsid w:val="005102F5"/>
    <w:rsid w:val="0051089E"/>
    <w:rsid w:val="00510B96"/>
    <w:rsid w:val="00510CD5"/>
    <w:rsid w:val="00510F86"/>
    <w:rsid w:val="00510FCA"/>
    <w:rsid w:val="00511F2C"/>
    <w:rsid w:val="00512597"/>
    <w:rsid w:val="00513FDA"/>
    <w:rsid w:val="005152DF"/>
    <w:rsid w:val="00515897"/>
    <w:rsid w:val="00515EF9"/>
    <w:rsid w:val="00516228"/>
    <w:rsid w:val="005172A1"/>
    <w:rsid w:val="005177E2"/>
    <w:rsid w:val="00517AF4"/>
    <w:rsid w:val="00517C7C"/>
    <w:rsid w:val="00520182"/>
    <w:rsid w:val="00520B1D"/>
    <w:rsid w:val="005215B3"/>
    <w:rsid w:val="0052213C"/>
    <w:rsid w:val="0052264E"/>
    <w:rsid w:val="0052378C"/>
    <w:rsid w:val="00524153"/>
    <w:rsid w:val="00524883"/>
    <w:rsid w:val="00524D72"/>
    <w:rsid w:val="00530038"/>
    <w:rsid w:val="0053075F"/>
    <w:rsid w:val="00531209"/>
    <w:rsid w:val="00531978"/>
    <w:rsid w:val="00533ABD"/>
    <w:rsid w:val="00533B8C"/>
    <w:rsid w:val="005359D2"/>
    <w:rsid w:val="00535BE6"/>
    <w:rsid w:val="00536271"/>
    <w:rsid w:val="0053633C"/>
    <w:rsid w:val="005371E9"/>
    <w:rsid w:val="00540483"/>
    <w:rsid w:val="005406E8"/>
    <w:rsid w:val="00540A35"/>
    <w:rsid w:val="00540ED2"/>
    <w:rsid w:val="00541C09"/>
    <w:rsid w:val="00541F75"/>
    <w:rsid w:val="0054274A"/>
    <w:rsid w:val="00543004"/>
    <w:rsid w:val="00543A49"/>
    <w:rsid w:val="00546595"/>
    <w:rsid w:val="005469D4"/>
    <w:rsid w:val="005469E5"/>
    <w:rsid w:val="0054701E"/>
    <w:rsid w:val="0054D9BE"/>
    <w:rsid w:val="005521D2"/>
    <w:rsid w:val="00552E39"/>
    <w:rsid w:val="005541AD"/>
    <w:rsid w:val="00554777"/>
    <w:rsid w:val="00554A69"/>
    <w:rsid w:val="00555F24"/>
    <w:rsid w:val="00555F41"/>
    <w:rsid w:val="00556027"/>
    <w:rsid w:val="00556065"/>
    <w:rsid w:val="00556900"/>
    <w:rsid w:val="00556A12"/>
    <w:rsid w:val="00557DD1"/>
    <w:rsid w:val="005616F7"/>
    <w:rsid w:val="00562019"/>
    <w:rsid w:val="005623BF"/>
    <w:rsid w:val="00563B9A"/>
    <w:rsid w:val="00563C9D"/>
    <w:rsid w:val="00565923"/>
    <w:rsid w:val="0056772E"/>
    <w:rsid w:val="005679E5"/>
    <w:rsid w:val="00570321"/>
    <w:rsid w:val="005709F7"/>
    <w:rsid w:val="00570FE8"/>
    <w:rsid w:val="005716D3"/>
    <w:rsid w:val="0057225E"/>
    <w:rsid w:val="005725C2"/>
    <w:rsid w:val="00572C1C"/>
    <w:rsid w:val="00572E5A"/>
    <w:rsid w:val="005763A4"/>
    <w:rsid w:val="005801B8"/>
    <w:rsid w:val="00582450"/>
    <w:rsid w:val="0058411C"/>
    <w:rsid w:val="00584BF0"/>
    <w:rsid w:val="00584CF3"/>
    <w:rsid w:val="00584CF4"/>
    <w:rsid w:val="00584D2F"/>
    <w:rsid w:val="0058687E"/>
    <w:rsid w:val="00586A3A"/>
    <w:rsid w:val="00587A04"/>
    <w:rsid w:val="00591836"/>
    <w:rsid w:val="00591A14"/>
    <w:rsid w:val="00591E5C"/>
    <w:rsid w:val="005932CD"/>
    <w:rsid w:val="005934A1"/>
    <w:rsid w:val="00593685"/>
    <w:rsid w:val="00593A5B"/>
    <w:rsid w:val="0059469B"/>
    <w:rsid w:val="005947D9"/>
    <w:rsid w:val="00596868"/>
    <w:rsid w:val="005970A4"/>
    <w:rsid w:val="005973C5"/>
    <w:rsid w:val="005A02D2"/>
    <w:rsid w:val="005A0855"/>
    <w:rsid w:val="005A0F2C"/>
    <w:rsid w:val="005A111C"/>
    <w:rsid w:val="005A1A03"/>
    <w:rsid w:val="005A2062"/>
    <w:rsid w:val="005A28BC"/>
    <w:rsid w:val="005A28C7"/>
    <w:rsid w:val="005A2C09"/>
    <w:rsid w:val="005A350E"/>
    <w:rsid w:val="005A4647"/>
    <w:rsid w:val="005A48D7"/>
    <w:rsid w:val="005A6261"/>
    <w:rsid w:val="005A6E3C"/>
    <w:rsid w:val="005B001E"/>
    <w:rsid w:val="005B0627"/>
    <w:rsid w:val="005B1930"/>
    <w:rsid w:val="005B31A6"/>
    <w:rsid w:val="005B35BE"/>
    <w:rsid w:val="005B41B2"/>
    <w:rsid w:val="005B44ED"/>
    <w:rsid w:val="005B4801"/>
    <w:rsid w:val="005B4A90"/>
    <w:rsid w:val="005B4DBF"/>
    <w:rsid w:val="005B5740"/>
    <w:rsid w:val="005B5769"/>
    <w:rsid w:val="005B5974"/>
    <w:rsid w:val="005B629A"/>
    <w:rsid w:val="005B6717"/>
    <w:rsid w:val="005B75CE"/>
    <w:rsid w:val="005C00EC"/>
    <w:rsid w:val="005C1AA0"/>
    <w:rsid w:val="005C1F54"/>
    <w:rsid w:val="005C1F93"/>
    <w:rsid w:val="005C1FA4"/>
    <w:rsid w:val="005C1FFC"/>
    <w:rsid w:val="005C3A33"/>
    <w:rsid w:val="005C3FB7"/>
    <w:rsid w:val="005C4A0E"/>
    <w:rsid w:val="005C5117"/>
    <w:rsid w:val="005C567F"/>
    <w:rsid w:val="005C5FC6"/>
    <w:rsid w:val="005C722B"/>
    <w:rsid w:val="005D0166"/>
    <w:rsid w:val="005D0337"/>
    <w:rsid w:val="005D0D2A"/>
    <w:rsid w:val="005D1140"/>
    <w:rsid w:val="005D1479"/>
    <w:rsid w:val="005D1EC1"/>
    <w:rsid w:val="005D2A9A"/>
    <w:rsid w:val="005D4555"/>
    <w:rsid w:val="005D46D3"/>
    <w:rsid w:val="005D5133"/>
    <w:rsid w:val="005D7355"/>
    <w:rsid w:val="005D7C40"/>
    <w:rsid w:val="005D7F80"/>
    <w:rsid w:val="005E1150"/>
    <w:rsid w:val="005E4143"/>
    <w:rsid w:val="005E4444"/>
    <w:rsid w:val="005E5A70"/>
    <w:rsid w:val="005E6332"/>
    <w:rsid w:val="005E6572"/>
    <w:rsid w:val="005E674B"/>
    <w:rsid w:val="005E7F9E"/>
    <w:rsid w:val="005F0460"/>
    <w:rsid w:val="005F1537"/>
    <w:rsid w:val="005F1BDE"/>
    <w:rsid w:val="005F2127"/>
    <w:rsid w:val="005F26F1"/>
    <w:rsid w:val="005F2754"/>
    <w:rsid w:val="005F2AF3"/>
    <w:rsid w:val="005F3BC8"/>
    <w:rsid w:val="005F4665"/>
    <w:rsid w:val="005F46F1"/>
    <w:rsid w:val="005F4789"/>
    <w:rsid w:val="005F478E"/>
    <w:rsid w:val="005F4977"/>
    <w:rsid w:val="005F5DEF"/>
    <w:rsid w:val="005F6323"/>
    <w:rsid w:val="005F66C2"/>
    <w:rsid w:val="005F6A7D"/>
    <w:rsid w:val="005F6B50"/>
    <w:rsid w:val="005F7B29"/>
    <w:rsid w:val="006019F1"/>
    <w:rsid w:val="00601A4A"/>
    <w:rsid w:val="00601DB8"/>
    <w:rsid w:val="00602000"/>
    <w:rsid w:val="00603071"/>
    <w:rsid w:val="0060340C"/>
    <w:rsid w:val="00605954"/>
    <w:rsid w:val="00605B56"/>
    <w:rsid w:val="0060675C"/>
    <w:rsid w:val="00606960"/>
    <w:rsid w:val="006078E6"/>
    <w:rsid w:val="00607A52"/>
    <w:rsid w:val="006110FB"/>
    <w:rsid w:val="00611AE0"/>
    <w:rsid w:val="00612935"/>
    <w:rsid w:val="00613A87"/>
    <w:rsid w:val="00613AB2"/>
    <w:rsid w:val="006141D0"/>
    <w:rsid w:val="00614395"/>
    <w:rsid w:val="006143FC"/>
    <w:rsid w:val="00614487"/>
    <w:rsid w:val="006150AA"/>
    <w:rsid w:val="006153F2"/>
    <w:rsid w:val="006166B6"/>
    <w:rsid w:val="00620060"/>
    <w:rsid w:val="0062058D"/>
    <w:rsid w:val="0062064A"/>
    <w:rsid w:val="0062086F"/>
    <w:rsid w:val="00620953"/>
    <w:rsid w:val="00620B81"/>
    <w:rsid w:val="00621F60"/>
    <w:rsid w:val="00622790"/>
    <w:rsid w:val="006227B4"/>
    <w:rsid w:val="006239A1"/>
    <w:rsid w:val="00626801"/>
    <w:rsid w:val="00626AEC"/>
    <w:rsid w:val="006276D3"/>
    <w:rsid w:val="00627CD7"/>
    <w:rsid w:val="00627D91"/>
    <w:rsid w:val="00628F6A"/>
    <w:rsid w:val="006328E4"/>
    <w:rsid w:val="00632A7D"/>
    <w:rsid w:val="00632E5A"/>
    <w:rsid w:val="006353E2"/>
    <w:rsid w:val="00635CF7"/>
    <w:rsid w:val="00636018"/>
    <w:rsid w:val="00636F08"/>
    <w:rsid w:val="006375AF"/>
    <w:rsid w:val="006403C5"/>
    <w:rsid w:val="00640D8B"/>
    <w:rsid w:val="0064264C"/>
    <w:rsid w:val="00642B26"/>
    <w:rsid w:val="006439F1"/>
    <w:rsid w:val="00644A14"/>
    <w:rsid w:val="00647340"/>
    <w:rsid w:val="00647BF3"/>
    <w:rsid w:val="00650972"/>
    <w:rsid w:val="00652FE4"/>
    <w:rsid w:val="00654AA9"/>
    <w:rsid w:val="00655260"/>
    <w:rsid w:val="00655AC8"/>
    <w:rsid w:val="006565BD"/>
    <w:rsid w:val="00657079"/>
    <w:rsid w:val="0065780D"/>
    <w:rsid w:val="00657882"/>
    <w:rsid w:val="00657AE0"/>
    <w:rsid w:val="00660442"/>
    <w:rsid w:val="00660CC3"/>
    <w:rsid w:val="006611BF"/>
    <w:rsid w:val="00661516"/>
    <w:rsid w:val="006617EF"/>
    <w:rsid w:val="006622AB"/>
    <w:rsid w:val="006627B9"/>
    <w:rsid w:val="0066468F"/>
    <w:rsid w:val="00664CF4"/>
    <w:rsid w:val="00664E6A"/>
    <w:rsid w:val="00664EFC"/>
    <w:rsid w:val="00665353"/>
    <w:rsid w:val="006658EB"/>
    <w:rsid w:val="0066590B"/>
    <w:rsid w:val="0066684A"/>
    <w:rsid w:val="0066770E"/>
    <w:rsid w:val="0067003D"/>
    <w:rsid w:val="006712AA"/>
    <w:rsid w:val="00671B24"/>
    <w:rsid w:val="00672B35"/>
    <w:rsid w:val="0067365B"/>
    <w:rsid w:val="00674969"/>
    <w:rsid w:val="0067502E"/>
    <w:rsid w:val="006754E1"/>
    <w:rsid w:val="00675E1B"/>
    <w:rsid w:val="00676F66"/>
    <w:rsid w:val="006773B2"/>
    <w:rsid w:val="006773E3"/>
    <w:rsid w:val="00680272"/>
    <w:rsid w:val="00680E93"/>
    <w:rsid w:val="006817C1"/>
    <w:rsid w:val="0068351C"/>
    <w:rsid w:val="006837EE"/>
    <w:rsid w:val="00684C06"/>
    <w:rsid w:val="006864A3"/>
    <w:rsid w:val="00686A7F"/>
    <w:rsid w:val="00686CDD"/>
    <w:rsid w:val="00686DC5"/>
    <w:rsid w:val="00687251"/>
    <w:rsid w:val="00687F89"/>
    <w:rsid w:val="00690A1E"/>
    <w:rsid w:val="00691B84"/>
    <w:rsid w:val="00692930"/>
    <w:rsid w:val="00693607"/>
    <w:rsid w:val="0069391A"/>
    <w:rsid w:val="00693EBF"/>
    <w:rsid w:val="006941FA"/>
    <w:rsid w:val="00694453"/>
    <w:rsid w:val="006946FF"/>
    <w:rsid w:val="00694B4C"/>
    <w:rsid w:val="00694CCD"/>
    <w:rsid w:val="00696524"/>
    <w:rsid w:val="006A0A45"/>
    <w:rsid w:val="006A0DBF"/>
    <w:rsid w:val="006A1AE8"/>
    <w:rsid w:val="006A23DC"/>
    <w:rsid w:val="006A391F"/>
    <w:rsid w:val="006A3B0B"/>
    <w:rsid w:val="006A422D"/>
    <w:rsid w:val="006A49A1"/>
    <w:rsid w:val="006A5031"/>
    <w:rsid w:val="006A5AA1"/>
    <w:rsid w:val="006A5DEA"/>
    <w:rsid w:val="006A6015"/>
    <w:rsid w:val="006A678A"/>
    <w:rsid w:val="006A6F70"/>
    <w:rsid w:val="006A7D18"/>
    <w:rsid w:val="006B0E9C"/>
    <w:rsid w:val="006B143B"/>
    <w:rsid w:val="006B145C"/>
    <w:rsid w:val="006B1947"/>
    <w:rsid w:val="006B21A5"/>
    <w:rsid w:val="006B2CEE"/>
    <w:rsid w:val="006B3BC9"/>
    <w:rsid w:val="006B3D28"/>
    <w:rsid w:val="006B4792"/>
    <w:rsid w:val="006B483E"/>
    <w:rsid w:val="006B59B1"/>
    <w:rsid w:val="006B5D73"/>
    <w:rsid w:val="006B6CDE"/>
    <w:rsid w:val="006B7E71"/>
    <w:rsid w:val="006C036D"/>
    <w:rsid w:val="006C0408"/>
    <w:rsid w:val="006C06FB"/>
    <w:rsid w:val="006C2473"/>
    <w:rsid w:val="006C2645"/>
    <w:rsid w:val="006C3681"/>
    <w:rsid w:val="006C3D55"/>
    <w:rsid w:val="006C45C3"/>
    <w:rsid w:val="006C47A9"/>
    <w:rsid w:val="006C509E"/>
    <w:rsid w:val="006C55C2"/>
    <w:rsid w:val="006C5B00"/>
    <w:rsid w:val="006C5BCE"/>
    <w:rsid w:val="006C6C96"/>
    <w:rsid w:val="006D0155"/>
    <w:rsid w:val="006D01EB"/>
    <w:rsid w:val="006D04AA"/>
    <w:rsid w:val="006D0A62"/>
    <w:rsid w:val="006D20CD"/>
    <w:rsid w:val="006D2167"/>
    <w:rsid w:val="006D235C"/>
    <w:rsid w:val="006D2EA5"/>
    <w:rsid w:val="006D2FC3"/>
    <w:rsid w:val="006D552D"/>
    <w:rsid w:val="006D6835"/>
    <w:rsid w:val="006D6F5F"/>
    <w:rsid w:val="006E025E"/>
    <w:rsid w:val="006E039D"/>
    <w:rsid w:val="006E30D3"/>
    <w:rsid w:val="006E4AA4"/>
    <w:rsid w:val="006E4CA2"/>
    <w:rsid w:val="006E5515"/>
    <w:rsid w:val="006E7647"/>
    <w:rsid w:val="006E7A06"/>
    <w:rsid w:val="006E7DFD"/>
    <w:rsid w:val="006E7EF9"/>
    <w:rsid w:val="006F0614"/>
    <w:rsid w:val="006F3B51"/>
    <w:rsid w:val="006F3C63"/>
    <w:rsid w:val="006F3D3D"/>
    <w:rsid w:val="006F3F33"/>
    <w:rsid w:val="006F408A"/>
    <w:rsid w:val="006F4C5B"/>
    <w:rsid w:val="006F5172"/>
    <w:rsid w:val="006F522E"/>
    <w:rsid w:val="006F5947"/>
    <w:rsid w:val="006F6104"/>
    <w:rsid w:val="006F7A3E"/>
    <w:rsid w:val="006F7A83"/>
    <w:rsid w:val="00701ACF"/>
    <w:rsid w:val="00701D1F"/>
    <w:rsid w:val="00701E2C"/>
    <w:rsid w:val="007025E9"/>
    <w:rsid w:val="007027D0"/>
    <w:rsid w:val="00702D59"/>
    <w:rsid w:val="00702DD2"/>
    <w:rsid w:val="007057F4"/>
    <w:rsid w:val="00705B56"/>
    <w:rsid w:val="00705D46"/>
    <w:rsid w:val="007061AF"/>
    <w:rsid w:val="00706BE5"/>
    <w:rsid w:val="00706D48"/>
    <w:rsid w:val="00706DC1"/>
    <w:rsid w:val="00707A40"/>
    <w:rsid w:val="00707F73"/>
    <w:rsid w:val="00710B64"/>
    <w:rsid w:val="00711472"/>
    <w:rsid w:val="00711FC7"/>
    <w:rsid w:val="00713423"/>
    <w:rsid w:val="007135E7"/>
    <w:rsid w:val="00713B12"/>
    <w:rsid w:val="00714284"/>
    <w:rsid w:val="00714E0C"/>
    <w:rsid w:val="007151E7"/>
    <w:rsid w:val="0071527E"/>
    <w:rsid w:val="0071531A"/>
    <w:rsid w:val="007169D0"/>
    <w:rsid w:val="0071753F"/>
    <w:rsid w:val="0071770B"/>
    <w:rsid w:val="00717D19"/>
    <w:rsid w:val="00717F81"/>
    <w:rsid w:val="00720738"/>
    <w:rsid w:val="00720A3F"/>
    <w:rsid w:val="00720B6D"/>
    <w:rsid w:val="007211F8"/>
    <w:rsid w:val="0072174C"/>
    <w:rsid w:val="00722248"/>
    <w:rsid w:val="0072290C"/>
    <w:rsid w:val="00722C3A"/>
    <w:rsid w:val="00722F92"/>
    <w:rsid w:val="00725ADC"/>
    <w:rsid w:val="00725B9F"/>
    <w:rsid w:val="00725D20"/>
    <w:rsid w:val="0072716B"/>
    <w:rsid w:val="00727553"/>
    <w:rsid w:val="00730A33"/>
    <w:rsid w:val="00731903"/>
    <w:rsid w:val="00732601"/>
    <w:rsid w:val="00733CBF"/>
    <w:rsid w:val="007348BA"/>
    <w:rsid w:val="00734EA2"/>
    <w:rsid w:val="007350B3"/>
    <w:rsid w:val="00736193"/>
    <w:rsid w:val="00737282"/>
    <w:rsid w:val="0073795D"/>
    <w:rsid w:val="00737B18"/>
    <w:rsid w:val="00737C05"/>
    <w:rsid w:val="007409A9"/>
    <w:rsid w:val="0074154D"/>
    <w:rsid w:val="00741622"/>
    <w:rsid w:val="00742774"/>
    <w:rsid w:val="00742855"/>
    <w:rsid w:val="007433C0"/>
    <w:rsid w:val="00743517"/>
    <w:rsid w:val="00743DE7"/>
    <w:rsid w:val="00744021"/>
    <w:rsid w:val="00744657"/>
    <w:rsid w:val="007459F8"/>
    <w:rsid w:val="00746B0C"/>
    <w:rsid w:val="007474CB"/>
    <w:rsid w:val="00747A94"/>
    <w:rsid w:val="00747BA9"/>
    <w:rsid w:val="00750F09"/>
    <w:rsid w:val="007528E1"/>
    <w:rsid w:val="00752A11"/>
    <w:rsid w:val="007536EF"/>
    <w:rsid w:val="00753DFE"/>
    <w:rsid w:val="007543EF"/>
    <w:rsid w:val="00754D87"/>
    <w:rsid w:val="0075500A"/>
    <w:rsid w:val="00755E5E"/>
    <w:rsid w:val="00756D84"/>
    <w:rsid w:val="007570F9"/>
    <w:rsid w:val="007571A9"/>
    <w:rsid w:val="007573E8"/>
    <w:rsid w:val="007603DB"/>
    <w:rsid w:val="00760482"/>
    <w:rsid w:val="00760591"/>
    <w:rsid w:val="007611E1"/>
    <w:rsid w:val="0076189F"/>
    <w:rsid w:val="00762650"/>
    <w:rsid w:val="00762812"/>
    <w:rsid w:val="00764BB3"/>
    <w:rsid w:val="00767F0A"/>
    <w:rsid w:val="007715B5"/>
    <w:rsid w:val="00771C45"/>
    <w:rsid w:val="00771DA1"/>
    <w:rsid w:val="0077211A"/>
    <w:rsid w:val="00772301"/>
    <w:rsid w:val="0077234F"/>
    <w:rsid w:val="0077249F"/>
    <w:rsid w:val="007729DE"/>
    <w:rsid w:val="00772D75"/>
    <w:rsid w:val="00773F46"/>
    <w:rsid w:val="007743A9"/>
    <w:rsid w:val="007749F7"/>
    <w:rsid w:val="00775245"/>
    <w:rsid w:val="007765CE"/>
    <w:rsid w:val="00776BEB"/>
    <w:rsid w:val="00776C43"/>
    <w:rsid w:val="007811F3"/>
    <w:rsid w:val="00782573"/>
    <w:rsid w:val="00782926"/>
    <w:rsid w:val="00783587"/>
    <w:rsid w:val="00784575"/>
    <w:rsid w:val="007846D2"/>
    <w:rsid w:val="00786EA8"/>
    <w:rsid w:val="0079015A"/>
    <w:rsid w:val="00790E28"/>
    <w:rsid w:val="00791F8E"/>
    <w:rsid w:val="00792AE6"/>
    <w:rsid w:val="00792DE6"/>
    <w:rsid w:val="00793629"/>
    <w:rsid w:val="00795080"/>
    <w:rsid w:val="00795515"/>
    <w:rsid w:val="00795F5E"/>
    <w:rsid w:val="00796097"/>
    <w:rsid w:val="00796BA4"/>
    <w:rsid w:val="00796CC0"/>
    <w:rsid w:val="00796DE3"/>
    <w:rsid w:val="00796E33"/>
    <w:rsid w:val="007A0353"/>
    <w:rsid w:val="007A0394"/>
    <w:rsid w:val="007A0A56"/>
    <w:rsid w:val="007A2BD3"/>
    <w:rsid w:val="007A2D8C"/>
    <w:rsid w:val="007A524B"/>
    <w:rsid w:val="007A5D27"/>
    <w:rsid w:val="007A705B"/>
    <w:rsid w:val="007A75DA"/>
    <w:rsid w:val="007B18E7"/>
    <w:rsid w:val="007B3BE6"/>
    <w:rsid w:val="007B3CC4"/>
    <w:rsid w:val="007B4C56"/>
    <w:rsid w:val="007B5443"/>
    <w:rsid w:val="007B6003"/>
    <w:rsid w:val="007B7489"/>
    <w:rsid w:val="007B7D0B"/>
    <w:rsid w:val="007C01C4"/>
    <w:rsid w:val="007C02A9"/>
    <w:rsid w:val="007C03B1"/>
    <w:rsid w:val="007C07E9"/>
    <w:rsid w:val="007C1E68"/>
    <w:rsid w:val="007C2BC7"/>
    <w:rsid w:val="007C2C46"/>
    <w:rsid w:val="007C5D29"/>
    <w:rsid w:val="007C6205"/>
    <w:rsid w:val="007C6D15"/>
    <w:rsid w:val="007C715D"/>
    <w:rsid w:val="007C71F4"/>
    <w:rsid w:val="007C72F3"/>
    <w:rsid w:val="007C7703"/>
    <w:rsid w:val="007D0D0B"/>
    <w:rsid w:val="007D11C9"/>
    <w:rsid w:val="007D15A8"/>
    <w:rsid w:val="007D1A4A"/>
    <w:rsid w:val="007D1B7F"/>
    <w:rsid w:val="007D1C9A"/>
    <w:rsid w:val="007D2A63"/>
    <w:rsid w:val="007D30FD"/>
    <w:rsid w:val="007D3730"/>
    <w:rsid w:val="007D4EF6"/>
    <w:rsid w:val="007D5261"/>
    <w:rsid w:val="007D544A"/>
    <w:rsid w:val="007D58FD"/>
    <w:rsid w:val="007D68D0"/>
    <w:rsid w:val="007D6C2C"/>
    <w:rsid w:val="007E02D0"/>
    <w:rsid w:val="007E2F3B"/>
    <w:rsid w:val="007E38FB"/>
    <w:rsid w:val="007E3F8D"/>
    <w:rsid w:val="007E4C07"/>
    <w:rsid w:val="007E4DEB"/>
    <w:rsid w:val="007E4FB8"/>
    <w:rsid w:val="007E6B1E"/>
    <w:rsid w:val="007F08A5"/>
    <w:rsid w:val="007F0A1C"/>
    <w:rsid w:val="007F0A3E"/>
    <w:rsid w:val="007F0E70"/>
    <w:rsid w:val="007F1485"/>
    <w:rsid w:val="007F18BF"/>
    <w:rsid w:val="007F22F5"/>
    <w:rsid w:val="007F292E"/>
    <w:rsid w:val="007F2AB0"/>
    <w:rsid w:val="007F2BEC"/>
    <w:rsid w:val="007F2BF5"/>
    <w:rsid w:val="007F34A5"/>
    <w:rsid w:val="007F3E32"/>
    <w:rsid w:val="007F3EE1"/>
    <w:rsid w:val="007F409F"/>
    <w:rsid w:val="007F422B"/>
    <w:rsid w:val="007F45F8"/>
    <w:rsid w:val="007F6A12"/>
    <w:rsid w:val="007F6BF2"/>
    <w:rsid w:val="008003DD"/>
    <w:rsid w:val="008005C1"/>
    <w:rsid w:val="008005F7"/>
    <w:rsid w:val="008030F6"/>
    <w:rsid w:val="00803953"/>
    <w:rsid w:val="00804F79"/>
    <w:rsid w:val="00805123"/>
    <w:rsid w:val="00807F45"/>
    <w:rsid w:val="0081006F"/>
    <w:rsid w:val="00810A29"/>
    <w:rsid w:val="00810BD3"/>
    <w:rsid w:val="00811A1A"/>
    <w:rsid w:val="00811B07"/>
    <w:rsid w:val="00811F8C"/>
    <w:rsid w:val="0081219B"/>
    <w:rsid w:val="008121FF"/>
    <w:rsid w:val="00812694"/>
    <w:rsid w:val="00813912"/>
    <w:rsid w:val="00813DEE"/>
    <w:rsid w:val="008150A4"/>
    <w:rsid w:val="00816D2F"/>
    <w:rsid w:val="00817604"/>
    <w:rsid w:val="00817FC7"/>
    <w:rsid w:val="00820C2B"/>
    <w:rsid w:val="0082379B"/>
    <w:rsid w:val="0082421A"/>
    <w:rsid w:val="00825A5F"/>
    <w:rsid w:val="00825DB8"/>
    <w:rsid w:val="00826DFC"/>
    <w:rsid w:val="00827312"/>
    <w:rsid w:val="00827F9D"/>
    <w:rsid w:val="008300BA"/>
    <w:rsid w:val="00831048"/>
    <w:rsid w:val="00832505"/>
    <w:rsid w:val="00833697"/>
    <w:rsid w:val="00834B98"/>
    <w:rsid w:val="008354C8"/>
    <w:rsid w:val="008356AB"/>
    <w:rsid w:val="00835AA4"/>
    <w:rsid w:val="00835CA1"/>
    <w:rsid w:val="008362CB"/>
    <w:rsid w:val="008371A1"/>
    <w:rsid w:val="008371CF"/>
    <w:rsid w:val="00837BBC"/>
    <w:rsid w:val="00837DA9"/>
    <w:rsid w:val="0084036D"/>
    <w:rsid w:val="00840478"/>
    <w:rsid w:val="00841B43"/>
    <w:rsid w:val="00842448"/>
    <w:rsid w:val="008427EE"/>
    <w:rsid w:val="008437D1"/>
    <w:rsid w:val="00844CAA"/>
    <w:rsid w:val="00847B9C"/>
    <w:rsid w:val="0085174A"/>
    <w:rsid w:val="00851B30"/>
    <w:rsid w:val="0085365D"/>
    <w:rsid w:val="00853DD9"/>
    <w:rsid w:val="00854702"/>
    <w:rsid w:val="00854F5B"/>
    <w:rsid w:val="0085543C"/>
    <w:rsid w:val="00856183"/>
    <w:rsid w:val="00856A55"/>
    <w:rsid w:val="00856CA0"/>
    <w:rsid w:val="00856CB4"/>
    <w:rsid w:val="0086167A"/>
    <w:rsid w:val="008624B8"/>
    <w:rsid w:val="008633FA"/>
    <w:rsid w:val="00863D0D"/>
    <w:rsid w:val="00864216"/>
    <w:rsid w:val="00864616"/>
    <w:rsid w:val="00864852"/>
    <w:rsid w:val="00864B47"/>
    <w:rsid w:val="00865208"/>
    <w:rsid w:val="00865A30"/>
    <w:rsid w:val="00865DF6"/>
    <w:rsid w:val="00865ED4"/>
    <w:rsid w:val="008660F3"/>
    <w:rsid w:val="00866268"/>
    <w:rsid w:val="008663EB"/>
    <w:rsid w:val="00866A4C"/>
    <w:rsid w:val="00866E3A"/>
    <w:rsid w:val="008670BB"/>
    <w:rsid w:val="00867727"/>
    <w:rsid w:val="00867AD2"/>
    <w:rsid w:val="00867CD6"/>
    <w:rsid w:val="00870464"/>
    <w:rsid w:val="00870C8B"/>
    <w:rsid w:val="008746D0"/>
    <w:rsid w:val="00874BE6"/>
    <w:rsid w:val="00874E11"/>
    <w:rsid w:val="008755D9"/>
    <w:rsid w:val="0087566B"/>
    <w:rsid w:val="00875F0F"/>
    <w:rsid w:val="00876742"/>
    <w:rsid w:val="008769BD"/>
    <w:rsid w:val="00876C1D"/>
    <w:rsid w:val="00877693"/>
    <w:rsid w:val="00877818"/>
    <w:rsid w:val="00880ACD"/>
    <w:rsid w:val="00880F51"/>
    <w:rsid w:val="0088106D"/>
    <w:rsid w:val="008815E9"/>
    <w:rsid w:val="00882EC5"/>
    <w:rsid w:val="00884378"/>
    <w:rsid w:val="008843DA"/>
    <w:rsid w:val="00884451"/>
    <w:rsid w:val="0088445A"/>
    <w:rsid w:val="00884DDB"/>
    <w:rsid w:val="0088605C"/>
    <w:rsid w:val="008861B7"/>
    <w:rsid w:val="008863CE"/>
    <w:rsid w:val="00886CA1"/>
    <w:rsid w:val="00891592"/>
    <w:rsid w:val="00891F23"/>
    <w:rsid w:val="00891FED"/>
    <w:rsid w:val="00892021"/>
    <w:rsid w:val="00892BF3"/>
    <w:rsid w:val="00893779"/>
    <w:rsid w:val="00893A3E"/>
    <w:rsid w:val="008940D0"/>
    <w:rsid w:val="008946A4"/>
    <w:rsid w:val="00894ED4"/>
    <w:rsid w:val="00896144"/>
    <w:rsid w:val="00896D0B"/>
    <w:rsid w:val="00896DAF"/>
    <w:rsid w:val="00897117"/>
    <w:rsid w:val="0089762C"/>
    <w:rsid w:val="00897DB8"/>
    <w:rsid w:val="00897FE0"/>
    <w:rsid w:val="008A000D"/>
    <w:rsid w:val="008A0F4C"/>
    <w:rsid w:val="008A168D"/>
    <w:rsid w:val="008A2068"/>
    <w:rsid w:val="008A2F37"/>
    <w:rsid w:val="008A31B7"/>
    <w:rsid w:val="008A3E6B"/>
    <w:rsid w:val="008A445C"/>
    <w:rsid w:val="008A5DD2"/>
    <w:rsid w:val="008A64B4"/>
    <w:rsid w:val="008A7295"/>
    <w:rsid w:val="008B08C4"/>
    <w:rsid w:val="008B142B"/>
    <w:rsid w:val="008B1E43"/>
    <w:rsid w:val="008B2265"/>
    <w:rsid w:val="008B29F4"/>
    <w:rsid w:val="008B3528"/>
    <w:rsid w:val="008B376F"/>
    <w:rsid w:val="008B3A1F"/>
    <w:rsid w:val="008B48A7"/>
    <w:rsid w:val="008B4972"/>
    <w:rsid w:val="008B4974"/>
    <w:rsid w:val="008B4985"/>
    <w:rsid w:val="008B5026"/>
    <w:rsid w:val="008C0A6B"/>
    <w:rsid w:val="008C17EC"/>
    <w:rsid w:val="008C333A"/>
    <w:rsid w:val="008C3D48"/>
    <w:rsid w:val="008C3EE4"/>
    <w:rsid w:val="008C406F"/>
    <w:rsid w:val="008C475B"/>
    <w:rsid w:val="008C4DB5"/>
    <w:rsid w:val="008C545F"/>
    <w:rsid w:val="008C56BF"/>
    <w:rsid w:val="008C578D"/>
    <w:rsid w:val="008C67E9"/>
    <w:rsid w:val="008C7149"/>
    <w:rsid w:val="008C7BB9"/>
    <w:rsid w:val="008D0E96"/>
    <w:rsid w:val="008D1590"/>
    <w:rsid w:val="008D221F"/>
    <w:rsid w:val="008D26E8"/>
    <w:rsid w:val="008D3DA1"/>
    <w:rsid w:val="008D4BBC"/>
    <w:rsid w:val="008D5801"/>
    <w:rsid w:val="008D5A9A"/>
    <w:rsid w:val="008D7170"/>
    <w:rsid w:val="008E084F"/>
    <w:rsid w:val="008E1378"/>
    <w:rsid w:val="008E1D3F"/>
    <w:rsid w:val="008E21BA"/>
    <w:rsid w:val="008E29DB"/>
    <w:rsid w:val="008E428C"/>
    <w:rsid w:val="008E4439"/>
    <w:rsid w:val="008E55F6"/>
    <w:rsid w:val="008E6574"/>
    <w:rsid w:val="008E6EB6"/>
    <w:rsid w:val="008E7EB1"/>
    <w:rsid w:val="008EDA67"/>
    <w:rsid w:val="008F0289"/>
    <w:rsid w:val="008F09CB"/>
    <w:rsid w:val="008F244B"/>
    <w:rsid w:val="008F29BF"/>
    <w:rsid w:val="008F373C"/>
    <w:rsid w:val="008F58AE"/>
    <w:rsid w:val="008F5D95"/>
    <w:rsid w:val="008F5E96"/>
    <w:rsid w:val="008F601E"/>
    <w:rsid w:val="008F63BB"/>
    <w:rsid w:val="008F6A79"/>
    <w:rsid w:val="008F748D"/>
    <w:rsid w:val="00900035"/>
    <w:rsid w:val="00900057"/>
    <w:rsid w:val="009008AB"/>
    <w:rsid w:val="00901D4C"/>
    <w:rsid w:val="00902546"/>
    <w:rsid w:val="0090289B"/>
    <w:rsid w:val="00902FD8"/>
    <w:rsid w:val="00903651"/>
    <w:rsid w:val="009041F2"/>
    <w:rsid w:val="00904851"/>
    <w:rsid w:val="00905A44"/>
    <w:rsid w:val="00905ECF"/>
    <w:rsid w:val="00905F3A"/>
    <w:rsid w:val="00906A82"/>
    <w:rsid w:val="00907F09"/>
    <w:rsid w:val="0091067D"/>
    <w:rsid w:val="00910B41"/>
    <w:rsid w:val="009115A8"/>
    <w:rsid w:val="009119C5"/>
    <w:rsid w:val="00911C5F"/>
    <w:rsid w:val="00911E45"/>
    <w:rsid w:val="0091229B"/>
    <w:rsid w:val="0091340F"/>
    <w:rsid w:val="00913E85"/>
    <w:rsid w:val="00914515"/>
    <w:rsid w:val="00914B47"/>
    <w:rsid w:val="00915608"/>
    <w:rsid w:val="009158DE"/>
    <w:rsid w:val="00915CE4"/>
    <w:rsid w:val="00916A9D"/>
    <w:rsid w:val="00917687"/>
    <w:rsid w:val="00917A48"/>
    <w:rsid w:val="009200F4"/>
    <w:rsid w:val="009202A1"/>
    <w:rsid w:val="00920D78"/>
    <w:rsid w:val="00920EF8"/>
    <w:rsid w:val="00921484"/>
    <w:rsid w:val="0092162C"/>
    <w:rsid w:val="009217A3"/>
    <w:rsid w:val="00921BE5"/>
    <w:rsid w:val="00922542"/>
    <w:rsid w:val="009237CA"/>
    <w:rsid w:val="0092484E"/>
    <w:rsid w:val="00924BA2"/>
    <w:rsid w:val="00926231"/>
    <w:rsid w:val="0092644C"/>
    <w:rsid w:val="00926B6C"/>
    <w:rsid w:val="00927552"/>
    <w:rsid w:val="00930B7D"/>
    <w:rsid w:val="009320B2"/>
    <w:rsid w:val="00932620"/>
    <w:rsid w:val="00932A57"/>
    <w:rsid w:val="0093358A"/>
    <w:rsid w:val="00933EA5"/>
    <w:rsid w:val="009352CE"/>
    <w:rsid w:val="00935373"/>
    <w:rsid w:val="00935472"/>
    <w:rsid w:val="009355DD"/>
    <w:rsid w:val="00936600"/>
    <w:rsid w:val="00936FCE"/>
    <w:rsid w:val="00937284"/>
    <w:rsid w:val="00937343"/>
    <w:rsid w:val="00937947"/>
    <w:rsid w:val="00942680"/>
    <w:rsid w:val="0094352E"/>
    <w:rsid w:val="00943839"/>
    <w:rsid w:val="00944E43"/>
    <w:rsid w:val="00944F93"/>
    <w:rsid w:val="00944FBD"/>
    <w:rsid w:val="00950F40"/>
    <w:rsid w:val="009527E4"/>
    <w:rsid w:val="00952825"/>
    <w:rsid w:val="009533E8"/>
    <w:rsid w:val="00953B46"/>
    <w:rsid w:val="00953E86"/>
    <w:rsid w:val="0095405D"/>
    <w:rsid w:val="009567D7"/>
    <w:rsid w:val="009579F6"/>
    <w:rsid w:val="00957E18"/>
    <w:rsid w:val="00960531"/>
    <w:rsid w:val="00960A4B"/>
    <w:rsid w:val="00960F71"/>
    <w:rsid w:val="00961010"/>
    <w:rsid w:val="00961686"/>
    <w:rsid w:val="00962051"/>
    <w:rsid w:val="00962354"/>
    <w:rsid w:val="00963065"/>
    <w:rsid w:val="009635BA"/>
    <w:rsid w:val="0096367C"/>
    <w:rsid w:val="0096493C"/>
    <w:rsid w:val="00965245"/>
    <w:rsid w:val="00965314"/>
    <w:rsid w:val="00966ACD"/>
    <w:rsid w:val="0096781F"/>
    <w:rsid w:val="00967BCD"/>
    <w:rsid w:val="00967CB8"/>
    <w:rsid w:val="00967F42"/>
    <w:rsid w:val="00972617"/>
    <w:rsid w:val="0097397D"/>
    <w:rsid w:val="00974AFC"/>
    <w:rsid w:val="00974C3F"/>
    <w:rsid w:val="00975222"/>
    <w:rsid w:val="00975845"/>
    <w:rsid w:val="00975910"/>
    <w:rsid w:val="00975E63"/>
    <w:rsid w:val="00977084"/>
    <w:rsid w:val="00980CD4"/>
    <w:rsid w:val="00981EFD"/>
    <w:rsid w:val="00983FAE"/>
    <w:rsid w:val="0098430E"/>
    <w:rsid w:val="0098463D"/>
    <w:rsid w:val="00985070"/>
    <w:rsid w:val="00985B41"/>
    <w:rsid w:val="00986232"/>
    <w:rsid w:val="0098685C"/>
    <w:rsid w:val="00987770"/>
    <w:rsid w:val="00992419"/>
    <w:rsid w:val="00992BB4"/>
    <w:rsid w:val="009942F0"/>
    <w:rsid w:val="00994909"/>
    <w:rsid w:val="009959B0"/>
    <w:rsid w:val="009A163D"/>
    <w:rsid w:val="009A1EED"/>
    <w:rsid w:val="009A32AE"/>
    <w:rsid w:val="009A399A"/>
    <w:rsid w:val="009A4AA5"/>
    <w:rsid w:val="009A57B5"/>
    <w:rsid w:val="009A5C35"/>
    <w:rsid w:val="009A6617"/>
    <w:rsid w:val="009A6777"/>
    <w:rsid w:val="009A7D96"/>
    <w:rsid w:val="009B022A"/>
    <w:rsid w:val="009B0312"/>
    <w:rsid w:val="009B0BE1"/>
    <w:rsid w:val="009B0FE8"/>
    <w:rsid w:val="009B150D"/>
    <w:rsid w:val="009B2639"/>
    <w:rsid w:val="009B33CC"/>
    <w:rsid w:val="009B47D9"/>
    <w:rsid w:val="009B51B8"/>
    <w:rsid w:val="009B63B8"/>
    <w:rsid w:val="009B63D0"/>
    <w:rsid w:val="009B6879"/>
    <w:rsid w:val="009B76DE"/>
    <w:rsid w:val="009B7FD3"/>
    <w:rsid w:val="009C0161"/>
    <w:rsid w:val="009C07AC"/>
    <w:rsid w:val="009C0FEB"/>
    <w:rsid w:val="009C160B"/>
    <w:rsid w:val="009C1641"/>
    <w:rsid w:val="009C20E5"/>
    <w:rsid w:val="009C235B"/>
    <w:rsid w:val="009C23AE"/>
    <w:rsid w:val="009C2CFA"/>
    <w:rsid w:val="009C2FD9"/>
    <w:rsid w:val="009C4554"/>
    <w:rsid w:val="009C510B"/>
    <w:rsid w:val="009C53A1"/>
    <w:rsid w:val="009C562D"/>
    <w:rsid w:val="009C574D"/>
    <w:rsid w:val="009C5D82"/>
    <w:rsid w:val="009C5F22"/>
    <w:rsid w:val="009C64A9"/>
    <w:rsid w:val="009C6E85"/>
    <w:rsid w:val="009C71A0"/>
    <w:rsid w:val="009C73DF"/>
    <w:rsid w:val="009C73FF"/>
    <w:rsid w:val="009C765F"/>
    <w:rsid w:val="009C7AFF"/>
    <w:rsid w:val="009D0D40"/>
    <w:rsid w:val="009D10F2"/>
    <w:rsid w:val="009D2C62"/>
    <w:rsid w:val="009D38D2"/>
    <w:rsid w:val="009D4B3A"/>
    <w:rsid w:val="009D5990"/>
    <w:rsid w:val="009D5A73"/>
    <w:rsid w:val="009D5B3B"/>
    <w:rsid w:val="009D6C66"/>
    <w:rsid w:val="009D6C98"/>
    <w:rsid w:val="009D6E11"/>
    <w:rsid w:val="009D70E6"/>
    <w:rsid w:val="009D7360"/>
    <w:rsid w:val="009D7832"/>
    <w:rsid w:val="009E177F"/>
    <w:rsid w:val="009E1BC8"/>
    <w:rsid w:val="009E1E31"/>
    <w:rsid w:val="009E2446"/>
    <w:rsid w:val="009E277D"/>
    <w:rsid w:val="009E2B4D"/>
    <w:rsid w:val="009E3081"/>
    <w:rsid w:val="009E3865"/>
    <w:rsid w:val="009E4044"/>
    <w:rsid w:val="009E410E"/>
    <w:rsid w:val="009E41E6"/>
    <w:rsid w:val="009E4AA7"/>
    <w:rsid w:val="009E556D"/>
    <w:rsid w:val="009E617E"/>
    <w:rsid w:val="009E66F0"/>
    <w:rsid w:val="009F080E"/>
    <w:rsid w:val="009F08E5"/>
    <w:rsid w:val="009F08EF"/>
    <w:rsid w:val="009F094C"/>
    <w:rsid w:val="009F0D22"/>
    <w:rsid w:val="009F1E13"/>
    <w:rsid w:val="009F21DE"/>
    <w:rsid w:val="009F4515"/>
    <w:rsid w:val="009F4742"/>
    <w:rsid w:val="009F67D4"/>
    <w:rsid w:val="009F71E7"/>
    <w:rsid w:val="009F7A91"/>
    <w:rsid w:val="009F7DB0"/>
    <w:rsid w:val="00A00743"/>
    <w:rsid w:val="00A00E86"/>
    <w:rsid w:val="00A01D71"/>
    <w:rsid w:val="00A0257D"/>
    <w:rsid w:val="00A02FE2"/>
    <w:rsid w:val="00A044F0"/>
    <w:rsid w:val="00A05E2F"/>
    <w:rsid w:val="00A05FE4"/>
    <w:rsid w:val="00A062AF"/>
    <w:rsid w:val="00A064C4"/>
    <w:rsid w:val="00A068C8"/>
    <w:rsid w:val="00A06B84"/>
    <w:rsid w:val="00A06D0E"/>
    <w:rsid w:val="00A06EDF"/>
    <w:rsid w:val="00A07119"/>
    <w:rsid w:val="00A07542"/>
    <w:rsid w:val="00A10369"/>
    <w:rsid w:val="00A106DA"/>
    <w:rsid w:val="00A10C96"/>
    <w:rsid w:val="00A10F73"/>
    <w:rsid w:val="00A10FBE"/>
    <w:rsid w:val="00A11260"/>
    <w:rsid w:val="00A1238B"/>
    <w:rsid w:val="00A1254B"/>
    <w:rsid w:val="00A13649"/>
    <w:rsid w:val="00A13E63"/>
    <w:rsid w:val="00A14CCD"/>
    <w:rsid w:val="00A1565A"/>
    <w:rsid w:val="00A15901"/>
    <w:rsid w:val="00A16732"/>
    <w:rsid w:val="00A16AFF"/>
    <w:rsid w:val="00A17020"/>
    <w:rsid w:val="00A179A0"/>
    <w:rsid w:val="00A20055"/>
    <w:rsid w:val="00A20EFA"/>
    <w:rsid w:val="00A20F10"/>
    <w:rsid w:val="00A23954"/>
    <w:rsid w:val="00A23A43"/>
    <w:rsid w:val="00A23F35"/>
    <w:rsid w:val="00A24092"/>
    <w:rsid w:val="00A2441D"/>
    <w:rsid w:val="00A249BD"/>
    <w:rsid w:val="00A2503D"/>
    <w:rsid w:val="00A2519F"/>
    <w:rsid w:val="00A253F3"/>
    <w:rsid w:val="00A25869"/>
    <w:rsid w:val="00A25896"/>
    <w:rsid w:val="00A258C0"/>
    <w:rsid w:val="00A264D6"/>
    <w:rsid w:val="00A26FD8"/>
    <w:rsid w:val="00A27718"/>
    <w:rsid w:val="00A2798E"/>
    <w:rsid w:val="00A27BF2"/>
    <w:rsid w:val="00A31861"/>
    <w:rsid w:val="00A3251D"/>
    <w:rsid w:val="00A326DD"/>
    <w:rsid w:val="00A3321E"/>
    <w:rsid w:val="00A3399E"/>
    <w:rsid w:val="00A342D8"/>
    <w:rsid w:val="00A34367"/>
    <w:rsid w:val="00A36624"/>
    <w:rsid w:val="00A36CA3"/>
    <w:rsid w:val="00A373DB"/>
    <w:rsid w:val="00A3786A"/>
    <w:rsid w:val="00A3798F"/>
    <w:rsid w:val="00A4097A"/>
    <w:rsid w:val="00A40AA3"/>
    <w:rsid w:val="00A40FA7"/>
    <w:rsid w:val="00A41713"/>
    <w:rsid w:val="00A4266B"/>
    <w:rsid w:val="00A42760"/>
    <w:rsid w:val="00A43DEF"/>
    <w:rsid w:val="00A43F45"/>
    <w:rsid w:val="00A45B54"/>
    <w:rsid w:val="00A45DF3"/>
    <w:rsid w:val="00A462ED"/>
    <w:rsid w:val="00A46B4C"/>
    <w:rsid w:val="00A47F1F"/>
    <w:rsid w:val="00A47F36"/>
    <w:rsid w:val="00A50A31"/>
    <w:rsid w:val="00A525AC"/>
    <w:rsid w:val="00A53078"/>
    <w:rsid w:val="00A533D7"/>
    <w:rsid w:val="00A53714"/>
    <w:rsid w:val="00A53862"/>
    <w:rsid w:val="00A53ED4"/>
    <w:rsid w:val="00A54C02"/>
    <w:rsid w:val="00A54D33"/>
    <w:rsid w:val="00A554F1"/>
    <w:rsid w:val="00A556AA"/>
    <w:rsid w:val="00A55F80"/>
    <w:rsid w:val="00A56216"/>
    <w:rsid w:val="00A56472"/>
    <w:rsid w:val="00A573B0"/>
    <w:rsid w:val="00A574EF"/>
    <w:rsid w:val="00A57B26"/>
    <w:rsid w:val="00A6168A"/>
    <w:rsid w:val="00A62FA1"/>
    <w:rsid w:val="00A630DC"/>
    <w:rsid w:val="00A632EA"/>
    <w:rsid w:val="00A64AB2"/>
    <w:rsid w:val="00A64DBA"/>
    <w:rsid w:val="00A652AF"/>
    <w:rsid w:val="00A65358"/>
    <w:rsid w:val="00A65479"/>
    <w:rsid w:val="00A661BA"/>
    <w:rsid w:val="00A6708F"/>
    <w:rsid w:val="00A673FA"/>
    <w:rsid w:val="00A674B9"/>
    <w:rsid w:val="00A67C96"/>
    <w:rsid w:val="00A7043E"/>
    <w:rsid w:val="00A709F5"/>
    <w:rsid w:val="00A71201"/>
    <w:rsid w:val="00A729D5"/>
    <w:rsid w:val="00A731FE"/>
    <w:rsid w:val="00A73948"/>
    <w:rsid w:val="00A74B95"/>
    <w:rsid w:val="00A754FA"/>
    <w:rsid w:val="00A76130"/>
    <w:rsid w:val="00A761DD"/>
    <w:rsid w:val="00A77A7F"/>
    <w:rsid w:val="00A80841"/>
    <w:rsid w:val="00A8085B"/>
    <w:rsid w:val="00A809AA"/>
    <w:rsid w:val="00A81F42"/>
    <w:rsid w:val="00A82586"/>
    <w:rsid w:val="00A82F1B"/>
    <w:rsid w:val="00A84660"/>
    <w:rsid w:val="00A85DFD"/>
    <w:rsid w:val="00A86C6F"/>
    <w:rsid w:val="00A871D4"/>
    <w:rsid w:val="00A91065"/>
    <w:rsid w:val="00A92147"/>
    <w:rsid w:val="00A92B92"/>
    <w:rsid w:val="00A93FE0"/>
    <w:rsid w:val="00A94211"/>
    <w:rsid w:val="00A94514"/>
    <w:rsid w:val="00A94702"/>
    <w:rsid w:val="00A95E42"/>
    <w:rsid w:val="00A97521"/>
    <w:rsid w:val="00A97B37"/>
    <w:rsid w:val="00AA0552"/>
    <w:rsid w:val="00AA09CF"/>
    <w:rsid w:val="00AA0B01"/>
    <w:rsid w:val="00AA0B58"/>
    <w:rsid w:val="00AA5454"/>
    <w:rsid w:val="00AA5517"/>
    <w:rsid w:val="00AA6293"/>
    <w:rsid w:val="00AA629C"/>
    <w:rsid w:val="00AA7033"/>
    <w:rsid w:val="00AA751B"/>
    <w:rsid w:val="00AA76AD"/>
    <w:rsid w:val="00AA7CFA"/>
    <w:rsid w:val="00AB01F4"/>
    <w:rsid w:val="00AB06AF"/>
    <w:rsid w:val="00AB09D3"/>
    <w:rsid w:val="00AB0B60"/>
    <w:rsid w:val="00AB14E2"/>
    <w:rsid w:val="00AB2B70"/>
    <w:rsid w:val="00AB38D2"/>
    <w:rsid w:val="00AB3F36"/>
    <w:rsid w:val="00AB43ED"/>
    <w:rsid w:val="00AB4A93"/>
    <w:rsid w:val="00AB5BB2"/>
    <w:rsid w:val="00AB60F8"/>
    <w:rsid w:val="00AB6DDE"/>
    <w:rsid w:val="00AB72C9"/>
    <w:rsid w:val="00ABD044"/>
    <w:rsid w:val="00AC0237"/>
    <w:rsid w:val="00AC0714"/>
    <w:rsid w:val="00AC3D29"/>
    <w:rsid w:val="00AC4747"/>
    <w:rsid w:val="00AC5E2F"/>
    <w:rsid w:val="00AC6426"/>
    <w:rsid w:val="00AC65F5"/>
    <w:rsid w:val="00AC7AA8"/>
    <w:rsid w:val="00AD1EA2"/>
    <w:rsid w:val="00AD202F"/>
    <w:rsid w:val="00AD3030"/>
    <w:rsid w:val="00AD3133"/>
    <w:rsid w:val="00AD385E"/>
    <w:rsid w:val="00AD4BD3"/>
    <w:rsid w:val="00AD4DE4"/>
    <w:rsid w:val="00AD5DCC"/>
    <w:rsid w:val="00AD65B2"/>
    <w:rsid w:val="00AD6838"/>
    <w:rsid w:val="00AD6A68"/>
    <w:rsid w:val="00AD70A0"/>
    <w:rsid w:val="00AD73CA"/>
    <w:rsid w:val="00AD7830"/>
    <w:rsid w:val="00AD7D2D"/>
    <w:rsid w:val="00AD7D30"/>
    <w:rsid w:val="00AE0070"/>
    <w:rsid w:val="00AE0306"/>
    <w:rsid w:val="00AE057B"/>
    <w:rsid w:val="00AE1350"/>
    <w:rsid w:val="00AE1917"/>
    <w:rsid w:val="00AE2BA8"/>
    <w:rsid w:val="00AE3095"/>
    <w:rsid w:val="00AE38BB"/>
    <w:rsid w:val="00AE3C1F"/>
    <w:rsid w:val="00AE4407"/>
    <w:rsid w:val="00AE4CC3"/>
    <w:rsid w:val="00AE4F4F"/>
    <w:rsid w:val="00AE541B"/>
    <w:rsid w:val="00AE57DC"/>
    <w:rsid w:val="00AE5BBF"/>
    <w:rsid w:val="00AE5DD2"/>
    <w:rsid w:val="00AE698B"/>
    <w:rsid w:val="00AE6D42"/>
    <w:rsid w:val="00AE7325"/>
    <w:rsid w:val="00AF04E2"/>
    <w:rsid w:val="00AF0B29"/>
    <w:rsid w:val="00AF12A1"/>
    <w:rsid w:val="00AF1587"/>
    <w:rsid w:val="00AF1DB7"/>
    <w:rsid w:val="00AF2BD8"/>
    <w:rsid w:val="00AF3037"/>
    <w:rsid w:val="00AF32F0"/>
    <w:rsid w:val="00AF372E"/>
    <w:rsid w:val="00AF3BCA"/>
    <w:rsid w:val="00AF4793"/>
    <w:rsid w:val="00AF50F7"/>
    <w:rsid w:val="00AF57E5"/>
    <w:rsid w:val="00AF6CD6"/>
    <w:rsid w:val="00AF6D12"/>
    <w:rsid w:val="00B000C9"/>
    <w:rsid w:val="00B007BF"/>
    <w:rsid w:val="00B00C20"/>
    <w:rsid w:val="00B01454"/>
    <w:rsid w:val="00B014A1"/>
    <w:rsid w:val="00B0264E"/>
    <w:rsid w:val="00B027EA"/>
    <w:rsid w:val="00B02B79"/>
    <w:rsid w:val="00B0360B"/>
    <w:rsid w:val="00B03E35"/>
    <w:rsid w:val="00B050AA"/>
    <w:rsid w:val="00B0563D"/>
    <w:rsid w:val="00B06D8A"/>
    <w:rsid w:val="00B07C8C"/>
    <w:rsid w:val="00B10046"/>
    <w:rsid w:val="00B100EF"/>
    <w:rsid w:val="00B10153"/>
    <w:rsid w:val="00B10D82"/>
    <w:rsid w:val="00B12091"/>
    <w:rsid w:val="00B127CC"/>
    <w:rsid w:val="00B12C83"/>
    <w:rsid w:val="00B1351E"/>
    <w:rsid w:val="00B13E29"/>
    <w:rsid w:val="00B14E4B"/>
    <w:rsid w:val="00B15B84"/>
    <w:rsid w:val="00B16079"/>
    <w:rsid w:val="00B1680B"/>
    <w:rsid w:val="00B200CD"/>
    <w:rsid w:val="00B21138"/>
    <w:rsid w:val="00B23680"/>
    <w:rsid w:val="00B237DD"/>
    <w:rsid w:val="00B242FC"/>
    <w:rsid w:val="00B245C3"/>
    <w:rsid w:val="00B24A5E"/>
    <w:rsid w:val="00B24CD4"/>
    <w:rsid w:val="00B25430"/>
    <w:rsid w:val="00B25E2B"/>
    <w:rsid w:val="00B267A5"/>
    <w:rsid w:val="00B278F1"/>
    <w:rsid w:val="00B31C23"/>
    <w:rsid w:val="00B322DE"/>
    <w:rsid w:val="00B32B8F"/>
    <w:rsid w:val="00B337CB"/>
    <w:rsid w:val="00B343C5"/>
    <w:rsid w:val="00B34761"/>
    <w:rsid w:val="00B34B7D"/>
    <w:rsid w:val="00B34DCC"/>
    <w:rsid w:val="00B36B9A"/>
    <w:rsid w:val="00B36C5D"/>
    <w:rsid w:val="00B3759A"/>
    <w:rsid w:val="00B40263"/>
    <w:rsid w:val="00B4091E"/>
    <w:rsid w:val="00B41B87"/>
    <w:rsid w:val="00B42256"/>
    <w:rsid w:val="00B4252E"/>
    <w:rsid w:val="00B43296"/>
    <w:rsid w:val="00B43B0B"/>
    <w:rsid w:val="00B43EBF"/>
    <w:rsid w:val="00B44589"/>
    <w:rsid w:val="00B4482F"/>
    <w:rsid w:val="00B4490C"/>
    <w:rsid w:val="00B45A3B"/>
    <w:rsid w:val="00B464E6"/>
    <w:rsid w:val="00B47D7C"/>
    <w:rsid w:val="00B5130C"/>
    <w:rsid w:val="00B51DC3"/>
    <w:rsid w:val="00B51FDB"/>
    <w:rsid w:val="00B52251"/>
    <w:rsid w:val="00B53D83"/>
    <w:rsid w:val="00B5420E"/>
    <w:rsid w:val="00B54561"/>
    <w:rsid w:val="00B55287"/>
    <w:rsid w:val="00B553DF"/>
    <w:rsid w:val="00B554F8"/>
    <w:rsid w:val="00B55821"/>
    <w:rsid w:val="00B55FDC"/>
    <w:rsid w:val="00B56811"/>
    <w:rsid w:val="00B5687A"/>
    <w:rsid w:val="00B56A0D"/>
    <w:rsid w:val="00B603F8"/>
    <w:rsid w:val="00B60AEA"/>
    <w:rsid w:val="00B61905"/>
    <w:rsid w:val="00B637F9"/>
    <w:rsid w:val="00B63AD3"/>
    <w:rsid w:val="00B63C2E"/>
    <w:rsid w:val="00B6406A"/>
    <w:rsid w:val="00B64096"/>
    <w:rsid w:val="00B640EE"/>
    <w:rsid w:val="00B67907"/>
    <w:rsid w:val="00B67EA3"/>
    <w:rsid w:val="00B70656"/>
    <w:rsid w:val="00B70D1F"/>
    <w:rsid w:val="00B70DA9"/>
    <w:rsid w:val="00B72022"/>
    <w:rsid w:val="00B72441"/>
    <w:rsid w:val="00B7379F"/>
    <w:rsid w:val="00B73B38"/>
    <w:rsid w:val="00B74AA3"/>
    <w:rsid w:val="00B754B8"/>
    <w:rsid w:val="00B75894"/>
    <w:rsid w:val="00B7651A"/>
    <w:rsid w:val="00B76731"/>
    <w:rsid w:val="00B77545"/>
    <w:rsid w:val="00B77D4E"/>
    <w:rsid w:val="00B809DE"/>
    <w:rsid w:val="00B80F49"/>
    <w:rsid w:val="00B82307"/>
    <w:rsid w:val="00B837BD"/>
    <w:rsid w:val="00B83D49"/>
    <w:rsid w:val="00B846E1"/>
    <w:rsid w:val="00B848B1"/>
    <w:rsid w:val="00B84C15"/>
    <w:rsid w:val="00B85EF3"/>
    <w:rsid w:val="00B85FBB"/>
    <w:rsid w:val="00B861D6"/>
    <w:rsid w:val="00B87B74"/>
    <w:rsid w:val="00B918C6"/>
    <w:rsid w:val="00B92671"/>
    <w:rsid w:val="00B93602"/>
    <w:rsid w:val="00B93C91"/>
    <w:rsid w:val="00B93D73"/>
    <w:rsid w:val="00B94494"/>
    <w:rsid w:val="00B947CE"/>
    <w:rsid w:val="00B94E26"/>
    <w:rsid w:val="00B952C4"/>
    <w:rsid w:val="00B95617"/>
    <w:rsid w:val="00B95C01"/>
    <w:rsid w:val="00B95E0E"/>
    <w:rsid w:val="00B9603C"/>
    <w:rsid w:val="00B966AC"/>
    <w:rsid w:val="00BA0478"/>
    <w:rsid w:val="00BA0DED"/>
    <w:rsid w:val="00BA1501"/>
    <w:rsid w:val="00BA1EBB"/>
    <w:rsid w:val="00BA233E"/>
    <w:rsid w:val="00BA27F3"/>
    <w:rsid w:val="00BA2C41"/>
    <w:rsid w:val="00BA3926"/>
    <w:rsid w:val="00BA413D"/>
    <w:rsid w:val="00BA430B"/>
    <w:rsid w:val="00BA4D47"/>
    <w:rsid w:val="00BA7985"/>
    <w:rsid w:val="00BB0082"/>
    <w:rsid w:val="00BB0549"/>
    <w:rsid w:val="00BB1D0F"/>
    <w:rsid w:val="00BB25DA"/>
    <w:rsid w:val="00BB26BF"/>
    <w:rsid w:val="00BB296E"/>
    <w:rsid w:val="00BB3270"/>
    <w:rsid w:val="00BB3622"/>
    <w:rsid w:val="00BB4A03"/>
    <w:rsid w:val="00BB5D0C"/>
    <w:rsid w:val="00BB6140"/>
    <w:rsid w:val="00BB6DC8"/>
    <w:rsid w:val="00BB778B"/>
    <w:rsid w:val="00BB7A77"/>
    <w:rsid w:val="00BC0482"/>
    <w:rsid w:val="00BC05A9"/>
    <w:rsid w:val="00BC13CB"/>
    <w:rsid w:val="00BC1685"/>
    <w:rsid w:val="00BC22E4"/>
    <w:rsid w:val="00BC249A"/>
    <w:rsid w:val="00BC265B"/>
    <w:rsid w:val="00BC3010"/>
    <w:rsid w:val="00BC3AE2"/>
    <w:rsid w:val="00BC4987"/>
    <w:rsid w:val="00BC4D12"/>
    <w:rsid w:val="00BC4D6F"/>
    <w:rsid w:val="00BC5272"/>
    <w:rsid w:val="00BC67EC"/>
    <w:rsid w:val="00BC6F05"/>
    <w:rsid w:val="00BC780B"/>
    <w:rsid w:val="00BD0D76"/>
    <w:rsid w:val="00BD1205"/>
    <w:rsid w:val="00BD390B"/>
    <w:rsid w:val="00BD41E9"/>
    <w:rsid w:val="00BD4322"/>
    <w:rsid w:val="00BD4570"/>
    <w:rsid w:val="00BD481C"/>
    <w:rsid w:val="00BD504A"/>
    <w:rsid w:val="00BD5610"/>
    <w:rsid w:val="00BD5B4B"/>
    <w:rsid w:val="00BD6B4B"/>
    <w:rsid w:val="00BE1970"/>
    <w:rsid w:val="00BE1CA9"/>
    <w:rsid w:val="00BE1CEC"/>
    <w:rsid w:val="00BE21B3"/>
    <w:rsid w:val="00BE2550"/>
    <w:rsid w:val="00BE2BD0"/>
    <w:rsid w:val="00BE3317"/>
    <w:rsid w:val="00BE38FE"/>
    <w:rsid w:val="00BE4C43"/>
    <w:rsid w:val="00BE5689"/>
    <w:rsid w:val="00BE5D16"/>
    <w:rsid w:val="00BE76B1"/>
    <w:rsid w:val="00BF1209"/>
    <w:rsid w:val="00BF3891"/>
    <w:rsid w:val="00BF506F"/>
    <w:rsid w:val="00BF7B88"/>
    <w:rsid w:val="00BF7EDA"/>
    <w:rsid w:val="00C00602"/>
    <w:rsid w:val="00C00E25"/>
    <w:rsid w:val="00C012CA"/>
    <w:rsid w:val="00C019BB"/>
    <w:rsid w:val="00C04526"/>
    <w:rsid w:val="00C04CE5"/>
    <w:rsid w:val="00C05A39"/>
    <w:rsid w:val="00C067AC"/>
    <w:rsid w:val="00C06824"/>
    <w:rsid w:val="00C06B2A"/>
    <w:rsid w:val="00C10011"/>
    <w:rsid w:val="00C10A9C"/>
    <w:rsid w:val="00C11685"/>
    <w:rsid w:val="00C12061"/>
    <w:rsid w:val="00C1219B"/>
    <w:rsid w:val="00C12561"/>
    <w:rsid w:val="00C12663"/>
    <w:rsid w:val="00C12FC0"/>
    <w:rsid w:val="00C13A34"/>
    <w:rsid w:val="00C156A9"/>
    <w:rsid w:val="00C15BCF"/>
    <w:rsid w:val="00C162B3"/>
    <w:rsid w:val="00C16551"/>
    <w:rsid w:val="00C17338"/>
    <w:rsid w:val="00C173F2"/>
    <w:rsid w:val="00C178EB"/>
    <w:rsid w:val="00C209D8"/>
    <w:rsid w:val="00C20AD7"/>
    <w:rsid w:val="00C21270"/>
    <w:rsid w:val="00C213A4"/>
    <w:rsid w:val="00C21E9A"/>
    <w:rsid w:val="00C2223D"/>
    <w:rsid w:val="00C23F53"/>
    <w:rsid w:val="00C24487"/>
    <w:rsid w:val="00C25028"/>
    <w:rsid w:val="00C253B0"/>
    <w:rsid w:val="00C253DA"/>
    <w:rsid w:val="00C25F01"/>
    <w:rsid w:val="00C261E1"/>
    <w:rsid w:val="00C26C65"/>
    <w:rsid w:val="00C26D33"/>
    <w:rsid w:val="00C279F9"/>
    <w:rsid w:val="00C306F5"/>
    <w:rsid w:val="00C328D8"/>
    <w:rsid w:val="00C32E78"/>
    <w:rsid w:val="00C33073"/>
    <w:rsid w:val="00C33373"/>
    <w:rsid w:val="00C33634"/>
    <w:rsid w:val="00C33760"/>
    <w:rsid w:val="00C339D6"/>
    <w:rsid w:val="00C34C23"/>
    <w:rsid w:val="00C35DA3"/>
    <w:rsid w:val="00C35E13"/>
    <w:rsid w:val="00C3633E"/>
    <w:rsid w:val="00C36403"/>
    <w:rsid w:val="00C37C48"/>
    <w:rsid w:val="00C409A2"/>
    <w:rsid w:val="00C4144B"/>
    <w:rsid w:val="00C42F7A"/>
    <w:rsid w:val="00C43C3C"/>
    <w:rsid w:val="00C43D43"/>
    <w:rsid w:val="00C447AD"/>
    <w:rsid w:val="00C44D3A"/>
    <w:rsid w:val="00C44E12"/>
    <w:rsid w:val="00C456E6"/>
    <w:rsid w:val="00C45A3E"/>
    <w:rsid w:val="00C45A80"/>
    <w:rsid w:val="00C45BCD"/>
    <w:rsid w:val="00C4779E"/>
    <w:rsid w:val="00C502FC"/>
    <w:rsid w:val="00C50D1B"/>
    <w:rsid w:val="00C51612"/>
    <w:rsid w:val="00C52132"/>
    <w:rsid w:val="00C524A2"/>
    <w:rsid w:val="00C52B56"/>
    <w:rsid w:val="00C52EF7"/>
    <w:rsid w:val="00C53F69"/>
    <w:rsid w:val="00C5434A"/>
    <w:rsid w:val="00C549CC"/>
    <w:rsid w:val="00C55516"/>
    <w:rsid w:val="00C55741"/>
    <w:rsid w:val="00C56211"/>
    <w:rsid w:val="00C60447"/>
    <w:rsid w:val="00C60AAB"/>
    <w:rsid w:val="00C61041"/>
    <w:rsid w:val="00C6127D"/>
    <w:rsid w:val="00C635A8"/>
    <w:rsid w:val="00C64A59"/>
    <w:rsid w:val="00C65459"/>
    <w:rsid w:val="00C65467"/>
    <w:rsid w:val="00C65725"/>
    <w:rsid w:val="00C664BA"/>
    <w:rsid w:val="00C672FF"/>
    <w:rsid w:val="00C67553"/>
    <w:rsid w:val="00C678CB"/>
    <w:rsid w:val="00C67B1D"/>
    <w:rsid w:val="00C70426"/>
    <w:rsid w:val="00C70CE5"/>
    <w:rsid w:val="00C712CD"/>
    <w:rsid w:val="00C7137D"/>
    <w:rsid w:val="00C72093"/>
    <w:rsid w:val="00C721B1"/>
    <w:rsid w:val="00C7282A"/>
    <w:rsid w:val="00C73C7F"/>
    <w:rsid w:val="00C74D8B"/>
    <w:rsid w:val="00C75372"/>
    <w:rsid w:val="00C75D52"/>
    <w:rsid w:val="00C8093A"/>
    <w:rsid w:val="00C80A1C"/>
    <w:rsid w:val="00C80A94"/>
    <w:rsid w:val="00C814C4"/>
    <w:rsid w:val="00C81A25"/>
    <w:rsid w:val="00C82E2E"/>
    <w:rsid w:val="00C83BDA"/>
    <w:rsid w:val="00C83F00"/>
    <w:rsid w:val="00C840AA"/>
    <w:rsid w:val="00C843B4"/>
    <w:rsid w:val="00C849D0"/>
    <w:rsid w:val="00C856EA"/>
    <w:rsid w:val="00C85CD4"/>
    <w:rsid w:val="00C86107"/>
    <w:rsid w:val="00C874DB"/>
    <w:rsid w:val="00C8782B"/>
    <w:rsid w:val="00C9083C"/>
    <w:rsid w:val="00C91687"/>
    <w:rsid w:val="00C923DC"/>
    <w:rsid w:val="00C93840"/>
    <w:rsid w:val="00C94103"/>
    <w:rsid w:val="00C9544F"/>
    <w:rsid w:val="00C95779"/>
    <w:rsid w:val="00C9583C"/>
    <w:rsid w:val="00C95996"/>
    <w:rsid w:val="00C971F7"/>
    <w:rsid w:val="00C979B9"/>
    <w:rsid w:val="00CA0991"/>
    <w:rsid w:val="00CA09E2"/>
    <w:rsid w:val="00CA0B04"/>
    <w:rsid w:val="00CA12B0"/>
    <w:rsid w:val="00CA32A1"/>
    <w:rsid w:val="00CA33F1"/>
    <w:rsid w:val="00CA3B14"/>
    <w:rsid w:val="00CA3BB6"/>
    <w:rsid w:val="00CA44A8"/>
    <w:rsid w:val="00CA4C33"/>
    <w:rsid w:val="00CA4D75"/>
    <w:rsid w:val="00CA62A3"/>
    <w:rsid w:val="00CA693B"/>
    <w:rsid w:val="00CA7BB5"/>
    <w:rsid w:val="00CB0F30"/>
    <w:rsid w:val="00CB1C51"/>
    <w:rsid w:val="00CB1EAC"/>
    <w:rsid w:val="00CB34B1"/>
    <w:rsid w:val="00CB3B5D"/>
    <w:rsid w:val="00CB4949"/>
    <w:rsid w:val="00CB52E5"/>
    <w:rsid w:val="00CB5CA3"/>
    <w:rsid w:val="00CB5CB5"/>
    <w:rsid w:val="00CB7D6B"/>
    <w:rsid w:val="00CC039C"/>
    <w:rsid w:val="00CC0621"/>
    <w:rsid w:val="00CC0C0B"/>
    <w:rsid w:val="00CC2B65"/>
    <w:rsid w:val="00CC2D58"/>
    <w:rsid w:val="00CC2F50"/>
    <w:rsid w:val="00CC3D7D"/>
    <w:rsid w:val="00CC3DD9"/>
    <w:rsid w:val="00CC47F3"/>
    <w:rsid w:val="00CC5176"/>
    <w:rsid w:val="00CC5FD4"/>
    <w:rsid w:val="00CC6545"/>
    <w:rsid w:val="00CC6C4B"/>
    <w:rsid w:val="00CC6ECD"/>
    <w:rsid w:val="00CC7FA9"/>
    <w:rsid w:val="00CD0915"/>
    <w:rsid w:val="00CD0C56"/>
    <w:rsid w:val="00CD14FB"/>
    <w:rsid w:val="00CD1A50"/>
    <w:rsid w:val="00CD2540"/>
    <w:rsid w:val="00CD2777"/>
    <w:rsid w:val="00CD28A5"/>
    <w:rsid w:val="00CD34D0"/>
    <w:rsid w:val="00CD3A1E"/>
    <w:rsid w:val="00CD3DDD"/>
    <w:rsid w:val="00CD4093"/>
    <w:rsid w:val="00CD616A"/>
    <w:rsid w:val="00CD69CC"/>
    <w:rsid w:val="00CD72EB"/>
    <w:rsid w:val="00CD7579"/>
    <w:rsid w:val="00CD768B"/>
    <w:rsid w:val="00CD7841"/>
    <w:rsid w:val="00CE0886"/>
    <w:rsid w:val="00CE181C"/>
    <w:rsid w:val="00CE2044"/>
    <w:rsid w:val="00CE22AC"/>
    <w:rsid w:val="00CE2673"/>
    <w:rsid w:val="00CE29CF"/>
    <w:rsid w:val="00CE29D2"/>
    <w:rsid w:val="00CE2F86"/>
    <w:rsid w:val="00CE59AC"/>
    <w:rsid w:val="00CE71B4"/>
    <w:rsid w:val="00CF03F6"/>
    <w:rsid w:val="00CF05B0"/>
    <w:rsid w:val="00CF0C36"/>
    <w:rsid w:val="00CF149A"/>
    <w:rsid w:val="00CF2121"/>
    <w:rsid w:val="00CF2439"/>
    <w:rsid w:val="00CF2D3C"/>
    <w:rsid w:val="00CF387E"/>
    <w:rsid w:val="00CF4ABD"/>
    <w:rsid w:val="00CF5358"/>
    <w:rsid w:val="00CF6C04"/>
    <w:rsid w:val="00CF6CCD"/>
    <w:rsid w:val="00CF71AC"/>
    <w:rsid w:val="00CF732D"/>
    <w:rsid w:val="00CF7B9E"/>
    <w:rsid w:val="00CF7DD6"/>
    <w:rsid w:val="00D00AB2"/>
    <w:rsid w:val="00D00E07"/>
    <w:rsid w:val="00D010F9"/>
    <w:rsid w:val="00D02829"/>
    <w:rsid w:val="00D02EFB"/>
    <w:rsid w:val="00D03D3C"/>
    <w:rsid w:val="00D0431C"/>
    <w:rsid w:val="00D04FA9"/>
    <w:rsid w:val="00D05262"/>
    <w:rsid w:val="00D05900"/>
    <w:rsid w:val="00D05E4D"/>
    <w:rsid w:val="00D07A8A"/>
    <w:rsid w:val="00D103A2"/>
    <w:rsid w:val="00D10D17"/>
    <w:rsid w:val="00D10DEC"/>
    <w:rsid w:val="00D13C97"/>
    <w:rsid w:val="00D14667"/>
    <w:rsid w:val="00D1556D"/>
    <w:rsid w:val="00D16489"/>
    <w:rsid w:val="00D1666B"/>
    <w:rsid w:val="00D203B9"/>
    <w:rsid w:val="00D212AA"/>
    <w:rsid w:val="00D21502"/>
    <w:rsid w:val="00D21E3A"/>
    <w:rsid w:val="00D22681"/>
    <w:rsid w:val="00D239D8"/>
    <w:rsid w:val="00D23C07"/>
    <w:rsid w:val="00D23CBF"/>
    <w:rsid w:val="00D24112"/>
    <w:rsid w:val="00D263A6"/>
    <w:rsid w:val="00D264C3"/>
    <w:rsid w:val="00D268F4"/>
    <w:rsid w:val="00D26A61"/>
    <w:rsid w:val="00D26D40"/>
    <w:rsid w:val="00D27400"/>
    <w:rsid w:val="00D27423"/>
    <w:rsid w:val="00D27874"/>
    <w:rsid w:val="00D27954"/>
    <w:rsid w:val="00D30561"/>
    <w:rsid w:val="00D3163E"/>
    <w:rsid w:val="00D320B7"/>
    <w:rsid w:val="00D339F8"/>
    <w:rsid w:val="00D33C0A"/>
    <w:rsid w:val="00D36671"/>
    <w:rsid w:val="00D36DB7"/>
    <w:rsid w:val="00D406B6"/>
    <w:rsid w:val="00D41BCE"/>
    <w:rsid w:val="00D42909"/>
    <w:rsid w:val="00D4309B"/>
    <w:rsid w:val="00D45710"/>
    <w:rsid w:val="00D468CD"/>
    <w:rsid w:val="00D47AB9"/>
    <w:rsid w:val="00D50B1E"/>
    <w:rsid w:val="00D50E6C"/>
    <w:rsid w:val="00D50F89"/>
    <w:rsid w:val="00D516FB"/>
    <w:rsid w:val="00D51FEA"/>
    <w:rsid w:val="00D5224C"/>
    <w:rsid w:val="00D5273B"/>
    <w:rsid w:val="00D5315C"/>
    <w:rsid w:val="00D5504A"/>
    <w:rsid w:val="00D5517A"/>
    <w:rsid w:val="00D602CE"/>
    <w:rsid w:val="00D60375"/>
    <w:rsid w:val="00D605CA"/>
    <w:rsid w:val="00D60D92"/>
    <w:rsid w:val="00D61880"/>
    <w:rsid w:val="00D625C9"/>
    <w:rsid w:val="00D62B01"/>
    <w:rsid w:val="00D62FA7"/>
    <w:rsid w:val="00D63DF9"/>
    <w:rsid w:val="00D66580"/>
    <w:rsid w:val="00D679ED"/>
    <w:rsid w:val="00D70303"/>
    <w:rsid w:val="00D70B11"/>
    <w:rsid w:val="00D70FB9"/>
    <w:rsid w:val="00D71592"/>
    <w:rsid w:val="00D71603"/>
    <w:rsid w:val="00D71C20"/>
    <w:rsid w:val="00D71C8B"/>
    <w:rsid w:val="00D7221B"/>
    <w:rsid w:val="00D726B6"/>
    <w:rsid w:val="00D72CAD"/>
    <w:rsid w:val="00D72E54"/>
    <w:rsid w:val="00D73025"/>
    <w:rsid w:val="00D73283"/>
    <w:rsid w:val="00D74BEF"/>
    <w:rsid w:val="00D7531F"/>
    <w:rsid w:val="00D758F4"/>
    <w:rsid w:val="00D761F5"/>
    <w:rsid w:val="00D76B78"/>
    <w:rsid w:val="00D77240"/>
    <w:rsid w:val="00D77703"/>
    <w:rsid w:val="00D77D0F"/>
    <w:rsid w:val="00D80248"/>
    <w:rsid w:val="00D80367"/>
    <w:rsid w:val="00D80BBA"/>
    <w:rsid w:val="00D81520"/>
    <w:rsid w:val="00D82555"/>
    <w:rsid w:val="00D8262E"/>
    <w:rsid w:val="00D82A8A"/>
    <w:rsid w:val="00D82B8A"/>
    <w:rsid w:val="00D83899"/>
    <w:rsid w:val="00D841FB"/>
    <w:rsid w:val="00D85854"/>
    <w:rsid w:val="00D86683"/>
    <w:rsid w:val="00D87335"/>
    <w:rsid w:val="00D8770B"/>
    <w:rsid w:val="00D877D2"/>
    <w:rsid w:val="00D87AC4"/>
    <w:rsid w:val="00D90616"/>
    <w:rsid w:val="00D91BAE"/>
    <w:rsid w:val="00D93054"/>
    <w:rsid w:val="00D93208"/>
    <w:rsid w:val="00D93E2D"/>
    <w:rsid w:val="00D9548F"/>
    <w:rsid w:val="00D95B32"/>
    <w:rsid w:val="00D95E82"/>
    <w:rsid w:val="00D96768"/>
    <w:rsid w:val="00DA080D"/>
    <w:rsid w:val="00DA09DA"/>
    <w:rsid w:val="00DA11D7"/>
    <w:rsid w:val="00DA1C8D"/>
    <w:rsid w:val="00DA2127"/>
    <w:rsid w:val="00DA2851"/>
    <w:rsid w:val="00DA2F31"/>
    <w:rsid w:val="00DA3063"/>
    <w:rsid w:val="00DA3442"/>
    <w:rsid w:val="00DA3941"/>
    <w:rsid w:val="00DA5C60"/>
    <w:rsid w:val="00DA5EDD"/>
    <w:rsid w:val="00DA6083"/>
    <w:rsid w:val="00DA6EE2"/>
    <w:rsid w:val="00DA7D80"/>
    <w:rsid w:val="00DA7ED5"/>
    <w:rsid w:val="00DB0B2A"/>
    <w:rsid w:val="00DB207A"/>
    <w:rsid w:val="00DB260E"/>
    <w:rsid w:val="00DB26C3"/>
    <w:rsid w:val="00DB293E"/>
    <w:rsid w:val="00DB357E"/>
    <w:rsid w:val="00DB4257"/>
    <w:rsid w:val="00DB4B5F"/>
    <w:rsid w:val="00DB5501"/>
    <w:rsid w:val="00DB56D1"/>
    <w:rsid w:val="00DB5D5F"/>
    <w:rsid w:val="00DB6389"/>
    <w:rsid w:val="00DB7530"/>
    <w:rsid w:val="00DB7DFD"/>
    <w:rsid w:val="00DB7E41"/>
    <w:rsid w:val="00DB7ECA"/>
    <w:rsid w:val="00DC08A4"/>
    <w:rsid w:val="00DC12BE"/>
    <w:rsid w:val="00DC1420"/>
    <w:rsid w:val="00DC1BAD"/>
    <w:rsid w:val="00DC2EA9"/>
    <w:rsid w:val="00DC3531"/>
    <w:rsid w:val="00DC353F"/>
    <w:rsid w:val="00DC3980"/>
    <w:rsid w:val="00DC3B34"/>
    <w:rsid w:val="00DC419B"/>
    <w:rsid w:val="00DC43E7"/>
    <w:rsid w:val="00DC4687"/>
    <w:rsid w:val="00DC5860"/>
    <w:rsid w:val="00DC5C9B"/>
    <w:rsid w:val="00DC61FE"/>
    <w:rsid w:val="00DC6D74"/>
    <w:rsid w:val="00DD0882"/>
    <w:rsid w:val="00DD18A1"/>
    <w:rsid w:val="00DD2351"/>
    <w:rsid w:val="00DD3229"/>
    <w:rsid w:val="00DD3F6E"/>
    <w:rsid w:val="00DD4872"/>
    <w:rsid w:val="00DD542D"/>
    <w:rsid w:val="00DD5A08"/>
    <w:rsid w:val="00DD6B0C"/>
    <w:rsid w:val="00DD7010"/>
    <w:rsid w:val="00DD7683"/>
    <w:rsid w:val="00DD78AD"/>
    <w:rsid w:val="00DE1094"/>
    <w:rsid w:val="00DE1698"/>
    <w:rsid w:val="00DE1781"/>
    <w:rsid w:val="00DE22AB"/>
    <w:rsid w:val="00DE26D1"/>
    <w:rsid w:val="00DE2FE8"/>
    <w:rsid w:val="00DE30F9"/>
    <w:rsid w:val="00DE3548"/>
    <w:rsid w:val="00DE39F0"/>
    <w:rsid w:val="00DE3F0C"/>
    <w:rsid w:val="00DE4FFF"/>
    <w:rsid w:val="00DE662D"/>
    <w:rsid w:val="00DE6719"/>
    <w:rsid w:val="00DE68DB"/>
    <w:rsid w:val="00DE7483"/>
    <w:rsid w:val="00DE798C"/>
    <w:rsid w:val="00DE7C95"/>
    <w:rsid w:val="00DF0122"/>
    <w:rsid w:val="00DF03ED"/>
    <w:rsid w:val="00DF27B9"/>
    <w:rsid w:val="00DF2950"/>
    <w:rsid w:val="00DF3F7E"/>
    <w:rsid w:val="00DF431D"/>
    <w:rsid w:val="00DF4538"/>
    <w:rsid w:val="00DF5D3B"/>
    <w:rsid w:val="00DF739C"/>
    <w:rsid w:val="00DF7F13"/>
    <w:rsid w:val="00E00023"/>
    <w:rsid w:val="00E01095"/>
    <w:rsid w:val="00E01D4B"/>
    <w:rsid w:val="00E01FD9"/>
    <w:rsid w:val="00E021F9"/>
    <w:rsid w:val="00E02745"/>
    <w:rsid w:val="00E02E86"/>
    <w:rsid w:val="00E0385D"/>
    <w:rsid w:val="00E04365"/>
    <w:rsid w:val="00E04E67"/>
    <w:rsid w:val="00E0560D"/>
    <w:rsid w:val="00E06240"/>
    <w:rsid w:val="00E06F7F"/>
    <w:rsid w:val="00E073CA"/>
    <w:rsid w:val="00E074FA"/>
    <w:rsid w:val="00E10BDE"/>
    <w:rsid w:val="00E11772"/>
    <w:rsid w:val="00E11C90"/>
    <w:rsid w:val="00E11CF4"/>
    <w:rsid w:val="00E125E2"/>
    <w:rsid w:val="00E126B5"/>
    <w:rsid w:val="00E1325E"/>
    <w:rsid w:val="00E15027"/>
    <w:rsid w:val="00E1590E"/>
    <w:rsid w:val="00E15BD9"/>
    <w:rsid w:val="00E16814"/>
    <w:rsid w:val="00E17611"/>
    <w:rsid w:val="00E20A09"/>
    <w:rsid w:val="00E20DD7"/>
    <w:rsid w:val="00E22C0B"/>
    <w:rsid w:val="00E22FA1"/>
    <w:rsid w:val="00E2377E"/>
    <w:rsid w:val="00E239EF"/>
    <w:rsid w:val="00E23E0F"/>
    <w:rsid w:val="00E24BA8"/>
    <w:rsid w:val="00E25167"/>
    <w:rsid w:val="00E25322"/>
    <w:rsid w:val="00E255B1"/>
    <w:rsid w:val="00E26372"/>
    <w:rsid w:val="00E26B5C"/>
    <w:rsid w:val="00E26F76"/>
    <w:rsid w:val="00E26F9F"/>
    <w:rsid w:val="00E27438"/>
    <w:rsid w:val="00E30411"/>
    <w:rsid w:val="00E3083C"/>
    <w:rsid w:val="00E31545"/>
    <w:rsid w:val="00E31EB5"/>
    <w:rsid w:val="00E32020"/>
    <w:rsid w:val="00E32896"/>
    <w:rsid w:val="00E3402F"/>
    <w:rsid w:val="00E351C4"/>
    <w:rsid w:val="00E37DFA"/>
    <w:rsid w:val="00E40361"/>
    <w:rsid w:val="00E40BDE"/>
    <w:rsid w:val="00E4128A"/>
    <w:rsid w:val="00E435C7"/>
    <w:rsid w:val="00E4381D"/>
    <w:rsid w:val="00E4406A"/>
    <w:rsid w:val="00E441AD"/>
    <w:rsid w:val="00E4425A"/>
    <w:rsid w:val="00E4474F"/>
    <w:rsid w:val="00E44C7D"/>
    <w:rsid w:val="00E45ACE"/>
    <w:rsid w:val="00E45F55"/>
    <w:rsid w:val="00E45FD8"/>
    <w:rsid w:val="00E463CE"/>
    <w:rsid w:val="00E46860"/>
    <w:rsid w:val="00E46B1A"/>
    <w:rsid w:val="00E50419"/>
    <w:rsid w:val="00E516E7"/>
    <w:rsid w:val="00E529E3"/>
    <w:rsid w:val="00E53B95"/>
    <w:rsid w:val="00E55E85"/>
    <w:rsid w:val="00E55F70"/>
    <w:rsid w:val="00E56CF1"/>
    <w:rsid w:val="00E56FCA"/>
    <w:rsid w:val="00E57D66"/>
    <w:rsid w:val="00E57ED6"/>
    <w:rsid w:val="00E60051"/>
    <w:rsid w:val="00E60C0C"/>
    <w:rsid w:val="00E61191"/>
    <w:rsid w:val="00E61F37"/>
    <w:rsid w:val="00E62E0F"/>
    <w:rsid w:val="00E65FBA"/>
    <w:rsid w:val="00E66905"/>
    <w:rsid w:val="00E66CE9"/>
    <w:rsid w:val="00E674B7"/>
    <w:rsid w:val="00E67EC4"/>
    <w:rsid w:val="00E70D5C"/>
    <w:rsid w:val="00E70E1A"/>
    <w:rsid w:val="00E70E2A"/>
    <w:rsid w:val="00E70F85"/>
    <w:rsid w:val="00E718CB"/>
    <w:rsid w:val="00E7335D"/>
    <w:rsid w:val="00E73968"/>
    <w:rsid w:val="00E73BBE"/>
    <w:rsid w:val="00E741A7"/>
    <w:rsid w:val="00E74296"/>
    <w:rsid w:val="00E7458E"/>
    <w:rsid w:val="00E75BC2"/>
    <w:rsid w:val="00E75E34"/>
    <w:rsid w:val="00E760F0"/>
    <w:rsid w:val="00E76244"/>
    <w:rsid w:val="00E7699F"/>
    <w:rsid w:val="00E7735F"/>
    <w:rsid w:val="00E77661"/>
    <w:rsid w:val="00E80B7B"/>
    <w:rsid w:val="00E810A8"/>
    <w:rsid w:val="00E83BFB"/>
    <w:rsid w:val="00E84AEC"/>
    <w:rsid w:val="00E8556E"/>
    <w:rsid w:val="00E855B9"/>
    <w:rsid w:val="00E85A59"/>
    <w:rsid w:val="00E86358"/>
    <w:rsid w:val="00E86400"/>
    <w:rsid w:val="00E87AA6"/>
    <w:rsid w:val="00E87B85"/>
    <w:rsid w:val="00E90B11"/>
    <w:rsid w:val="00E9117C"/>
    <w:rsid w:val="00E91B80"/>
    <w:rsid w:val="00E91BEC"/>
    <w:rsid w:val="00E92642"/>
    <w:rsid w:val="00E92C85"/>
    <w:rsid w:val="00E92FC0"/>
    <w:rsid w:val="00E94544"/>
    <w:rsid w:val="00E94B1A"/>
    <w:rsid w:val="00E94BDB"/>
    <w:rsid w:val="00E952FD"/>
    <w:rsid w:val="00E956E2"/>
    <w:rsid w:val="00E9594B"/>
    <w:rsid w:val="00E96D15"/>
    <w:rsid w:val="00E978E5"/>
    <w:rsid w:val="00EA05B9"/>
    <w:rsid w:val="00EA15A2"/>
    <w:rsid w:val="00EA18F4"/>
    <w:rsid w:val="00EA3E7C"/>
    <w:rsid w:val="00EA40A5"/>
    <w:rsid w:val="00EA4261"/>
    <w:rsid w:val="00EA4FB4"/>
    <w:rsid w:val="00EA5660"/>
    <w:rsid w:val="00EA566B"/>
    <w:rsid w:val="00EA68B9"/>
    <w:rsid w:val="00EA77B3"/>
    <w:rsid w:val="00EB1912"/>
    <w:rsid w:val="00EB2ECD"/>
    <w:rsid w:val="00EB46FD"/>
    <w:rsid w:val="00EB4BAF"/>
    <w:rsid w:val="00EB4CAB"/>
    <w:rsid w:val="00EB5F56"/>
    <w:rsid w:val="00EB6E35"/>
    <w:rsid w:val="00EB7300"/>
    <w:rsid w:val="00EB732F"/>
    <w:rsid w:val="00EB7640"/>
    <w:rsid w:val="00EC08FF"/>
    <w:rsid w:val="00EC126E"/>
    <w:rsid w:val="00EC19C3"/>
    <w:rsid w:val="00EC2A8A"/>
    <w:rsid w:val="00EC335A"/>
    <w:rsid w:val="00EC3B98"/>
    <w:rsid w:val="00EC5060"/>
    <w:rsid w:val="00EC549E"/>
    <w:rsid w:val="00EC6CDB"/>
    <w:rsid w:val="00EC736A"/>
    <w:rsid w:val="00EC8712"/>
    <w:rsid w:val="00ED0BE8"/>
    <w:rsid w:val="00ED172E"/>
    <w:rsid w:val="00ED19F2"/>
    <w:rsid w:val="00ED27D3"/>
    <w:rsid w:val="00ED3E6B"/>
    <w:rsid w:val="00ED40EC"/>
    <w:rsid w:val="00ED52C5"/>
    <w:rsid w:val="00ED5617"/>
    <w:rsid w:val="00ED589B"/>
    <w:rsid w:val="00ED59D9"/>
    <w:rsid w:val="00ED5F19"/>
    <w:rsid w:val="00ED7EEC"/>
    <w:rsid w:val="00EE043B"/>
    <w:rsid w:val="00EE068D"/>
    <w:rsid w:val="00EE0D3C"/>
    <w:rsid w:val="00EE113C"/>
    <w:rsid w:val="00EE1A7A"/>
    <w:rsid w:val="00EE2ABC"/>
    <w:rsid w:val="00EE2D62"/>
    <w:rsid w:val="00EE2F8B"/>
    <w:rsid w:val="00EE3351"/>
    <w:rsid w:val="00EE3FC9"/>
    <w:rsid w:val="00EE3FDF"/>
    <w:rsid w:val="00EE4D29"/>
    <w:rsid w:val="00EE50B2"/>
    <w:rsid w:val="00EE6BC6"/>
    <w:rsid w:val="00EE79D4"/>
    <w:rsid w:val="00EF0CBC"/>
    <w:rsid w:val="00EF1D98"/>
    <w:rsid w:val="00EF2173"/>
    <w:rsid w:val="00EF2710"/>
    <w:rsid w:val="00EF292B"/>
    <w:rsid w:val="00EF3C07"/>
    <w:rsid w:val="00EF5501"/>
    <w:rsid w:val="00EF57C1"/>
    <w:rsid w:val="00EF5BB5"/>
    <w:rsid w:val="00EF5BC1"/>
    <w:rsid w:val="00EF658A"/>
    <w:rsid w:val="00EF7C12"/>
    <w:rsid w:val="00F00396"/>
    <w:rsid w:val="00F010EE"/>
    <w:rsid w:val="00F03266"/>
    <w:rsid w:val="00F04BE5"/>
    <w:rsid w:val="00F04EDB"/>
    <w:rsid w:val="00F0524F"/>
    <w:rsid w:val="00F05A3E"/>
    <w:rsid w:val="00F05D4A"/>
    <w:rsid w:val="00F05F12"/>
    <w:rsid w:val="00F06105"/>
    <w:rsid w:val="00F065CE"/>
    <w:rsid w:val="00F102AB"/>
    <w:rsid w:val="00F10E94"/>
    <w:rsid w:val="00F10FFA"/>
    <w:rsid w:val="00F11EC9"/>
    <w:rsid w:val="00F1353B"/>
    <w:rsid w:val="00F137C2"/>
    <w:rsid w:val="00F13826"/>
    <w:rsid w:val="00F13E50"/>
    <w:rsid w:val="00F13E5F"/>
    <w:rsid w:val="00F13FC2"/>
    <w:rsid w:val="00F14173"/>
    <w:rsid w:val="00F141E5"/>
    <w:rsid w:val="00F14206"/>
    <w:rsid w:val="00F14A2E"/>
    <w:rsid w:val="00F14B32"/>
    <w:rsid w:val="00F15185"/>
    <w:rsid w:val="00F15CE5"/>
    <w:rsid w:val="00F203CC"/>
    <w:rsid w:val="00F21DBC"/>
    <w:rsid w:val="00F22130"/>
    <w:rsid w:val="00F23358"/>
    <w:rsid w:val="00F23B8F"/>
    <w:rsid w:val="00F24C45"/>
    <w:rsid w:val="00F255AE"/>
    <w:rsid w:val="00F2578F"/>
    <w:rsid w:val="00F27F1A"/>
    <w:rsid w:val="00F30819"/>
    <w:rsid w:val="00F313D4"/>
    <w:rsid w:val="00F324D6"/>
    <w:rsid w:val="00F3270F"/>
    <w:rsid w:val="00F33540"/>
    <w:rsid w:val="00F337FC"/>
    <w:rsid w:val="00F33B2E"/>
    <w:rsid w:val="00F361D8"/>
    <w:rsid w:val="00F37D28"/>
    <w:rsid w:val="00F400B6"/>
    <w:rsid w:val="00F40134"/>
    <w:rsid w:val="00F4016D"/>
    <w:rsid w:val="00F4078E"/>
    <w:rsid w:val="00F40DF1"/>
    <w:rsid w:val="00F41355"/>
    <w:rsid w:val="00F433B4"/>
    <w:rsid w:val="00F437CF"/>
    <w:rsid w:val="00F44404"/>
    <w:rsid w:val="00F459DE"/>
    <w:rsid w:val="00F45BE3"/>
    <w:rsid w:val="00F45F99"/>
    <w:rsid w:val="00F47175"/>
    <w:rsid w:val="00F519F8"/>
    <w:rsid w:val="00F51BE6"/>
    <w:rsid w:val="00F52B78"/>
    <w:rsid w:val="00F537A6"/>
    <w:rsid w:val="00F53940"/>
    <w:rsid w:val="00F54E23"/>
    <w:rsid w:val="00F550FA"/>
    <w:rsid w:val="00F5510C"/>
    <w:rsid w:val="00F5531C"/>
    <w:rsid w:val="00F55435"/>
    <w:rsid w:val="00F55EE2"/>
    <w:rsid w:val="00F5614F"/>
    <w:rsid w:val="00F56720"/>
    <w:rsid w:val="00F5682B"/>
    <w:rsid w:val="00F57DA4"/>
    <w:rsid w:val="00F60324"/>
    <w:rsid w:val="00F60A0C"/>
    <w:rsid w:val="00F60FB6"/>
    <w:rsid w:val="00F6135B"/>
    <w:rsid w:val="00F61D56"/>
    <w:rsid w:val="00F6266E"/>
    <w:rsid w:val="00F630D5"/>
    <w:rsid w:val="00F637DE"/>
    <w:rsid w:val="00F63A18"/>
    <w:rsid w:val="00F645B1"/>
    <w:rsid w:val="00F6585E"/>
    <w:rsid w:val="00F6600B"/>
    <w:rsid w:val="00F664C7"/>
    <w:rsid w:val="00F66B5C"/>
    <w:rsid w:val="00F6706F"/>
    <w:rsid w:val="00F67CE5"/>
    <w:rsid w:val="00F70AA2"/>
    <w:rsid w:val="00F71616"/>
    <w:rsid w:val="00F71CDB"/>
    <w:rsid w:val="00F72B6A"/>
    <w:rsid w:val="00F7447C"/>
    <w:rsid w:val="00F75512"/>
    <w:rsid w:val="00F76260"/>
    <w:rsid w:val="00F76B71"/>
    <w:rsid w:val="00F80BE2"/>
    <w:rsid w:val="00F810BD"/>
    <w:rsid w:val="00F815AB"/>
    <w:rsid w:val="00F81CF4"/>
    <w:rsid w:val="00F81E81"/>
    <w:rsid w:val="00F81EAB"/>
    <w:rsid w:val="00F81F0D"/>
    <w:rsid w:val="00F821FD"/>
    <w:rsid w:val="00F82596"/>
    <w:rsid w:val="00F840B2"/>
    <w:rsid w:val="00F845A8"/>
    <w:rsid w:val="00F85E76"/>
    <w:rsid w:val="00F8605F"/>
    <w:rsid w:val="00F862F3"/>
    <w:rsid w:val="00F86746"/>
    <w:rsid w:val="00F87F57"/>
    <w:rsid w:val="00F93521"/>
    <w:rsid w:val="00F94230"/>
    <w:rsid w:val="00F954BF"/>
    <w:rsid w:val="00F95B34"/>
    <w:rsid w:val="00F964E8"/>
    <w:rsid w:val="00F969CD"/>
    <w:rsid w:val="00F972FC"/>
    <w:rsid w:val="00F97516"/>
    <w:rsid w:val="00FA1958"/>
    <w:rsid w:val="00FA213B"/>
    <w:rsid w:val="00FA235B"/>
    <w:rsid w:val="00FA3A30"/>
    <w:rsid w:val="00FA40C3"/>
    <w:rsid w:val="00FA4D32"/>
    <w:rsid w:val="00FA511B"/>
    <w:rsid w:val="00FA6364"/>
    <w:rsid w:val="00FA6807"/>
    <w:rsid w:val="00FA7237"/>
    <w:rsid w:val="00FA7972"/>
    <w:rsid w:val="00FB1F4A"/>
    <w:rsid w:val="00FB2549"/>
    <w:rsid w:val="00FB274E"/>
    <w:rsid w:val="00FB3226"/>
    <w:rsid w:val="00FB32A9"/>
    <w:rsid w:val="00FB4743"/>
    <w:rsid w:val="00FB556A"/>
    <w:rsid w:val="00FB5908"/>
    <w:rsid w:val="00FB5C65"/>
    <w:rsid w:val="00FB6D4E"/>
    <w:rsid w:val="00FC03F1"/>
    <w:rsid w:val="00FC0670"/>
    <w:rsid w:val="00FC07D6"/>
    <w:rsid w:val="00FC2331"/>
    <w:rsid w:val="00FC311F"/>
    <w:rsid w:val="00FC40EB"/>
    <w:rsid w:val="00FC786B"/>
    <w:rsid w:val="00FD09A3"/>
    <w:rsid w:val="00FD19DF"/>
    <w:rsid w:val="00FD234A"/>
    <w:rsid w:val="00FD2579"/>
    <w:rsid w:val="00FD28E8"/>
    <w:rsid w:val="00FD2F9F"/>
    <w:rsid w:val="00FD2FE1"/>
    <w:rsid w:val="00FD3D94"/>
    <w:rsid w:val="00FD3E6B"/>
    <w:rsid w:val="00FD46DB"/>
    <w:rsid w:val="00FD4C4E"/>
    <w:rsid w:val="00FD5365"/>
    <w:rsid w:val="00FD5790"/>
    <w:rsid w:val="00FD6082"/>
    <w:rsid w:val="00FD6CDB"/>
    <w:rsid w:val="00FD6F10"/>
    <w:rsid w:val="00FD7171"/>
    <w:rsid w:val="00FE01B6"/>
    <w:rsid w:val="00FE1040"/>
    <w:rsid w:val="00FE1898"/>
    <w:rsid w:val="00FE1DBB"/>
    <w:rsid w:val="00FE1F01"/>
    <w:rsid w:val="00FE45A4"/>
    <w:rsid w:val="00FE5380"/>
    <w:rsid w:val="00FE642F"/>
    <w:rsid w:val="00FE64C2"/>
    <w:rsid w:val="00FE7731"/>
    <w:rsid w:val="00FE7AA6"/>
    <w:rsid w:val="00FF09C5"/>
    <w:rsid w:val="00FF135B"/>
    <w:rsid w:val="00FF205B"/>
    <w:rsid w:val="00FF20F2"/>
    <w:rsid w:val="00FF2150"/>
    <w:rsid w:val="00FF2821"/>
    <w:rsid w:val="00FF2D75"/>
    <w:rsid w:val="00FF43F2"/>
    <w:rsid w:val="00FF4961"/>
    <w:rsid w:val="00FF49A5"/>
    <w:rsid w:val="00FF52C7"/>
    <w:rsid w:val="00FF5D1B"/>
    <w:rsid w:val="00FF67E8"/>
    <w:rsid w:val="00FF7871"/>
    <w:rsid w:val="00FF7B29"/>
    <w:rsid w:val="00FF7C10"/>
    <w:rsid w:val="013008CF"/>
    <w:rsid w:val="014CA934"/>
    <w:rsid w:val="01887B77"/>
    <w:rsid w:val="018F2F44"/>
    <w:rsid w:val="01A117BE"/>
    <w:rsid w:val="01BA2EFE"/>
    <w:rsid w:val="01C7524A"/>
    <w:rsid w:val="01D4DE2C"/>
    <w:rsid w:val="01D93B13"/>
    <w:rsid w:val="01E15C29"/>
    <w:rsid w:val="0213FD1A"/>
    <w:rsid w:val="021DE727"/>
    <w:rsid w:val="022B30F7"/>
    <w:rsid w:val="0254893E"/>
    <w:rsid w:val="0256C52C"/>
    <w:rsid w:val="0286DD39"/>
    <w:rsid w:val="029A0284"/>
    <w:rsid w:val="029BC6C8"/>
    <w:rsid w:val="02C16D3E"/>
    <w:rsid w:val="02F10D90"/>
    <w:rsid w:val="03112EEB"/>
    <w:rsid w:val="036322AB"/>
    <w:rsid w:val="03724BA8"/>
    <w:rsid w:val="037538F7"/>
    <w:rsid w:val="038098C5"/>
    <w:rsid w:val="038A689A"/>
    <w:rsid w:val="03B1A780"/>
    <w:rsid w:val="03C44CD8"/>
    <w:rsid w:val="03C8B830"/>
    <w:rsid w:val="03DCAF4F"/>
    <w:rsid w:val="03DCE2FD"/>
    <w:rsid w:val="044E150A"/>
    <w:rsid w:val="046AF7E6"/>
    <w:rsid w:val="049242C6"/>
    <w:rsid w:val="0493811E"/>
    <w:rsid w:val="04962AE1"/>
    <w:rsid w:val="04A21554"/>
    <w:rsid w:val="04B0A73E"/>
    <w:rsid w:val="04BC6AF7"/>
    <w:rsid w:val="0524C5B6"/>
    <w:rsid w:val="054F4078"/>
    <w:rsid w:val="055CEEDB"/>
    <w:rsid w:val="056BC68D"/>
    <w:rsid w:val="05BBD7F4"/>
    <w:rsid w:val="05D806E3"/>
    <w:rsid w:val="05DEDB93"/>
    <w:rsid w:val="05F3B017"/>
    <w:rsid w:val="0628E9E3"/>
    <w:rsid w:val="063EAACE"/>
    <w:rsid w:val="0642DB8E"/>
    <w:rsid w:val="0650B1CE"/>
    <w:rsid w:val="06583B58"/>
    <w:rsid w:val="0669315A"/>
    <w:rsid w:val="066A7170"/>
    <w:rsid w:val="069FEC62"/>
    <w:rsid w:val="06A941B4"/>
    <w:rsid w:val="06B8A891"/>
    <w:rsid w:val="06EB10D9"/>
    <w:rsid w:val="07053628"/>
    <w:rsid w:val="0747D958"/>
    <w:rsid w:val="0757F1AF"/>
    <w:rsid w:val="077A1733"/>
    <w:rsid w:val="07939225"/>
    <w:rsid w:val="07957B88"/>
    <w:rsid w:val="07AB0531"/>
    <w:rsid w:val="07BE6868"/>
    <w:rsid w:val="07C3CFD7"/>
    <w:rsid w:val="07FE70C8"/>
    <w:rsid w:val="08325295"/>
    <w:rsid w:val="083CA691"/>
    <w:rsid w:val="084BB81D"/>
    <w:rsid w:val="086F8A63"/>
    <w:rsid w:val="08822FD1"/>
    <w:rsid w:val="088B0027"/>
    <w:rsid w:val="08C39296"/>
    <w:rsid w:val="08F1B0EF"/>
    <w:rsid w:val="08F8A50E"/>
    <w:rsid w:val="09167C55"/>
    <w:rsid w:val="091B9F77"/>
    <w:rsid w:val="093034FC"/>
    <w:rsid w:val="0946F309"/>
    <w:rsid w:val="0955F07C"/>
    <w:rsid w:val="095B8E78"/>
    <w:rsid w:val="09987800"/>
    <w:rsid w:val="09ADBADC"/>
    <w:rsid w:val="09B56E77"/>
    <w:rsid w:val="09DF0E7C"/>
    <w:rsid w:val="09F04953"/>
    <w:rsid w:val="09FE8BB0"/>
    <w:rsid w:val="0A07B60D"/>
    <w:rsid w:val="0A3A794B"/>
    <w:rsid w:val="0A3B8E2A"/>
    <w:rsid w:val="0A429764"/>
    <w:rsid w:val="0A466597"/>
    <w:rsid w:val="0A6E7879"/>
    <w:rsid w:val="0A978372"/>
    <w:rsid w:val="0AB4AB6E"/>
    <w:rsid w:val="0B270B8E"/>
    <w:rsid w:val="0B2BD153"/>
    <w:rsid w:val="0B4EED7B"/>
    <w:rsid w:val="0B4F31BA"/>
    <w:rsid w:val="0B7ADEDD"/>
    <w:rsid w:val="0B8F45C1"/>
    <w:rsid w:val="0B9A8E6A"/>
    <w:rsid w:val="0B9CA07E"/>
    <w:rsid w:val="0BA5599F"/>
    <w:rsid w:val="0BBAA0F5"/>
    <w:rsid w:val="0BBD15B4"/>
    <w:rsid w:val="0BCC305F"/>
    <w:rsid w:val="0BF4104D"/>
    <w:rsid w:val="0BF71D30"/>
    <w:rsid w:val="0C1B1982"/>
    <w:rsid w:val="0C1FC1D2"/>
    <w:rsid w:val="0C3353D3"/>
    <w:rsid w:val="0C5CE6B7"/>
    <w:rsid w:val="0C645013"/>
    <w:rsid w:val="0C8D65CE"/>
    <w:rsid w:val="0CCCB2A5"/>
    <w:rsid w:val="0CD1C5A1"/>
    <w:rsid w:val="0CD2DFBF"/>
    <w:rsid w:val="0CDC52A4"/>
    <w:rsid w:val="0CE88235"/>
    <w:rsid w:val="0D17DA25"/>
    <w:rsid w:val="0D2FD79B"/>
    <w:rsid w:val="0D4A86BD"/>
    <w:rsid w:val="0D50DCD3"/>
    <w:rsid w:val="0D583712"/>
    <w:rsid w:val="0D69B653"/>
    <w:rsid w:val="0D9EA912"/>
    <w:rsid w:val="0DA1B797"/>
    <w:rsid w:val="0DC7659F"/>
    <w:rsid w:val="0DD00980"/>
    <w:rsid w:val="0E05C6F1"/>
    <w:rsid w:val="0E086E60"/>
    <w:rsid w:val="0E1A642C"/>
    <w:rsid w:val="0E33FBC8"/>
    <w:rsid w:val="0E4DED73"/>
    <w:rsid w:val="0E543BA2"/>
    <w:rsid w:val="0E71FBED"/>
    <w:rsid w:val="0E8CD6C4"/>
    <w:rsid w:val="0E9EF1ED"/>
    <w:rsid w:val="0EBFE472"/>
    <w:rsid w:val="0EDCE2D3"/>
    <w:rsid w:val="0EECAD34"/>
    <w:rsid w:val="0EF87FA3"/>
    <w:rsid w:val="0F226891"/>
    <w:rsid w:val="0F52BA44"/>
    <w:rsid w:val="0FBD51FE"/>
    <w:rsid w:val="0FC92F8C"/>
    <w:rsid w:val="0FDE0194"/>
    <w:rsid w:val="0FEA7A56"/>
    <w:rsid w:val="100A7851"/>
    <w:rsid w:val="100B268B"/>
    <w:rsid w:val="1030F7BC"/>
    <w:rsid w:val="103D8EDE"/>
    <w:rsid w:val="106A5903"/>
    <w:rsid w:val="107B9A15"/>
    <w:rsid w:val="107F4C93"/>
    <w:rsid w:val="10831C3F"/>
    <w:rsid w:val="1088D4D1"/>
    <w:rsid w:val="10A195FF"/>
    <w:rsid w:val="10ADA1BA"/>
    <w:rsid w:val="10B2E02A"/>
    <w:rsid w:val="10B57C1E"/>
    <w:rsid w:val="10DBC279"/>
    <w:rsid w:val="10FD4C05"/>
    <w:rsid w:val="1146BEFD"/>
    <w:rsid w:val="1164FFED"/>
    <w:rsid w:val="11858E35"/>
    <w:rsid w:val="119F42D8"/>
    <w:rsid w:val="119F79F6"/>
    <w:rsid w:val="11BAEF7C"/>
    <w:rsid w:val="12435F69"/>
    <w:rsid w:val="124D0BB2"/>
    <w:rsid w:val="12514C7F"/>
    <w:rsid w:val="12572645"/>
    <w:rsid w:val="12A5A563"/>
    <w:rsid w:val="12BA394F"/>
    <w:rsid w:val="12D5F5CE"/>
    <w:rsid w:val="12D82E2F"/>
    <w:rsid w:val="12DD881A"/>
    <w:rsid w:val="12F899C8"/>
    <w:rsid w:val="1300D04E"/>
    <w:rsid w:val="13076CEB"/>
    <w:rsid w:val="13229CDA"/>
    <w:rsid w:val="1329915F"/>
    <w:rsid w:val="132A8B51"/>
    <w:rsid w:val="1338842E"/>
    <w:rsid w:val="1342C74D"/>
    <w:rsid w:val="135475AB"/>
    <w:rsid w:val="13621CB6"/>
    <w:rsid w:val="1362BB9A"/>
    <w:rsid w:val="13634412"/>
    <w:rsid w:val="13BBF32B"/>
    <w:rsid w:val="13C81C93"/>
    <w:rsid w:val="13EA80EC"/>
    <w:rsid w:val="13F0EB20"/>
    <w:rsid w:val="14088293"/>
    <w:rsid w:val="144DADC0"/>
    <w:rsid w:val="14612FC6"/>
    <w:rsid w:val="146843F7"/>
    <w:rsid w:val="148EDAEB"/>
    <w:rsid w:val="1505B017"/>
    <w:rsid w:val="150886FA"/>
    <w:rsid w:val="1521C123"/>
    <w:rsid w:val="154CF1EF"/>
    <w:rsid w:val="1569CEF5"/>
    <w:rsid w:val="156EEFF7"/>
    <w:rsid w:val="157D9C51"/>
    <w:rsid w:val="15A7B5EB"/>
    <w:rsid w:val="15A871F7"/>
    <w:rsid w:val="15CA6D1B"/>
    <w:rsid w:val="15DF16A8"/>
    <w:rsid w:val="15EFABC0"/>
    <w:rsid w:val="1606AF35"/>
    <w:rsid w:val="160C85C9"/>
    <w:rsid w:val="161FC5FA"/>
    <w:rsid w:val="161FF320"/>
    <w:rsid w:val="16275D77"/>
    <w:rsid w:val="163F0DAD"/>
    <w:rsid w:val="1675D37C"/>
    <w:rsid w:val="16A121B9"/>
    <w:rsid w:val="16F7BF19"/>
    <w:rsid w:val="1708F951"/>
    <w:rsid w:val="1722A39A"/>
    <w:rsid w:val="17457B1F"/>
    <w:rsid w:val="174B6640"/>
    <w:rsid w:val="1822E144"/>
    <w:rsid w:val="1831FA84"/>
    <w:rsid w:val="1854652E"/>
    <w:rsid w:val="1866602E"/>
    <w:rsid w:val="188607F8"/>
    <w:rsid w:val="188E7161"/>
    <w:rsid w:val="18946499"/>
    <w:rsid w:val="18AB6D8E"/>
    <w:rsid w:val="18B2A0ED"/>
    <w:rsid w:val="18B48E37"/>
    <w:rsid w:val="18B883CB"/>
    <w:rsid w:val="18EB0B70"/>
    <w:rsid w:val="1912E301"/>
    <w:rsid w:val="192C7BA9"/>
    <w:rsid w:val="196DF955"/>
    <w:rsid w:val="19A6B731"/>
    <w:rsid w:val="19BEB1A5"/>
    <w:rsid w:val="19BF0999"/>
    <w:rsid w:val="1A220A49"/>
    <w:rsid w:val="1A2561BB"/>
    <w:rsid w:val="1A382564"/>
    <w:rsid w:val="1A388B06"/>
    <w:rsid w:val="1A409A13"/>
    <w:rsid w:val="1A464CEF"/>
    <w:rsid w:val="1A511860"/>
    <w:rsid w:val="1A514905"/>
    <w:rsid w:val="1A7BBB1B"/>
    <w:rsid w:val="1AB0BBFF"/>
    <w:rsid w:val="1AC0B263"/>
    <w:rsid w:val="1ACBCA19"/>
    <w:rsid w:val="1AD2053D"/>
    <w:rsid w:val="1AD991A3"/>
    <w:rsid w:val="1AE6E415"/>
    <w:rsid w:val="1AF44AF2"/>
    <w:rsid w:val="1B183BA0"/>
    <w:rsid w:val="1B2EBFA9"/>
    <w:rsid w:val="1B49449F"/>
    <w:rsid w:val="1B5AD9FA"/>
    <w:rsid w:val="1B679C8D"/>
    <w:rsid w:val="1B6E52C3"/>
    <w:rsid w:val="1B811393"/>
    <w:rsid w:val="1B93E446"/>
    <w:rsid w:val="1BD6493A"/>
    <w:rsid w:val="1BE7B278"/>
    <w:rsid w:val="1BEA41AF"/>
    <w:rsid w:val="1C2A7F4C"/>
    <w:rsid w:val="1C4276B0"/>
    <w:rsid w:val="1C6CDF8E"/>
    <w:rsid w:val="1CD88DCF"/>
    <w:rsid w:val="1D0C08DB"/>
    <w:rsid w:val="1D210430"/>
    <w:rsid w:val="1D2895CA"/>
    <w:rsid w:val="1D607540"/>
    <w:rsid w:val="1D783AD5"/>
    <w:rsid w:val="1D7C8B28"/>
    <w:rsid w:val="1D88E9C7"/>
    <w:rsid w:val="1D9A059A"/>
    <w:rsid w:val="1DA2DB72"/>
    <w:rsid w:val="1DDCEAA4"/>
    <w:rsid w:val="1DF7E2F7"/>
    <w:rsid w:val="1E0CD99D"/>
    <w:rsid w:val="1E267FB0"/>
    <w:rsid w:val="1E27850F"/>
    <w:rsid w:val="1E27A19F"/>
    <w:rsid w:val="1E813686"/>
    <w:rsid w:val="1E9F6FBC"/>
    <w:rsid w:val="1EA0109F"/>
    <w:rsid w:val="1EA614C8"/>
    <w:rsid w:val="1EBBD626"/>
    <w:rsid w:val="1EE7CE63"/>
    <w:rsid w:val="1EF628B3"/>
    <w:rsid w:val="1EF92CC0"/>
    <w:rsid w:val="1F08F802"/>
    <w:rsid w:val="1F1619F3"/>
    <w:rsid w:val="1F21E271"/>
    <w:rsid w:val="1F247E97"/>
    <w:rsid w:val="1F65FB77"/>
    <w:rsid w:val="1F747190"/>
    <w:rsid w:val="1F8DD0B1"/>
    <w:rsid w:val="1F990E33"/>
    <w:rsid w:val="1FA7B04E"/>
    <w:rsid w:val="1FC25011"/>
    <w:rsid w:val="1FDEA939"/>
    <w:rsid w:val="20137B00"/>
    <w:rsid w:val="201B78D2"/>
    <w:rsid w:val="2021E553"/>
    <w:rsid w:val="20362D10"/>
    <w:rsid w:val="20AFDB97"/>
    <w:rsid w:val="20D1A65C"/>
    <w:rsid w:val="20DEC2FE"/>
    <w:rsid w:val="2101CBD8"/>
    <w:rsid w:val="2144CDA9"/>
    <w:rsid w:val="2190EECB"/>
    <w:rsid w:val="21984D68"/>
    <w:rsid w:val="21A3D044"/>
    <w:rsid w:val="21BBA4A2"/>
    <w:rsid w:val="21E990F1"/>
    <w:rsid w:val="222AA72D"/>
    <w:rsid w:val="224BABF8"/>
    <w:rsid w:val="22550899"/>
    <w:rsid w:val="22764C95"/>
    <w:rsid w:val="228D82AB"/>
    <w:rsid w:val="2297E8C6"/>
    <w:rsid w:val="22C43D5E"/>
    <w:rsid w:val="22DD1722"/>
    <w:rsid w:val="235BF224"/>
    <w:rsid w:val="235EDDE5"/>
    <w:rsid w:val="23C55221"/>
    <w:rsid w:val="23E1E899"/>
    <w:rsid w:val="23F55394"/>
    <w:rsid w:val="24173661"/>
    <w:rsid w:val="241C675C"/>
    <w:rsid w:val="242063F4"/>
    <w:rsid w:val="242326EE"/>
    <w:rsid w:val="24253630"/>
    <w:rsid w:val="242B5BAB"/>
    <w:rsid w:val="2459AED2"/>
    <w:rsid w:val="245A26B0"/>
    <w:rsid w:val="245E795B"/>
    <w:rsid w:val="2469D540"/>
    <w:rsid w:val="2478E783"/>
    <w:rsid w:val="247C05D8"/>
    <w:rsid w:val="248B2FEA"/>
    <w:rsid w:val="24A548D1"/>
    <w:rsid w:val="24A86FFF"/>
    <w:rsid w:val="24CA691C"/>
    <w:rsid w:val="24CFEE2A"/>
    <w:rsid w:val="24EEB6DA"/>
    <w:rsid w:val="250CAB2C"/>
    <w:rsid w:val="254C3E46"/>
    <w:rsid w:val="25924C1F"/>
    <w:rsid w:val="259C539C"/>
    <w:rsid w:val="25A461D7"/>
    <w:rsid w:val="25C4620F"/>
    <w:rsid w:val="25C62D39"/>
    <w:rsid w:val="25E3E9D8"/>
    <w:rsid w:val="25F57F33"/>
    <w:rsid w:val="2601E91A"/>
    <w:rsid w:val="261B1177"/>
    <w:rsid w:val="261C4C38"/>
    <w:rsid w:val="2699C2C4"/>
    <w:rsid w:val="26E2B23E"/>
    <w:rsid w:val="26F0816A"/>
    <w:rsid w:val="270688E2"/>
    <w:rsid w:val="270D420C"/>
    <w:rsid w:val="274115C6"/>
    <w:rsid w:val="275D2C89"/>
    <w:rsid w:val="277FBA39"/>
    <w:rsid w:val="27AE4FE4"/>
    <w:rsid w:val="27B1E366"/>
    <w:rsid w:val="28078EEC"/>
    <w:rsid w:val="283D64AD"/>
    <w:rsid w:val="2844494C"/>
    <w:rsid w:val="284FD914"/>
    <w:rsid w:val="28528939"/>
    <w:rsid w:val="28796219"/>
    <w:rsid w:val="287FDCF0"/>
    <w:rsid w:val="289A9205"/>
    <w:rsid w:val="28A8DEFC"/>
    <w:rsid w:val="28B189A4"/>
    <w:rsid w:val="28DCE627"/>
    <w:rsid w:val="28EB2064"/>
    <w:rsid w:val="2928381E"/>
    <w:rsid w:val="295B5B1C"/>
    <w:rsid w:val="295B6B10"/>
    <w:rsid w:val="296DF8C7"/>
    <w:rsid w:val="29968EF6"/>
    <w:rsid w:val="29A28F39"/>
    <w:rsid w:val="29B9F12E"/>
    <w:rsid w:val="29DBFCC3"/>
    <w:rsid w:val="29EA5AEA"/>
    <w:rsid w:val="2A078AF0"/>
    <w:rsid w:val="2A19C622"/>
    <w:rsid w:val="2A521539"/>
    <w:rsid w:val="2A5D9D78"/>
    <w:rsid w:val="2A68D28D"/>
    <w:rsid w:val="2AB2D307"/>
    <w:rsid w:val="2AB8BAC5"/>
    <w:rsid w:val="2AD9FD02"/>
    <w:rsid w:val="2AE1813B"/>
    <w:rsid w:val="2AE57DB5"/>
    <w:rsid w:val="2AE5F0A6"/>
    <w:rsid w:val="2AE7121A"/>
    <w:rsid w:val="2AF024CB"/>
    <w:rsid w:val="2AF1C64E"/>
    <w:rsid w:val="2B0CBEA1"/>
    <w:rsid w:val="2B358A94"/>
    <w:rsid w:val="2B46B55E"/>
    <w:rsid w:val="2B6C6DFE"/>
    <w:rsid w:val="2B7EB10B"/>
    <w:rsid w:val="2BD880B7"/>
    <w:rsid w:val="2BE2458D"/>
    <w:rsid w:val="2C0CA1A3"/>
    <w:rsid w:val="2C1DD535"/>
    <w:rsid w:val="2C3112E1"/>
    <w:rsid w:val="2C3EF8A4"/>
    <w:rsid w:val="2C4FCDB5"/>
    <w:rsid w:val="2C5136A1"/>
    <w:rsid w:val="2C7D519C"/>
    <w:rsid w:val="2C81C107"/>
    <w:rsid w:val="2C87AABC"/>
    <w:rsid w:val="2CDB000F"/>
    <w:rsid w:val="2CEE4F45"/>
    <w:rsid w:val="2CF7C971"/>
    <w:rsid w:val="2D1831BB"/>
    <w:rsid w:val="2D1A2499"/>
    <w:rsid w:val="2D2ED59B"/>
    <w:rsid w:val="2D53E4F9"/>
    <w:rsid w:val="2D76B126"/>
    <w:rsid w:val="2D99D5AD"/>
    <w:rsid w:val="2DB6EA10"/>
    <w:rsid w:val="2DD7EDFE"/>
    <w:rsid w:val="2DF81424"/>
    <w:rsid w:val="2E1B3E13"/>
    <w:rsid w:val="2E2ECC3F"/>
    <w:rsid w:val="2E35F2FA"/>
    <w:rsid w:val="2E38ED46"/>
    <w:rsid w:val="2E5F7058"/>
    <w:rsid w:val="2E9FE7EE"/>
    <w:rsid w:val="2EA4DF70"/>
    <w:rsid w:val="2EA727F1"/>
    <w:rsid w:val="2EC3D560"/>
    <w:rsid w:val="2ECB6639"/>
    <w:rsid w:val="2F0C8A88"/>
    <w:rsid w:val="2F20D25B"/>
    <w:rsid w:val="2F876E77"/>
    <w:rsid w:val="2F9BF893"/>
    <w:rsid w:val="2FAD92F1"/>
    <w:rsid w:val="2FB4D1C7"/>
    <w:rsid w:val="2FB961C9"/>
    <w:rsid w:val="2FC2A299"/>
    <w:rsid w:val="2FFCAEF3"/>
    <w:rsid w:val="300E4F45"/>
    <w:rsid w:val="301AF96B"/>
    <w:rsid w:val="3025279B"/>
    <w:rsid w:val="3037465B"/>
    <w:rsid w:val="303DA1B6"/>
    <w:rsid w:val="30A3EE5A"/>
    <w:rsid w:val="30D732A9"/>
    <w:rsid w:val="30E2EC02"/>
    <w:rsid w:val="31069987"/>
    <w:rsid w:val="311880EF"/>
    <w:rsid w:val="314178DB"/>
    <w:rsid w:val="31C11806"/>
    <w:rsid w:val="31E82CCE"/>
    <w:rsid w:val="31FA8C23"/>
    <w:rsid w:val="32124BF5"/>
    <w:rsid w:val="323AA346"/>
    <w:rsid w:val="324CD03F"/>
    <w:rsid w:val="324FB67F"/>
    <w:rsid w:val="32504CA2"/>
    <w:rsid w:val="32E06C22"/>
    <w:rsid w:val="32EC45C4"/>
    <w:rsid w:val="32FD07E1"/>
    <w:rsid w:val="330D95FA"/>
    <w:rsid w:val="3311F3B3"/>
    <w:rsid w:val="33301AA4"/>
    <w:rsid w:val="333BA1DB"/>
    <w:rsid w:val="33490CD8"/>
    <w:rsid w:val="3352A35D"/>
    <w:rsid w:val="3359A076"/>
    <w:rsid w:val="3383FD2F"/>
    <w:rsid w:val="3390D060"/>
    <w:rsid w:val="33A97406"/>
    <w:rsid w:val="33CD385B"/>
    <w:rsid w:val="33DB8F1C"/>
    <w:rsid w:val="33E660B8"/>
    <w:rsid w:val="33EABBC9"/>
    <w:rsid w:val="340E4F15"/>
    <w:rsid w:val="3418573C"/>
    <w:rsid w:val="343F1D34"/>
    <w:rsid w:val="347FF057"/>
    <w:rsid w:val="34891029"/>
    <w:rsid w:val="3492F628"/>
    <w:rsid w:val="34A871E3"/>
    <w:rsid w:val="34C35A21"/>
    <w:rsid w:val="34FED687"/>
    <w:rsid w:val="3501E36F"/>
    <w:rsid w:val="350305DC"/>
    <w:rsid w:val="3554829A"/>
    <w:rsid w:val="35823119"/>
    <w:rsid w:val="358760B3"/>
    <w:rsid w:val="35876F1C"/>
    <w:rsid w:val="35A19B17"/>
    <w:rsid w:val="35E9E274"/>
    <w:rsid w:val="35EC713D"/>
    <w:rsid w:val="35ED04F8"/>
    <w:rsid w:val="35F64EFC"/>
    <w:rsid w:val="3618B439"/>
    <w:rsid w:val="3624E08A"/>
    <w:rsid w:val="368BBC63"/>
    <w:rsid w:val="36B6B612"/>
    <w:rsid w:val="36CA6526"/>
    <w:rsid w:val="36E9A6AD"/>
    <w:rsid w:val="372518F7"/>
    <w:rsid w:val="372AA9EA"/>
    <w:rsid w:val="3745EFD7"/>
    <w:rsid w:val="375693D5"/>
    <w:rsid w:val="375F2716"/>
    <w:rsid w:val="376D2FEB"/>
    <w:rsid w:val="3787C5B3"/>
    <w:rsid w:val="380F070C"/>
    <w:rsid w:val="3812FCDE"/>
    <w:rsid w:val="383A8879"/>
    <w:rsid w:val="383DA4B9"/>
    <w:rsid w:val="3865EA4A"/>
    <w:rsid w:val="386F9EFC"/>
    <w:rsid w:val="38A7BDB2"/>
    <w:rsid w:val="38D36ECA"/>
    <w:rsid w:val="391512F8"/>
    <w:rsid w:val="391D15E6"/>
    <w:rsid w:val="392347F8"/>
    <w:rsid w:val="395171DD"/>
    <w:rsid w:val="39547537"/>
    <w:rsid w:val="3970AB97"/>
    <w:rsid w:val="397837A2"/>
    <w:rsid w:val="39813FAB"/>
    <w:rsid w:val="399B8F1D"/>
    <w:rsid w:val="39B91F4D"/>
    <w:rsid w:val="39BF65F5"/>
    <w:rsid w:val="39E736F5"/>
    <w:rsid w:val="3A1BEF71"/>
    <w:rsid w:val="3A3F50F4"/>
    <w:rsid w:val="3A498FC9"/>
    <w:rsid w:val="3A5844AB"/>
    <w:rsid w:val="3A6F3F2B"/>
    <w:rsid w:val="3A7DE14E"/>
    <w:rsid w:val="3A7EC536"/>
    <w:rsid w:val="3AC242D3"/>
    <w:rsid w:val="3AC7DB6B"/>
    <w:rsid w:val="3B0FBF62"/>
    <w:rsid w:val="3B153CCD"/>
    <w:rsid w:val="3B2244A7"/>
    <w:rsid w:val="3B57EF9E"/>
    <w:rsid w:val="3B5E4966"/>
    <w:rsid w:val="3B5F2610"/>
    <w:rsid w:val="3B6353B0"/>
    <w:rsid w:val="3B689220"/>
    <w:rsid w:val="3B742888"/>
    <w:rsid w:val="3B7941BD"/>
    <w:rsid w:val="3B7A0A04"/>
    <w:rsid w:val="3BA25854"/>
    <w:rsid w:val="3BDF40FA"/>
    <w:rsid w:val="3BE47F8A"/>
    <w:rsid w:val="3BFDDFFF"/>
    <w:rsid w:val="3C082623"/>
    <w:rsid w:val="3C315E84"/>
    <w:rsid w:val="3C3476A1"/>
    <w:rsid w:val="3C377798"/>
    <w:rsid w:val="3C85C744"/>
    <w:rsid w:val="3C8FCCEA"/>
    <w:rsid w:val="3CB71BFA"/>
    <w:rsid w:val="3CBE3E48"/>
    <w:rsid w:val="3CC62AD3"/>
    <w:rsid w:val="3CD32FDF"/>
    <w:rsid w:val="3CF00417"/>
    <w:rsid w:val="3CF4D52D"/>
    <w:rsid w:val="3D0072E2"/>
    <w:rsid w:val="3D121088"/>
    <w:rsid w:val="3D35233D"/>
    <w:rsid w:val="3D363ABA"/>
    <w:rsid w:val="3D490DA8"/>
    <w:rsid w:val="3D684BCF"/>
    <w:rsid w:val="3D78691C"/>
    <w:rsid w:val="3DF126BB"/>
    <w:rsid w:val="3E50814E"/>
    <w:rsid w:val="3E7E58E3"/>
    <w:rsid w:val="3E84E45F"/>
    <w:rsid w:val="3E8F9060"/>
    <w:rsid w:val="3E97C472"/>
    <w:rsid w:val="3EA690DB"/>
    <w:rsid w:val="3EB230DC"/>
    <w:rsid w:val="3ED20B1B"/>
    <w:rsid w:val="3EDAD3C9"/>
    <w:rsid w:val="3F1BA94D"/>
    <w:rsid w:val="3F6A38FB"/>
    <w:rsid w:val="3F90B408"/>
    <w:rsid w:val="3FB62B60"/>
    <w:rsid w:val="3FBF2C93"/>
    <w:rsid w:val="3FE34A9F"/>
    <w:rsid w:val="3FEA7488"/>
    <w:rsid w:val="40157F1C"/>
    <w:rsid w:val="403A5E4E"/>
    <w:rsid w:val="404DCD59"/>
    <w:rsid w:val="4076BFB2"/>
    <w:rsid w:val="40917C00"/>
    <w:rsid w:val="40AE9278"/>
    <w:rsid w:val="40DB9746"/>
    <w:rsid w:val="40E05D42"/>
    <w:rsid w:val="40FFF4F4"/>
    <w:rsid w:val="4116A08A"/>
    <w:rsid w:val="412CF488"/>
    <w:rsid w:val="413B509E"/>
    <w:rsid w:val="414B192B"/>
    <w:rsid w:val="4151FBC1"/>
    <w:rsid w:val="419DC61E"/>
    <w:rsid w:val="41A01B21"/>
    <w:rsid w:val="41A80F4C"/>
    <w:rsid w:val="41BC8521"/>
    <w:rsid w:val="41C494FC"/>
    <w:rsid w:val="41CF1EA8"/>
    <w:rsid w:val="41FD643A"/>
    <w:rsid w:val="4209C8C5"/>
    <w:rsid w:val="420A9F12"/>
    <w:rsid w:val="4222391A"/>
    <w:rsid w:val="42593E2A"/>
    <w:rsid w:val="426291A3"/>
    <w:rsid w:val="42699CB2"/>
    <w:rsid w:val="42709B65"/>
    <w:rsid w:val="427767A7"/>
    <w:rsid w:val="42A870B9"/>
    <w:rsid w:val="42AC73B1"/>
    <w:rsid w:val="42ADF5EC"/>
    <w:rsid w:val="42C3A4AD"/>
    <w:rsid w:val="433BEB82"/>
    <w:rsid w:val="433FF321"/>
    <w:rsid w:val="43772C5D"/>
    <w:rsid w:val="43856E36"/>
    <w:rsid w:val="438E938E"/>
    <w:rsid w:val="43B55D1D"/>
    <w:rsid w:val="43CD3BFB"/>
    <w:rsid w:val="43D1832E"/>
    <w:rsid w:val="43F50E8B"/>
    <w:rsid w:val="43FE1E00"/>
    <w:rsid w:val="43FFB96A"/>
    <w:rsid w:val="443043C1"/>
    <w:rsid w:val="4437E7A7"/>
    <w:rsid w:val="443E4208"/>
    <w:rsid w:val="446CECE3"/>
    <w:rsid w:val="44782F27"/>
    <w:rsid w:val="44D7BBE3"/>
    <w:rsid w:val="44D9A623"/>
    <w:rsid w:val="44DA111D"/>
    <w:rsid w:val="44F021BC"/>
    <w:rsid w:val="44F191E3"/>
    <w:rsid w:val="44F94135"/>
    <w:rsid w:val="4507B417"/>
    <w:rsid w:val="4555B780"/>
    <w:rsid w:val="458AEAD1"/>
    <w:rsid w:val="459DA1DB"/>
    <w:rsid w:val="45B904F1"/>
    <w:rsid w:val="45D384BD"/>
    <w:rsid w:val="45DA1269"/>
    <w:rsid w:val="460AC426"/>
    <w:rsid w:val="461F28E0"/>
    <w:rsid w:val="4620FC2C"/>
    <w:rsid w:val="4657EF74"/>
    <w:rsid w:val="466C36A1"/>
    <w:rsid w:val="46711B39"/>
    <w:rsid w:val="46738C44"/>
    <w:rsid w:val="4681463A"/>
    <w:rsid w:val="46A6086D"/>
    <w:rsid w:val="46AB9F14"/>
    <w:rsid w:val="46B46C80"/>
    <w:rsid w:val="46E76E5B"/>
    <w:rsid w:val="46EF6095"/>
    <w:rsid w:val="473FEE5D"/>
    <w:rsid w:val="474549A4"/>
    <w:rsid w:val="47758952"/>
    <w:rsid w:val="477FAD4B"/>
    <w:rsid w:val="4786332C"/>
    <w:rsid w:val="4798785E"/>
    <w:rsid w:val="47A65759"/>
    <w:rsid w:val="47A69487"/>
    <w:rsid w:val="47B7EA7F"/>
    <w:rsid w:val="47C94DEC"/>
    <w:rsid w:val="4841D8CE"/>
    <w:rsid w:val="4852FFA7"/>
    <w:rsid w:val="4880DAE7"/>
    <w:rsid w:val="488BCBF4"/>
    <w:rsid w:val="489C6434"/>
    <w:rsid w:val="48AE5DD3"/>
    <w:rsid w:val="48C60645"/>
    <w:rsid w:val="48CE5A6B"/>
    <w:rsid w:val="48DAF074"/>
    <w:rsid w:val="48E6A92B"/>
    <w:rsid w:val="48F74D29"/>
    <w:rsid w:val="49235D41"/>
    <w:rsid w:val="49583625"/>
    <w:rsid w:val="496E4043"/>
    <w:rsid w:val="497BBEA4"/>
    <w:rsid w:val="4985C25C"/>
    <w:rsid w:val="49A43889"/>
    <w:rsid w:val="49CC00D6"/>
    <w:rsid w:val="49DD91A5"/>
    <w:rsid w:val="49EC01DD"/>
    <w:rsid w:val="49F4BB24"/>
    <w:rsid w:val="49F529F2"/>
    <w:rsid w:val="4A441C5D"/>
    <w:rsid w:val="4A4A2E34"/>
    <w:rsid w:val="4A568B6A"/>
    <w:rsid w:val="4A5B2856"/>
    <w:rsid w:val="4AB5338C"/>
    <w:rsid w:val="4AD4AE73"/>
    <w:rsid w:val="4B1A25C0"/>
    <w:rsid w:val="4B3B2AF8"/>
    <w:rsid w:val="4B47CFF8"/>
    <w:rsid w:val="4B4A5926"/>
    <w:rsid w:val="4B56B820"/>
    <w:rsid w:val="4B5BEC4C"/>
    <w:rsid w:val="4B886FDE"/>
    <w:rsid w:val="4B959419"/>
    <w:rsid w:val="4BA80C50"/>
    <w:rsid w:val="4BB64C3D"/>
    <w:rsid w:val="4BF6F8B7"/>
    <w:rsid w:val="4BFCA6EE"/>
    <w:rsid w:val="4C261A66"/>
    <w:rsid w:val="4C270065"/>
    <w:rsid w:val="4C4CC4FB"/>
    <w:rsid w:val="4C7367AA"/>
    <w:rsid w:val="4C90FEEC"/>
    <w:rsid w:val="4CAD354C"/>
    <w:rsid w:val="4CC2BE03"/>
    <w:rsid w:val="4CC81267"/>
    <w:rsid w:val="4D01DFDA"/>
    <w:rsid w:val="4D0F2F72"/>
    <w:rsid w:val="4D2328B3"/>
    <w:rsid w:val="4D4B7E6A"/>
    <w:rsid w:val="4D84BDE7"/>
    <w:rsid w:val="4D962B22"/>
    <w:rsid w:val="4DD852C3"/>
    <w:rsid w:val="4E1C7DC9"/>
    <w:rsid w:val="4E331528"/>
    <w:rsid w:val="4E3D0DB0"/>
    <w:rsid w:val="4E4BC9B6"/>
    <w:rsid w:val="4E64D901"/>
    <w:rsid w:val="4E6AF2E6"/>
    <w:rsid w:val="4E7F4BCC"/>
    <w:rsid w:val="4E9DB03B"/>
    <w:rsid w:val="4EA1402D"/>
    <w:rsid w:val="4EA6A9E6"/>
    <w:rsid w:val="4EA874AB"/>
    <w:rsid w:val="4EC2D79D"/>
    <w:rsid w:val="4EC7CEEC"/>
    <w:rsid w:val="4EDC3C28"/>
    <w:rsid w:val="4F18C6C0"/>
    <w:rsid w:val="4F2C6118"/>
    <w:rsid w:val="4F300F1A"/>
    <w:rsid w:val="4F3FB82E"/>
    <w:rsid w:val="4F668EAD"/>
    <w:rsid w:val="4F78F3A0"/>
    <w:rsid w:val="4F7DB29A"/>
    <w:rsid w:val="4F85719D"/>
    <w:rsid w:val="4F8CDA7D"/>
    <w:rsid w:val="4F91E00F"/>
    <w:rsid w:val="4FF3FDAB"/>
    <w:rsid w:val="501BDCE5"/>
    <w:rsid w:val="50241185"/>
    <w:rsid w:val="503049B4"/>
    <w:rsid w:val="504A76F0"/>
    <w:rsid w:val="507D15CA"/>
    <w:rsid w:val="50F2AC3B"/>
    <w:rsid w:val="50F6CB28"/>
    <w:rsid w:val="51144A64"/>
    <w:rsid w:val="5126A4C8"/>
    <w:rsid w:val="512B67EC"/>
    <w:rsid w:val="512DE9CD"/>
    <w:rsid w:val="5148AC6E"/>
    <w:rsid w:val="5150F66D"/>
    <w:rsid w:val="51686C1E"/>
    <w:rsid w:val="51791F57"/>
    <w:rsid w:val="518346A1"/>
    <w:rsid w:val="5197F924"/>
    <w:rsid w:val="5199B5FE"/>
    <w:rsid w:val="519C79C3"/>
    <w:rsid w:val="51AFFB69"/>
    <w:rsid w:val="51E57E03"/>
    <w:rsid w:val="51F81A3F"/>
    <w:rsid w:val="51FF6FAE"/>
    <w:rsid w:val="529E2F6F"/>
    <w:rsid w:val="529E53CB"/>
    <w:rsid w:val="52D591A4"/>
    <w:rsid w:val="5323F9F1"/>
    <w:rsid w:val="5360B9CA"/>
    <w:rsid w:val="5368298E"/>
    <w:rsid w:val="538217B2"/>
    <w:rsid w:val="538D13FC"/>
    <w:rsid w:val="5390B71A"/>
    <w:rsid w:val="53A9B204"/>
    <w:rsid w:val="53C06370"/>
    <w:rsid w:val="53E1268B"/>
    <w:rsid w:val="53EA4173"/>
    <w:rsid w:val="53FFD23B"/>
    <w:rsid w:val="54084C3D"/>
    <w:rsid w:val="54106B99"/>
    <w:rsid w:val="545123BD"/>
    <w:rsid w:val="545EA95A"/>
    <w:rsid w:val="54655132"/>
    <w:rsid w:val="54861D0E"/>
    <w:rsid w:val="5490871A"/>
    <w:rsid w:val="54C5E4A3"/>
    <w:rsid w:val="54C88548"/>
    <w:rsid w:val="54E5851B"/>
    <w:rsid w:val="54EE8D50"/>
    <w:rsid w:val="551024A2"/>
    <w:rsid w:val="551CE334"/>
    <w:rsid w:val="551DE813"/>
    <w:rsid w:val="555086ED"/>
    <w:rsid w:val="5551A603"/>
    <w:rsid w:val="5553E494"/>
    <w:rsid w:val="556286DF"/>
    <w:rsid w:val="5568666C"/>
    <w:rsid w:val="556990FC"/>
    <w:rsid w:val="556BD70B"/>
    <w:rsid w:val="5591BAB2"/>
    <w:rsid w:val="55962577"/>
    <w:rsid w:val="559F6709"/>
    <w:rsid w:val="55A28B45"/>
    <w:rsid w:val="55A47723"/>
    <w:rsid w:val="55AB100B"/>
    <w:rsid w:val="55AD78FF"/>
    <w:rsid w:val="55B63D69"/>
    <w:rsid w:val="55C61D5E"/>
    <w:rsid w:val="55CA3C4B"/>
    <w:rsid w:val="55D63439"/>
    <w:rsid w:val="56133FCD"/>
    <w:rsid w:val="566E4C15"/>
    <w:rsid w:val="568CE86F"/>
    <w:rsid w:val="56EC574E"/>
    <w:rsid w:val="56FA4737"/>
    <w:rsid w:val="56FE12FD"/>
    <w:rsid w:val="56FE3035"/>
    <w:rsid w:val="57173C94"/>
    <w:rsid w:val="571D4798"/>
    <w:rsid w:val="572D6680"/>
    <w:rsid w:val="573949CA"/>
    <w:rsid w:val="574AC68E"/>
    <w:rsid w:val="57587835"/>
    <w:rsid w:val="575E2481"/>
    <w:rsid w:val="57691235"/>
    <w:rsid w:val="576F8F6C"/>
    <w:rsid w:val="5788C47F"/>
    <w:rsid w:val="579004AB"/>
    <w:rsid w:val="57B139B1"/>
    <w:rsid w:val="57C828F2"/>
    <w:rsid w:val="57EEF143"/>
    <w:rsid w:val="580C586E"/>
    <w:rsid w:val="581FC699"/>
    <w:rsid w:val="58341CC3"/>
    <w:rsid w:val="5835531A"/>
    <w:rsid w:val="583AACBD"/>
    <w:rsid w:val="58753918"/>
    <w:rsid w:val="588827AF"/>
    <w:rsid w:val="58BF8700"/>
    <w:rsid w:val="58C004B6"/>
    <w:rsid w:val="58CABCEA"/>
    <w:rsid w:val="58CE8697"/>
    <w:rsid w:val="59008D73"/>
    <w:rsid w:val="5918A697"/>
    <w:rsid w:val="591AC943"/>
    <w:rsid w:val="594014DD"/>
    <w:rsid w:val="5974AF63"/>
    <w:rsid w:val="598AC1A4"/>
    <w:rsid w:val="599B005C"/>
    <w:rsid w:val="59A6C72E"/>
    <w:rsid w:val="59E4C3D8"/>
    <w:rsid w:val="5A0807C0"/>
    <w:rsid w:val="5A19A6B5"/>
    <w:rsid w:val="5A23F810"/>
    <w:rsid w:val="5A4CA834"/>
    <w:rsid w:val="5A5BD517"/>
    <w:rsid w:val="5A6A56F8"/>
    <w:rsid w:val="5A714C20"/>
    <w:rsid w:val="5A9C5DD4"/>
    <w:rsid w:val="5AA0B441"/>
    <w:rsid w:val="5AA5B4D2"/>
    <w:rsid w:val="5AA94154"/>
    <w:rsid w:val="5ACEAC3F"/>
    <w:rsid w:val="5AD74625"/>
    <w:rsid w:val="5ADBE53E"/>
    <w:rsid w:val="5AE7ACB2"/>
    <w:rsid w:val="5AEDBB13"/>
    <w:rsid w:val="5B028C2B"/>
    <w:rsid w:val="5B11C4BF"/>
    <w:rsid w:val="5B2894DB"/>
    <w:rsid w:val="5B411111"/>
    <w:rsid w:val="5B4F1A54"/>
    <w:rsid w:val="5B7BF989"/>
    <w:rsid w:val="5B85C3AC"/>
    <w:rsid w:val="5B8EEF86"/>
    <w:rsid w:val="5BA0BA92"/>
    <w:rsid w:val="5BBFC871"/>
    <w:rsid w:val="5BF04400"/>
    <w:rsid w:val="5C040FE5"/>
    <w:rsid w:val="5C0BD6CD"/>
    <w:rsid w:val="5C0D1C81"/>
    <w:rsid w:val="5C3FED45"/>
    <w:rsid w:val="5C5B675F"/>
    <w:rsid w:val="5C683337"/>
    <w:rsid w:val="5C92CDBB"/>
    <w:rsid w:val="5C947FB4"/>
    <w:rsid w:val="5CC7E5EE"/>
    <w:rsid w:val="5CF35D03"/>
    <w:rsid w:val="5CFAE91C"/>
    <w:rsid w:val="5CFCEFFA"/>
    <w:rsid w:val="5D0420BB"/>
    <w:rsid w:val="5D4AF9F9"/>
    <w:rsid w:val="5D5B98D2"/>
    <w:rsid w:val="5D695A44"/>
    <w:rsid w:val="5D73AD6C"/>
    <w:rsid w:val="5D961E18"/>
    <w:rsid w:val="5DADCE89"/>
    <w:rsid w:val="5DB7EF58"/>
    <w:rsid w:val="5DE78095"/>
    <w:rsid w:val="5E2F256B"/>
    <w:rsid w:val="5E5E32C7"/>
    <w:rsid w:val="5E750A5B"/>
    <w:rsid w:val="5EA2F176"/>
    <w:rsid w:val="5EBB1E2B"/>
    <w:rsid w:val="5EBD646E"/>
    <w:rsid w:val="5EC8EDA6"/>
    <w:rsid w:val="5ECCB7DF"/>
    <w:rsid w:val="5EF76933"/>
    <w:rsid w:val="5F129CCD"/>
    <w:rsid w:val="5F380572"/>
    <w:rsid w:val="5F3D6396"/>
    <w:rsid w:val="5F418F4F"/>
    <w:rsid w:val="5F4BCEF7"/>
    <w:rsid w:val="5F5CDF7E"/>
    <w:rsid w:val="5F814118"/>
    <w:rsid w:val="5F9AEC4F"/>
    <w:rsid w:val="5FA10A38"/>
    <w:rsid w:val="5FA6DCB8"/>
    <w:rsid w:val="5FC9972A"/>
    <w:rsid w:val="5FDCD421"/>
    <w:rsid w:val="5FFE42DC"/>
    <w:rsid w:val="6010752B"/>
    <w:rsid w:val="60328526"/>
    <w:rsid w:val="603343DC"/>
    <w:rsid w:val="603B3204"/>
    <w:rsid w:val="6061573C"/>
    <w:rsid w:val="60688840"/>
    <w:rsid w:val="6077289E"/>
    <w:rsid w:val="6094D7D1"/>
    <w:rsid w:val="609F946A"/>
    <w:rsid w:val="60CF8C5E"/>
    <w:rsid w:val="60EC279D"/>
    <w:rsid w:val="60FB6E1C"/>
    <w:rsid w:val="6122F196"/>
    <w:rsid w:val="612750C4"/>
    <w:rsid w:val="613A3071"/>
    <w:rsid w:val="61433309"/>
    <w:rsid w:val="615F3300"/>
    <w:rsid w:val="6175BEA7"/>
    <w:rsid w:val="617AC245"/>
    <w:rsid w:val="6195BE78"/>
    <w:rsid w:val="61A045F6"/>
    <w:rsid w:val="61EFC945"/>
    <w:rsid w:val="620A415B"/>
    <w:rsid w:val="6250F872"/>
    <w:rsid w:val="6255EF30"/>
    <w:rsid w:val="6261BE5B"/>
    <w:rsid w:val="62697749"/>
    <w:rsid w:val="628AB4B4"/>
    <w:rsid w:val="62973E7D"/>
    <w:rsid w:val="631B2AC8"/>
    <w:rsid w:val="63232FC7"/>
    <w:rsid w:val="63328A53"/>
    <w:rsid w:val="6335B755"/>
    <w:rsid w:val="634B0D6E"/>
    <w:rsid w:val="63515011"/>
    <w:rsid w:val="6364B235"/>
    <w:rsid w:val="639197EC"/>
    <w:rsid w:val="63951AF6"/>
    <w:rsid w:val="6398F7FE"/>
    <w:rsid w:val="63CADA56"/>
    <w:rsid w:val="642D1AC1"/>
    <w:rsid w:val="6468E780"/>
    <w:rsid w:val="646A3269"/>
    <w:rsid w:val="6471D133"/>
    <w:rsid w:val="648F14C5"/>
    <w:rsid w:val="64A4A940"/>
    <w:rsid w:val="64C177B1"/>
    <w:rsid w:val="64E3E4B9"/>
    <w:rsid w:val="64F22BD5"/>
    <w:rsid w:val="64FC97C7"/>
    <w:rsid w:val="6515B023"/>
    <w:rsid w:val="65560F92"/>
    <w:rsid w:val="656E9CF1"/>
    <w:rsid w:val="6586BD8C"/>
    <w:rsid w:val="658976B7"/>
    <w:rsid w:val="65D4BB53"/>
    <w:rsid w:val="65D84085"/>
    <w:rsid w:val="6610E84C"/>
    <w:rsid w:val="663DF463"/>
    <w:rsid w:val="66501C4F"/>
    <w:rsid w:val="66734BBD"/>
    <w:rsid w:val="668774CD"/>
    <w:rsid w:val="6694F2F0"/>
    <w:rsid w:val="66B5EA93"/>
    <w:rsid w:val="66E9AAF5"/>
    <w:rsid w:val="66F1DFF3"/>
    <w:rsid w:val="6742706C"/>
    <w:rsid w:val="67558552"/>
    <w:rsid w:val="676E9BFF"/>
    <w:rsid w:val="678FE69D"/>
    <w:rsid w:val="67A971F5"/>
    <w:rsid w:val="67AA76D4"/>
    <w:rsid w:val="67BB0344"/>
    <w:rsid w:val="67ED7BC4"/>
    <w:rsid w:val="6823C166"/>
    <w:rsid w:val="6829CC97"/>
    <w:rsid w:val="68529491"/>
    <w:rsid w:val="685659ED"/>
    <w:rsid w:val="68A638FF"/>
    <w:rsid w:val="68A996A6"/>
    <w:rsid w:val="68B0FB30"/>
    <w:rsid w:val="68ED3114"/>
    <w:rsid w:val="68F11CC5"/>
    <w:rsid w:val="69053384"/>
    <w:rsid w:val="691B0FBF"/>
    <w:rsid w:val="691BCF70"/>
    <w:rsid w:val="6924B236"/>
    <w:rsid w:val="693C24A7"/>
    <w:rsid w:val="69424266"/>
    <w:rsid w:val="695699BA"/>
    <w:rsid w:val="695D9FF6"/>
    <w:rsid w:val="69644B00"/>
    <w:rsid w:val="69ACB56A"/>
    <w:rsid w:val="69AD4206"/>
    <w:rsid w:val="69C0B304"/>
    <w:rsid w:val="69C9EB73"/>
    <w:rsid w:val="69E506F6"/>
    <w:rsid w:val="6A239D0F"/>
    <w:rsid w:val="6A2CFC57"/>
    <w:rsid w:val="6A4B4BC2"/>
    <w:rsid w:val="6A853789"/>
    <w:rsid w:val="6A90B760"/>
    <w:rsid w:val="6A998F44"/>
    <w:rsid w:val="6AAF9747"/>
    <w:rsid w:val="6AB17265"/>
    <w:rsid w:val="6AB2BCD3"/>
    <w:rsid w:val="6ABA15CD"/>
    <w:rsid w:val="6AD23CA5"/>
    <w:rsid w:val="6ADD7870"/>
    <w:rsid w:val="6ADE12C7"/>
    <w:rsid w:val="6AF29801"/>
    <w:rsid w:val="6AF7834F"/>
    <w:rsid w:val="6B23AB94"/>
    <w:rsid w:val="6B48E223"/>
    <w:rsid w:val="6B498FC8"/>
    <w:rsid w:val="6B60FD06"/>
    <w:rsid w:val="6B80D757"/>
    <w:rsid w:val="6B895BB6"/>
    <w:rsid w:val="6BA58CAA"/>
    <w:rsid w:val="6BBF23D9"/>
    <w:rsid w:val="6BBF88D0"/>
    <w:rsid w:val="6BDB322E"/>
    <w:rsid w:val="6BFC10B5"/>
    <w:rsid w:val="6C2107EA"/>
    <w:rsid w:val="6C3C8A94"/>
    <w:rsid w:val="6C4CC900"/>
    <w:rsid w:val="6C4CE11C"/>
    <w:rsid w:val="6C510A83"/>
    <w:rsid w:val="6C5C52F8"/>
    <w:rsid w:val="6C63D9A4"/>
    <w:rsid w:val="6C79E328"/>
    <w:rsid w:val="6C8DD3DB"/>
    <w:rsid w:val="6CBA2F67"/>
    <w:rsid w:val="6CFA5262"/>
    <w:rsid w:val="6D26E6DD"/>
    <w:rsid w:val="6D4FCBB4"/>
    <w:rsid w:val="6D583989"/>
    <w:rsid w:val="6D709448"/>
    <w:rsid w:val="6D7BB55F"/>
    <w:rsid w:val="6DAC516F"/>
    <w:rsid w:val="6DB41776"/>
    <w:rsid w:val="6DB67546"/>
    <w:rsid w:val="6DB7A4A0"/>
    <w:rsid w:val="6DE5CB09"/>
    <w:rsid w:val="6DFEDC40"/>
    <w:rsid w:val="6E547B57"/>
    <w:rsid w:val="6E5B4C56"/>
    <w:rsid w:val="6E712AA2"/>
    <w:rsid w:val="6E86DC78"/>
    <w:rsid w:val="6E9B1941"/>
    <w:rsid w:val="6E9D5C96"/>
    <w:rsid w:val="6EA8ADB8"/>
    <w:rsid w:val="6EC0FC78"/>
    <w:rsid w:val="6ECF9556"/>
    <w:rsid w:val="6EF6C49B"/>
    <w:rsid w:val="6EFCF1D8"/>
    <w:rsid w:val="6F64F70E"/>
    <w:rsid w:val="6F900176"/>
    <w:rsid w:val="6F9EA235"/>
    <w:rsid w:val="6FAB7EB8"/>
    <w:rsid w:val="6FD49ACB"/>
    <w:rsid w:val="6FFEF943"/>
    <w:rsid w:val="7034DE7C"/>
    <w:rsid w:val="70357BA3"/>
    <w:rsid w:val="70409242"/>
    <w:rsid w:val="7061DCF1"/>
    <w:rsid w:val="7082CF57"/>
    <w:rsid w:val="708C824A"/>
    <w:rsid w:val="70A014C1"/>
    <w:rsid w:val="70BA8683"/>
    <w:rsid w:val="70D01746"/>
    <w:rsid w:val="70D20207"/>
    <w:rsid w:val="70E7B085"/>
    <w:rsid w:val="70EAD949"/>
    <w:rsid w:val="70F46D3B"/>
    <w:rsid w:val="711D6BCB"/>
    <w:rsid w:val="71215110"/>
    <w:rsid w:val="7176639E"/>
    <w:rsid w:val="7187559B"/>
    <w:rsid w:val="718BEA2E"/>
    <w:rsid w:val="71B823A7"/>
    <w:rsid w:val="71D14C04"/>
    <w:rsid w:val="71DD89F1"/>
    <w:rsid w:val="71E04E7A"/>
    <w:rsid w:val="71F4F8AD"/>
    <w:rsid w:val="71F5C527"/>
    <w:rsid w:val="71F9CADA"/>
    <w:rsid w:val="72206525"/>
    <w:rsid w:val="724DBAF7"/>
    <w:rsid w:val="726E782E"/>
    <w:rsid w:val="726F4E48"/>
    <w:rsid w:val="727E0943"/>
    <w:rsid w:val="72854855"/>
    <w:rsid w:val="72CD4019"/>
    <w:rsid w:val="730CD3E2"/>
    <w:rsid w:val="732325FC"/>
    <w:rsid w:val="734C94A3"/>
    <w:rsid w:val="735A4D9B"/>
    <w:rsid w:val="73840C61"/>
    <w:rsid w:val="739C5B21"/>
    <w:rsid w:val="73D897B3"/>
    <w:rsid w:val="73EC5877"/>
    <w:rsid w:val="73F6C796"/>
    <w:rsid w:val="73FD3D9F"/>
    <w:rsid w:val="740A309D"/>
    <w:rsid w:val="74288713"/>
    <w:rsid w:val="74293035"/>
    <w:rsid w:val="742C544D"/>
    <w:rsid w:val="748A2AA4"/>
    <w:rsid w:val="74BEF65D"/>
    <w:rsid w:val="74E707BF"/>
    <w:rsid w:val="74FCFC01"/>
    <w:rsid w:val="7546CB10"/>
    <w:rsid w:val="7559BDB6"/>
    <w:rsid w:val="756C335C"/>
    <w:rsid w:val="757E40B7"/>
    <w:rsid w:val="759BF287"/>
    <w:rsid w:val="75A1D0A9"/>
    <w:rsid w:val="75A8EC00"/>
    <w:rsid w:val="75B48C27"/>
    <w:rsid w:val="75BF295B"/>
    <w:rsid w:val="75CB8DEF"/>
    <w:rsid w:val="75D744B3"/>
    <w:rsid w:val="75E86593"/>
    <w:rsid w:val="761DDB77"/>
    <w:rsid w:val="76291107"/>
    <w:rsid w:val="762E5D0C"/>
    <w:rsid w:val="7649E6E6"/>
    <w:rsid w:val="7675F389"/>
    <w:rsid w:val="768DCEB8"/>
    <w:rsid w:val="76A4035A"/>
    <w:rsid w:val="76A4BD27"/>
    <w:rsid w:val="76D4CDA1"/>
    <w:rsid w:val="76D6133F"/>
    <w:rsid w:val="7701D896"/>
    <w:rsid w:val="770AC1B2"/>
    <w:rsid w:val="77208C68"/>
    <w:rsid w:val="77273A49"/>
    <w:rsid w:val="7759B692"/>
    <w:rsid w:val="775C05E2"/>
    <w:rsid w:val="7782BB8D"/>
    <w:rsid w:val="77B9452F"/>
    <w:rsid w:val="77C09A9E"/>
    <w:rsid w:val="78183A95"/>
    <w:rsid w:val="781D1CD3"/>
    <w:rsid w:val="781D5FCF"/>
    <w:rsid w:val="78299F19"/>
    <w:rsid w:val="786FCC44"/>
    <w:rsid w:val="789104A7"/>
    <w:rsid w:val="78B5DC10"/>
    <w:rsid w:val="78DCAB10"/>
    <w:rsid w:val="78E28143"/>
    <w:rsid w:val="792509D0"/>
    <w:rsid w:val="795EAB32"/>
    <w:rsid w:val="796E4E34"/>
    <w:rsid w:val="798F09D9"/>
    <w:rsid w:val="79B8A767"/>
    <w:rsid w:val="79D44ACB"/>
    <w:rsid w:val="79DD98F9"/>
    <w:rsid w:val="79EE4359"/>
    <w:rsid w:val="7A1CAE03"/>
    <w:rsid w:val="7A237D5A"/>
    <w:rsid w:val="7A2DCEAA"/>
    <w:rsid w:val="7A3187CE"/>
    <w:rsid w:val="7A3551DA"/>
    <w:rsid w:val="7A39476E"/>
    <w:rsid w:val="7A460B64"/>
    <w:rsid w:val="7A84EB05"/>
    <w:rsid w:val="7A8B3712"/>
    <w:rsid w:val="7ABBBFB4"/>
    <w:rsid w:val="7AE21177"/>
    <w:rsid w:val="7AE624E8"/>
    <w:rsid w:val="7AE88348"/>
    <w:rsid w:val="7AF83B60"/>
    <w:rsid w:val="7B331C54"/>
    <w:rsid w:val="7B3A2510"/>
    <w:rsid w:val="7B4DC811"/>
    <w:rsid w:val="7B5810C5"/>
    <w:rsid w:val="7B640F66"/>
    <w:rsid w:val="7B745DC0"/>
    <w:rsid w:val="7B75F5E9"/>
    <w:rsid w:val="7B782E4A"/>
    <w:rsid w:val="7BBF5226"/>
    <w:rsid w:val="7C04A924"/>
    <w:rsid w:val="7C1A2205"/>
    <w:rsid w:val="7C1F5DA0"/>
    <w:rsid w:val="7C32D18D"/>
    <w:rsid w:val="7C465A94"/>
    <w:rsid w:val="7C4E986E"/>
    <w:rsid w:val="7C52D51E"/>
    <w:rsid w:val="7C57F2D1"/>
    <w:rsid w:val="7C6F7BAD"/>
    <w:rsid w:val="7CDB45A9"/>
    <w:rsid w:val="7CF44769"/>
    <w:rsid w:val="7D012FE1"/>
    <w:rsid w:val="7D3CA0CA"/>
    <w:rsid w:val="7D4BF3DF"/>
    <w:rsid w:val="7D5DD56C"/>
    <w:rsid w:val="7D8B409D"/>
    <w:rsid w:val="7DF70DD0"/>
    <w:rsid w:val="7E2CBB9C"/>
    <w:rsid w:val="7E42B206"/>
    <w:rsid w:val="7E5DC687"/>
    <w:rsid w:val="7E5F4AF9"/>
    <w:rsid w:val="7E6150AF"/>
    <w:rsid w:val="7E788F67"/>
    <w:rsid w:val="7E94DB02"/>
    <w:rsid w:val="7EC3669D"/>
    <w:rsid w:val="7EDF0DC8"/>
    <w:rsid w:val="7EF77211"/>
    <w:rsid w:val="7EFAB9EC"/>
    <w:rsid w:val="7F1B0328"/>
    <w:rsid w:val="7F5AAE93"/>
    <w:rsid w:val="7F86B76C"/>
    <w:rsid w:val="7F89405F"/>
    <w:rsid w:val="7F97BF34"/>
    <w:rsid w:val="7FB96CCD"/>
    <w:rsid w:val="7FCC52DD"/>
    <w:rsid w:val="7FD39A09"/>
    <w:rsid w:val="7FE897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B9C7F1FF-0BEB-432D-9509-0FAB0EDFA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2CB"/>
    <w:rPr>
      <w:rFonts w:ascii="Calibri" w:hAnsi="Calibri"/>
      <w:sz w:val="20"/>
    </w:rPr>
  </w:style>
  <w:style w:type="paragraph" w:styleId="Heading1">
    <w:name w:val="heading 1"/>
    <w:basedOn w:val="Heading2"/>
    <w:next w:val="Normal"/>
    <w:link w:val="Heading1Char"/>
    <w:uiPriority w:val="9"/>
    <w:qFormat/>
    <w:rsid w:val="00483D01"/>
    <w:pPr>
      <w:outlineLvl w:val="0"/>
    </w:pPr>
    <w:rPr>
      <w:sz w:val="24"/>
    </w:rPr>
  </w:style>
  <w:style w:type="paragraph" w:styleId="Heading2">
    <w:name w:val="heading 2"/>
    <w:basedOn w:val="Heading3"/>
    <w:next w:val="Normal"/>
    <w:link w:val="Heading2Char"/>
    <w:uiPriority w:val="9"/>
    <w:unhideWhenUsed/>
    <w:qFormat/>
    <w:rsid w:val="00483D01"/>
    <w:pPr>
      <w:outlineLvl w:val="1"/>
    </w:pPr>
    <w:rPr>
      <w:rFonts w:ascii="Calibri" w:hAnsi="Calibri" w:cs="Calibri"/>
      <w:i w:val="0"/>
      <w:sz w:val="22"/>
    </w:rPr>
  </w:style>
  <w:style w:type="paragraph" w:styleId="Heading3">
    <w:name w:val="heading 3"/>
    <w:basedOn w:val="Normal"/>
    <w:next w:val="Normal"/>
    <w:link w:val="Heading3Char"/>
    <w:uiPriority w:val="9"/>
    <w:unhideWhenUsed/>
    <w:qFormat/>
    <w:rsid w:val="00CC6C4B"/>
    <w:pPr>
      <w:keepNext/>
      <w:keepLines/>
      <w:spacing w:before="200"/>
      <w:outlineLvl w:val="2"/>
    </w:pPr>
    <w:rPr>
      <w:rFonts w:asciiTheme="majorHAnsi" w:eastAsiaTheme="majorEastAsia" w:hAnsiTheme="majorHAnsi" w:cstheme="majorBidi"/>
      <w:b/>
      <w:bCs/>
      <w:i/>
      <w:color w:val="4F81BD" w:themeColor="accent1"/>
    </w:rPr>
  </w:style>
  <w:style w:type="paragraph" w:styleId="Heading4">
    <w:name w:val="heading 4"/>
    <w:basedOn w:val="Normal"/>
    <w:next w:val="Normal"/>
    <w:link w:val="Heading4Char"/>
    <w:uiPriority w:val="9"/>
    <w:unhideWhenUsed/>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483D01"/>
    <w:rPr>
      <w:rFonts w:ascii="Calibri" w:eastAsiaTheme="majorEastAsia" w:hAnsi="Calibri" w:cs="Calibri"/>
      <w:b/>
      <w:bCs/>
      <w:color w:val="4F81BD" w:themeColor="accent1"/>
      <w:sz w:val="22"/>
    </w:rPr>
  </w:style>
  <w:style w:type="character" w:customStyle="1" w:styleId="Heading3Char">
    <w:name w:val="Heading 3 Char"/>
    <w:basedOn w:val="DefaultParagraphFont"/>
    <w:link w:val="Heading3"/>
    <w:uiPriority w:val="9"/>
    <w:rsid w:val="00CC6C4B"/>
    <w:rPr>
      <w:rFonts w:asciiTheme="majorHAnsi" w:eastAsiaTheme="majorEastAsia" w:hAnsiTheme="majorHAnsi" w:cstheme="majorBidi"/>
      <w:b/>
      <w:bCs/>
      <w:i/>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83D01"/>
    <w:rPr>
      <w:rFonts w:ascii="Calibri" w:eastAsiaTheme="majorEastAsia" w:hAnsi="Calibri" w:cs="Calibri"/>
      <w:b/>
      <w:bCs/>
      <w:color w:val="4F81BD" w:themeColor="accent1"/>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IntenseQuote">
    <w:name w:val="Intense Quote"/>
    <w:basedOn w:val="Normal"/>
    <w:next w:val="Normal"/>
    <w:link w:val="IntenseQuoteChar"/>
    <w:uiPriority w:val="30"/>
    <w:qFormat/>
    <w:rsid w:val="00D27954"/>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jc w:val="both"/>
    </w:pPr>
    <w:rPr>
      <w:b/>
      <w:i/>
      <w:color w:val="FFFFFF" w:themeColor="background1"/>
      <w:szCs w:val="20"/>
      <w:lang w:val="en-CA"/>
    </w:rPr>
  </w:style>
  <w:style w:type="character" w:customStyle="1" w:styleId="IntenseQuoteChar">
    <w:name w:val="Intense Quote Char"/>
    <w:basedOn w:val="DefaultParagraphFont"/>
    <w:link w:val="IntenseQuote"/>
    <w:uiPriority w:val="30"/>
    <w:rsid w:val="00D27954"/>
    <w:rPr>
      <w:b/>
      <w:i/>
      <w:color w:val="FFFFFF" w:themeColor="background1"/>
      <w:sz w:val="20"/>
      <w:szCs w:val="20"/>
      <w:shd w:val="clear" w:color="auto" w:fill="C0504D" w:themeFill="accent2"/>
      <w:lang w:val="en-CA"/>
    </w:rPr>
  </w:style>
  <w:style w:type="paragraph" w:styleId="Quote">
    <w:name w:val="Quote"/>
    <w:basedOn w:val="Normal"/>
    <w:next w:val="Normal"/>
    <w:link w:val="QuoteChar"/>
    <w:uiPriority w:val="29"/>
    <w:qFormat/>
    <w:rsid w:val="004D6E2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D6E2B"/>
    <w:rPr>
      <w:i/>
      <w:iCs/>
      <w:color w:val="404040" w:themeColor="text1" w:themeTint="BF"/>
    </w:rPr>
  </w:style>
  <w:style w:type="table" w:styleId="LightList-Accent2">
    <w:name w:val="Light List Accent 2"/>
    <w:basedOn w:val="TableNormal"/>
    <w:uiPriority w:val="61"/>
    <w:rsid w:val="008D4BBC"/>
    <w:pPr>
      <w:jc w:val="both"/>
    </w:pPr>
    <w:rPr>
      <w:sz w:val="20"/>
      <w:szCs w:val="20"/>
      <w:lang w:val="en-CA"/>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LightList-Accent21">
    <w:name w:val="Light List - Accent 21"/>
    <w:basedOn w:val="TableNormal"/>
    <w:next w:val="LightList-Accent2"/>
    <w:uiPriority w:val="61"/>
    <w:rsid w:val="00051A45"/>
    <w:pPr>
      <w:jc w:val="both"/>
    </w:pPr>
    <w:rPr>
      <w:sz w:val="20"/>
      <w:szCs w:val="20"/>
      <w:lang w:val="en-CA"/>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paragraph" w:styleId="Header">
    <w:name w:val="header"/>
    <w:basedOn w:val="Normal"/>
    <w:link w:val="HeaderChar"/>
    <w:uiPriority w:val="99"/>
    <w:unhideWhenUsed/>
    <w:rsid w:val="00636F08"/>
    <w:pPr>
      <w:tabs>
        <w:tab w:val="center" w:pos="4680"/>
        <w:tab w:val="right" w:pos="9360"/>
      </w:tabs>
    </w:pPr>
  </w:style>
  <w:style w:type="character" w:customStyle="1" w:styleId="HeaderChar">
    <w:name w:val="Header Char"/>
    <w:basedOn w:val="DefaultParagraphFont"/>
    <w:link w:val="Header"/>
    <w:uiPriority w:val="99"/>
    <w:rsid w:val="00636F08"/>
  </w:style>
  <w:style w:type="paragraph" w:styleId="Footer">
    <w:name w:val="footer"/>
    <w:basedOn w:val="Normal"/>
    <w:link w:val="FooterChar"/>
    <w:uiPriority w:val="99"/>
    <w:unhideWhenUsed/>
    <w:rsid w:val="00636F08"/>
    <w:pPr>
      <w:tabs>
        <w:tab w:val="center" w:pos="4680"/>
        <w:tab w:val="right" w:pos="9360"/>
      </w:tabs>
    </w:pPr>
  </w:style>
  <w:style w:type="character" w:customStyle="1" w:styleId="FooterChar">
    <w:name w:val="Footer Char"/>
    <w:basedOn w:val="DefaultParagraphFont"/>
    <w:link w:val="Footer"/>
    <w:uiPriority w:val="99"/>
    <w:rsid w:val="00636F08"/>
  </w:style>
  <w:style w:type="character" w:styleId="Mention">
    <w:name w:val="Mention"/>
    <w:basedOn w:val="DefaultParagraphFont"/>
    <w:uiPriority w:val="99"/>
    <w:unhideWhenUsed/>
    <w:rPr>
      <w:color w:val="2B579A"/>
      <w:shd w:val="clear" w:color="auto" w:fill="E6E6E6"/>
    </w:rPr>
  </w:style>
  <w:style w:type="character" w:customStyle="1" w:styleId="eop">
    <w:name w:val="eop"/>
    <w:basedOn w:val="DefaultParagraphFont"/>
    <w:uiPriority w:val="1"/>
    <w:rsid w:val="3B7941BD"/>
  </w:style>
  <w:style w:type="table" w:styleId="PlainTable2">
    <w:name w:val="Plain Table 2"/>
    <w:basedOn w:val="TableNormal"/>
    <w:uiPriority w:val="99"/>
    <w:rsid w:val="00CE22A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3307F2"/>
    <w:rPr>
      <w:iCs/>
      <w:sz w:val="18"/>
      <w:szCs w:val="18"/>
    </w:rPr>
  </w:style>
  <w:style w:type="character" w:styleId="UnresolvedMention">
    <w:name w:val="Unresolved Mention"/>
    <w:basedOn w:val="DefaultParagraphFont"/>
    <w:uiPriority w:val="99"/>
    <w:semiHidden/>
    <w:unhideWhenUsed/>
    <w:rsid w:val="00340C41"/>
    <w:rPr>
      <w:color w:val="605E5C"/>
      <w:shd w:val="clear" w:color="auto" w:fill="E1DFDD"/>
    </w:rPr>
  </w:style>
  <w:style w:type="paragraph" w:customStyle="1" w:styleId="EndNoteBibliography">
    <w:name w:val="EndNote Bibliography"/>
    <w:basedOn w:val="Normal"/>
    <w:link w:val="EndNoteBibliographyChar"/>
    <w:rsid w:val="008B3A1F"/>
    <w:rPr>
      <w:rFonts w:cs="Calibri"/>
      <w:noProof/>
    </w:rPr>
  </w:style>
  <w:style w:type="character" w:customStyle="1" w:styleId="EndNoteBibliographyChar">
    <w:name w:val="EndNote Bibliography Char"/>
    <w:basedOn w:val="DefaultParagraphFont"/>
    <w:link w:val="EndNoteBibliography"/>
    <w:rsid w:val="008B3A1F"/>
    <w:rPr>
      <w:rFonts w:ascii="Calibri" w:hAnsi="Calibri" w:cs="Calibri"/>
      <w:noProof/>
      <w:sz w:val="20"/>
    </w:rPr>
  </w:style>
  <w:style w:type="table" w:styleId="MediumGrid3-Accent1">
    <w:name w:val="Medium Grid 3 Accent 1"/>
    <w:basedOn w:val="TableNormal"/>
    <w:uiPriority w:val="69"/>
    <w:rsid w:val="00494F6D"/>
    <w:rPr>
      <w:rFonts w:eastAsiaTheme="minorHAnsi"/>
      <w:sz w:val="22"/>
      <w:szCs w:val="22"/>
      <w:lang w:val="en-C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customStyle="1" w:styleId="Default">
    <w:name w:val="Default"/>
    <w:rsid w:val="00494F6D"/>
    <w:pPr>
      <w:autoSpaceDE w:val="0"/>
      <w:autoSpaceDN w:val="0"/>
      <w:adjustRightInd w:val="0"/>
    </w:pPr>
    <w:rPr>
      <w:rFonts w:ascii="Calibri" w:eastAsiaTheme="minorHAnsi" w:hAnsi="Calibri" w:cs="Calibri"/>
      <w:color w:val="000000"/>
      <w:lang w:val="en-CA"/>
    </w:rPr>
  </w:style>
  <w:style w:type="paragraph" w:styleId="Title">
    <w:name w:val="Title"/>
    <w:basedOn w:val="Normal"/>
    <w:next w:val="Normal"/>
    <w:link w:val="TitleChar"/>
    <w:uiPriority w:val="10"/>
    <w:qFormat/>
    <w:rsid w:val="00A07542"/>
    <w:pPr>
      <w:contextualSpacing/>
    </w:pPr>
    <w:rPr>
      <w:rFonts w:asciiTheme="majorHAnsi" w:eastAsiaTheme="majorEastAsia" w:hAnsiTheme="majorHAnsi" w:cstheme="majorBidi"/>
      <w:b/>
      <w:bCs/>
      <w:color w:val="345A8A"/>
      <w:spacing w:val="-10"/>
      <w:kern w:val="28"/>
      <w:sz w:val="32"/>
      <w:szCs w:val="56"/>
    </w:rPr>
  </w:style>
  <w:style w:type="character" w:customStyle="1" w:styleId="TitleChar">
    <w:name w:val="Title Char"/>
    <w:basedOn w:val="DefaultParagraphFont"/>
    <w:link w:val="Title"/>
    <w:uiPriority w:val="10"/>
    <w:rsid w:val="00A07542"/>
    <w:rPr>
      <w:rFonts w:asciiTheme="majorHAnsi" w:eastAsiaTheme="majorEastAsia" w:hAnsiTheme="majorHAnsi" w:cstheme="majorBidi"/>
      <w:b/>
      <w:bCs/>
      <w:color w:val="345A8A"/>
      <w:spacing w:val="-10"/>
      <w:kern w:val="28"/>
      <w:sz w:val="32"/>
      <w:szCs w:val="56"/>
    </w:rPr>
  </w:style>
  <w:style w:type="paragraph" w:styleId="TOCHeading">
    <w:name w:val="TOC Heading"/>
    <w:basedOn w:val="Heading1"/>
    <w:next w:val="Normal"/>
    <w:uiPriority w:val="39"/>
    <w:semiHidden/>
    <w:unhideWhenUsed/>
    <w:qFormat/>
    <w:rsid w:val="00413DBF"/>
    <w:pPr>
      <w:spacing w:before="480" w:line="276" w:lineRule="auto"/>
      <w:outlineLvl w:val="9"/>
    </w:pPr>
    <w:rPr>
      <w:rFonts w:asciiTheme="majorHAnsi" w:hAnsiTheme="majorHAnsi" w:cstheme="majorBidi"/>
      <w:color w:val="365F91" w:themeColor="accent1" w:themeShade="BF"/>
      <w:sz w:val="28"/>
      <w:szCs w:val="28"/>
      <w:lang w:eastAsia="ja-JP"/>
    </w:rPr>
  </w:style>
  <w:style w:type="paragraph" w:styleId="TOC2">
    <w:name w:val="toc 2"/>
    <w:basedOn w:val="Normal"/>
    <w:next w:val="Normal"/>
    <w:autoRedefine/>
    <w:uiPriority w:val="39"/>
    <w:unhideWhenUsed/>
    <w:rsid w:val="00413DBF"/>
    <w:pPr>
      <w:spacing w:after="100"/>
      <w:ind w:left="220"/>
    </w:pPr>
    <w:rPr>
      <w:rFonts w:asciiTheme="minorHAnsi" w:eastAsiaTheme="minorHAnsi" w:hAnsiTheme="minorHAnsi"/>
      <w:sz w:val="22"/>
      <w:szCs w:val="22"/>
      <w:lang w:val="en-CA"/>
    </w:rPr>
  </w:style>
  <w:style w:type="character" w:customStyle="1" w:styleId="tgc">
    <w:name w:val="_tgc"/>
    <w:basedOn w:val="DefaultParagraphFont"/>
    <w:rsid w:val="00413DBF"/>
  </w:style>
  <w:style w:type="character" w:customStyle="1" w:styleId="d8e">
    <w:name w:val="_d8e"/>
    <w:basedOn w:val="DefaultParagraphFont"/>
    <w:rsid w:val="00413DBF"/>
  </w:style>
  <w:style w:type="paragraph" w:styleId="NormalWeb">
    <w:name w:val="Normal (Web)"/>
    <w:basedOn w:val="Normal"/>
    <w:uiPriority w:val="99"/>
    <w:semiHidden/>
    <w:unhideWhenUsed/>
    <w:rsid w:val="00413DBF"/>
    <w:pPr>
      <w:spacing w:before="100" w:beforeAutospacing="1" w:after="100" w:afterAutospacing="1"/>
    </w:pPr>
    <w:rPr>
      <w:rFonts w:ascii="Times New Roman" w:eastAsia="Times New Roman" w:hAnsi="Times New Roman" w:cs="Times New Roman"/>
      <w:lang w:val="en-CA" w:eastAsia="en-CA"/>
    </w:rPr>
  </w:style>
  <w:style w:type="character" w:styleId="Strong">
    <w:name w:val="Strong"/>
    <w:basedOn w:val="DefaultParagraphFont"/>
    <w:uiPriority w:val="22"/>
    <w:qFormat/>
    <w:rsid w:val="00413DBF"/>
    <w:rPr>
      <w:b/>
      <w:bCs/>
    </w:rPr>
  </w:style>
  <w:style w:type="character" w:styleId="Emphasis">
    <w:name w:val="Emphasis"/>
    <w:basedOn w:val="DefaultParagraphFont"/>
    <w:uiPriority w:val="20"/>
    <w:qFormat/>
    <w:rsid w:val="00413DBF"/>
    <w:rPr>
      <w:i/>
      <w:iCs/>
    </w:rPr>
  </w:style>
  <w:style w:type="paragraph" w:styleId="Revision">
    <w:name w:val="Revision"/>
    <w:hidden/>
    <w:uiPriority w:val="99"/>
    <w:semiHidden/>
    <w:rsid w:val="00413DBF"/>
    <w:rPr>
      <w:rFonts w:eastAsiaTheme="minorHAnsi"/>
      <w:sz w:val="22"/>
      <w:szCs w:val="22"/>
      <w:lang w:val="en-CA"/>
    </w:rPr>
  </w:style>
  <w:style w:type="paragraph" w:styleId="FootnoteText">
    <w:name w:val="footnote text"/>
    <w:basedOn w:val="Normal"/>
    <w:link w:val="FootnoteTextChar"/>
    <w:uiPriority w:val="99"/>
    <w:semiHidden/>
    <w:unhideWhenUsed/>
    <w:rsid w:val="00413DBF"/>
    <w:rPr>
      <w:rFonts w:asciiTheme="minorHAnsi" w:eastAsiaTheme="minorHAnsi" w:hAnsiTheme="minorHAnsi"/>
      <w:szCs w:val="20"/>
      <w:lang w:val="en-CA"/>
    </w:rPr>
  </w:style>
  <w:style w:type="character" w:customStyle="1" w:styleId="FootnoteTextChar">
    <w:name w:val="Footnote Text Char"/>
    <w:basedOn w:val="DefaultParagraphFont"/>
    <w:link w:val="FootnoteText"/>
    <w:uiPriority w:val="99"/>
    <w:semiHidden/>
    <w:rsid w:val="00413DBF"/>
    <w:rPr>
      <w:rFonts w:eastAsiaTheme="minorHAnsi"/>
      <w:sz w:val="20"/>
      <w:szCs w:val="20"/>
      <w:lang w:val="en-CA"/>
    </w:rPr>
  </w:style>
  <w:style w:type="character" w:styleId="FootnoteReference">
    <w:name w:val="footnote reference"/>
    <w:basedOn w:val="DefaultParagraphFont"/>
    <w:uiPriority w:val="99"/>
    <w:semiHidden/>
    <w:unhideWhenUsed/>
    <w:rsid w:val="00413DBF"/>
    <w:rPr>
      <w:vertAlign w:val="superscript"/>
    </w:rPr>
  </w:style>
  <w:style w:type="paragraph" w:styleId="Subtitle">
    <w:name w:val="Subtitle"/>
    <w:basedOn w:val="Normal"/>
    <w:next w:val="Normal"/>
    <w:link w:val="SubtitleChar"/>
    <w:uiPriority w:val="11"/>
    <w:qFormat/>
    <w:rsid w:val="00413DBF"/>
    <w:pPr>
      <w:numPr>
        <w:ilvl w:val="1"/>
      </w:numPr>
    </w:pPr>
    <w:rPr>
      <w:rFonts w:asciiTheme="majorHAnsi" w:eastAsiaTheme="majorEastAsia" w:hAnsiTheme="majorHAnsi" w:cstheme="majorBidi"/>
      <w:i/>
      <w:iCs/>
      <w:color w:val="4F81BD" w:themeColor="accent1"/>
      <w:spacing w:val="15"/>
      <w:lang w:val="en-CA"/>
    </w:rPr>
  </w:style>
  <w:style w:type="character" w:customStyle="1" w:styleId="SubtitleChar">
    <w:name w:val="Subtitle Char"/>
    <w:basedOn w:val="DefaultParagraphFont"/>
    <w:link w:val="Subtitle"/>
    <w:uiPriority w:val="11"/>
    <w:rsid w:val="00413DBF"/>
    <w:rPr>
      <w:rFonts w:asciiTheme="majorHAnsi" w:eastAsiaTheme="majorEastAsia" w:hAnsiTheme="majorHAnsi" w:cstheme="majorBidi"/>
      <w:i/>
      <w:iCs/>
      <w:color w:val="4F81BD" w:themeColor="accent1"/>
      <w:spacing w:val="15"/>
      <w:lang w:val="en-CA"/>
    </w:rPr>
  </w:style>
  <w:style w:type="character" w:styleId="IntenseReference">
    <w:name w:val="Intense Reference"/>
    <w:basedOn w:val="DefaultParagraphFont"/>
    <w:uiPriority w:val="32"/>
    <w:qFormat/>
    <w:rsid w:val="00413DBF"/>
    <w:rPr>
      <w:b/>
      <w:bCs/>
      <w:smallCaps/>
      <w:color w:val="auto"/>
      <w:spacing w:val="5"/>
      <w:u w:val="none"/>
    </w:rPr>
  </w:style>
  <w:style w:type="paragraph" w:styleId="NoSpacing">
    <w:name w:val="No Spacing"/>
    <w:uiPriority w:val="1"/>
    <w:qFormat/>
    <w:rsid w:val="00413DBF"/>
    <w:rPr>
      <w:sz w:val="22"/>
      <w:szCs w:val="22"/>
      <w:lang w:eastAsia="en-CA"/>
    </w:rPr>
  </w:style>
  <w:style w:type="paragraph" w:styleId="EndnoteText">
    <w:name w:val="endnote text"/>
    <w:basedOn w:val="Normal"/>
    <w:link w:val="EndnoteTextChar"/>
    <w:uiPriority w:val="99"/>
    <w:semiHidden/>
    <w:unhideWhenUsed/>
    <w:rsid w:val="00413DBF"/>
    <w:rPr>
      <w:rFonts w:asciiTheme="minorHAnsi" w:hAnsiTheme="minorHAnsi"/>
      <w:szCs w:val="20"/>
      <w:lang w:val="en-CA" w:eastAsia="en-CA"/>
    </w:rPr>
  </w:style>
  <w:style w:type="character" w:customStyle="1" w:styleId="EndnoteTextChar">
    <w:name w:val="Endnote Text Char"/>
    <w:basedOn w:val="DefaultParagraphFont"/>
    <w:link w:val="EndnoteText"/>
    <w:uiPriority w:val="99"/>
    <w:semiHidden/>
    <w:rsid w:val="00413DBF"/>
    <w:rPr>
      <w:sz w:val="20"/>
      <w:szCs w:val="20"/>
      <w:lang w:val="en-CA" w:eastAsia="en-CA"/>
    </w:rPr>
  </w:style>
  <w:style w:type="character" w:styleId="EndnoteReference">
    <w:name w:val="endnote reference"/>
    <w:basedOn w:val="DefaultParagraphFont"/>
    <w:uiPriority w:val="99"/>
    <w:unhideWhenUsed/>
    <w:rsid w:val="00413DBF"/>
    <w:rPr>
      <w:vertAlign w:val="superscript"/>
    </w:rPr>
  </w:style>
  <w:style w:type="paragraph" w:customStyle="1" w:styleId="EndNoteBibliographyTitle">
    <w:name w:val="EndNote Bibliography Title"/>
    <w:basedOn w:val="Normal"/>
    <w:link w:val="EndNoteBibliographyTitleChar"/>
    <w:rsid w:val="005725C2"/>
    <w:pPr>
      <w:jc w:val="center"/>
    </w:pPr>
    <w:rPr>
      <w:rFonts w:cs="Calibri"/>
      <w:noProof/>
    </w:rPr>
  </w:style>
  <w:style w:type="character" w:customStyle="1" w:styleId="EndNoteBibliographyTitleChar">
    <w:name w:val="EndNote Bibliography Title Char"/>
    <w:basedOn w:val="EndNoteBibliographyChar"/>
    <w:link w:val="EndNoteBibliographyTitle"/>
    <w:rsid w:val="005725C2"/>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72191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150.statcan.gc.ca/n1/pub/11-633-x/11-633-x2020002-eng.htm" TargetMode="External"/><Relationship Id="rId18" Type="http://schemas.openxmlformats.org/officeDocument/2006/relationships/hyperlink" Target="https://www23.statcan.gc.ca/imdb/p3VD.pl?Function=getVD&amp;TVD=1181553" TargetMode="External"/><Relationship Id="rId26"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hyperlink" Target="https://www.alberta.ca/death-investigation-process.aspx" TargetMode="External"/><Relationship Id="rId7" Type="http://schemas.openxmlformats.org/officeDocument/2006/relationships/settings" Target="settings.xml"/><Relationship Id="rId12" Type="http://schemas.openxmlformats.org/officeDocument/2006/relationships/hyperlink" Target="https://www150.statcan.gc.ca/n1/en/catalogue/82F0086X" TargetMode="External"/><Relationship Id="rId17" Type="http://schemas.openxmlformats.org/officeDocument/2006/relationships/hyperlink" Target="https://www23.statcan.gc.ca/imdb/p3VD.pl?Function=getVD&amp;TVD=1204813&amp;CVD=1204814&amp;CLV=0&amp;MLV=4&amp;D=1"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homelesshub.ca/sites/default/files/COHhomelessdefinition.pdf" TargetMode="External"/><Relationship Id="rId20" Type="http://schemas.openxmlformats.org/officeDocument/2006/relationships/hyperlink" Target="https://novascotia.ca/just/cme/"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12.statcan.gc.ca/census-recensement/2016/ref/dict/geo012-eng.cfm" TargetMode="External"/><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www.ontario.ca/document/data-standards-identification-and-monitoring-systemic-racism" TargetMode="External"/><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ncsacw.acf.hhs.gov/userfiles/files/SAMHSA_Trauma.pdf" TargetMode="External"/><Relationship Id="rId31"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150.statcan.gc.ca/n1/en/catalogue/45200001" TargetMode="External"/><Relationship Id="rId22" Type="http://schemas.openxmlformats.org/officeDocument/2006/relationships/header" Target="header1.xml"/><Relationship Id="rId27" Type="http://schemas.openxmlformats.org/officeDocument/2006/relationships/footer" Target="footer3.xml"/><Relationship Id="rId30"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A4A63584-338A-4E3D-B50B-3CEEF91701D5}">
    <t:Anchor>
      <t:Comment id="656529004"/>
    </t:Anchor>
    <t:History>
      <t:Event id="{5BA3C0EC-C9F8-4361-B6E3-F313DEF848E6}" time="2022-11-25T04:34:36.227Z">
        <t:Attribution userId="S::amanda.vansteelandt@phac-aspc.gc.ca::a11e8359-517b-4fb8-bf8a-9bcd68b34703" userProvider="AD" userName="Vansteelandt, Amanda (PHAC/ASPC)"/>
        <t:Anchor>
          <t:Comment id="826251021"/>
        </t:Anchor>
        <t:Create/>
      </t:Event>
      <t:Event id="{E34291FB-8406-44D4-8B35-C4FDE470425C}" time="2022-11-25T04:34:36.227Z">
        <t:Attribution userId="S::amanda.vansteelandt@phac-aspc.gc.ca::a11e8359-517b-4fb8-bf8a-9bcd68b34703" userProvider="AD" userName="Vansteelandt, Amanda (PHAC/ASPC)"/>
        <t:Anchor>
          <t:Comment id="826251021"/>
        </t:Anchor>
        <t:Assign userId="S::jenny.rotondo@phac-aspc.gc.ca::de8f8451-7d12-49cd-b8ed-00eb7d6731ff" userProvider="AD" userName="Rotondo, Jenny (PHAC/ASPC)"/>
      </t:Event>
      <t:Event id="{71DDDB1A-A299-4D8B-9115-A710E957E15F}" time="2022-11-25T04:34:36.227Z">
        <t:Attribution userId="S::amanda.vansteelandt@phac-aspc.gc.ca::a11e8359-517b-4fb8-bf8a-9bcd68b34703" userProvider="AD" userName="Vansteelandt, Amanda (PHAC/ASPC)"/>
        <t:Anchor>
          <t:Comment id="826251021"/>
        </t:Anchor>
        <t:SetTitle title="@Rotondo, Jenny (PHAC/ASPC) I need help with these dates!"/>
      </t:Event>
    </t:History>
  </t:Task>
  <t:Task id="{6DFA36D6-8FB2-48B4-92FC-CA2EFDA92F24}">
    <t:Anchor>
      <t:Comment id="1374872117"/>
    </t:Anchor>
    <t:History>
      <t:Event id="{F7C75510-F5E5-47B4-AB4F-F4602F8FDE08}" time="2022-11-25T16:24:44.383Z">
        <t:Attribution userId="S::amanda.vansteelandt@phac-aspc.gc.ca::a11e8359-517b-4fb8-bf8a-9bcd68b34703" userProvider="AD" userName="Vansteelandt, Amanda (PHAC/ASPC)"/>
        <t:Anchor>
          <t:Comment id="1374872117"/>
        </t:Anchor>
        <t:Create/>
      </t:Event>
      <t:Event id="{6996EE17-CA9A-4CDB-8B97-4D24EFDCC242}" time="2022-11-25T16:24:44.383Z">
        <t:Attribution userId="S::amanda.vansteelandt@phac-aspc.gc.ca::a11e8359-517b-4fb8-bf8a-9bcd68b34703" userProvider="AD" userName="Vansteelandt, Amanda (PHAC/ASPC)"/>
        <t:Anchor>
          <t:Comment id="1374872117"/>
        </t:Anchor>
        <t:Assign userId="S::tanya.kakkar@phac-aspc.gc.ca::c9636839-c381-4c1e-bdc7-4137f8409563" userProvider="AD" userName="Kakkar, Tanya (PHAC/ASPC)"/>
      </t:Event>
      <t:Event id="{8A7D0BD8-4D66-408E-B313-BA54B18FC6F3}" time="2022-11-25T16:24:44.383Z">
        <t:Attribution userId="S::amanda.vansteelandt@phac-aspc.gc.ca::a11e8359-517b-4fb8-bf8a-9bcd68b34703" userProvider="AD" userName="Vansteelandt, Amanda (PHAC/ASPC)"/>
        <t:Anchor>
          <t:Comment id="1374872117"/>
        </t:Anchor>
        <t:SetTitle title="@Kakkar, Tanya (PHAC/ASPC) please review this section I've adapted from the study protocol and make sure it's accurate. :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103d4f6-ee92-414b-a650-3e3b4090863e">
      <Terms xmlns="http://schemas.microsoft.com/office/infopath/2007/PartnerControls"/>
    </lcf76f155ced4ddcb4097134ff3c332f>
    <TaxCatchAll xmlns="cc32d92f-7736-4923-8cdf-168cc5809e71"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E284AABCA0AD3438948330854908A41" ma:contentTypeVersion="17" ma:contentTypeDescription="Create a new document." ma:contentTypeScope="" ma:versionID="04f09d7eb03f7b18a432501337a44bd9">
  <xsd:schema xmlns:xsd="http://www.w3.org/2001/XMLSchema" xmlns:xs="http://www.w3.org/2001/XMLSchema" xmlns:p="http://schemas.microsoft.com/office/2006/metadata/properties" xmlns:ns2="7103d4f6-ee92-414b-a650-3e3b4090863e" xmlns:ns3="cc32d92f-7736-4923-8cdf-168cc5809e71" targetNamespace="http://schemas.microsoft.com/office/2006/metadata/properties" ma:root="true" ma:fieldsID="4a0acbc33d3b5fe52d0101f13320406f" ns2:_="" ns3:_="">
    <xsd:import namespace="7103d4f6-ee92-414b-a650-3e3b4090863e"/>
    <xsd:import namespace="cc32d92f-7736-4923-8cdf-168cc5809e7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03d4f6-ee92-414b-a650-3e3b409086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32d92f-7736-4923-8cdf-168cc5809e7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4c4f24-acf8-476e-a5f5-89ea6bab8d49}" ma:internalName="TaxCatchAll" ma:showField="CatchAllData" ma:web="cc32d92f-7736-4923-8cdf-168cc5809e7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284E01-37C3-4653-A29E-AD22339AC9FE}">
  <ds:schemaRefs>
    <ds:schemaRef ds:uri="http://schemas.openxmlformats.org/officeDocument/2006/bibliography"/>
  </ds:schemaRefs>
</ds:datastoreItem>
</file>

<file path=customXml/itemProps2.xml><?xml version="1.0" encoding="utf-8"?>
<ds:datastoreItem xmlns:ds="http://schemas.openxmlformats.org/officeDocument/2006/customXml" ds:itemID="{A81002A8-AF18-4896-9944-DCD85A36305A}">
  <ds:schemaRefs>
    <ds:schemaRef ds:uri="http://schemas.microsoft.com/sharepoint/v3/contenttype/forms"/>
  </ds:schemaRefs>
</ds:datastoreItem>
</file>

<file path=customXml/itemProps3.xml><?xml version="1.0" encoding="utf-8"?>
<ds:datastoreItem xmlns:ds="http://schemas.openxmlformats.org/officeDocument/2006/customXml" ds:itemID="{35104D3A-0CD4-430D-BE99-491FDB960A26}">
  <ds:schemaRefs>
    <ds:schemaRef ds:uri="http://schemas.microsoft.com/office/2006/metadata/properties"/>
    <ds:schemaRef ds:uri="http://schemas.microsoft.com/office/infopath/2007/PartnerControls"/>
    <ds:schemaRef ds:uri="7103d4f6-ee92-414b-a650-3e3b4090863e"/>
    <ds:schemaRef ds:uri="cc32d92f-7736-4923-8cdf-168cc5809e71"/>
  </ds:schemaRefs>
</ds:datastoreItem>
</file>

<file path=customXml/itemProps4.xml><?xml version="1.0" encoding="utf-8"?>
<ds:datastoreItem xmlns:ds="http://schemas.openxmlformats.org/officeDocument/2006/customXml" ds:itemID="{CD1761BF-1431-4FE5-A33D-2AEE328FD3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03d4f6-ee92-414b-a650-3e3b4090863e"/>
    <ds:schemaRef ds:uri="cc32d92f-7736-4923-8cdf-168cc5809e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6</Pages>
  <Words>10695</Words>
  <Characters>60967</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Rotondo, Jenny (PHAC/ASPC)</cp:lastModifiedBy>
  <cp:revision>4</cp:revision>
  <dcterms:created xsi:type="dcterms:W3CDTF">2024-12-31T03:51:00Z</dcterms:created>
  <dcterms:modified xsi:type="dcterms:W3CDTF">2024-12-31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284AABCA0AD3438948330854908A41</vt:lpwstr>
  </property>
  <property fmtid="{D5CDD505-2E9C-101B-9397-08002B2CF9AE}" pid="3" name="ClassificationContentMarkingHeaderShapeIds">
    <vt:lpwstr>74b64e7e,1f8bc791,68d0adaf</vt:lpwstr>
  </property>
  <property fmtid="{D5CDD505-2E9C-101B-9397-08002B2CF9AE}" pid="4" name="ClassificationContentMarkingHeaderFontProps">
    <vt:lpwstr>#000000,12,Calibri</vt:lpwstr>
  </property>
  <property fmtid="{D5CDD505-2E9C-101B-9397-08002B2CF9AE}" pid="5" name="ClassificationContentMarkingHeaderText">
    <vt:lpwstr>Unclassified / Non classifié</vt:lpwstr>
  </property>
  <property fmtid="{D5CDD505-2E9C-101B-9397-08002B2CF9AE}" pid="6" name="MSIP_Label_05d8ed60-cd71-485b-a85b-277aaf32f506_Enabled">
    <vt:lpwstr>true</vt:lpwstr>
  </property>
  <property fmtid="{D5CDD505-2E9C-101B-9397-08002B2CF9AE}" pid="7" name="MSIP_Label_05d8ed60-cd71-485b-a85b-277aaf32f506_SetDate">
    <vt:lpwstr>2024-12-31T03:51:58Z</vt:lpwstr>
  </property>
  <property fmtid="{D5CDD505-2E9C-101B-9397-08002B2CF9AE}" pid="8" name="MSIP_Label_05d8ed60-cd71-485b-a85b-277aaf32f506_Method">
    <vt:lpwstr>Standard</vt:lpwstr>
  </property>
  <property fmtid="{D5CDD505-2E9C-101B-9397-08002B2CF9AE}" pid="9" name="MSIP_Label_05d8ed60-cd71-485b-a85b-277aaf32f506_Name">
    <vt:lpwstr>Unclassified</vt:lpwstr>
  </property>
  <property fmtid="{D5CDD505-2E9C-101B-9397-08002B2CF9AE}" pid="10" name="MSIP_Label_05d8ed60-cd71-485b-a85b-277aaf32f506_SiteId">
    <vt:lpwstr>42fd9015-de4d-4223-a368-baeacab48927</vt:lpwstr>
  </property>
  <property fmtid="{D5CDD505-2E9C-101B-9397-08002B2CF9AE}" pid="11" name="MSIP_Label_05d8ed60-cd71-485b-a85b-277aaf32f506_ActionId">
    <vt:lpwstr>2e7b4c70-7cbc-46f7-8178-b4ded9556118</vt:lpwstr>
  </property>
  <property fmtid="{D5CDD505-2E9C-101B-9397-08002B2CF9AE}" pid="12" name="MSIP_Label_05d8ed60-cd71-485b-a85b-277aaf32f506_ContentBits">
    <vt:lpwstr>1</vt:lpwstr>
  </property>
</Properties>
</file>